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D8705F" w14:textId="0E1F20E9" w:rsidR="00ED3AF9" w:rsidRDefault="00ED3AF9" w:rsidP="00ED3AF9">
      <w:pPr>
        <w:pStyle w:val="Reportheading2"/>
      </w:pPr>
      <w:r>
        <w:t xml:space="preserve">Appendix iv: GRADE </w:t>
      </w:r>
      <w:proofErr w:type="spellStart"/>
      <w:r>
        <w:t>CerQual</w:t>
      </w:r>
      <w:proofErr w:type="spellEnd"/>
    </w:p>
    <w:tbl>
      <w:tblPr>
        <w:tblStyle w:val="TableGrid"/>
        <w:tblW w:w="0" w:type="auto"/>
        <w:tblLook w:val="04A0" w:firstRow="1" w:lastRow="0" w:firstColumn="1" w:lastColumn="0" w:noHBand="0" w:noVBand="1"/>
      </w:tblPr>
      <w:tblGrid>
        <w:gridCol w:w="1746"/>
        <w:gridCol w:w="1609"/>
        <w:gridCol w:w="1695"/>
        <w:gridCol w:w="1994"/>
        <w:gridCol w:w="1728"/>
        <w:gridCol w:w="1780"/>
        <w:gridCol w:w="1615"/>
        <w:gridCol w:w="1781"/>
      </w:tblGrid>
      <w:tr w:rsidR="00C32D43" w:rsidRPr="00BA687C" w14:paraId="2D0522B5" w14:textId="77777777" w:rsidTr="00665CA5">
        <w:trPr>
          <w:tblHeader/>
        </w:trPr>
        <w:tc>
          <w:tcPr>
            <w:tcW w:w="1746" w:type="dxa"/>
            <w:shd w:val="clear" w:color="auto" w:fill="595959" w:themeFill="text1" w:themeFillTint="A6"/>
          </w:tcPr>
          <w:p w14:paraId="1A7958F4" w14:textId="77777777" w:rsidR="00ED3AF9" w:rsidRPr="00A8552F" w:rsidRDefault="00ED3AF9" w:rsidP="00665CA5">
            <w:pPr>
              <w:rPr>
                <w:rFonts w:ascii="Times New Roman" w:hAnsi="Times New Roman" w:cs="Times New Roman"/>
                <w:b/>
                <w:bCs/>
                <w:color w:val="FFFFFF" w:themeColor="background1"/>
                <w:sz w:val="22"/>
                <w:szCs w:val="22"/>
              </w:rPr>
            </w:pPr>
            <w:r w:rsidRPr="00A8552F">
              <w:rPr>
                <w:rFonts w:ascii="Times New Roman" w:hAnsi="Times New Roman" w:cs="Times New Roman"/>
                <w:b/>
                <w:bCs/>
                <w:color w:val="FFFFFF" w:themeColor="background1"/>
                <w:sz w:val="22"/>
                <w:szCs w:val="22"/>
              </w:rPr>
              <w:t>Summary of review finding</w:t>
            </w:r>
          </w:p>
        </w:tc>
        <w:tc>
          <w:tcPr>
            <w:tcW w:w="1609" w:type="dxa"/>
            <w:shd w:val="clear" w:color="auto" w:fill="595959" w:themeFill="text1" w:themeFillTint="A6"/>
          </w:tcPr>
          <w:p w14:paraId="3C5637D9" w14:textId="77777777" w:rsidR="00ED3AF9" w:rsidRPr="00A8552F" w:rsidRDefault="00ED3AF9" w:rsidP="00665CA5">
            <w:pPr>
              <w:rPr>
                <w:rFonts w:ascii="Times New Roman" w:hAnsi="Times New Roman" w:cs="Times New Roman"/>
                <w:b/>
                <w:bCs/>
                <w:color w:val="FFFFFF" w:themeColor="background1"/>
                <w:sz w:val="22"/>
                <w:szCs w:val="22"/>
              </w:rPr>
            </w:pPr>
            <w:r w:rsidRPr="00A8552F">
              <w:rPr>
                <w:rFonts w:ascii="Times New Roman" w:hAnsi="Times New Roman" w:cs="Times New Roman"/>
                <w:b/>
                <w:bCs/>
                <w:color w:val="FFFFFF" w:themeColor="background1"/>
                <w:sz w:val="22"/>
                <w:szCs w:val="22"/>
              </w:rPr>
              <w:t xml:space="preserve">Studies contributing to the review </w:t>
            </w:r>
            <w:proofErr w:type="gramStart"/>
            <w:r w:rsidRPr="00A8552F">
              <w:rPr>
                <w:rFonts w:ascii="Times New Roman" w:hAnsi="Times New Roman" w:cs="Times New Roman"/>
                <w:b/>
                <w:bCs/>
                <w:color w:val="FFFFFF" w:themeColor="background1"/>
                <w:sz w:val="22"/>
                <w:szCs w:val="22"/>
              </w:rPr>
              <w:t>finding</w:t>
            </w:r>
            <w:proofErr w:type="gramEnd"/>
          </w:p>
          <w:p w14:paraId="52A943F1" w14:textId="77777777" w:rsidR="00ED3AF9" w:rsidRPr="00A8552F" w:rsidRDefault="00ED3AF9" w:rsidP="00665CA5">
            <w:pPr>
              <w:rPr>
                <w:rFonts w:ascii="Times New Roman" w:hAnsi="Times New Roman" w:cs="Times New Roman"/>
                <w:b/>
                <w:bCs/>
                <w:color w:val="FFFFFF" w:themeColor="background1"/>
                <w:sz w:val="22"/>
                <w:szCs w:val="22"/>
              </w:rPr>
            </w:pPr>
          </w:p>
        </w:tc>
        <w:tc>
          <w:tcPr>
            <w:tcW w:w="1695" w:type="dxa"/>
            <w:shd w:val="clear" w:color="auto" w:fill="595959" w:themeFill="text1" w:themeFillTint="A6"/>
          </w:tcPr>
          <w:p w14:paraId="42A052A9" w14:textId="77777777" w:rsidR="00ED3AF9" w:rsidRPr="00A8552F" w:rsidRDefault="00ED3AF9" w:rsidP="00665CA5">
            <w:pPr>
              <w:rPr>
                <w:rFonts w:ascii="Times New Roman" w:hAnsi="Times New Roman" w:cs="Times New Roman"/>
                <w:b/>
                <w:bCs/>
                <w:color w:val="FFFFFF" w:themeColor="background1"/>
                <w:sz w:val="22"/>
                <w:szCs w:val="22"/>
              </w:rPr>
            </w:pPr>
            <w:r w:rsidRPr="00A8552F">
              <w:rPr>
                <w:rFonts w:ascii="Times New Roman" w:hAnsi="Times New Roman" w:cs="Times New Roman"/>
                <w:b/>
                <w:bCs/>
                <w:color w:val="FFFFFF" w:themeColor="background1"/>
                <w:sz w:val="22"/>
                <w:szCs w:val="22"/>
              </w:rPr>
              <w:t xml:space="preserve">Methodological limitations </w:t>
            </w:r>
          </w:p>
        </w:tc>
        <w:tc>
          <w:tcPr>
            <w:tcW w:w="1994" w:type="dxa"/>
            <w:shd w:val="clear" w:color="auto" w:fill="595959" w:themeFill="text1" w:themeFillTint="A6"/>
          </w:tcPr>
          <w:p w14:paraId="1B8FFCA2" w14:textId="77777777" w:rsidR="00ED3AF9" w:rsidRPr="00A8552F" w:rsidRDefault="00ED3AF9" w:rsidP="00665CA5">
            <w:pPr>
              <w:rPr>
                <w:rFonts w:ascii="Times New Roman" w:hAnsi="Times New Roman" w:cs="Times New Roman"/>
                <w:b/>
                <w:bCs/>
                <w:color w:val="FFFFFF" w:themeColor="background1"/>
                <w:sz w:val="22"/>
                <w:szCs w:val="22"/>
              </w:rPr>
            </w:pPr>
            <w:r w:rsidRPr="00A8552F">
              <w:rPr>
                <w:rFonts w:ascii="Times New Roman" w:hAnsi="Times New Roman" w:cs="Times New Roman"/>
                <w:b/>
                <w:bCs/>
                <w:color w:val="FFFFFF" w:themeColor="background1"/>
                <w:sz w:val="22"/>
                <w:szCs w:val="22"/>
              </w:rPr>
              <w:t>Coherence</w:t>
            </w:r>
          </w:p>
        </w:tc>
        <w:tc>
          <w:tcPr>
            <w:tcW w:w="1728" w:type="dxa"/>
            <w:shd w:val="clear" w:color="auto" w:fill="595959" w:themeFill="text1" w:themeFillTint="A6"/>
          </w:tcPr>
          <w:p w14:paraId="7DDB8127" w14:textId="77777777" w:rsidR="00ED3AF9" w:rsidRPr="00A8552F" w:rsidRDefault="00ED3AF9" w:rsidP="00665CA5">
            <w:pPr>
              <w:rPr>
                <w:rFonts w:ascii="Times New Roman" w:hAnsi="Times New Roman" w:cs="Times New Roman"/>
                <w:b/>
                <w:bCs/>
                <w:color w:val="FFFFFF" w:themeColor="background1"/>
                <w:sz w:val="22"/>
                <w:szCs w:val="22"/>
              </w:rPr>
            </w:pPr>
            <w:r w:rsidRPr="00A8552F">
              <w:rPr>
                <w:rFonts w:ascii="Times New Roman" w:hAnsi="Times New Roman" w:cs="Times New Roman"/>
                <w:b/>
                <w:bCs/>
                <w:color w:val="FFFFFF" w:themeColor="background1"/>
                <w:sz w:val="22"/>
                <w:szCs w:val="22"/>
              </w:rPr>
              <w:t>Adequacy</w:t>
            </w:r>
          </w:p>
        </w:tc>
        <w:tc>
          <w:tcPr>
            <w:tcW w:w="1780" w:type="dxa"/>
            <w:shd w:val="clear" w:color="auto" w:fill="595959" w:themeFill="text1" w:themeFillTint="A6"/>
          </w:tcPr>
          <w:p w14:paraId="68F6BF1C" w14:textId="77777777" w:rsidR="00ED3AF9" w:rsidRPr="00A8552F" w:rsidRDefault="00ED3AF9" w:rsidP="00665CA5">
            <w:pPr>
              <w:rPr>
                <w:rFonts w:ascii="Times New Roman" w:hAnsi="Times New Roman" w:cs="Times New Roman"/>
                <w:b/>
                <w:bCs/>
                <w:color w:val="FFFFFF" w:themeColor="background1"/>
                <w:sz w:val="22"/>
                <w:szCs w:val="22"/>
              </w:rPr>
            </w:pPr>
            <w:r w:rsidRPr="00A8552F">
              <w:rPr>
                <w:rFonts w:ascii="Times New Roman" w:hAnsi="Times New Roman" w:cs="Times New Roman"/>
                <w:b/>
                <w:bCs/>
                <w:color w:val="FFFFFF" w:themeColor="background1"/>
                <w:sz w:val="22"/>
                <w:szCs w:val="22"/>
              </w:rPr>
              <w:t>Relevance</w:t>
            </w:r>
          </w:p>
        </w:tc>
        <w:tc>
          <w:tcPr>
            <w:tcW w:w="1615" w:type="dxa"/>
            <w:shd w:val="clear" w:color="auto" w:fill="595959" w:themeFill="text1" w:themeFillTint="A6"/>
          </w:tcPr>
          <w:p w14:paraId="5D0E7E72" w14:textId="77777777" w:rsidR="00ED3AF9" w:rsidRPr="00A8552F" w:rsidRDefault="00ED3AF9" w:rsidP="00665CA5">
            <w:pPr>
              <w:rPr>
                <w:rFonts w:ascii="Times New Roman" w:hAnsi="Times New Roman" w:cs="Times New Roman"/>
                <w:b/>
                <w:bCs/>
                <w:color w:val="FFFFFF" w:themeColor="background1"/>
                <w:sz w:val="22"/>
                <w:szCs w:val="22"/>
              </w:rPr>
            </w:pPr>
            <w:proofErr w:type="spellStart"/>
            <w:r w:rsidRPr="00A8552F">
              <w:rPr>
                <w:rFonts w:ascii="Times New Roman" w:hAnsi="Times New Roman" w:cs="Times New Roman"/>
                <w:b/>
                <w:bCs/>
                <w:color w:val="FFFFFF" w:themeColor="background1"/>
                <w:sz w:val="22"/>
                <w:szCs w:val="22"/>
              </w:rPr>
              <w:t>CERQual</w:t>
            </w:r>
            <w:proofErr w:type="spellEnd"/>
            <w:r w:rsidRPr="00A8552F">
              <w:rPr>
                <w:rFonts w:ascii="Times New Roman" w:hAnsi="Times New Roman" w:cs="Times New Roman"/>
                <w:b/>
                <w:bCs/>
                <w:color w:val="FFFFFF" w:themeColor="background1"/>
                <w:sz w:val="22"/>
                <w:szCs w:val="22"/>
              </w:rPr>
              <w:t xml:space="preserve"> statement of confidence in the evidence </w:t>
            </w:r>
          </w:p>
        </w:tc>
        <w:tc>
          <w:tcPr>
            <w:tcW w:w="1781" w:type="dxa"/>
            <w:shd w:val="clear" w:color="auto" w:fill="595959" w:themeFill="text1" w:themeFillTint="A6"/>
          </w:tcPr>
          <w:p w14:paraId="1015BD20" w14:textId="77777777" w:rsidR="00ED3AF9" w:rsidRPr="00A8552F" w:rsidRDefault="00ED3AF9" w:rsidP="00665CA5">
            <w:pPr>
              <w:rPr>
                <w:rFonts w:ascii="Times New Roman" w:hAnsi="Times New Roman" w:cs="Times New Roman"/>
                <w:b/>
                <w:bCs/>
                <w:color w:val="FFFFFF" w:themeColor="background1"/>
                <w:sz w:val="22"/>
                <w:szCs w:val="22"/>
              </w:rPr>
            </w:pPr>
            <w:r w:rsidRPr="00A8552F">
              <w:rPr>
                <w:rFonts w:ascii="Times New Roman" w:hAnsi="Times New Roman" w:cs="Times New Roman"/>
                <w:b/>
                <w:bCs/>
                <w:color w:val="FFFFFF" w:themeColor="background1"/>
                <w:sz w:val="22"/>
                <w:szCs w:val="22"/>
              </w:rPr>
              <w:t xml:space="preserve">Explanation of </w:t>
            </w:r>
            <w:proofErr w:type="spellStart"/>
            <w:r w:rsidRPr="00A8552F">
              <w:rPr>
                <w:rFonts w:ascii="Times New Roman" w:hAnsi="Times New Roman" w:cs="Times New Roman"/>
                <w:b/>
                <w:bCs/>
                <w:color w:val="FFFFFF" w:themeColor="background1"/>
                <w:sz w:val="22"/>
                <w:szCs w:val="22"/>
              </w:rPr>
              <w:t>CERQual</w:t>
            </w:r>
            <w:proofErr w:type="spellEnd"/>
            <w:r w:rsidRPr="00A8552F">
              <w:rPr>
                <w:rFonts w:ascii="Times New Roman" w:hAnsi="Times New Roman" w:cs="Times New Roman"/>
                <w:b/>
                <w:bCs/>
                <w:color w:val="FFFFFF" w:themeColor="background1"/>
                <w:sz w:val="22"/>
                <w:szCs w:val="22"/>
              </w:rPr>
              <w:t xml:space="preserve"> assessment </w:t>
            </w:r>
          </w:p>
        </w:tc>
      </w:tr>
      <w:tr w:rsidR="00ED3AF9" w:rsidRPr="00BA687C" w14:paraId="4921E792" w14:textId="77777777" w:rsidTr="00665CA5">
        <w:tc>
          <w:tcPr>
            <w:tcW w:w="1746" w:type="dxa"/>
          </w:tcPr>
          <w:p w14:paraId="3911486E" w14:textId="77777777" w:rsidR="00ED3AF9" w:rsidRPr="00BA687C" w:rsidRDefault="00ED3AF9" w:rsidP="00665CA5">
            <w:pPr>
              <w:spacing w:line="360" w:lineRule="auto"/>
              <w:rPr>
                <w:rFonts w:ascii="Times New Roman" w:hAnsi="Times New Roman" w:cs="Times New Roman"/>
                <w:sz w:val="22"/>
                <w:szCs w:val="22"/>
              </w:rPr>
            </w:pPr>
            <w:r w:rsidRPr="00BA687C">
              <w:rPr>
                <w:rFonts w:ascii="Times New Roman" w:hAnsi="Times New Roman" w:cs="Times New Roman"/>
                <w:sz w:val="22"/>
                <w:szCs w:val="22"/>
              </w:rPr>
              <w:t xml:space="preserve">Where MFRA tools are clearly visible to staff in their work routines, they can prompt delivery and documentation of a falls risk assessment. However, there is variation in practice because MFRA tools vary in number and type of assessment items and whether they </w:t>
            </w:r>
            <w:r w:rsidRPr="00BA687C">
              <w:rPr>
                <w:rFonts w:ascii="Times New Roman" w:hAnsi="Times New Roman" w:cs="Times New Roman"/>
                <w:sz w:val="22"/>
                <w:szCs w:val="22"/>
              </w:rPr>
              <w:lastRenderedPageBreak/>
              <w:t xml:space="preserve">stratify patients by risk. </w:t>
            </w:r>
          </w:p>
          <w:p w14:paraId="67147328" w14:textId="77777777" w:rsidR="00ED3AF9" w:rsidRPr="00BA687C" w:rsidRDefault="00ED3AF9" w:rsidP="00665CA5">
            <w:pPr>
              <w:spacing w:line="360" w:lineRule="auto"/>
              <w:rPr>
                <w:rFonts w:ascii="Times New Roman" w:hAnsi="Times New Roman" w:cs="Times New Roman"/>
                <w:sz w:val="22"/>
                <w:szCs w:val="22"/>
              </w:rPr>
            </w:pPr>
          </w:p>
        </w:tc>
        <w:tc>
          <w:tcPr>
            <w:tcW w:w="1609" w:type="dxa"/>
          </w:tcPr>
          <w:p w14:paraId="1692C583" w14:textId="3DDCA1F0" w:rsidR="00ED3AF9" w:rsidRPr="00BA687C" w:rsidRDefault="00ED3AF9" w:rsidP="00665CA5">
            <w:pPr>
              <w:spacing w:line="360" w:lineRule="auto"/>
              <w:rPr>
                <w:rFonts w:ascii="Times New Roman" w:hAnsi="Times New Roman" w:cs="Times New Roman"/>
                <w:sz w:val="22"/>
                <w:szCs w:val="22"/>
              </w:rPr>
            </w:pPr>
            <w:r w:rsidRPr="00BA687C">
              <w:rPr>
                <w:rFonts w:ascii="Times New Roman" w:hAnsi="Times New Roman" w:cs="Times New Roman"/>
              </w:rPr>
              <w:lastRenderedPageBreak/>
              <w:fldChar w:fldCharType="begin">
                <w:fldData xml:space="preserve">cm9uaWMgSGVhbHRoIFJlY29yZHMgb24gdGhlIE51cnNpbmcgUHJvY2VzcyBhbmQgUGF0aWVudCBP
dXRjb21lcyBSZWdhcmRpbmcgRmFsbCBhbmQgUHJlc3N1cmUgSW5qdXJpZXM8L3RpdGxlPjxzZWNv
bmRhcnktdGl0bGU+Q29tcHV0ZXJzLCBpbmZvcm1hdGljcywgbnVyc2luZyA6IENJTjwvc2Vjb25k
YXJ5LXRpdGxlPjxzaG9ydC10aXRsZT5FdmFsdWF0aW9uIG9mIEVsZWN0cm9uaWMgSGVhbHRoIFJl
Y29yZHMgb24gdGhlIE51cnNpbmcgUHJvY2VzcyBhbmQgUGF0aWVudCBPdXRjb21lcyBSZWdhcmRp
bmcgRmFsbCBhbmQgUHJlc3N1cmUgSW5qdXJpZXM8L3Nob3J0LXRpdGxlPjwvdGl0bGVzPjxwZXJp
b2RpY2FsPjxmdWxsLXRpdGxlPkNvbXB1dGVycywgaW5mb3JtYXRpY3MsIG51cnNpbmcgOiBDSU48
L2Z1bGwtdGl0bGU+PC9wZXJpb2RpY2FsPjxwYWdlcz41NzMtNTgyPC9wYWdlcz48dm9sdW1lPjM3
PC92b2x1bWU+PG51bWJlcj4xMTwvbnVtYmVyPjxrZXl3b3Jkcz48a2V5d29yZD5hZ2VkPC9rZXl3
b3JkPjxrZXl3b3JkPmRlY3ViaXR1cy9kaSBbRGlhZ25vc2lzXTwva2V5d29yZD48a2V5d29yZD5k
ZWN1Yml0dXMvZXAgW0VwaWRlbWlvbG9neV08L2tleXdvcmQ+PGtleXdvcmQ+ZGV2aWNlczwva2V5
d29yZD48a2V5d29yZD5kb2N1bWVudGF0aW9uPC9rZXl3b3JkPjxrZXl3b3JkPmVsZWN0cm9uaWMg
aGVhbHRoIHJlY29yZDwva2V5d29yZD48a2V5d29yZD5mYWxsaW5nPC9rZXl3b3JkPjxrZXl3b3Jk
PmZlbWFsZTwva2V5d29yZD48a2V5d29yZD5odW1hbjwva2V5d29yZD48a2V5d29yZD5tYWxlPC9r
ZXl3b3JkPjxrZXl3b3JkPm1pZGRsZSBhZ2VkPC9rZXl3b3JkPjxrZXl3b3JkPm51cnNpbmcgcHJv
Y2Vzczwva2V5d29yZD48a2V5d29yZD5wcm9jZWR1cmVzPC9rZXl3b3JkPjxrZXl3b3JkPnJldHJv
c3BlY3RpdmUgc3R1ZHk8L2tleXdvcmQ+PGtleXdvcmQ+dmVyeSBlbGRlcmx5PC9rZXl3b3JkPjwv
a2V5d29yZHM+PGRhdGVzPjx5ZWFyPjIwMTk8L3llYXI+PHB1Yi1kYXRlcz48ZGF0ZT4wMSBOb3Y8
L2RhdGU+PC9wdWItZGF0ZXM+PC9kYXRlcz48aXNibj4xNTM4LTk3NzQgKGVsZWN0cm9uaWMpIDE1
MzgtOTc3NDwvaXNibj48YWNjZXNzaW9uLW51bT42MjkxNTc0MTc8L2FjY2Vzc2lvbi1udW0+PHVy
bHM+PHJlbGF0ZWQtdXJscz48dXJsPmh0dHBzOi8vb3ZpZHNwLm92aWQuY29tL292aWR3ZWIuY2dp
P1Q9SlMmYW1wO0NTQz1ZJmFtcDtORVdTPU4mYW1wO1BBR0U9ZnVsbHRleHQmYW1wO0Q9ZW1leGIm
YW1wO0FOPTYyOTE1NzQxNzwvdXJsPjwvcmVsYXRlZC11cmxzPjwvdXJscz48Y3VzdG9tMT5Ub29s
czwvY3VzdG9tMT48ZWxlY3Ryb25pYy1yZXNvdXJjZS1udW0+aHR0cDovL2R4LmRvaS5vcmcvMTAu
MTA5Ny9DSU4uMDAwMDAwMDAwMDAwMDU0ODwvZWxlY3Ryb25pYy1yZXNvdXJjZS1udW0+PHJlc2Vh
cmNoLW5vdGVzPjg8L3Jlc2VhcmNoLW5vdGVzPjxsYW5ndWFnZT5FbmdsaXNoPC9sYW5ndWFnZT48
L3JlY29yZD48L0NpdGU+PENpdGU+PEF1dGhvcj5BbGJvcm5vcy1NdW5vejwvQXV0aG9yPjxZZWFy
PjIwMTg8L1llYXI+PFJlY051bT4xNDwvUmVjTnVtPjxyZWNvcmQ+PHJlYy1udW1iZXI+MTQ8L3Jl
Yy1udW1iZXI+PGZvcmVpZ24ta2V5cz48a2V5IGFwcD0iRU4iIGRiLWlkPSJ4ZWQyeDJhZm0yZnh0
ZmVzZXB4dnJ3Mmx3c3NyMjlwemQ1eGQiIHRpbWVzdGFtcD0iMTY3Mzk2MTA3MCI+MTQ8L2tleT48
L2ZvcmVpZ24ta2V5cz48cmVmLXR5cGUgbmFtZT0iSm91cm5hbCBBcnRpY2xlIj4xNzwvcmVmLXR5
cGU+PGNvbnRyaWJ1dG9ycz48YXV0aG9ycz48YXV0aG9yPkFsYm9ybm9zLU11bm96LCBMLjwvYXV0
aG9yPjxhdXRob3I+TWVsaWFuLUNvcnJlYSwgRS48L2F1dGhvcj48YXV0aG9yPkFjb3N0YS1BcnJv
Y2hhLCBBLjwvYXV0aG9yPjxhdXRob3I+R2FsbG8tQmxhbmNvLCBDLjwvYXV0aG9yPjxhdXRob3I+
QmVqYXItQmFjYXMsIEYuPC9hdXRob3I+PGF1dGhvcj5BbG9uc28tUG9uY2VsYXMsIEUuPC9hdXRo
b3I+PGF1dGhvcj5TZXJyYS1Fc3RyYWRhLCBNLjwvYXV0aG9yPjxhdXRob3I+R29uemFsZXotTWFy
aWEsIEUuPC9hdXRob3I+PGF1dGhvcj5Nb3Jlbm8tQ2FzYmFzLCBNLiBULjwvYXV0aG9yPjwvYXV0
aG9ycz48L2NvbnRyaWJ1dG9ycz48YXV0aC1hZGRyZXNzPihBbGJvcm5vcy1NdW5veiwgR29uemFs
ZXotTWFyaWEsIE1vcmVuby1DYXNiYXMpIFNwYW5pc2ggQ2VudHJlIGZvciBFdmlkZW5jZSBCYXNl
ZCBOdXJzaW5nIGFuZCBIZWFsdGhjYXJlLCBKb2FubmEgQnJpZ2dzIEluc3RpdHV0ZSBDZW50cmUg
b2YgRXhjZWxsZW5jZSwgTnVyc2luZyBhbmQgSGVhbHRoY2FyZSBSZXNlYXJjaCBVbml0LCBJbnZl
c3Rlbi1pc2NpaWkgb2YgSW5zdGl0dXRvIGRlIFNhbHVkIENhcmxvcyBJSUksIE1hZHJpZCwgU3Bh
aW4gKE1lbGlhbi1Db3JyZWEsIEFjb3N0YS1BcnJvY2hhLCBHYWxsby1CbGFuY28sIEJlamFyLUJh
Y2FzLCBBbG9uc28tUG9uY2VsYXMsIFNlcnJhLUVzdHJhZGEpIEhvc3BpdGFsIERvY3RvciBKb3Nl
IE1vbGluYSBPcm9zYSwgU2VydmljaW8gQ2FuYXJpbyBkZSBTYWx1ZCwgSXNsYXMgQ2FuYXJpYXMs
IFNwYWluIEwuIEFsYm9ybm9zLU11bm96LCBTcGFuaXNoIENlbnRyZSBmb3IgRXZpZGVuY2UgQmFz
ZWQgTnVyc2luZyBhbmQgSGVhbHRoY2FyZSwgSm9hbm5hIEJyaWdncyBJbnN0aXR1dGUgQ2VudHJl
IG9mIEV4Y2VsbGVuY2UsIE51cnNpbmcgYW5kIEhlYWx0aGNhcmUgUmVzZWFyY2ggVW5pdCwgSW52
ZXN0ZW4taXNjaWlpIG9mIEluc3RpdHV0byBkZSBTYWx1ZCBDYXJsb3MgSUlJLCBNYWRyaWQsIFNw
YWluLiBFLW1haWw6IGxhbGJvcm5vc0Bpc2NpaWkuZXM8L2F1dGgtYWRkcmVzcz48dGl0bGVzPjx0
aXRsZT5GYWxscyBhc3Nlc3NtZW50IGFuZCBpbnRlcnZlbnRpb25zIGFtb25nIG9sZGVyIHBhdGll
bnRzIGluIHR3byBtZWRpY2FsIGFuZCBvbmUgc3VyZ2ljYWwgaG9zcGl0YWwgd2FyZHMgaW4gU3Bh
aW46IEEgYmVzdCBwcmFjdGljZSBpbXBsZW1lbnRhdGlvbiBwcm9qZWN0PC90aXRsZT48c2Vjb25k
YXJ5LXRpdGxlPkpCSSBEYXRhYmFzZSBvZiBTeXN0ZW1hdGljIFJldmlld3MgYW5kIEltcGxlbWVu
dGF0aW9uIFJlcG9ydHM8L3NlY29uZGFyeS10aXRsZT48c2hvcnQtdGl0bGU+RmFsbHMgYXNzZXNz
bWVudCBhbmQgaW50ZXJ2ZW50aW9ucyBhbW9uZyBvbGRlciBwYXRpZW50cyBpbiB0d28gbWVkaWNh
bCBhbmQgb25lIHN1cmdpY2FsIGhvc3BpdGFsIHdhcmRzIGluIFNwYWluOiBBIGJlc3QgcHJhY3Rp
Y2UgaW1wbGVtZW50YXRpb24gcHJvamVjdDwvc2hvcnQtdGl0bGU+PC90aXRsZXM+PHBlcmlvZGlj
YWw+PGZ1bGwtdGl0bGU+SkJJIERhdGFiYXNlIG9mIFN5c3RlbWF0aWMgUmV2aWV3cyBhbmQgSW1w
bGVtZW50YXRpb24gUmVwb3J0czwvZnVsbC10aXRsZT48L3BlcmlvZGljYWw+PHBhZ2VzPjI0Ny0y
NTc8L3BhZ2VzPjx2b2x1bWU+MTY8L3ZvbHVtZT48bnVtYmVyPjE8L251bWJlcj48a2V5d29yZHM+
PGtleXdvcmQ+RmFsbCBhc3Nlc3NtZW50PC9rZXl3b3JkPjxrZXl3b3JkPmZhbGwgcHJldmVudGlv
bjwva2V5d29yZD48a2V5d29yZD5mYWxsczwva2V5d29yZD48a2V5d29yZD5pbXBsZW1lbnRhdGlv
biBvZiBldmlkZW5jZS1iYXNlZCBwcmFjdGljZTwva2V5d29yZD48a2V5d29yZD5xdWFsaXR5IGN5
Y2xlPC9rZXl3b3JkPjxrZXl3b3JkPmFjY2lkZW50IHByZXZlbnRpb248L2tleXdvcmQ+PGtleXdv
cmQ+YWdlZDwva2V5d29yZD48a2V5d29yZD5hcnRpY2xlPC9rZXl3b3JkPjxrZXl3b3JkPmF3YXJl
bmVzczwva2V5d29yZD48a2V5d29yZD5jbGluaWNhbCBhdWRpdDwva2V5d29yZD48a2V5d29yZD5l
dmlkZW5jZSBiYXNlZCBwcmFjdGljZTwva2V5d29yZD48a2V5d29yZD5mYWxsIHJpc2sgYXNzZXNz
bWVudDwva2V5d29yZD48a2V5d29yZD5mZW1hbGU8L2tleXdvcmQ+PGtleXdvcmQ+Zm9sbG93IHVw
PC9rZXl3b3JkPjxrZXl3b3JkPmhlYWx0aCBjYXJlIHBsYW5uaW5nPC9rZXl3b3JkPjxrZXl3b3Jk
Pmh1bWFuPC9rZXl3b3JkPjxrZXl3b3JkPm1ham9yIGNsaW5pY2FsIHN0dWR5PC9rZXl3b3JkPjxr
ZXl3b3JkPm1hbGU8L2tleXdvcmQ+PGtleXdvcmQ+cHJvdG9jb2wgY29tcGxpYW5jZTwva2V5d29y
ZD48a2V5d29yZD5TcGFpbjwva2V5d29yZD48a2V5d29yZD5zdXJnaWNhbCB3YXJkPC9rZXl3b3Jk
PjxrZXl3b3JkPnRvdGFsIHF1YWxpdHkgbWFuYWdlbWVudDwva2V5d29yZD48a2V5d29yZD53YXJk
PC9rZXl3b3JkPjxrZXl3b3JkPm1lZGljYWwgd2FyZDwva2V5d29yZD48L2tleXdvcmRzPjxkYXRl
cz48eWVhcj4yMDE4PC95ZWFyPjxwdWItZGF0ZXM+PGRhdGU+MDEgSmFuPC9kYXRlPjwvcHViLWRh
dGVzPjwvZGF0ZXM+PGlzYm4+MjIwMi00NDMzPC9pc2JuPjxhY2Nlc3Npb24tbnVtPjYyMDU5NjM1
NzwvYWNjZXNzaW9uLW51bT48dXJscz48cmVsYXRlZC11cmxzPjx1cmw+aHR0cHM6Ly9qb3VybmFs
cy5sd3cuY29tL2piaXNyaXIvUGFnZXMvZGVmYXVsdC5hc3B4aHR0cHM6Ly9vdmlkc3Aub3ZpZC5j
b20vb3ZpZHdlYi5jZ2k/VD1KUyZhbXA7Q1NDPVkmYW1wO05FV1M9TiZhbXA7UEFHRT1mdWxsdGV4
dCZhbXA7RD1lbWVkMTkmYW1wO0FOPTYyMDU5NjM1NzwvdXJsPjwvcmVsYXRlZC11cmxzPjwvdXJs
cz48Y3VzdG9tMT5Ub29sczsgTGVhZDwvY3VzdG9tMT48ZWxlY3Ryb25pYy1yZXNvdXJjZS1udW0+
aHR0cDovL2R4LmRvaS5vcmcvMTAuMTExMjQvSkJJU1JJUi0yMDE3LTAwMzM0OTwvZWxlY3Ryb25p
Yy1yZXNvdXJjZS1udW0+PHJlc2VhcmNoLW5vdGVzPjgsIFFJPC9yZXNlYXJjaC1ub3Rlcz48bGFu
Z3VhZ2U+RW5nbGlzaDwvbGFuZ3VhZ2U+PC9yZWNvcmQ+PC9DaXRlPjxDaXRlPjxBdXRob3I+Q2Fw
YW48L0F1dGhvcj48WWVhcj4yMDA3PC9ZZWFyPjxSZWNOdW0+MTY8L1JlY051bT48cmVjb3JkPjxy
ZWMtbnVtYmVyPjE2PC9yZWMtbnVtYmVyPjxmb3JlaWduLWtleXM+PGtleSBhcHA9IkVOIiBkYi1p
ZD0ieGVkMngyYWZtMmZ4dGZlc2VweHZydzJsd3NzcjI5cHpkNXhkIiB0aW1lc3RhbXA9IjE2NzM5
NjEwNzAiPjE2PC9rZXk+PC9mb3JlaWduLWtleXM+PHJlZi10eXBlIG5hbWU9IkpvdXJuYWwgQXJ0
aWNsZSI+MTc8L3JlZi10eXBlPjxjb250cmlidXRvcnM+PGF1dGhvcnM+PGF1dGhvcj5DYXBhbiwg
Sy48L2F1dGhvcj48YXV0aG9yPkx5bmNoLCBCLjwvYXV0aG9yPjwvYXV0aG9ycz48L2NvbnRyaWJ1
dG9ycz48YXV0aC1hZGRyZXNzPihDYXBhbiwgTHluY2gpIEZyYW5rbGluIFNxdWFyZSBIb3NwaXRh
bCBDZW50ZXIsIEJhbHRpbW9yZSwgTUQsIFVuaXRlZCBTdGF0ZXMgKENhcGFuKSBGcmFua2xpbiBT
cXVhcmUgSG9zcGl0YWwgQ2VudGVyLCA5MDAwIEZyYW5rbGluIFNxLiBEci4sIEJhbHRpbW9yZSwg
TUQgMjEyMzcsIFVuaXRlZCBTdGF0ZXMgSy4gQ2FwYW4sIEZyYW5rbGluIFNxdWFyZSBIb3NwaXRh
bCBDZW50ZXIsIDkwMDAgRnJhbmtsaW4gU3EuIERyLiwgQmFsdGltb3JlLCBNRCAyMTIzNywgVW5p
dGVkIFN0YXRlczwvYXV0aC1hZGRyZXNzPjx0aXRsZXM+PHRpdGxlPkEgaG9zcGl0YWwgZmFsbCBh
c3Nlc3NtZW50IGFuZCBpbnRlcnZlbnRpb24gcHJvamVjdDwvdGl0bGU+PHNlY29uZGFyeS10aXRs
ZT5Kb3VybmFsIG9mIENsaW5pY2FsIE91dGNvbWVzIE1hbmFnZW1lbnQ8L3NlY29uZGFyeS10aXRs
ZT48c2hvcnQtdGl0bGU+QSBob3NwaXRhbCBmYWxsIGFzc2Vzc21lbnQgYW5kIGludGVydmVudGlv
biBwcm9qZWN0PC9zaG9ydC10aXRsZT48L3RpdGxlcz48cGVyaW9kaWNhbD48ZnVsbC10aXRsZT5K
b3VybmFsIG9mIENsaW5pY2FsIE91dGNvbWVzIE1hbmFnZW1lbnQ8L2Z1bGwtdGl0bGU+PC9wZXJp
b2RpY2FsPjxwYWdlcz4xNTUtMTYwPC9wYWdlcz48dm9sdW1lPjE0PC92b2x1bWU+PG51bWJlcj4z
PC9udW1iZXI+PGtleXdvcmRzPjxrZXl3b3JkPmFydGljbGU8L2tleXdvcmQ+PGtleXdvcmQ+Y2xp
bmljYWwgcHJvdG9jb2w8L2tleXdvcmQ+PGtleXdvcmQ+ZmFsbGluZzwva2V5d29yZD48a2V5d29y
ZD5ob3NwaXRhbCBwYXRpZW50PC9rZXl3b3JkPjxrZXl3b3JkPmh1bWFuPC9rZXl3b3JkPjxrZXl3
b3JkPmluanVyeSBzY2FsZTwva2V5d29yZD48a2V5d29yZD5wYXRpZW50IHNhZmV0eTwva2V5d29y
ZD48a2V5d29yZD5wcmV2ZW50aXZlIG1lZGljaW5lPC9rZXl3b3JkPjxrZXl3b3JkPnJpc2sgYXNz
ZXNzbWVudDwva2V5d29yZD48a2V5d29yZD5yaXNrIGZhY3Rvcjwva2V5d29yZD48a2V5d29yZD5z
Y29yaW5nIHN5c3RlbTwva2V5d29yZD48L2tleXdvcmRzPjxkYXRlcz48eWVhcj4yMDA3PC95ZWFy
PjxwdWItZGF0ZXM+PGRhdGU+TWFyY2g8L2RhdGU+PC9wdWItZGF0ZXM+PC9kYXRlcz48aXNibj4x
MDc5LTY1MzM8L2lzYm4+PGFjY2Vzc2lvbi1udW0+NDY2NDk1OTg8L2FjY2Vzc2lvbi1udW0+PHVy
bHM+PHJlbGF0ZWQtdXJscz48dXJsPmh0dHBzOi8vb3ZpZHNwLm92aWQuY29tL292aWR3ZWIuY2dp
P1Q9SlMmYW1wO0NTQz1ZJmFtcDtORVdTPU4mYW1wO1BBR0U9ZnVsbHRleHQmYW1wO0Q9ZW1lZDEw
JmFtcDtBTj00NjY0OTU5ODwvdXJsPjwvcmVsYXRlZC11cmxzPjwvdXJscz48Y3VzdG9tMT5Ub29s
czwvY3VzdG9tMT48cmVzZWFyY2gtbm90ZXM+ODwvcmVzZWFyY2gtbm90ZXM+PGxhbmd1YWdlPkVu
Z2xpc2g8L2xhbmd1YWdlPjwvcmVjb3JkPjwvQ2l0ZT48L0VuZE5vdGU+
</w:fldData>
              </w:fldChar>
            </w:r>
            <w:r w:rsidR="00864501">
              <w:rPr>
                <w:rFonts w:ascii="Times New Roman" w:hAnsi="Times New Roman" w:cs="Times New Roman"/>
              </w:rPr>
              <w:instrText xml:space="preserve"> ADDIN EN.CITE </w:instrText>
            </w:r>
            <w:r w:rsidR="00864501">
              <w:rPr>
                <w:rFonts w:ascii="Times New Roman" w:hAnsi="Times New Roman" w:cs="Times New Roman"/>
              </w:rPr>
              <w:fldChar w:fldCharType="begin">
                <w:fldData xml:space="preserve">PEVuZE5vdGU+PENpdGU+PEF1dGhvcj5DYXJyb2xsPC9BdXRob3I+PFllYXI+MjAxMjwvWWVhcj48
UmVjTnVtPjE3PC9SZWNOdW0+PERpc3BsYXlUZXh0PlsxLTE3XTwvRGlzcGxheVRleHQ+PHJlY29y
ZD48cmVjLW51bWJlcj4xNzwvcmVjLW51bWJlcj48Zm9yZWlnbi1rZXlzPjxrZXkgYXBwPSJFTiIg
ZGItaWQ9InhlZDJ4MmFmbTJmeHRmZXNlcHh2cncybHdzc3IyOXB6ZDV4ZCIgdGltZXN0YW1wPSIx
NjczOTYxMDcwIj4xNzwva2V5PjwvZm9yZWlnbi1rZXlzPjxyZWYtdHlwZSBuYW1lPSJKb3VybmFs
IEFydGljbGUiPjE3PC9yZWYtdHlwZT48Y29udHJpYnV0b3JzPjxhdXRob3JzPjxhdXRob3I+Q2Fy
cm9sbCwgRGlhbmUgTDwvYXV0aG9yPjxhdXRob3I+RHlrZXMsIFBhdHJpY2lhIEM8L2F1dGhvcj48
YXV0aG9yPkh1cmxleSwgQW5uIEM8L2F1dGhvcj48L2F1dGhvcnM+PC9jb250cmlidXRvcnM+PHRp
dGxlcz48dGl0bGU+QW4gZWxlY3Ryb25pYyBmYWxsIHByZXZlbnRpb24gdG9vbGtpdDogZWZmZWN0
IG9uIGRvY3VtZW50YXRpb24gcXVhbGl0eTwvdGl0bGU+PHNlY29uZGFyeS10aXRsZT5OdXJzaW5n
IHJlc2VhcmNoPC9zZWNvbmRhcnktdGl0bGU+PC90aXRsZXM+PHBlcmlvZGljYWw+PGZ1bGwtdGl0
bGU+TnVyc2luZyByZXNlYXJjaDwvZnVsbC10aXRsZT48L3BlcmlvZGljYWw+PHBhZ2VzPjMwOS0z
MTM8L3BhZ2VzPjx2b2x1bWU+NjE8L3ZvbHVtZT48bnVtYmVyPjQ8L251bWJlcj48ZGF0ZXM+PHll
YXI+MjAxMjwveWVhcj48L2RhdGVzPjxpc2JuPjAwMjktNjU2MjwvaXNibj48dXJscz48L3VybHM+
PC9yZWNvcmQ+PC9DaXRlPjxDaXRlPjxBdXRob3I+Q29vazwvQXV0aG9yPjxZZWFyPjIwMjA8L1ll
YXI+PFJlY051bT4xODwvUmVjTnVtPjxyZWNvcmQ+PHJlYy1udW1iZXI+MTg8L3JlYy1udW1iZXI+
PGZvcmVpZ24ta2V5cz48a2V5IGFwcD0iRU4iIGRiLWlkPSJ4ZWQyeDJhZm0yZnh0ZmVzZXB4dnJ3
Mmx3c3NyMjlwemQ1eGQiIHRpbWVzdGFtcD0iMTY3Mzk2MTA3MCI+MTg8L2tleT48L2ZvcmVpZ24t
a2V5cz48cmVmLXR5cGUgbmFtZT0iSm91cm5hbCBBcnRpY2xlIj4xNzwvcmVmLXR5cGU+PGNvbnRy
aWJ1dG9ycz48YXV0aG9ycz48YXV0aG9yPkNvb2ssIE4uIFMuPC9hdXRob3I+PGF1dGhvcj5Lb21h
bnNreSwgQi4gSi48L2F1dGhvcj48YXV0aG9yPlVydG9uLCBNLiBTLjwvYXV0aG9yPjwvYXV0aG9y
cz48L2NvbnRyaWJ1dG9ycz48dGl0bGVzPjx0aXRsZT5EbyBObyBIYXJtOiBBIE11bHRpZmFjdG9y
aWFsIEFwcHJvYWNoIHRvIFByZXZlbnRpbmcgRW1lcmdlbmN5IERlcGFydG1lbnQgRmFsbHMtQSBR
dWFsaXR5IEltcHJvdmVtZW50IFByb2plY3Q8L3RpdGxlPjxzZWNvbmRhcnktdGl0bGU+Sm91cm5h
bCBvZiBlbWVyZ2VuY3kgbnVyc2luZzwvc2Vjb25kYXJ5LXRpdGxlPjxzaG9ydC10aXRsZT5EbyBO
byBIYXJtOiBBIE11bHRpZmFjdG9yaWFsIEFwcHJvYWNoIHRvIFByZXZlbnRpbmcgRW1lcmdlbmN5
IERlcGFydG1lbnQgRmFsbHMtQSBRdWFsaXR5IEltcHJvdmVtZW50IFByb2plY3Q8L3Nob3J0LXRp
dGxlPjwvdGl0bGVzPjxwZXJpb2RpY2FsPjxmdWxsLXRpdGxlPkpvdXJuYWwgb2YgZW1lcmdlbmN5
IG51cnNpbmc8L2Z1bGwtdGl0bGU+PC9wZXJpb2RpY2FsPjxwYWdlcz42NjYtNjc0PC9wYWdlcz48
dm9sdW1lPjQ2PC92b2x1bWU+PG51bWJlcj41PC9udW1iZXI+PGtleXdvcmRzPjxrZXl3b3JkPkVt
ZXJnZW5jeTwva2V5d29yZD48a2V5d29yZD5GYWxsPC9rZXl3b3JkPjxrZXl3b3JkPk11bHRpZmFj
dG9yaWFsPC9rZXl3b3JkPjxrZXl3b3JkPlJlbW90ZSB2aWRlbyBtb25pdG9yaW5nPC9rZXl3b3Jk
PjxrZXl3b3JkPlNhZmV0eTwva2V5d29yZD48a2V5d29yZD5hZHVsdDwva2V5d29yZD48a2V5d29y
ZD5hcnRpY2xlPC9rZXl3b3JkPjxrZXl3b3JkPmNvbnRyb2xsZWQgc3R1ZHk8L2tleXdvcmQ+PGtl
eXdvcmQ+ZHJ1ZyBzYWZldHk8L2tleXdvcmQ+PGtleXdvcmQ+ZW1lcmdlbmN5IGhlYWx0aCBzZXJ2
aWNlPC9rZXl3b3JkPjxrZXl3b3JkPmVtZXJnZW5jeSB3YXJkPC9rZXl3b3JkPjxrZXl3b3JkPmZh
bGwgcmlzayBhc3Nlc3NtZW50PC9rZXl3b3JkPjxrZXl3b3JkPmZlbWFsZTwva2V5d29yZD48a2V5
d29yZD5odW1hbjwva2V5d29yZD48a2V5d29yZD5tYWxlPC9rZXl3b3JkPjxrZXl3b3JkPm51cnNl
PC9rZXl3b3JkPjxrZXl3b3JkPm91dGNvbWUgYXNzZXNzbWVudDwva2V5d29yZD48a2V5d29yZD5w
YXRpZW50IHNhZmV0eTwva2V5d29yZD48a2V5d29yZD5wcmV2ZW50aW9uPC9rZXl3b3JkPjxrZXl3
b3JkPnJldHJvc3BlY3RpdmUgc3R1ZHk8L2tleXdvcmQ+PGtleXdvcmQ+c3RhZmYgdHJhaW5pbmc8
L2tleXdvcmQ+PGtleXdvcmQ+c3RyZXRjaGVyPC9rZXl3b3JkPjxrZXl3b3JkPnRlYWNoaW5nIGhv
c3BpdGFsPC9rZXl3b3JkPjxrZXl3b3JkPnRlcnRpYXJ5IGhlYWx0aCBjYXJlPC9rZXl3b3JkPjxr
ZXl3b3JkPnRvdGFsIHF1YWxpdHkgbWFuYWdlbWVudDwva2V5d29yZD48a2V5d29yZD52aWRlb3Jl
Y29yZGluZzwva2V5d29yZD48L2tleXdvcmRzPjxkYXRlcz48eWVhcj4yMDIwPC95ZWFyPjxwdWIt
ZGF0ZXM+PGRhdGU+MDEgU2VwPC9kYXRlPjwvcHViLWRhdGVzPjwvZGF0ZXM+PGlzYm4+MTUyNy0y
OTY2IChlbGVjdHJvbmljKSAxNTI3LTI5NjY8L2lzYm4+PGFjY2Vzc2lvbi1udW0+NjMyMDA2MzMy
PC9hY2Nlc3Npb24tbnVtPjx1cmxzPjxyZWxhdGVkLXVybHM+PHVybD5odHRwczovL292aWRzcC5v
dmlkLmNvbS9vdmlkd2ViLmNnaT9UPUpTJmFtcDtDU0M9WSZhbXA7TkVXUz1OJmFtcDtQQUdFPWZ1
bGx0ZXh0JmFtcDtEPWVtZXhiJmFtcDtBTj02MzIwMDYzMzI8L3VybD48dXJsPmh0dHBzOi8vd3d3
Lmplbm9ubGluZS5vcmcvYXJ0aWNsZS9TMDA5OS0xNzY3KDIwKTMwMDg4LVgvZnVsbHRleHQ8L3Vy
bD48L3JlbGF0ZWQtdXJscz48L3VybHM+PGN1c3RvbTE+VG9vbHM7IExlYWQ7IFBhdGllbnQ7IFN0
YWZmPC9jdXN0b20xPjxlbGVjdHJvbmljLXJlc291cmNlLW51bT5odHRwOi8vZHguZG9pLm9yZy8x
MC4xMDE2L2ouamVuLjIwMjAuMDMuMDA3PC9lbGVjdHJvbmljLXJlc291cmNlLW51bT48cmVzZWFy
Y2gtbm90ZXM+ODwvcmVzZWFyY2gtbm90ZXM+PGxhbmd1YWdlPkVuZ2xpc2g8L2xhbmd1YWdlPjwv
cmVjb3JkPjwvQ2l0ZT48Q2l0ZT48QXV0aG9yPkRlbXBzZXk8L0F1dGhvcj48WWVhcj4yMDA0PC9Z
ZWFyPjxSZWNOdW0+MjA8L1JlY051bT48cmVjb3JkPjxyZWMtbnVtYmVyPjIwPC9yZWMtbnVtYmVy
Pjxmb3JlaWduLWtleXM+PGtleSBhcHA9IkVOIiBkYi1pZD0ieGVkMngyYWZtMmZ4dGZlc2VweHZy
dzJsd3NzcjI5cHpkNXhkIiB0aW1lc3RhbXA9IjE2NzM5NjEwNzAiPjIwPC9rZXk+PC9mb3JlaWdu
LWtleXM+PHJlZi10eXBlIG5hbWU9IkpvdXJuYWwgQXJ0aWNsZSI+MTc8L3JlZi10eXBlPjxjb250
cmlidXRvcnM+PGF1dGhvcnM+PGF1dGhvcj5EZW1wc2V5LCBKLjwvYXV0aG9yPjwvYXV0aG9ycz48
L2NvbnRyaWJ1dG9ycz48YXV0aC1hZGRyZXNzPkRlbXBzZXksIEplbm5pZmVyLiBDZW50cmFsIENv
YXN0IEhlYWx0aCwgRGl2aXNpb24gb2YgTWVkaWNpbmUsIEdvc2ZvcmQgSG9zcGl0YWwsIEdvc2Zv
cmQsIE5TVywgQXVzdHJhbGlhLiBqZGVtcHNleUBkb2guaGVhbHRoLm5zdy5nb3YuYXU8L2F1dGgt
YWRkcmVzcz48dGl0bGVzPjx0aXRsZT5GYWxscyBwcmV2ZW50aW9uIHJldmlzaXRlZDogYSBjYWxs
IGZvciBhIG5ldyBhcHByb2FjaDwvdGl0bGU+PHNlY29uZGFyeS10aXRsZT5Kb3VybmFsIG9mIENs
aW5pY2FsIE51cnNpbmc8L3NlY29uZGFyeS10aXRsZT48YWx0LXRpdGxlPkogQ2xpbiBOdXJzPC9h
bHQtdGl0bGU+PHNob3J0LXRpdGxlPkZhbGxzIHByZXZlbnRpb24gcmV2aXNpdGVkOiBhIGNhbGwg
Zm9yIGEgbmV3IGFwcHJvYWNoPC9zaG9ydC10aXRsZT48L3RpdGxlcz48cGVyaW9kaWNhbD48ZnVs
bC10aXRsZT5Kb3VybmFsIG9mIENsaW5pY2FsIE51cnNpbmc8L2Z1bGwtdGl0bGU+PGFiYnItMT5K
IENsaW4gTnVyczwvYWJici0xPjwvcGVyaW9kaWNhbD48YWx0LXBlcmlvZGljYWw+PGZ1bGwtdGl0
bGU+Sm91cm5hbCBvZiBDbGluaWNhbCBOdXJzaW5nPC9mdWxsLXRpdGxlPjxhYmJyLTE+SiBDbGlu
IE51cnM8L2FiYnItMT48L2FsdC1wZXJpb2RpY2FsPjxwYWdlcz40NzktODU8L3BhZ2VzPjx2b2x1
bWU+MTM8L3ZvbHVtZT48bnVtYmVyPjQ8L251bWJlcj48a2V5d29yZHM+PGtleXdvcmQ+KkFjY2lk
ZW50YWwgRmFsbHMvcGMgW1ByZXZlbnRpb24gJmFtcDsgQ29udHJvbF08L2tleXdvcmQ+PGtleXdv
cmQ+QWNjaWRlbnRhbCBGYWxscy9zbiBbU3RhdGlzdGljcyAmYW1wOyBOdW1lcmljYWwgRGF0YV08
L2tleXdvcmQ+PGtleXdvcmQ+QWdlZDwva2V5d29yZD48a2V5d29yZD5BdWRpb3Zpc3VhbCBBaWRz
PC9rZXl3b3JkPjxrZXl3b3JkPkVkdWNhdGlvbiwgTnVyc2luZywgQ29udGludWluZy9vZyBbT3Jn
YW5pemF0aW9uICZhbXA7IEFkbWluaXN0cmF0aW9uXTwva2V5d29yZD48a2V5d29yZD4qR2VyaWF0
cmljIEFzc2Vzc21lbnQvbXQgW01ldGhvZHNdPC9rZXl3b3JkPjxrZXl3b3JkPipHZXJpYXRyaWMg
TnVyc2luZy9vZyBbT3JnYW5pemF0aW9uICZhbXA7IEFkbWluaXN0cmF0aW9uXTwva2V5d29yZD48
a2V5d29yZD5Ib3NwaXRhbHMsIFRlYWNoaW5nPC9rZXl3b3JkPjxrZXl3b3JkPkh1bWFuczwva2V5
d29yZD48a2V5d29yZD5JbnNlcnZpY2UgVHJhaW5pbmcvb2cgW09yZ2FuaXphdGlvbiAmYW1wOyBB
ZG1pbmlzdHJhdGlvbl08L2tleXdvcmQ+PGtleXdvcmQ+TmVlZHMgQXNzZXNzbWVudDwva2V5d29y
ZD48a2V5d29yZD5OZXcgU291dGggV2FsZXMvZXAgW0VwaWRlbWlvbG9neV08L2tleXdvcmQ+PGtl
eXdvcmQ+TnVyc2luZyBBc3Nlc3NtZW50L29nIFtPcmdhbml6YXRpb24gJmFtcDsgQWRtaW5pc3Ry
YXRpb25dPC9rZXl3b3JkPjxrZXl3b3JkPk51cnNpbmcgRXZhbHVhdGlvbiBSZXNlYXJjaDwva2V5
d29yZD48a2V5d29yZD5OdXJzaW5nIFN0YWZmLCBIb3NwaXRhbC9lZCBbRWR1Y2F0aW9uXTwva2V5
d29yZD48a2V5d29yZD5OdXJzaW5nIFN0YWZmLCBIb3NwaXRhbC9vZyBbT3JnYW5pemF0aW9uICZh
bXA7IEFkbWluaXN0cmF0aW9uXTwva2V5d29yZD48a2V5d29yZD5Pcmdhbml6YXRpb25hbCBJbm5v
dmF0aW9uPC9rZXl3b3JkPjxrZXl3b3JkPlBhdGllbnQgRWR1Y2F0aW9uIGFzIFRvcGljL29nIFtP
cmdhbml6YXRpb24gJmFtcDsgQWRtaW5pc3RyYXRpb25dPC9rZXl3b3JkPjxrZXl3b3JkPlByb2dy
YW0gRXZhbHVhdGlvbjwva2V5d29yZD48a2V5d29yZD5RdWFsaXR5IEluZGljYXRvcnMsIEhlYWx0
aCBDYXJlPC9rZXl3b3JkPjxrZXl3b3JkPipSaXNrIEFzc2Vzc21lbnQvb2cgW09yZ2FuaXphdGlv
biAmYW1wOyBBZG1pbmlzdHJhdGlvbl08L2tleXdvcmQ+PGtleXdvcmQ+UmlzayBGYWN0b3JzPC9r
ZXl3b3JkPjxrZXl3b3JkPipSaXNrIE1hbmFnZW1lbnQvb2cgW09yZ2FuaXphdGlvbiAmYW1wOyBB
ZG1pbmlzdHJhdGlvbl08L2tleXdvcmQ+PGtleXdvcmQ+VGltZSBGYWN0b3JzPC9rZXl3b3JkPjwv
a2V5d29yZHM+PGRhdGVzPjx5ZWFyPjIwMDQ8L3llYXI+PHB1Yi1kYXRlcz48ZGF0ZT5NYXk8L2Rh
dGU+PC9wdWItZGF0ZXM+PC9kYXRlcz48aXNibj4wOTYyLTEwNjc8L2lzYm4+PGFjY2Vzc2lvbi1u
dW0+MTUwODY2MzQ8L2FjY2Vzc2lvbi1udW0+PHdvcmstdHlwZT5DbGluaWNhbCBUcmlhbCBDb250
cm9sbGVkIENsaW5pY2FsIFRyaWFsPC93b3JrLXR5cGU+PHVybHM+PC91cmxzPjxyZW1vdGUtZGF0
YWJhc2UtbmFtZT5tZWRsaW5lPC9yZW1vdGUtZGF0YWJhc2UtbmFtZT48cmVzZWFyY2gtbm90ZXM+
ODwvcmVzZWFyY2gtbm90ZXM+PGxhbmd1YWdlPkVuZ2xpc2g8L2xhbmd1YWdlPjwvcmVjb3JkPjwv
Q2l0ZT48Q2l0ZT48QXV0aG9yPkRvd2Rpbmc8L0F1dGhvcj48WWVhcj4yMDEyPC9ZZWFyPjxSZWNO
dW0+MjE8L1JlY051bT48cmVjb3JkPjxyZWMtbnVtYmVyPjIxPC9yZWMtbnVtYmVyPjxmb3JlaWdu
LWtleXM+PGtleSBhcHA9IkVOIiBkYi1pZD0ieGVkMngyYWZtMmZ4dGZlc2VweHZydzJsd3NzcjI5
cHpkNXhkIiB0aW1lc3RhbXA9IjE2NzM5NjEwNzEiPjIxPC9rZXk+PC9mb3JlaWduLWtleXM+PHJl
Zi10eXBlIG5hbWU9IkpvdXJuYWwgQXJ0aWNsZSI+MTc8L3JlZi10eXBlPjxjb250cmlidXRvcnM+
PGF1dGhvcnM+PGF1dGhvcj5Eb3dkaW5nLCBELiBXLjwvYXV0aG9yPjxhdXRob3I+VHVybGV5LCBN
LjwvYXV0aG9yPjxhdXRob3I+R2FycmlkbywgVC48L2F1dGhvcj48L2F1dGhvcnM+PC9jb250cmli
dXRvcnM+PGF1dGgtYWRkcmVzcz4oRG93ZGluZykgU2Nob29sIG9mIEhlYWx0aGNhcmUsIFVuaXZl
cnNpdHkgb2YgTGVlZHMsIExlZWRzLCBVbml0ZWQgS2luZ2RvbSAoVHVybGV5KSBISVQgVHJhbnNm
b3JtYXRpb24vQW5hbHl0aWNzLCBLYWlzZXIgUGVybWFuZW50ZSwgUG9ydGxhbmQsIE9SLCBVbml0
ZWQgU3RhdGVzIChHYXJyaWRvKSBISVQgVHJhbnNmb3JtYXRpb24vQW5hbHl0aWNzLCBLYWlzZXIg
UGVybWFuZW50ZSwgT2FrbGFuZCwgQ0EsIFVuaXRlZCBTdGF0ZXMgRC5XLiBEb3dkaW5nLCBTY2hv
b2wgb2YgSGVhbHRoY2FyZSwgVW5pdmVyc2l0eSBvZiBMZWVkcywgTGVlZHMgTFMyIDlKVCwgVW5p
dGVkIEtpbmdkb20uIEUtbWFpbDogZC5kb3dkaW5nQGxlZWRzLmFjLnVrPC9hdXRoLWFkZHJlc3M+
PHRpdGxlcz48dGl0bGU+VGhlIGltcGFjdCBvZiBhbiBlbGVjdHJvbmljIGhlYWx0aCByZWNvcmQg
b24gbnVyc2Ugc2Vuc2l0aXZlIHBhdGllbnQgb3V0Y29tZXM6IEFuIGludGVycnVwdGVkIHRpbWUg
c2VyaWVzIGFuYWx5c2lzPC90aXRsZT48c2Vjb25kYXJ5LXRpdGxlPkpvdXJuYWwgb2YgdGhlIEFt
ZXJpY2FuIE1lZGljYWwgSW5mb3JtYXRpY3MgQXNzb2NpYXRpb248L3NlY29uZGFyeS10aXRsZT48
c2hvcnQtdGl0bGU+VGhlIGltcGFjdCBvZiBhbiBlbGVjdHJvbmljIGhlYWx0aCByZWNvcmQgb24g
bnVyc2Ugc2Vuc2l0aXZlIHBhdGllbnQgb3V0Y29tZXM6IEFuIGludGVycnVwdGVkIHRpbWUgc2Vy
aWVzIGFuYWx5c2lzPC9zaG9ydC10aXRsZT48L3RpdGxlcz48cGVyaW9kaWNhbD48ZnVsbC10aXRs
ZT5Kb3VybmFsIG9mIHRoZSBBbWVyaWNhbiBNZWRpY2FsIEluZm9ybWF0aWNzIEFzc29jaWF0aW9u
PC9mdWxsLXRpdGxlPjxhYmJyLTE+Si4gQW0uIE1lZC4gSW5mLiBBc3NvYy48L2FiYnItMT48L3Bl
cmlvZGljYWw+PHBhZ2VzPjYxNS02MjA8L3BhZ2VzPjx2b2x1bWU+MTk8L3ZvbHVtZT48bnVtYmVy
PjQ8L251bWJlcj48a2V5d29yZHM+PGtleXdvcmQ+YXJ0aWNsZTwva2V5d29yZD48a2V5d29yZD5k
ZWN1Yml0dXM8L2tleXdvcmQ+PGtleXdvcmQ+ZWxlY3Ryb25pYyBtZWRpY2FsIHJlY29yZDwva2V5
d29yZD48a2V5d29yZD5mYWxsIHJpc2s8L2tleXdvcmQ+PGtleXdvcmQ+ZmFsbGluZzwva2V5d29y
ZD48a2V5d29yZD5odW1hbjwva2V5d29yZD48a2V5d29yZD5tZWRpY2FsIGRvY3VtZW50YXRpb248
L2tleXdvcmQ+PGtleXdvcmQ+bnVyc2luZyBjYXJlPC9rZXl3b3JkPjxrZXl3b3JkPm91dGNvbWUg
YXNzZXNzbWVudDwva2V5d29yZD48a2V5d29yZD5yaXNrIGFzc2Vzc21lbnQ8L2tleXdvcmQ+PC9r
ZXl3b3Jkcz48ZGF0ZXM+PHllYXI+MjAxMjwveWVhcj48cHViLWRhdGVzPjxkYXRlPkp1bHk8L2Rh
dGU+PC9wdWItZGF0ZXM+PC9kYXRlcz48aXNibj4xMDY3LTUwMjcgMTUyNy05NzRYPC9pc2JuPjxh
Y2Nlc3Npb24tbnVtPjM2NTQ3MTUwNTwvYWNjZXNzaW9uLW51bT48dXJscz48cmVsYXRlZC11cmxz
Pjx1cmw+aHR0cHM6Ly9vdmlkc3Aub3ZpZC5jb20vb3ZpZHdlYi5jZ2k/VD1KUyZhbXA7Q1NDPVkm
YW1wO05FV1M9TiZhbXA7UEFHRT1mdWxsdGV4dCZhbXA7RD1lbWVkMTMmYW1wO0FOPTM2NTQ3MTUw
NTwvdXJsPjwvcmVsYXRlZC11cmxzPjwvdXJscz48Y3VzdG9tMT5Ub29sczwvY3VzdG9tMT48ZWxl
Y3Ryb25pYy1yZXNvdXJjZS1udW0+aHR0cDovL2R4LmRvaS5vcmcvMTAuMTEzNi9hbWlham5sLTIw
MTEtMDAwNTA0PC9lbGVjdHJvbmljLXJlc291cmNlLW51bT48cmVzZWFyY2gtbm90ZXM+ODwvcmVz
ZWFyY2gtbm90ZXM+PGxhbmd1YWdlPkVuZ2xpc2g8L2xhbmd1YWdlPjwvcmVjb3JkPjwvQ2l0ZT48
Q2l0ZT48QXV0aG9yPkhlYWxleTwvQXV0aG9yPjxZZWFyPjIwMDQ8L1llYXI+PFJlY051bT4yNTwv
UmVjTnVtPjxyZWNvcmQ+PHJlYy1udW1iZXI+MjU8L3JlYy1udW1iZXI+PGZvcmVpZ24ta2V5cz48
a2V5IGFwcD0iRU4iIGRiLWlkPSJ4ZWQyeDJhZm0yZnh0ZmVzZXB4dnJ3Mmx3c3NyMjlwemQ1eGQi
IHRpbWVzdGFtcD0iMTY3Mzk2MTA3MSI+MjU8L2tleT48L2ZvcmVpZ24ta2V5cz48cmVmLXR5cGUg
bmFtZT0iSm91cm5hbCBBcnRpY2xlIj4xNzwvcmVmLXR5cGU+PGNvbnRyaWJ1dG9ycz48YXV0aG9y
cz48YXV0aG9yPkhlYWxleSwgRnJhbmNlczwvYXV0aG9yPjxhdXRob3I+TW9ucm8sIEFuZHJldzwv
YXV0aG9yPjxhdXRob3I+Q29ja3JhbSwgQW5nZWxhPC9hdXRob3I+PGF1dGhvcj5BZGFtcywgVmlj
a2k8L2F1dGhvcj48YXV0aG9yPkhlc2VsdGluZSwgRGF2aWQ8L2F1dGhvcj48L2F1dGhvcnM+PC9j
b250cmlidXRvcnM+PHRpdGxlcz48dGl0bGU+VXNpbmcgdGFyZ2V0ZWQgcmlzayBmYWN0b3IgcmVk
dWN0aW9uIHRvIHByZXZlbnQgZmFsbHMgaW4gb2xkZXIgaW4tcGF0aWVudHM6IGEgcmFuZG9taXNl
ZCBjb250cm9sbGVkIHRyaWFsPC90aXRsZT48c2Vjb25kYXJ5LXRpdGxlPkFnZSBhbmQgQWdlaW5n
PC9zZWNvbmRhcnktdGl0bGU+PC90aXRsZXM+PHBlcmlvZGljYWw+PGZ1bGwtdGl0bGU+QWdlIGFu
ZCBBZ2Vpbmc8L2Z1bGwtdGl0bGU+PC9wZXJpb2RpY2FsPjxwYWdlcz4zOTAtMzk1PC9wYWdlcz48
dm9sdW1lPjMzPC92b2x1bWU+PG51bWJlcj40PC9udW1iZXI+PGtleXdvcmRzPjxrZXl3b3JkPlJp
c2sgRmFjdG9yczwva2V5d29yZD48L2tleXdvcmRzPjxkYXRlcz48eWVhcj4yMDA0PC95ZWFyPjxw
dWItZGF0ZXM+PGRhdGU+MjAwNDwvZGF0ZT48L3B1Yi1kYXRlcz48L2RhdGVzPjxpc2JuPjAwMDIt
MDcyOTwvaXNibj48YWNjZXNzaW9uLW51bT5yYXl5YW4tOTg4NjE4MTU8L2FjY2Vzc2lvbi1udW0+
PHVybHM+PHJlbGF0ZWQtdXJscz48dXJsPmh0dHBzOi8vZHguZG9pLm9yZy8xMC4xMDkzL2FnZWlu
Zy9hZmgxMzA8L3VybD48dXJsPmh0dHBzOi8vd2F0ZXJtYXJrLnNpbHZlcmNoYWlyLmNvbS9hZmgx
MzAucGRmP3Rva2VuPUFRRUNBSGkyMDhCRTQ5T29hbjlra2hXX0VyY3k3RG0zWkxfOUNmM3FmS0Fj
NDg1eXNnQUFBcUl3Z2dLZUJna3Foa2lHOXcwQkJ3YWdnZ0tQTUlJQ2l3SUJBRENDQW9RR0NTcUdT
SWIzRFFFSEFUQWVCZ2xnaGtnQlpRTUVBUzR3RVFRTXlYb0x2RV9wOW9nNGJHRC1BZ0VRZ0lJQ1ZW
ai15a25VYk51YzVYZHVuM1ZpUXBJZTB5Nk1KVGlkRHQwX1NOWWFINHdON3BuTGJJV1V2RVNnZ3Bz
NUZ2M0NueGxPOEx2eWNJQ2tBd3MtLUw2Wi14T2NrbW1IMzJLazJkd0VnWmoyd3FnS2plWGRCNDRV
QlhjYWl6bTJjci1NUl8tdW5QT0tjWjNFMHVrUkJoX3A3V05US0V6enQwNzltaEtkSVdyb0k0WnJW
b2dldzd4QUstQjNpWUU5VXhmZTh6cVRIVV9jMk9YSk9kOUhzQmJiSGplQ1JjdzVyblJ3NXRSUUZR
MHR4ZzV0aWVUaUFJd0QxVTVLcloxZjRTUUdGY001aTVmVlNvOF92djVDbTVrN0J1Mm5RWDJXcFlt
eEVGeDFIZWRYcFRZZ0dtSjVNdjd0X1dKUi15VEJRNXI2aE9zLTNGVHhoT3hiUFVuWjB3ZndzWVZn
LV85WnhrR1daNWgxcVRWSXhzQlptZjd0YUI5OFVnaGVwd2FKRVM5Ml9NbXpmSmtNS25Ea2ROanZ4
V202b1BLQVNpblhNVWVDeVE2bEE1S2xpX25VeVZQRjlwaGt1bTlYR2QyTVc4V0VVNkdEZGZGd3Jo
MUt1MVRVNFFFU0FpZG1peWxUM0l2QWhUaUdCeWRvcV9YUnhiMXJsTWFrRHVxQW9wcDF5TXJaVmc1
WVBZcHg5VlVXQWl5VWdqemtOczQwQXc5RUNKZ2lfdVVyRFNnYzZobFFzUGdzcE9vd3AxS3ZzWkIt
ZUt6cHQxcWpmM0hUaTFyb0JwUHRnRUFubTJOYTUwVEp6TEE2dGZBM1d0ZGJkSUpwUjROR0JieFBr
UzRONFl6R2NiaGdzR2ZaYnlxd19tSDdTbzFMV0NqY0lxZzRLM1NCNUg4N1lic1hkZWota1NSYVpu
Qi13azVHNG9tb0Y5SnRNcS1faTMtVDdRT2htemM5eVVsSmUyWnpWVnREWGFHTmItMC1DQ21tQ2hq
bmxfTFRrUnUteXh4SmpnTk8yWVRCMjFsNzFVWUV1cEpfQWVnS1h5elZ6UkY2cmVzZWQtUi1kZzwv
dXJsPjwvcmVsYXRlZC11cmxzPjwvdXJscz48Y3VzdG9tMT5SQVlZQU4tSU5DTFVTSU9OOiB7JnF1
b3Q7THlubiZxdW90Oz0mZ3Q7JnF1b3Q7SW5jbHVkZWQmcXVvdDssICZxdW90O24uYWx2YXJhZG8m
cXVvdDs9Jmd0OyZxdW90O0luY2x1ZGVkJnF1b3Q7fSB8IFJBWVlBTi1MQUJFTFM6IDQsTmVlZCBm
dWxsIHBhcGVyPC9jdXN0b20xPjxyZXNlYXJjaC1ub3Rlcz44PC9yZXNlYXJjaC1ub3Rlcz48L3Jl
Y29yZD48L0NpdGU+PENpdGU+PEF1dGhvcj5JcmVsYW5kPC9BdXRob3I+PFllYXI+MjAxMDwvWWVh
cj48UmVjTnVtPjI3PC9SZWNOdW0+PHJlY29yZD48cmVjLW51bWJlcj4yNzwvcmVjLW51bWJlcj48
Zm9yZWlnbi1rZXlzPjxrZXkgYXBwPSJFTiIgZGItaWQ9InhlZDJ4MmFmbTJmeHRmZXNlcHh2cncy
bHdzc3IyOXB6ZDV4ZCIgdGltZXN0YW1wPSIxNjczOTYxMDcxIj4yNzwva2V5PjwvZm9yZWlnbi1r
ZXlzPjxyZWYtdHlwZSBuYW1lPSJKb3VybmFsIEFydGljbGUiPjE3PC9yZWYtdHlwZT48Y29udHJp
YnV0b3JzPjxhdXRob3JzPjxhdXRob3I+SXJlbGFuZCwgUy48L2F1dGhvcj48YXV0aG9yPkxhemFy
LCBULjwvYXV0aG9yPjxhdXRob3I+TWF2cmFrLCBDLjwvYXV0aG9yPjxhdXRob3I+TW9yZ2FuLCBC
LjwvYXV0aG9yPjxhdXRob3I+UGl6emFjYWxsYSwgQS48L2F1dGhvcj48YXV0aG9yPlJlaXMsIEMu
PC9hdXRob3I+PGF1dGhvcj5GcmFtLCBOLjwvYXV0aG9yPjwvYXV0aG9ycz48L2NvbnRyaWJ1dG9y
cz48YXV0aC1hZGRyZXNzPihJcmVsYW5kLCBMYXphciwgTWF2cmFrLCBNb3JnYW4sIFBpenphY2Fs
bGEsIFJlaXMsIEZyYW0pIEhhbWlsdG9uIEhlYWx0aCBTY2llbmNlcywgNyBOLCAyMzcgQmFydG9u
IFN0IEUsIEhhbWlsdG9uLCBPTiBMOE4gMlgyLCBDYW5hZGEgUy4gSXJlbGFuZCwgSGFtaWx0b24g
SGVhbHRoIFNjaWVuY2VzLCBHZW5lcmFsIFNpdGUsIDcgTiwgMjM3IEJhcnRvbiBTdCBFLCBIYW1p
bHRvbiwgT04gTDhOIDJYMiwgQ2FuYWRhLiBFLW1haWw6IGlyZWxhc2FuQGhoc2MuY2E8L2F1dGgt
YWRkcmVzcz48dGl0bGVzPjx0aXRsZT5EZXNpZ25pbmcgYSBmYWxscyBwcmV2ZW50aW9uIHN0cmF0
ZWd5IHRoYXQgd29ya3M8L3RpdGxlPjxzZWNvbmRhcnktdGl0bGU+Sm91cm5hbCBvZiBOdXJzaW5n
IENhcmUgUXVhbGl0eTwvc2Vjb25kYXJ5LXRpdGxlPjxzaG9ydC10aXRsZT5EZXNpZ25pbmcgYSBm
YWxscyBwcmV2ZW50aW9uIHN0cmF0ZWd5IHRoYXQgd29ya3M8L3Nob3J0LXRpdGxlPjwvdGl0bGVz
PjxwZXJpb2RpY2FsPjxmdWxsLXRpdGxlPkpvdXJuYWwgb2YgTnVyc2luZyBDYXJlIFF1YWxpdHk8
L2Z1bGwtdGl0bGU+PC9wZXJpb2RpY2FsPjxwYWdlcz4xOTgtMjA3PC9wYWdlcz48dm9sdW1lPjI1
PC92b2x1bWU+PG51bWJlcj4zPC9udW1iZXI+PGtleXdvcmRzPjxrZXl3b3JkPkFjdXRlIGNhcmU8
L2tleXdvcmQ+PGtleXdvcmQ+QmVzdCBwcmFjdGljZXM8L2tleXdvcmQ+PGtleXdvcmQ+RmFsbHM8
L2tleXdvcmQ+PGtleXdvcmQ+UHJldmVudGlvbjwva2V5d29yZD48a2V5d29yZD5SaXNrIGFzc2Vz
c21lbnQgdG9vbHM8L2tleXdvcmQ+PGtleXdvcmQ+U3RyYXRlZ3kgZGVzaWduPC9rZXl3b3JkPjxr
ZXl3b3JkPmFydGljbGU8L2tleXdvcmQ+PGtleXdvcmQ+Q2FuYWRhPC9rZXl3b3JkPjxrZXl3b3Jk
PmNsaW5pY2FsIHRyaWFsPC9rZXl3b3JkPjxrZXl3b3JkPmZhbGxpbmcvcGMgW1ByZXZlbnRpb25d
PC9rZXl3b3JkPjxrZXl3b3JkPmhvc3BpdGFsIHBhdGllbnQ8L2tleXdvcmQ+PGtleXdvcmQ+aHVt
YW48L2tleXdvcmQ+PGtleXdvcmQ+bXVsdGljZW50ZXIgc3R1ZHk8L2tleXdvcmQ+PGtleXdvcmQ+
bnVyc2luZyBzdGFmZjwva2V5d29yZD48a2V5d29yZD5vcmdhbml6YXRpb24gYW5kIG1hbmFnZW1l
bnQ8L2tleXdvcmQ+PGtleXdvcmQ+cGF0aWVudCBlZHVjYXRpb248L2tleXdvcmQ+PGtleXdvcmQ+
cGVyc29ubmVsIG1hbmFnZW1lbnQ8L2tleXdvcmQ+PGtleXdvcmQ+cHJvZ3JhbSBkZXZlbG9wbWVu
dDwva2V5d29yZD48a2V5d29yZD5yaXNrIHJlZHVjdGlvbjwva2V5d29yZD48a2V5d29yZD5zdGF0
aXN0aWNzPC9rZXl3b3JkPjwva2V5d29yZHM+PGRhdGVzPjx5ZWFyPjIwMTA8L3llYXI+PHB1Yi1k
YXRlcz48ZGF0ZT5KdWx5LVNlcHRlbWJlcjwvZGF0ZT48L3B1Yi1kYXRlcz48L2RhdGVzPjxpc2Ju
PjEwNTctMzYzMTwvaXNibj48YWNjZXNzaW9uLW51bT4zNTg5NzAyMjA8L2FjY2Vzc2lvbi1udW0+
PHVybHM+PHJlbGF0ZWQtdXJscz48dXJsPmh0dHBzOi8vb3ZpZHNwLm92aWQuY29tL292aWR3ZWIu
Y2dpP1Q9SlMmYW1wO0NTQz1ZJmFtcDtORVdTPU4mYW1wO1BBR0U9ZnVsbHRleHQmYW1wO0Q9ZW1l
ZDExJmFtcDtBTj0zNTg5NzAyMjA8L3VybD48L3JlbGF0ZWQtdXJscz48L3VybHM+PGN1c3RvbTE+
VG9vbHM7IEV4cGVydDsgTGVhZDsgUGF0aWVudDsgU3RhZmY8L2N1c3RvbTE+PGVsZWN0cm9uaWMt
cmVzb3VyY2UtbnVtPmh0dHA6Ly9keC5kb2kub3JnLzEwLjEwOTcvTkNRLjBiMDEzZTMxODFkNWMx
NzY8L2VsZWN0cm9uaWMtcmVzb3VyY2UtbnVtPjxyZXNlYXJjaC1ub3Rlcz44PC9yZXNlYXJjaC1u
b3Rlcz48bGFuZ3VhZ2U+RW5nbGlzaDwvbGFuZ3VhZ2U+PC9yZWNvcmQ+PC9DaXRlPjxDaXRlPjxB
dXRob3I+S29oPC9BdXRob3I+PFllYXI+MjAwOTwvWWVhcj48UmVjTnVtPjI4PC9SZWNOdW0+PHJl
Y29yZD48cmVjLW51bWJlcj4yODwvcmVjLW51bWJlcj48Zm9yZWlnbi1rZXlzPjxrZXkgYXBwPSJF
TiIgZGItaWQ9InhlZDJ4MmFmbTJmeHRmZXNlcHh2cncybHdzc3IyOXB6ZDV4ZCIgdGltZXN0YW1w
PSIxNjczOTYxMDcxIj4yODwva2V5PjwvZm9yZWlnbi1rZXlzPjxyZWYtdHlwZSBuYW1lPSJKb3Vy
bmFsIEFydGljbGUiPjE3PC9yZWYtdHlwZT48Y29udHJpYnV0b3JzPjxhdXRob3JzPjxhdXRob3I+
S29oLCBTLiBMLiBTLjwvYXV0aG9yPjxhdXRob3I+SGFmaXphaCwgTi48L2F1dGhvcj48YXV0aG9y
PkxlZSwgSi4gWS48L2F1dGhvcj48YXV0aG9yPkxvbywgWS4gTC48L2F1dGhvcj48YXV0aG9yPk11
dGh1LCBSLjwvYXV0aG9yPjwvYXV0aG9ycz48L2NvbnRyaWJ1dG9ycz48YXV0aC1hZGRyZXNzPihL
b2gpIERpdmlzaW9uIG9mIE51cnNpbmcsIFF1YWxpdHkgTWFuYWdlbWVudCBhbmQgUmVzZWFyY2gs
IEtLIFdvbWVuJmFwb3M7cyBhbmQgQ2hpbGRyZW4mYXBvcztzIEhvc3BpdGFsLCAxMDAgQnVraXQg
VGltYWggUm9hZCwgU2luZ2Fwb3JlIDIyOTg5OSwgU2luZ2Fwb3JlIChIYWZpemFoKSBHZXJpYXRy
aWMgRGVwYXJ0bWVudCwgS0sgV29tZW4mYXBvcztzIGFuZCBDaGlsZHJlbiZhcG9zO3MgSG9zcGl0
YWwsIFNpbmdhcG9yZSAyMjk4OTksIFNpbmdhcG9yZSAoTGVlLCBMb28pIE51cnNpbmcgRGVwYXJ0
bWVudCwgS0sgV29tZW4mYXBvcztzIGFuZCBDaGlsZHJlbiZhcG9zO3MgSG9zcGl0YWwsIFNpbmdh
cG9yZSAyMjk4OTksIFNpbmdhcG9yZSAoTXV0aHUpIENoYW5naSBHZW5lcmFsIEhvc3BpdGFsLCAy
IFNpbWVpIFN0cmVldCAzLCBTaW5nYXBvcmUgNTI5ODg5LCBTaW5nYXBvcmUgUy4gTC4gUy4gS29o
LCBEaXZpc2lvbiBvZiBOdXJzaW5nLCBRdWFsaXR5IE1hbmFnZW1lbnQgYW5kIFJlc2VhcmNoLCBL
SyBXb21lbiZhcG9zO3MgYW5kIENoaWxkcmVuJmFwb3M7cyBIb3NwaXRhbCwgMTAwIEJ1a2l0IFRp
bWFoIFJvYWQsIFNpbmdhcG9yZSAyMjk4OTksIFNpbmdhcG9yZS4gRS1tYWlsOiBzZXJlbmEua29o
LnNsQGtraC5jb20uc2c8L2F1dGgtYWRkcmVzcz48dGl0bGVzPjx0aXRsZT5JbXBhY3Qgb2YgYSBm
YWxsIHByZXZlbnRpb24gcHJvZ3JhbW1lIGluIGFjdXRlIGhvc3BpdGFsIHNldHRpbmdzIGluIFNp
bmdhcG9yZTwvdGl0bGU+PHNlY29uZGFyeS10aXRsZT5TaW5nYXBvcmUgTWVkaWNhbCBKb3VybmFs
PC9zZWNvbmRhcnktdGl0bGU+PHNob3J0LXRpdGxlPkltcGFjdCBvZiBhIGZhbGwgcHJldmVudGlv
biBwcm9ncmFtbWUgaW4gYWN1dGUgaG9zcGl0YWwgc2V0dGluZ3MgaW4gU2luZ2Fwb3JlPC9zaG9y
dC10aXRsZT48L3RpdGxlcz48cGVyaW9kaWNhbD48ZnVsbC10aXRsZT5TaW5nYXBvcmUgTWVkaWNh
bCBKb3VybmFsPC9mdWxsLXRpdGxlPjwvcGVyaW9kaWNhbD48cGFnZXM+NDI1LTQzMjwvcGFnZXM+
PHZvbHVtZT41MDwvdm9sdW1lPjxudW1iZXI+NDwvbnVtYmVyPjxrZXl3b3Jkcz48a2V5d29yZD5D
bGluaWNhbCBwcmFjdGljZSBndWlkZWxpbmVzPC9rZXl3b3JkPjxrZXl3b3JkPkZhbGwgaW5jaWRl
bmNlPC9rZXl3b3JkPjxrZXl3b3JkPkZhbGwgcHJldmVudGlvbiBwcm9ncmFtbWU8L2tleXdvcmQ+
PGtleXdvcmQ+RmFsbCByaXNrIGFzc2Vzc21lbnQ8L2tleXdvcmQ+PGtleXdvcmQ+YWNjaWRlbnQg
cHJldmVudGlvbjwva2V5d29yZD48a2V5d29yZD5hcnRpY2xlPC9rZXl3b3JkPjxrZXl3b3JkPmNs
aW5pY2FsIHRyaWFsPC9rZXl3b3JkPjxrZXl3b3JkPmNvbnRyb2xsZWQgY2xpbmljYWwgdHJpYWw8
L2tleXdvcmQ+PGtleXdvcmQ+Y29udHJvbGxlZCBzdHVkeTwva2V5d29yZD48a2V5d29yZD5mYWxs
aW5nPC9rZXl3b3JkPjxrZXl3b3JkPmhlYWx0aCBwZXJzb25uZWwgYXR0aXR1ZGU8L2tleXdvcmQ+
PGtleXdvcmQ+aGVhbHRoIHByb2dyYW08L2tleXdvcmQ+PGtleXdvcmQ+aG9zcGl0YWwgc2Vydmlj
ZTwva2V5d29yZD48a2V5d29yZD5odW1hbjwva2V5d29yZD48a2V5d29yZD5rbm93bGVkZ2U8L2tl
eXdvcmQ+PGtleXdvcmQ+bWVkaWNhbCBhdWRpdDwva2V5d29yZD48a2V5d29yZD5udXJzZTwva2V5
d29yZD48a2V5d29yZD5udXJzaW5nIHByYWN0aWNlPC9rZXl3b3JkPjxrZXl3b3JkPnByYWN0aWNl
IGd1aWRlbGluZTwva2V5d29yZD48a2V5d29yZD5yYW5kb21pemVkIGNvbnRyb2xsZWQgdHJpYWw8
L2tleXdvcmQ+PGtleXdvcmQ+cmlzayBhc3Nlc3NtZW50PC9rZXl3b3JkPjxrZXl3b3JkPlNpbmdh
cG9yZTwva2V5d29yZD48L2tleXdvcmRzPjxkYXRlcz48eWVhcj4yMDA5PC95ZWFyPjxwdWItZGF0
ZXM+PGRhdGU+QXByaWw8L2RhdGU+PC9wdWItZGF0ZXM+PC9kYXRlcz48aXNibj4wMDM3LTU2NzU8
L2lzYm4+PGFjY2Vzc2lvbi1udW0+MzU0NjI0OTA4PC9hY2Nlc3Npb24tbnVtPjx1cmxzPjxyZWxh
dGVkLXVybHM+PHVybD5odHRwOi8vc21qLnNtYS5vcmcuc2cvNTAwNC81MDA0YTE1LnBkZmh0dHBz
Oi8vb3ZpZHNwLm92aWQuY29tL292aWR3ZWIuY2dpP1Q9SlMmYW1wO0NTQz1ZJmFtcDtORVdTPU4m
YW1wO1BBR0U9ZnVsbHRleHQmYW1wO0Q9ZW1lZDExJmFtcDtBTj0zNTQ2MjQ5MDg8L3VybD48L3Jl
bGF0ZWQtdXJscz48L3VybHM+PGN1c3RvbTE+VG9vbHM7IFBhdGllbnQ8L2N1c3RvbTE+PHJlc2Vh
cmNoLW5vdGVzPjg8L3Jlc2VhcmNoLW5vdGVzPjxsYW5ndWFnZT5FbmdsaXNoPC9sYW5ndWFnZT48
L3JlY29yZD48L0NpdGU+PENpdGU+PEF1dGhvcj5NYWlhPC9BdXRob3I+PFllYXI+MjAxODwvWWVh
cj48UmVjTnVtPjMxPC9SZWNOdW0+PHJlY29yZD48cmVjLW51bWJlcj4zMTwvcmVjLW51bWJlcj48
Zm9yZWlnbi1rZXlzPjxrZXkgYXBwPSJFTiIgZGItaWQ9InhlZDJ4MmFmbTJmeHRmZXNlcHh2cncy
bHdzc3IyOXB6ZDV4ZCIgdGltZXN0YW1wPSIxNjczOTYxMDcxIj4zMTwva2V5PjwvZm9yZWlnbi1r
ZXlzPjxyZWYtdHlwZSBuYW1lPSJKb3VybmFsIEFydGljbGUiPjE3PC9yZWYtdHlwZT48Y29udHJp
YnV0b3JzPjxhdXRob3JzPjxhdXRob3I+TWFpYSwgRi4gRC4gTy4gTS48L2F1dGhvcj48YXV0aG9y
PkRhIENydXosIEQuIEQuIEEuIEwuIE0uPC9hdXRob3I+PGF1dGhvcj5TaGltb2RhLCBHLiBULjwv
YXV0aG9yPjxhdXRob3I+U2ljaGllcmksIEsuPC9hdXRob3I+PGF1dGhvcj5JaWRhLCBMLiBJLiBT
LjwvYXV0aG9yPjwvYXV0aG9ycz48L2NvbnRyaWJ1dG9ycz48YXV0aC1hZGRyZXNzPihNYWlhLCBT
aGltb2RhLCBTaWNoaWVyaSwgSWlkYSkgVW5pdmVyc2l0eSBIb3NwaXRhbCBvZiB0aGUgVW5pdmVy
c2l0eSBvZiBTYW8gUGF1bG8sIFNhbyBQYXVsbywgQnJhemlsIChEYSBDcnV6KSBOdXJzaW5nIFNj
aG9vbCwgVW5pdmVyc2l0eSBvZiBTYW8gUGF1bG8sIFNhbyBQYXVsbywgQnJhemlsIChNYWlhLCBE
YSBDcnV6LCBTaGltb2RhLCBTaWNoaWVyaSkgQnJhemlsaWFuIENlbnRyZSBmb3IgRXZpZGVuY2Ut
aW5mb3JtZWQgSGVhbHRoIENhcmU6IGEgSm9hbm5hIEJyaWdncyBJbnN0aXR1dGUgQ2VudHJlIG9m
IEV4Y2VsbGVuY2UsIEJyYXppbCBGLkQuTy5NLiBNYWlhLCBVbml2ZXJzaXR5IEhvc3BpdGFsIG9m
IHRoZSBVbml2ZXJzaXR5IG9mIFNhbyBQYXVsbywgU2FvIFBhdWxvLCBCcmF6aWwuIEUtbWFpbDog
ZmxhbWFpYUB1c3AuYnI8L2F1dGgtYWRkcmVzcz48dGl0bGVzPjx0aXRsZT5GYWxscyBwcmV2ZW50
aW9uIHN0cmF0ZWdpZXMgZm9yIGFkdWx0IGlucGF0aWVudHMgaW4gYSB1bml2ZXJzaXR5IGhvc3Bp
dGFsIG9mIFNhbyBQYXVsbywgQnJhemlsOiBBIGJlc3QgcHJhY3RpY2UgaW1wbGVtZW50YXRpb24g
cHJvamVjdDwvdGl0bGU+PHNlY29uZGFyeS10aXRsZT5KQkkgRGF0YWJhc2Ugb2YgU3lzdGVtYXRp
YyBSZXZpZXdzIGFuZCBJbXBsZW1lbnRhdGlvbiBSZXBvcnRzPC9zZWNvbmRhcnktdGl0bGU+PHNo
b3J0LXRpdGxlPkZhbGxzIHByZXZlbnRpb24gc3RyYXRlZ2llcyBmb3IgYWR1bHQgaW5wYXRpZW50
cyBpbiBhIHVuaXZlcnNpdHkgaG9zcGl0YWwgb2YgU2FvIFBhdWxvLCBCcmF6aWw6IEEgYmVzdCBw
cmFjdGljZSBpbXBsZW1lbnRhdGlvbiBwcm9qZWN0PC9zaG9ydC10aXRsZT48L3RpdGxlcz48cGVy
aW9kaWNhbD48ZnVsbC10aXRsZT5KQkkgRGF0YWJhc2Ugb2YgU3lzdGVtYXRpYyBSZXZpZXdzIGFu
ZCBJbXBsZW1lbnRhdGlvbiBSZXBvcnRzPC9mdWxsLXRpdGxlPjwvcGVyaW9kaWNhbD48cGFnZXM+
MTcyMC0xNzM2PC9wYWdlcz48dm9sdW1lPjE2PC92b2x1bWU+PG51bWJlcj44PC9udW1iZXI+PGtl
eXdvcmRzPjxrZXl3b3JkPkFjY2lkZW50YWwgZmFsbHM8L2tleXdvcmQ+PGtleXdvcmQ+QWN1dGUg
aW5wYXRpZW50czwva2V5d29yZD48a2V5d29yZD5BZHVsdDwva2V5d29yZD48a2V5d29yZD5BZ2Vk
PC9rZXl3b3JkPjxrZXl3b3JkPkludGVuc2l2ZSBjYXJlIHVuaXRzPC9rZXl3b3JkPjxrZXl3b3Jk
PmFjY2lkZW50IHByZXZlbnRpb248L2tleXdvcmQ+PGtleXdvcmQ+YXJ0aWNsZTwva2V5d29yZD48
a2V5d29yZD5CcmF6aWw8L2tleXdvcmQ+PGtleXdvcmQ+Y2xpbmljYWwgYXVkaXQ8L2tleXdvcmQ+
PGtleXdvcmQ+Y2xpbmljYWwgcHJhY3RpY2U8L2tleXdvcmQ+PGtleXdvcmQ+ZGVhdGg8L2tleXdv
cmQ+PGtleXdvcmQ+ZmFsbCByaXNrIGFzc2Vzc21lbnQ8L2tleXdvcmQ+PGtleXdvcmQ+ZmFsbGlu
Zzwva2V5d29yZD48a2V5d29yZD5mYW1pbHk8L2tleXdvcmQ+PGtleXdvcmQ+Zm9sbG93IHVwPC9r
ZXl3b3JkPjxrZXl3b3JkPmhlYWx0aCBzZXJ2aWNlPC9rZXl3b3JkPjxrZXl3b3JkPmhvc3BpdGFs
IHBhdGllbnQ8L2tleXdvcmQ+PGtleXdvcmQ+aHVtYW48L2tleXdvcmQ+PGtleXdvcmQ+bGVuZ3Ro
IG9mIHN0YXk8L2tleXdvcmQ+PGtleXdvcmQ+bWVkaWNhbCBlZHVjYXRpb248L2tleXdvcmQ+PGtl
eXdvcmQ+bnVyc2luZyBzdGFmZjwva2V5d29yZD48a2V5d29yZD5wYXRpZW50IGVkdWNhdGlvbjwv
a2V5d29yZD48a2V5d29yZD5wYXRpZW50IHNhZmV0eTwva2V5d29yZD48a2V5d29yZD50ZWFtIG51
cnNpbmc8L2tleXdvcmQ+PGtleXdvcmQ+dW5pdmVyc2l0eSBob3NwaXRhbDwva2V5d29yZD48L2tl
eXdvcmRzPjxkYXRlcz48eWVhcj4yMDE4PC95ZWFyPjwvZGF0ZXM+PGlzYm4+MjIwMi00NDMzPC9p
c2JuPjxhY2Nlc3Npb24tbnVtPjYyNDgzNjUxMjwvYWNjZXNzaW9uLW51bT48dXJscz48cmVsYXRl
ZC11cmxzPjx1cmw+aHR0cHM6Ly9qb3VybmFscy5sd3cuY29tL2piaXNyaXIvUGFnZXMvZGVmYXVs
dC5hc3B4aHR0cHM6Ly9vdmlkc3Aub3ZpZC5jb20vb3ZpZHdlYi5jZ2k/VD1KUyZhbXA7Q1NDPVkm
YW1wO05FV1M9TiZhbXA7UEFHRT1mdWxsdGV4dCZhbXA7RD1lbWVkMTkmYW1wO0FOPTYyNDgzNjUx
MjwvdXJsPjwvcmVsYXRlZC11cmxzPjwvdXJscz48Y3VzdG9tMT5Ub29sczwvY3VzdG9tMT48ZWxl
Y3Ryb25pYy1yZXNvdXJjZS1udW0+aHR0cDovL2R4LmRvaS5vcmcvMTAuMTExMjQvSkJJU1JJUi0y
MDE3LTAwMzU1NjwvZWxlY3Ryb25pYy1yZXNvdXJjZS1udW0+PHJlc2VhcmNoLW5vdGVzPjg8L3Jl
c2VhcmNoLW5vdGVzPjxsYW5ndWFnZT5FbmdsaXNoPC9sYW5ndWFnZT48L3JlY29yZD48L0NpdGU+
PENpdGU+PEF1dGhvcj5MeXRsZTwvQXV0aG9yPjxZZWFyPjIwMTU8L1llYXI+PFJlY051bT4zMDwv
UmVjTnVtPjxyZWNvcmQ+PHJlYy1udW1iZXI+MzA8L3JlYy1udW1iZXI+PGZvcmVpZ24ta2V5cz48
a2V5IGFwcD0iRU4iIGRiLWlkPSJ4ZWQyeDJhZm0yZnh0ZmVzZXB4dnJ3Mmx3c3NyMjlwemQ1eGQi
IHRpbWVzdGFtcD0iMTY3Mzk2MTA3MSI+MzA8L2tleT48L2ZvcmVpZ24ta2V5cz48cmVmLXR5cGUg
bmFtZT0iSm91cm5hbCBBcnRpY2xlIj4xNzwvcmVmLXR5cGU+PGNvbnRyaWJ1dG9ycz48YXV0aG9y
cz48YXV0aG9yPkx5dGxlLCBLLiBTLjwvYXV0aG9yPjxhdXRob3I+U2hvcnQsIE4uIE0uPC9hdXRo
b3I+PGF1dGhvcj5SaWNoZXNzb24sIFIuIEwuPC9hdXRob3I+PGF1dGhvcj5Ib3J2YXRoLCBNLiBN
LjwvYXV0aG9yPjwvYXV0aG9ycz48L2NvbnRyaWJ1dG9ycz48YXV0aC1hZGRyZXNzPihMeXRsZSwg
U2hvcnQsIFJpY2hlc3NvbiwgSG9ydmF0aCkgQXV0aG9yIEFmZmlsaWF0aW9uczogU2Nob29sIG9m
IE51cnNpbmcsIER1a2UgVW5pdmVyc2l0eSAoRHJzIEx5dGxlLCBTaG9ydCwgYW5kIFJpY2hlc3Nv
biksIGFuZCBEdWtlIFVuaXZlcnNpdHkgSGVhbHRoIFN5c3RlbSwgRHVyaGFtIChEciBMeXRsZSk7
IGFuZCBUaG90V2F2ZSBUZWNobm9sb2dpZXMsIENoYXBlbCBIaWxsIChEciBIb3J2YXRoKSwgTkM8
L2F1dGgtYWRkcmVzcz48dGl0bGVzPjx0aXRsZT5DbGluaWNhbCBEZWNpc2lvbiBTdXBwb3J0IGZv
ciBOdXJzZXM6IEEgRmFsbCBSaXNrIGFuZCBQcmV2ZW50aW9uIEV4YW1wbGU8L3RpdGxlPjxzZWNv
bmRhcnktdGl0bGU+Q29tcHV0ZXJzLCBpbmZvcm1hdGljcywgbnVyc2luZyA6IENJTjwvc2Vjb25k
YXJ5LXRpdGxlPjxzaG9ydC10aXRsZT5DbGluaWNhbCBEZWNpc2lvbiBTdXBwb3J0IGZvciBOdXJz
ZXM6IEEgRmFsbCBSaXNrIGFuZCBQcmV2ZW50aW9uIEV4YW1wbGU8L3Nob3J0LXRpdGxlPjwvdGl0
bGVzPjxwZXJpb2RpY2FsPjxmdWxsLXRpdGxlPkNvbXB1dGVycywgaW5mb3JtYXRpY3MsIG51cnNp
bmcgOiBDSU48L2Z1bGwtdGl0bGU+PC9wZXJpb2RpY2FsPjxwYWdlcz41MzAtNzsgcXVpeiBFMTwv
cGFnZXM+PHZvbHVtZT4zMzwvdm9sdW1lPjxudW1iZXI+MTI8L251bWJlcj48a2V5d29yZHM+PGtl
eXdvcmQ+Y2xpbmljYWwgZGVjaXNpb24gc3VwcG9ydCBzeXN0ZW08L2tleXdvcmQ+PGtleXdvcmQ+
ZWxlY3Ryb25pYyBoZWFsdGggcmVjb3JkPC9rZXl3b3JkPjxrZXl3b3JkPmZhbGxpbmc8L2tleXdv
cmQ+PGtleXdvcmQ+aHVtYW48L2tleXdvcmQ+PGtleXdvcmQ+aW5mb3JtYXRpb24gcHJvY2Vzc2lu
Zzwva2V5d29yZD48a2V5d29yZD5udXJzaW5nIHN0YWZmPC9rZXl3b3JkPjxrZXl3b3JkPnByZXZl
bnRpb24gYW5kIGNvbnRyb2w8L2tleXdvcmQ+PGtleXdvcmQ+cmlzayBmYWN0b3I8L2tleXdvcmQ+
PC9rZXl3b3Jkcz48ZGF0ZXM+PHllYXI+MjAxNTwveWVhcj48cHViLWRhdGVzPjxkYXRlPjAxIERl
YzwvZGF0ZT48L3B1Yi1kYXRlcz48L2RhdGVzPjxpc2JuPjE1MzgtOTc3NCAoZWxlY3Ryb25pYykg
MTUzOC05Nzc0PC9pc2JuPjxhY2Nlc3Npb24tbnVtPjYxMzYwMDE5MjwvYWNjZXNzaW9uLW51bT48
dXJscz48cmVsYXRlZC11cmxzPjx1cmw+aHR0cHM6Ly9vdmlkc3Aub3ZpZC5jb20vb3ZpZHdlYi5j
Z2k/VD1KUyZhbXA7Q1NDPVkmYW1wO05FV1M9TiZhbXA7UEFHRT1mdWxsdGV4dCZhbXA7RD1lbWVk
MTYmYW1wO0FOPTYxMzYwMDE5MjwvdXJsPjwvcmVsYXRlZC11cmxzPjwvdXJscz48Y3VzdG9tMT5U
b29sczwvY3VzdG9tMT48ZWxlY3Ryb25pYy1yZXNvdXJjZS1udW0+aHR0cDovL2R4LmRvaS5vcmcv
MTAuMTA5Ny9DSU4uMDAwMDAwMDAwMDAwMDE5MjwvZWxlY3Ryb25pYy1yZXNvdXJjZS1udW0+PHJl
c2VhcmNoLW5vdGVzPjg8L3Jlc2VhcmNoLW5vdGVzPjxsYW5ndWFnZT5FbmdsaXNoPC9sYW5ndWFn
ZT48L3JlY29yZD48L0NpdGU+PENpdGU+PEF1dGhvcj5NY0NhcnR5PC9BdXRob3I+PFllYXI+MjAx
ODwvWWVhcj48UmVjTnVtPjMyPC9SZWNOdW0+PHJlY29yZD48cmVjLW51bWJlcj4zMjwvcmVjLW51
bWJlcj48Zm9yZWlnbi1rZXlzPjxrZXkgYXBwPSJFTiIgZGItaWQ9InhlZDJ4MmFmbTJmeHRmZXNl
cHh2cncybHdzc3IyOXB6ZDV4ZCIgdGltZXN0YW1wPSIxNjczOTYxMDcyIj4zMjwva2V5PjwvZm9y
ZWlnbi1rZXlzPjxyZWYtdHlwZSBuYW1lPSJKb3VybmFsIEFydGljbGUiPjE3PC9yZWYtdHlwZT48
Y29udHJpYnV0b3JzPjxhdXRob3JzPjxhdXRob3I+TWNDYXJ0eSwgQy4gQS48L2F1dGhvcj48YXV0
aG9yPldvZWhybGUsIFQuIEEuPC9hdXRob3I+PGF1dGhvcj5XYXJpbmcsIFMuIEMuPC9hdXRob3I+
PGF1dGhvcj5UYXJhbiwgQS4gTS48L2F1dGhvcj48YXV0aG9yPktpdGNoLCBMLiBBLjwvYXV0aG9y
PjwvYXV0aG9ycz48L2NvbnRyaWJ1dG9ycz48YXV0aC1hZGRyZXNzPihNY0NhcnR5KSBEdWx1dGhN
TlVuaXRlZCBTdGF0ZXMgKFdvZWhybGUsIFdhcmluZywgVGFyYW4sIEtpdGNoKSBEdWx1dGhNTlVu
aXRlZCBTdGF0ZXM8L2F1dGgtYWRkcmVzcz48dGl0bGVzPjx0aXRsZT5JbXBsZW1lbnRhdGlvbiBv
ZiB0aGUgTUVERlJBVCB0byBQcm9tb3RlIFF1YWxpdHkgQ2FyZSBhbmQgRGVjcmVhc2UgRmFsbHMg
aW4gQ29tbXVuaXR5IEhvc3BpdGFsIEVtZXJnZW5jeSBSb29tczwvdGl0bGU+PHNlY29uZGFyeS10
aXRsZT5Kb3VybmFsIG9mIGVtZXJnZW5jeSBudXJzaW5nOiBKRU4gOiBvZmZpY2lhbCBwdWJsaWNh
dGlvbiBvZiB0aGUgRW1lcmdlbmN5IERlcGFydG1lbnQgTnVyc2VzIEFzc29jaWF0aW9uPC9zZWNv
bmRhcnktdGl0bGU+PHNob3J0LXRpdGxlPkltcGxlbWVudGF0aW9uIG9mIHRoZSBNRURGUkFUIHRv
IFByb21vdGUgUXVhbGl0eSBDYXJlIGFuZCBEZWNyZWFzZSBGYWxscyBpbiBDb21tdW5pdHkgSG9z
cGl0YWwgRW1lcmdlbmN5IFJvb21zPC9zaG9ydC10aXRsZT48L3RpdGxlcz48cGVyaW9kaWNhbD48
ZnVsbC10aXRsZT5Kb3VybmFsIG9mIGVtZXJnZW5jeSBudXJzaW5nOiBKRU4gOiBvZmZpY2lhbCBw
dWJsaWNhdGlvbiBvZiB0aGUgRW1lcmdlbmN5IERlcGFydG1lbnQgTnVyc2VzIEFzc29jaWF0aW9u
PC9mdWxsLXRpdGxlPjwvcGVyaW9kaWNhbD48cGFnZXM+MjgwLTI4NDwvcGFnZXM+PHZvbHVtZT40
NDwvdm9sdW1lPjxudW1iZXI+MzwvbnVtYmVyPjxrZXl3b3Jkcz48a2V5d29yZD5BY2NpZGVudCBw
cmV2ZW50aW9uPC9rZXl3b3JkPjxrZXl3b3JkPkFjY2lkZW50YWwgZmFsbHM8L2tleXdvcmQ+PGtl
eXdvcmQ+RW1lcmdlbmN5IGhvc3BpdGFsIHNlcnZpY2U8L2tleXdvcmQ+PGtleXdvcmQ+UmlzayBh
c3Nlc3NtZW50PC9rZXl3b3JkPjxrZXl3b3JkPmNvbW11bml0eSBob3NwaXRhbDwva2V5d29yZD48
a2V5d29yZD5mYWxsaW5nPC9rZXl3b3JkPjxrZXl3b3JkPmhlYWx0aCBjYXJlIHF1YWxpdHk8L2tl
eXdvcmQ+PGtleXdvcmQ+aG9zcGl0YWw8L2tleXdvcmQ+PGtleXdvcmQ+aG9zcGl0YWwgZW1lcmdl
bmN5IHNlcnZpY2U8L2tleXdvcmQ+PGtleXdvcmQ+aHVtYW48L2tleXdvcmQ+PGtleXdvcmQ+Tm9y
dGggRGFrb3RhPC9rZXl3b3JkPjxrZXl3b3JkPnByZXZlbnRpb24gYW5kIGNvbnRyb2w8L2tleXdv
cmQ+PGtleXdvcmQ+cHJvY2VkdXJlczwva2V5d29yZD48a2V5d29yZD5wcm9ncmFtIGV2YWx1YXRp
b248L2tleXdvcmQ+PGtleXdvcmQ+V2lzY29uc2luPC9rZXl3b3JkPjxrZXl3b3JkPnN0YXRpc3Rp
Y3MgYW5kIG51bWVyaWNhbCBkYXRhPC9rZXl3b3JkPjwva2V5d29yZHM+PGRhdGVzPjx5ZWFyPjIw
MTg8L3llYXI+PHB1Yi1kYXRlcz48ZGF0ZT4wMSBNYXk8L2RhdGU+PC9wdWItZGF0ZXM+PC9kYXRl
cz48aXNibj4xNTI3LTI5NjYgKGVsZWN0cm9uaWMpIDE1MjctMjk2NjwvaXNibj48YWNjZXNzaW9u
LW51bT42MjQzOTgyOTA8L2FjY2Vzc2lvbi1udW0+PHVybHM+PHJlbGF0ZWQtdXJscz48dXJsPmh0
dHBzOi8vb3ZpZHNwLm92aWQuY29tL292aWR3ZWIuY2dpP1Q9SlMmYW1wO0NTQz1ZJmFtcDtORVdT
PU4mYW1wO1BBR0U9ZnVsbHRleHQmYW1wO0Q9ZW1lZDE5JmFtcDtBTj02MjQzOTgyOTA8L3VybD48
L3JlbGF0ZWQtdXJscz48L3VybHM+PGN1c3RvbTE+VG9vbHM7IExlYWQ8L2N1c3RvbTE+PGVsZWN0
cm9uaWMtcmVzb3VyY2UtbnVtPmh0dHA6Ly9keC5kb2kub3JnLzEwLjEwMTYvai5qZW4uMjAxNy4x
MC4wMDc8L2VsZWN0cm9uaWMtcmVzb3VyY2UtbnVtPjxyZXNlYXJjaC1ub3Rlcz44PC9yZXNlYXJj
aC1ub3Rlcz48bGFuZ3VhZ2U+RW5nbGlzaDwvbGFuZ3VhZ2U+PC9yZWNvcmQ+PC9DaXRlPjxDaXRl
PjxBdXRob3I+T2hkZTwvQXV0aG9yPjxZZWFyPjIwMTI8L1llYXI+PFJlY051bT4zNDwvUmVjTnVt
PjxyZWNvcmQ+PHJlYy1udW1iZXI+MzQ8L3JlYy1udW1iZXI+PGZvcmVpZ24ta2V5cz48a2V5IGFw
cD0iRU4iIGRiLWlkPSJ4ZWQyeDJhZm0yZnh0ZmVzZXB4dnJ3Mmx3c3NyMjlwemQ1eGQiIHRpbWVz
dGFtcD0iMTY3Mzk2MTA3MiI+MzQ8L2tleT48L2ZvcmVpZ24ta2V5cz48cmVmLXR5cGUgbmFtZT0i
Sm91cm5hbCBBcnRpY2xlIj4xNzwvcmVmLXR5cGU+PGNvbnRyaWJ1dG9ycz48YXV0aG9ycz48YXV0
aG9yPk9oZGUsIFMuPC9hdXRob3I+PGF1dGhvcj5UZXJhaSwgTS48L2F1dGhvcj48YXV0aG9yPk9p
enVtaSwgQS48L2F1dGhvcj48YXV0aG9yPlRha2FoYXNoaSwgTy48L2F1dGhvcj48YXV0aG9yPkRl
c2hwYW5kZSwgRy4gQS48L2F1dGhvcj48YXV0aG9yPlRha2VrYXRhLCBNLjwvYXV0aG9yPjxhdXRo
b3I+SXNoaWthd2EsIFIuPC9hdXRob3I+PGF1dGhvcj5GdWt1aSwgVC48L2F1dGhvcj48L2F1dGhv
cnM+PC9jb250cmlidXRvcnM+PGF1dGgtYWRkcmVzcz4oT2hkZSkgQ2VudGVyIGZvciBDbGluaWNh
bCBFcGlkZW1pb2xvZ3ksIFN0LCBMdWtlJmFwb3M7cyBMaWZlIFNjaWVuY2UgSW5zdGl0dXRlLCBU
b2t5byAxMDQtODU2MCwgSmFwYW4uIFMuIE9oZGUsIENlbnRlciBmb3IgQ2xpbmljYWwgRXBpZGVt
aW9sb2d5LCBTdCwgTHVrZSZhcG9zO3MgTGlmZSBTY2llbmNlIEluc3RpdHV0ZSwgVG9reW8gMTA0
LTg1NjAsIEphcGFuLjwvYXV0aC1hZGRyZXNzPjx0aXRsZXM+PHRpdGxlPlRoZSBlZmZlY3RpdmVu
ZXNzIG9mIGEgbXVsdGlkaXNjaXBsaW5hcnkgUUkgYWN0aXZpdHkgZm9yIGFjY2lkZW50YWwgZmFs
bCBwcmV2ZW50aW9uOiBzdGFmZiBjb21wbGlhbmNlIGlzIGNyaXRpY2FsPC90aXRsZT48c2Vjb25k
YXJ5LXRpdGxlPkJNQyBoZWFsdGggc2VydmljZXMgcmVzZWFyY2g8L3NlY29uZGFyeS10aXRsZT48
c2hvcnQtdGl0bGU+VGhlIGVmZmVjdGl2ZW5lc3Mgb2YgYSBtdWx0aWRpc2NpcGxpbmFyeSBRSSBh
Y3Rpdml0eSBmb3IgYWNjaWRlbnRhbCBmYWxsIHByZXZlbnRpb246IHN0YWZmIGNvbXBsaWFuY2Ug
aXMgY3JpdGljYWw8L3Nob3J0LXRpdGxlPjwvdGl0bGVzPjxwZXJpb2RpY2FsPjxmdWxsLXRpdGxl
PkJNQyBoZWFsdGggc2VydmljZXMgcmVzZWFyY2g8L2Z1bGwtdGl0bGU+PC9wZXJpb2RpY2FsPjxw
YWdlcz4xOTc8L3BhZ2VzPjx2b2x1bWU+MTI8L3ZvbHVtZT48a2V5d29yZHM+PGtleXdvcmQ+YXJ0
aWNsZTwva2V5d29yZD48a2V5d29yZD5jaGkgc3F1YXJlIGRpc3RyaWJ1dGlvbjwva2V5d29yZD48
a2V5d29yZD5mYWxsaW5nL3BjIFtQcmV2ZW50aW9uXTwva2V5d29yZD48a2V5d29yZD5mZW1hbGU8
L2tleXdvcmQ+PGtleXdvcmQ+aG9zcGl0YWwgcGF0aWVudDwva2V5d29yZD48a2V5d29yZD5odW1h
bjwva2V5d29yZD48a2V5d29yZD5pbnRlcnZlbnRpb24gc3R1ZHk8L2tleXdvcmQ+PGtleXdvcmQ+
SmFwYW48L2tleXdvcmQ+PGtleXdvcmQ+bGVuZ3RoIG9mIHN0YXk8L2tleXdvcmQ+PGtleXdvcmQ+
bWFsZTwva2V5d29yZD48a2V5d29yZD5tZWRpY2FsIHN0YWZmPC9rZXl3b3JkPjxrZXl3b3JkPnBh
dGllbnQgc2FmZXR5PC9rZXl3b3JkPjxrZXl3b3JkPnByZXZhbGVuY2U8L2tleXdvcmQ+PGtleXdv
cmQ+cmlzayBhc3Nlc3NtZW50PC9rZXl3b3JkPjxrZXl3b3JkPnN0YXRpc3RpY3M8L2tleXdvcmQ+
PGtleXdvcmQ+dG90YWwgcXVhbGl0eSBtYW5hZ2VtZW50PC9rZXl3b3JkPjwva2V5d29yZHM+PGRh
dGVzPjx5ZWFyPjIwMTI8L3llYXI+PC9kYXRlcz48aXNibj4xNDcyLTY5NjMgKGVsZWN0cm9uaWMp
IDE0NzItNjk2MzwvaXNibj48YWNjZXNzaW9uLW51bT4zNjY0MDc4Mjc8L2FjY2Vzc2lvbi1udW0+
PHVybHM+PHJlbGF0ZWQtdXJscz48dXJsPmh0dHBzOi8vb3ZpZHNwLm92aWQuY29tL292aWR3ZWIu
Y2dpP1Q9SlMmYW1wO0NTQz1ZJmFtcDtORVdTPU4mYW1wO1BBR0U9ZnVsbHRleHQmYW1wO0Q9ZW1l
ZDEzJmFtcDtBTj0zNjY0MDc4Mjc8L3VybD48dXJsPmh0dHBzOi8vd3d3Lm5jYmkubmxtLm5paC5n
b3YvcG1jL2FydGljbGVzL1BNQzM1MDI0NDAvcGRmLzE0NzItNjk2My0xMi0xOTcucGRmPC91cmw+
PC9yZWxhdGVkLXVybHM+PC91cmxzPjxjdXN0b20xPlRvb2xzOyBMZWFkOyBTdGFmZjwvY3VzdG9t
MT48cmVzZWFyY2gtbm90ZXM+ODwvcmVzZWFyY2gtbm90ZXM+PGxhbmd1YWdlPkVuZ2xpc2g8L2xh
bmd1YWdlPjwvcmVjb3JkPjwvQ2l0ZT48Q2l0ZT48QXV0aG9yPlBvcDwvQXV0aG9yPjxZZWFyPjIw
MjA8L1llYXI+PFJlY051bT4zNTwvUmVjTnVtPjxyZWNvcmQ+PHJlYy1udW1iZXI+MzU8L3JlYy1u
dW1iZXI+PGZvcmVpZ24ta2V5cz48a2V5IGFwcD0iRU4iIGRiLWlkPSJ4ZWQyeDJhZm0yZnh0ZmVz
ZXB4dnJ3Mmx3c3NyMjlwemQ1eGQiIHRpbWVzdGFtcD0iMTY3Mzk2MTA3MiI+MzU8L2tleT48L2Zv
cmVpZ24ta2V5cz48cmVmLXR5cGUgbmFtZT0iSm91cm5hbCBBcnRpY2xlIj4xNzwvcmVmLXR5cGU+
PGNvbnRyaWJ1dG9ycz48YXV0aG9ycz48YXV0aG9yPlBvcCwgSC48L2F1dGhvcj48YXV0aG9yPkxh
bWIsIEsuPC9hdXRob3I+PGF1dGhvcj5MaXZlc2F5LCBTLjwvYXV0aG9yPjxhdXRob3I+QWx0bWFu
LCBQLjwvYXV0aG9yPjxhdXRob3I+U2FuY2hleiwgQS48L2F1dGhvcj48YXV0aG9yPk5vcmEsIE0u
IEUuPC9hdXRob3I+PC9hdXRob3JzPjwvY29udHJpYnV0b3JzPjx0aXRsZXM+PHRpdGxlPlRhaWxv
cmluZyBhIENvbXByZWhlbnNpdmUgQnVuZGxlZCBJbnRlcnZlbnRpb24gZm9yIEVEIEZhbGwgUHJl
dmVudGlvbjwvdGl0bGU+PHNlY29uZGFyeS10aXRsZT5Kb3VybmFsIG9mIGVtZXJnZW5jeSBudXJz
aW5nPC9zZWNvbmRhcnktdGl0bGU+PHNob3J0LXRpdGxlPlRhaWxvcmluZyBhIENvbXByZWhlbnNp
dmUgQnVuZGxlZCBJbnRlcnZlbnRpb24gZm9yIEVEIEZhbGwgUHJldmVudGlvbjwvc2hvcnQtdGl0
bGU+PC90aXRsZXM+PHBlcmlvZGljYWw+PGZ1bGwtdGl0bGU+Sm91cm5hbCBvZiBlbWVyZ2VuY3kg
bnVyc2luZzwvZnVsbC10aXRsZT48L3BlcmlvZGljYWw+PHBhZ2VzPjIyNS0yMzI8L3BhZ2VzPjx2
b2x1bWU+NDY8L3ZvbHVtZT48bnVtYmVyPjI8L251bWJlcj48a2V5d29yZHM+PGtleXdvcmQ+RW1l
cmdlbmN5IGRlcGFydG1lbnQ8L2tleXdvcmQ+PGtleXdvcmQ+RmFsbCBwcmV2ZW50aW9uIGJ1bmRs
ZTwva2V5d29yZD48a2V5d29yZD5GYWxsIHJpc2sgc2NyZWVuaW5nPC9rZXl3b3JkPjxrZXl3b3Jk
PlBhdGllbnQgc2FmZXR5PC9rZXl3b3JkPjxrZXl3b3JkPmZhbGxpbmc8L2tleXdvcmQ+PGtleXdv
cmQ+aG9zcGl0YWwgZW1lcmdlbmN5IHNlcnZpY2U8L2tleXdvcmQ+PGtleXdvcmQ+aHVtYW48L2tl
eXdvcmQ+PGtleXdvcmQ+cHJldmVudGlvbiBhbmQgY29udHJvbDwva2V5d29yZD48a2V5d29yZD5y
aXNrIGFzc2Vzc21lbnQ8L2tleXdvcmQ+PGtleXdvcmQ+cmlzayBmYWN0b3I8L2tleXdvcmQ+PC9r
ZXl3b3Jkcz48ZGF0ZXM+PHllYXI+MjAyMDwveWVhcj48cHViLWRhdGVzPjxkYXRlPjAxIE1hcjwv
ZGF0ZT48L3B1Yi1kYXRlcz48L2RhdGVzPjxpc2JuPjE1MjctMjk2NiAoZWxlY3Ryb25pYykgMTUy
Ny0yOTY2PC9pc2JuPjxhY2Nlc3Npb24tbnVtPjYzMTIzODE5MzwvYWNjZXNzaW9uLW51bT48dXJs
cz48cmVsYXRlZC11cmxzPjx1cmw+aHR0cHM6Ly9vdmlkc3Aub3ZpZC5jb20vb3ZpZHdlYi5jZ2k/
VD1KUyZhbXA7Q1NDPVkmYW1wO05FV1M9TiZhbXA7UEFHRT1mdWxsdGV4dCZhbXA7RD1lbWV4YyZh
bXA7QU49NjMxMjM4MTkzPC91cmw+PC9yZWxhdGVkLXVybHM+PC91cmxzPjxjdXN0b20xPlRvb2xz
OyBMZWFkOyBQYXRpZW50OyBTdGFmZjwvY3VzdG9tMT48ZWxlY3Ryb25pYy1yZXNvdXJjZS1udW0+
aHR0cDovL2R4LmRvaS5vcmcvMTAuMTAxNi9qLmplbi4yMDE5LjExLjAxMDwvZWxlY3Ryb25pYy1y
ZXNvdXJjZS1udW0+PHJlc2VhcmNoLW5vdGVzPjg8L3Jlc2VhcmNoLW5vdGVzPjxsYW5ndWFnZT5F
bmdsaXNoPC9sYW5ndWFnZT48L3JlY29yZD48L0NpdGU+PENpdGU+PEF1dGhvcj5UaGF0cGhldDwv
QXV0aG9yPjxZZWFyPjIwMjE8L1llYXI+PFJlY051bT4zODwvUmVjTnVtPjxyZWNvcmQ+PHJlYy1u
dW1iZXI+Mzg8L3JlYy1udW1iZXI+PGZvcmVpZ24ta2V5cz48a2V5IGFwcD0iRU4iIGRiLWlkPSJ4
ZWQyeDJhZm0yZnh0ZmVzZXB4dnJ3Mmx3c3NyMjlwemQ1eGQiIHRpbWVzdGFtcD0iMTY3Mzk2MTA3
MiI+Mzg8L2tleT48L2ZvcmVpZ24ta2V5cz48cmVmLXR5cGUgbmFtZT0iSm91cm5hbCBBcnRpY2xl
Ij4xNzwvcmVmLXR5cGU+PGNvbnRyaWJ1dG9ycz48YXV0aG9ycz48YXV0aG9yPlRoYXRwaGV0LCBQ
LjwvYXV0aG9yPjxhdXRob3I+S2F5YXJpYW4sIEYuIEIuPC9hdXRob3I+PGF1dGhvcj5PdWNoaSwg
Sy48L2F1dGhvcj48YXV0aG9yPkhvZ2FuLCBULjwvYXV0aG9yPjxhdXRob3I+U2NodW1hY2hlciwg
Si4gRy48L2F1dGhvcj48YXV0aG9yPktlbm5lZHksIE0uPC9hdXRob3I+PGF1dGhvcj5MaXUsIFMu
IFcuPC9hdXRob3I+PC9hdXRob3JzPjwvY29udHJpYnV0b3JzPjxhdXRoLWFkZHJlc3M+VGhhdHBo
ZXQsIFBocmFld2EuIERlcGFydG1lbnQgb2YgRW1lcmdlbmN5IE1lZGljaW5lLCBNYXNzYWNodXNl
dHRzIEdlbmVyYWwgSG9zcGl0YWwsIE1hc3NhY2h1c2V0dHMsIFVTQS4gVGhhdHBoZXQsIFBocmFl
d2EuIEVtZXJnZW5jeSBNZWRpY2luZSwgS2hvbiBLYWVuIFVuaXZlcnNpdHksIEtob24gS2Flbiwg
VEhBLiBLYXlhcmlhbiwgRmFlIEIuIERlcGFydG1lbnQgb2YgRW1lcmdlbmN5IE1lZGljaW5lLCBN
YXNzYWNodXNldHRzIEdlbmVyYWwgSG9zcGl0YWwsIE1hc3NhY2h1c2V0dHMsIFVTQS4gT3VjaGks
IEtlaS4gRGVwYXJ0bWVudCBvZiBFbWVyZ2VuY3kgTWVkaWNpbmUsIEJyaWdoYW0gYW5kIFdvbWVu
JmFwb3M7cyBIb3NwaXRhbCwgTWFzc2FjaHVzZXR0cywgVVNBLiBIb2dhbiwgVGVyZXNpdGEuIERl
cGFydG1lbnQgb2YgRW1lcmdlbmN5IE1lZGljaW5lLCBVbml2ZXJzaXR5IG9mIENoaWNhZ28gTWVk
aWNpbmUsIElsbGlub2lzLCBVU0EuIFNjaHVtYWNoZXIsIEpvaG4gRy4gRXBpZGVtaW9sb2d5IGFu
ZCBQdWJsaWMgSGVhbHRoLCBVbml2ZXJzaXR5IG9mIE1hcnlsYW5kLCBNYXJ5bGFuZCwgVVNBLiBL
ZW5uZWR5LCBNYXVyYS4gRGVwYXJ0bWVudCBvZiBFbWVyZ2VuY3kgTWVkaWNpbmUsIE1hc3NhY2h1
c2V0dHMgR2VuZXJhbCBIb3NwaXRhbCwgTWFzc2FjaHVzZXR0cywgVVNBLiBMaXUsIFNoYW4gVy4g
RGVwYXJ0bWVudCBvZiBFbWVyZ2VuY3kgTWVkaWNpbmUsIE1hc3NhY2h1c2V0dHMgR2VuZXJhbCBI
b3NwaXRhbCwgTWFzc2FjaHVzZXR0cywgVVNBLjwvYXV0aC1hZGRyZXNzPjx0aXRsZXM+PHRpdGxl
Pkxlc3NvbnMgTGVhcm5lZCBGcm9tIEVtZXJnZW5jeSBEZXBhcnRtZW50IEZhbGwgQXNzZXNzbWVu
dCBhbmQgUHJldmVudGlvbiBQcm9ncmFtczwvdGl0bGU+PHNlY29uZGFyeS10aXRsZT5DdXJldXM8
L3NlY29uZGFyeS10aXRsZT48YWx0LXRpdGxlPkN1cmV1czwvYWx0LXRpdGxlPjxzaG9ydC10aXRs
ZT5MZXNzb25zIExlYXJuZWQgRnJvbSBFbWVyZ2VuY3kgRGVwYXJ0bWVudCBGYWxsIEFzc2Vzc21l
bnQgYW5kIFByZXZlbnRpb24gUHJvZ3JhbXM8L3Nob3J0LXRpdGxlPjwvdGl0bGVzPjxwZXJpb2Rp
Y2FsPjxmdWxsLXRpdGxlPkN1cmV1czwvZnVsbC10aXRsZT48YWJici0xPkN1cmV1czwvYWJici0x
PjwvcGVyaW9kaWNhbD48YWx0LXBlcmlvZGljYWw+PGZ1bGwtdGl0bGU+Q3VyZXVzPC9mdWxsLXRp
dGxlPjxhYmJyLTE+Q3VyZXVzPC9hYmJyLTE+PC9hbHQtcGVyaW9kaWNhbD48cGFnZXM+ZTE2NTI2
PC9wYWdlcz48dm9sdW1lPjEzPC92b2x1bWU+PG51bWJlcj43PC9udW1iZXI+PGRhdGVzPjx5ZWFy
PjIwMjE8L3llYXI+PHB1Yi1kYXRlcz48ZGF0ZT5KdWw8L2RhdGU+PC9wdWItZGF0ZXM+PC9kYXRl
cz48aXNibj4yMTY4LTgxODQ8L2lzYm4+PGFjY2Vzc2lvbi1udW0+MzQ0MzAxMzY8L2FjY2Vzc2lv
bi1udW0+PHVybHM+PHJlbGF0ZWQtdXJscz48dXJsPmh0dHBzOi8vb3ZpZHNwLm92aWQuY29tL292
aWR3ZWIuY2dpP1Q9SlMmYW1wO0NTQz1ZJmFtcDtORVdTPU4mYW1wO1BBR0U9ZnVsbHRleHQmYW1w
O0Q9cG1ubTUmYW1wO0FOPTM0NDMwMTM2PC91cmw+PC9yZWxhdGVkLXVybHM+PC91cmxzPjxlbGVj
dHJvbmljLXJlc291cmNlLW51bT4xMC43NzU5L2N1cmV1cy4xNjUyNjwvZWxlY3Ryb25pYy1yZXNv
dXJjZS1udW0+PHJlbW90ZS1kYXRhYmFzZS1uYW1lPk1lZGxpbmU8L3JlbW90ZS1kYXRhYmFzZS1u
YW1lPjxyZXNlYXJjaC1ub3Rlcz40PC9yZXNlYXJjaC1ub3Rlcz48bGFuZ3VhZ2U+RW5nbGlzaDwv
bGFuZ3VhZ2U+PGFjY2Vzcy1kYXRlPkF1ZyAyMDIyIEZhY2lsaXRhdGlvbjwvYWNjZXNzLWRhdGU+
PC9yZWNvcmQ+PC9DaXRlPjxDaXRlPjxBdXRob3I+VG93bnNlbmQ8L0F1dGhvcj48WWVhcj4yMDE2
PC9ZZWFyPjxSZWNOdW0+NDA8L1JlY051bT48cmVjb3JkPjxyZWMtbnVtYmVyPjQwPC9yZWMtbnVt
YmVyPjxmb3JlaWduLWtleXM+PGtleSBhcHA9IkVOIiBkYi1pZD0ieGVkMngyYWZtMmZ4dGZlc2Vw
eHZydzJsd3NzcjI5cHpkNXhkIiB0aW1lc3RhbXA9IjE2NzM5NjEwNzIiPjQwPC9rZXk+PC9mb3Jl
aWduLWtleXM+PHJlZi10eXBlIG5hbWU9IkpvdXJuYWwgQXJ0aWNsZSI+MTc8L3JlZi10eXBlPjxj
b250cmlidXRvcnM+PGF1dGhvcnM+PGF1dGhvcj5Ub3duc2VuZCwgQS4gQi48L2F1dGhvcj48YXV0
aG9yPlZhbGxlLU9ydGl6LCBNLjwvYXV0aG9yPjxhdXRob3I+U2Fuc3dlZXQsIFQuPC9hdXRob3I+
PC9hdXRob3JzPjwvY29udHJpYnV0b3JzPjxhdXRoLWFkZHJlc3M+VG93bnNlbmQsIEFubiBCLiBX
b29kYnVyeSBhbmQgQnJpZGdldG9uLCBOSjsgUGhpbGFkZWxwaGlhLCBQQS4gRWxlY3Ryb25pYyBh
ZGRyZXNzOiB0b3duc2VuZEBsYXNhbGxlLmVkdS4gVmFsbGUtT3J0aXosIE1hcmlzb2wuIFdvb2Ri
dXJ5IGFuZCBCcmlkZ2V0b24sIE5KOyBQaGlsYWRlbHBoaWEsIFBBLiBTYW5zd2VldCwgVHJhY3ku
IFdvb2RidXJ5IGFuZCBCcmlkZ2V0b24sIE5KOyBQaGlsYWRlbHBoaWEsIFBBLjwvYXV0aC1hZGRy
ZXNzPjx0aXRsZXM+PHRpdGxlPkEgU3VjY2Vzc2Z1bCBFRCBGYWxsIFJpc2sgUHJvZ3JhbSBVc2lu
ZyB0aGUgS0lOREVSIDEgRmFsbCBSaXNrQXNzZXNzbWVudCBUb29sPC90aXRsZT48c2Vjb25kYXJ5
LXRpdGxlPkpvdXJuYWwgb2YgRW1lcmdlbmN5IE51cnNpbmc8L3NlY29uZGFyeS10aXRsZT48YWx0
LXRpdGxlPkogRW1lcmcgTnVyczwvYWx0LXRpdGxlPjxzaG9ydC10aXRsZT5BIFN1Y2Nlc3NmdWwg
RUQgRmFsbCBSaXNrIFByb2dyYW0gVXNpbmcgdGhlIEtJTkRFUiAxIEZhbGwgUmlza0Fzc2Vzc21l
bnQgVG9vbDwvc2hvcnQtdGl0bGU+PC90aXRsZXM+PHBlcmlvZGljYWw+PGZ1bGwtdGl0bGU+Sm91
cm5hbCBvZiBlbWVyZ2VuY3kgbnVyc2luZzwvZnVsbC10aXRsZT48L3BlcmlvZGljYWw+PHBhZ2Vz
PjQ5Mi00OTc8L3BhZ2VzPjx2b2x1bWU+NDI8L3ZvbHVtZT48bnVtYmVyPjY8L251bWJlcj48a2V5
d29yZHM+PGtleXdvcmQ+KkFjY2lkZW50YWwgRmFsbHMvcGMgW1ByZXZlbnRpb24gJmFtcDsgQ29u
dHJvbF08L2tleXdvcmQ+PGtleXdvcmQ+RGF0YWJhc2VzLCBGYWN0dWFsPC9rZXl3b3JkPjxrZXl3
b3JkPipFbWVyZ2VuY3kgTnVyc2luZy9tdCBbTWV0aG9kc108L2tleXdvcmQ+PGtleXdvcmQ+KkVt
ZXJnZW5jeSBTZXJ2aWNlLCBIb3NwaXRhbDwva2V5d29yZD48a2V5d29yZD5IdW1hbnM8L2tleXdv
cmQ+PGtleXdvcmQ+SW5wYXRpZW50czwva2V5d29yZD48a2V5d29yZD5SZXRyb3NwZWN0aXZlIFN0
dWRpZXM8L2tleXdvcmQ+PGtleXdvcmQ+UmlzayBBc3Nlc3NtZW50L210IFtNZXRob2RzXTwva2V5
d29yZD48a2V5d29yZD5SaXNrIEZhY3RvcnM8L2tleXdvcmQ+PGtleXdvcmQ+KlNhZmV0eSBNYW5h
Z2VtZW50L210IFtNZXRob2RzXTwva2V5d29yZD48L2tleXdvcmRzPjxkYXRlcz48eWVhcj4yMDE2
PC95ZWFyPjxwdWItZGF0ZXM+PGRhdGU+Tm92PC9kYXRlPjwvcHViLWRhdGVzPjwvZGF0ZXM+PGlz
Ym4+MTUyNy0yOTY2PC9pc2JuPjxhY2Nlc3Npb24tbnVtPjI3MTYwNjA2PC9hY2Nlc3Npb24tbnVt
Pjx1cmxzPjwvdXJscz48ZWxlY3Ryb25pYy1yZXNvdXJjZS1udW0+aHR0cHM6Ly9keC5kb2kub3Jn
LzEwLjEwMTYvai5qZW4uMjAxNi4wMy4wMjg8L2VsZWN0cm9uaWMtcmVzb3VyY2UtbnVtPjxyZW1v
dGUtZGF0YWJhc2UtbmFtZT5tZWRsaW5lPC9yZW1vdGUtZGF0YWJhc2UtbmFtZT48cmVzZWFyY2gt
bm90ZXM+ODwvcmVzZWFyY2gtbm90ZXM+PGxhbmd1YWdlPkVuZ2xpc2g8L2xhbmd1YWdlPjwvcmVj
b3JkPjwvQ2l0ZT48Q2l0ZT48QXV0aG9yPld1PC9BdXRob3I+PFllYXI+MjAxOTwvWWVhcj48UmVj
TnVtPjQxPC9SZWNOdW0+PHJlY29yZD48cmVjLW51bWJlcj40MTwvcmVjLW51bWJlcj48Zm9yZWln
bi1rZXlzPjxrZXkgYXBwPSJFTiIgZGItaWQ9InhlZDJ4MmFmbTJmeHRmZXNlcHh2cncybHdzc3Iy
OXB6ZDV4ZCIgdGltZXN0YW1wPSIxNjczOTYxMDcyIj40MTwva2V5PjwvZm9yZWlnbi1rZXlzPjxy
ZWYtdHlwZSBuYW1lPSJKb3VybmFsIEFydGljbGUiPjE3PC9yZWYtdHlwZT48Y29udHJpYnV0b3Jz
PjxhdXRob3JzPjxhdXRob3I+V3UsIE0uIFcuPC9hdXRob3I+PGF1dGhvcj5MZWUsIFQuIFQuPC9h
dXRob3I+PGF1dGhvcj5MYWksIFMuIE0uPC9hdXRob3I+PGF1dGhvcj5IdWFuZywgQy4gWS48L2F1
dGhvcj48YXV0aG9yPkNoYW5nLCBULiBILjwvYXV0aG9yPjwvYXV0aG9ycz48L2NvbnRyaWJ1dG9y
cz48YXV0aC1hZGRyZXNzPihXdSkgQXV0aG9yIEFmZmlsaWF0aW9uczogQ2hhbmdIdWEgQ2hyaXN0
aWFuIEhvc3BpdGFsIChNc3MgTGFpIGFuZCBXdSBhbmQgRHIgSHVhbmcpIGFuZCBIdW5nS3Vhbmcg
VW5pdmVyc2l0eSAoTXMgV3UsIERyIEh1YW5nKTsgU2Nob29sIG9mIE51cnNpbmcsIE5hdGlvbmFs
IFlhbmctTWluZyBVbml2ZXJzaXR5IChEciBMZWUpOyBhbmQgRGVwYXJ0bWVudCBvZiBOdXJzaW5n
LCBIdW5nS3VhbmcgVW5pdmVyc2l0eSAoRHIgQ2hhbmcpLCBUYWl3YW4sIFJlcHVibGljIG9mIENo
aW5hPC9hdXRoLWFkZHJlc3M+PHRpdGxlcz48dGl0bGU+RXZhbHVhdGlvbiBvZiBFbGVjdG==
</w:fldData>
              </w:fldChar>
            </w:r>
            <w:r w:rsidR="00864501">
              <w:rPr>
                <w:rFonts w:ascii="Times New Roman" w:hAnsi="Times New Roman" w:cs="Times New Roman"/>
              </w:rPr>
              <w:instrText xml:space="preserve"> ADDIN EN.CITE.DATA </w:instrText>
            </w:r>
            <w:r w:rsidR="00864501">
              <w:rPr>
                <w:rFonts w:ascii="Times New Roman" w:hAnsi="Times New Roman" w:cs="Times New Roman"/>
              </w:rPr>
            </w:r>
            <w:r w:rsidR="00864501">
              <w:rPr>
                <w:rFonts w:ascii="Times New Roman" w:hAnsi="Times New Roman" w:cs="Times New Roman"/>
              </w:rPr>
              <w:fldChar w:fldCharType="end"/>
            </w:r>
            <w:r w:rsidR="00864501">
              <w:rPr>
                <w:rFonts w:ascii="Times New Roman" w:hAnsi="Times New Roman" w:cs="Times New Roman"/>
              </w:rPr>
              <w:fldChar w:fldCharType="begin">
                <w:fldData xml:space="preserve">cm9uaWMgSGVhbHRoIFJlY29yZHMgb24gdGhlIE51cnNpbmcgUHJvY2VzcyBhbmQgUGF0aWVudCBP
dXRjb21lcyBSZWdhcmRpbmcgRmFsbCBhbmQgUHJlc3N1cmUgSW5qdXJpZXM8L3RpdGxlPjxzZWNv
bmRhcnktdGl0bGU+Q29tcHV0ZXJzLCBpbmZvcm1hdGljcywgbnVyc2luZyA6IENJTjwvc2Vjb25k
YXJ5LXRpdGxlPjxzaG9ydC10aXRsZT5FdmFsdWF0aW9uIG9mIEVsZWN0cm9uaWMgSGVhbHRoIFJl
Y29yZHMgb24gdGhlIE51cnNpbmcgUHJvY2VzcyBhbmQgUGF0aWVudCBPdXRjb21lcyBSZWdhcmRp
bmcgRmFsbCBhbmQgUHJlc3N1cmUgSW5qdXJpZXM8L3Nob3J0LXRpdGxlPjwvdGl0bGVzPjxwZXJp
b2RpY2FsPjxmdWxsLXRpdGxlPkNvbXB1dGVycywgaW5mb3JtYXRpY3MsIG51cnNpbmcgOiBDSU48
L2Z1bGwtdGl0bGU+PC9wZXJpb2RpY2FsPjxwYWdlcz41NzMtNTgyPC9wYWdlcz48dm9sdW1lPjM3
PC92b2x1bWU+PG51bWJlcj4xMTwvbnVtYmVyPjxrZXl3b3Jkcz48a2V5d29yZD5hZ2VkPC9rZXl3
b3JkPjxrZXl3b3JkPmRlY3ViaXR1cy9kaSBbRGlhZ25vc2lzXTwva2V5d29yZD48a2V5d29yZD5k
ZWN1Yml0dXMvZXAgW0VwaWRlbWlvbG9neV08L2tleXdvcmQ+PGtleXdvcmQ+ZGV2aWNlczwva2V5
d29yZD48a2V5d29yZD5kb2N1bWVudGF0aW9uPC9rZXl3b3JkPjxrZXl3b3JkPmVsZWN0cm9uaWMg
aGVhbHRoIHJlY29yZDwva2V5d29yZD48a2V5d29yZD5mYWxsaW5nPC9rZXl3b3JkPjxrZXl3b3Jk
PmZlbWFsZTwva2V5d29yZD48a2V5d29yZD5odW1hbjwva2V5d29yZD48a2V5d29yZD5tYWxlPC9r
ZXl3b3JkPjxrZXl3b3JkPm1pZGRsZSBhZ2VkPC9rZXl3b3JkPjxrZXl3b3JkPm51cnNpbmcgcHJv
Y2Vzczwva2V5d29yZD48a2V5d29yZD5wcm9jZWR1cmVzPC9rZXl3b3JkPjxrZXl3b3JkPnJldHJv
c3BlY3RpdmUgc3R1ZHk8L2tleXdvcmQ+PGtleXdvcmQ+dmVyeSBlbGRlcmx5PC9rZXl3b3JkPjwv
a2V5d29yZHM+PGRhdGVzPjx5ZWFyPjIwMTk8L3llYXI+PHB1Yi1kYXRlcz48ZGF0ZT4wMSBOb3Y8
L2RhdGU+PC9wdWItZGF0ZXM+PC9kYXRlcz48aXNibj4xNTM4LTk3NzQgKGVsZWN0cm9uaWMpIDE1
MzgtOTc3NDwvaXNibj48YWNjZXNzaW9uLW51bT42MjkxNTc0MTc8L2FjY2Vzc2lvbi1udW0+PHVy
bHM+PHJlbGF0ZWQtdXJscz48dXJsPmh0dHBzOi8vb3ZpZHNwLm92aWQuY29tL292aWR3ZWIuY2dp
P1Q9SlMmYW1wO0NTQz1ZJmFtcDtORVdTPU4mYW1wO1BBR0U9ZnVsbHRleHQmYW1wO0Q9ZW1leGIm
YW1wO0FOPTYyOTE1NzQxNzwvdXJsPjwvcmVsYXRlZC11cmxzPjwvdXJscz48Y3VzdG9tMT5Ub29s
czwvY3VzdG9tMT48ZWxlY3Ryb25pYy1yZXNvdXJjZS1udW0+aHR0cDovL2R4LmRvaS5vcmcvMTAu
MTA5Ny9DSU4uMDAwMDAwMDAwMDAwMDU0ODwvZWxlY3Ryb25pYy1yZXNvdXJjZS1udW0+PHJlc2Vh
cmNoLW5vdGVzPjg8L3Jlc2VhcmNoLW5vdGVzPjxsYW5ndWFnZT5FbmdsaXNoPC9sYW5ndWFnZT48
L3JlY29yZD48L0NpdGU+PENpdGU+PEF1dGhvcj5BbGJvcm5vcy1NdW5vejwvQXV0aG9yPjxZZWFy
PjIwMTg8L1llYXI+PFJlY051bT4xNDwvUmVjTnVtPjxyZWNvcmQ+PHJlYy1udW1iZXI+MTQ8L3Jl
Yy1udW1iZXI+PGZvcmVpZ24ta2V5cz48a2V5IGFwcD0iRU4iIGRiLWlkPSJ4ZWQyeDJhZm0yZnh0
ZmVzZXB4dnJ3Mmx3c3NyMjlwemQ1eGQiIHRpbWVzdGFtcD0iMTY3Mzk2MTA3MCI+MTQ8L2tleT48
L2ZvcmVpZ24ta2V5cz48cmVmLXR5cGUgbmFtZT0iSm91cm5hbCBBcnRpY2xlIj4xNzwvcmVmLXR5
cGU+PGNvbnRyaWJ1dG9ycz48YXV0aG9ycz48YXV0aG9yPkFsYm9ybm9zLU11bm96LCBMLjwvYXV0
aG9yPjxhdXRob3I+TWVsaWFuLUNvcnJlYSwgRS48L2F1dGhvcj48YXV0aG9yPkFjb3N0YS1BcnJv
Y2hhLCBBLjwvYXV0aG9yPjxhdXRob3I+R2FsbG8tQmxhbmNvLCBDLjwvYXV0aG9yPjxhdXRob3I+
QmVqYXItQmFjYXMsIEYuPC9hdXRob3I+PGF1dGhvcj5BbG9uc28tUG9uY2VsYXMsIEUuPC9hdXRo
b3I+PGF1dGhvcj5TZXJyYS1Fc3RyYWRhLCBNLjwvYXV0aG9yPjxhdXRob3I+R29uemFsZXotTWFy
aWEsIEUuPC9hdXRob3I+PGF1dGhvcj5Nb3Jlbm8tQ2FzYmFzLCBNLiBULjwvYXV0aG9yPjwvYXV0
aG9ycz48L2NvbnRyaWJ1dG9ycz48YXV0aC1hZGRyZXNzPihBbGJvcm5vcy1NdW5veiwgR29uemFs
ZXotTWFyaWEsIE1vcmVuby1DYXNiYXMpIFNwYW5pc2ggQ2VudHJlIGZvciBFdmlkZW5jZSBCYXNl
ZCBOdXJzaW5nIGFuZCBIZWFsdGhjYXJlLCBKb2FubmEgQnJpZ2dzIEluc3RpdHV0ZSBDZW50cmUg
b2YgRXhjZWxsZW5jZSwgTnVyc2luZyBhbmQgSGVhbHRoY2FyZSBSZXNlYXJjaCBVbml0LCBJbnZl
c3Rlbi1pc2NpaWkgb2YgSW5zdGl0dXRvIGRlIFNhbHVkIENhcmxvcyBJSUksIE1hZHJpZCwgU3Bh
aW4gKE1lbGlhbi1Db3JyZWEsIEFjb3N0YS1BcnJvY2hhLCBHYWxsby1CbGFuY28sIEJlamFyLUJh
Y2FzLCBBbG9uc28tUG9uY2VsYXMsIFNlcnJhLUVzdHJhZGEpIEhvc3BpdGFsIERvY3RvciBKb3Nl
IE1vbGluYSBPcm9zYSwgU2VydmljaW8gQ2FuYXJpbyBkZSBTYWx1ZCwgSXNsYXMgQ2FuYXJpYXMs
IFNwYWluIEwuIEFsYm9ybm9zLU11bm96LCBTcGFuaXNoIENlbnRyZSBmb3IgRXZpZGVuY2UgQmFz
ZWQgTnVyc2luZyBhbmQgSGVhbHRoY2FyZSwgSm9hbm5hIEJyaWdncyBJbnN0aXR1dGUgQ2VudHJl
IG9mIEV4Y2VsbGVuY2UsIE51cnNpbmcgYW5kIEhlYWx0aGNhcmUgUmVzZWFyY2ggVW5pdCwgSW52
ZXN0ZW4taXNjaWlpIG9mIEluc3RpdHV0byBkZSBTYWx1ZCBDYXJsb3MgSUlJLCBNYWRyaWQsIFNw
YWluLiBFLW1haWw6IGxhbGJvcm5vc0Bpc2NpaWkuZXM8L2F1dGgtYWRkcmVzcz48dGl0bGVzPjx0
aXRsZT5GYWxscyBhc3Nlc3NtZW50IGFuZCBpbnRlcnZlbnRpb25zIGFtb25nIG9sZGVyIHBhdGll
bnRzIGluIHR3byBtZWRpY2FsIGFuZCBvbmUgc3VyZ2ljYWwgaG9zcGl0YWwgd2FyZHMgaW4gU3Bh
aW46IEEgYmVzdCBwcmFjdGljZSBpbXBsZW1lbnRhdGlvbiBwcm9qZWN0PC90aXRsZT48c2Vjb25k
YXJ5LXRpdGxlPkpCSSBEYXRhYmFzZSBvZiBTeXN0ZW1hdGljIFJldmlld3MgYW5kIEltcGxlbWVu
dGF0aW9uIFJlcG9ydHM8L3NlY29uZGFyeS10aXRsZT48c2hvcnQtdGl0bGU+RmFsbHMgYXNzZXNz
bWVudCBhbmQgaW50ZXJ2ZW50aW9ucyBhbW9uZyBvbGRlciBwYXRpZW50cyBpbiB0d28gbWVkaWNh
bCBhbmQgb25lIHN1cmdpY2FsIGhvc3BpdGFsIHdhcmRzIGluIFNwYWluOiBBIGJlc3QgcHJhY3Rp
Y2UgaW1wbGVtZW50YXRpb24gcHJvamVjdDwvc2hvcnQtdGl0bGU+PC90aXRsZXM+PHBlcmlvZGlj
YWw+PGZ1bGwtdGl0bGU+SkJJIERhdGFiYXNlIG9mIFN5c3RlbWF0aWMgUmV2aWV3cyBhbmQgSW1w
bGVtZW50YXRpb24gUmVwb3J0czwvZnVsbC10aXRsZT48L3BlcmlvZGljYWw+PHBhZ2VzPjI0Ny0y
NTc8L3BhZ2VzPjx2b2x1bWU+MTY8L3ZvbHVtZT48bnVtYmVyPjE8L251bWJlcj48a2V5d29yZHM+
PGtleXdvcmQ+RmFsbCBhc3Nlc3NtZW50PC9rZXl3b3JkPjxrZXl3b3JkPmZhbGwgcHJldmVudGlv
bjwva2V5d29yZD48a2V5d29yZD5mYWxsczwva2V5d29yZD48a2V5d29yZD5pbXBsZW1lbnRhdGlv
biBvZiBldmlkZW5jZS1iYXNlZCBwcmFjdGljZTwva2V5d29yZD48a2V5d29yZD5xdWFsaXR5IGN5
Y2xlPC9rZXl3b3JkPjxrZXl3b3JkPmFjY2lkZW50IHByZXZlbnRpb248L2tleXdvcmQ+PGtleXdv
cmQ+YWdlZDwva2V5d29yZD48a2V5d29yZD5hcnRpY2xlPC9rZXl3b3JkPjxrZXl3b3JkPmF3YXJl
bmVzczwva2V5d29yZD48a2V5d29yZD5jbGluaWNhbCBhdWRpdDwva2V5d29yZD48a2V5d29yZD5l
dmlkZW5jZSBiYXNlZCBwcmFjdGljZTwva2V5d29yZD48a2V5d29yZD5mYWxsIHJpc2sgYXNzZXNz
bWVudDwva2V5d29yZD48a2V5d29yZD5mZW1hbGU8L2tleXdvcmQ+PGtleXdvcmQ+Zm9sbG93IHVw
PC9rZXl3b3JkPjxrZXl3b3JkPmhlYWx0aCBjYXJlIHBsYW5uaW5nPC9rZXl3b3JkPjxrZXl3b3Jk
Pmh1bWFuPC9rZXl3b3JkPjxrZXl3b3JkPm1ham9yIGNsaW5pY2FsIHN0dWR5PC9rZXl3b3JkPjxr
ZXl3b3JkPm1hbGU8L2tleXdvcmQ+PGtleXdvcmQ+cHJvdG9jb2wgY29tcGxpYW5jZTwva2V5d29y
ZD48a2V5d29yZD5TcGFpbjwva2V5d29yZD48a2V5d29yZD5zdXJnaWNhbCB3YXJkPC9rZXl3b3Jk
PjxrZXl3b3JkPnRvdGFsIHF1YWxpdHkgbWFuYWdlbWVudDwva2V5d29yZD48a2V5d29yZD53YXJk
PC9rZXl3b3JkPjxrZXl3b3JkPm1lZGljYWwgd2FyZDwva2V5d29yZD48L2tleXdvcmRzPjxkYXRl
cz48eWVhcj4yMDE4PC95ZWFyPjxwdWItZGF0ZXM+PGRhdGU+MDEgSmFuPC9kYXRlPjwvcHViLWRh
dGVzPjwvZGF0ZXM+PGlzYm4+MjIwMi00NDMzPC9pc2JuPjxhY2Nlc3Npb24tbnVtPjYyMDU5NjM1
NzwvYWNjZXNzaW9uLW51bT48dXJscz48cmVsYXRlZC11cmxzPjx1cmw+aHR0cHM6Ly9qb3VybmFs
cy5sd3cuY29tL2piaXNyaXIvUGFnZXMvZGVmYXVsdC5hc3B4aHR0cHM6Ly9vdmlkc3Aub3ZpZC5j
b20vb3ZpZHdlYi5jZ2k/VD1KUyZhbXA7Q1NDPVkmYW1wO05FV1M9TiZhbXA7UEFHRT1mdWxsdGV4
dCZhbXA7RD1lbWVkMTkmYW1wO0FOPTYyMDU5NjM1NzwvdXJsPjwvcmVsYXRlZC11cmxzPjwvdXJs
cz48Y3VzdG9tMT5Ub29sczsgTGVhZDwvY3VzdG9tMT48ZWxlY3Ryb25pYy1yZXNvdXJjZS1udW0+
aHR0cDovL2R4LmRvaS5vcmcvMTAuMTExMjQvSkJJU1JJUi0yMDE3LTAwMzM0OTwvZWxlY3Ryb25p
Yy1yZXNvdXJjZS1udW0+PHJlc2VhcmNoLW5vdGVzPjgsIFFJPC9yZXNlYXJjaC1ub3Rlcz48bGFu
Z3VhZ2U+RW5nbGlzaDwvbGFuZ3VhZ2U+PC9yZWNvcmQ+PC9DaXRlPjxDaXRlPjxBdXRob3I+Q2Fw
YW48L0F1dGhvcj48WWVhcj4yMDA3PC9ZZWFyPjxSZWNOdW0+MTY8L1JlY051bT48cmVjb3JkPjxy
ZWMtbnVtYmVyPjE2PC9yZWMtbnVtYmVyPjxmb3JlaWduLWtleXM+PGtleSBhcHA9IkVOIiBkYi1p
ZD0ieGVkMngyYWZtMmZ4dGZlc2VweHZydzJsd3NzcjI5cHpkNXhkIiB0aW1lc3RhbXA9IjE2NzM5
NjEwNzAiPjE2PC9rZXk+PC9mb3JlaWduLWtleXM+PHJlZi10eXBlIG5hbWU9IkpvdXJuYWwgQXJ0
aWNsZSI+MTc8L3JlZi10eXBlPjxjb250cmlidXRvcnM+PGF1dGhvcnM+PGF1dGhvcj5DYXBhbiwg
Sy48L2F1dGhvcj48YXV0aG9yPkx5bmNoLCBCLjwvYXV0aG9yPjwvYXV0aG9ycz48L2NvbnRyaWJ1
dG9ycz48YXV0aC1hZGRyZXNzPihDYXBhbiwgTHluY2gpIEZyYW5rbGluIFNxdWFyZSBIb3NwaXRh
bCBDZW50ZXIsIEJhbHRpbW9yZSwgTUQsIFVuaXRlZCBTdGF0ZXMgKENhcGFuKSBGcmFua2xpbiBT
cXVhcmUgSG9zcGl0YWwgQ2VudGVyLCA5MDAwIEZyYW5rbGluIFNxLiBEci4sIEJhbHRpbW9yZSwg
TUQgMjEyMzcsIFVuaXRlZCBTdGF0ZXMgSy4gQ2FwYW4sIEZyYW5rbGluIFNxdWFyZSBIb3NwaXRh
bCBDZW50ZXIsIDkwMDAgRnJhbmtsaW4gU3EuIERyLiwgQmFsdGltb3JlLCBNRCAyMTIzNywgVW5p
dGVkIFN0YXRlczwvYXV0aC1hZGRyZXNzPjx0aXRsZXM+PHRpdGxlPkEgaG9zcGl0YWwgZmFsbCBh
c3Nlc3NtZW50IGFuZCBpbnRlcnZlbnRpb24gcHJvamVjdDwvdGl0bGU+PHNlY29uZGFyeS10aXRs
ZT5Kb3VybmFsIG9mIENsaW5pY2FsIE91dGNvbWVzIE1hbmFnZW1lbnQ8L3NlY29uZGFyeS10aXRs
ZT48c2hvcnQtdGl0bGU+QSBob3NwaXRhbCBmYWxsIGFzc2Vzc21lbnQgYW5kIGludGVydmVudGlv
biBwcm9qZWN0PC9zaG9ydC10aXRsZT48L3RpdGxlcz48cGVyaW9kaWNhbD48ZnVsbC10aXRsZT5K
b3VybmFsIG9mIENsaW5pY2FsIE91dGNvbWVzIE1hbmFnZW1lbnQ8L2Z1bGwtdGl0bGU+PC9wZXJp
b2RpY2FsPjxwYWdlcz4xNTUtMTYwPC9wYWdlcz48dm9sdW1lPjE0PC92b2x1bWU+PG51bWJlcj4z
PC9udW1iZXI+PGtleXdvcmRzPjxrZXl3b3JkPmFydGljbGU8L2tleXdvcmQ+PGtleXdvcmQ+Y2xp
bmljYWwgcHJvdG9jb2w8L2tleXdvcmQ+PGtleXdvcmQ+ZmFsbGluZzwva2V5d29yZD48a2V5d29y
ZD5ob3NwaXRhbCBwYXRpZW50PC9rZXl3b3JkPjxrZXl3b3JkPmh1bWFuPC9rZXl3b3JkPjxrZXl3
b3JkPmluanVyeSBzY2FsZTwva2V5d29yZD48a2V5d29yZD5wYXRpZW50IHNhZmV0eTwva2V5d29y
ZD48a2V5d29yZD5wcmV2ZW50aXZlIG1lZGljaW5lPC9rZXl3b3JkPjxrZXl3b3JkPnJpc2sgYXNz
ZXNzbWVudDwva2V5d29yZD48a2V5d29yZD5yaXNrIGZhY3Rvcjwva2V5d29yZD48a2V5d29yZD5z
Y29yaW5nIHN5c3RlbTwva2V5d29yZD48L2tleXdvcmRzPjxkYXRlcz48eWVhcj4yMDA3PC95ZWFy
PjxwdWItZGF0ZXM+PGRhdGU+TWFyY2g8L2RhdGU+PC9wdWItZGF0ZXM+PC9kYXRlcz48aXNibj4x
MDc5LTY1MzM8L2lzYm4+PGFjY2Vzc2lvbi1udW0+NDY2NDk1OTg8L2FjY2Vzc2lvbi1udW0+PHVy
bHM+PHJlbGF0ZWQtdXJscz48dXJsPmh0dHBzOi8vb3ZpZHNwLm92aWQuY29tL292aWR3ZWIuY2dp
P1Q9SlMmYW1wO0NTQz1ZJmFtcDtORVdTPU4mYW1wO1BBR0U9ZnVsbHRleHQmYW1wO0Q9ZW1lZDEw
JmFtcDtBTj00NjY0OTU5ODwvdXJsPjwvcmVsYXRlZC11cmxzPjwvdXJscz48Y3VzdG9tMT5Ub29s
czwvY3VzdG9tMT48cmVzZWFyY2gtbm90ZXM+ODwvcmVzZWFyY2gtbm90ZXM+PGxhbmd1YWdlPkVu
Z2xpc2g8L2xhbmd1YWdlPjwvcmVjb3JkPjwvQ2l0ZT48L0VuZE5vdGU+
</w:fldData>
              </w:fldChar>
            </w:r>
            <w:r w:rsidR="00864501">
              <w:rPr>
                <w:rFonts w:ascii="Times New Roman" w:hAnsi="Times New Roman" w:cs="Times New Roman"/>
              </w:rPr>
              <w:instrText xml:space="preserve"> ADDIN EN.CITE.DATA </w:instrText>
            </w:r>
            <w:r w:rsidR="00864501">
              <w:rPr>
                <w:rFonts w:ascii="Times New Roman" w:hAnsi="Times New Roman" w:cs="Times New Roman"/>
              </w:rPr>
            </w:r>
            <w:r w:rsidR="00864501">
              <w:rPr>
                <w:rFonts w:ascii="Times New Roman" w:hAnsi="Times New Roman" w:cs="Times New Roman"/>
              </w:rPr>
              <w:fldChar w:fldCharType="end"/>
            </w:r>
            <w:r w:rsidRPr="00BA687C">
              <w:rPr>
                <w:rFonts w:ascii="Times New Roman" w:hAnsi="Times New Roman" w:cs="Times New Roman"/>
              </w:rPr>
            </w:r>
            <w:r w:rsidRPr="00BA687C">
              <w:rPr>
                <w:rFonts w:ascii="Times New Roman" w:hAnsi="Times New Roman" w:cs="Times New Roman"/>
              </w:rPr>
              <w:fldChar w:fldCharType="separate"/>
            </w:r>
            <w:r w:rsidR="00F61B7C">
              <w:rPr>
                <w:rFonts w:ascii="Times New Roman" w:hAnsi="Times New Roman" w:cs="Times New Roman"/>
                <w:noProof/>
              </w:rPr>
              <w:t>[1-17]</w:t>
            </w:r>
            <w:r w:rsidRPr="00BA687C">
              <w:rPr>
                <w:rFonts w:ascii="Times New Roman" w:hAnsi="Times New Roman" w:cs="Times New Roman"/>
              </w:rPr>
              <w:fldChar w:fldCharType="end"/>
            </w:r>
          </w:p>
          <w:p w14:paraId="17AFEF5C" w14:textId="77777777" w:rsidR="00ED3AF9" w:rsidRPr="00BA687C" w:rsidRDefault="00ED3AF9" w:rsidP="00665CA5">
            <w:pPr>
              <w:spacing w:line="360" w:lineRule="auto"/>
              <w:rPr>
                <w:rFonts w:ascii="Times New Roman" w:hAnsi="Times New Roman" w:cs="Times New Roman"/>
                <w:sz w:val="22"/>
                <w:szCs w:val="22"/>
              </w:rPr>
            </w:pPr>
          </w:p>
        </w:tc>
        <w:tc>
          <w:tcPr>
            <w:tcW w:w="1695" w:type="dxa"/>
          </w:tcPr>
          <w:p w14:paraId="537E5BCF" w14:textId="77777777" w:rsidR="00ED3AF9" w:rsidRPr="00BA687C" w:rsidRDefault="00ED3AF9" w:rsidP="00665CA5">
            <w:pPr>
              <w:spacing w:line="360" w:lineRule="auto"/>
              <w:rPr>
                <w:rFonts w:ascii="Times New Roman" w:hAnsi="Times New Roman" w:cs="Times New Roman"/>
                <w:sz w:val="22"/>
                <w:szCs w:val="22"/>
              </w:rPr>
            </w:pPr>
            <w:r w:rsidRPr="00BA687C">
              <w:rPr>
                <w:rFonts w:ascii="Times New Roman" w:hAnsi="Times New Roman" w:cs="Times New Roman"/>
                <w:b/>
                <w:bCs/>
                <w:sz w:val="22"/>
                <w:szCs w:val="22"/>
              </w:rPr>
              <w:t xml:space="preserve">Minor to Moderate concerns: </w:t>
            </w:r>
            <w:r w:rsidRPr="00BA687C">
              <w:rPr>
                <w:rFonts w:ascii="Times New Roman" w:hAnsi="Times New Roman" w:cs="Times New Roman"/>
                <w:sz w:val="22"/>
                <w:szCs w:val="22"/>
              </w:rPr>
              <w:t xml:space="preserve">Eleven studies were QI projects that varied in levels of detail provided about methods. Five studies used quantitative methods (including an RCT, Interrupted Time Series analysis,) had clearly described aims </w:t>
            </w:r>
            <w:r w:rsidRPr="00BA687C">
              <w:rPr>
                <w:rFonts w:ascii="Times New Roman" w:hAnsi="Times New Roman" w:cs="Times New Roman"/>
                <w:sz w:val="22"/>
                <w:szCs w:val="22"/>
              </w:rPr>
              <w:lastRenderedPageBreak/>
              <w:t>and methods, as did one semi-structured interview study.</w:t>
            </w:r>
          </w:p>
        </w:tc>
        <w:tc>
          <w:tcPr>
            <w:tcW w:w="1994" w:type="dxa"/>
          </w:tcPr>
          <w:p w14:paraId="319507AA" w14:textId="77777777" w:rsidR="00ED3AF9" w:rsidRPr="00BA687C" w:rsidRDefault="00ED3AF9" w:rsidP="00665CA5">
            <w:pPr>
              <w:spacing w:line="360" w:lineRule="auto"/>
              <w:rPr>
                <w:rFonts w:ascii="Times New Roman" w:hAnsi="Times New Roman" w:cs="Times New Roman"/>
                <w:sz w:val="22"/>
                <w:szCs w:val="22"/>
              </w:rPr>
            </w:pPr>
            <w:r w:rsidRPr="00BA687C">
              <w:rPr>
                <w:rFonts w:ascii="Times New Roman" w:hAnsi="Times New Roman" w:cs="Times New Roman"/>
                <w:b/>
                <w:bCs/>
                <w:sz w:val="22"/>
                <w:szCs w:val="22"/>
              </w:rPr>
              <w:lastRenderedPageBreak/>
              <w:t xml:space="preserve">Minor to Moderate Concerns: </w:t>
            </w:r>
            <w:r w:rsidRPr="00BA687C">
              <w:rPr>
                <w:rFonts w:ascii="Times New Roman" w:hAnsi="Times New Roman" w:cs="Times New Roman"/>
                <w:sz w:val="22"/>
                <w:szCs w:val="22"/>
              </w:rPr>
              <w:t xml:space="preserve">Three studies described tools as a practice reminder/prompt. Eleven studies measured compliance documenting MFRAs with ten demonstrating improvement and one no change pre-post tool. Three studies demonstrated that tool visibility can </w:t>
            </w:r>
            <w:r w:rsidRPr="00BA687C">
              <w:rPr>
                <w:rFonts w:ascii="Times New Roman" w:hAnsi="Times New Roman" w:cs="Times New Roman"/>
                <w:sz w:val="22"/>
                <w:szCs w:val="22"/>
              </w:rPr>
              <w:lastRenderedPageBreak/>
              <w:t xml:space="preserve">constrain use of tool. </w:t>
            </w:r>
          </w:p>
          <w:p w14:paraId="3D53DB13" w14:textId="77777777" w:rsidR="00ED3AF9" w:rsidRPr="00BA687C" w:rsidRDefault="00ED3AF9" w:rsidP="00665CA5">
            <w:pPr>
              <w:spacing w:line="360" w:lineRule="auto"/>
              <w:rPr>
                <w:rFonts w:ascii="Times New Roman" w:hAnsi="Times New Roman" w:cs="Times New Roman"/>
                <w:sz w:val="22"/>
                <w:szCs w:val="22"/>
              </w:rPr>
            </w:pPr>
          </w:p>
          <w:p w14:paraId="55084B55" w14:textId="77777777" w:rsidR="00ED3AF9" w:rsidRPr="00BA687C" w:rsidRDefault="00ED3AF9" w:rsidP="00665CA5">
            <w:pPr>
              <w:spacing w:line="360" w:lineRule="auto"/>
              <w:rPr>
                <w:rFonts w:ascii="Times New Roman" w:hAnsi="Times New Roman" w:cs="Times New Roman"/>
                <w:sz w:val="22"/>
                <w:szCs w:val="22"/>
              </w:rPr>
            </w:pPr>
            <w:r w:rsidRPr="00BA687C">
              <w:rPr>
                <w:rFonts w:ascii="Times New Roman" w:hAnsi="Times New Roman" w:cs="Times New Roman"/>
                <w:sz w:val="22"/>
                <w:szCs w:val="22"/>
              </w:rPr>
              <w:t>The 17 studies describe use of publicly available and locally developed tools that vary in assessment items and use of stratification.</w:t>
            </w:r>
          </w:p>
        </w:tc>
        <w:tc>
          <w:tcPr>
            <w:tcW w:w="1728" w:type="dxa"/>
          </w:tcPr>
          <w:p w14:paraId="3A3ED724" w14:textId="77601986" w:rsidR="00ED3AF9" w:rsidRPr="00BA687C" w:rsidRDefault="00ED3AF9" w:rsidP="00665CA5">
            <w:pPr>
              <w:spacing w:line="360" w:lineRule="auto"/>
              <w:rPr>
                <w:rFonts w:ascii="Times New Roman" w:hAnsi="Times New Roman" w:cs="Times New Roman"/>
                <w:b/>
                <w:bCs/>
                <w:sz w:val="22"/>
                <w:szCs w:val="22"/>
              </w:rPr>
            </w:pPr>
            <w:r w:rsidRPr="00BA687C">
              <w:rPr>
                <w:rFonts w:ascii="Times New Roman" w:hAnsi="Times New Roman" w:cs="Times New Roman"/>
                <w:b/>
                <w:bCs/>
                <w:sz w:val="22"/>
                <w:szCs w:val="22"/>
              </w:rPr>
              <w:lastRenderedPageBreak/>
              <w:t xml:space="preserve">Moderate to Serious concerns: </w:t>
            </w:r>
            <w:r w:rsidRPr="00BA687C">
              <w:rPr>
                <w:rFonts w:ascii="Times New Roman" w:hAnsi="Times New Roman" w:cs="Times New Roman"/>
                <w:sz w:val="22"/>
                <w:szCs w:val="22"/>
              </w:rPr>
              <w:t xml:space="preserve">Data presented are largely quantitative, focusing on process measures such as compliance in documenting an assessment. Differences in assessment items can be distinguished where tools are clearly described. There </w:t>
            </w:r>
            <w:r w:rsidRPr="00BA687C">
              <w:rPr>
                <w:rFonts w:ascii="Times New Roman" w:hAnsi="Times New Roman" w:cs="Times New Roman"/>
                <w:sz w:val="22"/>
                <w:szCs w:val="22"/>
              </w:rPr>
              <w:lastRenderedPageBreak/>
              <w:t>is little data about staff experiences using tools but staff feedback and focus group data from two studies suggest</w:t>
            </w:r>
            <w:r w:rsidR="00237140">
              <w:rPr>
                <w:rFonts w:ascii="Times New Roman" w:hAnsi="Times New Roman" w:cs="Times New Roman"/>
                <w:sz w:val="22"/>
                <w:szCs w:val="22"/>
              </w:rPr>
              <w:t xml:space="preserve"> lack of</w:t>
            </w:r>
            <w:r w:rsidRPr="00BA687C">
              <w:rPr>
                <w:rFonts w:ascii="Times New Roman" w:hAnsi="Times New Roman" w:cs="Times New Roman"/>
                <w:sz w:val="22"/>
                <w:szCs w:val="22"/>
              </w:rPr>
              <w:t xml:space="preserve"> visibility can constrain tool use.</w:t>
            </w:r>
          </w:p>
        </w:tc>
        <w:tc>
          <w:tcPr>
            <w:tcW w:w="1780" w:type="dxa"/>
          </w:tcPr>
          <w:p w14:paraId="17D06310" w14:textId="6CF387BB" w:rsidR="00ED3AF9" w:rsidRPr="00BA687C" w:rsidRDefault="00ED3AF9" w:rsidP="00665CA5">
            <w:pPr>
              <w:spacing w:line="360" w:lineRule="auto"/>
              <w:rPr>
                <w:rFonts w:ascii="Times New Roman" w:hAnsi="Times New Roman" w:cs="Times New Roman"/>
                <w:sz w:val="22"/>
                <w:szCs w:val="22"/>
              </w:rPr>
            </w:pPr>
            <w:r w:rsidRPr="00BA687C">
              <w:rPr>
                <w:rFonts w:ascii="Times New Roman" w:hAnsi="Times New Roman" w:cs="Times New Roman"/>
                <w:b/>
                <w:bCs/>
                <w:sz w:val="22"/>
                <w:szCs w:val="22"/>
              </w:rPr>
              <w:lastRenderedPageBreak/>
              <w:t>Minor concerns:</w:t>
            </w:r>
            <w:r w:rsidRPr="00BA687C">
              <w:rPr>
                <w:rFonts w:ascii="Times New Roman" w:hAnsi="Times New Roman" w:cs="Times New Roman"/>
                <w:sz w:val="22"/>
                <w:szCs w:val="22"/>
              </w:rPr>
              <w:t xml:space="preserve"> all studies were conducted in inpatient, acute settings with adults/ older patients.  Eight studies were undertaken in the US. The remaining studies took place in the US and Canada, the UK, Spain, Australia, Singapore, Brazil, </w:t>
            </w:r>
            <w:proofErr w:type="gramStart"/>
            <w:r w:rsidRPr="00BA687C">
              <w:rPr>
                <w:rFonts w:ascii="Times New Roman" w:hAnsi="Times New Roman" w:cs="Times New Roman"/>
                <w:sz w:val="22"/>
                <w:szCs w:val="22"/>
              </w:rPr>
              <w:t>Tokyo</w:t>
            </w:r>
            <w:proofErr w:type="gramEnd"/>
            <w:r w:rsidRPr="00BA687C">
              <w:rPr>
                <w:rFonts w:ascii="Times New Roman" w:hAnsi="Times New Roman" w:cs="Times New Roman"/>
                <w:sz w:val="22"/>
                <w:szCs w:val="22"/>
              </w:rPr>
              <w:t xml:space="preserve"> and Taiwan.</w:t>
            </w:r>
          </w:p>
        </w:tc>
        <w:tc>
          <w:tcPr>
            <w:tcW w:w="1615" w:type="dxa"/>
          </w:tcPr>
          <w:p w14:paraId="30750E44" w14:textId="77777777" w:rsidR="00ED3AF9" w:rsidRPr="00BA687C" w:rsidRDefault="00ED3AF9" w:rsidP="00665CA5">
            <w:pPr>
              <w:spacing w:line="360" w:lineRule="auto"/>
              <w:rPr>
                <w:rFonts w:ascii="Times New Roman" w:hAnsi="Times New Roman" w:cs="Times New Roman"/>
                <w:sz w:val="22"/>
                <w:szCs w:val="22"/>
              </w:rPr>
            </w:pPr>
            <w:r w:rsidRPr="00BA687C">
              <w:rPr>
                <w:rFonts w:ascii="Times New Roman" w:hAnsi="Times New Roman" w:cs="Times New Roman"/>
                <w:b/>
                <w:bCs/>
                <w:sz w:val="22"/>
                <w:szCs w:val="22"/>
              </w:rPr>
              <w:t>Moderate confidence</w:t>
            </w:r>
            <w:r w:rsidRPr="00BA687C">
              <w:rPr>
                <w:rFonts w:ascii="Times New Roman" w:hAnsi="Times New Roman" w:cs="Times New Roman"/>
                <w:sz w:val="22"/>
                <w:szCs w:val="22"/>
              </w:rPr>
              <w:t xml:space="preserve"> – it is likely that the review finding is a reasonable representation of the phenomenon of interest</w:t>
            </w:r>
          </w:p>
          <w:p w14:paraId="15B11C0D" w14:textId="77777777" w:rsidR="00ED3AF9" w:rsidRPr="00BA687C" w:rsidRDefault="00ED3AF9" w:rsidP="00665CA5">
            <w:pPr>
              <w:spacing w:line="360" w:lineRule="auto"/>
              <w:rPr>
                <w:rFonts w:ascii="Times New Roman" w:hAnsi="Times New Roman" w:cs="Times New Roman"/>
                <w:sz w:val="22"/>
                <w:szCs w:val="22"/>
              </w:rPr>
            </w:pPr>
          </w:p>
        </w:tc>
        <w:tc>
          <w:tcPr>
            <w:tcW w:w="1781" w:type="dxa"/>
          </w:tcPr>
          <w:p w14:paraId="468DCDED" w14:textId="77777777" w:rsidR="00ED3AF9" w:rsidRPr="00BA687C" w:rsidRDefault="00ED3AF9" w:rsidP="00665CA5">
            <w:pPr>
              <w:spacing w:line="360" w:lineRule="auto"/>
              <w:rPr>
                <w:rFonts w:ascii="Times New Roman" w:hAnsi="Times New Roman" w:cs="Times New Roman"/>
                <w:sz w:val="22"/>
                <w:szCs w:val="22"/>
              </w:rPr>
            </w:pPr>
            <w:r w:rsidRPr="00BA687C">
              <w:rPr>
                <w:rFonts w:ascii="Times New Roman" w:hAnsi="Times New Roman" w:cs="Times New Roman"/>
                <w:sz w:val="22"/>
                <w:szCs w:val="22"/>
              </w:rPr>
              <w:t>Minor-moderate concerns regarding methodological limitations, coherence, and relevance.</w:t>
            </w:r>
          </w:p>
        </w:tc>
      </w:tr>
      <w:tr w:rsidR="00ED3AF9" w:rsidRPr="00BA687C" w14:paraId="5A83A8FE" w14:textId="77777777" w:rsidTr="00665CA5">
        <w:tc>
          <w:tcPr>
            <w:tcW w:w="1746" w:type="dxa"/>
            <w:shd w:val="clear" w:color="auto" w:fill="auto"/>
          </w:tcPr>
          <w:p w14:paraId="34BDAA26" w14:textId="71897615" w:rsidR="00ED3AF9" w:rsidRPr="00BA687C" w:rsidRDefault="00ED3AF9" w:rsidP="00665CA5">
            <w:pPr>
              <w:spacing w:line="360" w:lineRule="auto"/>
              <w:rPr>
                <w:rFonts w:ascii="Times New Roman" w:hAnsi="Times New Roman" w:cs="Times New Roman"/>
                <w:sz w:val="22"/>
                <w:szCs w:val="22"/>
              </w:rPr>
            </w:pPr>
            <w:r w:rsidRPr="00BA687C">
              <w:rPr>
                <w:rFonts w:ascii="Times New Roman" w:hAnsi="Times New Roman" w:cs="Times New Roman"/>
                <w:sz w:val="22"/>
                <w:szCs w:val="22"/>
              </w:rPr>
              <w:t xml:space="preserve">Documentation and delivery of processes </w:t>
            </w:r>
            <w:r>
              <w:rPr>
                <w:rFonts w:ascii="Times New Roman" w:hAnsi="Times New Roman" w:cs="Times New Roman"/>
                <w:sz w:val="22"/>
                <w:szCs w:val="22"/>
              </w:rPr>
              <w:t>that follow a falls risk assessment</w:t>
            </w:r>
            <w:r w:rsidRPr="00BA687C">
              <w:rPr>
                <w:rFonts w:ascii="Times New Roman" w:hAnsi="Times New Roman" w:cs="Times New Roman"/>
                <w:sz w:val="22"/>
                <w:szCs w:val="22"/>
              </w:rPr>
              <w:t xml:space="preserve">, e.g., use of targeted interventions, can be </w:t>
            </w:r>
            <w:r w:rsidRPr="00BA687C">
              <w:rPr>
                <w:rFonts w:ascii="Times New Roman" w:hAnsi="Times New Roman" w:cs="Times New Roman"/>
                <w:sz w:val="22"/>
                <w:szCs w:val="22"/>
              </w:rPr>
              <w:lastRenderedPageBreak/>
              <w:t xml:space="preserve">constrained by changes in patient condition, movement between wards, availability of interventions recommended in tools, and  </w:t>
            </w:r>
            <w:r w:rsidR="00C32D43">
              <w:rPr>
                <w:rFonts w:ascii="Times New Roman" w:hAnsi="Times New Roman" w:cs="Times New Roman"/>
                <w:sz w:val="22"/>
                <w:szCs w:val="22"/>
              </w:rPr>
              <w:t xml:space="preserve">ineffective </w:t>
            </w:r>
            <w:r w:rsidRPr="00BA687C">
              <w:rPr>
                <w:rFonts w:ascii="Times New Roman" w:hAnsi="Times New Roman" w:cs="Times New Roman"/>
                <w:sz w:val="22"/>
                <w:szCs w:val="22"/>
              </w:rPr>
              <w:t xml:space="preserve">communication between different professional groups, leading to variation in practice as documented in </w:t>
            </w:r>
            <w:r w:rsidRPr="00BA687C">
              <w:rPr>
                <w:rFonts w:ascii="Times New Roman" w:hAnsi="Times New Roman" w:cs="Times New Roman"/>
                <w:sz w:val="22"/>
                <w:szCs w:val="22"/>
              </w:rPr>
              <w:lastRenderedPageBreak/>
              <w:t xml:space="preserve">the clinical record. </w:t>
            </w:r>
          </w:p>
        </w:tc>
        <w:tc>
          <w:tcPr>
            <w:tcW w:w="1609" w:type="dxa"/>
          </w:tcPr>
          <w:p w14:paraId="6B355309" w14:textId="790CB037" w:rsidR="00ED3AF9" w:rsidRPr="00BA687C" w:rsidRDefault="00ED3AF9" w:rsidP="00665CA5">
            <w:pPr>
              <w:spacing w:line="360" w:lineRule="auto"/>
              <w:rPr>
                <w:rFonts w:ascii="Times New Roman" w:hAnsi="Times New Roman" w:cs="Times New Roman"/>
                <w:sz w:val="22"/>
                <w:szCs w:val="22"/>
              </w:rPr>
            </w:pPr>
            <w:r w:rsidRPr="00BA687C">
              <w:rPr>
                <w:rFonts w:ascii="Times New Roman" w:hAnsi="Times New Roman" w:cs="Times New Roman"/>
              </w:rPr>
              <w:lastRenderedPageBreak/>
              <w:fldChar w:fldCharType="begin">
                <w:fldData xml:space="preserve">PEVuZE5vdGU+PENpdGU+PEF1dGhvcj5BbGJvcm5vcy1NdW5vejwvQXV0aG9yPjxZZWFyPjIwMTg8
L1llYXI+PFJlY051bT4xNDwvUmVjTnVtPjxEaXNwbGF5VGV4dD5bMS0zLCA4LTExLCAxNSwgMTYs
IDE4LCAxOV08L0Rpc3BsYXlUZXh0PjxyZWNvcmQ+PHJlYy1udW1iZXI+MTQ8L3JlYy1udW1iZXI+
PGZvcmVpZ24ta2V5cz48a2V5IGFwcD0iRU4iIGRiLWlkPSJ4ZWQyeDJhZm0yZnh0ZmVzZXB4dnJ3
Mmx3c3NyMjlwemQ1eGQiIHRpbWVzdGFtcD0iMTY3Mzk2MTA3MCI+MTQ8L2tleT48L2ZvcmVpZ24t
a2V5cz48cmVmLXR5cGUgbmFtZT0iSm91cm5hbCBBcnRpY2xlIj4xNzwvcmVmLXR5cGU+PGNvbnRy
aWJ1dG9ycz48YXV0aG9ycz48YXV0aG9yPkFsYm9ybm9zLU11bm96LCBMLjwvYXV0aG9yPjxhdXRo
b3I+TWVsaWFuLUNvcnJlYSwgRS48L2F1dGhvcj48YXV0aG9yPkFjb3N0YS1BcnJvY2hhLCBBLjwv
YXV0aG9yPjxhdXRob3I+R2FsbG8tQmxhbmNvLCBDLjwvYXV0aG9yPjxhdXRob3I+QmVqYXItQmFj
YXMsIEYuPC9hdXRob3I+PGF1dGhvcj5BbG9uc28tUG9uY2VsYXMsIEUuPC9hdXRob3I+PGF1dGhv
cj5TZXJyYS1Fc3RyYWRhLCBNLjwvYXV0aG9yPjxhdXRob3I+R29uemFsZXotTWFyaWEsIEUuPC9h
dXRob3I+PGF1dGhvcj5Nb3Jlbm8tQ2FzYmFzLCBNLiBULjwvYXV0aG9yPjwvYXV0aG9ycz48L2Nv
bnRyaWJ1dG9ycz48YXV0aC1hZGRyZXNzPihBbGJvcm5vcy1NdW5veiwgR29uemFsZXotTWFyaWEs
IE1vcmVuby1DYXNiYXMpIFNwYW5pc2ggQ2VudHJlIGZvciBFdmlkZW5jZSBCYXNlZCBOdXJzaW5n
IGFuZCBIZWFsdGhjYXJlLCBKb2FubmEgQnJpZ2dzIEluc3RpdHV0ZSBDZW50cmUgb2YgRXhjZWxs
ZW5jZSwgTnVyc2luZyBhbmQgSGVhbHRoY2FyZSBSZXNlYXJjaCBVbml0LCBJbnZlc3Rlbi1pc2Np
aWkgb2YgSW5zdGl0dXRvIGRlIFNhbHVkIENhcmxvcyBJSUksIE1hZHJpZCwgU3BhaW4gKE1lbGlh
bi1Db3JyZWEsIEFjb3N0YS1BcnJvY2hhLCBHYWxsby1CbGFuY28sIEJlamFyLUJhY2FzLCBBbG9u
c28tUG9uY2VsYXMsIFNlcnJhLUVzdHJhZGEpIEhvc3BpdGFsIERvY3RvciBKb3NlIE1vbGluYSBP
cm9zYSwgU2VydmljaW8gQ2FuYXJpbyBkZSBTYWx1ZCwgSXNsYXMgQ2FuYXJpYXMsIFNwYWluIEwu
IEFsYm9ybm9zLU11bm96LCBTcGFuaXNoIENlbnRyZSBmb3IgRXZpZGVuY2UgQmFzZWQgTnVyc2lu
ZyBhbmQgSGVhbHRoY2FyZSwgSm9hbm5hIEJyaWdncyBJbnN0aXR1dGUgQ2VudHJlIG9mIEV4Y2Vs
bGVuY2UsIE51cnNpbmcgYW5kIEhlYWx0aGNhcmUgUmVzZWFyY2ggVW5pdCwgSW52ZXN0ZW4taXNj
aWlpIG9mIEluc3RpdHV0byBkZSBTYWx1ZCBDYXJsb3MgSUlJLCBNYWRyaWQsIFNwYWluLiBFLW1h
aWw6IGxhbGJvcm5vc0Bpc2NpaWkuZXM8L2F1dGgtYWRkcmVzcz48dGl0bGVzPjx0aXRsZT5GYWxs
cyBhc3Nlc3NtZW50IGFuZCBpbnRlcnZlbnRpb25zIGFtb25nIG9sZGVyIHBhdGllbnRzIGluIHR3
byBtZWRpY2FsIGFuZCBvbmUgc3VyZ2ljYWwgaG9zcGl0YWwgd2FyZHMgaW4gU3BhaW46IEEgYmVz
dCBwcmFjdGljZSBpbXBsZW1lbnRhdGlvbiBwcm9qZWN0PC90aXRsZT48c2Vjb25kYXJ5LXRpdGxl
PkpCSSBEYXRhYmFzZSBvZiBTeXN0ZW1hdGljIFJldmlld3MgYW5kIEltcGxlbWVudGF0aW9uIFJl
cG9ydHM8L3NlY29uZGFyeS10aXRsZT48c2hvcnQtdGl0bGU+RmFsbHMgYXNzZXNzbWVudCBhbmQg
aW50ZXJ2ZW50aW9ucyBhbW9uZyBvbGRlciBwYXRpZW50cyBpbiB0d28gbWVkaWNhbCBhbmQgb25l
IHN1cmdpY2FsIGhvc3BpdGFsIHdhcmRzIGluIFNwYWluOiBBIGJlc3QgcHJhY3RpY2UgaW1wbGVt
ZW50YXRpb24gcHJvamVjdDwvc2hvcnQtdGl0bGU+PC90aXRsZXM+PHBlcmlvZGljYWw+PGZ1bGwt
dGl0bGU+SkJJIERhdGFiYXNlIG9mIFN5c3RlbWF0aWMgUmV2aWV3cyBhbmQgSW1wbGVtZW50YXRp
b24gUmVwb3J0czwvZnVsbC10aXRsZT48L3BlcmlvZGljYWw+PHBhZ2VzPjI0Ny0yNTc8L3BhZ2Vz
Pjx2b2x1bWU+MTY8L3ZvbHVtZT48bnVtYmVyPjE8L251bWJlcj48a2V5d29yZHM+PGtleXdvcmQ+
RmFsbCBhc3Nlc3NtZW50PC9rZXl3b3JkPjxrZXl3b3JkPmZhbGwgcHJldmVudGlvbjwva2V5d29y
ZD48a2V5d29yZD5mYWxsczwva2V5d29yZD48a2V5d29yZD5pbXBsZW1lbnRhdGlvbiBvZiBldmlk
ZW5jZS1iYXNlZCBwcmFjdGljZTwva2V5d29yZD48a2V5d29yZD5xdWFsaXR5IGN5Y2xlPC9rZXl3
b3JkPjxrZXl3b3JkPmFjY2lkZW50IHByZXZlbnRpb248L2tleXdvcmQ+PGtleXdvcmQ+YWdlZDwv
a2V5d29yZD48a2V5d29yZD5hcnRpY2xlPC9rZXl3b3JkPjxrZXl3b3JkPmF3YXJlbmVzczwva2V5
d29yZD48a2V5d29yZD5jbGluaWNhbCBhdWRpdDwva2V5d29yZD48a2V5d29yZD5ldmlkZW5jZSBi
YXNlZCBwcmFjdGljZTwva2V5d29yZD48a2V5d29yZD5mYWxsIHJpc2sgYXNzZXNzbWVudDwva2V5
d29yZD48a2V5d29yZD5mZW1hbGU8L2tleXdvcmQ+PGtleXdvcmQ+Zm9sbG93IHVwPC9rZXl3b3Jk
PjxrZXl3b3JkPmhlYWx0aCBjYXJlIHBsYW5uaW5nPC9rZXl3b3JkPjxrZXl3b3JkPmh1bWFuPC9r
ZXl3b3JkPjxrZXl3b3JkPm1ham9yIGNsaW5pY2FsIHN0dWR5PC9rZXl3b3JkPjxrZXl3b3JkPm1h
bGU8L2tleXdvcmQ+PGtleXdvcmQ+cHJvdG9jb2wgY29tcGxpYW5jZTwva2V5d29yZD48a2V5d29y
ZD5TcGFpbjwva2V5d29yZD48a2V5d29yZD5zdXJnaWNhbCB3YXJkPC9rZXl3b3JkPjxrZXl3b3Jk
PnRvdGFsIHF1YWxpdHkgbWFuYWdlbWVudDwva2V5d29yZD48a2V5d29yZD53YXJkPC9rZXl3b3Jk
PjxrZXl3b3JkPm1lZGljYWwgd2FyZDwva2V5d29yZD48L2tleXdvcmRzPjxkYXRlcz48eWVhcj4y
MDE4PC95ZWFyPjxwdWItZGF0ZXM+PGRhdGU+MDEgSmFuPC9kYXRlPjwvcHViLWRhdGVzPjwvZGF0
ZXM+PGlzYm4+MjIwMi00NDMzPC9pc2JuPjxhY2Nlc3Npb24tbnVtPjYyMDU5NjM1NzwvYWNjZXNz
aW9uLW51bT48dXJscz48cmVsYXRlZC11cmxzPjx1cmw+aHR0cHM6Ly9qb3VybmFscy5sd3cuY29t
L2piaXNyaXIvUGFnZXMvZGVmYXVsdC5hc3B4aHR0cHM6Ly9vdmlkc3Aub3ZpZC5jb20vb3ZpZHdl
Yi5jZ2k/VD1KUyZhbXA7Q1NDPVkmYW1wO05FV1M9TiZhbXA7UEFHRT1mdWxsdGV4dCZhbXA7RD1l
bWVkMTkmYW1wO0FOPTYyMDU5NjM1NzwvdXJsPjwvcmVsYXRlZC11cmxzPjwvdXJscz48Y3VzdG9t
MT5Ub29sczsgTGVhZDwvY3VzdG9tMT48ZWxlY3Ryb25pYy1yZXNvdXJjZS1udW0+aHR0cDovL2R4
LmRvaS5vcmcvMTAuMTExMjQvSkJJU1JJUi0yMDE3LTAwMzM0OTwvZWxlY3Ryb25pYy1yZXNvdXJj
ZS1udW0+PHJlc2VhcmNoLW5vdGVzPjgsIFFJPC9yZXNlYXJjaC1ub3Rlcz48bGFuZ3VhZ2U+RW5n
bGlzaDwvbGFuZ3VhZ2U+PC9yZWNvcmQ+PC9DaXRlPjxDaXRlPjxBdXRob3I+Q2Fycm9sbDwvQXV0
aG9yPjxZZWFyPjIwMTI8L1llYXI+PFJlY051bT4xNzwvUmVjTnVtPjxyZWNvcmQ+PHJlYy1udW1i
ZXI+MTc8L3JlYy1udW1iZXI+PGZvcmVpZ24ta2V5cz48a2V5IGFwcD0iRU4iIGRiLWlkPSJ4ZWQy
eDJhZm0yZnh0ZmVzZXB4dnJ3Mmx3c3NyMjlwemQ1eGQiIHRpbWVzdGFtcD0iMTY3Mzk2MTA3MCI+
MTc8L2tleT48L2ZvcmVpZ24ta2V5cz48cmVmLXR5cGUgbmFtZT0iSm91cm5hbCBBcnRpY2xlIj4x
NzwvcmVmLXR5cGU+PGNvbnRyaWJ1dG9ycz48YXV0aG9ycz48YXV0aG9yPkNhcnJvbGwsIERpYW5l
IEw8L2F1dGhvcj48YXV0aG9yPkR5a2VzLCBQYXRyaWNpYSBDPC9hdXRob3I+PGF1dGhvcj5IdXJs
ZXksIEFubiBDPC9hdXRob3I+PC9hdXRob3JzPjwvY29udHJpYnV0b3JzPjx0aXRsZXM+PHRpdGxl
PkFuIGVsZWN0cm9uaWMgZmFsbCBwcmV2ZW50aW9uIHRvb2xraXQ6IGVmZmVjdCBvbiBkb2N1bWVu
dGF0aW9uIHF1YWxpdHk8L3RpdGxlPjxzZWNvbmRhcnktdGl0bGU+TnVyc2luZyByZXNlYXJjaDwv
c2Vjb25kYXJ5LXRpdGxlPjwvdGl0bGVzPjxwZXJpb2RpY2FsPjxmdWxsLXRpdGxlPk51cnNpbmcg
cmVzZWFyY2g8L2Z1bGwtdGl0bGU+PC9wZXJpb2RpY2FsPjxwYWdlcz4zMDktMzEzPC9wYWdlcz48
dm9sdW1lPjYxPC92b2x1bWU+PG51bWJlcj40PC9udW1iZXI+PGRhdGVzPjx5ZWFyPjIwMTI8L3ll
YXI+PC9kYXRlcz48aXNibj4wMDI5LTY1NjI8L2lzYm4+PHVybHM+PC91cmxzPjwvcmVjb3JkPjwv
Q2l0ZT48Q2l0ZT48QXV0aG9yPkNvb2s8L0F1dGhvcj48WWVhcj4yMDIwPC9ZZWFyPjxSZWNOdW0+
MTg8L1JlY051bT48cmVjb3JkPjxyZWMtbnVtYmVyPjE4PC9yZWMtbnVtYmVyPjxmb3JlaWduLWtl
eXM+PGtleSBhcHA9IkVOIiBkYi1pZD0ieGVkMngyYWZtMmZ4dGZlc2VweHZydzJsd3NzcjI5cHpk
NXhkIiB0aW1lc3RhbXA9IjE2NzM5NjEwNzAiPjE4PC9rZXk+PC9mb3JlaWduLWtleXM+PHJlZi10
eXBlIG5hbWU9IkpvdXJuYWwgQXJ0aWNsZSI+MTc8L3JlZi10eXBlPjxjb250cmlidXRvcnM+PGF1
dGhvcnM+PGF1dGhvcj5Db29rLCBOLiBTLjwvYXV0aG9yPjxhdXRob3I+S29tYW5za3ksIEIuIEou
PC9hdXRob3I+PGF1dGhvcj5VcnRvbiwgTS4gUy48L2F1dGhvcj48L2F1dGhvcnM+PC9jb250cmli
dXRvcnM+PHRpdGxlcz48dGl0bGU+RG8gTm8gSGFybTogQSBNdWx0aWZhY3RvcmlhbCBBcHByb2Fj
aCB0byBQcmV2ZW50aW5nIEVtZXJnZW5jeSBEZXBhcnRtZW50IEZhbGxzLUEgUXVhbGl0eSBJbXBy
b3ZlbWVudCBQcm9qZWN0PC90aXRsZT48c2Vjb25kYXJ5LXRpdGxlPkpvdXJuYWwgb2YgZW1lcmdl
bmN5IG51cnNpbmc8L3NlY29uZGFyeS10aXRsZT48c2hvcnQtdGl0bGU+RG8gTm8gSGFybTogQSBN
dWx0aWZhY3RvcmlhbCBBcHByb2FjaCB0byBQcmV2ZW50aW5nIEVtZXJnZW5jeSBEZXBhcnRtZW50
IEZhbGxzLUEgUXVhbGl0eSBJbXByb3ZlbWVudCBQcm9qZWN0PC9zaG9ydC10aXRsZT48L3RpdGxl
cz48cGVyaW9kaWNhbD48ZnVsbC10aXRsZT5Kb3VybmFsIG9mIGVtZXJnZW5jeSBudXJzaW5nPC9m
dWxsLXRpdGxlPjwvcGVyaW9kaWNhbD48cGFnZXM+NjY2LTY3NDwvcGFnZXM+PHZvbHVtZT40Njwv
dm9sdW1lPjxudW1iZXI+NTwvbnVtYmVyPjxrZXl3b3Jkcz48a2V5d29yZD5FbWVyZ2VuY3k8L2tl
eXdvcmQ+PGtleXdvcmQ+RmFsbDwva2V5d29yZD48a2V5d29yZD5NdWx0aWZhY3RvcmlhbDwva2V5
d29yZD48a2V5d29yZD5SZW1vdGUgdmlkZW8gbW9uaXRvcmluZzwva2V5d29yZD48a2V5d29yZD5T
YWZldHk8L2tleXdvcmQ+PGtleXdvcmQ+YWR1bHQ8L2tleXdvcmQ+PGtleXdvcmQ+YXJ0aWNsZTwv
a2V5d29yZD48a2V5d29yZD5jb250cm9sbGVkIHN0dWR5PC9rZXl3b3JkPjxrZXl3b3JkPmRydWcg
c2FmZXR5PC9rZXl3b3JkPjxrZXl3b3JkPmVtZXJnZW5jeSBoZWFsdGggc2VydmljZTwva2V5d29y
ZD48a2V5d29yZD5lbWVyZ2VuY3kgd2FyZDwva2V5d29yZD48a2V5d29yZD5mYWxsIHJpc2sgYXNz
ZXNzbWVudDwva2V5d29yZD48a2V5d29yZD5mZW1hbGU8L2tleXdvcmQ+PGtleXdvcmQ+aHVtYW48
L2tleXdvcmQ+PGtleXdvcmQ+bWFsZTwva2V5d29yZD48a2V5d29yZD5udXJzZTwva2V5d29yZD48
a2V5d29yZD5vdXRjb21lIGFzc2Vzc21lbnQ8L2tleXdvcmQ+PGtleXdvcmQ+cGF0aWVudCBzYWZl
dHk8L2tleXdvcmQ+PGtleXdvcmQ+cHJldmVudGlvbjwva2V5d29yZD48a2V5d29yZD5yZXRyb3Nw
ZWN0aXZlIHN0dWR5PC9rZXl3b3JkPjxrZXl3b3JkPnN0YWZmIHRyYWluaW5nPC9rZXl3b3JkPjxr
ZXl3b3JkPnN0cmV0Y2hlcjwva2V5d29yZD48a2V5d29yZD50ZWFjaGluZyBob3NwaXRhbDwva2V5
d29yZD48a2V5d29yZD50ZXJ0aWFyeSBoZWFsdGggY2FyZTwva2V5d29yZD48a2V5d29yZD50b3Rh
bCBxdWFsaXR5IG1hbmFnZW1lbnQ8L2tleXdvcmQ+PGtleXdvcmQ+dmlkZW9yZWNvcmRpbmc8L2tl
eXdvcmQ+PC9rZXl3b3Jkcz48ZGF0ZXM+PHllYXI+MjAyMDwveWVhcj48cHViLWRhdGVzPjxkYXRl
PjAxIFNlcDwvZGF0ZT48L3B1Yi1kYXRlcz48L2RhdGVzPjxpc2JuPjE1MjctMjk2NiAoZWxlY3Ry
b25pYykgMTUyNy0yOTY2PC9pc2JuPjxhY2Nlc3Npb24tbnVtPjYzMjAwNjMzMjwvYWNjZXNzaW9u
LW51bT48dXJscz48cmVsYXRlZC11cmxzPjx1cmw+aHR0cHM6Ly9vdmlkc3Aub3ZpZC5jb20vb3Zp
ZHdlYi5jZ2k/VD1KUyZhbXA7Q1NDPVkmYW1wO05FV1M9TiZhbXA7UEFHRT1mdWxsdGV4dCZhbXA7
RD1lbWV4YiZhbXA7QU49NjMyMDA2MzMyPC91cmw+PHVybD5odHRwczovL3d3dy5qZW5vbmxpbmUu
b3JnL2FydGljbGUvUzAwOTktMTc2NygyMCkzMDA4OC1YL2Z1bGx0ZXh0PC91cmw+PC9yZWxhdGVk
LXVybHM+PC91cmxzPjxjdXN0b20xPlRvb2xzOyBMZWFkOyBQYXRpZW50OyBTdGFmZjwvY3VzdG9t
MT48ZWxlY3Ryb25pYy1yZXNvdXJjZS1udW0+aHR0cDovL2R4LmRvaS5vcmcvMTAuMTAxNi9qLmpl
bi4yMDIwLjAzLjAwNzwvZWxlY3Ryb25pYy1yZXNvdXJjZS1udW0+PHJlc2VhcmNoLW5vdGVzPjg8
L3Jlc2VhcmNoLW5vdGVzPjxsYW5ndWFnZT5FbmdsaXNoPC9sYW5ndWFnZT48L3JlY29yZD48L0Np
dGU+PENpdGU+PEF1dGhvcj5EZW1wc2V5PC9BdXRob3I+PFllYXI+MjAwNDwvWWVhcj48UmVjTnVt
PjIwPC9SZWNOdW0+PHJlY29yZD48cmVjLW51bWJlcj4yMDwvcmVjLW51bWJlcj48Zm9yZWlnbi1r
ZXlzPjxrZXkgYXBwPSJFTiIgZGItaWQ9InhlZDJ4MmFmbTJmeHRmZXNlcHh2cncybHdzc3IyOXB6
ZDV4ZCIgdGltZXN0YW1wPSIxNjczOTYxMDcwIj4yMDwva2V5PjwvZm9yZWlnbi1rZXlzPjxyZWYt
dHlwZSBuYW1lPSJKb3VybmFsIEFydGljbGUiPjE3PC9yZWYtdHlwZT48Y29udHJpYnV0b3JzPjxh
dXRob3JzPjxhdXRob3I+RGVtcHNleSwgSi48L2F1dGhvcj48L2F1dGhvcnM+PC9jb250cmlidXRv
cnM+PGF1dGgtYWRkcmVzcz5EZW1wc2V5LCBKZW5uaWZlci4gQ2VudHJhbCBDb2FzdCBIZWFsdGgs
IERpdmlzaW9uIG9mIE1lZGljaW5lLCBHb3Nmb3JkIEhvc3BpdGFsLCBHb3Nmb3JkLCBOU1csIEF1
c3RyYWxpYS4gamRlbXBzZXlAZG9oLmhlYWx0aC5uc3cuZ292LmF1PC9hdXRoLWFkZHJlc3M+PHRp
dGxlcz48dGl0bGU+RmFsbHMgcHJldmVudGlvbiByZXZpc2l0ZWQ6IGEgY2FsbCBmb3IgYSBuZXcg
YXBwcm9hY2g8L3RpdGxlPjxzZWNvbmRhcnktdGl0bGU+Sm91cm5hbCBvZiBDbGluaWNhbCBOdXJz
aW5nPC9zZWNvbmRhcnktdGl0bGU+PGFsdC10aXRsZT5KIENsaW4gTnVyczwvYWx0LXRpdGxlPjxz
aG9ydC10aXRsZT5GYWxscyBwcmV2ZW50aW9uIHJldmlzaXRlZDogYSBjYWxsIGZvciBhIG5ldyBh
cHByb2FjaDwvc2hvcnQtdGl0bGU+PC90aXRsZXM+PHBlcmlvZGljYWw+PGZ1bGwtdGl0bGU+Sm91
cm5hbCBvZiBDbGluaWNhbCBOdXJzaW5nPC9mdWxsLXRpdGxlPjxhYmJyLTE+SiBDbGluIE51cnM8
L2FiYnItMT48L3BlcmlvZGljYWw+PGFsdC1wZXJpb2RpY2FsPjxmdWxsLXRpdGxlPkpvdXJuYWwg
b2YgQ2xpbmljYWwgTnVyc2luZzwvZnVsbC10aXRsZT48YWJici0xPkogQ2xpbiBOdXJzPC9hYmJy
LTE+PC9hbHQtcGVyaW9kaWNhbD48cGFnZXM+NDc5LTg1PC9wYWdlcz48dm9sdW1lPjEzPC92b2x1
bWU+PG51bWJlcj40PC9udW1iZXI+PGtleXdvcmRzPjxrZXl3b3JkPipBY2NpZGVudGFsIEZhbGxz
L3BjIFtQcmV2ZW50aW9uICZhbXA7IENvbnRyb2xdPC9rZXl3b3JkPjxrZXl3b3JkPkFjY2lkZW50
YWwgRmFsbHMvc24gW1N0YXRpc3RpY3MgJmFtcDsgTnVtZXJpY2FsIERhdGFdPC9rZXl3b3JkPjxr
ZXl3b3JkPkFnZWQ8L2tleXdvcmQ+PGtleXdvcmQ+QXVkaW92aXN1YWwgQWlkczwva2V5d29yZD48
a2V5d29yZD5FZHVjYXRpb24sIE51cnNpbmcsIENvbnRpbnVpbmcvb2cgW09yZ2FuaXphdGlvbiAm
YW1wOyBBZG1pbmlzdHJhdGlvbl08L2tleXdvcmQ+PGtleXdvcmQ+KkdlcmlhdHJpYyBBc3Nlc3Nt
ZW50L210IFtNZXRob2RzXTwva2V5d29yZD48a2V5d29yZD4qR2VyaWF0cmljIE51cnNpbmcvb2cg
W09yZ2FuaXphdGlvbiAmYW1wOyBBZG1pbmlzdHJhdGlvbl08L2tleXdvcmQ+PGtleXdvcmQ+SG9z
cGl0YWxzLCBUZWFjaGluZzwva2V5d29yZD48a2V5d29yZD5IdW1hbnM8L2tleXdvcmQ+PGtleXdv
cmQ+SW5zZXJ2aWNlIFRyYWluaW5nL29nIFtPcmdhbml6YXRpb24gJmFtcDsgQWRtaW5pc3RyYXRp
b25dPC9rZXl3b3JkPjxrZXl3b3JkPk5lZWRzIEFzc2Vzc21lbnQ8L2tleXdvcmQ+PGtleXdvcmQ+
TmV3IFNvdXRoIFdhbGVzL2VwIFtFcGlkZW1pb2xvZ3ldPC9rZXl3b3JkPjxrZXl3b3JkPk51cnNp
bmcgQXNzZXNzbWVudC9vZyBbT3JnYW5pemF0aW9uICZhbXA7IEFkbWluaXN0cmF0aW9uXTwva2V5
d29yZD48a2V5d29yZD5OdXJzaW5nIEV2YWx1YXRpb24gUmVzZWFyY2g8L2tleXdvcmQ+PGtleXdv
cmQ+TnVyc2luZyBTdGFmZiwgSG9zcGl0YWwvZWQgW0VkdWNhdGlvbl08L2tleXdvcmQ+PGtleXdv
cmQ+TnVyc2luZyBTdGFmZiwgSG9zcGl0YWwvb2cgW09yZ2FuaXphdGlvbiAmYW1wOyBBZG1pbmlz
dHJhdGlvbl08L2tleXdvcmQ+PGtleXdvcmQ+T3JnYW5pemF0aW9uYWwgSW5ub3ZhdGlvbjwva2V5
d29yZD48a2V5d29yZD5QYXRpZW50IEVkdWNhdGlvbiBhcyBUb3BpYy9vZyBbT3JnYW5pemF0aW9u
ICZhbXA7IEFkbWluaXN0cmF0aW9uXTwva2V5d29yZD48a2V5d29yZD5Qcm9ncmFtIEV2YWx1YXRp
b248L2tleXdvcmQ+PGtleXdvcmQ+UXVhbGl0eSBJbmRpY2F0b3JzLCBIZWFsdGggQ2FyZTwva2V5
d29yZD48a2V5d29yZD4qUmlzayBBc3Nlc3NtZW50L29nIFtPcmdhbml6YXRpb24gJmFtcDsgQWRt
aW5pc3RyYXRpb25dPC9rZXl3b3JkPjxrZXl3b3JkPlJpc2sgRmFjdG9yczwva2V5d29yZD48a2V5
d29yZD4qUmlzayBNYW5hZ2VtZW50L29nIFtPcmdhbml6YXRpb24gJmFtcDsgQWRtaW5pc3RyYXRp
b25dPC9rZXl3b3JkPjxrZXl3b3JkPlRpbWUgRmFjdG9yczwva2V5d29yZD48L2tleXdvcmRzPjxk
YXRlcz48eWVhcj4yMDA0PC95ZWFyPjxwdWItZGF0ZXM+PGRhdGU+TWF5PC9kYXRlPjwvcHViLWRh
dGVzPjwvZGF0ZXM+PGlzYm4+MDk2Mi0xMDY3PC9pc2JuPjxhY2Nlc3Npb24tbnVtPjE1MDg2NjM0
PC9hY2Nlc3Npb24tbnVtPjx3b3JrLXR5cGU+Q2xpbmljYWwgVHJpYWwgQ29udHJvbGxlZCBDbGlu
aWNhbCBUcmlhbDwvd29yay10eXBlPjx1cmxzPjwvdXJscz48cmVtb3RlLWRhdGFiYXNlLW5hbWU+
bWVkbGluZTwvcmVtb3RlLWRhdGFiYXNlLW5hbWU+PHJlc2VhcmNoLW5vdGVzPjg8L3Jlc2VhcmNo
LW5vdGVzPjxsYW5ndWFnZT5FbmdsaXNoPC9sYW5ndWFnZT48L3JlY29yZD48L0NpdGU+PENpdGU+
PEF1dGhvcj5MeXRsZTwvQXV0aG9yPjxZZWFyPjIwMTU8L1llYXI+PFJlY051bT4zMDwvUmVjTnVt
PjxyZWNvcmQ+PHJlYy1udW1iZXI+MzA8L3JlYy1udW1iZXI+PGZvcmVpZ24ta2V5cz48a2V5IGFw
cD0iRU4iIGRiLWlkPSJ4ZWQyeDJhZm0yZnh0ZmVzZXB4dnJ3Mmx3c3NyMjlwemQ1eGQiIHRpbWVz
dGFtcD0iMTY3Mzk2MTA3MSI+MzA8L2tleT48L2ZvcmVpZ24ta2V5cz48cmVmLXR5cGUgbmFtZT0i
Sm91cm5hbCBBcnRpY2xlIj4xNzwvcmVmLXR5cGU+PGNvbnRyaWJ1dG9ycz48YXV0aG9ycz48YXV0
aG9yPkx5dGxlLCBLLiBTLjwvYXV0aG9yPjxhdXRob3I+U2hvcnQsIE4uIE0uPC9hdXRob3I+PGF1
dGhvcj5SaWNoZXNzb24sIFIuIEwuPC9hdXRob3I+PGF1dGhvcj5Ib3J2YXRoLCBNLiBNLjwvYXV0
aG9yPjwvYXV0aG9ycz48L2NvbnRyaWJ1dG9ycz48YXV0aC1hZGRyZXNzPihMeXRsZSwgU2hvcnQs
IFJpY2hlc3NvbiwgSG9ydmF0aCkgQXV0aG9yIEFmZmlsaWF0aW9uczogU2Nob29sIG9mIE51cnNp
bmcsIER1a2UgVW5pdmVyc2l0eSAoRHJzIEx5dGxlLCBTaG9ydCwgYW5kIFJpY2hlc3NvbiksIGFu
ZCBEdWtlIFVuaXZlcnNpdHkgSGVhbHRoIFN5c3RlbSwgRHVyaGFtIChEciBMeXRsZSk7IGFuZCBU
aG90V2F2ZSBUZWNobm9sb2dpZXMsIENoYXBlbCBIaWxsIChEciBIb3J2YXRoKSwgTkM8L2F1dGgt
YWRkcmVzcz48dGl0bGVzPjx0aXRsZT5DbGluaWNhbCBEZWNpc2lvbiBTdXBwb3J0IGZvciBOdXJz
ZXM6IEEgRmFsbCBSaXNrIGFuZCBQcmV2ZW50aW9uIEV4YW1wbGU8L3RpdGxlPjxzZWNvbmRhcnkt
dGl0bGU+Q29tcHV0ZXJzLCBpbmZvcm1hdGljcywgbnVyc2luZyA6IENJTjwvc2Vjb25kYXJ5LXRp
dGxlPjxzaG9ydC10aXRsZT5DbGluaWNhbCBEZWNpc2lvbiBTdXBwb3J0IGZvciBOdXJzZXM6IEEg
RmFsbCBSaXNrIGFuZCBQcmV2ZW50aW9uIEV4YW1wbGU8L3Nob3J0LXRpdGxlPjwvdGl0bGVzPjxw
ZXJpb2RpY2FsPjxmdWxsLXRpdGxlPkNvbXB1dGVycywgaW5mb3JtYXRpY3MsIG51cnNpbmcgOiBD
SU48L2Z1bGwtdGl0bGU+PC9wZXJpb2RpY2FsPjxwYWdlcz41MzAtNzsgcXVpeiBFMTwvcGFnZXM+
PHZvbHVtZT4zMzwvdm9sdW1lPjxudW1iZXI+MTI8L251bWJlcj48a2V5d29yZHM+PGtleXdvcmQ+
Y2xpbmljYWwgZGVjaXNpb24gc3VwcG9ydCBzeXN0ZW08L2tleXdvcmQ+PGtleXdvcmQ+ZWxlY3Ry
b25pYyBoZWFsdGggcmVjb3JkPC9rZXl3b3JkPjxrZXl3b3JkPmZhbGxpbmc8L2tleXdvcmQ+PGtl
eXdvcmQ+aHVtYW48L2tleXdvcmQ+PGtleXdvcmQ+aW5mb3JtYXRpb24gcHJvY2Vzc2luZzwva2V5
d29yZD48a2V5d29yZD5udXJzaW5nIHN0YWZmPC9rZXl3b3JkPjxrZXl3b3JkPnByZXZlbnRpb24g
YW5kIGNvbnRyb2w8L2tleXdvcmQ+PGtleXdvcmQ+cmlzayBmYWN0b3I8L2tleXdvcmQ+PC9rZXl3
b3Jkcz48ZGF0ZXM+PHllYXI+MjAxNTwveWVhcj48cHViLWRhdGVzPjxkYXRlPjAxIERlYzwvZGF0
ZT48L3B1Yi1kYXRlcz48L2RhdGVzPjxpc2JuPjE1MzgtOTc3NCAoZWxlY3Ryb25pYykgMTUzOC05
Nzc0PC9pc2JuPjxhY2Nlc3Npb24tbnVtPjYxMzYwMDE5MjwvYWNjZXNzaW9uLW51bT48dXJscz48
cmVsYXRlZC11cmxzPjx1cmw+aHR0cHM6Ly9vdmlkc3Aub3ZpZC5jb20vb3ZpZHdlYi5jZ2k/VD1K
UyZhbXA7Q1NDPVkmYW1wO05FV1M9TiZhbXA7UEFHRT1mdWxsdGV4dCZhbXA7RD1lbWVkMTYmYW1w
O0FOPTYxMzYwMDE5MjwvdXJsPjwvcmVsYXRlZC11cmxzPjwvdXJscz48Y3VzdG9tMT5Ub29sczwv
Y3VzdG9tMT48ZWxlY3Ryb25pYy1yZXNvdXJjZS1udW0+aHR0cDovL2R4LmRvaS5vcmcvMTAuMTA5
Ny9DSU4uMDAwMDAwMDAwMDAwMDE5MjwvZWxlY3Ryb25pYy1yZXNvdXJjZS1udW0+PHJlc2VhcmNo
LW5vdGVzPjg8L3Jlc2VhcmNoLW5vdGVzPjxsYW5ndWFnZT5FbmdsaXNoPC9sYW5ndWFnZT48L3Jl
Y29yZD48L0NpdGU+PENpdGU+PEF1dGhvcj5NYWlhPC9BdXRob3I+PFllYXI+MjAxODwvWWVhcj48
UmVjTnVtPjMxPC9SZWNOdW0+PHJlY29yZD48cmVjLW51bWJlcj4zMTwvcmVjLW51bWJlcj48Zm9y
ZWlnbi1rZXlzPjxrZXkgYXBwPSJFTiIgZGItaWQ9InhlZDJ4MmFmbTJmeHRmZXNlcHh2cncybHdz
c3IyOXB6ZDV4ZCIgdGltZXN0YW1wPSIxNjczOTYxMDcxIj4zMTwva2V5PjwvZm9yZWlnbi1rZXlz
PjxyZWYtdHlwZSBuYW1lPSJKb3VybmFsIEFydGljbGUiPjE3PC9yZWYtdHlwZT48Y29udHJpYnV0
b3JzPjxhdXRob3JzPjxhdXRob3I+TWFpYSwgRi4gRC4gTy4gTS48L2F1dGhvcj48YXV0aG9yPkRh
IENydXosIEQuIEQuIEEuIEwuIE0uPC9hdXRob3I+PGF1dGhvcj5TaGltb2RhLCBHLiBULjwvYXV0
aG9yPjxhdXRob3I+U2ljaGllcmksIEsuPC9hdXRob3I+PGF1dGhvcj5JaWRhLCBMLiBJLiBTLjwv
YXV0aG9yPjwvYXV0aG9ycz48L2NvbnRyaWJ1dG9ycz48YXV0aC1hZGRyZXNzPihNYWlhLCBTaGlt
b2RhLCBTaWNoaWVyaSwgSWlkYSkgVW5pdmVyc2l0eSBIb3NwaXRhbCBvZiB0aGUgVW5pdmVyc2l0
eSBvZiBTYW8gUGF1bG8sIFNhbyBQYXVsbywgQnJhemlsIChEYSBDcnV6KSBOdXJzaW5nIFNjaG9v
bCwgVW5pdmVyc2l0eSBvZiBTYW8gUGF1bG8sIFNhbyBQYXVsbywgQnJhemlsIChNYWlhLCBEYSBD
cnV6LCBTaGltb2RhLCBTaWNoaWVyaSkgQnJhemlsaWFuIENlbnRyZSBmb3IgRXZpZGVuY2UtaW5m
b3JtZWQgSGVhbHRoIENhcmU6IGEgSm9hbm5hIEJyaWdncyBJbnN0aXR1dGUgQ2VudHJlIG9mIEV4
Y2VsbGVuY2UsIEJyYXppbCBGLkQuTy5NLiBNYWlhLCBVbml2ZXJzaXR5IEhvc3BpdGFsIG9mIHRo
ZSBVbml2ZXJzaXR5IG9mIFNhbyBQYXVsbywgU2FvIFBhdWxvLCBCcmF6aWwuIEUtbWFpbDogZmxh
bWFpYUB1c3AuYnI8L2F1dGgtYWRkcmVzcz48dGl0bGVzPjx0aXRsZT5GYWxscyBwcmV2ZW50aW9u
IHN0cmF0ZWdpZXMgZm9yIGFkdWx0IGlucGF0aWVudHMgaW4gYSB1bml2ZXJzaXR5IGhvc3BpdGFs
IG9mIFNhbyBQYXVsbywgQnJhemlsOiBBIGJlc3QgcHJhY3RpY2UgaW1wbGVtZW50YXRpb24gcHJv
amVjdDwvdGl0bGU+PHNlY29uZGFyeS10aXRsZT5KQkkgRGF0YWJhc2Ugb2YgU3lzdGVtYXRpYyBS
ZXZpZXdzIGFuZCBJbXBsZW1lbnRhdGlvbiBSZXBvcnRzPC9zZWNvbmRhcnktdGl0bGU+PHNob3J0
LXRpdGxlPkZhbGxzIHByZXZlbnRpb24gc3RyYXRlZ2llcyBmb3IgYWR1bHQgaW5wYXRpZW50cyBp
biBhIHVuaXZlcnNpdHkgaG9zcGl0YWwgb2YgU2FvIFBhdWxvLCBCcmF6aWw6IEEgYmVzdCBwcmFj
dGljZSBpbXBsZW1lbnRhdGlvbiBwcm9qZWN0PC9zaG9ydC10aXRsZT48L3RpdGxlcz48cGVyaW9k
aWNhbD48ZnVsbC10aXRsZT5KQkkgRGF0YWJhc2Ugb2YgU3lzdGVtYXRpYyBSZXZpZXdzIGFuZCBJ
bXBsZW1lbnRhdGlvbiBSZXBvcnRzPC9mdWxsLXRpdGxlPjwvcGVyaW9kaWNhbD48cGFnZXM+MTcy
MC0xNzM2PC9wYWdlcz48dm9sdW1lPjE2PC92b2x1bWU+PG51bWJlcj44PC9udW1iZXI+PGtleXdv
cmRzPjxrZXl3b3JkPkFjY2lkZW50YWwgZmFsbHM8L2tleXdvcmQ+PGtleXdvcmQ+QWN1dGUgaW5w
YXRpZW50czwva2V5d29yZD48a2V5d29yZD5BZHVsdDwva2V5d29yZD48a2V5d29yZD5BZ2VkPC9r
ZXl3b3JkPjxrZXl3b3JkPkludGVuc2l2ZSBjYXJlIHVuaXRzPC9rZXl3b3JkPjxrZXl3b3JkPmFj
Y2lkZW50IHByZXZlbnRpb248L2tleXdvcmQ+PGtleXdvcmQ+YXJ0aWNsZTwva2V5d29yZD48a2V5
d29yZD5CcmF6aWw8L2tleXdvcmQ+PGtleXdvcmQ+Y2xpbmljYWwgYXVkaXQ8L2tleXdvcmQ+PGtl
eXdvcmQ+Y2xpbmljYWwgcHJhY3RpY2U8L2tleXdvcmQ+PGtleXdvcmQ+ZGVhdGg8L2tleXdvcmQ+
PGtleXdvcmQ+ZmFsbCByaXNrIGFzc2Vzc21lbnQ8L2tleXdvcmQ+PGtleXdvcmQ+ZmFsbGluZzwv
a2V5d29yZD48a2V5d29yZD5mYW1pbHk8L2tleXdvcmQ+PGtleXdvcmQ+Zm9sbG93IHVwPC9rZXl3
b3JkPjxrZXl3b3JkPmhlYWx0aCBzZXJ2aWNlPC9rZXl3b3JkPjxrZXl3b3JkPmhvc3BpdGFsIHBh
dGllbnQ8L2tleXdvcmQ+PGtleXdvcmQ+aHVtYW48L2tleXdvcmQ+PGtleXdvcmQ+bGVuZ3RoIG9m
IHN0YXk8L2tleXdvcmQ+PGtleXdvcmQ+bWVkaWNhbCBlZHVjYXRpb248L2tleXdvcmQ+PGtleXdv
cmQ+bnVyc2luZyBzdGFmZjwva2V5d29yZD48a2V5d29yZD5wYXRpZW50IGVkdWNhdGlvbjwva2V5
d29yZD48a2V5d29yZD5wYXRpZW50IHNhZmV0eTwva2V5d29yZD48a2V5d29yZD50ZWFtIG51cnNp
bmc8L2tleXdvcmQ+PGtleXdvcmQ+dW5pdmVyc2l0eSBob3NwaXRhbDwva2V5d29yZD48L2tleXdv
cmRzPjxkYXRlcz48eWVhcj4yMDE4PC95ZWFyPjwvZGF0ZXM+PGlzYm4+MjIwMi00NDMzPC9pc2Ju
PjxhY2Nlc3Npb24tbnVtPjYyNDgzNjUxMjwvYWNjZXNzaW9uLW51bT48dXJscz48cmVsYXRlZC11
cmxzPjx1cmw+aHR0cHM6Ly9qb3VybmFscy5sd3cuY29tL2piaXNyaXIvUGFnZXMvZGVmYXVsdC5h
c3B4aHR0cHM6Ly9vdmlkc3Aub3ZpZC5jb20vb3ZpZHdlYi5jZ2k/VD1KUyZhbXA7Q1NDPVkmYW1w
O05FV1M9TiZhbXA7UEFHRT1mdWxsdGV4dCZhbXA7RD1lbWVkMTkmYW1wO0FOPTYyNDgzNjUxMjwv
dXJsPjwvcmVsYXRlZC11cmxzPjwvdXJscz48Y3VzdG9tMT5Ub29sczwvY3VzdG9tMT48ZWxlY3Ry
b25pYy1yZXNvdXJjZS1udW0+aHR0cDovL2R4LmRvaS5vcmcvMTAuMTExMjQvSkJJU1JJUi0yMDE3
LTAwMzU1NjwvZWxlY3Ryb25pYy1yZXNvdXJjZS1udW0+PHJlc2VhcmNoLW5vdGVzPjg8L3Jlc2Vh
cmNoLW5vdGVzPjxsYW5ndWFnZT5FbmdsaXNoPC9sYW5ndWFnZT48L3JlY29yZD48L0NpdGU+PENp
dGU+PEF1dGhvcj5NY0NhcnR5PC9BdXRob3I+PFllYXI+MjAxODwvWWVhcj48UmVjTnVtPjMyPC9S
ZWNOdW0+PHJlY29yZD48cmVjLW51bWJlcj4zMjwvcmVjLW51bWJlcj48Zm9yZWlnbi1rZXlzPjxr
ZXkgYXBwPSJFTiIgZGItaWQ9InhlZDJ4MmFmbTJmeHRmZXNlcHh2cncybHdzc3IyOXB6ZDV4ZCIg
dGltZXN0YW1wPSIxNjczOTYxMDcyIj4zMjwva2V5PjwvZm9yZWlnbi1rZXlzPjxyZWYtdHlwZSBu
YW1lPSJKb3VybmFsIEFydGljbGUiPjE3PC9yZWYtdHlwZT48Y29udHJpYnV0b3JzPjxhdXRob3Jz
PjxhdXRob3I+TWNDYXJ0eSwgQy4gQS48L2F1dGhvcj48YXV0aG9yPldvZWhybGUsIFQuIEEuPC9h
dXRob3I+PGF1dGhvcj5XYXJpbmcsIFMuIEMuPC9hdXRob3I+PGF1dGhvcj5UYXJhbiwgQS4gTS48
L2F1dGhvcj48YXV0aG9yPktpdGNoLCBMLiBBLjwvYXV0aG9yPjwvYXV0aG9ycz48L2NvbnRyaWJ1
dG9ycz48YXV0aC1hZGRyZXNzPihNY0NhcnR5KSBEdWx1dGhNTlVuaXRlZCBTdGF0ZXMgKFdvZWhy
bGUsIFdhcmluZywgVGFyYW4sIEtpdGNoKSBEdWx1dGhNTlVuaXRlZCBTdGF0ZXM8L2F1dGgtYWRk
cmVzcz48dGl0bGVzPjx0aXRsZT5JbXBsZW1lbnRhdGlvbiBvZiB0aGUgTUVERlJBVCB0byBQcm9t
b3RlIFF1YWxpdHkgQ2FyZSBhbmQgRGVjcmVhc2UgRmFsbHMgaW4gQ29tbXVuaXR5IEhvc3BpdGFs
IEVtZXJnZW5jeSBSb29tczwvdGl0bGU+PHNlY29uZGFyeS10aXRsZT5Kb3VybmFsIG9mIGVtZXJn
ZW5jeSBudXJzaW5nOiBKRU4gOiBvZmZpY2lhbCBwdWJsaWNhdGlvbiBvZiB0aGUgRW1lcmdlbmN5
IERlcGFydG1lbnQgTnVyc2VzIEFzc29jaWF0aW9uPC9zZWNvbmRhcnktdGl0bGU+PHNob3J0LXRp
dGxlPkltcGxlbWVudGF0aW9uIG9mIHRoZSBNRURGUkFUIHRvIFByb21vdGUgUXVhbGl0eSBDYXJl
IGFuZCBEZWNyZWFzZSBGYWxscyBpbiBDb21tdW5pdHkgSG9zcGl0YWwgRW1lcmdlbmN5IFJvb21z
PC9zaG9ydC10aXRsZT48L3RpdGxlcz48cGVyaW9kaWNhbD48ZnVsbC10aXRsZT5Kb3VybmFsIG9m
IGVtZXJnZW5jeSBudXJzaW5nOiBKRU4gOiBvZmZpY2lhbCBwdWJsaWNhdGlvbiBvZiB0aGUgRW1l
cmdlbmN5IERlcGFydG1lbnQgTnVyc2VzIEFzc29jaWF0aW9uPC9mdWxsLXRpdGxlPjwvcGVyaW9k
aWNhbD48cGFnZXM+MjgwLTI4NDwvcGFnZXM+PHZvbHVtZT40NDwvdm9sdW1lPjxudW1iZXI+Mzwv
bnVtYmVyPjxrZXl3b3Jkcz48a2V5d29yZD5BY2NpZGVudCBwcmV2ZW50aW9uPC9rZXl3b3JkPjxr
ZXl3b3JkPkFjY2lkZW50YWwgZmFsbHM8L2tleXdvcmQ+PGtleXdvcmQ+RW1lcmdlbmN5IGhvc3Bp
dGFsIHNlcnZpY2U8L2tleXdvcmQ+PGtleXdvcmQ+UmlzayBhc3Nlc3NtZW50PC9rZXl3b3JkPjxr
ZXl3b3JkPmNvbW11bml0eSBob3NwaXRhbDwva2V5d29yZD48a2V5d29yZD5mYWxsaW5nPC9rZXl3
b3JkPjxrZXl3b3JkPmhlYWx0aCBjYXJlIHF1YWxpdHk8L2tleXdvcmQ+PGtleXdvcmQ+aG9zcGl0
YWw8L2tleXdvcmQ+PGtleXdvcmQ+aG9zcGl0YWwgZW1lcmdlbmN5IHNlcnZpY2U8L2tleXdvcmQ+
PGtleXdvcmQ+aHVtYW48L2tleXdvcmQ+PGtleXdvcmQ+Tm9ydGggRGFrb3RhPC9rZXl3b3JkPjxr
ZXl3b3JkPnByZXZlbnRpb24gYW5kIGNvbnRyb2w8L2tleXdvcmQ+PGtleXdvcmQ+cHJvY2VkdXJl
czwva2V5d29yZD48a2V5d29yZD5wcm9ncmFtIGV2YWx1YXRpb248L2tleXdvcmQ+PGtleXdvcmQ+
V2lzY29uc2luPC9rZXl3b3JkPjxrZXl3b3JkPnN0YXRpc3RpY3MgYW5kIG51bWVyaWNhbCBkYXRh
PC9rZXl3b3JkPjwva2V5d29yZHM+PGRhdGVzPjx5ZWFyPjIwMTg8L3llYXI+PHB1Yi1kYXRlcz48
ZGF0ZT4wMSBNYXk8L2RhdGU+PC9wdWItZGF0ZXM+PC9kYXRlcz48aXNibj4xNTI3LTI5NjYgKGVs
ZWN0cm9uaWMpIDE1MjctMjk2NjwvaXNibj48YWNjZXNzaW9uLW51bT42MjQzOTgyOTA8L2FjY2Vz
c2lvbi1udW0+PHVybHM+PHJlbGF0ZWQtdXJscz48dXJsPmh0dHBzOi8vb3ZpZHNwLm92aWQuY29t
L292aWR3ZWIuY2dpP1Q9SlMmYW1wO0NTQz1ZJmFtcDtORVdTPU4mYW1wO1BBR0U9ZnVsbHRleHQm
YW1wO0Q9ZW1lZDE5JmFtcDtBTj02MjQzOTgyOTA8L3VybD48L3JlbGF0ZWQtdXJscz48L3VybHM+
PGN1c3RvbTE+VG9vbHM7IExlYWQ8L2N1c3RvbTE+PGVsZWN0cm9uaWMtcmVzb3VyY2UtbnVtPmh0
dHA6Ly9keC5kb2kub3JnLzEwLjEwMTYvai5qZW4uMjAxNy4xMC4wMDc8L2VsZWN0cm9uaWMtcmVz
b3VyY2UtbnVtPjxyZXNlYXJjaC1ub3Rlcz44PC9yZXNlYXJjaC1ub3Rlcz48bGFuZ3VhZ2U+RW5n
bGlzaDwvbGFuZ3VhZ2U+PC9yZWNvcmQ+PC9DaXRlPjxDaXRlPjxBdXRob3I+TWlsaXNlbjwvQXV0
aG9yPjxZZWFyPjIwMTM8L1llYXI+PFJlY051bT4zMzwvUmVjTnVtPjxyZWNvcmQ+PHJlYy1udW1i
ZXI+MzM8L3JlYy1udW1iZXI+PGZvcmVpZ24ta2V5cz48a2V5IGFwcD0iRU4iIGRiLWlkPSJ4ZWQy
eDJhZm0yZnh0ZmVzZXB4dnJ3Mmx3c3NyMjlwemQ1eGQiIHRpbWVzdGFtcD0iMTY3Mzk2MTA3MiI+
MzM8L2tleT48L2ZvcmVpZ24ta2V5cz48cmVmLXR5cGUgbmFtZT0iSm91cm5hbCBBcnRpY2xlIj4x
NzwvcmVmLXR5cGU+PGNvbnRyaWJ1dG9ycz48YXV0aG9ycz48YXV0aG9yPk1pbGlzZW4sIEsuPC9h
dXRob3I+PGF1dGhvcj5Db3Vzc2VtZW50LCBKLjwvYXV0aG9yPjxhdXRob3I+QXJub3V0LCBILjwv
YXV0aG9yPjxhdXRob3I+VmFubGVyYmVyZ2hlLCBWLjwvYXV0aG9yPjxhdXRob3I+RGUgUGFlcGUs
IEwuPC9hdXRob3I+PGF1dGhvcj5TY2hvZXZhZXJkdHMsIEQuPC9hdXRob3I+PGF1dGhvcj5MYW1i
ZXJ0LCBNLjwvYXV0aG9yPjxhdXRob3I+VmFuIERlbiBOb29ydGdhdGUsIE4uPC9hdXRob3I+PGF1
dGhvcj5EZWxiYWVyZSwgSy48L2F1dGhvcj48YXV0aG9yPkJvb25lbiwgUy48L2F1dGhvcj48YXV0
aG9yPkRlamFlZ2VyLCBFLjwvYXV0aG9yPjwvYXV0aG9ycz48L2NvbnRyaWJ1dG9ycz48dGl0bGVz
Pjx0aXRsZT5GZWFzaWJpbGl0eSBvZiBpbXBsZW1lbnRpbmcgYSBwcmFjdGljZSBndWlkZWxpbmUg
Zm9yIGZhbGwgcHJldmVudGlvbiBvbiBnZXJpYXRyaWMgd2FyZHM6IGEgbXVsdGljZW50cmUgc3R1
ZHk8L3RpdGxlPjxzZWNvbmRhcnktdGl0bGU+SW50ZXJuYXRpb25hbCBKb3VybmFsIG9mIE51cnNp
bmcgU3R1ZGllczwvc2Vjb25kYXJ5LXRpdGxlPjwvdGl0bGVzPjxwZXJpb2RpY2FsPjxmdWxsLXRp
dGxlPkludGVybmF0aW9uYWwgSm91cm5hbCBvZiBOdXJzaW5nIFN0dWRpZXM8L2Z1bGwtdGl0bGU+
PC9wZXJpb2RpY2FsPjxwYWdlcz40OTUtNTA3PC9wYWdlcz48dm9sdW1lPjUwPC92b2x1bWU+PG51
bWJlcj40PC9udW1iZXI+PGtleXdvcmRzPjxrZXl3b3JkPipBY2NpZGVudGFsIEZhbGxzL3BjIFtQ
cmV2ZW50aW9uICZhbXA7IENvbnRyb2xdPC9rZXl3b3JkPjxrZXl3b3JkPkZlYXNpYmlsaXR5IFN0
dWRpZXM8L2tleXdvcmQ+PGtleXdvcmQ+KkdlcmlhdHJpY3M8L2tleXdvcmQ+PGtleXdvcmQ+Kkhv
c3BpdGFsIFVuaXRzPC9rZXl3b3JkPjxrZXl3b3JkPkh1bWFuczwva2V5d29yZD48a2V5d29yZD4q
UHJhY3RpY2UgR3VpZGVsaW5lcyBhcyBUb3BpYzwva2V5d29yZD48a2V5d29yZD5HZXJpYXRyaWNz
PC9rZXl3b3JkPjwva2V5d29yZHM+PGRhdGVzPjx5ZWFyPjIwMTM8L3llYXI+PHB1Yi1kYXRlcz48
ZGF0ZT4yMDEzPC9kYXRlPjwvcHViLWRhdGVzPjwvZGF0ZXM+PGlzYm4+MTg3My00OTFYPC9pc2Ju
PjxhY2Nlc3Npb24tbnVtPjIzMTE2NjgwPC9hY2Nlc3Npb24tbnVtPjx1cmxzPjxyZWxhdGVkLXVy
bHM+PHVybD5odHRwczovL3d3dy5uY2JpLm5sbS5uaWguZ292L3B1Ym1lZC8yMzExNjY4MDwvdXJs
Pjx1cmw+aHR0cHM6Ly93d3cuc2NpZW5jZWRpcmVjdC5jb20vc2NpZW5jZS9hcnRpY2xlL2Ficy9w
aWkvUzAwMjA3NDg5MTIwMDMzMTg/dmlhJTNEaWh1YjwvdXJsPjwvcmVsYXRlZC11cmxzPjwvdXJs
cz48Y3VzdG9tMT5SQVlZQU4tSU5DTFVTSU9OOiB7JnF1b3Q7THlubiZxdW90Oz0mZ3Q7JnF1b3Q7
SW5jbHVkZWQmcXVvdDt9IHwgUkFZWUFOLUxBQkVMUzogNCxOZWVkIGZ1bGwgcGFwZXI8L2N1c3Rv
bTE+PHJlc2VhcmNoLW5vdGVzPjg8L3Jlc2VhcmNoLW5vdGVzPjxsYW5ndWFnZT5FbmdsaXNoPC9s
YW5ndWFnZT48L3JlY29yZD48L0NpdGU+PENpdGU+PEF1dGhvcj5PaGRlPC9BdXRob3I+PFllYXI+
MjAxMjwvWWVhcj48UmVjTnVtPjM0PC9SZWNOdW0+PHJlY29yZD48cmVjLW51bWJlcj4zNDwvcmVj
LW51bWJlcj48Zm9yZWlnbi1rZXlzPjxrZXkgYXBwPSJFTiIgZGItaWQ9InhlZDJ4MmFmbTJmeHRm
ZXNlcHh2cncybHdzc3IyOXB6ZDV4ZCIgdGltZXN0YW1wPSIxNjczOTYxMDcyIj4zNDwva2V5Pjwv
Zm9yZWlnbi1rZXlzPjxyZWYtdHlwZSBuYW1lPSJKb3VybmFsIEFydGljbGUiPjE3PC9yZWYtdHlw
ZT48Y29udHJpYnV0b3JzPjxhdXRob3JzPjxhdXRob3I+T2hkZSwgUy48L2F1dGhvcj48YXV0aG9y
PlRlcmFpLCBNLjwvYXV0aG9yPjxhdXRob3I+T2l6dW1pLCBBLjwvYXV0aG9yPjxhdXRob3I+VGFr
YWhhc2hpLCBPLjwvYXV0aG9yPjxhdXRob3I+RGVzaHBhbmRlLCBHLiBBLjwvYXV0aG9yPjxhdXRo
b3I+VGFrZWthdGEsIE0uPC9hdXRob3I+PGF1dGhvcj5Jc2hpa2F3YSwgUi48L2F1dGhvcj48YXV0
aG9yPkZ1a3VpLCBULjwvYXV0aG9yPjwvYXV0aG9ycz48L2NvbnRyaWJ1dG9ycz48YXV0aC1hZGRy
ZXNzPihPaGRlKSBDZW50ZXIgZm9yIENsaW5pY2FsIEVwaWRlbWlvbG9neSwgU3QsIEx1a2UmYXBv
cztzIExpZmUgU2NpZW5jZSBJbnN0aXR1dGUsIFRva3lvIDEwNC04NTYwLCBKYXBhbi4gUy4gT2hk
ZSwgQ2VudGVyIGZvciBDbGluaWNhbCBFcGlkZW1pb2xvZ3ksIFN0LCBMdWtlJmFwb3M7cyBMaWZl
IFNjaWVuY2UgSW5zdGl0dXRlLCBUb2t5byAxMDQtODU2MCwgSmFwYW4uPC9hdXRoLWFkZHJlc3M+
PHRpdGxlcz48dGl0bGU+VGhlIGVmZmVjdGl2ZW5lc3Mgb2YgYSBtdWx0aWRpc2NpcGxpbmFyeSBR
SSBhY3Rpdml0eSBmb3IgYWNjaWRlbnRhbCBmYWxsIHByZXZlbnRpb246IHN0YWZmIGNvbXBsaWFu
Y2UgaXMgY3JpdGljYWw8L3RpdGxlPjxzZWNvbmRhcnktdGl0bGU+Qk1DIGhlYWx0aCBzZXJ2aWNl
cyByZXNlYXJjaDwvc2Vjb25kYXJ5LXRpdGxlPjxzaG9ydC10aXRsZT5UaGUgZWZmZWN0aXZlbmVz
cyBvZiBhIG11bHRpZGlzY2lwbGluYXJ5IFFJIGFjdGl2aXR5IGZvciBhY2NpZGVudGFsIGZhbGwg
cHJldmVudGlvbjogc3RhZmYgY29tcGxpYW5jZSBpcyBjcml0aWNhbDwvc2hvcnQtdGl0bGU+PC90
aXRsZXM+PHBlcmlvZGljYWw+PGZ1bGwtdGl0bGU+Qk1DIGhlYWx0aCBzZXJ2aWNlcyByZXNlYXJj
aDwvZnVsbC10aXRsZT48L3BlcmlvZGljYWw+PHBhZ2VzPjE5NzwvcGFnZXM+PHZvbHVtZT4xMjwv
dm9sdW1lPjxrZXl3b3Jkcz48a2V5d29yZD5hcnRpY2xlPC9rZXl3b3JkPjxrZXl3b3JkPmNoaSBz
cXVhcmUgZGlzdHJpYnV0aW9uPC9rZXl3b3JkPjxrZXl3b3JkPmZhbGxpbmcvcGMgW1ByZXZlbnRp
b25dPC9rZXl3b3JkPjxrZXl3b3JkPmZlbWFsZTwva2V5d29yZD48a2V5d29yZD5ob3NwaXRhbCBw
YXRpZW50PC9rZXl3b3JkPjxrZXl3b3JkPmh1bWFuPC9rZXl3b3JkPjxrZXl3b3JkPmludGVydmVu
dGlvbiBzdHVkeTwva2V5d29yZD48a2V5d29yZD5KYXBhbjwva2V5d29yZD48a2V5d29yZD5sZW5n
dGggb2Ygc3RheTwva2V5d29yZD48a2V5d29yZD5tYWxlPC9rZXl3b3JkPjxrZXl3b3JkPm1lZGlj
YWwgc3RhZmY8L2tleXdvcmQ+PGtleXdvcmQ+cGF0aWVudCBzYWZldHk8L2tleXdvcmQ+PGtleXdv
cmQ+cHJldmFsZW5jZTwva2V5d29yZD48a2V5d29yZD5yaXNrIGFzc2Vzc21lbnQ8L2tleXdvcmQ+
PGtleXdvcmQ+c3RhdGlzdGljczwva2V5d29yZD48a2V5d29yZD50b3RhbCBxdWFsaXR5IG1hbmFn
ZW1lbnQ8L2tleXdvcmQ+PC9rZXl3b3Jkcz48ZGF0ZXM+PHllYXI+MjAxMjwveWVhcj48L2RhdGVz
Pjxpc2JuPjE0NzItNjk2MyAoZWxlY3Ryb25pYykgMTQ3Mi02OTYzPC9pc2JuPjxhY2Nlc3Npb24t
bnVtPjM2NjQwNzgyNzwvYWNjZXNzaW9uLW51bT48dXJscz48cmVsYXRlZC11cmxzPjx1cmw+aHR0
cHM6Ly9vdmlkc3Aub3ZpZC5jb20vb3ZpZHdlYi5jZ2k/VD1KUyZhbXA7Q1NDPVkmYW1wO05FV1M9
TiZhbXA7UEFHRT1mdWxsdGV4dCZhbXA7RD1lbWVkMTMmYW1wO0FOPTM2NjQwNzgyNzwvdXJsPjx1
cmw+aHR0cHM6Ly93d3cubmNiaS5ubG0ubmloLmdvdi9wbWMvYXJ0aWNsZXMvUE1DMzUwMjQ0MC9w
ZGYvMTQ3Mi02OTYzLTEyLTE5Ny5wZGY8L3VybD48L3JlbGF0ZWQtdXJscz48L3VybHM+PGN1c3Rv
bTE+VG9vbHM7IExlYWQ7IFN0YWZmPC9jdXN0b20xPjxyZXNlYXJjaC1ub3Rlcz44PC9yZXNlYXJj
aC1ub3Rlcz48bGFuZ3VhZ2U+RW5nbGlzaDwvbGFuZ3VhZ2U+PC9yZWNvcmQ+PC9DaXRlPjxDaXRl
PjxBdXRob3I+VGl0bGVyPC9BdXRob3I+PFllYXI+MjAxNjwvWWVhcj48UmVjTnVtPjM5PC9SZWNO
dW0+PHJlY29yZD48cmVjLW51bWJlcj4zOTwvcmVjLW51bWJlcj48Zm9yZWlnbi1rZXlzPjxrZXkg
YXBwPSJFTiIgZGItaWQ9InhlZDJ4MmFmbTJmeHRmZXNlcHh2cncybHdzc3IyOXB6ZDV4ZCIgdGlt
ZXN0YW1wPSIxNjczOTYxMDcyIj4zOTwva2V5PjwvZm9yZWlnbi1rZXlzPjxyZWYtdHlwZSBuYW1l
PSJKb3VybmFsIEFydGljbGUiPjE3PC9yZWYtdHlwZT48Y29udHJpYnV0b3JzPjxhdXRob3JzPjxh
dXRob3I+VGl0bGVyLCBNLiBHLjwvYXV0aG9yPjxhdXRob3I+Q29ubG9uLCBQLjwvYXV0aG9yPjxh
dXRob3I+UmV5bm9sZHMsIE0uIEEuPC9hdXRob3I+PGF1dGhvcj5SaXBsZXksIFIuPC9hdXRob3I+
PGF1dGhvcj5Uc29kaWtvdiwgQS48L2F1dGhvcj48YXV0aG9yPldpbHNvbiwgRC4gUy48L2F1dGhv
cj48YXV0aG9yPk1vbnRpZSwgTS48L2F1dGhvcj48L2F1dGhvcnM+PC9jb250cmlidXRvcnM+PGF1
dGgtYWRkcmVzcz4oVGl0bGVyLCBXaWxzb24sIE1vbnRpZSkgU2Nob29sIG9mIE51cnNpbmcsIFVu
aXZlcnNpdHkgb2YgTWljaGlnYW4sIFVTQSAoQ29ubG9uLCBSZXlub2xkcywgUmlwbGV5KSBUcmlu
aXR5IEhlYWx0aCwgTm92aSwgTWljaGlnYW4sIFVTQSAoVHNvZGlrb3YpIERlcGFydG1lbnQgb2Yg
Qmlvc3RhdGlzdGljcywgU2Nob29sIG9mIFB1YmxpYyBIZWFsdGgsIFVuaXZlcnNpdHkgb2YgTWlj
aGlnYW4sIFVTQTwvYXV0aC1hZGRyZXNzPjx0aXRsZXM+PHRpdGxlPlRoZSBlZmZlY3Qgb2YgYSB0
cmFuc2xhdGluZyByZXNlYXJjaCBpbnRvIHByYWN0aWNlIGludGVydmVudGlvbiB0byBwcm9tb3Rl
IHVzZSBvZiBldmlkZW5jZS1iYXNlZCBmYWxsIHByZXZlbnRpb24gaW50ZXJ2ZW50aW9ucyBpbiBo
b3NwaXRhbGl6ZWQgYWR1bHRzOiBBIHByb3NwZWN0aXZlIHByZS1wb3N0IGltcGxlbWVudGF0aW9u
IHN0dWR5IGluIHRoZSBVLlM8L3RpdGxlPjxzZWNvbmRhcnktdGl0bGU+QXBwbGllZCBudXJzaW5n
IHJlc2VhcmNoIDogQU5SPC9zZWNvbmRhcnktdGl0bGU+PHNob3J0LXRpdGxlPlRoZSBlZmZlY3Qg
b2YgYSB0cmFuc2xhdGluZyByZXNlYXJjaCBpbnRvIHByYWN0aWNlIGludGVydmVudGlvbiB0byBw
cm9tb3RlIHVzZSBvZiBldmlkZW5jZS1iYXNlZCBmYWxsIHByZXZlbnRpb24gaW50ZXJ2ZW50aW9u
cyBpbiBob3NwaXRhbGl6ZWQgYWR1bHRzOiBBIHByb3NwZWN0aXZlIHByZS1wb3N0IGltcGxlbWVu
dGF0aW9uIHN0dWR5IGluIHRoZSBVLlM8L3Nob3J0LXRpdGxlPjwvdGl0bGVzPjxwZXJpb2RpY2Fs
PjxmdWxsLXRpdGxlPkFwcGxpZWQgbnVyc2luZyByZXNlYXJjaCA6IEFOUjwvZnVsbC10aXRsZT48
L3BlcmlvZGljYWw+PHBhZ2VzPjUyLTU5PC9wYWdlcz48dm9sdW1lPjMxPC92b2x1bWU+PGtleXdv
cmRzPjxrZXl3b3JkPkZhbGwgaW5qdXJpZXM8L2tleXdvcmQ+PGtleXdvcmQ+RmFsbCBwcmV2ZW50
aW9uPC9rZXl3b3JkPjxrZXl3b3JkPkZhbGxzPC9rZXl3b3JkPjxrZXl3b3JkPkhvc3BpdGFsczwv
a2V5d29yZD48a2V5d29yZD5JbXBsZW1lbnRhdGlvbjwva2V5d29yZD48a2V5d29yZD5UcmFuc2xh
dGlvbjwva2V5d29yZD48a2V5d29yZD5mYWxsaW5nPC9rZXl3b3JkPjxrZXl3b3JkPmhvc3BpdGFs
IHBhdGllbnQ8L2tleXdvcmQ+PGtleXdvcmQ+aHVtYW48L2tleXdvcmQ+PGtleXdvcmQ+bnVyc2lu
ZyByZXNlYXJjaDwva2V5d29yZD48a2V5d29yZD5wcmV2ZW50aW9uIGFuZCBjb250cm9sPC9rZXl3
b3JkPjxrZXl3b3JkPnByb3NwZWN0aXZlIHN0dWR5PC9rZXl3b3JkPjxrZXl3b3JkPnJpc2sgZmFj
dG9yPC9rZXl3b3JkPjxrZXl3b3JkPlVuaXRlZCBTdGF0ZXM8L2tleXdvcmQ+PC9rZXl3b3Jkcz48
ZGF0ZXM+PHllYXI+MjAxNjwveWVhcj48cHViLWRhdGVzPjxkYXRlPjAxIEF1ZzwvZGF0ZT48L3B1
Yi1kYXRlcz48L2RhdGVzPjxpc2JuPjE1MzItODIwMSAoZWxlY3Ryb25pYykgMTUzMi04MjAxPC9p
c2JuPjxhY2Nlc3Npb24tbnVtPjYyMDI2ODIxODwvYWNjZXNzaW9uLW51bT48dXJscz48cmVsYXRl
ZC11cmxzPjx1cmw+aHR0cHM6Ly9vdmlkc3Aub3ZpZC5jb20vb3ZpZHdlYi5jZ2k/VD1KUyZhbXA7
Q1NDPVkmYW1wO05FV1M9TiZhbXA7UEFHRT1mdWxsdGV4dCZhbXA7RD1lbWVkMTcmYW1wO0FOPTYy
MDI2ODIxODwvdXJsPjwvcmVsYXRlZC11cmxzPjwvdXJscz48Y3VzdG9tMT5Ub29sczsgUGF0aWVu
dDwvY3VzdG9tMT48ZWxlY3Ryb25pYy1yZXNvdXJjZS1udW0+aHR0cDovL2R4LmRvaS5vcmcvMTAu
MTAxNi9qLmFwbnIuMjAxNS4xMi4wMDQ8L2VsZWN0cm9uaWMtcmVzb3VyY2UtbnVtPjxyZXNlYXJj
aC1ub3Rlcz44PC9yZXNlYXJjaC1ub3Rlcz48bGFuZ3VhZ2U+RW5nbGlzaDwvbGFuZ3VhZ2U+PC9y
ZWNvcmQ+PC9DaXRlPjxDaXRlPjxBdXRob3I+V3U8L0F1dGhvcj48WWVhcj4yMDE5PC9ZZWFyPjxS
ZWNOdW0+NDE8L1JlY051bT48cmVjb3JkPjxyZWMtbnVtYmVyPjQxPC9yZWMtbnVtYmVyPjxmb3Jl
aWduLWtleXM+PGtleSBhcHA9IkVOIiBkYi1pZD0ieGVkMngyYWZtMmZ4dGZlc2VweHZydzJsd3Nz
cjI5cHpkNXhkIiB0aW1lc3RhbXA9IjE2NzM5NjEwNzIiPjQxPC9rZXk+PC9mb3JlaWduLWtleXM+
PHJlZi10eXBlIG5hbWU9IkpvdXJuYWwgQXJ0aWNsZSI+MTc8L3JlZi10eXBlPjxjb250cmlidXRv
cnM+PGF1dGhvcnM+PGF1dGhvcj5XdSwgTS4gVy48L2F1dGhvcj48YXV0aG9yPkxlZSwgVC4gVC48
L2F1dGhvcj48YXV0aG9yPkxhaSwgUy4gTS48L2F1dGhvcj48YXV0aG9yPkh1YW5nLCBDLiBZLjwv
YXV0aG9yPjxhdXRob3I+Q2hhbmcsIFQuIEguPC9hdXRob3I+PC9hdXRob3JzPjwvY29udHJpYnV0
b3JzPjxhdXRoLWFkZHJlc3M+KFd1KSBBdXRob3IgQWZmaWxpYXRpb25zOiBDaGFuZ0h1YSBDaHJp
c3RpYW4gSG9zcGl0YWwgKE1zcyBMYWkgYW5kIFd1IGFuZCBEciBIdWFuZykgYW5kIEh1bmdLdWFu
ZyBVbml2ZXJzaXR5IChNcyBXdSwgRHIgSHVhbmcpOyBTY2hvb2wgb2YgTnVyc2luZywgTmF0aW9u
YWwgWWFuZy1NaW5nIFVuaXZlcnNpdHkgKERyIExlZSk7IGFuZCBEZXBhcnRtZW50IG9mIE51cnNp
bmcsIEh1bmdLdWFuZyBVbml2ZXJzaXR5IChEciBDaGFuZyksIFRhaXdhbiwgUmVwdWJsaWMgb2Yg
Q2hpbmE8L2F1dGgtYWRkcmVzcz48dGl0bGVzPjx0aXRsZT5FdmFsdWF0aW9uIG9mIEVsZWN0cm9u
aWMgSGVhbHRoIFJlY29yZHMgb24gdGhlIE51cnNpbmcgUHJvY2VzcyBhbmQgUGF0aWVudCBPdXRj
b21lcyBSZWdhcmRpbmcgRmFsbCBhbmQgUHJlc3N1cmUgSW5qdXJpZXM8L3RpdGxlPjxzZWNvbmRh
cnktdGl0bGU+Q29tcHV0ZXJzLCBpbmZvcm1hdGljcywgbnVyc2luZyA6IENJTjwvc2Vjb25kYXJ5
LXRpdGxlPjxzaG9ydC10aXRsZT5FdmFsdWF0aW9uIG9mIEVsZWN0cm9uaWMgSGVhbHRoIFJlY29y
ZHMgb24gdGhlIE51cnNpbmcgUHJvY2VzcyBhbmQgUGF0aWVudCBPdXRjb21lcyBSZWdhcmRpbmcg
RmFsbCBhbmQgUHJlc3N1cmUgSW5qdXJpZXM8L3Nob3J0LXRpdGxlPjwvdGl0bGVzPjxwZXJpb2Rp
Y2FsPjxmdWxsLXRpdGxlPkNvbXB1dGVycywgaW5mb3JtYXRpY3MsIG51cnNpbmcgOiBDSU48L2Z1
bGwtdGl0bGU+PC9wZXJpb2RpY2FsPjxwYWdlcz41NzMtNTgyPC9wYWdlcz48dm9sdW1lPjM3PC92
b2x1bWU+PG51bWJlcj4xMTwvbnVtYmVyPjxrZXl3b3Jkcz48a2V5d29yZD5hZ2VkPC9rZXl3b3Jk
PjxrZXl3b3JkPmRlY3ViaXR1cy9kaSBbRGlhZ25vc2lzXTwva2V5d29yZD48a2V5d29yZD5kZWN1
Yml0dXMvZXAgW0VwaWRlbWlvbG9neV08L2tleXdvcmQ+PGtleXdvcmQ+ZGV2aWNlczwva2V5d29y
ZD48a2V5d29yZD5kb2N1bWVudGF0aW9uPC9rZXl3b3JkPjxrZXl3b3JkPmVsZWN0cm9uaWMgaGVh
bHRoIHJlY29yZDwva2V5d29yZD48a2V5d29yZD5mYWxsaW5nPC9rZXl3b3JkPjxrZXl3b3JkPmZl
bWFsZTwva2V5d29yZD48a2V5d29yZD5odW1hbjwva2V5d29yZD48a2V5d29yZD5tYWxlPC9rZXl3
b3JkPjxrZXl3b3JkPm1pZGRsZSBhZ2VkPC9rZXl3b3JkPjxrZXl3b3JkPm51cnNpbmcgcHJvY2Vz
czwva2V5d29yZD48a2V5d29yZD5wcm9jZWR1cmVzPC9rZXl3b3JkPjxrZXl3b3JkPnJldHJvc3Bl
Y3RpdmUgc3R1ZHk8L2tleXdvcmQ+PGtleXdvcmQ+dmVyeSBlbGRlcmx5PC9rZXl3b3JkPjwva2V5
d29yZHM+PGRhdGVzPjx5ZWFyPjIwMTk8L3llYXI+PHB1Yi1kYXRlcz48ZGF0ZT4wMSBOb3Y8L2Rh
dGU+PC9wdWItZGF0ZXM+PC9kYXRlcz48aXNibj4xNTM4LTk3NzQgKGVsZWN0cm9uaWMpIDE1Mzgt
OTc3NDwvaXNibj48YWNjZXNzaW9uLW51bT42MjkxNTc0MTc8L2FjY2Vzc2lvbi1udW0+PHVybHM+
PHJlbGF0ZWQtdXJscz48dXJsPmh0dHBzOi8vb3ZpZHNwLm92aWQuY29tL292aWR3ZWIuY2dpP1Q9
SlMmYW1wO0NTQz1ZJmFtcDtORVdTPU4mYW1wO1BBR0U9ZnVsbHRleHQmYW1wO0Q9ZW1leGImYW1w
O0FOPTYyOTE1NzQxNzwvdXJsPjwvcmVsYXRlZC11cmxzPjwvdXJscz48Y3VzdG9tMT5Ub29sczwv
Y3VzdG9tMT48ZWxlY3Ryb25pYy1yZXNvdXJjZS1udW0+aHR0cDovL2R4LmRvaS5vcmcvMTAuMTA5
Ny9DSU4uMDAwMDAwMDAwMDAwMDU0ODwvZWxlY3Ryb25pYy1yZXNvdXJjZS1udW0+PHJlc2VhcmNo
LW5vdGVzPjg8L3Jlc2VhcmNoLW5vdGVzPjxsYW5ndWFnZT5FbmdsaXNoPC9sYW5ndWFnZT48L3Jl
Y29yZD48L0NpdGU+PC9FbmROb3RlPn==
</w:fldData>
              </w:fldChar>
            </w:r>
            <w:r w:rsidR="00864501">
              <w:rPr>
                <w:rFonts w:ascii="Times New Roman" w:hAnsi="Times New Roman" w:cs="Times New Roman"/>
              </w:rPr>
              <w:instrText xml:space="preserve"> ADDIN EN.CITE </w:instrText>
            </w:r>
            <w:r w:rsidR="00864501">
              <w:rPr>
                <w:rFonts w:ascii="Times New Roman" w:hAnsi="Times New Roman" w:cs="Times New Roman"/>
              </w:rPr>
              <w:fldChar w:fldCharType="begin">
                <w:fldData xml:space="preserve">PEVuZE5vdGU+PENpdGU+PEF1dGhvcj5BbGJvcm5vcy1NdW5vejwvQXV0aG9yPjxZZWFyPjIwMTg8
L1llYXI+PFJlY051bT4xNDwvUmVjTnVtPjxEaXNwbGF5VGV4dD5bMS0zLCA4LTExLCAxNSwgMTYs
IDE4LCAxOV08L0Rpc3BsYXlUZXh0PjxyZWNvcmQ+PHJlYy1udW1iZXI+MTQ8L3JlYy1udW1iZXI+
PGZvcmVpZ24ta2V5cz48a2V5IGFwcD0iRU4iIGRiLWlkPSJ4ZWQyeDJhZm0yZnh0ZmVzZXB4dnJ3
Mmx3c3NyMjlwemQ1eGQiIHRpbWVzdGFtcD0iMTY3Mzk2MTA3MCI+MTQ8L2tleT48L2ZvcmVpZ24t
a2V5cz48cmVmLXR5cGUgbmFtZT0iSm91cm5hbCBBcnRpY2xlIj4xNzwvcmVmLXR5cGU+PGNvbnRy
aWJ1dG9ycz48YXV0aG9ycz48YXV0aG9yPkFsYm9ybm9zLU11bm96LCBMLjwvYXV0aG9yPjxhdXRo
b3I+TWVsaWFuLUNvcnJlYSwgRS48L2F1dGhvcj48YXV0aG9yPkFjb3N0YS1BcnJvY2hhLCBBLjwv
YXV0aG9yPjxhdXRob3I+R2FsbG8tQmxhbmNvLCBDLjwvYXV0aG9yPjxhdXRob3I+QmVqYXItQmFj
YXMsIEYuPC9hdXRob3I+PGF1dGhvcj5BbG9uc28tUG9uY2VsYXMsIEUuPC9hdXRob3I+PGF1dGhv
cj5TZXJyYS1Fc3RyYWRhLCBNLjwvYXV0aG9yPjxhdXRob3I+R29uemFsZXotTWFyaWEsIEUuPC9h
dXRob3I+PGF1dGhvcj5Nb3Jlbm8tQ2FzYmFzLCBNLiBULjwvYXV0aG9yPjwvYXV0aG9ycz48L2Nv
bnRyaWJ1dG9ycz48YXV0aC1hZGRyZXNzPihBbGJvcm5vcy1NdW5veiwgR29uemFsZXotTWFyaWEs
IE1vcmVuby1DYXNiYXMpIFNwYW5pc2ggQ2VudHJlIGZvciBFdmlkZW5jZSBCYXNlZCBOdXJzaW5n
IGFuZCBIZWFsdGhjYXJlLCBKb2FubmEgQnJpZ2dzIEluc3RpdHV0ZSBDZW50cmUgb2YgRXhjZWxs
ZW5jZSwgTnVyc2luZyBhbmQgSGVhbHRoY2FyZSBSZXNlYXJjaCBVbml0LCBJbnZlc3Rlbi1pc2Np
aWkgb2YgSW5zdGl0dXRvIGRlIFNhbHVkIENhcmxvcyBJSUksIE1hZHJpZCwgU3BhaW4gKE1lbGlh
bi1Db3JyZWEsIEFjb3N0YS1BcnJvY2hhLCBHYWxsby1CbGFuY28sIEJlamFyLUJhY2FzLCBBbG9u
c28tUG9uY2VsYXMsIFNlcnJhLUVzdHJhZGEpIEhvc3BpdGFsIERvY3RvciBKb3NlIE1vbGluYSBP
cm9zYSwgU2VydmljaW8gQ2FuYXJpbyBkZSBTYWx1ZCwgSXNsYXMgQ2FuYXJpYXMsIFNwYWluIEwu
IEFsYm9ybm9zLU11bm96LCBTcGFuaXNoIENlbnRyZSBmb3IgRXZpZGVuY2UgQmFzZWQgTnVyc2lu
ZyBhbmQgSGVhbHRoY2FyZSwgSm9hbm5hIEJyaWdncyBJbnN0aXR1dGUgQ2VudHJlIG9mIEV4Y2Vs
bGVuY2UsIE51cnNpbmcgYW5kIEhlYWx0aGNhcmUgUmVzZWFyY2ggVW5pdCwgSW52ZXN0ZW4taXNj
aWlpIG9mIEluc3RpdHV0byBkZSBTYWx1ZCBDYXJsb3MgSUlJLCBNYWRyaWQsIFNwYWluLiBFLW1h
aWw6IGxhbGJvcm5vc0Bpc2NpaWkuZXM8L2F1dGgtYWRkcmVzcz48dGl0bGVzPjx0aXRsZT5GYWxs
cyBhc3Nlc3NtZW50IGFuZCBpbnRlcnZlbnRpb25zIGFtb25nIG9sZGVyIHBhdGllbnRzIGluIHR3
byBtZWRpY2FsIGFuZCBvbmUgc3VyZ2ljYWwgaG9zcGl0YWwgd2FyZHMgaW4gU3BhaW46IEEgYmVz
dCBwcmFjdGljZSBpbXBsZW1lbnRhdGlvbiBwcm9qZWN0PC90aXRsZT48c2Vjb25kYXJ5LXRpdGxl
PkpCSSBEYXRhYmFzZSBvZiBTeXN0ZW1hdGljIFJldmlld3MgYW5kIEltcGxlbWVudGF0aW9uIFJl
cG9ydHM8L3NlY29uZGFyeS10aXRsZT48c2hvcnQtdGl0bGU+RmFsbHMgYXNzZXNzbWVudCBhbmQg
aW50ZXJ2ZW50aW9ucyBhbW9uZyBvbGRlciBwYXRpZW50cyBpbiB0d28gbWVkaWNhbCBhbmQgb25l
IHN1cmdpY2FsIGhvc3BpdGFsIHdhcmRzIGluIFNwYWluOiBBIGJlc3QgcHJhY3RpY2UgaW1wbGVt
ZW50YXRpb24gcHJvamVjdDwvc2hvcnQtdGl0bGU+PC90aXRsZXM+PHBlcmlvZGljYWw+PGZ1bGwt
dGl0bGU+SkJJIERhdGFiYXNlIG9mIFN5c3RlbWF0aWMgUmV2aWV3cyBhbmQgSW1wbGVtZW50YXRp
b24gUmVwb3J0czwvZnVsbC10aXRsZT48L3BlcmlvZGljYWw+PHBhZ2VzPjI0Ny0yNTc8L3BhZ2Vz
Pjx2b2x1bWU+MTY8L3ZvbHVtZT48bnVtYmVyPjE8L251bWJlcj48a2V5d29yZHM+PGtleXdvcmQ+
RmFsbCBhc3Nlc3NtZW50PC9rZXl3b3JkPjxrZXl3b3JkPmZhbGwgcHJldmVudGlvbjwva2V5d29y
ZD48a2V5d29yZD5mYWxsczwva2V5d29yZD48a2V5d29yZD5pbXBsZW1lbnRhdGlvbiBvZiBldmlk
ZW5jZS1iYXNlZCBwcmFjdGljZTwva2V5d29yZD48a2V5d29yZD5xdWFsaXR5IGN5Y2xlPC9rZXl3
b3JkPjxrZXl3b3JkPmFjY2lkZW50IHByZXZlbnRpb248L2tleXdvcmQ+PGtleXdvcmQ+YWdlZDwv
a2V5d29yZD48a2V5d29yZD5hcnRpY2xlPC9rZXl3b3JkPjxrZXl3b3JkPmF3YXJlbmVzczwva2V5
d29yZD48a2V5d29yZD5jbGluaWNhbCBhdWRpdDwva2V5d29yZD48a2V5d29yZD5ldmlkZW5jZSBi
YXNlZCBwcmFjdGljZTwva2V5d29yZD48a2V5d29yZD5mYWxsIHJpc2sgYXNzZXNzbWVudDwva2V5
d29yZD48a2V5d29yZD5mZW1hbGU8L2tleXdvcmQ+PGtleXdvcmQ+Zm9sbG93IHVwPC9rZXl3b3Jk
PjxrZXl3b3JkPmhlYWx0aCBjYXJlIHBsYW5uaW5nPC9rZXl3b3JkPjxrZXl3b3JkPmh1bWFuPC9r
ZXl3b3JkPjxrZXl3b3JkPm1ham9yIGNsaW5pY2FsIHN0dWR5PC9rZXl3b3JkPjxrZXl3b3JkPm1h
bGU8L2tleXdvcmQ+PGtleXdvcmQ+cHJvdG9jb2wgY29tcGxpYW5jZTwva2V5d29yZD48a2V5d29y
ZD5TcGFpbjwva2V5d29yZD48a2V5d29yZD5zdXJnaWNhbCB3YXJkPC9rZXl3b3JkPjxrZXl3b3Jk
PnRvdGFsIHF1YWxpdHkgbWFuYWdlbWVudDwva2V5d29yZD48a2V5d29yZD53YXJkPC9rZXl3b3Jk
PjxrZXl3b3JkPm1lZGljYWwgd2FyZDwva2V5d29yZD48L2tleXdvcmRzPjxkYXRlcz48eWVhcj4y
MDE4PC95ZWFyPjxwdWItZGF0ZXM+PGRhdGU+MDEgSmFuPC9kYXRlPjwvcHViLWRhdGVzPjwvZGF0
ZXM+PGlzYm4+MjIwMi00NDMzPC9pc2JuPjxhY2Nlc3Npb24tbnVtPjYyMDU5NjM1NzwvYWNjZXNz
aW9uLW51bT48dXJscz48cmVsYXRlZC11cmxzPjx1cmw+aHR0cHM6Ly9qb3VybmFscy5sd3cuY29t
L2piaXNyaXIvUGFnZXMvZGVmYXVsdC5hc3B4aHR0cHM6Ly9vdmlkc3Aub3ZpZC5jb20vb3ZpZHdl
Yi5jZ2k/VD1KUyZhbXA7Q1NDPVkmYW1wO05FV1M9TiZhbXA7UEFHRT1mdWxsdGV4dCZhbXA7RD1l
bWVkMTkmYW1wO0FOPTYyMDU5NjM1NzwvdXJsPjwvcmVsYXRlZC11cmxzPjwvdXJscz48Y3VzdG9t
MT5Ub29sczsgTGVhZDwvY3VzdG9tMT48ZWxlY3Ryb25pYy1yZXNvdXJjZS1udW0+aHR0cDovL2R4
LmRvaS5vcmcvMTAuMTExMjQvSkJJU1JJUi0yMDE3LTAwMzM0OTwvZWxlY3Ryb25pYy1yZXNvdXJj
ZS1udW0+PHJlc2VhcmNoLW5vdGVzPjgsIFFJPC9yZXNlYXJjaC1ub3Rlcz48bGFuZ3VhZ2U+RW5n
bGlzaDwvbGFuZ3VhZ2U+PC9yZWNvcmQ+PC9DaXRlPjxDaXRlPjxBdXRob3I+Q2Fycm9sbDwvQXV0
aG9yPjxZZWFyPjIwMTI8L1llYXI+PFJlY051bT4xNzwvUmVjTnVtPjxyZWNvcmQ+PHJlYy1udW1i
ZXI+MTc8L3JlYy1udW1iZXI+PGZvcmVpZ24ta2V5cz48a2V5IGFwcD0iRU4iIGRiLWlkPSJ4ZWQy
eDJhZm0yZnh0ZmVzZXB4dnJ3Mmx3c3NyMjlwemQ1eGQiIHRpbWVzdGFtcD0iMTY3Mzk2MTA3MCI+
MTc8L2tleT48L2ZvcmVpZ24ta2V5cz48cmVmLXR5cGUgbmFtZT0iSm91cm5hbCBBcnRpY2xlIj4x
NzwvcmVmLXR5cGU+PGNvbnRyaWJ1dG9ycz48YXV0aG9ycz48YXV0aG9yPkNhcnJvbGwsIERpYW5l
IEw8L2F1dGhvcj48YXV0aG9yPkR5a2VzLCBQYXRyaWNpYSBDPC9hdXRob3I+PGF1dGhvcj5IdXJs
ZXksIEFubiBDPC9hdXRob3I+PC9hdXRob3JzPjwvY29udHJpYnV0b3JzPjx0aXRsZXM+PHRpdGxl
PkFuIGVsZWN0cm9uaWMgZmFsbCBwcmV2ZW50aW9uIHRvb2xraXQ6IGVmZmVjdCBvbiBkb2N1bWVu
dGF0aW9uIHF1YWxpdHk8L3RpdGxlPjxzZWNvbmRhcnktdGl0bGU+TnVyc2luZyByZXNlYXJjaDwv
c2Vjb25kYXJ5LXRpdGxlPjwvdGl0bGVzPjxwZXJpb2RpY2FsPjxmdWxsLXRpdGxlPk51cnNpbmcg
cmVzZWFyY2g8L2Z1bGwtdGl0bGU+PC9wZXJpb2RpY2FsPjxwYWdlcz4zMDktMzEzPC9wYWdlcz48
dm9sdW1lPjYxPC92b2x1bWU+PG51bWJlcj40PC9udW1iZXI+PGRhdGVzPjx5ZWFyPjIwMTI8L3ll
YXI+PC9kYXRlcz48aXNibj4wMDI5LTY1NjI8L2lzYm4+PHVybHM+PC91cmxzPjwvcmVjb3JkPjwv
Q2l0ZT48Q2l0ZT48QXV0aG9yPkNvb2s8L0F1dGhvcj48WWVhcj4yMDIwPC9ZZWFyPjxSZWNOdW0+
MTg8L1JlY051bT48cmVjb3JkPjxyZWMtbnVtYmVyPjE4PC9yZWMtbnVtYmVyPjxmb3JlaWduLWtl
eXM+PGtleSBhcHA9IkVOIiBkYi1pZD0ieGVkMngyYWZtMmZ4dGZlc2VweHZydzJsd3NzcjI5cHpk
NXhkIiB0aW1lc3RhbXA9IjE2NzM5NjEwNzAiPjE4PC9rZXk+PC9mb3JlaWduLWtleXM+PHJlZi10
eXBlIG5hbWU9IkpvdXJuYWwgQXJ0aWNsZSI+MTc8L3JlZi10eXBlPjxjb250cmlidXRvcnM+PGF1
dGhvcnM+PGF1dGhvcj5Db29rLCBOLiBTLjwvYXV0aG9yPjxhdXRob3I+S29tYW5za3ksIEIuIEou
PC9hdXRob3I+PGF1dGhvcj5VcnRvbiwgTS4gUy48L2F1dGhvcj48L2F1dGhvcnM+PC9jb250cmli
dXRvcnM+PHRpdGxlcz48dGl0bGU+RG8gTm8gSGFybTogQSBNdWx0aWZhY3RvcmlhbCBBcHByb2Fj
aCB0byBQcmV2ZW50aW5nIEVtZXJnZW5jeSBEZXBhcnRtZW50IEZhbGxzLUEgUXVhbGl0eSBJbXBy
b3ZlbWVudCBQcm9qZWN0PC90aXRsZT48c2Vjb25kYXJ5LXRpdGxlPkpvdXJuYWwgb2YgZW1lcmdl
bmN5IG51cnNpbmc8L3NlY29uZGFyeS10aXRsZT48c2hvcnQtdGl0bGU+RG8gTm8gSGFybTogQSBN
dWx0aWZhY3RvcmlhbCBBcHByb2FjaCB0byBQcmV2ZW50aW5nIEVtZXJnZW5jeSBEZXBhcnRtZW50
IEZhbGxzLUEgUXVhbGl0eSBJbXByb3ZlbWVudCBQcm9qZWN0PC9zaG9ydC10aXRsZT48L3RpdGxl
cz48cGVyaW9kaWNhbD48ZnVsbC10aXRsZT5Kb3VybmFsIG9mIGVtZXJnZW5jeSBudXJzaW5nPC9m
dWxsLXRpdGxlPjwvcGVyaW9kaWNhbD48cGFnZXM+NjY2LTY3NDwvcGFnZXM+PHZvbHVtZT40Njwv
dm9sdW1lPjxudW1iZXI+NTwvbnVtYmVyPjxrZXl3b3Jkcz48a2V5d29yZD5FbWVyZ2VuY3k8L2tl
eXdvcmQ+PGtleXdvcmQ+RmFsbDwva2V5d29yZD48a2V5d29yZD5NdWx0aWZhY3RvcmlhbDwva2V5
d29yZD48a2V5d29yZD5SZW1vdGUgdmlkZW8gbW9uaXRvcmluZzwva2V5d29yZD48a2V5d29yZD5T
YWZldHk8L2tleXdvcmQ+PGtleXdvcmQ+YWR1bHQ8L2tleXdvcmQ+PGtleXdvcmQ+YXJ0aWNsZTwv
a2V5d29yZD48a2V5d29yZD5jb250cm9sbGVkIHN0dWR5PC9rZXl3b3JkPjxrZXl3b3JkPmRydWcg
c2FmZXR5PC9rZXl3b3JkPjxrZXl3b3JkPmVtZXJnZW5jeSBoZWFsdGggc2VydmljZTwva2V5d29y
ZD48a2V5d29yZD5lbWVyZ2VuY3kgd2FyZDwva2V5d29yZD48a2V5d29yZD5mYWxsIHJpc2sgYXNz
ZXNzbWVudDwva2V5d29yZD48a2V5d29yZD5mZW1hbGU8L2tleXdvcmQ+PGtleXdvcmQ+aHVtYW48
L2tleXdvcmQ+PGtleXdvcmQ+bWFsZTwva2V5d29yZD48a2V5d29yZD5udXJzZTwva2V5d29yZD48
a2V5d29yZD5vdXRjb21lIGFzc2Vzc21lbnQ8L2tleXdvcmQ+PGtleXdvcmQ+cGF0aWVudCBzYWZl
dHk8L2tleXdvcmQ+PGtleXdvcmQ+cHJldmVudGlvbjwva2V5d29yZD48a2V5d29yZD5yZXRyb3Nw
ZWN0aXZlIHN0dWR5PC9rZXl3b3JkPjxrZXl3b3JkPnN0YWZmIHRyYWluaW5nPC9rZXl3b3JkPjxr
ZXl3b3JkPnN0cmV0Y2hlcjwva2V5d29yZD48a2V5d29yZD50ZWFjaGluZyBob3NwaXRhbDwva2V5
d29yZD48a2V5d29yZD50ZXJ0aWFyeSBoZWFsdGggY2FyZTwva2V5d29yZD48a2V5d29yZD50b3Rh
bCBxdWFsaXR5IG1hbmFnZW1lbnQ8L2tleXdvcmQ+PGtleXdvcmQ+dmlkZW9yZWNvcmRpbmc8L2tl
eXdvcmQ+PC9rZXl3b3Jkcz48ZGF0ZXM+PHllYXI+MjAyMDwveWVhcj48cHViLWRhdGVzPjxkYXRl
PjAxIFNlcDwvZGF0ZT48L3B1Yi1kYXRlcz48L2RhdGVzPjxpc2JuPjE1MjctMjk2NiAoZWxlY3Ry
b25pYykgMTUyNy0yOTY2PC9pc2JuPjxhY2Nlc3Npb24tbnVtPjYzMjAwNjMzMjwvYWNjZXNzaW9u
LW51bT48dXJscz48cmVsYXRlZC11cmxzPjx1cmw+aHR0cHM6Ly9vdmlkc3Aub3ZpZC5jb20vb3Zp
ZHdlYi5jZ2k/VD1KUyZhbXA7Q1NDPVkmYW1wO05FV1M9TiZhbXA7UEFHRT1mdWxsdGV4dCZhbXA7
RD1lbWV4YiZhbXA7QU49NjMyMDA2MzMyPC91cmw+PHVybD5odHRwczovL3d3dy5qZW5vbmxpbmUu
b3JnL2FydGljbGUvUzAwOTktMTc2NygyMCkzMDA4OC1YL2Z1bGx0ZXh0PC91cmw+PC9yZWxhdGVk
LXVybHM+PC91cmxzPjxjdXN0b20xPlRvb2xzOyBMZWFkOyBQYXRpZW50OyBTdGFmZjwvY3VzdG9t
MT48ZWxlY3Ryb25pYy1yZXNvdXJjZS1udW0+aHR0cDovL2R4LmRvaS5vcmcvMTAuMTAxNi9qLmpl
bi4yMDIwLjAzLjAwNzwvZWxlY3Ryb25pYy1yZXNvdXJjZS1udW0+PHJlc2VhcmNoLW5vdGVzPjg8
L3Jlc2VhcmNoLW5vdGVzPjxsYW5ndWFnZT5FbmdsaXNoPC9sYW5ndWFnZT48L3JlY29yZD48L0Np
dGU+PENpdGU+PEF1dGhvcj5EZW1wc2V5PC9BdXRob3I+PFllYXI+MjAwNDwvWWVhcj48UmVjTnVt
PjIwPC9SZWNOdW0+PHJlY29yZD48cmVjLW51bWJlcj4yMDwvcmVjLW51bWJlcj48Zm9yZWlnbi1r
ZXlzPjxrZXkgYXBwPSJFTiIgZGItaWQ9InhlZDJ4MmFmbTJmeHRmZXNlcHh2cncybHdzc3IyOXB6
ZDV4ZCIgdGltZXN0YW1wPSIxNjczOTYxMDcwIj4yMDwva2V5PjwvZm9yZWlnbi1rZXlzPjxyZWYt
dHlwZSBuYW1lPSJKb3VybmFsIEFydGljbGUiPjE3PC9yZWYtdHlwZT48Y29udHJpYnV0b3JzPjxh
dXRob3JzPjxhdXRob3I+RGVtcHNleSwgSi48L2F1dGhvcj48L2F1dGhvcnM+PC9jb250cmlidXRv
cnM+PGF1dGgtYWRkcmVzcz5EZW1wc2V5LCBKZW5uaWZlci4gQ2VudHJhbCBDb2FzdCBIZWFsdGgs
IERpdmlzaW9uIG9mIE1lZGljaW5lLCBHb3Nmb3JkIEhvc3BpdGFsLCBHb3Nmb3JkLCBOU1csIEF1
c3RyYWxpYS4gamRlbXBzZXlAZG9oLmhlYWx0aC5uc3cuZ292LmF1PC9hdXRoLWFkZHJlc3M+PHRp
dGxlcz48dGl0bGU+RmFsbHMgcHJldmVudGlvbiByZXZpc2l0ZWQ6IGEgY2FsbCBmb3IgYSBuZXcg
YXBwcm9hY2g8L3RpdGxlPjxzZWNvbmRhcnktdGl0bGU+Sm91cm5hbCBvZiBDbGluaWNhbCBOdXJz
aW5nPC9zZWNvbmRhcnktdGl0bGU+PGFsdC10aXRsZT5KIENsaW4gTnVyczwvYWx0LXRpdGxlPjxz
aG9ydC10aXRsZT5GYWxscyBwcmV2ZW50aW9uIHJldmlzaXRlZDogYSBjYWxsIGZvciBhIG5ldyBh
cHByb2FjaDwvc2hvcnQtdGl0bGU+PC90aXRsZXM+PHBlcmlvZGljYWw+PGZ1bGwtdGl0bGU+Sm91
cm5hbCBvZiBDbGluaWNhbCBOdXJzaW5nPC9mdWxsLXRpdGxlPjxhYmJyLTE+SiBDbGluIE51cnM8
L2FiYnItMT48L3BlcmlvZGljYWw+PGFsdC1wZXJpb2RpY2FsPjxmdWxsLXRpdGxlPkpvdXJuYWwg
b2YgQ2xpbmljYWwgTnVyc2luZzwvZnVsbC10aXRsZT48YWJici0xPkogQ2xpbiBOdXJzPC9hYmJy
LTE+PC9hbHQtcGVyaW9kaWNhbD48cGFnZXM+NDc5LTg1PC9wYWdlcz48dm9sdW1lPjEzPC92b2x1
bWU+PG51bWJlcj40PC9udW1iZXI+PGtleXdvcmRzPjxrZXl3b3JkPipBY2NpZGVudGFsIEZhbGxz
L3BjIFtQcmV2ZW50aW9uICZhbXA7IENvbnRyb2xdPC9rZXl3b3JkPjxrZXl3b3JkPkFjY2lkZW50
YWwgRmFsbHMvc24gW1N0YXRpc3RpY3MgJmFtcDsgTnVtZXJpY2FsIERhdGFdPC9rZXl3b3JkPjxr
ZXl3b3JkPkFnZWQ8L2tleXdvcmQ+PGtleXdvcmQ+QXVkaW92aXN1YWwgQWlkczwva2V5d29yZD48
a2V5d29yZD5FZHVjYXRpb24sIE51cnNpbmcsIENvbnRpbnVpbmcvb2cgW09yZ2FuaXphdGlvbiAm
YW1wOyBBZG1pbmlzdHJhdGlvbl08L2tleXdvcmQ+PGtleXdvcmQ+KkdlcmlhdHJpYyBBc3Nlc3Nt
ZW50L210IFtNZXRob2RzXTwva2V5d29yZD48a2V5d29yZD4qR2VyaWF0cmljIE51cnNpbmcvb2cg
W09yZ2FuaXphdGlvbiAmYW1wOyBBZG1pbmlzdHJhdGlvbl08L2tleXdvcmQ+PGtleXdvcmQ+SG9z
cGl0YWxzLCBUZWFjaGluZzwva2V5d29yZD48a2V5d29yZD5IdW1hbnM8L2tleXdvcmQ+PGtleXdv
cmQ+SW5zZXJ2aWNlIFRyYWluaW5nL29nIFtPcmdhbml6YXRpb24gJmFtcDsgQWRtaW5pc3RyYXRp
b25dPC9rZXl3b3JkPjxrZXl3b3JkPk5lZWRzIEFzc2Vzc21lbnQ8L2tleXdvcmQ+PGtleXdvcmQ+
TmV3IFNvdXRoIFdhbGVzL2VwIFtFcGlkZW1pb2xvZ3ldPC9rZXl3b3JkPjxrZXl3b3JkPk51cnNp
bmcgQXNzZXNzbWVudC9vZyBbT3JnYW5pemF0aW9uICZhbXA7IEFkbWluaXN0cmF0aW9uXTwva2V5
d29yZD48a2V5d29yZD5OdXJzaW5nIEV2YWx1YXRpb24gUmVzZWFyY2g8L2tleXdvcmQ+PGtleXdv
cmQ+TnVyc2luZyBTdGFmZiwgSG9zcGl0YWwvZWQgW0VkdWNhdGlvbl08L2tleXdvcmQ+PGtleXdv
cmQ+TnVyc2luZyBTdGFmZiwgSG9zcGl0YWwvb2cgW09yZ2FuaXphdGlvbiAmYW1wOyBBZG1pbmlz
dHJhdGlvbl08L2tleXdvcmQ+PGtleXdvcmQ+T3JnYW5pemF0aW9uYWwgSW5ub3ZhdGlvbjwva2V5
d29yZD48a2V5d29yZD5QYXRpZW50IEVkdWNhdGlvbiBhcyBUb3BpYy9vZyBbT3JnYW5pemF0aW9u
ICZhbXA7IEFkbWluaXN0cmF0aW9uXTwva2V5d29yZD48a2V5d29yZD5Qcm9ncmFtIEV2YWx1YXRp
b248L2tleXdvcmQ+PGtleXdvcmQ+UXVhbGl0eSBJbmRpY2F0b3JzLCBIZWFsdGggQ2FyZTwva2V5
d29yZD48a2V5d29yZD4qUmlzayBBc3Nlc3NtZW50L29nIFtPcmdhbml6YXRpb24gJmFtcDsgQWRt
aW5pc3RyYXRpb25dPC9rZXl3b3JkPjxrZXl3b3JkPlJpc2sgRmFjdG9yczwva2V5d29yZD48a2V5
d29yZD4qUmlzayBNYW5hZ2VtZW50L29nIFtPcmdhbml6YXRpb24gJmFtcDsgQWRtaW5pc3RyYXRp
b25dPC9rZXl3b3JkPjxrZXl3b3JkPlRpbWUgRmFjdG9yczwva2V5d29yZD48L2tleXdvcmRzPjxk
YXRlcz48eWVhcj4yMDA0PC95ZWFyPjxwdWItZGF0ZXM+PGRhdGU+TWF5PC9kYXRlPjwvcHViLWRh
dGVzPjwvZGF0ZXM+PGlzYm4+MDk2Mi0xMDY3PC9pc2JuPjxhY2Nlc3Npb24tbnVtPjE1MDg2NjM0
PC9hY2Nlc3Npb24tbnVtPjx3b3JrLXR5cGU+Q2xpbmljYWwgVHJpYWwgQ29udHJvbGxlZCBDbGlu
aWNhbCBUcmlhbDwvd29yay10eXBlPjx1cmxzPjwvdXJscz48cmVtb3RlLWRhdGFiYXNlLW5hbWU+
bWVkbGluZTwvcmVtb3RlLWRhdGFiYXNlLW5hbWU+PHJlc2VhcmNoLW5vdGVzPjg8L3Jlc2VhcmNo
LW5vdGVzPjxsYW5ndWFnZT5FbmdsaXNoPC9sYW5ndWFnZT48L3JlY29yZD48L0NpdGU+PENpdGU+
PEF1dGhvcj5MeXRsZTwvQXV0aG9yPjxZZWFyPjIwMTU8L1llYXI+PFJlY051bT4zMDwvUmVjTnVt
PjxyZWNvcmQ+PHJlYy1udW1iZXI+MzA8L3JlYy1udW1iZXI+PGZvcmVpZ24ta2V5cz48a2V5IGFw
cD0iRU4iIGRiLWlkPSJ4ZWQyeDJhZm0yZnh0ZmVzZXB4dnJ3Mmx3c3NyMjlwemQ1eGQiIHRpbWVz
dGFtcD0iMTY3Mzk2MTA3MSI+MzA8L2tleT48L2ZvcmVpZ24ta2V5cz48cmVmLXR5cGUgbmFtZT0i
Sm91cm5hbCBBcnRpY2xlIj4xNzwvcmVmLXR5cGU+PGNvbnRyaWJ1dG9ycz48YXV0aG9ycz48YXV0
aG9yPkx5dGxlLCBLLiBTLjwvYXV0aG9yPjxhdXRob3I+U2hvcnQsIE4uIE0uPC9hdXRob3I+PGF1
dGhvcj5SaWNoZXNzb24sIFIuIEwuPC9hdXRob3I+PGF1dGhvcj5Ib3J2YXRoLCBNLiBNLjwvYXV0
aG9yPjwvYXV0aG9ycz48L2NvbnRyaWJ1dG9ycz48YXV0aC1hZGRyZXNzPihMeXRsZSwgU2hvcnQs
IFJpY2hlc3NvbiwgSG9ydmF0aCkgQXV0aG9yIEFmZmlsaWF0aW9uczogU2Nob29sIG9mIE51cnNp
bmcsIER1a2UgVW5pdmVyc2l0eSAoRHJzIEx5dGxlLCBTaG9ydCwgYW5kIFJpY2hlc3NvbiksIGFu
ZCBEdWtlIFVuaXZlcnNpdHkgSGVhbHRoIFN5c3RlbSwgRHVyaGFtIChEciBMeXRsZSk7IGFuZCBU
aG90V2F2ZSBUZWNobm9sb2dpZXMsIENoYXBlbCBIaWxsIChEciBIb3J2YXRoKSwgTkM8L2F1dGgt
YWRkcmVzcz48dGl0bGVzPjx0aXRsZT5DbGluaWNhbCBEZWNpc2lvbiBTdXBwb3J0IGZvciBOdXJz
ZXM6IEEgRmFsbCBSaXNrIGFuZCBQcmV2ZW50aW9uIEV4YW1wbGU8L3RpdGxlPjxzZWNvbmRhcnkt
dGl0bGU+Q29tcHV0ZXJzLCBpbmZvcm1hdGljcywgbnVyc2luZyA6IENJTjwvc2Vjb25kYXJ5LXRp
dGxlPjxzaG9ydC10aXRsZT5DbGluaWNhbCBEZWNpc2lvbiBTdXBwb3J0IGZvciBOdXJzZXM6IEEg
RmFsbCBSaXNrIGFuZCBQcmV2ZW50aW9uIEV4YW1wbGU8L3Nob3J0LXRpdGxlPjwvdGl0bGVzPjxw
ZXJpb2RpY2FsPjxmdWxsLXRpdGxlPkNvbXB1dGVycywgaW5mb3JtYXRpY3MsIG51cnNpbmcgOiBD
SU48L2Z1bGwtdGl0bGU+PC9wZXJpb2RpY2FsPjxwYWdlcz41MzAtNzsgcXVpeiBFMTwvcGFnZXM+
PHZvbHVtZT4zMzwvdm9sdW1lPjxudW1iZXI+MTI8L251bWJlcj48a2V5d29yZHM+PGtleXdvcmQ+
Y2xpbmljYWwgZGVjaXNpb24gc3VwcG9ydCBzeXN0ZW08L2tleXdvcmQ+PGtleXdvcmQ+ZWxlY3Ry
b25pYyBoZWFsdGggcmVjb3JkPC9rZXl3b3JkPjxrZXl3b3JkPmZhbGxpbmc8L2tleXdvcmQ+PGtl
eXdvcmQ+aHVtYW48L2tleXdvcmQ+PGtleXdvcmQ+aW5mb3JtYXRpb24gcHJvY2Vzc2luZzwva2V5
d29yZD48a2V5d29yZD5udXJzaW5nIHN0YWZmPC9rZXl3b3JkPjxrZXl3b3JkPnByZXZlbnRpb24g
YW5kIGNvbnRyb2w8L2tleXdvcmQ+PGtleXdvcmQ+cmlzayBmYWN0b3I8L2tleXdvcmQ+PC9rZXl3
b3Jkcz48ZGF0ZXM+PHllYXI+MjAxNTwveWVhcj48cHViLWRhdGVzPjxkYXRlPjAxIERlYzwvZGF0
ZT48L3B1Yi1kYXRlcz48L2RhdGVzPjxpc2JuPjE1MzgtOTc3NCAoZWxlY3Ryb25pYykgMTUzOC05
Nzc0PC9pc2JuPjxhY2Nlc3Npb24tbnVtPjYxMzYwMDE5MjwvYWNjZXNzaW9uLW51bT48dXJscz48
cmVsYXRlZC11cmxzPjx1cmw+aHR0cHM6Ly9vdmlkc3Aub3ZpZC5jb20vb3ZpZHdlYi5jZ2k/VD1K
UyZhbXA7Q1NDPVkmYW1wO05FV1M9TiZhbXA7UEFHRT1mdWxsdGV4dCZhbXA7RD1lbWVkMTYmYW1w
O0FOPTYxMzYwMDE5MjwvdXJsPjwvcmVsYXRlZC11cmxzPjwvdXJscz48Y3VzdG9tMT5Ub29sczwv
Y3VzdG9tMT48ZWxlY3Ryb25pYy1yZXNvdXJjZS1udW0+aHR0cDovL2R4LmRvaS5vcmcvMTAuMTA5
Ny9DSU4uMDAwMDAwMDAwMDAwMDE5MjwvZWxlY3Ryb25pYy1yZXNvdXJjZS1udW0+PHJlc2VhcmNo
LW5vdGVzPjg8L3Jlc2VhcmNoLW5vdGVzPjxsYW5ndWFnZT5FbmdsaXNoPC9sYW5ndWFnZT48L3Jl
Y29yZD48L0NpdGU+PENpdGU+PEF1dGhvcj5NYWlhPC9BdXRob3I+PFllYXI+MjAxODwvWWVhcj48
UmVjTnVtPjMxPC9SZWNOdW0+PHJlY29yZD48cmVjLW51bWJlcj4zMTwvcmVjLW51bWJlcj48Zm9y
ZWlnbi1rZXlzPjxrZXkgYXBwPSJFTiIgZGItaWQ9InhlZDJ4MmFmbTJmeHRmZXNlcHh2cncybHdz
c3IyOXB6ZDV4ZCIgdGltZXN0YW1wPSIxNjczOTYxMDcxIj4zMTwva2V5PjwvZm9yZWlnbi1rZXlz
PjxyZWYtdHlwZSBuYW1lPSJKb3VybmFsIEFydGljbGUiPjE3PC9yZWYtdHlwZT48Y29udHJpYnV0
b3JzPjxhdXRob3JzPjxhdXRob3I+TWFpYSwgRi4gRC4gTy4gTS48L2F1dGhvcj48YXV0aG9yPkRh
IENydXosIEQuIEQuIEEuIEwuIE0uPC9hdXRob3I+PGF1dGhvcj5TaGltb2RhLCBHLiBULjwvYXV0
aG9yPjxhdXRob3I+U2ljaGllcmksIEsuPC9hdXRob3I+PGF1dGhvcj5JaWRhLCBMLiBJLiBTLjwv
YXV0aG9yPjwvYXV0aG9ycz48L2NvbnRyaWJ1dG9ycz48YXV0aC1hZGRyZXNzPihNYWlhLCBTaGlt
b2RhLCBTaWNoaWVyaSwgSWlkYSkgVW5pdmVyc2l0eSBIb3NwaXRhbCBvZiB0aGUgVW5pdmVyc2l0
eSBvZiBTYW8gUGF1bG8sIFNhbyBQYXVsbywgQnJhemlsIChEYSBDcnV6KSBOdXJzaW5nIFNjaG9v
bCwgVW5pdmVyc2l0eSBvZiBTYW8gUGF1bG8sIFNhbyBQYXVsbywgQnJhemlsIChNYWlhLCBEYSBD
cnV6LCBTaGltb2RhLCBTaWNoaWVyaSkgQnJhemlsaWFuIENlbnRyZSBmb3IgRXZpZGVuY2UtaW5m
b3JtZWQgSGVhbHRoIENhcmU6IGEgSm9hbm5hIEJyaWdncyBJbnN0aXR1dGUgQ2VudHJlIG9mIEV4
Y2VsbGVuY2UsIEJyYXppbCBGLkQuTy5NLiBNYWlhLCBVbml2ZXJzaXR5IEhvc3BpdGFsIG9mIHRo
ZSBVbml2ZXJzaXR5IG9mIFNhbyBQYXVsbywgU2FvIFBhdWxvLCBCcmF6aWwuIEUtbWFpbDogZmxh
bWFpYUB1c3AuYnI8L2F1dGgtYWRkcmVzcz48dGl0bGVzPjx0aXRsZT5GYWxscyBwcmV2ZW50aW9u
IHN0cmF0ZWdpZXMgZm9yIGFkdWx0IGlucGF0aWVudHMgaW4gYSB1bml2ZXJzaXR5IGhvc3BpdGFs
IG9mIFNhbyBQYXVsbywgQnJhemlsOiBBIGJlc3QgcHJhY3RpY2UgaW1wbGVtZW50YXRpb24gcHJv
amVjdDwvdGl0bGU+PHNlY29uZGFyeS10aXRsZT5KQkkgRGF0YWJhc2Ugb2YgU3lzdGVtYXRpYyBS
ZXZpZXdzIGFuZCBJbXBsZW1lbnRhdGlvbiBSZXBvcnRzPC9zZWNvbmRhcnktdGl0bGU+PHNob3J0
LXRpdGxlPkZhbGxzIHByZXZlbnRpb24gc3RyYXRlZ2llcyBmb3IgYWR1bHQgaW5wYXRpZW50cyBp
biBhIHVuaXZlcnNpdHkgaG9zcGl0YWwgb2YgU2FvIFBhdWxvLCBCcmF6aWw6IEEgYmVzdCBwcmFj
dGljZSBpbXBsZW1lbnRhdGlvbiBwcm9qZWN0PC9zaG9ydC10aXRsZT48L3RpdGxlcz48cGVyaW9k
aWNhbD48ZnVsbC10aXRsZT5KQkkgRGF0YWJhc2Ugb2YgU3lzdGVtYXRpYyBSZXZpZXdzIGFuZCBJ
bXBsZW1lbnRhdGlvbiBSZXBvcnRzPC9mdWxsLXRpdGxlPjwvcGVyaW9kaWNhbD48cGFnZXM+MTcy
MC0xNzM2PC9wYWdlcz48dm9sdW1lPjE2PC92b2x1bWU+PG51bWJlcj44PC9udW1iZXI+PGtleXdv
cmRzPjxrZXl3b3JkPkFjY2lkZW50YWwgZmFsbHM8L2tleXdvcmQ+PGtleXdvcmQ+QWN1dGUgaW5w
YXRpZW50czwva2V5d29yZD48a2V5d29yZD5BZHVsdDwva2V5d29yZD48a2V5d29yZD5BZ2VkPC9r
ZXl3b3JkPjxrZXl3b3JkPkludGVuc2l2ZSBjYXJlIHVuaXRzPC9rZXl3b3JkPjxrZXl3b3JkPmFj
Y2lkZW50IHByZXZlbnRpb248L2tleXdvcmQ+PGtleXdvcmQ+YXJ0aWNsZTwva2V5d29yZD48a2V5
d29yZD5CcmF6aWw8L2tleXdvcmQ+PGtleXdvcmQ+Y2xpbmljYWwgYXVkaXQ8L2tleXdvcmQ+PGtl
eXdvcmQ+Y2xpbmljYWwgcHJhY3RpY2U8L2tleXdvcmQ+PGtleXdvcmQ+ZGVhdGg8L2tleXdvcmQ+
PGtleXdvcmQ+ZmFsbCByaXNrIGFzc2Vzc21lbnQ8L2tleXdvcmQ+PGtleXdvcmQ+ZmFsbGluZzwv
a2V5d29yZD48a2V5d29yZD5mYW1pbHk8L2tleXdvcmQ+PGtleXdvcmQ+Zm9sbG93IHVwPC9rZXl3
b3JkPjxrZXl3b3JkPmhlYWx0aCBzZXJ2aWNlPC9rZXl3b3JkPjxrZXl3b3JkPmhvc3BpdGFsIHBh
dGllbnQ8L2tleXdvcmQ+PGtleXdvcmQ+aHVtYW48L2tleXdvcmQ+PGtleXdvcmQ+bGVuZ3RoIG9m
IHN0YXk8L2tleXdvcmQ+PGtleXdvcmQ+bWVkaWNhbCBlZHVjYXRpb248L2tleXdvcmQ+PGtleXdv
cmQ+bnVyc2luZyBzdGFmZjwva2V5d29yZD48a2V5d29yZD5wYXRpZW50IGVkdWNhdGlvbjwva2V5
d29yZD48a2V5d29yZD5wYXRpZW50IHNhZmV0eTwva2V5d29yZD48a2V5d29yZD50ZWFtIG51cnNp
bmc8L2tleXdvcmQ+PGtleXdvcmQ+dW5pdmVyc2l0eSBob3NwaXRhbDwva2V5d29yZD48L2tleXdv
cmRzPjxkYXRlcz48eWVhcj4yMDE4PC95ZWFyPjwvZGF0ZXM+PGlzYm4+MjIwMi00NDMzPC9pc2Ju
PjxhY2Nlc3Npb24tbnVtPjYyNDgzNjUxMjwvYWNjZXNzaW9uLW51bT48dXJscz48cmVsYXRlZC11
cmxzPjx1cmw+aHR0cHM6Ly9qb3VybmFscy5sd3cuY29tL2piaXNyaXIvUGFnZXMvZGVmYXVsdC5h
c3B4aHR0cHM6Ly9vdmlkc3Aub3ZpZC5jb20vb3ZpZHdlYi5jZ2k/VD1KUyZhbXA7Q1NDPVkmYW1w
O05FV1M9TiZhbXA7UEFHRT1mdWxsdGV4dCZhbXA7RD1lbWVkMTkmYW1wO0FOPTYyNDgzNjUxMjwv
dXJsPjwvcmVsYXRlZC11cmxzPjwvdXJscz48Y3VzdG9tMT5Ub29sczwvY3VzdG9tMT48ZWxlY3Ry
b25pYy1yZXNvdXJjZS1udW0+aHR0cDovL2R4LmRvaS5vcmcvMTAuMTExMjQvSkJJU1JJUi0yMDE3
LTAwMzU1NjwvZWxlY3Ryb25pYy1yZXNvdXJjZS1udW0+PHJlc2VhcmNoLW5vdGVzPjg8L3Jlc2Vh
cmNoLW5vdGVzPjxsYW5ndWFnZT5FbmdsaXNoPC9sYW5ndWFnZT48L3JlY29yZD48L0NpdGU+PENp
dGU+PEF1dGhvcj5NY0NhcnR5PC9BdXRob3I+PFllYXI+MjAxODwvWWVhcj48UmVjTnVtPjMyPC9S
ZWNOdW0+PHJlY29yZD48cmVjLW51bWJlcj4zMjwvcmVjLW51bWJlcj48Zm9yZWlnbi1rZXlzPjxr
ZXkgYXBwPSJFTiIgZGItaWQ9InhlZDJ4MmFmbTJmeHRmZXNlcHh2cncybHdzc3IyOXB6ZDV4ZCIg
dGltZXN0YW1wPSIxNjczOTYxMDcyIj4zMjwva2V5PjwvZm9yZWlnbi1rZXlzPjxyZWYtdHlwZSBu
YW1lPSJKb3VybmFsIEFydGljbGUiPjE3PC9yZWYtdHlwZT48Y29udHJpYnV0b3JzPjxhdXRob3Jz
PjxhdXRob3I+TWNDYXJ0eSwgQy4gQS48L2F1dGhvcj48YXV0aG9yPldvZWhybGUsIFQuIEEuPC9h
dXRob3I+PGF1dGhvcj5XYXJpbmcsIFMuIEMuPC9hdXRob3I+PGF1dGhvcj5UYXJhbiwgQS4gTS48
L2F1dGhvcj48YXV0aG9yPktpdGNoLCBMLiBBLjwvYXV0aG9yPjwvYXV0aG9ycz48L2NvbnRyaWJ1
dG9ycz48YXV0aC1hZGRyZXNzPihNY0NhcnR5KSBEdWx1dGhNTlVuaXRlZCBTdGF0ZXMgKFdvZWhy
bGUsIFdhcmluZywgVGFyYW4sIEtpdGNoKSBEdWx1dGhNTlVuaXRlZCBTdGF0ZXM8L2F1dGgtYWRk
cmVzcz48dGl0bGVzPjx0aXRsZT5JbXBsZW1lbnRhdGlvbiBvZiB0aGUgTUVERlJBVCB0byBQcm9t
b3RlIFF1YWxpdHkgQ2FyZSBhbmQgRGVjcmVhc2UgRmFsbHMgaW4gQ29tbXVuaXR5IEhvc3BpdGFs
IEVtZXJnZW5jeSBSb29tczwvdGl0bGU+PHNlY29uZGFyeS10aXRsZT5Kb3VybmFsIG9mIGVtZXJn
ZW5jeSBudXJzaW5nOiBKRU4gOiBvZmZpY2lhbCBwdWJsaWNhdGlvbiBvZiB0aGUgRW1lcmdlbmN5
IERlcGFydG1lbnQgTnVyc2VzIEFzc29jaWF0aW9uPC9zZWNvbmRhcnktdGl0bGU+PHNob3J0LXRp
dGxlPkltcGxlbWVudGF0aW9uIG9mIHRoZSBNRURGUkFUIHRvIFByb21vdGUgUXVhbGl0eSBDYXJl
IGFuZCBEZWNyZWFzZSBGYWxscyBpbiBDb21tdW5pdHkgSG9zcGl0YWwgRW1lcmdlbmN5IFJvb21z
PC9zaG9ydC10aXRsZT48L3RpdGxlcz48cGVyaW9kaWNhbD48ZnVsbC10aXRsZT5Kb3VybmFsIG9m
IGVtZXJnZW5jeSBudXJzaW5nOiBKRU4gOiBvZmZpY2lhbCBwdWJsaWNhdGlvbiBvZiB0aGUgRW1l
cmdlbmN5IERlcGFydG1lbnQgTnVyc2VzIEFzc29jaWF0aW9uPC9mdWxsLXRpdGxlPjwvcGVyaW9k
aWNhbD48cGFnZXM+MjgwLTI4NDwvcGFnZXM+PHZvbHVtZT40NDwvdm9sdW1lPjxudW1iZXI+Mzwv
bnVtYmVyPjxrZXl3b3Jkcz48a2V5d29yZD5BY2NpZGVudCBwcmV2ZW50aW9uPC9rZXl3b3JkPjxr
ZXl3b3JkPkFjY2lkZW50YWwgZmFsbHM8L2tleXdvcmQ+PGtleXdvcmQ+RW1lcmdlbmN5IGhvc3Bp
dGFsIHNlcnZpY2U8L2tleXdvcmQ+PGtleXdvcmQ+UmlzayBhc3Nlc3NtZW50PC9rZXl3b3JkPjxr
ZXl3b3JkPmNvbW11bml0eSBob3NwaXRhbDwva2V5d29yZD48a2V5d29yZD5mYWxsaW5nPC9rZXl3
b3JkPjxrZXl3b3JkPmhlYWx0aCBjYXJlIHF1YWxpdHk8L2tleXdvcmQ+PGtleXdvcmQ+aG9zcGl0
YWw8L2tleXdvcmQ+PGtleXdvcmQ+aG9zcGl0YWwgZW1lcmdlbmN5IHNlcnZpY2U8L2tleXdvcmQ+
PGtleXdvcmQ+aHVtYW48L2tleXdvcmQ+PGtleXdvcmQ+Tm9ydGggRGFrb3RhPC9rZXl3b3JkPjxr
ZXl3b3JkPnByZXZlbnRpb24gYW5kIGNvbnRyb2w8L2tleXdvcmQ+PGtleXdvcmQ+cHJvY2VkdXJl
czwva2V5d29yZD48a2V5d29yZD5wcm9ncmFtIGV2YWx1YXRpb248L2tleXdvcmQ+PGtleXdvcmQ+
V2lzY29uc2luPC9rZXl3b3JkPjxrZXl3b3JkPnN0YXRpc3RpY3MgYW5kIG51bWVyaWNhbCBkYXRh
PC9rZXl3b3JkPjwva2V5d29yZHM+PGRhdGVzPjx5ZWFyPjIwMTg8L3llYXI+PHB1Yi1kYXRlcz48
ZGF0ZT4wMSBNYXk8L2RhdGU+PC9wdWItZGF0ZXM+PC9kYXRlcz48aXNibj4xNTI3LTI5NjYgKGVs
ZWN0cm9uaWMpIDE1MjctMjk2NjwvaXNibj48YWNjZXNzaW9uLW51bT42MjQzOTgyOTA8L2FjY2Vz
c2lvbi1udW0+PHVybHM+PHJlbGF0ZWQtdXJscz48dXJsPmh0dHBzOi8vb3ZpZHNwLm92aWQuY29t
L292aWR3ZWIuY2dpP1Q9SlMmYW1wO0NTQz1ZJmFtcDtORVdTPU4mYW1wO1BBR0U9ZnVsbHRleHQm
YW1wO0Q9ZW1lZDE5JmFtcDtBTj02MjQzOTgyOTA8L3VybD48L3JlbGF0ZWQtdXJscz48L3VybHM+
PGN1c3RvbTE+VG9vbHM7IExlYWQ8L2N1c3RvbTE+PGVsZWN0cm9uaWMtcmVzb3VyY2UtbnVtPmh0
dHA6Ly9keC5kb2kub3JnLzEwLjEwMTYvai5qZW4uMjAxNy4xMC4wMDc8L2VsZWN0cm9uaWMtcmVz
b3VyY2UtbnVtPjxyZXNlYXJjaC1ub3Rlcz44PC9yZXNlYXJjaC1ub3Rlcz48bGFuZ3VhZ2U+RW5n
bGlzaDwvbGFuZ3VhZ2U+PC9yZWNvcmQ+PC9DaXRlPjxDaXRlPjxBdXRob3I+TWlsaXNlbjwvQXV0
aG9yPjxZZWFyPjIwMTM8L1llYXI+PFJlY051bT4zMzwvUmVjTnVtPjxyZWNvcmQ+PHJlYy1udW1i
ZXI+MzM8L3JlYy1udW1iZXI+PGZvcmVpZ24ta2V5cz48a2V5IGFwcD0iRU4iIGRiLWlkPSJ4ZWQy
eDJhZm0yZnh0ZmVzZXB4dnJ3Mmx3c3NyMjlwemQ1eGQiIHRpbWVzdGFtcD0iMTY3Mzk2MTA3MiI+
MzM8L2tleT48L2ZvcmVpZ24ta2V5cz48cmVmLXR5cGUgbmFtZT0iSm91cm5hbCBBcnRpY2xlIj4x
NzwvcmVmLXR5cGU+PGNvbnRyaWJ1dG9ycz48YXV0aG9ycz48YXV0aG9yPk1pbGlzZW4sIEsuPC9h
dXRob3I+PGF1dGhvcj5Db3Vzc2VtZW50LCBKLjwvYXV0aG9yPjxhdXRob3I+QXJub3V0LCBILjwv
YXV0aG9yPjxhdXRob3I+VmFubGVyYmVyZ2hlLCBWLjwvYXV0aG9yPjxhdXRob3I+RGUgUGFlcGUs
IEwuPC9hdXRob3I+PGF1dGhvcj5TY2hvZXZhZXJkdHMsIEQuPC9hdXRob3I+PGF1dGhvcj5MYW1i
ZXJ0LCBNLjwvYXV0aG9yPjxhdXRob3I+VmFuIERlbiBOb29ydGdhdGUsIE4uPC9hdXRob3I+PGF1
dGhvcj5EZWxiYWVyZSwgSy48L2F1dGhvcj48YXV0aG9yPkJvb25lbiwgUy48L2F1dGhvcj48YXV0
aG9yPkRlamFlZ2VyLCBFLjwvYXV0aG9yPjwvYXV0aG9ycz48L2NvbnRyaWJ1dG9ycz48dGl0bGVz
Pjx0aXRsZT5GZWFzaWJpbGl0eSBvZiBpbXBsZW1lbnRpbmcgYSBwcmFjdGljZSBndWlkZWxpbmUg
Zm9yIGZhbGwgcHJldmVudGlvbiBvbiBnZXJpYXRyaWMgd2FyZHM6IGEgbXVsdGljZW50cmUgc3R1
ZHk8L3RpdGxlPjxzZWNvbmRhcnktdGl0bGU+SW50ZXJuYXRpb25hbCBKb3VybmFsIG9mIE51cnNp
bmcgU3R1ZGllczwvc2Vjb25kYXJ5LXRpdGxlPjwvdGl0bGVzPjxwZXJpb2RpY2FsPjxmdWxsLXRp
dGxlPkludGVybmF0aW9uYWwgSm91cm5hbCBvZiBOdXJzaW5nIFN0dWRpZXM8L2Z1bGwtdGl0bGU+
PC9wZXJpb2RpY2FsPjxwYWdlcz40OTUtNTA3PC9wYWdlcz48dm9sdW1lPjUwPC92b2x1bWU+PG51
bWJlcj40PC9udW1iZXI+PGtleXdvcmRzPjxrZXl3b3JkPipBY2NpZGVudGFsIEZhbGxzL3BjIFtQ
cmV2ZW50aW9uICZhbXA7IENvbnRyb2xdPC9rZXl3b3JkPjxrZXl3b3JkPkZlYXNpYmlsaXR5IFN0
dWRpZXM8L2tleXdvcmQ+PGtleXdvcmQ+KkdlcmlhdHJpY3M8L2tleXdvcmQ+PGtleXdvcmQ+Kkhv
c3BpdGFsIFVuaXRzPC9rZXl3b3JkPjxrZXl3b3JkPkh1bWFuczwva2V5d29yZD48a2V5d29yZD4q
UHJhY3RpY2UgR3VpZGVsaW5lcyBhcyBUb3BpYzwva2V5d29yZD48a2V5d29yZD5HZXJpYXRyaWNz
PC9rZXl3b3JkPjwva2V5d29yZHM+PGRhdGVzPjx5ZWFyPjIwMTM8L3llYXI+PHB1Yi1kYXRlcz48
ZGF0ZT4yMDEzPC9kYXRlPjwvcHViLWRhdGVzPjwvZGF0ZXM+PGlzYm4+MTg3My00OTFYPC9pc2Ju
PjxhY2Nlc3Npb24tbnVtPjIzMTE2NjgwPC9hY2Nlc3Npb24tbnVtPjx1cmxzPjxyZWxhdGVkLXVy
bHM+PHVybD5odHRwczovL3d3dy5uY2JpLm5sbS5uaWguZ292L3B1Ym1lZC8yMzExNjY4MDwvdXJs
Pjx1cmw+aHR0cHM6Ly93d3cuc2NpZW5jZWRpcmVjdC5jb20vc2NpZW5jZS9hcnRpY2xlL2Ficy9w
aWkvUzAwMjA3NDg5MTIwMDMzMTg/dmlhJTNEaWh1YjwvdXJsPjwvcmVsYXRlZC11cmxzPjwvdXJs
cz48Y3VzdG9tMT5SQVlZQU4tSU5DTFVTSU9OOiB7JnF1b3Q7THlubiZxdW90Oz0mZ3Q7JnF1b3Q7
SW5jbHVkZWQmcXVvdDt9IHwgUkFZWUFOLUxBQkVMUzogNCxOZWVkIGZ1bGwgcGFwZXI8L2N1c3Rv
bTE+PHJlc2VhcmNoLW5vdGVzPjg8L3Jlc2VhcmNoLW5vdGVzPjxsYW5ndWFnZT5FbmdsaXNoPC9s
YW5ndWFnZT48L3JlY29yZD48L0NpdGU+PENpdGU+PEF1dGhvcj5PaGRlPC9BdXRob3I+PFllYXI+
MjAxMjwvWWVhcj48UmVjTnVtPjM0PC9SZWNOdW0+PHJlY29yZD48cmVjLW51bWJlcj4zNDwvcmVj
LW51bWJlcj48Zm9yZWlnbi1rZXlzPjxrZXkgYXBwPSJFTiIgZGItaWQ9InhlZDJ4MmFmbTJmeHRm
ZXNlcHh2cncybHdzc3IyOXB6ZDV4ZCIgdGltZXN0YW1wPSIxNjczOTYxMDcyIj4zNDwva2V5Pjwv
Zm9yZWlnbi1rZXlzPjxyZWYtdHlwZSBuYW1lPSJKb3VybmFsIEFydGljbGUiPjE3PC9yZWYtdHlw
ZT48Y29udHJpYnV0b3JzPjxhdXRob3JzPjxhdXRob3I+T2hkZSwgUy48L2F1dGhvcj48YXV0aG9y
PlRlcmFpLCBNLjwvYXV0aG9yPjxhdXRob3I+T2l6dW1pLCBBLjwvYXV0aG9yPjxhdXRob3I+VGFr
YWhhc2hpLCBPLjwvYXV0aG9yPjxhdXRob3I+RGVzaHBhbmRlLCBHLiBBLjwvYXV0aG9yPjxhdXRo
b3I+VGFrZWthdGEsIE0uPC9hdXRob3I+PGF1dGhvcj5Jc2hpa2F3YSwgUi48L2F1dGhvcj48YXV0
aG9yPkZ1a3VpLCBULjwvYXV0aG9yPjwvYXV0aG9ycz48L2NvbnRyaWJ1dG9ycz48YXV0aC1hZGRy
ZXNzPihPaGRlKSBDZW50ZXIgZm9yIENsaW5pY2FsIEVwaWRlbWlvbG9neSwgU3QsIEx1a2UmYXBv
cztzIExpZmUgU2NpZW5jZSBJbnN0aXR1dGUsIFRva3lvIDEwNC04NTYwLCBKYXBhbi4gUy4gT2hk
ZSwgQ2VudGVyIGZvciBDbGluaWNhbCBFcGlkZW1pb2xvZ3ksIFN0LCBMdWtlJmFwb3M7cyBMaWZl
IFNjaWVuY2UgSW5zdGl0dXRlLCBUb2t5byAxMDQtODU2MCwgSmFwYW4uPC9hdXRoLWFkZHJlc3M+
PHRpdGxlcz48dGl0bGU+VGhlIGVmZmVjdGl2ZW5lc3Mgb2YgYSBtdWx0aWRpc2NpcGxpbmFyeSBR
SSBhY3Rpdml0eSBmb3IgYWNjaWRlbnRhbCBmYWxsIHByZXZlbnRpb246IHN0YWZmIGNvbXBsaWFu
Y2UgaXMgY3JpdGljYWw8L3RpdGxlPjxzZWNvbmRhcnktdGl0bGU+Qk1DIGhlYWx0aCBzZXJ2aWNl
cyByZXNlYXJjaDwvc2Vjb25kYXJ5LXRpdGxlPjxzaG9ydC10aXRsZT5UaGUgZWZmZWN0aXZlbmVz
cyBvZiBhIG11bHRpZGlzY2lwbGluYXJ5IFFJIGFjdGl2aXR5IGZvciBhY2NpZGVudGFsIGZhbGwg
cHJldmVudGlvbjogc3RhZmYgY29tcGxpYW5jZSBpcyBjcml0aWNhbDwvc2hvcnQtdGl0bGU+PC90
aXRsZXM+PHBlcmlvZGljYWw+PGZ1bGwtdGl0bGU+Qk1DIGhlYWx0aCBzZXJ2aWNlcyByZXNlYXJj
aDwvZnVsbC10aXRsZT48L3BlcmlvZGljYWw+PHBhZ2VzPjE5NzwvcGFnZXM+PHZvbHVtZT4xMjwv
dm9sdW1lPjxrZXl3b3Jkcz48a2V5d29yZD5hcnRpY2xlPC9rZXl3b3JkPjxrZXl3b3JkPmNoaSBz
cXVhcmUgZGlzdHJpYnV0aW9uPC9rZXl3b3JkPjxrZXl3b3JkPmZhbGxpbmcvcGMgW1ByZXZlbnRp
b25dPC9rZXl3b3JkPjxrZXl3b3JkPmZlbWFsZTwva2V5d29yZD48a2V5d29yZD5ob3NwaXRhbCBw
YXRpZW50PC9rZXl3b3JkPjxrZXl3b3JkPmh1bWFuPC9rZXl3b3JkPjxrZXl3b3JkPmludGVydmVu
dGlvbiBzdHVkeTwva2V5d29yZD48a2V5d29yZD5KYXBhbjwva2V5d29yZD48a2V5d29yZD5sZW5n
dGggb2Ygc3RheTwva2V5d29yZD48a2V5d29yZD5tYWxlPC9rZXl3b3JkPjxrZXl3b3JkPm1lZGlj
YWwgc3RhZmY8L2tleXdvcmQ+PGtleXdvcmQ+cGF0aWVudCBzYWZldHk8L2tleXdvcmQ+PGtleXdv
cmQ+cHJldmFsZW5jZTwva2V5d29yZD48a2V5d29yZD5yaXNrIGFzc2Vzc21lbnQ8L2tleXdvcmQ+
PGtleXdvcmQ+c3RhdGlzdGljczwva2V5d29yZD48a2V5d29yZD50b3RhbCBxdWFsaXR5IG1hbmFn
ZW1lbnQ8L2tleXdvcmQ+PC9rZXl3b3Jkcz48ZGF0ZXM+PHllYXI+MjAxMjwveWVhcj48L2RhdGVz
Pjxpc2JuPjE0NzItNjk2MyAoZWxlY3Ryb25pYykgMTQ3Mi02OTYzPC9pc2JuPjxhY2Nlc3Npb24t
bnVtPjM2NjQwNzgyNzwvYWNjZXNzaW9uLW51bT48dXJscz48cmVsYXRlZC11cmxzPjx1cmw+aHR0
cHM6Ly9vdmlkc3Aub3ZpZC5jb20vb3ZpZHdlYi5jZ2k/VD1KUyZhbXA7Q1NDPVkmYW1wO05FV1M9
TiZhbXA7UEFHRT1mdWxsdGV4dCZhbXA7RD1lbWVkMTMmYW1wO0FOPTM2NjQwNzgyNzwvdXJsPjx1
cmw+aHR0cHM6Ly93d3cubmNiaS5ubG0ubmloLmdvdi9wbWMvYXJ0aWNsZXMvUE1DMzUwMjQ0MC9w
ZGYvMTQ3Mi02OTYzLTEyLTE5Ny5wZGY8L3VybD48L3JlbGF0ZWQtdXJscz48L3VybHM+PGN1c3Rv
bTE+VG9vbHM7IExlYWQ7IFN0YWZmPC9jdXN0b20xPjxyZXNlYXJjaC1ub3Rlcz44PC9yZXNlYXJj
aC1ub3Rlcz48bGFuZ3VhZ2U+RW5nbGlzaDwvbGFuZ3VhZ2U+PC9yZWNvcmQ+PC9DaXRlPjxDaXRl
PjxBdXRob3I+VGl0bGVyPC9BdXRob3I+PFllYXI+MjAxNjwvWWVhcj48UmVjTnVtPjM5PC9SZWNO
dW0+PHJlY29yZD48cmVjLW51bWJlcj4zOTwvcmVjLW51bWJlcj48Zm9yZWlnbi1rZXlzPjxrZXkg
YXBwPSJFTiIgZGItaWQ9InhlZDJ4MmFmbTJmeHRmZXNlcHh2cncybHdzc3IyOXB6ZDV4ZCIgdGlt
ZXN0YW1wPSIxNjczOTYxMDcyIj4zOTwva2V5PjwvZm9yZWlnbi1rZXlzPjxyZWYtdHlwZSBuYW1l
PSJKb3VybmFsIEFydGljbGUiPjE3PC9yZWYtdHlwZT48Y29udHJpYnV0b3JzPjxhdXRob3JzPjxh
dXRob3I+VGl0bGVyLCBNLiBHLjwvYXV0aG9yPjxhdXRob3I+Q29ubG9uLCBQLjwvYXV0aG9yPjxh
dXRob3I+UmV5bm9sZHMsIE0uIEEuPC9hdXRob3I+PGF1dGhvcj5SaXBsZXksIFIuPC9hdXRob3I+
PGF1dGhvcj5Uc29kaWtvdiwgQS48L2F1dGhvcj48YXV0aG9yPldpbHNvbiwgRC4gUy48L2F1dGhv
cj48YXV0aG9yPk1vbnRpZSwgTS48L2F1dGhvcj48L2F1dGhvcnM+PC9jb250cmlidXRvcnM+PGF1
dGgtYWRkcmVzcz4oVGl0bGVyLCBXaWxzb24sIE1vbnRpZSkgU2Nob29sIG9mIE51cnNpbmcsIFVu
aXZlcnNpdHkgb2YgTWljaGlnYW4sIFVTQSAoQ29ubG9uLCBSZXlub2xkcywgUmlwbGV5KSBUcmlu
aXR5IEhlYWx0aCwgTm92aSwgTWljaGlnYW4sIFVTQSAoVHNvZGlrb3YpIERlcGFydG1lbnQgb2Yg
Qmlvc3RhdGlzdGljcywgU2Nob29sIG9mIFB1YmxpYyBIZWFsdGgsIFVuaXZlcnNpdHkgb2YgTWlj
aGlnYW4sIFVTQTwvYXV0aC1hZGRyZXNzPjx0aXRsZXM+PHRpdGxlPlRoZSBlZmZlY3Qgb2YgYSB0
cmFuc2xhdGluZyByZXNlYXJjaCBpbnRvIHByYWN0aWNlIGludGVydmVudGlvbiB0byBwcm9tb3Rl
IHVzZSBvZiBldmlkZW5jZS1iYXNlZCBmYWxsIHByZXZlbnRpb24gaW50ZXJ2ZW50aW9ucyBpbiBo
b3NwaXRhbGl6ZWQgYWR1bHRzOiBBIHByb3NwZWN0aXZlIHByZS1wb3N0IGltcGxlbWVudGF0aW9u
IHN0dWR5IGluIHRoZSBVLlM8L3RpdGxlPjxzZWNvbmRhcnktdGl0bGU+QXBwbGllZCBudXJzaW5n
IHJlc2VhcmNoIDogQU5SPC9zZWNvbmRhcnktdGl0bGU+PHNob3J0LXRpdGxlPlRoZSBlZmZlY3Qg
b2YgYSB0cmFuc2xhdGluZyByZXNlYXJjaCBpbnRvIHByYWN0aWNlIGludGVydmVudGlvbiB0byBw
cm9tb3RlIHVzZSBvZiBldmlkZW5jZS1iYXNlZCBmYWxsIHByZXZlbnRpb24gaW50ZXJ2ZW50aW9u
cyBpbiBob3NwaXRhbGl6ZWQgYWR1bHRzOiBBIHByb3NwZWN0aXZlIHByZS1wb3N0IGltcGxlbWVu
dGF0aW9uIHN0dWR5IGluIHRoZSBVLlM8L3Nob3J0LXRpdGxlPjwvdGl0bGVzPjxwZXJpb2RpY2Fs
PjxmdWxsLXRpdGxlPkFwcGxpZWQgbnVyc2luZyByZXNlYXJjaCA6IEFOUjwvZnVsbC10aXRsZT48
L3BlcmlvZGljYWw+PHBhZ2VzPjUyLTU5PC9wYWdlcz48dm9sdW1lPjMxPC92b2x1bWU+PGtleXdv
cmRzPjxrZXl3b3JkPkZhbGwgaW5qdXJpZXM8L2tleXdvcmQ+PGtleXdvcmQ+RmFsbCBwcmV2ZW50
aW9uPC9rZXl3b3JkPjxrZXl3b3JkPkZhbGxzPC9rZXl3b3JkPjxrZXl3b3JkPkhvc3BpdGFsczwv
a2V5d29yZD48a2V5d29yZD5JbXBsZW1lbnRhdGlvbjwva2V5d29yZD48a2V5d29yZD5UcmFuc2xh
dGlvbjwva2V5d29yZD48a2V5d29yZD5mYWxsaW5nPC9rZXl3b3JkPjxrZXl3b3JkPmhvc3BpdGFs
IHBhdGllbnQ8L2tleXdvcmQ+PGtleXdvcmQ+aHVtYW48L2tleXdvcmQ+PGtleXdvcmQ+bnVyc2lu
ZyByZXNlYXJjaDwva2V5d29yZD48a2V5d29yZD5wcmV2ZW50aW9uIGFuZCBjb250cm9sPC9rZXl3
b3JkPjxrZXl3b3JkPnByb3NwZWN0aXZlIHN0dWR5PC9rZXl3b3JkPjxrZXl3b3JkPnJpc2sgZmFj
dG9yPC9rZXl3b3JkPjxrZXl3b3JkPlVuaXRlZCBTdGF0ZXM8L2tleXdvcmQ+PC9rZXl3b3Jkcz48
ZGF0ZXM+PHllYXI+MjAxNjwveWVhcj48cHViLWRhdGVzPjxkYXRlPjAxIEF1ZzwvZGF0ZT48L3B1
Yi1kYXRlcz48L2RhdGVzPjxpc2JuPjE1MzItODIwMSAoZWxlY3Ryb25pYykgMTUzMi04MjAxPC9p
c2JuPjxhY2Nlc3Npb24tbnVtPjYyMDI2ODIxODwvYWNjZXNzaW9uLW51bT48dXJscz48cmVsYXRl
ZC11cmxzPjx1cmw+aHR0cHM6Ly9vdmlkc3Aub3ZpZC5jb20vb3ZpZHdlYi5jZ2k/VD1KUyZhbXA7
Q1NDPVkmYW1wO05FV1M9TiZhbXA7UEFHRT1mdWxsdGV4dCZhbXA7RD1lbWVkMTcmYW1wO0FOPTYy
MDI2ODIxODwvdXJsPjwvcmVsYXRlZC11cmxzPjwvdXJscz48Y3VzdG9tMT5Ub29sczsgUGF0aWVu
dDwvY3VzdG9tMT48ZWxlY3Ryb25pYy1yZXNvdXJjZS1udW0+aHR0cDovL2R4LmRvaS5vcmcvMTAu
MTAxNi9qLmFwbnIuMjAxNS4xMi4wMDQ8L2VsZWN0cm9uaWMtcmVzb3VyY2UtbnVtPjxyZXNlYXJj
aC1ub3Rlcz44PC9yZXNlYXJjaC1ub3Rlcz48bGFuZ3VhZ2U+RW5nbGlzaDwvbGFuZ3VhZ2U+PC9y
ZWNvcmQ+PC9DaXRlPjxDaXRlPjxBdXRob3I+V3U8L0F1dGhvcj48WWVhcj4yMDE5PC9ZZWFyPjxS
ZWNOdW0+NDE8L1JlY051bT48cmVjb3JkPjxyZWMtbnVtYmVyPjQxPC9yZWMtbnVtYmVyPjxmb3Jl
aWduLWtleXM+PGtleSBhcHA9IkVOIiBkYi1pZD0ieGVkMngyYWZtMmZ4dGZlc2VweHZydzJsd3Nz
cjI5cHpkNXhkIiB0aW1lc3RhbXA9IjE2NzM5NjEwNzIiPjQxPC9rZXk+PC9mb3JlaWduLWtleXM+
PHJlZi10eXBlIG5hbWU9IkpvdXJuYWwgQXJ0aWNsZSI+MTc8L3JlZi10eXBlPjxjb250cmlidXRv
cnM+PGF1dGhvcnM+PGF1dGhvcj5XdSwgTS4gVy48L2F1dGhvcj48YXV0aG9yPkxlZSwgVC4gVC48
L2F1dGhvcj48YXV0aG9yPkxhaSwgUy4gTS48L2F1dGhvcj48YXV0aG9yPkh1YW5nLCBDLiBZLjwv
YXV0aG9yPjxhdXRob3I+Q2hhbmcsIFQuIEguPC9hdXRob3I+PC9hdXRob3JzPjwvY29udHJpYnV0
b3JzPjxhdXRoLWFkZHJlc3M+KFd1KSBBdXRob3IgQWZmaWxpYXRpb25zOiBDaGFuZ0h1YSBDaHJp
c3RpYW4gSG9zcGl0YWwgKE1zcyBMYWkgYW5kIFd1IGFuZCBEciBIdWFuZykgYW5kIEh1bmdLdWFu
ZyBVbml2ZXJzaXR5IChNcyBXdSwgRHIgSHVhbmcpOyBTY2hvb2wgb2YgTnVyc2luZywgTmF0aW9u
YWwgWWFuZy1NaW5nIFVuaXZlcnNpdHkgKERyIExlZSk7IGFuZCBEZXBhcnRtZW50IG9mIE51cnNp
bmcsIEh1bmdLdWFuZyBVbml2ZXJzaXR5IChEciBDaGFuZyksIFRhaXdhbiwgUmVwdWJsaWMgb2Yg
Q2hpbmE8L2F1dGgtYWRkcmVzcz48dGl0bGVzPjx0aXRsZT5FdmFsdWF0aW9uIG9mIEVsZWN0cm9u
aWMgSGVhbHRoIFJlY29yZHMgb24gdGhlIE51cnNpbmcgUHJvY2VzcyBhbmQgUGF0aWVudCBPdXRj
b21lcyBSZWdhcmRpbmcgRmFsbCBhbmQgUHJlc3N1cmUgSW5qdXJpZXM8L3RpdGxlPjxzZWNvbmRh
cnktdGl0bGU+Q29tcHV0ZXJzLCBpbmZvcm1hdGljcywgbnVyc2luZyA6IENJTjwvc2Vjb25kYXJ5
LXRpdGxlPjxzaG9ydC10aXRsZT5FdmFsdWF0aW9uIG9mIEVsZWN0cm9uaWMgSGVhbHRoIFJlY29y
ZHMgb24gdGhlIE51cnNpbmcgUHJvY2VzcyBhbmQgUGF0aWVudCBPdXRjb21lcyBSZWdhcmRpbmcg
RmFsbCBhbmQgUHJlc3N1cmUgSW5qdXJpZXM8L3Nob3J0LXRpdGxlPjwvdGl0bGVzPjxwZXJpb2Rp
Y2FsPjxmdWxsLXRpdGxlPkNvbXB1dGVycywgaW5mb3JtYXRpY3MsIG51cnNpbmcgOiBDSU48L2Z1
bGwtdGl0bGU+PC9wZXJpb2RpY2FsPjxwYWdlcz41NzMtNTgyPC9wYWdlcz48dm9sdW1lPjM3PC92
b2x1bWU+PG51bWJlcj4xMTwvbnVtYmVyPjxrZXl3b3Jkcz48a2V5d29yZD5hZ2VkPC9rZXl3b3Jk
PjxrZXl3b3JkPmRlY3ViaXR1cy9kaSBbRGlhZ25vc2lzXTwva2V5d29yZD48a2V5d29yZD5kZWN1
Yml0dXMvZXAgW0VwaWRlbWlvbG9neV08L2tleXdvcmQ+PGtleXdvcmQ+ZGV2aWNlczwva2V5d29y
ZD48a2V5d29yZD5kb2N1bWVudGF0aW9uPC9rZXl3b3JkPjxrZXl3b3JkPmVsZWN0cm9uaWMgaGVh
bHRoIHJlY29yZDwva2V5d29yZD48a2V5d29yZD5mYWxsaW5nPC9rZXl3b3JkPjxrZXl3b3JkPmZl
bWFsZTwva2V5d29yZD48a2V5d29yZD5odW1hbjwva2V5d29yZD48a2V5d29yZD5tYWxlPC9rZXl3
b3JkPjxrZXl3b3JkPm1pZGRsZSBhZ2VkPC9rZXl3b3JkPjxrZXl3b3JkPm51cnNpbmcgcHJvY2Vz
czwva2V5d29yZD48a2V5d29yZD5wcm9jZWR1cmVzPC9rZXl3b3JkPjxrZXl3b3JkPnJldHJvc3Bl
Y3RpdmUgc3R1ZHk8L2tleXdvcmQ+PGtleXdvcmQ+dmVyeSBlbGRlcmx5PC9rZXl3b3JkPjwva2V5
d29yZHM+PGRhdGVzPjx5ZWFyPjIwMTk8L3llYXI+PHB1Yi1kYXRlcz48ZGF0ZT4wMSBOb3Y8L2Rh
dGU+PC9wdWItZGF0ZXM+PC9kYXRlcz48aXNibj4xNTM4LTk3NzQgKGVsZWN0cm9uaWMpIDE1Mzgt
OTc3NDwvaXNibj48YWNjZXNzaW9uLW51bT42MjkxNTc0MTc8L2FjY2Vzc2lvbi1udW0+PHVybHM+
PHJlbGF0ZWQtdXJscz48dXJsPmh0dHBzOi8vb3ZpZHNwLm92aWQuY29tL292aWR3ZWIuY2dpP1Q9
SlMmYW1wO0NTQz1ZJmFtcDtORVdTPU4mYW1wO1BBR0U9ZnVsbHRleHQmYW1wO0Q9ZW1leGImYW1w
O0FOPTYyOTE1NzQxNzwvdXJsPjwvcmVsYXRlZC11cmxzPjwvdXJscz48Y3VzdG9tMT5Ub29sczwv
Y3VzdG9tMT48ZWxlY3Ryb25pYy1yZXNvdXJjZS1udW0+aHR0cDovL2R4LmRvaS5vcmcvMTAuMTA5
Ny9DSU4uMDAwMDAwMDAwMDAwMDU0ODwvZWxlY3Ryb25pYy1yZXNvdXJjZS1udW0+PHJlc2VhcmNo
LW5vdGVzPjg8L3Jlc2VhcmNoLW5vdGVzPjxsYW5ndWFnZT5FbmdsaXNoPC9sYW5ndWFnZT48L3Jl
Y29yZD48L0NpdGU+PC9FbmROb3RlPn==
</w:fldData>
              </w:fldChar>
            </w:r>
            <w:r w:rsidR="00864501">
              <w:rPr>
                <w:rFonts w:ascii="Times New Roman" w:hAnsi="Times New Roman" w:cs="Times New Roman"/>
              </w:rPr>
              <w:instrText xml:space="preserve"> ADDIN EN.CITE.DATA </w:instrText>
            </w:r>
            <w:r w:rsidR="00864501">
              <w:rPr>
                <w:rFonts w:ascii="Times New Roman" w:hAnsi="Times New Roman" w:cs="Times New Roman"/>
              </w:rPr>
            </w:r>
            <w:r w:rsidR="00864501">
              <w:rPr>
                <w:rFonts w:ascii="Times New Roman" w:hAnsi="Times New Roman" w:cs="Times New Roman"/>
              </w:rPr>
              <w:fldChar w:fldCharType="end"/>
            </w:r>
            <w:r w:rsidRPr="00BA687C">
              <w:rPr>
                <w:rFonts w:ascii="Times New Roman" w:hAnsi="Times New Roman" w:cs="Times New Roman"/>
              </w:rPr>
            </w:r>
            <w:r w:rsidRPr="00BA687C">
              <w:rPr>
                <w:rFonts w:ascii="Times New Roman" w:hAnsi="Times New Roman" w:cs="Times New Roman"/>
              </w:rPr>
              <w:fldChar w:fldCharType="separate"/>
            </w:r>
            <w:r w:rsidR="00F61B7C">
              <w:rPr>
                <w:rFonts w:ascii="Times New Roman" w:hAnsi="Times New Roman" w:cs="Times New Roman"/>
                <w:noProof/>
              </w:rPr>
              <w:t>[1-3, 8-11, 15, 16, 18, 19]</w:t>
            </w:r>
            <w:r w:rsidRPr="00BA687C">
              <w:rPr>
                <w:rFonts w:ascii="Times New Roman" w:hAnsi="Times New Roman" w:cs="Times New Roman"/>
              </w:rPr>
              <w:fldChar w:fldCharType="end"/>
            </w:r>
          </w:p>
          <w:p w14:paraId="77BF7B4C" w14:textId="77777777" w:rsidR="00ED3AF9" w:rsidRPr="00BA687C" w:rsidRDefault="00ED3AF9" w:rsidP="00665CA5">
            <w:pPr>
              <w:spacing w:line="360" w:lineRule="auto"/>
              <w:rPr>
                <w:rFonts w:ascii="Times New Roman" w:hAnsi="Times New Roman" w:cs="Times New Roman"/>
                <w:sz w:val="22"/>
                <w:szCs w:val="22"/>
              </w:rPr>
            </w:pPr>
          </w:p>
        </w:tc>
        <w:tc>
          <w:tcPr>
            <w:tcW w:w="1695" w:type="dxa"/>
          </w:tcPr>
          <w:p w14:paraId="07EA1CB5" w14:textId="77777777" w:rsidR="00ED3AF9" w:rsidRPr="00BA687C" w:rsidRDefault="00ED3AF9" w:rsidP="00665CA5">
            <w:pPr>
              <w:spacing w:line="360" w:lineRule="auto"/>
              <w:rPr>
                <w:rFonts w:ascii="Times New Roman" w:hAnsi="Times New Roman" w:cs="Times New Roman"/>
                <w:sz w:val="22"/>
                <w:szCs w:val="22"/>
              </w:rPr>
            </w:pPr>
            <w:r w:rsidRPr="00BA687C">
              <w:rPr>
                <w:rFonts w:ascii="Times New Roman" w:hAnsi="Times New Roman" w:cs="Times New Roman"/>
                <w:b/>
                <w:bCs/>
                <w:sz w:val="22"/>
                <w:szCs w:val="22"/>
              </w:rPr>
              <w:t xml:space="preserve">Minor to Moderate concerns: </w:t>
            </w:r>
            <w:r w:rsidRPr="00BA687C">
              <w:rPr>
                <w:rFonts w:ascii="Times New Roman" w:hAnsi="Times New Roman" w:cs="Times New Roman"/>
                <w:sz w:val="22"/>
                <w:szCs w:val="22"/>
              </w:rPr>
              <w:t xml:space="preserve">Seven studies were QI projects that varied in levels of detail provided about methods. Four </w:t>
            </w:r>
            <w:r w:rsidRPr="00BA687C">
              <w:rPr>
                <w:rFonts w:ascii="Times New Roman" w:hAnsi="Times New Roman" w:cs="Times New Roman"/>
                <w:sz w:val="22"/>
                <w:szCs w:val="22"/>
              </w:rPr>
              <w:lastRenderedPageBreak/>
              <w:t>studies clearly described methods that were appropriate to answer clear research questions.</w:t>
            </w:r>
          </w:p>
          <w:p w14:paraId="3B5BF63D" w14:textId="77777777" w:rsidR="00ED3AF9" w:rsidRPr="00BA687C" w:rsidRDefault="00ED3AF9" w:rsidP="00665CA5">
            <w:pPr>
              <w:spacing w:line="360" w:lineRule="auto"/>
              <w:rPr>
                <w:rFonts w:ascii="Times New Roman" w:hAnsi="Times New Roman" w:cs="Times New Roman"/>
                <w:sz w:val="22"/>
                <w:szCs w:val="22"/>
              </w:rPr>
            </w:pPr>
          </w:p>
        </w:tc>
        <w:tc>
          <w:tcPr>
            <w:tcW w:w="1994" w:type="dxa"/>
          </w:tcPr>
          <w:p w14:paraId="52025BA0" w14:textId="77777777" w:rsidR="00ED3AF9" w:rsidRPr="00BA687C" w:rsidRDefault="00ED3AF9" w:rsidP="00665CA5">
            <w:pPr>
              <w:spacing w:line="360" w:lineRule="auto"/>
              <w:rPr>
                <w:rFonts w:ascii="Times New Roman" w:hAnsi="Times New Roman" w:cs="Times New Roman"/>
                <w:sz w:val="22"/>
                <w:szCs w:val="22"/>
              </w:rPr>
            </w:pPr>
            <w:r w:rsidRPr="00BA687C">
              <w:rPr>
                <w:rFonts w:ascii="Times New Roman" w:hAnsi="Times New Roman" w:cs="Times New Roman"/>
                <w:b/>
                <w:bCs/>
                <w:sz w:val="22"/>
                <w:szCs w:val="22"/>
              </w:rPr>
              <w:lastRenderedPageBreak/>
              <w:t xml:space="preserve">Minor to moderate concerns: </w:t>
            </w:r>
            <w:r w:rsidRPr="00BA687C">
              <w:rPr>
                <w:rFonts w:ascii="Times New Roman" w:hAnsi="Times New Roman" w:cs="Times New Roman"/>
                <w:sz w:val="22"/>
                <w:szCs w:val="22"/>
              </w:rPr>
              <w:t>Five</w:t>
            </w:r>
            <w:r w:rsidRPr="00BA687C">
              <w:rPr>
                <w:rFonts w:ascii="Times New Roman" w:hAnsi="Times New Roman" w:cs="Times New Roman"/>
                <w:b/>
                <w:bCs/>
                <w:sz w:val="22"/>
                <w:szCs w:val="22"/>
              </w:rPr>
              <w:t xml:space="preserve"> </w:t>
            </w:r>
            <w:r w:rsidRPr="00BA687C">
              <w:rPr>
                <w:rFonts w:ascii="Times New Roman" w:hAnsi="Times New Roman" w:cs="Times New Roman"/>
                <w:sz w:val="22"/>
                <w:szCs w:val="22"/>
              </w:rPr>
              <w:t xml:space="preserve">papers show improvement in documentation of a falls risk assessment, but variation in </w:t>
            </w:r>
            <w:r w:rsidRPr="00BA687C">
              <w:rPr>
                <w:rFonts w:ascii="Times New Roman" w:hAnsi="Times New Roman" w:cs="Times New Roman"/>
                <w:sz w:val="22"/>
                <w:szCs w:val="22"/>
              </w:rPr>
              <w:lastRenderedPageBreak/>
              <w:t xml:space="preserve">documentation of follow-up processes. One paper reported that improvement was not sustained over the longer term. Eight papers discuss constraints on follow-up processes, but data to support these claims are variable.  </w:t>
            </w:r>
          </w:p>
          <w:p w14:paraId="3F81DE52" w14:textId="77777777" w:rsidR="00ED3AF9" w:rsidRPr="00BA687C" w:rsidRDefault="00ED3AF9" w:rsidP="00665CA5">
            <w:pPr>
              <w:spacing w:line="360" w:lineRule="auto"/>
              <w:rPr>
                <w:rFonts w:ascii="Times New Roman" w:hAnsi="Times New Roman" w:cs="Times New Roman"/>
                <w:sz w:val="22"/>
                <w:szCs w:val="22"/>
              </w:rPr>
            </w:pPr>
          </w:p>
        </w:tc>
        <w:tc>
          <w:tcPr>
            <w:tcW w:w="1728" w:type="dxa"/>
          </w:tcPr>
          <w:p w14:paraId="743AB76B" w14:textId="77777777" w:rsidR="00ED3AF9" w:rsidRPr="00BA687C" w:rsidRDefault="00ED3AF9" w:rsidP="00665CA5">
            <w:pPr>
              <w:spacing w:line="360" w:lineRule="auto"/>
              <w:rPr>
                <w:rFonts w:ascii="Times New Roman" w:hAnsi="Times New Roman" w:cs="Times New Roman"/>
                <w:b/>
                <w:bCs/>
                <w:sz w:val="22"/>
                <w:szCs w:val="22"/>
              </w:rPr>
            </w:pPr>
            <w:r w:rsidRPr="00BA687C">
              <w:rPr>
                <w:rFonts w:ascii="Times New Roman" w:hAnsi="Times New Roman" w:cs="Times New Roman"/>
                <w:b/>
                <w:bCs/>
                <w:sz w:val="22"/>
                <w:szCs w:val="22"/>
              </w:rPr>
              <w:lastRenderedPageBreak/>
              <w:t xml:space="preserve">Moderate to Serious concerns: </w:t>
            </w:r>
            <w:r w:rsidRPr="00BA687C">
              <w:rPr>
                <w:rFonts w:ascii="Times New Roman" w:hAnsi="Times New Roman" w:cs="Times New Roman"/>
                <w:sz w:val="22"/>
                <w:szCs w:val="22"/>
              </w:rPr>
              <w:t xml:space="preserve">Data are mostly quantitative and take the form of process measures, e.g., use of targeted </w:t>
            </w:r>
            <w:r w:rsidRPr="00BA687C">
              <w:rPr>
                <w:rFonts w:ascii="Times New Roman" w:hAnsi="Times New Roman" w:cs="Times New Roman"/>
                <w:sz w:val="22"/>
                <w:szCs w:val="22"/>
              </w:rPr>
              <w:lastRenderedPageBreak/>
              <w:t>interventions as documented in the clinical record. Some focus group and survey data about user experience provided in two studies.</w:t>
            </w:r>
          </w:p>
        </w:tc>
        <w:tc>
          <w:tcPr>
            <w:tcW w:w="1780" w:type="dxa"/>
          </w:tcPr>
          <w:p w14:paraId="0B9B7697" w14:textId="77777777" w:rsidR="00ED3AF9" w:rsidRPr="00BA687C" w:rsidRDefault="00ED3AF9" w:rsidP="00665CA5">
            <w:pPr>
              <w:spacing w:line="360" w:lineRule="auto"/>
              <w:rPr>
                <w:rFonts w:ascii="Times New Roman" w:hAnsi="Times New Roman" w:cs="Times New Roman"/>
                <w:sz w:val="22"/>
                <w:szCs w:val="22"/>
              </w:rPr>
            </w:pPr>
            <w:r w:rsidRPr="00BA687C">
              <w:rPr>
                <w:rFonts w:ascii="Times New Roman" w:hAnsi="Times New Roman" w:cs="Times New Roman"/>
                <w:b/>
                <w:bCs/>
                <w:sz w:val="22"/>
                <w:szCs w:val="22"/>
              </w:rPr>
              <w:lastRenderedPageBreak/>
              <w:t xml:space="preserve">Minor concerns: </w:t>
            </w:r>
            <w:r w:rsidRPr="00BA687C">
              <w:rPr>
                <w:rFonts w:ascii="Times New Roman" w:hAnsi="Times New Roman" w:cs="Times New Roman"/>
                <w:sz w:val="22"/>
                <w:szCs w:val="22"/>
              </w:rPr>
              <w:t xml:space="preserve">All studies were conducted in inpatient settings with adults and included, or focused on, older patients.  Five studies took </w:t>
            </w:r>
            <w:r w:rsidRPr="00BA687C">
              <w:rPr>
                <w:rFonts w:ascii="Times New Roman" w:hAnsi="Times New Roman" w:cs="Times New Roman"/>
                <w:sz w:val="22"/>
                <w:szCs w:val="22"/>
              </w:rPr>
              <w:lastRenderedPageBreak/>
              <w:t>place in the US. The remaining studies took place in Australia, Belgium, Brazil, Spain, Taiwan and Tokyo.</w:t>
            </w:r>
          </w:p>
        </w:tc>
        <w:tc>
          <w:tcPr>
            <w:tcW w:w="1615" w:type="dxa"/>
          </w:tcPr>
          <w:p w14:paraId="662135ED" w14:textId="77777777" w:rsidR="00ED3AF9" w:rsidRPr="00BA687C" w:rsidRDefault="00ED3AF9" w:rsidP="00665CA5">
            <w:pPr>
              <w:spacing w:line="360" w:lineRule="auto"/>
              <w:rPr>
                <w:rFonts w:ascii="Times New Roman" w:hAnsi="Times New Roman" w:cs="Times New Roman"/>
                <w:sz w:val="22"/>
                <w:szCs w:val="22"/>
              </w:rPr>
            </w:pPr>
            <w:r w:rsidRPr="00BA687C">
              <w:rPr>
                <w:rFonts w:ascii="Times New Roman" w:hAnsi="Times New Roman" w:cs="Times New Roman"/>
                <w:b/>
                <w:bCs/>
                <w:sz w:val="22"/>
                <w:szCs w:val="22"/>
              </w:rPr>
              <w:lastRenderedPageBreak/>
              <w:t>Moderate confidence</w:t>
            </w:r>
            <w:r w:rsidRPr="00BA687C">
              <w:rPr>
                <w:rFonts w:ascii="Times New Roman" w:hAnsi="Times New Roman" w:cs="Times New Roman"/>
                <w:sz w:val="22"/>
                <w:szCs w:val="22"/>
              </w:rPr>
              <w:t xml:space="preserve"> – it is likely that the review finding is a reasonable representation of the </w:t>
            </w:r>
            <w:r w:rsidRPr="00BA687C">
              <w:rPr>
                <w:rFonts w:ascii="Times New Roman" w:hAnsi="Times New Roman" w:cs="Times New Roman"/>
                <w:sz w:val="22"/>
                <w:szCs w:val="22"/>
              </w:rPr>
              <w:lastRenderedPageBreak/>
              <w:t>phenomenon of interest</w:t>
            </w:r>
          </w:p>
          <w:p w14:paraId="231EB258" w14:textId="77777777" w:rsidR="00ED3AF9" w:rsidRPr="00BA687C" w:rsidRDefault="00ED3AF9" w:rsidP="00665CA5">
            <w:pPr>
              <w:spacing w:line="360" w:lineRule="auto"/>
              <w:rPr>
                <w:rFonts w:ascii="Times New Roman" w:hAnsi="Times New Roman" w:cs="Times New Roman"/>
                <w:b/>
                <w:bCs/>
                <w:sz w:val="22"/>
                <w:szCs w:val="22"/>
              </w:rPr>
            </w:pPr>
          </w:p>
        </w:tc>
        <w:tc>
          <w:tcPr>
            <w:tcW w:w="1781" w:type="dxa"/>
          </w:tcPr>
          <w:p w14:paraId="6BACAD5D" w14:textId="77777777" w:rsidR="00ED3AF9" w:rsidRPr="00BA687C" w:rsidRDefault="00ED3AF9" w:rsidP="00665CA5">
            <w:pPr>
              <w:spacing w:line="360" w:lineRule="auto"/>
              <w:rPr>
                <w:rFonts w:ascii="Times New Roman" w:hAnsi="Times New Roman" w:cs="Times New Roman"/>
                <w:sz w:val="22"/>
                <w:szCs w:val="22"/>
              </w:rPr>
            </w:pPr>
            <w:r w:rsidRPr="00BA687C">
              <w:rPr>
                <w:rFonts w:ascii="Times New Roman" w:hAnsi="Times New Roman" w:cs="Times New Roman"/>
                <w:sz w:val="22"/>
                <w:szCs w:val="22"/>
              </w:rPr>
              <w:lastRenderedPageBreak/>
              <w:t>Minor-moderate concerns regarding methodological limitations, coherence, and relevance.</w:t>
            </w:r>
          </w:p>
        </w:tc>
      </w:tr>
      <w:tr w:rsidR="00ED3AF9" w:rsidRPr="00BA687C" w14:paraId="0862D4CC" w14:textId="77777777" w:rsidTr="00665CA5">
        <w:tc>
          <w:tcPr>
            <w:tcW w:w="1746" w:type="dxa"/>
            <w:shd w:val="clear" w:color="auto" w:fill="auto"/>
          </w:tcPr>
          <w:p w14:paraId="07F6FACF" w14:textId="1C1C632B" w:rsidR="00ED3AF9" w:rsidRPr="00BA687C" w:rsidRDefault="00ED3AF9" w:rsidP="00665CA5">
            <w:pPr>
              <w:spacing w:line="360" w:lineRule="auto"/>
              <w:rPr>
                <w:rFonts w:ascii="Times New Roman" w:hAnsi="Times New Roman" w:cs="Times New Roman"/>
                <w:sz w:val="22"/>
                <w:szCs w:val="22"/>
              </w:rPr>
            </w:pPr>
            <w:r>
              <w:rPr>
                <w:rFonts w:ascii="Times New Roman" w:hAnsi="Times New Roman" w:cs="Times New Roman"/>
                <w:sz w:val="22"/>
                <w:szCs w:val="22"/>
              </w:rPr>
              <w:lastRenderedPageBreak/>
              <w:t>Tool s</w:t>
            </w:r>
            <w:r w:rsidRPr="00BA687C">
              <w:rPr>
                <w:rFonts w:ascii="Times New Roman" w:hAnsi="Times New Roman" w:cs="Times New Roman"/>
                <w:sz w:val="22"/>
                <w:szCs w:val="22"/>
              </w:rPr>
              <w:t>tratification of patients at high-risk of falls does not always align with staff clinical judgement and tool use</w:t>
            </w:r>
            <w:r w:rsidR="00235249">
              <w:rPr>
                <w:rFonts w:ascii="Times New Roman" w:hAnsi="Times New Roman" w:cs="Times New Roman"/>
                <w:sz w:val="22"/>
                <w:szCs w:val="22"/>
              </w:rPr>
              <w:t xml:space="preserve"> can be constrained</w:t>
            </w:r>
            <w:r w:rsidRPr="00BA687C">
              <w:rPr>
                <w:rFonts w:ascii="Times New Roman" w:hAnsi="Times New Roman" w:cs="Times New Roman"/>
                <w:sz w:val="22"/>
                <w:szCs w:val="22"/>
              </w:rPr>
              <w:t xml:space="preserve"> where tools do not provide space to document clinical judgement.</w:t>
            </w:r>
          </w:p>
          <w:p w14:paraId="29008535" w14:textId="77777777" w:rsidR="00ED3AF9" w:rsidRPr="00BA687C" w:rsidDel="000D6184" w:rsidRDefault="00ED3AF9" w:rsidP="00665CA5">
            <w:pPr>
              <w:spacing w:line="360" w:lineRule="auto"/>
              <w:rPr>
                <w:rFonts w:ascii="Times New Roman" w:hAnsi="Times New Roman" w:cs="Times New Roman"/>
                <w:sz w:val="22"/>
                <w:szCs w:val="22"/>
              </w:rPr>
            </w:pPr>
          </w:p>
        </w:tc>
        <w:tc>
          <w:tcPr>
            <w:tcW w:w="1609" w:type="dxa"/>
          </w:tcPr>
          <w:p w14:paraId="140309F7" w14:textId="3666E922" w:rsidR="00ED3AF9" w:rsidRPr="00BA687C" w:rsidRDefault="00ED3AF9" w:rsidP="00665CA5">
            <w:pPr>
              <w:spacing w:line="360" w:lineRule="auto"/>
              <w:rPr>
                <w:rFonts w:ascii="Times New Roman" w:hAnsi="Times New Roman" w:cs="Times New Roman"/>
                <w:sz w:val="22"/>
                <w:szCs w:val="22"/>
              </w:rPr>
            </w:pPr>
            <w:r w:rsidRPr="00BA687C">
              <w:rPr>
                <w:rFonts w:ascii="Times New Roman" w:hAnsi="Times New Roman" w:cs="Times New Roman"/>
              </w:rPr>
              <w:fldChar w:fldCharType="begin">
                <w:fldData xml:space="preserve">PEVuZE5vdGU+PENpdGU+PEF1dGhvcj5DYXBhbjwvQXV0aG9yPjxZZWFyPjIwMDc8L1llYXI+PFJl
Y051bT4xNjwvUmVjTnVtPjxEaXNwbGF5VGV4dD5bMiwgOSwgMTUsIDE3XTwvRGlzcGxheVRleHQ+
PHJlY29yZD48cmVjLW51bWJlcj4xNjwvcmVjLW51bWJlcj48Zm9yZWlnbi1rZXlzPjxrZXkgYXBw
PSJFTiIgZGItaWQ9InhlZDJ4MmFmbTJmeHRmZXNlcHh2cncybHdzc3IyOXB6ZDV4ZCIgdGltZXN0
YW1wPSIxNjczOTYxMDcwIj4xNjwva2V5PjwvZm9yZWlnbi1rZXlzPjxyZWYtdHlwZSBuYW1lPSJK
b3VybmFsIEFydGljbGUiPjE3PC9yZWYtdHlwZT48Y29udHJpYnV0b3JzPjxhdXRob3JzPjxhdXRo
b3I+Q2FwYW4sIEsuPC9hdXRob3I+PGF1dGhvcj5MeW5jaCwgQi48L2F1dGhvcj48L2F1dGhvcnM+
PC9jb250cmlidXRvcnM+PGF1dGgtYWRkcmVzcz4oQ2FwYW4sIEx5bmNoKSBGcmFua2xpbiBTcXVh
cmUgSG9zcGl0YWwgQ2VudGVyLCBCYWx0aW1vcmUsIE1ELCBVbml0ZWQgU3RhdGVzIChDYXBhbikg
RnJhbmtsaW4gU3F1YXJlIEhvc3BpdGFsIENlbnRlciwgOTAwMCBGcmFua2xpbiBTcS4gRHIuLCBC
YWx0aW1vcmUsIE1EIDIxMjM3LCBVbml0ZWQgU3RhdGVzIEsuIENhcGFuLCBGcmFua2xpbiBTcXVh
cmUgSG9zcGl0YWwgQ2VudGVyLCA5MDAwIEZyYW5rbGluIFNxLiBEci4sIEJhbHRpbW9yZSwgTUQg
MjEyMzcsIFVuaXRlZCBTdGF0ZXM8L2F1dGgtYWRkcmVzcz48dGl0bGVzPjx0aXRsZT5BIGhvc3Bp
dGFsIGZhbGwgYXNzZXNzbWVudCBhbmQgaW50ZXJ2ZW50aW9uIHByb2plY3Q8L3RpdGxlPjxzZWNv
bmRhcnktdGl0bGU+Sm91cm5hbCBvZiBDbGluaWNhbCBPdXRjb21lcyBNYW5hZ2VtZW50PC9zZWNv
bmRhcnktdGl0bGU+PHNob3J0LXRpdGxlPkEgaG9zcGl0YWwgZmFsbCBhc3Nlc3NtZW50IGFuZCBp
bnRlcnZlbnRpb24gcHJvamVjdDwvc2hvcnQtdGl0bGU+PC90aXRsZXM+PHBlcmlvZGljYWw+PGZ1
bGwtdGl0bGU+Sm91cm5hbCBvZiBDbGluaWNhbCBPdXRjb21lcyBNYW5hZ2VtZW50PC9mdWxsLXRp
dGxlPjwvcGVyaW9kaWNhbD48cGFnZXM+MTU1LTE2MDwvcGFnZXM+PHZvbHVtZT4xNDwvdm9sdW1l
PjxudW1iZXI+MzwvbnVtYmVyPjxrZXl3b3Jkcz48a2V5d29yZD5hcnRpY2xlPC9rZXl3b3JkPjxr
ZXl3b3JkPmNsaW5pY2FsIHByb3RvY29sPC9rZXl3b3JkPjxrZXl3b3JkPmZhbGxpbmc8L2tleXdv
cmQ+PGtleXdvcmQ+aG9zcGl0YWwgcGF0aWVudDwva2V5d29yZD48a2V5d29yZD5odW1hbjwva2V5
d29yZD48a2V5d29yZD5pbmp1cnkgc2NhbGU8L2tleXdvcmQ+PGtleXdvcmQ+cGF0aWVudCBzYWZl
dHk8L2tleXdvcmQ+PGtleXdvcmQ+cHJldmVudGl2ZSBtZWRpY2luZTwva2V5d29yZD48a2V5d29y
ZD5yaXNrIGFzc2Vzc21lbnQ8L2tleXdvcmQ+PGtleXdvcmQ+cmlzayBmYWN0b3I8L2tleXdvcmQ+
PGtleXdvcmQ+c2NvcmluZyBzeXN0ZW08L2tleXdvcmQ+PC9rZXl3b3Jkcz48ZGF0ZXM+PHllYXI+
MjAwNzwveWVhcj48cHViLWRhdGVzPjxkYXRlPk1hcmNoPC9kYXRlPjwvcHViLWRhdGVzPjwvZGF0
ZXM+PGlzYm4+MTA3OS02NTMzPC9pc2JuPjxhY2Nlc3Npb24tbnVtPjQ2NjQ5NTk4PC9hY2Nlc3Np
b24tbnVtPjx1cmxzPjxyZWxhdGVkLXVybHM+PHVybD5odHRwczovL292aWRzcC5vdmlkLmNvbS9v
dmlkd2ViLmNnaT9UPUpTJmFtcDtDU0M9WSZhbXA7TkVXUz1OJmFtcDtQQUdFPWZ1bGx0ZXh0JmFt
cDtEPWVtZWQxMCZhbXA7QU49NDY2NDk1OTg8L3VybD48L3JlbGF0ZWQtdXJscz48L3VybHM+PGN1
c3RvbTE+VG9vbHM8L2N1c3RvbTE+PHJlc2VhcmNoLW5vdGVzPjg8L3Jlc2VhcmNoLW5vdGVzPjxs
YW5ndWFnZT5FbmdsaXNoPC9sYW5ndWFnZT48L3JlY29yZD48L0NpdGU+PENpdGU+PEF1dGhvcj5D
b29rPC9BdXRob3I+PFllYXI+MjAyMDwvWWVhcj48UmVjTnVtPjE4PC9SZWNOdW0+PHJlY29yZD48
cmVjLW51bWJlcj4xODwvcmVjLW51bWJlcj48Zm9yZWlnbi1rZXlzPjxrZXkgYXBwPSJFTiIgZGIt
aWQ9InhlZDJ4MmFmbTJmeHRmZXNlcHh2cncybHdzc3IyOXB6ZDV4ZCIgdGltZXN0YW1wPSIxNjcz
OTYxMDcwIj4xODwva2V5PjwvZm9yZWlnbi1rZXlzPjxyZWYtdHlwZSBuYW1lPSJKb3VybmFsIEFy
dGljbGUiPjE3PC9yZWYtdHlwZT48Y29udHJpYnV0b3JzPjxhdXRob3JzPjxhdXRob3I+Q29vaywg
Ti4gUy48L2F1dGhvcj48YXV0aG9yPktvbWFuc2t5LCBCLiBKLjwvYXV0aG9yPjxhdXRob3I+VXJ0
b24sIE0uIFMuPC9hdXRob3I+PC9hdXRob3JzPjwvY29udHJpYnV0b3JzPjx0aXRsZXM+PHRpdGxl
PkRvIE5vIEhhcm06IEEgTXVsdGlmYWN0b3JpYWwgQXBwcm9hY2ggdG8gUHJldmVudGluZyBFbWVy
Z2VuY3kgRGVwYXJ0bWVudCBGYWxscy1BIFF1YWxpdHkgSW1wcm92ZW1lbnQgUHJvamVjdDwvdGl0
bGU+PHNlY29uZGFyeS10aXRsZT5Kb3VybmFsIG9mIGVtZXJnZW5jeSBudXJzaW5nPC9zZWNvbmRh
cnktdGl0bGU+PHNob3J0LXRpdGxlPkRvIE5vIEhhcm06IEEgTXVsdGlmYWN0b3JpYWwgQXBwcm9h
Y2ggdG8gUHJldmVudGluZyBFbWVyZ2VuY3kgRGVwYXJ0bWVudCBGYWxscy1BIFF1YWxpdHkgSW1w
cm92ZW1lbnQgUHJvamVjdDwvc2hvcnQtdGl0bGU+PC90aXRsZXM+PHBlcmlvZGljYWw+PGZ1bGwt
dGl0bGU+Sm91cm5hbCBvZiBlbWVyZ2VuY3kgbnVyc2luZzwvZnVsbC10aXRsZT48L3BlcmlvZGlj
YWw+PHBhZ2VzPjY2Ni02NzQ8L3BhZ2VzPjx2b2x1bWU+NDY8L3ZvbHVtZT48bnVtYmVyPjU8L251
bWJlcj48a2V5d29yZHM+PGtleXdvcmQ+RW1lcmdlbmN5PC9rZXl3b3JkPjxrZXl3b3JkPkZhbGw8
L2tleXdvcmQ+PGtleXdvcmQ+TXVsdGlmYWN0b3JpYWw8L2tleXdvcmQ+PGtleXdvcmQ+UmVtb3Rl
IHZpZGVvIG1vbml0b3Jpbmc8L2tleXdvcmQ+PGtleXdvcmQ+U2FmZXR5PC9rZXl3b3JkPjxrZXl3
b3JkPmFkdWx0PC9rZXl3b3JkPjxrZXl3b3JkPmFydGljbGU8L2tleXdvcmQ+PGtleXdvcmQ+Y29u
dHJvbGxlZCBzdHVkeTwva2V5d29yZD48a2V5d29yZD5kcnVnIHNhZmV0eTwva2V5d29yZD48a2V5
d29yZD5lbWVyZ2VuY3kgaGVhbHRoIHNlcnZpY2U8L2tleXdvcmQ+PGtleXdvcmQ+ZW1lcmdlbmN5
IHdhcmQ8L2tleXdvcmQ+PGtleXdvcmQ+ZmFsbCByaXNrIGFzc2Vzc21lbnQ8L2tleXdvcmQ+PGtl
eXdvcmQ+ZmVtYWxlPC9rZXl3b3JkPjxrZXl3b3JkPmh1bWFuPC9rZXl3b3JkPjxrZXl3b3JkPm1h
bGU8L2tleXdvcmQ+PGtleXdvcmQ+bnVyc2U8L2tleXdvcmQ+PGtleXdvcmQ+b3V0Y29tZSBhc3Nl
c3NtZW50PC9rZXl3b3JkPjxrZXl3b3JkPnBhdGllbnQgc2FmZXR5PC9rZXl3b3JkPjxrZXl3b3Jk
PnByZXZlbnRpb248L2tleXdvcmQ+PGtleXdvcmQ+cmV0cm9zcGVjdGl2ZSBzdHVkeTwva2V5d29y
ZD48a2V5d29yZD5zdGFmZiB0cmFpbmluZzwva2V5d29yZD48a2V5d29yZD5zdHJldGNoZXI8L2tl
eXdvcmQ+PGtleXdvcmQ+dGVhY2hpbmcgaG9zcGl0YWw8L2tleXdvcmQ+PGtleXdvcmQ+dGVydGlh
cnkgaGVhbHRoIGNhcmU8L2tleXdvcmQ+PGtleXdvcmQ+dG90YWwgcXVhbGl0eSBtYW5hZ2VtZW50
PC9rZXl3b3JkPjxrZXl3b3JkPnZpZGVvcmVjb3JkaW5nPC9rZXl3b3JkPjwva2V5d29yZHM+PGRh
dGVzPjx5ZWFyPjIwMjA8L3llYXI+PHB1Yi1kYXRlcz48ZGF0ZT4wMSBTZXA8L2RhdGU+PC9wdWIt
ZGF0ZXM+PC9kYXRlcz48aXNibj4xNTI3LTI5NjYgKGVsZWN0cm9uaWMpIDE1MjctMjk2NjwvaXNi
bj48YWNjZXNzaW9uLW51bT42MzIwMDYzMzI8L2FjY2Vzc2lvbi1udW0+PHVybHM+PHJlbGF0ZWQt
dXJscz48dXJsPmh0dHBzOi8vb3ZpZHNwLm92aWQuY29tL292aWR3ZWIuY2dpP1Q9SlMmYW1wO0NT
Qz1ZJmFtcDtORVdTPU4mYW1wO1BBR0U9ZnVsbHRleHQmYW1wO0Q9ZW1leGImYW1wO0FOPTYzMjAw
NjMzMjwvdXJsPjx1cmw+aHR0cHM6Ly93d3cuamVub25saW5lLm9yZy9hcnRpY2xlL1MwMDk5LTE3
NjcoMjApMzAwODgtWC9mdWxsdGV4dDwvdXJsPjwvcmVsYXRlZC11cmxzPjwvdXJscz48Y3VzdG9t
MT5Ub29sczsgTGVhZDsgUGF0aWVudDsgU3RhZmY8L2N1c3RvbTE+PGVsZWN0cm9uaWMtcmVzb3Vy
Y2UtbnVtPmh0dHA6Ly9keC5kb2kub3JnLzEwLjEwMTYvai5qZW4uMjAyMC4wMy4wMDc8L2VsZWN0
cm9uaWMtcmVzb3VyY2UtbnVtPjxyZXNlYXJjaC1ub3Rlcz44PC9yZXNlYXJjaC1ub3Rlcz48bGFu
Z3VhZ2U+RW5nbGlzaDwvbGFuZ3VhZ2U+PC9yZWNvcmQ+PC9DaXRlPjxDaXRlPjxBdXRob3I+THl0
bGU8L0F1dGhvcj48WWVhcj4yMDE1PC9ZZWFyPjxSZWNOdW0+MzA8L1JlY051bT48cmVjb3JkPjxy
ZWMtbnVtYmVyPjMwPC9yZWMtbnVtYmVyPjxmb3JlaWduLWtleXM+PGtleSBhcHA9IkVOIiBkYi1p
ZD0ieGVkMngyYWZtMmZ4dGZlc2VweHZydzJsd3NzcjI5cHpkNXhkIiB0aW1lc3RhbXA9IjE2NzM5
NjEwNzEiPjMwPC9rZXk+PC9mb3JlaWduLWtleXM+PHJlZi10eXBlIG5hbWU9IkpvdXJuYWwgQXJ0
aWNsZSI+MTc8L3JlZi10eXBlPjxjb250cmlidXRvcnM+PGF1dGhvcnM+PGF1dGhvcj5MeXRsZSwg
Sy4gUy48L2F1dGhvcj48YXV0aG9yPlNob3J0LCBOLiBNLjwvYXV0aG9yPjxhdXRob3I+UmljaGVz
c29uLCBSLiBMLjwvYXV0aG9yPjxhdXRob3I+SG9ydmF0aCwgTS4gTS48L2F1dGhvcj48L2F1dGhv
cnM+PC9jb250cmlidXRvcnM+PGF1dGgtYWRkcmVzcz4oTHl0bGUsIFNob3J0LCBSaWNoZXNzb24s
IEhvcnZhdGgpIEF1dGhvciBBZmZpbGlhdGlvbnM6IFNjaG9vbCBvZiBOdXJzaW5nLCBEdWtlIFVu
aXZlcnNpdHkgKERycyBMeXRsZSwgU2hvcnQsIGFuZCBSaWNoZXNzb24pLCBhbmQgRHVrZSBVbml2
ZXJzaXR5IEhlYWx0aCBTeXN0ZW0sIER1cmhhbSAoRHIgTHl0bGUpOyBhbmQgVGhvdFdhdmUgVGVj
aG5vbG9naWVzLCBDaGFwZWwgSGlsbCAoRHIgSG9ydmF0aCksIE5DPC9hdXRoLWFkZHJlc3M+PHRp
dGxlcz48dGl0bGU+Q2xpbmljYWwgRGVjaXNpb24gU3VwcG9ydCBmb3IgTnVyc2VzOiBBIEZhbGwg
UmlzayBhbmQgUHJldmVudGlvbiBFeGFtcGxlPC90aXRsZT48c2Vjb25kYXJ5LXRpdGxlPkNvbXB1
dGVycywgaW5mb3JtYXRpY3MsIG51cnNpbmcgOiBDSU48L3NlY29uZGFyeS10aXRsZT48c2hvcnQt
dGl0bGU+Q2xpbmljYWwgRGVjaXNpb24gU3VwcG9ydCBmb3IgTnVyc2VzOiBBIEZhbGwgUmlzayBh
bmQgUHJldmVudGlvbiBFeGFtcGxlPC9zaG9ydC10aXRsZT48L3RpdGxlcz48cGVyaW9kaWNhbD48
ZnVsbC10aXRsZT5Db21wdXRlcnMsIGluZm9ybWF0aWNzLCBudXJzaW5nIDogQ0lOPC9mdWxsLXRp
dGxlPjwvcGVyaW9kaWNhbD48cGFnZXM+NTMwLTc7IHF1aXogRTE8L3BhZ2VzPjx2b2x1bWU+MzM8
L3ZvbHVtZT48bnVtYmVyPjEyPC9udW1iZXI+PGtleXdvcmRzPjxrZXl3b3JkPmNsaW5pY2FsIGRl
Y2lzaW9uIHN1cHBvcnQgc3lzdGVtPC9rZXl3b3JkPjxrZXl3b3JkPmVsZWN0cm9uaWMgaGVhbHRo
IHJlY29yZDwva2V5d29yZD48a2V5d29yZD5mYWxsaW5nPC9rZXl3b3JkPjxrZXl3b3JkPmh1bWFu
PC9rZXl3b3JkPjxrZXl3b3JkPmluZm9ybWF0aW9uIHByb2Nlc3Npbmc8L2tleXdvcmQ+PGtleXdv
cmQ+bnVyc2luZyBzdGFmZjwva2V5d29yZD48a2V5d29yZD5wcmV2ZW50aW9uIGFuZCBjb250cm9s
PC9rZXl3b3JkPjxrZXl3b3JkPnJpc2sgZmFjdG9yPC9rZXl3b3JkPjwva2V5d29yZHM+PGRhdGVz
Pjx5ZWFyPjIwMTU8L3llYXI+PHB1Yi1kYXRlcz48ZGF0ZT4wMSBEZWM8L2RhdGU+PC9wdWItZGF0
ZXM+PC9kYXRlcz48aXNibj4xNTM4LTk3NzQgKGVsZWN0cm9uaWMpIDE1MzgtOTc3NDwvaXNibj48
YWNjZXNzaW9uLW51bT42MTM2MDAxOTI8L2FjY2Vzc2lvbi1udW0+PHVybHM+PHJlbGF0ZWQtdXJs
cz48dXJsPmh0dHBzOi8vb3ZpZHNwLm92aWQuY29tL292aWR3ZWIuY2dpP1Q9SlMmYW1wO0NTQz1Z
JmFtcDtORVdTPU4mYW1wO1BBR0U9ZnVsbHRleHQmYW1wO0Q9ZW1lZDE2JmFtcDtBTj02MTM2MDAx
OTI8L3VybD48L3JlbGF0ZWQtdXJscz48L3VybHM+PGN1c3RvbTE+VG9vbHM8L2N1c3RvbTE+PGVs
ZWN0cm9uaWMtcmVzb3VyY2UtbnVtPmh0dHA6Ly9keC5kb2kub3JnLzEwLjEwOTcvQ0lOLjAwMDAw
MDAwMDAwMDAxOTI8L2VsZWN0cm9uaWMtcmVzb3VyY2UtbnVtPjxyZXNlYXJjaC1ub3Rlcz44PC9y
ZXNlYXJjaC1ub3Rlcz48bGFuZ3VhZ2U+RW5nbGlzaDwvbGFuZ3VhZ2U+PC9yZWNvcmQ+PC9DaXRl
PjxDaXRlPjxBdXRob3I+V3U8L0F1dGhvcj48WWVhcj4yMDE5PC9ZZWFyPjxSZWNOdW0+NDE8L1Jl
Y051bT48cmVjb3JkPjxyZWMtbnVtYmVyPjQxPC9yZWMtbnVtYmVyPjxmb3JlaWduLWtleXM+PGtl
eSBhcHA9IkVOIiBkYi1pZD0ieGVkMngyYWZtMmZ4dGZlc2VweHZydzJsd3NzcjI5cHpkNXhkIiB0
aW1lc3RhbXA9IjE2NzM5NjEwNzIiPjQxPC9rZXk+PC9mb3JlaWduLWtleXM+PHJlZi10eXBlIG5h
bWU9IkpvdXJuYWwgQXJ0aWNsZSI+MTc8L3JlZi10eXBlPjxjb250cmlidXRvcnM+PGF1dGhvcnM+
PGF1dGhvcj5XdSwgTS4gVy48L2F1dGhvcj48YXV0aG9yPkxlZSwgVC4gVC48L2F1dGhvcj48YXV0
aG9yPkxhaSwgUy4gTS48L2F1dGhvcj48YXV0aG9yPkh1YW5nLCBDLiBZLjwvYXV0aG9yPjxhdXRo
b3I+Q2hhbmcsIFQuIEguPC9hdXRob3I+PC9hdXRob3JzPjwvY29udHJpYnV0b3JzPjxhdXRoLWFk
ZHJlc3M+KFd1KSBBdXRob3IgQWZmaWxpYXRpb25zOiBDaGFuZ0h1YSBDaHJpc3RpYW4gSG9zcGl0
YWwgKE1zcyBMYWkgYW5kIFd1IGFuZCBEciBIdWFuZykgYW5kIEh1bmdLdWFuZyBVbml2ZXJzaXR5
IChNcyBXdSwgRHIgSHVhbmcpOyBTY2hvb2wgb2YgTnVyc2luZywgTmF0aW9uYWwgWWFuZy1NaW5n
IFVuaXZlcnNpdHkgKERyIExlZSk7IGFuZCBEZXBhcnRtZW50IG9mIE51cnNpbmcsIEh1bmdLdWFu
ZyBVbml2ZXJzaXR5IChEciBDaGFuZyksIFRhaXdhbiwgUmVwdWJsaWMgb2YgQ2hpbmE8L2F1dGgt
YWRkcmVzcz48dGl0bGVzPjx0aXRsZT5FdmFsdWF0aW9uIG9mIEVsZWN0cm9uaWMgSGVhbHRoIFJl
Y29yZHMgb24gdGhlIE51cnNpbmcgUHJvY2VzcyBhbmQgUGF0aWVudCBPdXRjb21lcyBSZWdhcmRp
bmcgRmFsbCBhbmQgUHJlc3N1cmUgSW5qdXJpZXM8L3RpdGxlPjxzZWNvbmRhcnktdGl0bGU+Q29t
cHV0ZXJzLCBpbmZvcm1hdGljcywgbnVyc2luZyA6IENJTjwvc2Vjb25kYXJ5LXRpdGxlPjxzaG9y
dC10aXRsZT5FdmFsdWF0aW9uIG9mIEVsZWN0cm9uaWMgSGVhbHRoIFJlY29yZHMgb24gdGhlIE51
cnNpbmcgUHJvY2VzcyBhbmQgUGF0aWVudCBPdXRjb21lcyBSZWdhcmRpbmcgRmFsbCBhbmQgUHJl
c3N1cmUgSW5qdXJpZXM8L3Nob3J0LXRpdGxlPjwvdGl0bGVzPjxwZXJpb2RpY2FsPjxmdWxsLXRp
dGxlPkNvbXB1dGVycywgaW5mb3JtYXRpY3MsIG51cnNpbmcgOiBDSU48L2Z1bGwtdGl0bGU+PC9w
ZXJpb2RpY2FsPjxwYWdlcz41NzMtNTgyPC9wYWdlcz48dm9sdW1lPjM3PC92b2x1bWU+PG51bWJl
cj4xMTwvbnVtYmVyPjxrZXl3b3Jkcz48a2V5d29yZD5hZ2VkPC9rZXl3b3JkPjxrZXl3b3JkPmRl
Y3ViaXR1cy9kaSBbRGlhZ25vc2lzXTwva2V5d29yZD48a2V5d29yZD5kZWN1Yml0dXMvZXAgW0Vw
aWRlbWlvbG9neV08L2tleXdvcmQ+PGtleXdvcmQ+ZGV2aWNlczwva2V5d29yZD48a2V5d29yZD5k
b2N1bWVudGF0aW9uPC9rZXl3b3JkPjxrZXl3b3JkPmVsZWN0cm9uaWMgaGVhbHRoIHJlY29yZDwv
a2V5d29yZD48a2V5d29yZD5mYWxsaW5nPC9rZXl3b3JkPjxrZXl3b3JkPmZlbWFsZTwva2V5d29y
ZD48a2V5d29yZD5odW1hbjwva2V5d29yZD48a2V5d29yZD5tYWxlPC9rZXl3b3JkPjxrZXl3b3Jk
Pm1pZGRsZSBhZ2VkPC9rZXl3b3JkPjxrZXl3b3JkPm51cnNpbmcgcHJvY2Vzczwva2V5d29yZD48
a2V5d29yZD5wcm9jZWR1cmVzPC9rZXl3b3JkPjxrZXl3b3JkPnJldHJvc3BlY3RpdmUgc3R1ZHk8
L2tleXdvcmQ+PGtleXdvcmQ+dmVyeSBlbGRlcmx5PC9rZXl3b3JkPjwva2V5d29yZHM+PGRhdGVz
Pjx5ZWFyPjIwMTk8L3llYXI+PHB1Yi1kYXRlcz48ZGF0ZT4wMSBOb3Y8L2RhdGU+PC9wdWItZGF0
ZXM+PC9kYXRlcz48aXNibj4xNTM4LTk3NzQgKGVsZWN0cm9uaWMpIDE1MzgtOTc3NDwvaXNibj48
YWNjZXNzaW9uLW51bT42MjkxNTc0MTc8L2FjY2Vzc2lvbi1udW0+PHVybHM+PHJlbGF0ZWQtdXJs
cz48dXJsPmh0dHBzOi8vb3ZpZHNwLm92aWQuY29tL292aWR3ZWIuY2dpP1Q9SlMmYW1wO0NTQz1Z
JmFtcDtORVdTPU4mYW1wO1BBR0U9ZnVsbHRleHQmYW1wO0Q9ZW1leGImYW1wO0FOPTYyOTE1NzQx
NzwvdXJsPjwvcmVsYXRlZC11cmxzPjwvdXJscz48Y3VzdG9tMT5Ub29sczwvY3VzdG9tMT48ZWxl
Y3Ryb25pYy1yZXNvdXJjZS1udW0+aHR0cDovL2R4LmRvaS5vcmcvMTAuMTA5Ny9DSU4uMDAwMDAw
MDAwMDAwMDU0ODwvZWxlY3Ryb25pYy1yZXNvdXJjZS1udW0+PHJlc2VhcmNoLW5vdGVzPjg8L3Jl
c2VhcmNoLW5vdGVzPjxsYW5ndWFnZT5FbmdsaXNoPC9sYW5ndWFnZT48L3JlY29yZD48L0NpdGU+
PC9FbmROb3RlPn==
</w:fldData>
              </w:fldChar>
            </w:r>
            <w:r w:rsidR="00864501">
              <w:rPr>
                <w:rFonts w:ascii="Times New Roman" w:hAnsi="Times New Roman" w:cs="Times New Roman"/>
              </w:rPr>
              <w:instrText xml:space="preserve"> ADDIN EN.CITE </w:instrText>
            </w:r>
            <w:r w:rsidR="00864501">
              <w:rPr>
                <w:rFonts w:ascii="Times New Roman" w:hAnsi="Times New Roman" w:cs="Times New Roman"/>
              </w:rPr>
              <w:fldChar w:fldCharType="begin">
                <w:fldData xml:space="preserve">PEVuZE5vdGU+PENpdGU+PEF1dGhvcj5DYXBhbjwvQXV0aG9yPjxZZWFyPjIwMDc8L1llYXI+PFJl
Y051bT4xNjwvUmVjTnVtPjxEaXNwbGF5VGV4dD5bMiwgOSwgMTUsIDE3XTwvRGlzcGxheVRleHQ+
PHJlY29yZD48cmVjLW51bWJlcj4xNjwvcmVjLW51bWJlcj48Zm9yZWlnbi1rZXlzPjxrZXkgYXBw
PSJFTiIgZGItaWQ9InhlZDJ4MmFmbTJmeHRmZXNlcHh2cncybHdzc3IyOXB6ZDV4ZCIgdGltZXN0
YW1wPSIxNjczOTYxMDcwIj4xNjwva2V5PjwvZm9yZWlnbi1rZXlzPjxyZWYtdHlwZSBuYW1lPSJK
b3VybmFsIEFydGljbGUiPjE3PC9yZWYtdHlwZT48Y29udHJpYnV0b3JzPjxhdXRob3JzPjxhdXRo
b3I+Q2FwYW4sIEsuPC9hdXRob3I+PGF1dGhvcj5MeW5jaCwgQi48L2F1dGhvcj48L2F1dGhvcnM+
PC9jb250cmlidXRvcnM+PGF1dGgtYWRkcmVzcz4oQ2FwYW4sIEx5bmNoKSBGcmFua2xpbiBTcXVh
cmUgSG9zcGl0YWwgQ2VudGVyLCBCYWx0aW1vcmUsIE1ELCBVbml0ZWQgU3RhdGVzIChDYXBhbikg
RnJhbmtsaW4gU3F1YXJlIEhvc3BpdGFsIENlbnRlciwgOTAwMCBGcmFua2xpbiBTcS4gRHIuLCBC
YWx0aW1vcmUsIE1EIDIxMjM3LCBVbml0ZWQgU3RhdGVzIEsuIENhcGFuLCBGcmFua2xpbiBTcXVh
cmUgSG9zcGl0YWwgQ2VudGVyLCA5MDAwIEZyYW5rbGluIFNxLiBEci4sIEJhbHRpbW9yZSwgTUQg
MjEyMzcsIFVuaXRlZCBTdGF0ZXM8L2F1dGgtYWRkcmVzcz48dGl0bGVzPjx0aXRsZT5BIGhvc3Bp
dGFsIGZhbGwgYXNzZXNzbWVudCBhbmQgaW50ZXJ2ZW50aW9uIHByb2plY3Q8L3RpdGxlPjxzZWNv
bmRhcnktdGl0bGU+Sm91cm5hbCBvZiBDbGluaWNhbCBPdXRjb21lcyBNYW5hZ2VtZW50PC9zZWNv
bmRhcnktdGl0bGU+PHNob3J0LXRpdGxlPkEgaG9zcGl0YWwgZmFsbCBhc3Nlc3NtZW50IGFuZCBp
bnRlcnZlbnRpb24gcHJvamVjdDwvc2hvcnQtdGl0bGU+PC90aXRsZXM+PHBlcmlvZGljYWw+PGZ1
bGwtdGl0bGU+Sm91cm5hbCBvZiBDbGluaWNhbCBPdXRjb21lcyBNYW5hZ2VtZW50PC9mdWxsLXRp
dGxlPjwvcGVyaW9kaWNhbD48cGFnZXM+MTU1LTE2MDwvcGFnZXM+PHZvbHVtZT4xNDwvdm9sdW1l
PjxudW1iZXI+MzwvbnVtYmVyPjxrZXl3b3Jkcz48a2V5d29yZD5hcnRpY2xlPC9rZXl3b3JkPjxr
ZXl3b3JkPmNsaW5pY2FsIHByb3RvY29sPC9rZXl3b3JkPjxrZXl3b3JkPmZhbGxpbmc8L2tleXdv
cmQ+PGtleXdvcmQ+aG9zcGl0YWwgcGF0aWVudDwva2V5d29yZD48a2V5d29yZD5odW1hbjwva2V5
d29yZD48a2V5d29yZD5pbmp1cnkgc2NhbGU8L2tleXdvcmQ+PGtleXdvcmQ+cGF0aWVudCBzYWZl
dHk8L2tleXdvcmQ+PGtleXdvcmQ+cHJldmVudGl2ZSBtZWRpY2luZTwva2V5d29yZD48a2V5d29y
ZD5yaXNrIGFzc2Vzc21lbnQ8L2tleXdvcmQ+PGtleXdvcmQ+cmlzayBmYWN0b3I8L2tleXdvcmQ+
PGtleXdvcmQ+c2NvcmluZyBzeXN0ZW08L2tleXdvcmQ+PC9rZXl3b3Jkcz48ZGF0ZXM+PHllYXI+
MjAwNzwveWVhcj48cHViLWRhdGVzPjxkYXRlPk1hcmNoPC9kYXRlPjwvcHViLWRhdGVzPjwvZGF0
ZXM+PGlzYm4+MTA3OS02NTMzPC9pc2JuPjxhY2Nlc3Npb24tbnVtPjQ2NjQ5NTk4PC9hY2Nlc3Np
b24tbnVtPjx1cmxzPjxyZWxhdGVkLXVybHM+PHVybD5odHRwczovL292aWRzcC5vdmlkLmNvbS9v
dmlkd2ViLmNnaT9UPUpTJmFtcDtDU0M9WSZhbXA7TkVXUz1OJmFtcDtQQUdFPWZ1bGx0ZXh0JmFt
cDtEPWVtZWQxMCZhbXA7QU49NDY2NDk1OTg8L3VybD48L3JlbGF0ZWQtdXJscz48L3VybHM+PGN1
c3RvbTE+VG9vbHM8L2N1c3RvbTE+PHJlc2VhcmNoLW5vdGVzPjg8L3Jlc2VhcmNoLW5vdGVzPjxs
YW5ndWFnZT5FbmdsaXNoPC9sYW5ndWFnZT48L3JlY29yZD48L0NpdGU+PENpdGU+PEF1dGhvcj5D
b29rPC9BdXRob3I+PFllYXI+MjAyMDwvWWVhcj48UmVjTnVtPjE4PC9SZWNOdW0+PHJlY29yZD48
cmVjLW51bWJlcj4xODwvcmVjLW51bWJlcj48Zm9yZWlnbi1rZXlzPjxrZXkgYXBwPSJFTiIgZGIt
aWQ9InhlZDJ4MmFmbTJmeHRmZXNlcHh2cncybHdzc3IyOXB6ZDV4ZCIgdGltZXN0YW1wPSIxNjcz
OTYxMDcwIj4xODwva2V5PjwvZm9yZWlnbi1rZXlzPjxyZWYtdHlwZSBuYW1lPSJKb3VybmFsIEFy
dGljbGUiPjE3PC9yZWYtdHlwZT48Y29udHJpYnV0b3JzPjxhdXRob3JzPjxhdXRob3I+Q29vaywg
Ti4gUy48L2F1dGhvcj48YXV0aG9yPktvbWFuc2t5LCBCLiBKLjwvYXV0aG9yPjxhdXRob3I+VXJ0
b24sIE0uIFMuPC9hdXRob3I+PC9hdXRob3JzPjwvY29udHJpYnV0b3JzPjx0aXRsZXM+PHRpdGxl
PkRvIE5vIEhhcm06IEEgTXVsdGlmYWN0b3JpYWwgQXBwcm9hY2ggdG8gUHJldmVudGluZyBFbWVy
Z2VuY3kgRGVwYXJ0bWVudCBGYWxscy1BIFF1YWxpdHkgSW1wcm92ZW1lbnQgUHJvamVjdDwvdGl0
bGU+PHNlY29uZGFyeS10aXRsZT5Kb3VybmFsIG9mIGVtZXJnZW5jeSBudXJzaW5nPC9zZWNvbmRh
cnktdGl0bGU+PHNob3J0LXRpdGxlPkRvIE5vIEhhcm06IEEgTXVsdGlmYWN0b3JpYWwgQXBwcm9h
Y2ggdG8gUHJldmVudGluZyBFbWVyZ2VuY3kgRGVwYXJ0bWVudCBGYWxscy1BIFF1YWxpdHkgSW1w
cm92ZW1lbnQgUHJvamVjdDwvc2hvcnQtdGl0bGU+PC90aXRsZXM+PHBlcmlvZGljYWw+PGZ1bGwt
dGl0bGU+Sm91cm5hbCBvZiBlbWVyZ2VuY3kgbnVyc2luZzwvZnVsbC10aXRsZT48L3BlcmlvZGlj
YWw+PHBhZ2VzPjY2Ni02NzQ8L3BhZ2VzPjx2b2x1bWU+NDY8L3ZvbHVtZT48bnVtYmVyPjU8L251
bWJlcj48a2V5d29yZHM+PGtleXdvcmQ+RW1lcmdlbmN5PC9rZXl3b3JkPjxrZXl3b3JkPkZhbGw8
L2tleXdvcmQ+PGtleXdvcmQ+TXVsdGlmYWN0b3JpYWw8L2tleXdvcmQ+PGtleXdvcmQ+UmVtb3Rl
IHZpZGVvIG1vbml0b3Jpbmc8L2tleXdvcmQ+PGtleXdvcmQ+U2FmZXR5PC9rZXl3b3JkPjxrZXl3
b3JkPmFkdWx0PC9rZXl3b3JkPjxrZXl3b3JkPmFydGljbGU8L2tleXdvcmQ+PGtleXdvcmQ+Y29u
dHJvbGxlZCBzdHVkeTwva2V5d29yZD48a2V5d29yZD5kcnVnIHNhZmV0eTwva2V5d29yZD48a2V5
d29yZD5lbWVyZ2VuY3kgaGVhbHRoIHNlcnZpY2U8L2tleXdvcmQ+PGtleXdvcmQ+ZW1lcmdlbmN5
IHdhcmQ8L2tleXdvcmQ+PGtleXdvcmQ+ZmFsbCByaXNrIGFzc2Vzc21lbnQ8L2tleXdvcmQ+PGtl
eXdvcmQ+ZmVtYWxlPC9rZXl3b3JkPjxrZXl3b3JkPmh1bWFuPC9rZXl3b3JkPjxrZXl3b3JkPm1h
bGU8L2tleXdvcmQ+PGtleXdvcmQ+bnVyc2U8L2tleXdvcmQ+PGtleXdvcmQ+b3V0Y29tZSBhc3Nl
c3NtZW50PC9rZXl3b3JkPjxrZXl3b3JkPnBhdGllbnQgc2FmZXR5PC9rZXl3b3JkPjxrZXl3b3Jk
PnByZXZlbnRpb248L2tleXdvcmQ+PGtleXdvcmQ+cmV0cm9zcGVjdGl2ZSBzdHVkeTwva2V5d29y
ZD48a2V5d29yZD5zdGFmZiB0cmFpbmluZzwva2V5d29yZD48a2V5d29yZD5zdHJldGNoZXI8L2tl
eXdvcmQ+PGtleXdvcmQ+dGVhY2hpbmcgaG9zcGl0YWw8L2tleXdvcmQ+PGtleXdvcmQ+dGVydGlh
cnkgaGVhbHRoIGNhcmU8L2tleXdvcmQ+PGtleXdvcmQ+dG90YWwgcXVhbGl0eSBtYW5hZ2VtZW50
PC9rZXl3b3JkPjxrZXl3b3JkPnZpZGVvcmVjb3JkaW5nPC9rZXl3b3JkPjwva2V5d29yZHM+PGRh
dGVzPjx5ZWFyPjIwMjA8L3llYXI+PHB1Yi1kYXRlcz48ZGF0ZT4wMSBTZXA8L2RhdGU+PC9wdWIt
ZGF0ZXM+PC9kYXRlcz48aXNibj4xNTI3LTI5NjYgKGVsZWN0cm9uaWMpIDE1MjctMjk2NjwvaXNi
bj48YWNjZXNzaW9uLW51bT42MzIwMDYzMzI8L2FjY2Vzc2lvbi1udW0+PHVybHM+PHJlbGF0ZWQt
dXJscz48dXJsPmh0dHBzOi8vb3ZpZHNwLm92aWQuY29tL292aWR3ZWIuY2dpP1Q9SlMmYW1wO0NT
Qz1ZJmFtcDtORVdTPU4mYW1wO1BBR0U9ZnVsbHRleHQmYW1wO0Q9ZW1leGImYW1wO0FOPTYzMjAw
NjMzMjwvdXJsPjx1cmw+aHR0cHM6Ly93d3cuamVub25saW5lLm9yZy9hcnRpY2xlL1MwMDk5LTE3
NjcoMjApMzAwODgtWC9mdWxsdGV4dDwvdXJsPjwvcmVsYXRlZC11cmxzPjwvdXJscz48Y3VzdG9t
MT5Ub29sczsgTGVhZDsgUGF0aWVudDsgU3RhZmY8L2N1c3RvbTE+PGVsZWN0cm9uaWMtcmVzb3Vy
Y2UtbnVtPmh0dHA6Ly9keC5kb2kub3JnLzEwLjEwMTYvai5qZW4uMjAyMC4wMy4wMDc8L2VsZWN0
cm9uaWMtcmVzb3VyY2UtbnVtPjxyZXNlYXJjaC1ub3Rlcz44PC9yZXNlYXJjaC1ub3Rlcz48bGFu
Z3VhZ2U+RW5nbGlzaDwvbGFuZ3VhZ2U+PC9yZWNvcmQ+PC9DaXRlPjxDaXRlPjxBdXRob3I+THl0
bGU8L0F1dGhvcj48WWVhcj4yMDE1PC9ZZWFyPjxSZWNOdW0+MzA8L1JlY051bT48cmVjb3JkPjxy
ZWMtbnVtYmVyPjMwPC9yZWMtbnVtYmVyPjxmb3JlaWduLWtleXM+PGtleSBhcHA9IkVOIiBkYi1p
ZD0ieGVkMngyYWZtMmZ4dGZlc2VweHZydzJsd3NzcjI5cHpkNXhkIiB0aW1lc3RhbXA9IjE2NzM5
NjEwNzEiPjMwPC9rZXk+PC9mb3JlaWduLWtleXM+PHJlZi10eXBlIG5hbWU9IkpvdXJuYWwgQXJ0
aWNsZSI+MTc8L3JlZi10eXBlPjxjb250cmlidXRvcnM+PGF1dGhvcnM+PGF1dGhvcj5MeXRsZSwg
Sy4gUy48L2F1dGhvcj48YXV0aG9yPlNob3J0LCBOLiBNLjwvYXV0aG9yPjxhdXRob3I+UmljaGVz
c29uLCBSLiBMLjwvYXV0aG9yPjxhdXRob3I+SG9ydmF0aCwgTS4gTS48L2F1dGhvcj48L2F1dGhv
cnM+PC9jb250cmlidXRvcnM+PGF1dGgtYWRkcmVzcz4oTHl0bGUsIFNob3J0LCBSaWNoZXNzb24s
IEhvcnZhdGgpIEF1dGhvciBBZmZpbGlhdGlvbnM6IFNjaG9vbCBvZiBOdXJzaW5nLCBEdWtlIFVu
aXZlcnNpdHkgKERycyBMeXRsZSwgU2hvcnQsIGFuZCBSaWNoZXNzb24pLCBhbmQgRHVrZSBVbml2
ZXJzaXR5IEhlYWx0aCBTeXN0ZW0sIER1cmhhbSAoRHIgTHl0bGUpOyBhbmQgVGhvdFdhdmUgVGVj
aG5vbG9naWVzLCBDaGFwZWwgSGlsbCAoRHIgSG9ydmF0aCksIE5DPC9hdXRoLWFkZHJlc3M+PHRp
dGxlcz48dGl0bGU+Q2xpbmljYWwgRGVjaXNpb24gU3VwcG9ydCBmb3IgTnVyc2VzOiBBIEZhbGwg
UmlzayBhbmQgUHJldmVudGlvbiBFeGFtcGxlPC90aXRsZT48c2Vjb25kYXJ5LXRpdGxlPkNvbXB1
dGVycywgaW5mb3JtYXRpY3MsIG51cnNpbmcgOiBDSU48L3NlY29uZGFyeS10aXRsZT48c2hvcnQt
dGl0bGU+Q2xpbmljYWwgRGVjaXNpb24gU3VwcG9ydCBmb3IgTnVyc2VzOiBBIEZhbGwgUmlzayBh
bmQgUHJldmVudGlvbiBFeGFtcGxlPC9zaG9ydC10aXRsZT48L3RpdGxlcz48cGVyaW9kaWNhbD48
ZnVsbC10aXRsZT5Db21wdXRlcnMsIGluZm9ybWF0aWNzLCBudXJzaW5nIDogQ0lOPC9mdWxsLXRp
dGxlPjwvcGVyaW9kaWNhbD48cGFnZXM+NTMwLTc7IHF1aXogRTE8L3BhZ2VzPjx2b2x1bWU+MzM8
L3ZvbHVtZT48bnVtYmVyPjEyPC9udW1iZXI+PGtleXdvcmRzPjxrZXl3b3JkPmNsaW5pY2FsIGRl
Y2lzaW9uIHN1cHBvcnQgc3lzdGVtPC9rZXl3b3JkPjxrZXl3b3JkPmVsZWN0cm9uaWMgaGVhbHRo
IHJlY29yZDwva2V5d29yZD48a2V5d29yZD5mYWxsaW5nPC9rZXl3b3JkPjxrZXl3b3JkPmh1bWFu
PC9rZXl3b3JkPjxrZXl3b3JkPmluZm9ybWF0aW9uIHByb2Nlc3Npbmc8L2tleXdvcmQ+PGtleXdv
cmQ+bnVyc2luZyBzdGFmZjwva2V5d29yZD48a2V5d29yZD5wcmV2ZW50aW9uIGFuZCBjb250cm9s
PC9rZXl3b3JkPjxrZXl3b3JkPnJpc2sgZmFjdG9yPC9rZXl3b3JkPjwva2V5d29yZHM+PGRhdGVz
Pjx5ZWFyPjIwMTU8L3llYXI+PHB1Yi1kYXRlcz48ZGF0ZT4wMSBEZWM8L2RhdGU+PC9wdWItZGF0
ZXM+PC9kYXRlcz48aXNibj4xNTM4LTk3NzQgKGVsZWN0cm9uaWMpIDE1MzgtOTc3NDwvaXNibj48
YWNjZXNzaW9uLW51bT42MTM2MDAxOTI8L2FjY2Vzc2lvbi1udW0+PHVybHM+PHJlbGF0ZWQtdXJs
cz48dXJsPmh0dHBzOi8vb3ZpZHNwLm92aWQuY29tL292aWR3ZWIuY2dpP1Q9SlMmYW1wO0NTQz1Z
JmFtcDtORVdTPU4mYW1wO1BBR0U9ZnVsbHRleHQmYW1wO0Q9ZW1lZDE2JmFtcDtBTj02MTM2MDAx
OTI8L3VybD48L3JlbGF0ZWQtdXJscz48L3VybHM+PGN1c3RvbTE+VG9vbHM8L2N1c3RvbTE+PGVs
ZWN0cm9uaWMtcmVzb3VyY2UtbnVtPmh0dHA6Ly9keC5kb2kub3JnLzEwLjEwOTcvQ0lOLjAwMDAw
MDAwMDAwMDAxOTI8L2VsZWN0cm9uaWMtcmVzb3VyY2UtbnVtPjxyZXNlYXJjaC1ub3Rlcz44PC9y
ZXNlYXJjaC1ub3Rlcz48bGFuZ3VhZ2U+RW5nbGlzaDwvbGFuZ3VhZ2U+PC9yZWNvcmQ+PC9DaXRl
PjxDaXRlPjxBdXRob3I+V3U8L0F1dGhvcj48WWVhcj4yMDE5PC9ZZWFyPjxSZWNOdW0+NDE8L1Jl
Y051bT48cmVjb3JkPjxyZWMtbnVtYmVyPjQxPC9yZWMtbnVtYmVyPjxmb3JlaWduLWtleXM+PGtl
eSBhcHA9IkVOIiBkYi1pZD0ieGVkMngyYWZtMmZ4dGZlc2VweHZydzJsd3NzcjI5cHpkNXhkIiB0
aW1lc3RhbXA9IjE2NzM5NjEwNzIiPjQxPC9rZXk+PC9mb3JlaWduLWtleXM+PHJlZi10eXBlIG5h
bWU9IkpvdXJuYWwgQXJ0aWNsZSI+MTc8L3JlZi10eXBlPjxjb250cmlidXRvcnM+PGF1dGhvcnM+
PGF1dGhvcj5XdSwgTS4gVy48L2F1dGhvcj48YXV0aG9yPkxlZSwgVC4gVC48L2F1dGhvcj48YXV0
aG9yPkxhaSwgUy4gTS48L2F1dGhvcj48YXV0aG9yPkh1YW5nLCBDLiBZLjwvYXV0aG9yPjxhdXRo
b3I+Q2hhbmcsIFQuIEguPC9hdXRob3I+PC9hdXRob3JzPjwvY29udHJpYnV0b3JzPjxhdXRoLWFk
ZHJlc3M+KFd1KSBBdXRob3IgQWZmaWxpYXRpb25zOiBDaGFuZ0h1YSBDaHJpc3RpYW4gSG9zcGl0
YWwgKE1zcyBMYWkgYW5kIFd1IGFuZCBEciBIdWFuZykgYW5kIEh1bmdLdWFuZyBVbml2ZXJzaXR5
IChNcyBXdSwgRHIgSHVhbmcpOyBTY2hvb2wgb2YgTnVyc2luZywgTmF0aW9uYWwgWWFuZy1NaW5n
IFVuaXZlcnNpdHkgKERyIExlZSk7IGFuZCBEZXBhcnRtZW50IG9mIE51cnNpbmcsIEh1bmdLdWFu
ZyBVbml2ZXJzaXR5IChEciBDaGFuZyksIFRhaXdhbiwgUmVwdWJsaWMgb2YgQ2hpbmE8L2F1dGgt
YWRkcmVzcz48dGl0bGVzPjx0aXRsZT5FdmFsdWF0aW9uIG9mIEVsZWN0cm9uaWMgSGVhbHRoIFJl
Y29yZHMgb24gdGhlIE51cnNpbmcgUHJvY2VzcyBhbmQgUGF0aWVudCBPdXRjb21lcyBSZWdhcmRp
bmcgRmFsbCBhbmQgUHJlc3N1cmUgSW5qdXJpZXM8L3RpdGxlPjxzZWNvbmRhcnktdGl0bGU+Q29t
cHV0ZXJzLCBpbmZvcm1hdGljcywgbnVyc2luZyA6IENJTjwvc2Vjb25kYXJ5LXRpdGxlPjxzaG9y
dC10aXRsZT5FdmFsdWF0aW9uIG9mIEVsZWN0cm9uaWMgSGVhbHRoIFJlY29yZHMgb24gdGhlIE51
cnNpbmcgUHJvY2VzcyBhbmQgUGF0aWVudCBPdXRjb21lcyBSZWdhcmRpbmcgRmFsbCBhbmQgUHJl
c3N1cmUgSW5qdXJpZXM8L3Nob3J0LXRpdGxlPjwvdGl0bGVzPjxwZXJpb2RpY2FsPjxmdWxsLXRp
dGxlPkNvbXB1dGVycywgaW5mb3JtYXRpY3MsIG51cnNpbmcgOiBDSU48L2Z1bGwtdGl0bGU+PC9w
ZXJpb2RpY2FsPjxwYWdlcz41NzMtNTgyPC9wYWdlcz48dm9sdW1lPjM3PC92b2x1bWU+PG51bWJl
cj4xMTwvbnVtYmVyPjxrZXl3b3Jkcz48a2V5d29yZD5hZ2VkPC9rZXl3b3JkPjxrZXl3b3JkPmRl
Y3ViaXR1cy9kaSBbRGlhZ25vc2lzXTwva2V5d29yZD48a2V5d29yZD5kZWN1Yml0dXMvZXAgW0Vw
aWRlbWlvbG9neV08L2tleXdvcmQ+PGtleXdvcmQ+ZGV2aWNlczwva2V5d29yZD48a2V5d29yZD5k
b2N1bWVudGF0aW9uPC9rZXl3b3JkPjxrZXl3b3JkPmVsZWN0cm9uaWMgaGVhbHRoIHJlY29yZDwv
a2V5d29yZD48a2V5d29yZD5mYWxsaW5nPC9rZXl3b3JkPjxrZXl3b3JkPmZlbWFsZTwva2V5d29y
ZD48a2V5d29yZD5odW1hbjwva2V5d29yZD48a2V5d29yZD5tYWxlPC9rZXl3b3JkPjxrZXl3b3Jk
Pm1pZGRsZSBhZ2VkPC9rZXl3b3JkPjxrZXl3b3JkPm51cnNpbmcgcHJvY2Vzczwva2V5d29yZD48
a2V5d29yZD5wcm9jZWR1cmVzPC9rZXl3b3JkPjxrZXl3b3JkPnJldHJvc3BlY3RpdmUgc3R1ZHk8
L2tleXdvcmQ+PGtleXdvcmQ+dmVyeSBlbGRlcmx5PC9rZXl3b3JkPjwva2V5d29yZHM+PGRhdGVz
Pjx5ZWFyPjIwMTk8L3llYXI+PHB1Yi1kYXRlcz48ZGF0ZT4wMSBOb3Y8L2RhdGU+PC9wdWItZGF0
ZXM+PC9kYXRlcz48aXNibj4xNTM4LTk3NzQgKGVsZWN0cm9uaWMpIDE1MzgtOTc3NDwvaXNibj48
YWNjZXNzaW9uLW51bT42MjkxNTc0MTc8L2FjY2Vzc2lvbi1udW0+PHVybHM+PHJlbGF0ZWQtdXJs
cz48dXJsPmh0dHBzOi8vb3ZpZHNwLm92aWQuY29tL292aWR3ZWIuY2dpP1Q9SlMmYW1wO0NTQz1Z
JmFtcDtORVdTPU4mYW1wO1BBR0U9ZnVsbHRleHQmYW1wO0Q9ZW1leGImYW1wO0FOPTYyOTE1NzQx
NzwvdXJsPjwvcmVsYXRlZC11cmxzPjwvdXJscz48Y3VzdG9tMT5Ub29sczwvY3VzdG9tMT48ZWxl
Y3Ryb25pYy1yZXNvdXJjZS1udW0+aHR0cDovL2R4LmRvaS5vcmcvMTAuMTA5Ny9DSU4uMDAwMDAw
MDAwMDAwMDU0ODwvZWxlY3Ryb25pYy1yZXNvdXJjZS1udW0+PHJlc2VhcmNoLW5vdGVzPjg8L3Jl
c2VhcmNoLW5vdGVzPjxsYW5ndWFnZT5FbmdsaXNoPC9sYW5ndWFnZT48L3JlY29yZD48L0NpdGU+
PC9FbmROb3RlPn==
</w:fldData>
              </w:fldChar>
            </w:r>
            <w:r w:rsidR="00864501">
              <w:rPr>
                <w:rFonts w:ascii="Times New Roman" w:hAnsi="Times New Roman" w:cs="Times New Roman"/>
              </w:rPr>
              <w:instrText xml:space="preserve"> ADDIN EN.CITE.DATA </w:instrText>
            </w:r>
            <w:r w:rsidR="00864501">
              <w:rPr>
                <w:rFonts w:ascii="Times New Roman" w:hAnsi="Times New Roman" w:cs="Times New Roman"/>
              </w:rPr>
            </w:r>
            <w:r w:rsidR="00864501">
              <w:rPr>
                <w:rFonts w:ascii="Times New Roman" w:hAnsi="Times New Roman" w:cs="Times New Roman"/>
              </w:rPr>
              <w:fldChar w:fldCharType="end"/>
            </w:r>
            <w:r w:rsidRPr="00BA687C">
              <w:rPr>
                <w:rFonts w:ascii="Times New Roman" w:hAnsi="Times New Roman" w:cs="Times New Roman"/>
              </w:rPr>
            </w:r>
            <w:r w:rsidRPr="00BA687C">
              <w:rPr>
                <w:rFonts w:ascii="Times New Roman" w:hAnsi="Times New Roman" w:cs="Times New Roman"/>
              </w:rPr>
              <w:fldChar w:fldCharType="separate"/>
            </w:r>
            <w:r w:rsidR="00F61B7C">
              <w:rPr>
                <w:rFonts w:ascii="Times New Roman" w:hAnsi="Times New Roman" w:cs="Times New Roman"/>
                <w:noProof/>
              </w:rPr>
              <w:t>[2, 9, 15, 17]</w:t>
            </w:r>
            <w:r w:rsidRPr="00BA687C">
              <w:rPr>
                <w:rFonts w:ascii="Times New Roman" w:hAnsi="Times New Roman" w:cs="Times New Roman"/>
              </w:rPr>
              <w:fldChar w:fldCharType="end"/>
            </w:r>
            <w:r w:rsidRPr="00BA687C">
              <w:rPr>
                <w:rFonts w:ascii="Times New Roman" w:hAnsi="Times New Roman" w:cs="Times New Roman"/>
                <w:sz w:val="22"/>
                <w:szCs w:val="22"/>
              </w:rPr>
              <w:t xml:space="preserve"> </w:t>
            </w:r>
          </w:p>
          <w:p w14:paraId="53A1F5B0" w14:textId="77777777" w:rsidR="00ED3AF9" w:rsidRPr="00BA687C" w:rsidRDefault="00ED3AF9" w:rsidP="00665CA5">
            <w:pPr>
              <w:spacing w:line="360" w:lineRule="auto"/>
              <w:rPr>
                <w:rFonts w:ascii="Times New Roman" w:hAnsi="Times New Roman" w:cs="Times New Roman"/>
                <w:sz w:val="22"/>
                <w:szCs w:val="22"/>
              </w:rPr>
            </w:pPr>
          </w:p>
          <w:p w14:paraId="075B3A2E" w14:textId="77777777" w:rsidR="00ED3AF9" w:rsidRPr="00BA687C" w:rsidRDefault="00ED3AF9" w:rsidP="00665CA5">
            <w:pPr>
              <w:spacing w:line="360" w:lineRule="auto"/>
              <w:rPr>
                <w:rFonts w:ascii="Times New Roman" w:hAnsi="Times New Roman" w:cs="Times New Roman"/>
                <w:sz w:val="22"/>
                <w:szCs w:val="22"/>
              </w:rPr>
            </w:pPr>
          </w:p>
          <w:p w14:paraId="51D3B700" w14:textId="77777777" w:rsidR="00ED3AF9" w:rsidRPr="00BA687C" w:rsidRDefault="00ED3AF9" w:rsidP="00665CA5">
            <w:pPr>
              <w:spacing w:line="360" w:lineRule="auto"/>
              <w:rPr>
                <w:rFonts w:ascii="Times New Roman" w:hAnsi="Times New Roman" w:cs="Times New Roman"/>
                <w:sz w:val="22"/>
                <w:szCs w:val="22"/>
              </w:rPr>
            </w:pPr>
          </w:p>
        </w:tc>
        <w:tc>
          <w:tcPr>
            <w:tcW w:w="1695" w:type="dxa"/>
          </w:tcPr>
          <w:p w14:paraId="42204EFF" w14:textId="77777777" w:rsidR="00ED3AF9" w:rsidRPr="00BA687C" w:rsidRDefault="00ED3AF9" w:rsidP="00665CA5">
            <w:pPr>
              <w:spacing w:line="360" w:lineRule="auto"/>
              <w:rPr>
                <w:rFonts w:ascii="Times New Roman" w:hAnsi="Times New Roman" w:cs="Times New Roman"/>
                <w:b/>
                <w:bCs/>
                <w:sz w:val="22"/>
                <w:szCs w:val="22"/>
              </w:rPr>
            </w:pPr>
            <w:r w:rsidRPr="00BA687C">
              <w:rPr>
                <w:rFonts w:ascii="Times New Roman" w:hAnsi="Times New Roman" w:cs="Times New Roman"/>
                <w:b/>
                <w:bCs/>
                <w:sz w:val="22"/>
                <w:szCs w:val="22"/>
              </w:rPr>
              <w:t xml:space="preserve">Moderate to </w:t>
            </w:r>
          </w:p>
          <w:p w14:paraId="6C8357DD" w14:textId="77777777" w:rsidR="00ED3AF9" w:rsidRPr="00BA687C" w:rsidRDefault="00ED3AF9" w:rsidP="00665CA5">
            <w:pPr>
              <w:spacing w:line="360" w:lineRule="auto"/>
              <w:rPr>
                <w:rFonts w:ascii="Times New Roman" w:hAnsi="Times New Roman" w:cs="Times New Roman"/>
                <w:sz w:val="22"/>
                <w:szCs w:val="22"/>
              </w:rPr>
            </w:pPr>
            <w:r w:rsidRPr="00BA687C">
              <w:rPr>
                <w:rFonts w:ascii="Times New Roman" w:hAnsi="Times New Roman" w:cs="Times New Roman"/>
                <w:b/>
                <w:bCs/>
                <w:sz w:val="22"/>
                <w:szCs w:val="22"/>
              </w:rPr>
              <w:t>Serious concerns:</w:t>
            </w:r>
            <w:r w:rsidRPr="00BA687C">
              <w:rPr>
                <w:rFonts w:ascii="Times New Roman" w:hAnsi="Times New Roman" w:cs="Times New Roman"/>
                <w:sz w:val="22"/>
                <w:szCs w:val="22"/>
              </w:rPr>
              <w:t xml:space="preserve"> Three out of four studies are QI projects and vary in the amount of detail provided about methods. Some findings are anecdotal rather than linked to specific data collection methods.</w:t>
            </w:r>
          </w:p>
          <w:p w14:paraId="05CEA137" w14:textId="77777777" w:rsidR="00ED3AF9" w:rsidRPr="00BA687C" w:rsidRDefault="00ED3AF9" w:rsidP="00665CA5">
            <w:pPr>
              <w:spacing w:line="360" w:lineRule="auto"/>
              <w:rPr>
                <w:rFonts w:ascii="Times New Roman" w:hAnsi="Times New Roman" w:cs="Times New Roman"/>
                <w:b/>
                <w:bCs/>
                <w:sz w:val="22"/>
                <w:szCs w:val="22"/>
              </w:rPr>
            </w:pPr>
          </w:p>
        </w:tc>
        <w:tc>
          <w:tcPr>
            <w:tcW w:w="1994" w:type="dxa"/>
          </w:tcPr>
          <w:p w14:paraId="630B6C0F" w14:textId="77777777" w:rsidR="00ED3AF9" w:rsidRPr="00BA687C" w:rsidRDefault="00ED3AF9" w:rsidP="00665CA5">
            <w:pPr>
              <w:spacing w:line="360" w:lineRule="auto"/>
              <w:rPr>
                <w:rFonts w:ascii="Times New Roman" w:hAnsi="Times New Roman" w:cs="Times New Roman"/>
                <w:sz w:val="22"/>
                <w:szCs w:val="22"/>
              </w:rPr>
            </w:pPr>
            <w:r w:rsidRPr="00BA687C">
              <w:rPr>
                <w:rFonts w:ascii="Times New Roman" w:hAnsi="Times New Roman" w:cs="Times New Roman"/>
                <w:b/>
                <w:bCs/>
                <w:sz w:val="22"/>
                <w:szCs w:val="22"/>
              </w:rPr>
              <w:t xml:space="preserve">Minor concerns: </w:t>
            </w:r>
            <w:r w:rsidRPr="00BA687C">
              <w:rPr>
                <w:rFonts w:ascii="Times New Roman" w:hAnsi="Times New Roman" w:cs="Times New Roman"/>
                <w:sz w:val="22"/>
                <w:szCs w:val="22"/>
              </w:rPr>
              <w:t xml:space="preserve">Three studies indicated that tools were not used as intended where tools did not align with clinical judgement. In one study, space to document clinical judgement was said to empower staff and support allocation of limited resources. </w:t>
            </w:r>
          </w:p>
          <w:p w14:paraId="483D5450" w14:textId="77777777" w:rsidR="00ED3AF9" w:rsidRPr="00BA687C" w:rsidRDefault="00ED3AF9" w:rsidP="00665CA5">
            <w:pPr>
              <w:spacing w:line="360" w:lineRule="auto"/>
              <w:rPr>
                <w:rFonts w:ascii="Times New Roman" w:hAnsi="Times New Roman" w:cs="Times New Roman"/>
                <w:b/>
                <w:bCs/>
                <w:sz w:val="22"/>
                <w:szCs w:val="22"/>
              </w:rPr>
            </w:pPr>
          </w:p>
        </w:tc>
        <w:tc>
          <w:tcPr>
            <w:tcW w:w="1728" w:type="dxa"/>
          </w:tcPr>
          <w:p w14:paraId="73D86B3C" w14:textId="77777777" w:rsidR="00ED3AF9" w:rsidRPr="00BA687C" w:rsidRDefault="00ED3AF9" w:rsidP="00665CA5">
            <w:pPr>
              <w:spacing w:line="360" w:lineRule="auto"/>
              <w:rPr>
                <w:rFonts w:ascii="Times New Roman" w:hAnsi="Times New Roman" w:cs="Times New Roman"/>
                <w:b/>
                <w:bCs/>
                <w:sz w:val="22"/>
                <w:szCs w:val="22"/>
              </w:rPr>
            </w:pPr>
            <w:r w:rsidRPr="00BA687C">
              <w:rPr>
                <w:rFonts w:ascii="Times New Roman" w:hAnsi="Times New Roman" w:cs="Times New Roman"/>
                <w:b/>
                <w:bCs/>
                <w:sz w:val="22"/>
                <w:szCs w:val="22"/>
              </w:rPr>
              <w:t>Moderate to Serious concerns</w:t>
            </w:r>
            <w:r w:rsidRPr="00BA687C">
              <w:rPr>
                <w:rFonts w:ascii="Times New Roman" w:hAnsi="Times New Roman" w:cs="Times New Roman"/>
                <w:sz w:val="22"/>
                <w:szCs w:val="22"/>
              </w:rPr>
              <w:t xml:space="preserve">: The amount and richness of data supporting explanation of clinical judgement is variable, with some limited to author accounts. </w:t>
            </w:r>
          </w:p>
        </w:tc>
        <w:tc>
          <w:tcPr>
            <w:tcW w:w="1780" w:type="dxa"/>
          </w:tcPr>
          <w:p w14:paraId="5096C565" w14:textId="77777777" w:rsidR="00ED3AF9" w:rsidRPr="00BA687C" w:rsidRDefault="00ED3AF9" w:rsidP="00665CA5">
            <w:pPr>
              <w:spacing w:line="360" w:lineRule="auto"/>
              <w:rPr>
                <w:rFonts w:ascii="Times New Roman" w:hAnsi="Times New Roman" w:cs="Times New Roman"/>
                <w:sz w:val="22"/>
                <w:szCs w:val="22"/>
              </w:rPr>
            </w:pPr>
            <w:r w:rsidRPr="00BA687C">
              <w:rPr>
                <w:rFonts w:ascii="Times New Roman" w:hAnsi="Times New Roman" w:cs="Times New Roman"/>
                <w:b/>
                <w:bCs/>
                <w:sz w:val="22"/>
                <w:szCs w:val="22"/>
              </w:rPr>
              <w:t>Minor concerns</w:t>
            </w:r>
            <w:r w:rsidRPr="00BA687C">
              <w:rPr>
                <w:rFonts w:ascii="Times New Roman" w:hAnsi="Times New Roman" w:cs="Times New Roman"/>
                <w:sz w:val="22"/>
                <w:szCs w:val="22"/>
              </w:rPr>
              <w:t>: All studies were conducted in inpatient setting, with adult/inpatient population. Three studies were conducted in the US and one in Taiwan.</w:t>
            </w:r>
          </w:p>
          <w:p w14:paraId="431FA369" w14:textId="77777777" w:rsidR="00ED3AF9" w:rsidRPr="00BA687C" w:rsidRDefault="00ED3AF9" w:rsidP="00665CA5">
            <w:pPr>
              <w:spacing w:line="360" w:lineRule="auto"/>
              <w:rPr>
                <w:rFonts w:ascii="Times New Roman" w:hAnsi="Times New Roman" w:cs="Times New Roman"/>
                <w:sz w:val="22"/>
                <w:szCs w:val="22"/>
              </w:rPr>
            </w:pPr>
          </w:p>
          <w:p w14:paraId="2FCCC651" w14:textId="77777777" w:rsidR="00ED3AF9" w:rsidRPr="00BA687C" w:rsidRDefault="00ED3AF9" w:rsidP="00665CA5">
            <w:pPr>
              <w:spacing w:line="360" w:lineRule="auto"/>
              <w:rPr>
                <w:rFonts w:ascii="Times New Roman" w:hAnsi="Times New Roman" w:cs="Times New Roman"/>
                <w:sz w:val="22"/>
                <w:szCs w:val="22"/>
              </w:rPr>
            </w:pPr>
          </w:p>
          <w:p w14:paraId="5DE0DCBA" w14:textId="77777777" w:rsidR="00ED3AF9" w:rsidRPr="00BA687C" w:rsidRDefault="00ED3AF9" w:rsidP="00665CA5">
            <w:pPr>
              <w:spacing w:line="360" w:lineRule="auto"/>
              <w:rPr>
                <w:rFonts w:ascii="Times New Roman" w:hAnsi="Times New Roman" w:cs="Times New Roman"/>
                <w:b/>
                <w:bCs/>
                <w:sz w:val="22"/>
                <w:szCs w:val="22"/>
              </w:rPr>
            </w:pPr>
          </w:p>
        </w:tc>
        <w:tc>
          <w:tcPr>
            <w:tcW w:w="1615" w:type="dxa"/>
          </w:tcPr>
          <w:p w14:paraId="1680BA78" w14:textId="77777777" w:rsidR="00ED3AF9" w:rsidRPr="00BA687C" w:rsidRDefault="00ED3AF9" w:rsidP="00665CA5">
            <w:pPr>
              <w:spacing w:line="360" w:lineRule="auto"/>
              <w:rPr>
                <w:rFonts w:ascii="Times New Roman" w:hAnsi="Times New Roman" w:cs="Times New Roman"/>
                <w:sz w:val="22"/>
                <w:szCs w:val="22"/>
              </w:rPr>
            </w:pPr>
            <w:r w:rsidRPr="00BA687C">
              <w:rPr>
                <w:rFonts w:ascii="Times New Roman" w:hAnsi="Times New Roman" w:cs="Times New Roman"/>
                <w:b/>
                <w:bCs/>
                <w:sz w:val="22"/>
                <w:szCs w:val="22"/>
              </w:rPr>
              <w:t>Low to Moderate confidence</w:t>
            </w:r>
            <w:r w:rsidRPr="00BA687C">
              <w:rPr>
                <w:rFonts w:ascii="Times New Roman" w:hAnsi="Times New Roman" w:cs="Times New Roman"/>
                <w:sz w:val="22"/>
                <w:szCs w:val="22"/>
              </w:rPr>
              <w:t xml:space="preserve"> – it is possible/likely that the review finding is a reasonable representation of the phenomenon of </w:t>
            </w:r>
            <w:proofErr w:type="gramStart"/>
            <w:r w:rsidRPr="00BA687C">
              <w:rPr>
                <w:rFonts w:ascii="Times New Roman" w:hAnsi="Times New Roman" w:cs="Times New Roman"/>
                <w:sz w:val="22"/>
                <w:szCs w:val="22"/>
              </w:rPr>
              <w:t>interest</w:t>
            </w:r>
            <w:proofErr w:type="gramEnd"/>
          </w:p>
          <w:p w14:paraId="637E3A79" w14:textId="77777777" w:rsidR="00ED3AF9" w:rsidRPr="00BA687C" w:rsidRDefault="00ED3AF9" w:rsidP="00665CA5">
            <w:pPr>
              <w:spacing w:line="360" w:lineRule="auto"/>
              <w:rPr>
                <w:rFonts w:ascii="Times New Roman" w:hAnsi="Times New Roman" w:cs="Times New Roman"/>
                <w:sz w:val="22"/>
                <w:szCs w:val="22"/>
              </w:rPr>
            </w:pPr>
          </w:p>
          <w:p w14:paraId="7C962C97" w14:textId="77777777" w:rsidR="00ED3AF9" w:rsidRPr="00BA687C" w:rsidRDefault="00ED3AF9" w:rsidP="00665CA5">
            <w:pPr>
              <w:spacing w:line="360" w:lineRule="auto"/>
              <w:rPr>
                <w:rFonts w:ascii="Times New Roman" w:hAnsi="Times New Roman" w:cs="Times New Roman"/>
                <w:b/>
                <w:bCs/>
                <w:sz w:val="22"/>
                <w:szCs w:val="22"/>
              </w:rPr>
            </w:pPr>
          </w:p>
        </w:tc>
        <w:tc>
          <w:tcPr>
            <w:tcW w:w="1781" w:type="dxa"/>
          </w:tcPr>
          <w:p w14:paraId="283987A1" w14:textId="77777777" w:rsidR="00ED3AF9" w:rsidRPr="00BA687C" w:rsidRDefault="00ED3AF9" w:rsidP="00665CA5">
            <w:pPr>
              <w:spacing w:line="360" w:lineRule="auto"/>
              <w:rPr>
                <w:rFonts w:ascii="Times New Roman" w:hAnsi="Times New Roman" w:cs="Times New Roman"/>
                <w:sz w:val="22"/>
                <w:szCs w:val="22"/>
              </w:rPr>
            </w:pPr>
            <w:r w:rsidRPr="00BA687C">
              <w:rPr>
                <w:rFonts w:ascii="Times New Roman" w:hAnsi="Times New Roman" w:cs="Times New Roman"/>
                <w:sz w:val="22"/>
                <w:szCs w:val="22"/>
              </w:rPr>
              <w:t xml:space="preserve">Moderate/Serious concerns in methods and adequacy. </w:t>
            </w:r>
          </w:p>
          <w:p w14:paraId="4214FF2F" w14:textId="77777777" w:rsidR="00ED3AF9" w:rsidRPr="00BA687C" w:rsidRDefault="00ED3AF9" w:rsidP="00665CA5">
            <w:pPr>
              <w:spacing w:line="360" w:lineRule="auto"/>
              <w:rPr>
                <w:rFonts w:ascii="Times New Roman" w:hAnsi="Times New Roman" w:cs="Times New Roman"/>
                <w:sz w:val="22"/>
                <w:szCs w:val="22"/>
              </w:rPr>
            </w:pPr>
          </w:p>
          <w:p w14:paraId="3A8E83CB" w14:textId="77777777" w:rsidR="00ED3AF9" w:rsidRPr="00BA687C" w:rsidRDefault="00ED3AF9" w:rsidP="00665CA5">
            <w:pPr>
              <w:spacing w:line="360" w:lineRule="auto"/>
              <w:rPr>
                <w:rFonts w:ascii="Times New Roman" w:hAnsi="Times New Roman" w:cs="Times New Roman"/>
                <w:sz w:val="22"/>
                <w:szCs w:val="22"/>
              </w:rPr>
            </w:pPr>
          </w:p>
        </w:tc>
      </w:tr>
      <w:tr w:rsidR="00ED3AF9" w:rsidRPr="00BA687C" w14:paraId="13926C90" w14:textId="77777777" w:rsidTr="00665CA5">
        <w:tc>
          <w:tcPr>
            <w:tcW w:w="1746" w:type="dxa"/>
            <w:shd w:val="clear" w:color="auto" w:fill="auto"/>
          </w:tcPr>
          <w:p w14:paraId="528A459D" w14:textId="034DCA9C" w:rsidR="00ED3AF9" w:rsidRPr="00BA687C" w:rsidRDefault="00ED3AF9" w:rsidP="00665CA5">
            <w:pPr>
              <w:spacing w:line="360" w:lineRule="auto"/>
              <w:rPr>
                <w:rFonts w:ascii="Times New Roman" w:hAnsi="Times New Roman" w:cs="Times New Roman"/>
                <w:sz w:val="22"/>
                <w:szCs w:val="22"/>
              </w:rPr>
            </w:pPr>
            <w:r w:rsidRPr="00BA687C">
              <w:rPr>
                <w:rFonts w:ascii="Times New Roman" w:hAnsi="Times New Roman" w:cs="Times New Roman"/>
                <w:sz w:val="22"/>
                <w:szCs w:val="22"/>
              </w:rPr>
              <w:lastRenderedPageBreak/>
              <w:t>HIT can facilitate delivery of falls prevention practices by automating processes</w:t>
            </w:r>
            <w:r>
              <w:rPr>
                <w:rFonts w:ascii="Times New Roman" w:hAnsi="Times New Roman" w:cs="Times New Roman"/>
                <w:sz w:val="22"/>
                <w:szCs w:val="22"/>
              </w:rPr>
              <w:t xml:space="preserve">, </w:t>
            </w:r>
            <w:r w:rsidRPr="00BA687C">
              <w:rPr>
                <w:rFonts w:ascii="Times New Roman" w:hAnsi="Times New Roman" w:cs="Times New Roman"/>
                <w:sz w:val="22"/>
                <w:szCs w:val="22"/>
              </w:rPr>
              <w:t>removing clinicians</w:t>
            </w:r>
            <w:r w:rsidR="00FC37D6">
              <w:rPr>
                <w:rFonts w:ascii="Times New Roman" w:hAnsi="Times New Roman" w:cs="Times New Roman"/>
                <w:sz w:val="22"/>
                <w:szCs w:val="22"/>
              </w:rPr>
              <w:t>’</w:t>
            </w:r>
            <w:r w:rsidRPr="00BA687C">
              <w:rPr>
                <w:rFonts w:ascii="Times New Roman" w:hAnsi="Times New Roman" w:cs="Times New Roman"/>
                <w:sz w:val="22"/>
                <w:szCs w:val="22"/>
              </w:rPr>
              <w:t xml:space="preserve"> task-load. However, HIT introduces additional training needs and user tasks (</w:t>
            </w:r>
            <w:proofErr w:type="gramStart"/>
            <w:r w:rsidRPr="00BA687C">
              <w:rPr>
                <w:rFonts w:ascii="Times New Roman" w:hAnsi="Times New Roman" w:cs="Times New Roman"/>
                <w:sz w:val="22"/>
                <w:szCs w:val="22"/>
              </w:rPr>
              <w:t>e.g.</w:t>
            </w:r>
            <w:proofErr w:type="gramEnd"/>
            <w:r w:rsidRPr="00BA687C">
              <w:rPr>
                <w:rFonts w:ascii="Times New Roman" w:hAnsi="Times New Roman" w:cs="Times New Roman"/>
                <w:sz w:val="22"/>
                <w:szCs w:val="22"/>
              </w:rPr>
              <w:t xml:space="preserve"> poster display) that may be seen as competing priorities on staff time.</w:t>
            </w:r>
          </w:p>
          <w:p w14:paraId="1D9D7805" w14:textId="77777777" w:rsidR="00ED3AF9" w:rsidRPr="00BA687C" w:rsidRDefault="00ED3AF9" w:rsidP="00665CA5">
            <w:pPr>
              <w:spacing w:line="360" w:lineRule="auto"/>
              <w:rPr>
                <w:rFonts w:ascii="Times New Roman" w:hAnsi="Times New Roman" w:cs="Times New Roman"/>
                <w:sz w:val="22"/>
                <w:szCs w:val="22"/>
              </w:rPr>
            </w:pPr>
          </w:p>
        </w:tc>
        <w:tc>
          <w:tcPr>
            <w:tcW w:w="1609" w:type="dxa"/>
          </w:tcPr>
          <w:p w14:paraId="3D122571" w14:textId="70EBF13E" w:rsidR="00ED3AF9" w:rsidRPr="00BA687C" w:rsidRDefault="00ED3AF9" w:rsidP="00665CA5">
            <w:pPr>
              <w:spacing w:line="360" w:lineRule="auto"/>
              <w:rPr>
                <w:rFonts w:ascii="Times New Roman" w:hAnsi="Times New Roman" w:cs="Times New Roman"/>
                <w:sz w:val="22"/>
                <w:szCs w:val="22"/>
              </w:rPr>
            </w:pPr>
            <w:r w:rsidRPr="00BA687C">
              <w:rPr>
                <w:rFonts w:ascii="Times New Roman" w:hAnsi="Times New Roman" w:cs="Times New Roman"/>
              </w:rPr>
              <w:lastRenderedPageBreak/>
              <w:fldChar w:fldCharType="begin">
                <w:fldData xml:space="preserve">PEVuZE5vdGU+PENpdGU+PEF1dGhvcj5CdXNpbmdlcjwvQXV0aG9yPjxZZWFyPjIwMjA8L1llYXI+
PFJlY051bT4xNTwvUmVjTnVtPjxEaXNwbGF5VGV4dD5bMjAtMjZdPC9EaXNwbGF5VGV4dD48cmVj
b3JkPjxyZWMtbnVtYmVyPjE1PC9yZWMtbnVtYmVyPjxmb3JlaWduLWtleXM+PGtleSBhcHA9IkVO
IiBkYi1pZD0ieGVkMngyYWZtMmZ4dGZlc2VweHZydzJsd3NzcjI5cHpkNXhkIiB0aW1lc3RhbXA9
IjE2NzM5NjEwNzAiPjE1PC9rZXk+PC9mb3JlaWduLWtleXM+PHJlZi10eXBlIG5hbWU9IkpvdXJu
YWwgQXJ0aWNsZSI+MTc8L3JlZi10eXBlPjxjb250cmlidXRvcnM+PGF1dGhvcnM+PGF1dGhvcj5C
dXNpbmdlciwgQS4gQy48L2F1dGhvcj48YXV0aG9yPkZ1bGxlciwgVC4gRS48L2F1dGhvcj48YXV0
aG9yPlNjaG5pcHBlciwgSi4gTC48L2F1dGhvcj48YXV0aG9yPlJvc3NldHRpLCBTLiBDLjwvYXV0
aG9yPjxhdXRob3I+U2Nobm9jaywgSy4gTy48L2F1dGhvcj48YXV0aG9yPlJvemVuYmx1bSwgUi48
L2F1dGhvcj48YXV0aG9yPkRhbGFsLCBBLiBLLjwvYXV0aG9yPjxhdXRob3I+QmVubmV5YW4sIEou
PC9hdXRob3I+PGF1dGhvcj5CYXRlcywgRC4gVy48L2F1dGhvcj48YXV0aG9yPkR5a2VzLCBQLiBD
LjwvYXV0aG9yPjwvYXV0aG9ycz48L2NvbnRyaWJ1dG9ycz48YXV0aC1hZGRyZXNzPltCdXNpbmdl
ciwgQWxleGFuZHJhIEMuOyBGdWxsZXIsIFRoZXJlc2EgRS47IFNjaG5pcHBlciwgSmVmZnJleSBM
LjsgUm9zc2V0dGksIFNhcmFoIENvbGxpbnM7IFNjaG5vY2ssIEt1bWlrbyBPLjsgUm96ZW5ibHVt
LCBSb25lbjsgRGFsYWwsIEFudWogSy47IEJhdGVzLCBEYXZpZCBXLjsgRHlrZXMsIFBhdHJpY2lh
IEMuXSBCcmlnaGFtICZhbXA7IFdvbWVucyBIb3NwLCBEaXYgR2VuIEludGVybmFsIE1lZCwgQm9z
dG9uLCBNQSAwMjEyMCBVU0EuIFtGdWxsZXIsIFRoZXJlc2EgRS47IEJlbm5leWFuLCBKYW1lc10g
Tm9ydGhlYXN0ZXJuIFVuaXYsIEhlYWx0aGNhcmUgU3lzdCBFbmduIEluc3QsIEJvc3RvbiwgTUEg
MDIxMTUgVVNBLiBbU2NobmlwcGVyLCBKZWZmcmV5IEwuOyBSb3NzZXR0aSwgU2FyYWggQ29sbGlu
czsgU2Nobm9jaywgS3VtaWtvIE8uOyBSb3plbmJsdW0sIFJvbmVuOyBEYWxhbCwgQW51aiBLLjsg
QmF0ZXMsIERhdmlkIFcuOyBEeWtlcywgUGF0cmljaWEgQy5dIEhhcnZhcmQgTWVkIFNjaCwgQm9z
dG9uLCBNQSAwMjExNSBVU0EuIFtSb3NzZXR0aSwgU2FyYWggQ29sbGluc10gQ29sdW1iaWEgVW5p
diwgTWVkIEN0ciwgTmV3IFlvcmssIE5ZIFVTQS4gQnVzaW5nZXIsIEFDIChjb3JyZXNwb25kaW5n
IGF1dGhvciksIEJyaWdoYW0gJmFtcDsgV29tZW5zIEhvc3AsIERlcHQgTWVkLCBEaXYgR2VuIElu
dGVybmFsIE1lZCwgMTYyMCBUcmVtb29udCBTdCxTdWl0ZSBCQyAzLTAwMkhILCBCb3N0b24sIE1B
IDAyMTIwIFVTQS4gYWJ1LXNpbmdlckBid2guaGFydmFyZC5lZHU8L2F1dGgtYWRkcmVzcz48dGl0
bGVzPjx0aXRsZT5MZXNzb25zIGxlYXJuZWQgaW1wbGVtZW50aW5nIGEgY29tcGxleCBhbmQgaW5u
b3ZhdGl2ZSBwYXRpZW50IHNhZmV0eSBsZWFybmluZyBsYWJvcmF0b3J5IHByb2plY3QgaW4gYSBs
YXJnZSBhY2FkZW1pYyBtZWRpY2FsIGNlbnRlcjwvdGl0bGU+PHNlY29uZGFyeS10aXRsZT5Kb3Vy
bmFsIG9mIHRoZSBBbWVyaWNhbiBNZWRpY2FsIEluZm9ybWF0aWNzIEFzc29jaWF0aW9uPC9zZWNv
bmRhcnktdGl0bGU+PGFsdC10aXRsZT5KLiBBbS4gTWVkLiBJbmYuIEFzc29jLjwvYWx0LXRpdGxl
PjxzaG9ydC10aXRsZT5MZXNzb25zIGxlYXJuZWQgaW1wbGVtZW50aW5nIGEgY29tcGxleCBhbmQg
aW5ub3ZhdGl2ZSBwYXRpZW50IHNhZmV0eSBsZWFybmluZyBsYWJvcmF0b3J5IHByb2plY3QgaW4g
YSBsYXJnZSBhY2FkZW1pYyBtZWRpY2FsIGNlbnRlcjwvc2hvcnQtdGl0bGU+PC90aXRsZXM+PHBl
cmlvZGljYWw+PGZ1bGwtdGl0bGU+Sm91cm5hbCBvZiB0aGUgQW1lcmljYW4gTWVkaWNhbCBJbmZv
cm1hdGljcyBBc3NvY2lhdGlvbjwvZnVsbC10aXRsZT48YWJici0xPkouIEFtLiBNZWQuIEluZi4g
QXNzb2MuPC9hYmJyLTE+PC9wZXJpb2RpY2FsPjxhbHQtcGVyaW9kaWNhbD48ZnVsbC10aXRsZT5K
b3VybmFsIG9mIHRoZSBBbWVyaWNhbiBNZWRpY2FsIEluZm9ybWF0aWNzIEFzc29jaWF0aW9uPC9m
dWxsLXRpdGxlPjxhYmJyLTE+Si4gQW0uIE1lZC4gSW5mLiBBc3NvYy48L2FiYnItMT48L2FsdC1w
ZXJpb2RpY2FsPjxwYWdlcz4zMDEtMzA3PC9wYWdlcz48dm9sdW1lPjI3PC92b2x1bWU+PG51bWJl
cj4yPC9udW1iZXI+PGtleXdvcmRzPjxrZXl3b3JkPnBhdGllbnQgc2FmZXR5PC9rZXl3b3JkPjxr
ZXl3b3JkPmhlYWx0aCBpbmZvcm1hdGlvbiB0ZWNobm9sb2d5PC9rZXl3b3JkPjxrZXl3b3JkPnF1
YWxpdHkgaW1wcm92ZW1lbnQ8L2tleXdvcmQ+PGtleXdvcmQ+Y29uc3VtZXIgaGVhbHRoIGluZm9y
bWF0aWNzPC9rZXl3b3JkPjxrZXl3b3JkPnBhdGllbnQtY2VudGVyZWQgY2FyZTwva2V5d29yZD48
a2V5d29yZD5mYWxsIHByZXZlbnRpb248L2tleXdvcmQ+PGtleXdvcmQ+aW50ZXJ2ZW50aW9uczwv
a2V5d29yZD48a2V5d29yZD5kZXNpZ248L2tleXdvcmQ+PGtleXdvcmQ+Q29tcHV0ZXIgU2NpZW5j
ZTwva2V5d29yZD48a2V5d29yZD5IZWFsdGggQ2FyZSBTY2llbmNlcyAmYW1wOyBTZXJ2aWNlczwv
a2V5d29yZD48a2V5d29yZD5JbmZvcm1hdGlvbiBTY2llbmNlICZhbXA7PC9rZXl3b3JkPjxrZXl3
b3JkPkxpYnJhcnkgU2NpZW5jZTwva2V5d29yZD48a2V5d29yZD5NZWRpY2FsIEluZm9ybWF0aWNz
PC9rZXl3b3JkPjwva2V5d29yZHM+PGRhdGVzPjx5ZWFyPjIwMjA8L3llYXI+PHB1Yi1kYXRlcz48
ZGF0ZT5GZWI8L2RhdGU+PC9wdWItZGF0ZXM+PC9kYXRlcz48aXNibj4xMDY3LTUwMjc8L2lzYm4+
PGFjY2Vzc2lvbi1udW0+V09TOjAwMDUxNTEyMTMwMDAxNDwvYWNjZXNzaW9uLW51bT48d29yay10
eXBlPkFydGljbGU8L3dvcmstdHlwZT48dXJscz48cmVsYXRlZC11cmxzPjx1cmw+Jmx0O0dvIHRv
IElTSSZndDs6Ly9XT1M6MDAwNTE1MTIxMzAwMDE0PC91cmw+PC9yZWxhdGVkLXVybHM+PC91cmxz
PjxlbGVjdHJvbmljLXJlc291cmNlLW51bT4xMC4xMDkzL2phbWlhL29jejE5MzwvZWxlY3Ryb25p
Yy1yZXNvdXJjZS1udW0+PHJlbW90ZS1kYXRhYmFzZS1uYW1lPldPUzwvcmVtb3RlLWRhdGFiYXNl
LW5hbWU+PHJlc2VhcmNoLW5vdGVzPjg8L3Jlc2VhcmNoLW5vdGVzPjxsYW5ndWFnZT5FbmdsaXNo
PC9sYW5ndWFnZT48L3JlY29yZD48L0NpdGU+PENpdGU+PEF1dGhvcj5DdXJyaWU8L0F1dGhvcj48
WWVhcj4yMDA2PC9ZZWFyPjxSZWNOdW0+MTk8L1JlY051bT48cmVjb3JkPjxyZWMtbnVtYmVyPjE5
PC9yZWMtbnVtYmVyPjxmb3JlaWduLWtleXM+PGtleSBhcHA9IkVOIiBkYi1pZD0ieGVkMngyYWZt
MmZ4dGZlc2VweHZydzJsd3NzcjI5cHpkNXhkIiB0aW1lc3RhbXA9IjE2NzM5NjEwNzAiPjE5PC9r
ZXk+PC9mb3JlaWduLWtleXM+PHJlZi10eXBlIG5hbWU9IkNvbmZlcmVuY2UgUHJvY2VlZGluZ3Mi
PjEwPC9yZWYtdHlwZT48Y29udHJpYnV0b3JzPjxhdXRob3JzPjxhdXRob3I+Q3VycmllLCBMZWFu
bmUgTTwvYXV0aG9yPjxhdXRob3I+QmFra2VuLCBTdXphbm5lPC9hdXRob3I+PGF1dGhvcj5CdWZl
LCBHaW5hPC9hdXRob3I+PGF1dGhvcj5NZWxsaW5vLCBMb3VyZGVzIFY8L2F1dGhvcj48L2F1dGhv
cnM+PC9jb250cmlidXRvcnM+PHRpdGxlcz48dGl0bGU+Q29tcGxpYW5jZSB3aXRoIHVzZSBvZiBh
dXRvbWF0ZWQgZmFsbC1pbmp1cnkgcmlzayBhc3Nlc3NtZW50IGluIHRocmVlIGNsaW5pY2FsIGlu
Zm9ybWF0aW9uIHN5c3RlbXM8L3RpdGxlPjxzZWNvbmRhcnktdGl0bGU+QU1JQTwvc2Vjb25kYXJ5
LXRpdGxlPjwvdGl0bGVzPjxkYXRlcz48eWVhcj4yMDA2PC95ZWFyPjwvZGF0ZXM+PHVybHM+PC91
cmxzPjwvcmVjb3JkPjwvQ2l0ZT48Q2l0ZT48QXV0aG9yPkR1Y2t3b3J0aDwvQXV0aG9yPjxZZWFy
PjIwMTk8L1llYXI+PFJlY051bT4yMjwvUmVjTnVtPjxyZWNvcmQ+PHJlYy1udW1iZXI+MjI8L3Jl
Yy1udW1iZXI+PGZvcmVpZ24ta2V5cz48a2V5IGFwcD0iRU4iIGRiLWlkPSJ4ZWQyeDJhZm0yZnh0
ZmVzZXB4dnJ3Mmx3c3NyMjlwemQ1eGQiIHRpbWVzdGFtcD0iMTY3Mzk2MTA3MSI+MjI8L2tleT48
L2ZvcmVpZ24ta2V5cz48cmVmLXR5cGUgbmFtZT0iSm91cm5hbCBBcnRpY2xlIj4xNzwvcmVmLXR5
cGU+PGNvbnRyaWJ1dG9ycz48YXV0aG9ycz48YXV0aG9yPkR1Y2t3b3J0aCwgTS48L2F1dGhvcj48
YXV0aG9yPkFkZWxtYW4sIEouPC9hdXRob3I+PGF1dGhvcj5CZWxhdGVndWksIEsuPC9hdXRob3I+
PGF1dGhvcj5GZWxpY2lhbm8sIFouPC9hdXRob3I+PGF1dGhvcj5KYWNrc29uLCBFLjwvYXV0aG9y
PjxhdXRob3I+S2hhc25hYmlzaCwgUy48L2F1dGhvcj48YXV0aG9yPkxlaG1hbiwgSS4gRi4gUy48
L2F1dGhvcj48YXV0aG9yPkxpbmRyb3MsIE0uIEUuPC9hdXRob3I+PGF1dGhvcj5Nb3J0aW1lciwg
SC48L2F1dGhvcj48YXV0aG9yPlJ5YW4sIEsuPC9hdXRob3I+PGF1dGhvcj5TY2FubGFuLCBNLjwv
YXV0aG9yPjxhdXRob3I+QmVyZ2VyIFNwaXZhY2ssIEwuPC9hdXRob3I+PGF1dGhvcj5ZdSwgUy4g
UC48L2F1dGhvcj48YXV0aG9yPkJhdGVzLCBELiBXLjwvYXV0aG9yPjxhdXRob3I+RHlrZXMsIFAu
IEMuPC9hdXRob3I+PC9hdXRob3JzPjwvY29udHJpYnV0b3JzPjxhdXRoLWFkZHJlc3M+KER1Y2t3
b3J0aCwgQmVsYXRlZ3VpLCBGZWxpY2lhbm8sIEtoYXNuYWJpc2gsIE1vcnRpbWVyLCBSeWFuLCBC
YXRlcywgRHlrZXMpIERpdmlzaW9uIG9mIEdlbmVyYWwgSW50ZXJuYWwgTWVkaWNpbmUsIEJyaWdo
YW0gYW5kIFdvbWVuJmFwb3M7cyBIb3NwaXRhbCwgTUEsIEJvc3RvbiwgVW5pdGVkIFN0YXRlcyAo
QWRlbG1hbiwgSmFja3NvbiwgTGVobWFuLCBZdSkgTmV3WW9yay1QcmVzYnl0ZXJpYW4gSG9zcGl0
YWwsIENvbHVtYmlhIFVuaXZlcnNpdHksIE1hbmhhdHRhbiwgTlksIFVuaXRlZCBTdGF0ZXMgKExp
bmRyb3MsIFNjYW5sYW4sIEJlcmdlciBTcGl2YWNrKSBNb250ZWZpb3JlIE1lZGljYWwgQ2VudGVy
LCBCcm9ueCwgTlksIFVuaXRlZCBTdGF0ZXMgKEJhdGVzLCBEeWtlcykgSGFydmFyZCBNZWRpY2Fs
IFNjaG9vbCwgTUEsIEJvc3RvbiwgVW5pdGVkIFN0YXRlczwvYXV0aC1hZGRyZXNzPjx0aXRsZXM+
PHRpdGxlPkFzc2Vzc2luZyB0aGUgRWZmZWN0aXZlbmVzcyBvZiBFbmdhZ2luZyBQYXRpZW50cyBh
bmQgVGhlaXIgRmFtaWxpZXMgaW4gdGhlIFRocmVlLVN0ZXAgRmFsbCBQcmV2ZW50aW9uIFByb2Nl
c3MgQWNyb3NzIE1vZGFsaXRpZXMgb2YgYW4gRXZpZGVuY2UtQmFzZWQgRmFsbCBQcmV2ZW50aW9u
IFRvb2xraXQ6IEFuIEltcGxlbWVudGF0aW9uIFNjaWVuY2UgU3R1ZHk8L3RpdGxlPjxzZWNvbmRh
cnktdGl0bGU+Sm91cm5hbCBvZiBtZWRpY2FsIEludGVybmV0IHJlc2VhcmNoPC9zZWNvbmRhcnkt
dGl0bGU+PHNob3J0LXRpdGxlPkFzc2Vzc2luZyB0aGUgRWZmZWN0aXZlbmVzcyBvZiBFbmdhZ2lu
ZyBQYXRpZW50cyBhbmQgVGhlaXIgRmFtaWxpZXMgaW4gdGhlIFRocmVlLVN0ZXAgRmFsbCBQcmV2
ZW50aW9uIFByb2Nlc3MgQWNyb3NzIE1vZGFsaXRpZXMgb2YgYW4gRXZpZGVuY2UtQmFzZWQgRmFs
bCBQcmV2ZW50aW9uIFRvb2xraXQ6IEFuIEltcGxlbWVudGF0aW9uIFNjaWVuY2UgU3R1ZHk8L3No
b3J0LXRpdGxlPjwvdGl0bGVzPjxwZXJpb2RpY2FsPjxmdWxsLXRpdGxlPkpvdXJuYWwgb2YgbWVk
aWNhbCBJbnRlcm5ldCByZXNlYXJjaDwvZnVsbC10aXRsZT48L3BlcmlvZGljYWw+PHBhZ2VzPmUx
MDAwODwvcGFnZXM+PHZvbHVtZT4yMTwvdm9sdW1lPjxudW1iZXI+MTwvbnVtYmVyPjxrZXl3b3Jk
cz48a2V5d29yZD5jbGluaWNhbCBkZWNpc2lvbiBzdXBwb3J0PC9rZXl3b3JkPjxrZXl3b3JkPmZh
bGwgcHJldmVudGlvbjwva2V5d29yZD48a2V5d29yZD5mYWxsIHByZXZlbnRpb24gdG9vbGtpdDwv
a2V5d29yZD48a2V5d29yZD5oZWFsdGggaW5mb3JtYXRpb24gdGVjaG5vbG9neTwva2V5d29yZD48
a2V5d29yZD5pbXBsZW1lbnRhdGlvbiBzY2llbmNlPC9rZXl3b3JkPjxrZXl3b3JkPnBhdGllbnQg
c2FmZXR5PC9rZXl3b3JkPjxrZXl3b3JkPmZhbGxpbmc8L2tleXdvcmQ+PGtleXdvcmQ+aHVtYW48
L2tleXdvcmQ+PGtleXdvcmQ+bWVkaWNhbCBpbmZvcm1hdGljczwva2V5d29yZD48a2V5d29yZD5w
YXRpZW50IHBhcnRpY2lwYXRpb248L2tleXdvcmQ+PGtleXdvcmQ+cHJldmVudGlvbiBhbmQgY29u
dHJvbDwva2V5d29yZD48a2V5d29yZD5wcm9jZWR1cmVzPC9rZXl3b3JkPjwva2V5d29yZHM+PGRh
dGVzPjx5ZWFyPjIwMTk8L3llYXI+PHB1Yi1kYXRlcz48ZGF0ZT4yMSBKYW48L2RhdGU+PC9wdWIt
ZGF0ZXM+PC9kYXRlcz48aXNibj4xNDM4LTg4NzEgKGVsZWN0cm9uaWMpIDE0MzgtODg3MTwvaXNi
bj48YWNjZXNzaW9uLW51bT42MjYwNDM0ODg8L2FjY2Vzc2lvbi1udW0+PHVybHM+PHJlbGF0ZWQt
dXJscz48dXJsPmh0dHBzOi8vb3ZpZHNwLm92aWQuY29tL292aWR3ZWIuY2dpP1Q9SlMmYW1wO0NT
Qz1ZJmFtcDtORVdTPU4mYW1wO1BBR0U9ZnVsbHRleHQmYW1wO0Q9ZW1leGEmYW1wO0FOPTYyNjA0
MzQ4ODwvdXJsPjwvcmVsYXRlZC11cmxzPjwvdXJscz48Y3VzdG9tMT5Ub29sczsgRXhwZXJ0OyBM
ZWFkOyBQYXRpZW50PC9jdXN0b20xPjxlbGVjdHJvbmljLXJlc291cmNlLW51bT5odHRwOi8vZHgu
ZG9pLm9yZy8xMC4yMTk2LzEwMDA4PC9lbGVjdHJvbmljLXJlc291cmNlLW51bT48cmVzZWFyY2gt
bm90ZXM+ODwvcmVzZWFyY2gtbm90ZXM+PGxhbmd1YWdlPkVuZ2xpc2g8L2xhbmd1YWdlPjwvcmVj
b3JkPjwvQ2l0ZT48Q2l0ZT48QXV0aG9yPkR5a2VzPC9BdXRob3I+PFllYXI+MjAwOTwvWWVhcj48
UmVjTnVtPjIzPC9SZWNOdW0+PHJlY29yZD48cmVjLW51bWJlcj4yMzwvcmVjLW51bWJlcj48Zm9y
ZWlnbi1rZXlzPjxrZXkgYXBwPSJFTiIgZGItaWQ9InhlZDJ4MmFmbTJmeHRmZXNlcHh2cncybHdz
c3IyOXB6ZDV4ZCIgdGltZXN0YW1wPSIxNjczOTYxMDcxIj4yMzwva2V5PjwvZm9yZWlnbi1rZXlz
PjxyZWYtdHlwZSBuYW1lPSJKb3VybmFsIEFydGljbGUiPjE3PC9yZWYtdHlwZT48Y29udHJpYnV0
b3JzPjxhdXRob3JzPjxhdXRob3I+RHlrZXMsIFAuIEMuPC9hdXRob3I+PGF1dGhvcj5DYXJyb2xs
LCBELiBMLjwvYXV0aG9yPjxhdXRob3I+SHVybGV5LCBBLjwvYXV0aG9yPjxhdXRob3I+R2Vyc2gt
WmFyZW1za2ksIFIuPC9hdXRob3I+PGF1dGhvcj5LZW5uZWR5LCBBLjwvYXV0aG9yPjxhdXRob3I+
S3Vyb3dza2ksIEouPC9hdXRob3I+PGF1dGhvcj5UaWVybmV5LCBLLjwvYXV0aG9yPjxhdXRob3I+
QmVub2l0LCBBLjwvYXV0aG9yPjxhdXRob3I+Q2hhbmcsIEYuPC9hdXRob3I+PGF1dGhvcj5MaXBz
aXR6LCBTLjwvYXV0aG9yPjxhdXRob3I+UGFuZywgSi48L2F1dGhvcj48YXV0aG9yPlRzdXJrb3Zh
LCBSLjwvYXV0aG9yPjxhdXRob3I+WnV5b3YsIEwuPC9hdXRob3I+PGF1dGhvcj5NaWRkbGV0b24s
IEIuPC9hdXRob3I+PC9hdXRob3JzPjwvY29udHJpYnV0b3JzPjxhdXRoLWFkZHJlc3M+KER5a2Vz
KSBQYXJ0bmVycyBIZWFsdGhjYXJlIFN5c3RlbSwgQm9zdG9uLCBNQSwgVVNBLiBQLkMuIER5a2Vz
LCBQYXJ0bmVycyBIZWFsdGhjYXJlIFN5c3RlbSwgQm9zdG9uLCBNQSwgVVNBLjwvYXV0aC1hZGRy
ZXNzPjx0aXRsZXM+PHRpdGxlPkZhbGwgVElQUzogc3RyYXRlZ2llcyB0byBwcm9tb3RlIGFkb3B0
aW9uIGFuZCB1c2Ugb2YgYSBmYWxsIHByZXZlbnRpb24gdG9vbGtpdDwvdGl0bGU+PHNlY29uZGFy
eS10aXRsZT5BbWlhIC4uPC9zZWNvbmRhcnktdGl0bGU+PHNob3J0LXRpdGxlPkZhbGwgVElQUzog
c3RyYXRlZ2llcyB0byBwcm9tb3RlIGFkb3B0aW9uIGFuZCB1c2Ugb2YgYSBmYWxsIHByZXZlbnRp
b24gdG9vbGtpdDwvc2hvcnQtdGl0bGU+PC90aXRsZXM+PHBlcmlvZGljYWw+PGZ1bGwtdGl0bGU+
QW1pYSAuLjwvZnVsbC10aXRsZT48L3BlcmlvZGljYWw+PHBhZ2VzPjE1My0xNTc8L3BhZ2VzPjx2
b2x1bWU+QW5udWFsIFN5bXBvc2l1bSBwcm9jZWVkaW5ncyAvIEFNSUEgU3ltcG9zaXVtLiBBTUlB
IFN5bXBvc2l1bS4gMjAwOTwvdm9sdW1lPjxrZXl3b3Jkcz48a2V5d29yZD5hcnRpY2xlPC9rZXl3
b3JkPjxrZXl3b3JkPmNvbXB1dGVyIHByb2dyYW08L2tleXdvcmQ+PGtleXdvcmQ+ZmFsbGluZy9w
YyBbUHJldmVudGlvbl08L2tleXdvcmQ+PGtleXdvcmQ+aG9zcGl0YWw8L2tleXdvcmQ+PGtleXdv
cmQ+aHVtYW48L2tleXdvcmQ+PGtleXdvcmQ+bWVkaWNhbCBpbmZvcm1hdGljczwva2V5d29yZD48
a2V5d29yZD5yaXNrIGFzc2Vzc21lbnQ8L2tleXdvcmQ+PC9rZXl3b3Jkcz48ZGF0ZXM+PHllYXI+
MjAwOTwveWVhcj48L2RhdGVzPjxpc2JuPjE5NDItNTk3WCAoZWxlY3Ryb25pYykgMTk0Mi01OTdY
PC9pc2JuPjxhY2Nlc3Npb24tbnVtPjM2MDI4MzYyMjwvYWNjZXNzaW9uLW51bT48dXJscz48cmVs
YXRlZC11cmxzPjx1cmw+aHR0cHM6Ly9vdmlkc3Aub3ZpZC5jb20vb3ZpZHdlYi5jZ2k/VD1KUyZh
bXA7Q1NDPVkmYW1wO05FV1M9TiZhbXA7UEFHRT1mdWxsdGV4dCZhbXA7RD1lbWVkMTEmYW1wO0FO
PTM2MDI4MzYyMjwvdXJsPjwvcmVsYXRlZC11cmxzPjwvdXJscz48Y3VzdG9tMT5Ub29sczwvY3Vz
dG9tMT48cmVzZWFyY2gtbm90ZXM+ODwvcmVzZWFyY2gtbm90ZXM+PGxhbmd1YWdlPkVuZ2xpc2g8
L2xhbmd1YWdlPjwvcmVjb3JkPjwvQ2l0ZT48Q2l0ZT48QXV0aG9yPkR5a2VzPC9BdXRob3I+PFll
YXI+MjAxNzwvWWVhcj48UmVjTnVtPjI0PC9SZWNOdW0+PHJlY29yZD48cmVjLW51bWJlcj4yNDwv
cmVjLW51bWJlcj48Zm9yZWlnbi1rZXlzPjxrZXkgYXBwPSJFTiIgZGItaWQ9InhlZDJ4MmFmbTJm
eHRmZXNlcHh2cncybHdzc3IyOXB6ZDV4ZCIgdGltZXN0YW1wPSIxNjczOTYxMDcxIj4yNDwva2V5
PjwvZm9yZWlnbi1rZXlzPjxyZWYtdHlwZSBuYW1lPSJKb3VybmFsIEFydGljbGUiPjE3PC9yZWYt
dHlwZT48Y29udHJpYnV0b3JzPjxhdXRob3JzPjxhdXRob3I+RHlrZXMsIFAuIEMuPC9hdXRob3I+
PGF1dGhvcj5EdWNrd29ydGgsIE0uPC9hdXRob3I+PGF1dGhvcj5DdW5uaW5naGFtLCBTLjwvYXV0
aG9yPjxhdXRob3I+RHVib2lzLCBTLjwvYXV0aG9yPjxhdXRob3I+RHJpc2NvbGwsIE0uPC9hdXRo
b3I+PGF1dGhvcj5GZWxpY2lhbm8sIFouPC9hdXRob3I+PGF1dGhvcj5GZXJyYXp6aSwgTS48L2F1
dGhvcj48YXV0aG9yPkZldnJpbiwgRi4gRS48L2F1dGhvcj48YXV0aG9yPkx5b25zLCBTLjwvYXV0
aG9yPjxhdXRob3I+TGluZHJvcywgTS4gRS48L2F1dGhvcj48YXV0aG9yPk1vbmFoYW4sIEEuPC9h
dXRob3I+PGF1dGhvcj5QYWxleSwgTS4gTS48L2F1dGhvcj48YXV0aG9yPkplYW4tUGllcnJlLCBT
LjwvYXV0aG9yPjxhdXRob3I+U2NhbmxhbiwgTS48L2F1dGhvcj48L2F1dGhvcnM+PC9jb250cmli
dXRvcnM+PGF1dGgtYWRkcmVzcz5QLkMuIER5a2VzPC9hdXRoLWFkZHJlc3M+PHRpdGxlcz48dGl0
bGU+UGlsb3QgVGVzdGluZyBGYWxsIFRJUFMgKFRhaWxvcmluZyBJbnRlcnZlbnRpb25zIGZvciBQ
YXRpZW50IFNhZmV0eSk6IGEgUGF0aWVudC1DZW50ZXJlZCBGYWxsIFByZXZlbnRpb24gVG9vbGtp
dDwvdGl0bGU+PHNlY29uZGFyeS10aXRsZT5Kb2ludCBDb21taXNzaW9uIEpvdXJuYWwgb24gUXVh
bGl0eSBhbmQgUGF0aWVudCBTYWZldHk8L3NlY29uZGFyeS10aXRsZT48c2hvcnQtdGl0bGU+UGls
b3QgVGVzdGluZyBGYWxsIFRJUFMgKFRhaWxvcmluZyBJbnRlcnZlbnRpb25zIGZvciBQYXRpZW50
IFNhZmV0eSk6IGEgUGF0aWVudC1DZW50ZXJlZCBGYWxsIFByZXZlbnRpb24gVG9vbGtpdDwvc2hv
cnQtdGl0bGU+PC90aXRsZXM+PHBlcmlvZGljYWw+PGZ1bGwtdGl0bGU+Sm9pbnQgQ29tbWlzc2lv
biBKb3VybmFsIG9uIFF1YWxpdHkgYW5kIFBhdGllbnQgU2FmZXR5PC9mdWxsLXRpdGxlPjwvcGVy
aW9kaWNhbD48cGFnZXM+NDAzLTQxMzwvcGFnZXM+PHZvbHVtZT40Mzwvdm9sdW1lPjxudW1iZXI+
ODwvbnVtYmVyPjxrZXl3b3Jkcz48a2V5d29yZD5hcnRpY2xlPC9rZXl3b3JkPjxrZXl3b3JkPmNs
aW5pY2FsIGF1ZGl0PC9rZXl3b3JkPjxrZXl3b3JkPmNsaW5pY2FsIG91dGNvbWU8L2tleXdvcmQ+
PGtleXdvcmQ+Y2xpbmljYWwgcHJhY3RpY2U8L2tleXdvcmQ+PGtleXdvcmQ+ZXZpZGVuY2UgYmFz
ZWQgbWVkaWNpbmU8L2tleXdvcmQ+PGtleXdvcmQ+ZmFsbGluZzwva2V5d29yZD48a2V5d29yZD5o
ZWFsdGggY2FyZSBxdWFsaXR5PC9rZXl3b3JkPjxrZXl3b3JkPmhvc3BpdGFsPC9rZXl3b3JkPjxr
ZXl3b3JkPmh1bWFuPC9rZXl3b3JkPjxrZXl3b3JkPmluanVyeTwva2V5d29yZD48a2V5d29yZD5s
ZWFkZXJzaGlwPC9rZXl3b3JkPjxrZXl3b3JkPnBhdGllbnQgYXR0aXR1ZGU8L2tleXdvcmQ+PGtl
eXdvcmQ+cGF0aWVudCBzYWZldHk8L2tleXdvcmQ+PGtleXdvcmQ+cGlsb3Qgc3R1ZHk8L2tleXdv
cmQ+PGtleXdvcmQ+cHJldmVudGlvbjwva2V5d29yZD48a2V5d29yZD5wcm90b2NvbCBjb21wbGlh
bmNlPC9rZXl3b3JkPjxrZXl3b3JkPnN0YWZmIHRyYWluaW5nPC9rZXl3b3JkPjxrZXl3b3JkPmZh
bGwgcHJldmVudGlvbjwva2V5d29yZD48L2tleXdvcmRzPjxkYXRlcz48eWVhcj4yMDE3PC95ZWFy
PjxwdWItZGF0ZXM+PGRhdGU+QXVndXN0PC9kYXRlPjwvcHViLWRhdGVzPjwvZGF0ZXM+PGlzYm4+
MTU1My03MjUwPC9pc2JuPjxhY2Nlc3Npb24tbnVtPjYxNjg5NjU0MzwvYWNjZXNzaW9uLW51bT48
dXJscz48cmVsYXRlZC11cmxzPjx1cmw+aHR0cHM6Ly93d3cuam91cm5hbHMuZWxzZXZpZXIuY29t
L3RoZS1qb2ludC1jb21taXNzaW9uLWpvdXJuYWwtb24tcXVhbGl0eS1hbmQtcGF0aWVudC1zYWZl
dHkvaHR0cHM6Ly9vdmlkc3Aub3ZpZC5jb20vb3ZpZHdlYi5jZ2k/VD1KUyZhbXA7Q1NDPVkmYW1w
O05FV1M9TiZhbXA7UEFHRT1mdWxsdGV4dCZhbXA7RD1lbWVkMTgmYW1wO0FOPTYxNjg5NjU0Mzwv
dXJsPjx1cmw+aHR0cHM6Ly93d3cuc2NpZW5jZWRpcmVjdC5jb20vc2NpZW5jZS9hcnRpY2xlL2Fi
cy9waWkvUzE1NTM3MjUwMTczMDIyNzE/dmlhJTNEaWh1YjwvdXJsPjwvcmVsYXRlZC11cmxzPjwv
dXJscz48Y3VzdG9tMT5FeHBlcnQ7IExlYWQ7IFBhdGllbnQ7IFN0YWZmPC9jdXN0b20xPjxlbGVj
dHJvbmljLXJlc291cmNlLW51bT5odHRwOi8vZHguZG9pLm9yZy8xMC4xMDE2L2ouamNqcS4yMDE3
LjA1LjAwMjwvZWxlY3Ryb25pYy1yZXNvdXJjZS1udW0+PHJlc2VhcmNoLW5vdGVzPjg8L3Jlc2Vh
cmNoLW5vdGVzPjxsYW5ndWFnZT5FbmdsaXNoPC9sYW5ndWFnZT48L3JlY29yZD48L0NpdGU+PENp
dGU+PEF1dGhvcj5UZWg8L0F1dGhvcj48WWVhcj4yMDE4PC9ZZWFyPjxSZWNOdW0+Mzc8L1JlY051
bT48cmVjb3JkPjxyZWMtbnVtYmVyPjM3PC9yZWMtbnVtYmVyPjxmb3JlaWduLWtleXM+PGtleSBh
cHA9IkVOIiBkYi1pZD0ieGVkMngyYWZtMmZ4dGZlc2VweHZydzJsd3NzcjI5cHpkNXhkIiB0aW1l
c3RhbXA9IjE2NzM5NjEwNzIiPjM3PC9rZXk+PC9mb3JlaWduLWtleXM+PHJlZi10eXBlIG5hbWU9
IkpvdXJuYWwgQXJ0aWNsZSI+MTc8L3JlZi10eXBlPjxjb250cmlidXRvcnM+PGF1dGhvcnM+PGF1
dGhvcj5UZWgsIFIuIEMuIEEuPC9hdXRob3I+PGF1dGhvcj5WaXN2YW5hdGhhbiwgUi48L2F1dGhv
cj48YXV0aG9yPlJhbmFzaW5naGUsIEQuPC9hdXRob3I+PGF1dGhvcj5XaWxzb24sIEEuPC9hdXRo
b3I+PC9hdXRob3JzPjwvY29udHJpYnV0b3JzPjxhdXRoLWFkZHJlc3M+KFRlaCwgVmlzdmFuYXRo
YW4pIEFnZWQgYW5kIEV4dGVuZGVkIENhcmUgU2VydmljZXMsIFF1ZWVuIEVsaXphYmV0aCBIb3Nw
aXRhbCwgVW5pdGVkIFN0YXRlcyAoVGVoLCBWaXN2YW5hdGhhbiwgV2lsc29uKSBBZGVsYWlkZSBH
ZXJpYXRyaWNzIFRyYWluaW5nIGFuZCB3aXRoIEFnZWQgQ2FyZSAoR1RSQUMpIENlbnRyZSwgQWRl
bGFpZGUgTWVkaWNhbCBTY2hvb2wsIFVuaXZlcnNpdHkgb2YgQWRlbGFpZGUsIEFkZWxhaWRlLCBT
QSwgQXVzdHJhbGlhIChSYW5hc2luZ2hlKSBTY2hvb2wgb2YgQ29tcHV0ZXIgU2NpZW5jZSwgVW5p
dmVyc2l0eSBvZiBBZGVsYWlkZSwgQWRlbGFpZGUsIFNBLCBBdXN0cmFsaWEgKFdpbHNvbikgQ29s
bGVnZSBvZiBNZWRpY2luZSBhbmQgUHVibGljIEhlYWx0aCwgRmxpbmRlcnMgVW5pdmVyc2l0eSBv
ZiBTb3V0aCBBdXN0cmFsaWEsIFNpbmdhcG9yZSAoV2lsc29uKSBQcmluY2Ugb2YgV2FsZXMgTWVk
aWNhbCBTY2hvb2wsIFVuaXZlcnNpdHkgb2YgTmV3IFNvdXRoIFdhbGVzLCBTeWRuZXksIE5TVywg
QXVzdHJhbGlhPC9hdXRoLWFkZHJlc3M+PHRpdGxlcz48dGl0bGU+RXZhbHVhdGlvbiBhbmQgcmVm
aW5lbWVudCBvZiBhIGhhbmRoZWxkIGhlYWx0aCBpbmZvcm1hdGlvbiB0ZWNobm9sb2d5IHRvb2wg
dG8gc3VwcG9ydCB0aGUgdGltZWx5IHVwZGF0ZSBvZiBiZWRzaWRlIHZpc3VhbCBjdWVzIHRvIHBy
ZXZlbnQgZmFsbHMgaW4gaG9zcGl0YWxzPC90aXRsZT48c2Vjb25kYXJ5LXRpdGxlPkludGVybmF0
aW9uYWwgam91cm5hbCBvZiBldmlkZW5jZS1iYXNlZCBoZWFsdGhjYXJlPC9zZWNvbmRhcnktdGl0
bGU+PHNob3J0LXRpdGxlPkV2YWx1YXRpb24gYW5kIHJlZmluZW1lbnQgb2YgYSBoYW5kaGVsZCBo
ZWFsdGggaW5mb3JtYXRpb24gdGVjaG5vbG9neSB0b29sIHRvIHN1cHBvcnQgdGhlIHRpbWVseSB1
cGRhdGUgb2YgYmVkc2lkZSB2aXN1YWwgY3VlcyB0byBwcmV2ZW50IGZhbGxzIGluIGhvc3BpdGFs
czwvc2hvcnQtdGl0bGU+PC90aXRsZXM+PHBlcmlvZGljYWw+PGZ1bGwtdGl0bGU+SW50ZXJuYXRp
b25hbCBqb3VybmFsIG9mIGV2aWRlbmNlLWJhc2VkIGhlYWx0aGNhcmU8L2Z1bGwtdGl0bGU+PC9w
ZXJpb2RpY2FsPjxwYWdlcz45MC0xMDA8L3BhZ2VzPjx2b2x1bWU+MTY8L3ZvbHVtZT48bnVtYmVy
PjI8L251bWJlcj48a2V5d29yZHM+PGtleXdvcmQ+YXNzb2NpYXRpb248L2tleXdvcmQ+PGtleXdv
cmQ+ZmFsbGluZzwva2V5d29yZD48a2V5d29yZD5oZWFsdGggcGVyc29ubmVsIGF0dGl0dWRlPC9r
ZXl3b3JkPjxrZXl3b3JkPmh1bWFuPC9rZXl3b3JkPjxrZXl3b3JkPmluZm9ybWF0aW9uIHByb2Nl
c3Npbmc8L2tleXdvcmQ+PGtleXdvcmQ+bWVkaWNhbCBzdGFmZjwva2V5d29yZD48a2V5d29yZD5t
ZWRpY2FsIHRlY2hub2xvZ3k8L2tleXdvcmQ+PGtleXdvcmQ+cGVyc29uYWwgZGlnaXRhbCBhc3Np
c3RhbnQ8L2tleXdvcmQ+PGtleXdvcmQ+cGlsb3Qgc3R1ZHk8L2tleXdvcmQ+PGtleXdvcmQ+cHJl
dmVudGlvbiBhbmQgY29udHJvbDwva2V5d29yZD48a2V5d29yZD5xdWVzdGlvbm5haXJlPC9rZXl3
b3JkPjxrZXl3b3JkPlNvdXRoIEF1c3RyYWxpYTwva2V5d29yZD48a2V5d29yZD50ZWFjaGluZyBo
b3NwaXRhbDwva2V5d29yZD48a2V5d29yZD51dGlsaXphdGlvbjwva2V5d29yZD48L2tleXdvcmRz
PjxkYXRlcz48eWVhcj4yMDE4PC95ZWFyPjxwdWItZGF0ZXM+PGRhdGU+MDEgSnVuPC9kYXRlPjwv
cHViLWRhdGVzPjwvZGF0ZXM+PGlzYm4+MTc0NC0xNjA5IChlbGVjdHJvbmljKSAxNzQ0LTE2MDk8
L2lzYm4+PGFjY2Vzc2lvbi1udW0+NjI1MjE3MzMxPC9hY2Nlc3Npb24tbnVtPjx1cmxzPjxyZWxh
dGVkLXVybHM+PHVybD5odHRwczovL292aWRzcC5vdmlkLmNvbS9vdmlkd2ViLmNnaT9UPUpTJmFt
cDtDU0M9WSZhbXA7TkVXUz1OJmFtcDtQQUdFPWZ1bGx0ZXh0JmFtcDtEPWVtZWQxOSZhbXA7QU49
NjI1MjE3MzMxPC91cmw+PC9yZWxhdGVkLXVybHM+PC91cmxzPjxjdXN0b20xPlRvb2xzPC9jdXN0
b20xPjxlbGVjdHJvbmljLXJlc291cmNlLW51bT5odHRwOi8vZHguZG9pLm9yZy8xMC4xMDk3L1hF
Qi4wMDAwMDAwMDAwMDAwMTI5PC9lbGVjdHJvbmljLXJlc291cmNlLW51bT48cmVzZWFyY2gtbm90
ZXM+ODwvcmVzZWFyY2gtbm90ZXM+PGxhbmd1YWdlPkVuZ2xpc2g8L2xhbmd1YWdlPjwvcmVjb3Jk
PjwvQ2l0ZT48Q2l0ZT48QXV0aG9yPkhlZm5lcjwvQXV0aG9yPjxZZWFyPjIwMTU8L1llYXI+PFJl
Y051bT4yNjwvUmVjTnVtPjxyZWNvcmQ+PHJlYy1udW1iZXI+MjY8L3JlYy1udW1iZXI+PGZvcmVp
Z24ta2V5cz48a2V5IGFwcD0iRU4iIGRiLWlkPSJ4ZWQyeDJhZm0yZnh0ZmVzZXB4dnJ3Mmx3c3Ny
MjlwemQ1eGQiIHRpbWVzdGFtcD0iMTY3Mzk2MTA3MSI+MjY8L2tleT48L2ZvcmVpZ24ta2V5cz48
cmVmLXR5cGUgbmFtZT0iSm91cm5hbCBBcnRpY2xlIj4xNzwvcmVmLXR5cGU+PGNvbnRyaWJ1dG9y
cz48YXV0aG9ycz48YXV0aG9yPkhlZm5lciwgSi4gTC48L2F1dGhvcj48YXV0aG9yPk1jQWxlYXJu
ZXksIEEuIFMuPC9hdXRob3I+PGF1dGhvcj5NYW5zZmllbGQsIEouPC9hdXRob3I+PGF1dGhvcj5L
bnVwcCwgQS4gTS48L2F1dGhvcj48YXV0aG9yPk1vZmZhdHQtQnJ1Y2UsIFMuIEQuPC9hdXRob3I+
PC9hdXRob3JzPjwvY29udHJpYnV0b3JzPjx0aXRsZXM+PHRpdGxlPkEgRmFsbHMgV2hlZWwgaW4g
YSBMYXJnZSBBY2FkZW1pYyBNZWRpY2FsIENlbnRlcjogQW4gSW50ZXJ2ZW50aW9uIHRvIFJlZHVj
ZSBQYXRpZW50IEZhbGxzIFdpdGggSGFybTwvdGl0bGU+PHNlY29uZGFyeS10aXRsZT5Kb3VybmFs
IGZvciBoZWFsdGhjYXJlIHF1YWxpdHkgOiBvZmZpY2lhbCBwdWJsaWNhdGlvbiBvZiB0aGUgTmF0
aW9uYWwgQXNzb2NpYXRpb24gZm9yIEhlYWx0aGNhcmUgUXVhbGl0eTwvc2Vjb25kYXJ5LXRpdGxl
PjxzaG9ydC10aXRsZT5BIEZhbGxzIFdoZWVsIGluIGEgTGFyZ2UgQWNhZGVtaWMgTWVkaWNhbCBD
ZW50ZXI6IEFuIEludGVydmVudGlvbiB0byBSZWR1Y2UgUGF0aWVudCBGYWxscyBXaXRoIEhhcm08
L3Nob3J0LXRpdGxlPjwvdGl0bGVzPjxwZXJpb2RpY2FsPjxmdWxsLXRpdGxlPkpvdXJuYWwgZm9y
IGhlYWx0aGNhcmUgcXVhbGl0eSA6IG9mZmljaWFsIHB1YmxpY2F0aW9uIG9mIHRoZSBOYXRpb25h
bCBBc3NvY2lhdGlvbiBmb3IgSGVhbHRoY2FyZSBRdWFsaXR5PC9mdWxsLXRpdGxlPjwvcGVyaW9k
aWNhbD48cGFnZXM+Mzc0LTM4MDwvcGFnZXM+PHZvbHVtZT4zNzwvdm9sdW1lPjxudW1iZXI+Njwv
bnVtYmVyPjxrZXl3b3Jkcz48a2V5d29yZD5lbGVjdHJvbmljIGhlYWx0aCByZWNvcmQ8L2tleXdv
cmQ+PGtleXdvcmQ+ZmFsbGluZzwva2V5d29yZD48a2V5d29yZD5odW1hbjwva2V5d29yZD48a2V5
d29yZD5vcmdhbml6YXRpb24gYW5kIG1hbmFnZW1lbnQ8L2tleXdvcmQ+PGtleXdvcmQ+b3V0Y29t
ZSBhc3Nlc3NtZW50PC9rZXl3b3JkPjxrZXl3b3JkPnByZXZlbnRpb24gYW5kIGNvbnRyb2w8L2tl
eXdvcmQ+PGtleXdvcmQ+cmlzayBhc3Nlc3NtZW50PC9rZXl3b3JkPjxrZXl3b3JkPnJpc2sgZmFj
dG9yPC9rZXl3b3JkPjxrZXl3b3JkPnNhZmV0eTwva2V5d29yZD48a2V5d29yZD51bml2ZXJzaXR5
IGhvc3BpdGFsPC9rZXl3b3JkPjxrZXl3b3JkPnN0YXRpc3RpY3MgYW5kIG51bWVyaWNhbCBkYXRh
PC9rZXl3b3JkPjxrZXl3b3JkPldvdW5kcyBhbmQgSW5qdXJpZXMvcGMgW1ByZXZlbnRpb25dPC9r
ZXl3b3JkPjwva2V5d29yZHM+PGRhdGVzPjx5ZWFyPjIwMTU8L3llYXI+PHB1Yi1kYXRlcz48ZGF0
ZT4wMSBOb3Y8L2RhdGU+PC9wdWItZGF0ZXM+PC9kYXRlcz48aXNibj4xOTQ1LTE0NzQgKGVsZWN0
cm9uaWMpIDE5NDUtMTQ3NDwvaXNibj48YWNjZXNzaW9uLW51bT42MTUxOTYwMDE8L2FjY2Vzc2lv
bi1udW0+PHVybHM+PHJlbGF0ZWQtdXJscz48dXJsPmh0dHBzOi8vb3ZpZHNwLm92aWQuY29tL292
aWR3ZWIuY2dpP1Q9SlMmYW1wO0NTQz1ZJmFtcDtORVdTPU4mYW1wO1BBR0U9ZnVsbHRleHQmYW1w
O0Q9ZW1lZDE2JmFtcDtBTj02MTUxOTYwMDE8L3VybD48L3JlbGF0ZWQtdXJscz48L3VybHM+PGN1
c3RvbTE+VG9vbHM7IExlYWQ7IFBhdGllbnQ7IFN0YWZmPC9jdXN0b20xPjxlbGVjdHJvbmljLXJl
c291cmNlLW51bT5odHRwOi8vZHguZG9pLm9yZy8xMC4xMDk3L0pIUS4wMDAwMDAwMDAwMDAwMDEx
PC9lbGVjdHJvbmljLXJlc291cmNlLW51bT48cmVzZWFyY2gtbm90ZXM+ODwvcmVzZWFyY2gtbm90
ZXM+PGxhbmd1YWdlPkVuZ2xpc2g8L2xhbmd1YWdlPjwvcmVjb3JkPjwvQ2l0ZT48L0VuZE5vdGU+
</w:fldData>
              </w:fldChar>
            </w:r>
            <w:r w:rsidR="00864501">
              <w:rPr>
                <w:rFonts w:ascii="Times New Roman" w:hAnsi="Times New Roman" w:cs="Times New Roman"/>
              </w:rPr>
              <w:instrText xml:space="preserve"> ADDIN EN.CITE </w:instrText>
            </w:r>
            <w:r w:rsidR="00864501">
              <w:rPr>
                <w:rFonts w:ascii="Times New Roman" w:hAnsi="Times New Roman" w:cs="Times New Roman"/>
              </w:rPr>
              <w:fldChar w:fldCharType="begin">
                <w:fldData xml:space="preserve">PEVuZE5vdGU+PENpdGU+PEF1dGhvcj5CdXNpbmdlcjwvQXV0aG9yPjxZZWFyPjIwMjA8L1llYXI+
PFJlY051bT4xNTwvUmVjTnVtPjxEaXNwbGF5VGV4dD5bMjAtMjZdPC9EaXNwbGF5VGV4dD48cmVj
b3JkPjxyZWMtbnVtYmVyPjE1PC9yZWMtbnVtYmVyPjxmb3JlaWduLWtleXM+PGtleSBhcHA9IkVO
IiBkYi1pZD0ieGVkMngyYWZtMmZ4dGZlc2VweHZydzJsd3NzcjI5cHpkNXhkIiB0aW1lc3RhbXA9
IjE2NzM5NjEwNzAiPjE1PC9rZXk+PC9mb3JlaWduLWtleXM+PHJlZi10eXBlIG5hbWU9IkpvdXJu
YWwgQXJ0aWNsZSI+MTc8L3JlZi10eXBlPjxjb250cmlidXRvcnM+PGF1dGhvcnM+PGF1dGhvcj5C
dXNpbmdlciwgQS4gQy48L2F1dGhvcj48YXV0aG9yPkZ1bGxlciwgVC4gRS48L2F1dGhvcj48YXV0
aG9yPlNjaG5pcHBlciwgSi4gTC48L2F1dGhvcj48YXV0aG9yPlJvc3NldHRpLCBTLiBDLjwvYXV0
aG9yPjxhdXRob3I+U2Nobm9jaywgSy4gTy48L2F1dGhvcj48YXV0aG9yPlJvemVuYmx1bSwgUi48
L2F1dGhvcj48YXV0aG9yPkRhbGFsLCBBLiBLLjwvYXV0aG9yPjxhdXRob3I+QmVubmV5YW4sIEou
PC9hdXRob3I+PGF1dGhvcj5CYXRlcywgRC4gVy48L2F1dGhvcj48YXV0aG9yPkR5a2VzLCBQLiBD
LjwvYXV0aG9yPjwvYXV0aG9ycz48L2NvbnRyaWJ1dG9ycz48YXV0aC1hZGRyZXNzPltCdXNpbmdl
ciwgQWxleGFuZHJhIEMuOyBGdWxsZXIsIFRoZXJlc2EgRS47IFNjaG5pcHBlciwgSmVmZnJleSBM
LjsgUm9zc2V0dGksIFNhcmFoIENvbGxpbnM7IFNjaG5vY2ssIEt1bWlrbyBPLjsgUm96ZW5ibHVt
LCBSb25lbjsgRGFsYWwsIEFudWogSy47IEJhdGVzLCBEYXZpZCBXLjsgRHlrZXMsIFBhdHJpY2lh
IEMuXSBCcmlnaGFtICZhbXA7IFdvbWVucyBIb3NwLCBEaXYgR2VuIEludGVybmFsIE1lZCwgQm9z
dG9uLCBNQSAwMjEyMCBVU0EuIFtGdWxsZXIsIFRoZXJlc2EgRS47IEJlbm5leWFuLCBKYW1lc10g
Tm9ydGhlYXN0ZXJuIFVuaXYsIEhlYWx0aGNhcmUgU3lzdCBFbmduIEluc3QsIEJvc3RvbiwgTUEg
MDIxMTUgVVNBLiBbU2NobmlwcGVyLCBKZWZmcmV5IEwuOyBSb3NzZXR0aSwgU2FyYWggQ29sbGlu
czsgU2Nobm9jaywgS3VtaWtvIE8uOyBSb3plbmJsdW0sIFJvbmVuOyBEYWxhbCwgQW51aiBLLjsg
QmF0ZXMsIERhdmlkIFcuOyBEeWtlcywgUGF0cmljaWEgQy5dIEhhcnZhcmQgTWVkIFNjaCwgQm9z
dG9uLCBNQSAwMjExNSBVU0EuIFtSb3NzZXR0aSwgU2FyYWggQ29sbGluc10gQ29sdW1iaWEgVW5p
diwgTWVkIEN0ciwgTmV3IFlvcmssIE5ZIFVTQS4gQnVzaW5nZXIsIEFDIChjb3JyZXNwb25kaW5n
IGF1dGhvciksIEJyaWdoYW0gJmFtcDsgV29tZW5zIEhvc3AsIERlcHQgTWVkLCBEaXYgR2VuIElu
dGVybmFsIE1lZCwgMTYyMCBUcmVtb29udCBTdCxTdWl0ZSBCQyAzLTAwMkhILCBCb3N0b24sIE1B
IDAyMTIwIFVTQS4gYWJ1LXNpbmdlckBid2guaGFydmFyZC5lZHU8L2F1dGgtYWRkcmVzcz48dGl0
bGVzPjx0aXRsZT5MZXNzb25zIGxlYXJuZWQgaW1wbGVtZW50aW5nIGEgY29tcGxleCBhbmQgaW5u
b3ZhdGl2ZSBwYXRpZW50IHNhZmV0eSBsZWFybmluZyBsYWJvcmF0b3J5IHByb2plY3QgaW4gYSBs
YXJnZSBhY2FkZW1pYyBtZWRpY2FsIGNlbnRlcjwvdGl0bGU+PHNlY29uZGFyeS10aXRsZT5Kb3Vy
bmFsIG9mIHRoZSBBbWVyaWNhbiBNZWRpY2FsIEluZm9ybWF0aWNzIEFzc29jaWF0aW9uPC9zZWNv
bmRhcnktdGl0bGU+PGFsdC10aXRsZT5KLiBBbS4gTWVkLiBJbmYuIEFzc29jLjwvYWx0LXRpdGxl
PjxzaG9ydC10aXRsZT5MZXNzb25zIGxlYXJuZWQgaW1wbGVtZW50aW5nIGEgY29tcGxleCBhbmQg
aW5ub3ZhdGl2ZSBwYXRpZW50IHNhZmV0eSBsZWFybmluZyBsYWJvcmF0b3J5IHByb2plY3QgaW4g
YSBsYXJnZSBhY2FkZW1pYyBtZWRpY2FsIGNlbnRlcjwvc2hvcnQtdGl0bGU+PC90aXRsZXM+PHBl
cmlvZGljYWw+PGZ1bGwtdGl0bGU+Sm91cm5hbCBvZiB0aGUgQW1lcmljYW4gTWVkaWNhbCBJbmZv
cm1hdGljcyBBc3NvY2lhdGlvbjwvZnVsbC10aXRsZT48YWJici0xPkouIEFtLiBNZWQuIEluZi4g
QXNzb2MuPC9hYmJyLTE+PC9wZXJpb2RpY2FsPjxhbHQtcGVyaW9kaWNhbD48ZnVsbC10aXRsZT5K
b3VybmFsIG9mIHRoZSBBbWVyaWNhbiBNZWRpY2FsIEluZm9ybWF0aWNzIEFzc29jaWF0aW9uPC9m
dWxsLXRpdGxlPjxhYmJyLTE+Si4gQW0uIE1lZC4gSW5mLiBBc3NvYy48L2FiYnItMT48L2FsdC1w
ZXJpb2RpY2FsPjxwYWdlcz4zMDEtMzA3PC9wYWdlcz48dm9sdW1lPjI3PC92b2x1bWU+PG51bWJl
cj4yPC9udW1iZXI+PGtleXdvcmRzPjxrZXl3b3JkPnBhdGllbnQgc2FmZXR5PC9rZXl3b3JkPjxr
ZXl3b3JkPmhlYWx0aCBpbmZvcm1hdGlvbiB0ZWNobm9sb2d5PC9rZXl3b3JkPjxrZXl3b3JkPnF1
YWxpdHkgaW1wcm92ZW1lbnQ8L2tleXdvcmQ+PGtleXdvcmQ+Y29uc3VtZXIgaGVhbHRoIGluZm9y
bWF0aWNzPC9rZXl3b3JkPjxrZXl3b3JkPnBhdGllbnQtY2VudGVyZWQgY2FyZTwva2V5d29yZD48
a2V5d29yZD5mYWxsIHByZXZlbnRpb248L2tleXdvcmQ+PGtleXdvcmQ+aW50ZXJ2ZW50aW9uczwv
a2V5d29yZD48a2V5d29yZD5kZXNpZ248L2tleXdvcmQ+PGtleXdvcmQ+Q29tcHV0ZXIgU2NpZW5j
ZTwva2V5d29yZD48a2V5d29yZD5IZWFsdGggQ2FyZSBTY2llbmNlcyAmYW1wOyBTZXJ2aWNlczwv
a2V5d29yZD48a2V5d29yZD5JbmZvcm1hdGlvbiBTY2llbmNlICZhbXA7PC9rZXl3b3JkPjxrZXl3
b3JkPkxpYnJhcnkgU2NpZW5jZTwva2V5d29yZD48a2V5d29yZD5NZWRpY2FsIEluZm9ybWF0aWNz
PC9rZXl3b3JkPjwva2V5d29yZHM+PGRhdGVzPjx5ZWFyPjIwMjA8L3llYXI+PHB1Yi1kYXRlcz48
ZGF0ZT5GZWI8L2RhdGU+PC9wdWItZGF0ZXM+PC9kYXRlcz48aXNibj4xMDY3LTUwMjc8L2lzYm4+
PGFjY2Vzc2lvbi1udW0+V09TOjAwMDUxNTEyMTMwMDAxNDwvYWNjZXNzaW9uLW51bT48d29yay10
eXBlPkFydGljbGU8L3dvcmstdHlwZT48dXJscz48cmVsYXRlZC11cmxzPjx1cmw+Jmx0O0dvIHRv
IElTSSZndDs6Ly9XT1M6MDAwNTE1MTIxMzAwMDE0PC91cmw+PC9yZWxhdGVkLXVybHM+PC91cmxz
PjxlbGVjdHJvbmljLXJlc291cmNlLW51bT4xMC4xMDkzL2phbWlhL29jejE5MzwvZWxlY3Ryb25p
Yy1yZXNvdXJjZS1udW0+PHJlbW90ZS1kYXRhYmFzZS1uYW1lPldPUzwvcmVtb3RlLWRhdGFiYXNl
LW5hbWU+PHJlc2VhcmNoLW5vdGVzPjg8L3Jlc2VhcmNoLW5vdGVzPjxsYW5ndWFnZT5FbmdsaXNo
PC9sYW5ndWFnZT48L3JlY29yZD48L0NpdGU+PENpdGU+PEF1dGhvcj5DdXJyaWU8L0F1dGhvcj48
WWVhcj4yMDA2PC9ZZWFyPjxSZWNOdW0+MTk8L1JlY051bT48cmVjb3JkPjxyZWMtbnVtYmVyPjE5
PC9yZWMtbnVtYmVyPjxmb3JlaWduLWtleXM+PGtleSBhcHA9IkVOIiBkYi1pZD0ieGVkMngyYWZt
MmZ4dGZlc2VweHZydzJsd3NzcjI5cHpkNXhkIiB0aW1lc3RhbXA9IjE2NzM5NjEwNzAiPjE5PC9r
ZXk+PC9mb3JlaWduLWtleXM+PHJlZi10eXBlIG5hbWU9IkNvbmZlcmVuY2UgUHJvY2VlZGluZ3Mi
PjEwPC9yZWYtdHlwZT48Y29udHJpYnV0b3JzPjxhdXRob3JzPjxhdXRob3I+Q3VycmllLCBMZWFu
bmUgTTwvYXV0aG9yPjxhdXRob3I+QmFra2VuLCBTdXphbm5lPC9hdXRob3I+PGF1dGhvcj5CdWZl
LCBHaW5hPC9hdXRob3I+PGF1dGhvcj5NZWxsaW5vLCBMb3VyZGVzIFY8L2F1dGhvcj48L2F1dGhv
cnM+PC9jb250cmlidXRvcnM+PHRpdGxlcz48dGl0bGU+Q29tcGxpYW5jZSB3aXRoIHVzZSBvZiBh
dXRvbWF0ZWQgZmFsbC1pbmp1cnkgcmlzayBhc3Nlc3NtZW50IGluIHRocmVlIGNsaW5pY2FsIGlu
Zm9ybWF0aW9uIHN5c3RlbXM8L3RpdGxlPjxzZWNvbmRhcnktdGl0bGU+QU1JQTwvc2Vjb25kYXJ5
LXRpdGxlPjwvdGl0bGVzPjxkYXRlcz48eWVhcj4yMDA2PC95ZWFyPjwvZGF0ZXM+PHVybHM+PC91
cmxzPjwvcmVjb3JkPjwvQ2l0ZT48Q2l0ZT48QXV0aG9yPkR1Y2t3b3J0aDwvQXV0aG9yPjxZZWFy
PjIwMTk8L1llYXI+PFJlY051bT4yMjwvUmVjTnVtPjxyZWNvcmQ+PHJlYy1udW1iZXI+MjI8L3Jl
Yy1udW1iZXI+PGZvcmVpZ24ta2V5cz48a2V5IGFwcD0iRU4iIGRiLWlkPSJ4ZWQyeDJhZm0yZnh0
ZmVzZXB4dnJ3Mmx3c3NyMjlwemQ1eGQiIHRpbWVzdGFtcD0iMTY3Mzk2MTA3MSI+MjI8L2tleT48
L2ZvcmVpZ24ta2V5cz48cmVmLXR5cGUgbmFtZT0iSm91cm5hbCBBcnRpY2xlIj4xNzwvcmVmLXR5
cGU+PGNvbnRyaWJ1dG9ycz48YXV0aG9ycz48YXV0aG9yPkR1Y2t3b3J0aCwgTS48L2F1dGhvcj48
YXV0aG9yPkFkZWxtYW4sIEouPC9hdXRob3I+PGF1dGhvcj5CZWxhdGVndWksIEsuPC9hdXRob3I+
PGF1dGhvcj5GZWxpY2lhbm8sIFouPC9hdXRob3I+PGF1dGhvcj5KYWNrc29uLCBFLjwvYXV0aG9y
PjxhdXRob3I+S2hhc25hYmlzaCwgUy48L2F1dGhvcj48YXV0aG9yPkxlaG1hbiwgSS4gRi4gUy48
L2F1dGhvcj48YXV0aG9yPkxpbmRyb3MsIE0uIEUuPC9hdXRob3I+PGF1dGhvcj5Nb3J0aW1lciwg
SC48L2F1dGhvcj48YXV0aG9yPlJ5YW4sIEsuPC9hdXRob3I+PGF1dGhvcj5TY2FubGFuLCBNLjwv
YXV0aG9yPjxhdXRob3I+QmVyZ2VyIFNwaXZhY2ssIEwuPC9hdXRob3I+PGF1dGhvcj5ZdSwgUy4g
UC48L2F1dGhvcj48YXV0aG9yPkJhdGVzLCBELiBXLjwvYXV0aG9yPjxhdXRob3I+RHlrZXMsIFAu
IEMuPC9hdXRob3I+PC9hdXRob3JzPjwvY29udHJpYnV0b3JzPjxhdXRoLWFkZHJlc3M+KER1Y2t3
b3J0aCwgQmVsYXRlZ3VpLCBGZWxpY2lhbm8sIEtoYXNuYWJpc2gsIE1vcnRpbWVyLCBSeWFuLCBC
YXRlcywgRHlrZXMpIERpdmlzaW9uIG9mIEdlbmVyYWwgSW50ZXJuYWwgTWVkaWNpbmUsIEJyaWdo
YW0gYW5kIFdvbWVuJmFwb3M7cyBIb3NwaXRhbCwgTUEsIEJvc3RvbiwgVW5pdGVkIFN0YXRlcyAo
QWRlbG1hbiwgSmFja3NvbiwgTGVobWFuLCBZdSkgTmV3WW9yay1QcmVzYnl0ZXJpYW4gSG9zcGl0
YWwsIENvbHVtYmlhIFVuaXZlcnNpdHksIE1hbmhhdHRhbiwgTlksIFVuaXRlZCBTdGF0ZXMgKExp
bmRyb3MsIFNjYW5sYW4sIEJlcmdlciBTcGl2YWNrKSBNb250ZWZpb3JlIE1lZGljYWwgQ2VudGVy
LCBCcm9ueCwgTlksIFVuaXRlZCBTdGF0ZXMgKEJhdGVzLCBEeWtlcykgSGFydmFyZCBNZWRpY2Fs
IFNjaG9vbCwgTUEsIEJvc3RvbiwgVW5pdGVkIFN0YXRlczwvYXV0aC1hZGRyZXNzPjx0aXRsZXM+
PHRpdGxlPkFzc2Vzc2luZyB0aGUgRWZmZWN0aXZlbmVzcyBvZiBFbmdhZ2luZyBQYXRpZW50cyBh
bmQgVGhlaXIgRmFtaWxpZXMgaW4gdGhlIFRocmVlLVN0ZXAgRmFsbCBQcmV2ZW50aW9uIFByb2Nl
c3MgQWNyb3NzIE1vZGFsaXRpZXMgb2YgYW4gRXZpZGVuY2UtQmFzZWQgRmFsbCBQcmV2ZW50aW9u
IFRvb2xraXQ6IEFuIEltcGxlbWVudGF0aW9uIFNjaWVuY2UgU3R1ZHk8L3RpdGxlPjxzZWNvbmRh
cnktdGl0bGU+Sm91cm5hbCBvZiBtZWRpY2FsIEludGVybmV0IHJlc2VhcmNoPC9zZWNvbmRhcnkt
dGl0bGU+PHNob3J0LXRpdGxlPkFzc2Vzc2luZyB0aGUgRWZmZWN0aXZlbmVzcyBvZiBFbmdhZ2lu
ZyBQYXRpZW50cyBhbmQgVGhlaXIgRmFtaWxpZXMgaW4gdGhlIFRocmVlLVN0ZXAgRmFsbCBQcmV2
ZW50aW9uIFByb2Nlc3MgQWNyb3NzIE1vZGFsaXRpZXMgb2YgYW4gRXZpZGVuY2UtQmFzZWQgRmFs
bCBQcmV2ZW50aW9uIFRvb2xraXQ6IEFuIEltcGxlbWVudGF0aW9uIFNjaWVuY2UgU3R1ZHk8L3No
b3J0LXRpdGxlPjwvdGl0bGVzPjxwZXJpb2RpY2FsPjxmdWxsLXRpdGxlPkpvdXJuYWwgb2YgbWVk
aWNhbCBJbnRlcm5ldCByZXNlYXJjaDwvZnVsbC10aXRsZT48L3BlcmlvZGljYWw+PHBhZ2VzPmUx
MDAwODwvcGFnZXM+PHZvbHVtZT4yMTwvdm9sdW1lPjxudW1iZXI+MTwvbnVtYmVyPjxrZXl3b3Jk
cz48a2V5d29yZD5jbGluaWNhbCBkZWNpc2lvbiBzdXBwb3J0PC9rZXl3b3JkPjxrZXl3b3JkPmZh
bGwgcHJldmVudGlvbjwva2V5d29yZD48a2V5d29yZD5mYWxsIHByZXZlbnRpb24gdG9vbGtpdDwv
a2V5d29yZD48a2V5d29yZD5oZWFsdGggaW5mb3JtYXRpb24gdGVjaG5vbG9neTwva2V5d29yZD48
a2V5d29yZD5pbXBsZW1lbnRhdGlvbiBzY2llbmNlPC9rZXl3b3JkPjxrZXl3b3JkPnBhdGllbnQg
c2FmZXR5PC9rZXl3b3JkPjxrZXl3b3JkPmZhbGxpbmc8L2tleXdvcmQ+PGtleXdvcmQ+aHVtYW48
L2tleXdvcmQ+PGtleXdvcmQ+bWVkaWNhbCBpbmZvcm1hdGljczwva2V5d29yZD48a2V5d29yZD5w
YXRpZW50IHBhcnRpY2lwYXRpb248L2tleXdvcmQ+PGtleXdvcmQ+cHJldmVudGlvbiBhbmQgY29u
dHJvbDwva2V5d29yZD48a2V5d29yZD5wcm9jZWR1cmVzPC9rZXl3b3JkPjwva2V5d29yZHM+PGRh
dGVzPjx5ZWFyPjIwMTk8L3llYXI+PHB1Yi1kYXRlcz48ZGF0ZT4yMSBKYW48L2RhdGU+PC9wdWIt
ZGF0ZXM+PC9kYXRlcz48aXNibj4xNDM4LTg4NzEgKGVsZWN0cm9uaWMpIDE0MzgtODg3MTwvaXNi
bj48YWNjZXNzaW9uLW51bT42MjYwNDM0ODg8L2FjY2Vzc2lvbi1udW0+PHVybHM+PHJlbGF0ZWQt
dXJscz48dXJsPmh0dHBzOi8vb3ZpZHNwLm92aWQuY29tL292aWR3ZWIuY2dpP1Q9SlMmYW1wO0NT
Qz1ZJmFtcDtORVdTPU4mYW1wO1BBR0U9ZnVsbHRleHQmYW1wO0Q9ZW1leGEmYW1wO0FOPTYyNjA0
MzQ4ODwvdXJsPjwvcmVsYXRlZC11cmxzPjwvdXJscz48Y3VzdG9tMT5Ub29sczsgRXhwZXJ0OyBM
ZWFkOyBQYXRpZW50PC9jdXN0b20xPjxlbGVjdHJvbmljLXJlc291cmNlLW51bT5odHRwOi8vZHgu
ZG9pLm9yZy8xMC4yMTk2LzEwMDA4PC9lbGVjdHJvbmljLXJlc291cmNlLW51bT48cmVzZWFyY2gt
bm90ZXM+ODwvcmVzZWFyY2gtbm90ZXM+PGxhbmd1YWdlPkVuZ2xpc2g8L2xhbmd1YWdlPjwvcmVj
b3JkPjwvQ2l0ZT48Q2l0ZT48QXV0aG9yPkR5a2VzPC9BdXRob3I+PFllYXI+MjAwOTwvWWVhcj48
UmVjTnVtPjIzPC9SZWNOdW0+PHJlY29yZD48cmVjLW51bWJlcj4yMzwvcmVjLW51bWJlcj48Zm9y
ZWlnbi1rZXlzPjxrZXkgYXBwPSJFTiIgZGItaWQ9InhlZDJ4MmFmbTJmeHRmZXNlcHh2cncybHdz
c3IyOXB6ZDV4ZCIgdGltZXN0YW1wPSIxNjczOTYxMDcxIj4yMzwva2V5PjwvZm9yZWlnbi1rZXlz
PjxyZWYtdHlwZSBuYW1lPSJKb3VybmFsIEFydGljbGUiPjE3PC9yZWYtdHlwZT48Y29udHJpYnV0
b3JzPjxhdXRob3JzPjxhdXRob3I+RHlrZXMsIFAuIEMuPC9hdXRob3I+PGF1dGhvcj5DYXJyb2xs
LCBELiBMLjwvYXV0aG9yPjxhdXRob3I+SHVybGV5LCBBLjwvYXV0aG9yPjxhdXRob3I+R2Vyc2gt
WmFyZW1za2ksIFIuPC9hdXRob3I+PGF1dGhvcj5LZW5uZWR5LCBBLjwvYXV0aG9yPjxhdXRob3I+
S3Vyb3dza2ksIEouPC9hdXRob3I+PGF1dGhvcj5UaWVybmV5LCBLLjwvYXV0aG9yPjxhdXRob3I+
QmVub2l0LCBBLjwvYXV0aG9yPjxhdXRob3I+Q2hhbmcsIEYuPC9hdXRob3I+PGF1dGhvcj5MaXBz
aXR6LCBTLjwvYXV0aG9yPjxhdXRob3I+UGFuZywgSi48L2F1dGhvcj48YXV0aG9yPlRzdXJrb3Zh
LCBSLjwvYXV0aG9yPjxhdXRob3I+WnV5b3YsIEwuPC9hdXRob3I+PGF1dGhvcj5NaWRkbGV0b24s
IEIuPC9hdXRob3I+PC9hdXRob3JzPjwvY29udHJpYnV0b3JzPjxhdXRoLWFkZHJlc3M+KER5a2Vz
KSBQYXJ0bmVycyBIZWFsdGhjYXJlIFN5c3RlbSwgQm9zdG9uLCBNQSwgVVNBLiBQLkMuIER5a2Vz
LCBQYXJ0bmVycyBIZWFsdGhjYXJlIFN5c3RlbSwgQm9zdG9uLCBNQSwgVVNBLjwvYXV0aC1hZGRy
ZXNzPjx0aXRsZXM+PHRpdGxlPkZhbGwgVElQUzogc3RyYXRlZ2llcyB0byBwcm9tb3RlIGFkb3B0
aW9uIGFuZCB1c2Ugb2YgYSBmYWxsIHByZXZlbnRpb24gdG9vbGtpdDwvdGl0bGU+PHNlY29uZGFy
eS10aXRsZT5BbWlhIC4uPC9zZWNvbmRhcnktdGl0bGU+PHNob3J0LXRpdGxlPkZhbGwgVElQUzog
c3RyYXRlZ2llcyB0byBwcm9tb3RlIGFkb3B0aW9uIGFuZCB1c2Ugb2YgYSBmYWxsIHByZXZlbnRp
b24gdG9vbGtpdDwvc2hvcnQtdGl0bGU+PC90aXRsZXM+PHBlcmlvZGljYWw+PGZ1bGwtdGl0bGU+
QW1pYSAuLjwvZnVsbC10aXRsZT48L3BlcmlvZGljYWw+PHBhZ2VzPjE1My0xNTc8L3BhZ2VzPjx2
b2x1bWU+QW5udWFsIFN5bXBvc2l1bSBwcm9jZWVkaW5ncyAvIEFNSUEgU3ltcG9zaXVtLiBBTUlB
IFN5bXBvc2l1bS4gMjAwOTwvdm9sdW1lPjxrZXl3b3Jkcz48a2V5d29yZD5hcnRpY2xlPC9rZXl3
b3JkPjxrZXl3b3JkPmNvbXB1dGVyIHByb2dyYW08L2tleXdvcmQ+PGtleXdvcmQ+ZmFsbGluZy9w
YyBbUHJldmVudGlvbl08L2tleXdvcmQ+PGtleXdvcmQ+aG9zcGl0YWw8L2tleXdvcmQ+PGtleXdv
cmQ+aHVtYW48L2tleXdvcmQ+PGtleXdvcmQ+bWVkaWNhbCBpbmZvcm1hdGljczwva2V5d29yZD48
a2V5d29yZD5yaXNrIGFzc2Vzc21lbnQ8L2tleXdvcmQ+PC9rZXl3b3Jkcz48ZGF0ZXM+PHllYXI+
MjAwOTwveWVhcj48L2RhdGVzPjxpc2JuPjE5NDItNTk3WCAoZWxlY3Ryb25pYykgMTk0Mi01OTdY
PC9pc2JuPjxhY2Nlc3Npb24tbnVtPjM2MDI4MzYyMjwvYWNjZXNzaW9uLW51bT48dXJscz48cmVs
YXRlZC11cmxzPjx1cmw+aHR0cHM6Ly9vdmlkc3Aub3ZpZC5jb20vb3ZpZHdlYi5jZ2k/VD1KUyZh
bXA7Q1NDPVkmYW1wO05FV1M9TiZhbXA7UEFHRT1mdWxsdGV4dCZhbXA7RD1lbWVkMTEmYW1wO0FO
PTM2MDI4MzYyMjwvdXJsPjwvcmVsYXRlZC11cmxzPjwvdXJscz48Y3VzdG9tMT5Ub29sczwvY3Vz
dG9tMT48cmVzZWFyY2gtbm90ZXM+ODwvcmVzZWFyY2gtbm90ZXM+PGxhbmd1YWdlPkVuZ2xpc2g8
L2xhbmd1YWdlPjwvcmVjb3JkPjwvQ2l0ZT48Q2l0ZT48QXV0aG9yPkR5a2VzPC9BdXRob3I+PFll
YXI+MjAxNzwvWWVhcj48UmVjTnVtPjI0PC9SZWNOdW0+PHJlY29yZD48cmVjLW51bWJlcj4yNDwv
cmVjLW51bWJlcj48Zm9yZWlnbi1rZXlzPjxrZXkgYXBwPSJFTiIgZGItaWQ9InhlZDJ4MmFmbTJm
eHRmZXNlcHh2cncybHdzc3IyOXB6ZDV4ZCIgdGltZXN0YW1wPSIxNjczOTYxMDcxIj4yNDwva2V5
PjwvZm9yZWlnbi1rZXlzPjxyZWYtdHlwZSBuYW1lPSJKb3VybmFsIEFydGljbGUiPjE3PC9yZWYt
dHlwZT48Y29udHJpYnV0b3JzPjxhdXRob3JzPjxhdXRob3I+RHlrZXMsIFAuIEMuPC9hdXRob3I+
PGF1dGhvcj5EdWNrd29ydGgsIE0uPC9hdXRob3I+PGF1dGhvcj5DdW5uaW5naGFtLCBTLjwvYXV0
aG9yPjxhdXRob3I+RHVib2lzLCBTLjwvYXV0aG9yPjxhdXRob3I+RHJpc2NvbGwsIE0uPC9hdXRo
b3I+PGF1dGhvcj5GZWxpY2lhbm8sIFouPC9hdXRob3I+PGF1dGhvcj5GZXJyYXp6aSwgTS48L2F1
dGhvcj48YXV0aG9yPkZldnJpbiwgRi4gRS48L2F1dGhvcj48YXV0aG9yPkx5b25zLCBTLjwvYXV0
aG9yPjxhdXRob3I+TGluZHJvcywgTS4gRS48L2F1dGhvcj48YXV0aG9yPk1vbmFoYW4sIEEuPC9h
dXRob3I+PGF1dGhvcj5QYWxleSwgTS4gTS48L2F1dGhvcj48YXV0aG9yPkplYW4tUGllcnJlLCBT
LjwvYXV0aG9yPjxhdXRob3I+U2NhbmxhbiwgTS48L2F1dGhvcj48L2F1dGhvcnM+PC9jb250cmli
dXRvcnM+PGF1dGgtYWRkcmVzcz5QLkMuIER5a2VzPC9hdXRoLWFkZHJlc3M+PHRpdGxlcz48dGl0
bGU+UGlsb3QgVGVzdGluZyBGYWxsIFRJUFMgKFRhaWxvcmluZyBJbnRlcnZlbnRpb25zIGZvciBQ
YXRpZW50IFNhZmV0eSk6IGEgUGF0aWVudC1DZW50ZXJlZCBGYWxsIFByZXZlbnRpb24gVG9vbGtp
dDwvdGl0bGU+PHNlY29uZGFyeS10aXRsZT5Kb2ludCBDb21taXNzaW9uIEpvdXJuYWwgb24gUXVh
bGl0eSBhbmQgUGF0aWVudCBTYWZldHk8L3NlY29uZGFyeS10aXRsZT48c2hvcnQtdGl0bGU+UGls
b3QgVGVzdGluZyBGYWxsIFRJUFMgKFRhaWxvcmluZyBJbnRlcnZlbnRpb25zIGZvciBQYXRpZW50
IFNhZmV0eSk6IGEgUGF0aWVudC1DZW50ZXJlZCBGYWxsIFByZXZlbnRpb24gVG9vbGtpdDwvc2hv
cnQtdGl0bGU+PC90aXRsZXM+PHBlcmlvZGljYWw+PGZ1bGwtdGl0bGU+Sm9pbnQgQ29tbWlzc2lv
biBKb3VybmFsIG9uIFF1YWxpdHkgYW5kIFBhdGllbnQgU2FmZXR5PC9mdWxsLXRpdGxlPjwvcGVy
aW9kaWNhbD48cGFnZXM+NDAzLTQxMzwvcGFnZXM+PHZvbHVtZT40Mzwvdm9sdW1lPjxudW1iZXI+
ODwvbnVtYmVyPjxrZXl3b3Jkcz48a2V5d29yZD5hcnRpY2xlPC9rZXl3b3JkPjxrZXl3b3JkPmNs
aW5pY2FsIGF1ZGl0PC9rZXl3b3JkPjxrZXl3b3JkPmNsaW5pY2FsIG91dGNvbWU8L2tleXdvcmQ+
PGtleXdvcmQ+Y2xpbmljYWwgcHJhY3RpY2U8L2tleXdvcmQ+PGtleXdvcmQ+ZXZpZGVuY2UgYmFz
ZWQgbWVkaWNpbmU8L2tleXdvcmQ+PGtleXdvcmQ+ZmFsbGluZzwva2V5d29yZD48a2V5d29yZD5o
ZWFsdGggY2FyZSBxdWFsaXR5PC9rZXl3b3JkPjxrZXl3b3JkPmhvc3BpdGFsPC9rZXl3b3JkPjxr
ZXl3b3JkPmh1bWFuPC9rZXl3b3JkPjxrZXl3b3JkPmluanVyeTwva2V5d29yZD48a2V5d29yZD5s
ZWFkZXJzaGlwPC9rZXl3b3JkPjxrZXl3b3JkPnBhdGllbnQgYXR0aXR1ZGU8L2tleXdvcmQ+PGtl
eXdvcmQ+cGF0aWVudCBzYWZldHk8L2tleXdvcmQ+PGtleXdvcmQ+cGlsb3Qgc3R1ZHk8L2tleXdv
cmQ+PGtleXdvcmQ+cHJldmVudGlvbjwva2V5d29yZD48a2V5d29yZD5wcm90b2NvbCBjb21wbGlh
bmNlPC9rZXl3b3JkPjxrZXl3b3JkPnN0YWZmIHRyYWluaW5nPC9rZXl3b3JkPjxrZXl3b3JkPmZh
bGwgcHJldmVudGlvbjwva2V5d29yZD48L2tleXdvcmRzPjxkYXRlcz48eWVhcj4yMDE3PC95ZWFy
PjxwdWItZGF0ZXM+PGRhdGU+QXVndXN0PC9kYXRlPjwvcHViLWRhdGVzPjwvZGF0ZXM+PGlzYm4+
MTU1My03MjUwPC9pc2JuPjxhY2Nlc3Npb24tbnVtPjYxNjg5NjU0MzwvYWNjZXNzaW9uLW51bT48
dXJscz48cmVsYXRlZC11cmxzPjx1cmw+aHR0cHM6Ly93d3cuam91cm5hbHMuZWxzZXZpZXIuY29t
L3RoZS1qb2ludC1jb21taXNzaW9uLWpvdXJuYWwtb24tcXVhbGl0eS1hbmQtcGF0aWVudC1zYWZl
dHkvaHR0cHM6Ly9vdmlkc3Aub3ZpZC5jb20vb3ZpZHdlYi5jZ2k/VD1KUyZhbXA7Q1NDPVkmYW1w
O05FV1M9TiZhbXA7UEFHRT1mdWxsdGV4dCZhbXA7RD1lbWVkMTgmYW1wO0FOPTYxNjg5NjU0Mzwv
dXJsPjx1cmw+aHR0cHM6Ly93d3cuc2NpZW5jZWRpcmVjdC5jb20vc2NpZW5jZS9hcnRpY2xlL2Fi
cy9waWkvUzE1NTM3MjUwMTczMDIyNzE/dmlhJTNEaWh1YjwvdXJsPjwvcmVsYXRlZC11cmxzPjwv
dXJscz48Y3VzdG9tMT5FeHBlcnQ7IExlYWQ7IFBhdGllbnQ7IFN0YWZmPC9jdXN0b20xPjxlbGVj
dHJvbmljLXJlc291cmNlLW51bT5odHRwOi8vZHguZG9pLm9yZy8xMC4xMDE2L2ouamNqcS4yMDE3
LjA1LjAwMjwvZWxlY3Ryb25pYy1yZXNvdXJjZS1udW0+PHJlc2VhcmNoLW5vdGVzPjg8L3Jlc2Vh
cmNoLW5vdGVzPjxsYW5ndWFnZT5FbmdsaXNoPC9sYW5ndWFnZT48L3JlY29yZD48L0NpdGU+PENp
dGU+PEF1dGhvcj5UZWg8L0F1dGhvcj48WWVhcj4yMDE4PC9ZZWFyPjxSZWNOdW0+Mzc8L1JlY051
bT48cmVjb3JkPjxyZWMtbnVtYmVyPjM3PC9yZWMtbnVtYmVyPjxmb3JlaWduLWtleXM+PGtleSBh
cHA9IkVOIiBkYi1pZD0ieGVkMngyYWZtMmZ4dGZlc2VweHZydzJsd3NzcjI5cHpkNXhkIiB0aW1l
c3RhbXA9IjE2NzM5NjEwNzIiPjM3PC9rZXk+PC9mb3JlaWduLWtleXM+PHJlZi10eXBlIG5hbWU9
IkpvdXJuYWwgQXJ0aWNsZSI+MTc8L3JlZi10eXBlPjxjb250cmlidXRvcnM+PGF1dGhvcnM+PGF1
dGhvcj5UZWgsIFIuIEMuIEEuPC9hdXRob3I+PGF1dGhvcj5WaXN2YW5hdGhhbiwgUi48L2F1dGhv
cj48YXV0aG9yPlJhbmFzaW5naGUsIEQuPC9hdXRob3I+PGF1dGhvcj5XaWxzb24sIEEuPC9hdXRo
b3I+PC9hdXRob3JzPjwvY29udHJpYnV0b3JzPjxhdXRoLWFkZHJlc3M+KFRlaCwgVmlzdmFuYXRo
YW4pIEFnZWQgYW5kIEV4dGVuZGVkIENhcmUgU2VydmljZXMsIFF1ZWVuIEVsaXphYmV0aCBIb3Nw
aXRhbCwgVW5pdGVkIFN0YXRlcyAoVGVoLCBWaXN2YW5hdGhhbiwgV2lsc29uKSBBZGVsYWlkZSBH
ZXJpYXRyaWNzIFRyYWluaW5nIGFuZCB3aXRoIEFnZWQgQ2FyZSAoR1RSQUMpIENlbnRyZSwgQWRl
bGFpZGUgTWVkaWNhbCBTY2hvb2wsIFVuaXZlcnNpdHkgb2YgQWRlbGFpZGUsIEFkZWxhaWRlLCBT
QSwgQXVzdHJhbGlhIChSYW5hc2luZ2hlKSBTY2hvb2wgb2YgQ29tcHV0ZXIgU2NpZW5jZSwgVW5p
dmVyc2l0eSBvZiBBZGVsYWlkZSwgQWRlbGFpZGUsIFNBLCBBdXN0cmFsaWEgKFdpbHNvbikgQ29s
bGVnZSBvZiBNZWRpY2luZSBhbmQgUHVibGljIEhlYWx0aCwgRmxpbmRlcnMgVW5pdmVyc2l0eSBv
ZiBTb3V0aCBBdXN0cmFsaWEsIFNpbmdhcG9yZSAoV2lsc29uKSBQcmluY2Ugb2YgV2FsZXMgTWVk
aWNhbCBTY2hvb2wsIFVuaXZlcnNpdHkgb2YgTmV3IFNvdXRoIFdhbGVzLCBTeWRuZXksIE5TVywg
QXVzdHJhbGlhPC9hdXRoLWFkZHJlc3M+PHRpdGxlcz48dGl0bGU+RXZhbHVhdGlvbiBhbmQgcmVm
aW5lbWVudCBvZiBhIGhhbmRoZWxkIGhlYWx0aCBpbmZvcm1hdGlvbiB0ZWNobm9sb2d5IHRvb2wg
dG8gc3VwcG9ydCB0aGUgdGltZWx5IHVwZGF0ZSBvZiBiZWRzaWRlIHZpc3VhbCBjdWVzIHRvIHBy
ZXZlbnQgZmFsbHMgaW4gaG9zcGl0YWxzPC90aXRsZT48c2Vjb25kYXJ5LXRpdGxlPkludGVybmF0
aW9uYWwgam91cm5hbCBvZiBldmlkZW5jZS1iYXNlZCBoZWFsdGhjYXJlPC9zZWNvbmRhcnktdGl0
bGU+PHNob3J0LXRpdGxlPkV2YWx1YXRpb24gYW5kIHJlZmluZW1lbnQgb2YgYSBoYW5kaGVsZCBo
ZWFsdGggaW5mb3JtYXRpb24gdGVjaG5vbG9neSB0b29sIHRvIHN1cHBvcnQgdGhlIHRpbWVseSB1
cGRhdGUgb2YgYmVkc2lkZSB2aXN1YWwgY3VlcyB0byBwcmV2ZW50IGZhbGxzIGluIGhvc3BpdGFs
czwvc2hvcnQtdGl0bGU+PC90aXRsZXM+PHBlcmlvZGljYWw+PGZ1bGwtdGl0bGU+SW50ZXJuYXRp
b25hbCBqb3VybmFsIG9mIGV2aWRlbmNlLWJhc2VkIGhlYWx0aGNhcmU8L2Z1bGwtdGl0bGU+PC9w
ZXJpb2RpY2FsPjxwYWdlcz45MC0xMDA8L3BhZ2VzPjx2b2x1bWU+MTY8L3ZvbHVtZT48bnVtYmVy
PjI8L251bWJlcj48a2V5d29yZHM+PGtleXdvcmQ+YXNzb2NpYXRpb248L2tleXdvcmQ+PGtleXdv
cmQ+ZmFsbGluZzwva2V5d29yZD48a2V5d29yZD5oZWFsdGggcGVyc29ubmVsIGF0dGl0dWRlPC9r
ZXl3b3JkPjxrZXl3b3JkPmh1bWFuPC9rZXl3b3JkPjxrZXl3b3JkPmluZm9ybWF0aW9uIHByb2Nl
c3Npbmc8L2tleXdvcmQ+PGtleXdvcmQ+bWVkaWNhbCBzdGFmZjwva2V5d29yZD48a2V5d29yZD5t
ZWRpY2FsIHRlY2hub2xvZ3k8L2tleXdvcmQ+PGtleXdvcmQ+cGVyc29uYWwgZGlnaXRhbCBhc3Np
c3RhbnQ8L2tleXdvcmQ+PGtleXdvcmQ+cGlsb3Qgc3R1ZHk8L2tleXdvcmQ+PGtleXdvcmQ+cHJl
dmVudGlvbiBhbmQgY29udHJvbDwva2V5d29yZD48a2V5d29yZD5xdWVzdGlvbm5haXJlPC9rZXl3
b3JkPjxrZXl3b3JkPlNvdXRoIEF1c3RyYWxpYTwva2V5d29yZD48a2V5d29yZD50ZWFjaGluZyBo
b3NwaXRhbDwva2V5d29yZD48a2V5d29yZD51dGlsaXphdGlvbjwva2V5d29yZD48L2tleXdvcmRz
PjxkYXRlcz48eWVhcj4yMDE4PC95ZWFyPjxwdWItZGF0ZXM+PGRhdGU+MDEgSnVuPC9kYXRlPjwv
cHViLWRhdGVzPjwvZGF0ZXM+PGlzYm4+MTc0NC0xNjA5IChlbGVjdHJvbmljKSAxNzQ0LTE2MDk8
L2lzYm4+PGFjY2Vzc2lvbi1udW0+NjI1MjE3MzMxPC9hY2Nlc3Npb24tbnVtPjx1cmxzPjxyZWxh
dGVkLXVybHM+PHVybD5odHRwczovL292aWRzcC5vdmlkLmNvbS9vdmlkd2ViLmNnaT9UPUpTJmFt
cDtDU0M9WSZhbXA7TkVXUz1OJmFtcDtQQUdFPWZ1bGx0ZXh0JmFtcDtEPWVtZWQxOSZhbXA7QU49
NjI1MjE3MzMxPC91cmw+PC9yZWxhdGVkLXVybHM+PC91cmxzPjxjdXN0b20xPlRvb2xzPC9jdXN0
b20xPjxlbGVjdHJvbmljLXJlc291cmNlLW51bT5odHRwOi8vZHguZG9pLm9yZy8xMC4xMDk3L1hF
Qi4wMDAwMDAwMDAwMDAwMTI5PC9lbGVjdHJvbmljLXJlc291cmNlLW51bT48cmVzZWFyY2gtbm90
ZXM+ODwvcmVzZWFyY2gtbm90ZXM+PGxhbmd1YWdlPkVuZ2xpc2g8L2xhbmd1YWdlPjwvcmVjb3Jk
PjwvQ2l0ZT48Q2l0ZT48QXV0aG9yPkhlZm5lcjwvQXV0aG9yPjxZZWFyPjIwMTU8L1llYXI+PFJl
Y051bT4yNjwvUmVjTnVtPjxyZWNvcmQ+PHJlYy1udW1iZXI+MjY8L3JlYy1udW1iZXI+PGZvcmVp
Z24ta2V5cz48a2V5IGFwcD0iRU4iIGRiLWlkPSJ4ZWQyeDJhZm0yZnh0ZmVzZXB4dnJ3Mmx3c3Ny
MjlwemQ1eGQiIHRpbWVzdGFtcD0iMTY3Mzk2MTA3MSI+MjY8L2tleT48L2ZvcmVpZ24ta2V5cz48
cmVmLXR5cGUgbmFtZT0iSm91cm5hbCBBcnRpY2xlIj4xNzwvcmVmLXR5cGU+PGNvbnRyaWJ1dG9y
cz48YXV0aG9ycz48YXV0aG9yPkhlZm5lciwgSi4gTC48L2F1dGhvcj48YXV0aG9yPk1jQWxlYXJu
ZXksIEEuIFMuPC9hdXRob3I+PGF1dGhvcj5NYW5zZmllbGQsIEouPC9hdXRob3I+PGF1dGhvcj5L
bnVwcCwgQS4gTS48L2F1dGhvcj48YXV0aG9yPk1vZmZhdHQtQnJ1Y2UsIFMuIEQuPC9hdXRob3I+
PC9hdXRob3JzPjwvY29udHJpYnV0b3JzPjx0aXRsZXM+PHRpdGxlPkEgRmFsbHMgV2hlZWwgaW4g
YSBMYXJnZSBBY2FkZW1pYyBNZWRpY2FsIENlbnRlcjogQW4gSW50ZXJ2ZW50aW9uIHRvIFJlZHVj
ZSBQYXRpZW50IEZhbGxzIFdpdGggSGFybTwvdGl0bGU+PHNlY29uZGFyeS10aXRsZT5Kb3VybmFs
IGZvciBoZWFsdGhjYXJlIHF1YWxpdHkgOiBvZmZpY2lhbCBwdWJsaWNhdGlvbiBvZiB0aGUgTmF0
aW9uYWwgQXNzb2NpYXRpb24gZm9yIEhlYWx0aGNhcmUgUXVhbGl0eTwvc2Vjb25kYXJ5LXRpdGxl
PjxzaG9ydC10aXRsZT5BIEZhbGxzIFdoZWVsIGluIGEgTGFyZ2UgQWNhZGVtaWMgTWVkaWNhbCBD
ZW50ZXI6IEFuIEludGVydmVudGlvbiB0byBSZWR1Y2UgUGF0aWVudCBGYWxscyBXaXRoIEhhcm08
L3Nob3J0LXRpdGxlPjwvdGl0bGVzPjxwZXJpb2RpY2FsPjxmdWxsLXRpdGxlPkpvdXJuYWwgZm9y
IGhlYWx0aGNhcmUgcXVhbGl0eSA6IG9mZmljaWFsIHB1YmxpY2F0aW9uIG9mIHRoZSBOYXRpb25h
bCBBc3NvY2lhdGlvbiBmb3IgSGVhbHRoY2FyZSBRdWFsaXR5PC9mdWxsLXRpdGxlPjwvcGVyaW9k
aWNhbD48cGFnZXM+Mzc0LTM4MDwvcGFnZXM+PHZvbHVtZT4zNzwvdm9sdW1lPjxudW1iZXI+Njwv
bnVtYmVyPjxrZXl3b3Jkcz48a2V5d29yZD5lbGVjdHJvbmljIGhlYWx0aCByZWNvcmQ8L2tleXdv
cmQ+PGtleXdvcmQ+ZmFsbGluZzwva2V5d29yZD48a2V5d29yZD5odW1hbjwva2V5d29yZD48a2V5
d29yZD5vcmdhbml6YXRpb24gYW5kIG1hbmFnZW1lbnQ8L2tleXdvcmQ+PGtleXdvcmQ+b3V0Y29t
ZSBhc3Nlc3NtZW50PC9rZXl3b3JkPjxrZXl3b3JkPnByZXZlbnRpb24gYW5kIGNvbnRyb2w8L2tl
eXdvcmQ+PGtleXdvcmQ+cmlzayBhc3Nlc3NtZW50PC9rZXl3b3JkPjxrZXl3b3JkPnJpc2sgZmFj
dG9yPC9rZXl3b3JkPjxrZXl3b3JkPnNhZmV0eTwva2V5d29yZD48a2V5d29yZD51bml2ZXJzaXR5
IGhvc3BpdGFsPC9rZXl3b3JkPjxrZXl3b3JkPnN0YXRpc3RpY3MgYW5kIG51bWVyaWNhbCBkYXRh
PC9rZXl3b3JkPjxrZXl3b3JkPldvdW5kcyBhbmQgSW5qdXJpZXMvcGMgW1ByZXZlbnRpb25dPC9r
ZXl3b3JkPjwva2V5d29yZHM+PGRhdGVzPjx5ZWFyPjIwMTU8L3llYXI+PHB1Yi1kYXRlcz48ZGF0
ZT4wMSBOb3Y8L2RhdGU+PC9wdWItZGF0ZXM+PC9kYXRlcz48aXNibj4xOTQ1LTE0NzQgKGVsZWN0
cm9uaWMpIDE5NDUtMTQ3NDwvaXNibj48YWNjZXNzaW9uLW51bT42MTUxOTYwMDE8L2FjY2Vzc2lv
bi1udW0+PHVybHM+PHJlbGF0ZWQtdXJscz48dXJsPmh0dHBzOi8vb3ZpZHNwLm92aWQuY29tL292
aWR3ZWIuY2dpP1Q9SlMmYW1wO0NTQz1ZJmFtcDtORVdTPU4mYW1wO1BBR0U9ZnVsbHRleHQmYW1w
O0Q9ZW1lZDE2JmFtcDtBTj02MTUxOTYwMDE8L3VybD48L3JlbGF0ZWQtdXJscz48L3VybHM+PGN1
c3RvbTE+VG9vbHM7IExlYWQ7IFBhdGllbnQ7IFN0YWZmPC9jdXN0b20xPjxlbGVjdHJvbmljLXJl
c291cmNlLW51bT5odHRwOi8vZHguZG9pLm9yZy8xMC4xMDk3L0pIUS4wMDAwMDAwMDAwMDAwMDEx
PC9lbGVjdHJvbmljLXJlc291cmNlLW51bT48cmVzZWFyY2gtbm90ZXM+ODwvcmVzZWFyY2gtbm90
ZXM+PGxhbmd1YWdlPkVuZ2xpc2g8L2xhbmd1YWdlPjwvcmVjb3JkPjwvQ2l0ZT48L0VuZE5vdGU+
</w:fldData>
              </w:fldChar>
            </w:r>
            <w:r w:rsidR="00864501">
              <w:rPr>
                <w:rFonts w:ascii="Times New Roman" w:hAnsi="Times New Roman" w:cs="Times New Roman"/>
              </w:rPr>
              <w:instrText xml:space="preserve"> ADDIN EN.CITE.DATA </w:instrText>
            </w:r>
            <w:r w:rsidR="00864501">
              <w:rPr>
                <w:rFonts w:ascii="Times New Roman" w:hAnsi="Times New Roman" w:cs="Times New Roman"/>
              </w:rPr>
            </w:r>
            <w:r w:rsidR="00864501">
              <w:rPr>
                <w:rFonts w:ascii="Times New Roman" w:hAnsi="Times New Roman" w:cs="Times New Roman"/>
              </w:rPr>
              <w:fldChar w:fldCharType="end"/>
            </w:r>
            <w:r w:rsidRPr="00BA687C">
              <w:rPr>
                <w:rFonts w:ascii="Times New Roman" w:hAnsi="Times New Roman" w:cs="Times New Roman"/>
              </w:rPr>
            </w:r>
            <w:r w:rsidRPr="00BA687C">
              <w:rPr>
                <w:rFonts w:ascii="Times New Roman" w:hAnsi="Times New Roman" w:cs="Times New Roman"/>
              </w:rPr>
              <w:fldChar w:fldCharType="separate"/>
            </w:r>
            <w:r w:rsidR="00F61B7C">
              <w:rPr>
                <w:rFonts w:ascii="Times New Roman" w:hAnsi="Times New Roman" w:cs="Times New Roman"/>
                <w:noProof/>
              </w:rPr>
              <w:t>[20-26]</w:t>
            </w:r>
            <w:r w:rsidRPr="00BA687C">
              <w:rPr>
                <w:rFonts w:ascii="Times New Roman" w:hAnsi="Times New Roman" w:cs="Times New Roman"/>
              </w:rPr>
              <w:fldChar w:fldCharType="end"/>
            </w:r>
          </w:p>
        </w:tc>
        <w:tc>
          <w:tcPr>
            <w:tcW w:w="1695" w:type="dxa"/>
          </w:tcPr>
          <w:p w14:paraId="7C3340C8" w14:textId="77777777" w:rsidR="00ED3AF9" w:rsidRPr="00BA687C" w:rsidRDefault="00ED3AF9" w:rsidP="00665CA5">
            <w:pPr>
              <w:spacing w:line="360" w:lineRule="auto"/>
              <w:rPr>
                <w:rFonts w:ascii="Times New Roman" w:hAnsi="Times New Roman" w:cs="Times New Roman"/>
                <w:sz w:val="22"/>
                <w:szCs w:val="22"/>
              </w:rPr>
            </w:pPr>
            <w:r w:rsidRPr="00BA687C">
              <w:rPr>
                <w:rFonts w:ascii="Times New Roman" w:hAnsi="Times New Roman" w:cs="Times New Roman"/>
                <w:b/>
                <w:bCs/>
                <w:sz w:val="22"/>
                <w:szCs w:val="22"/>
              </w:rPr>
              <w:t xml:space="preserve">Minor to moderate concerns: </w:t>
            </w:r>
            <w:r w:rsidRPr="00BA687C">
              <w:rPr>
                <w:rFonts w:ascii="Times New Roman" w:hAnsi="Times New Roman" w:cs="Times New Roman"/>
                <w:sz w:val="22"/>
                <w:szCs w:val="22"/>
              </w:rPr>
              <w:t>Five studies audited intervention compliance (two of which were QI projects) that vary in level of detail provided about research methods.</w:t>
            </w:r>
            <w:r w:rsidRPr="00BA687C">
              <w:rPr>
                <w:rFonts w:ascii="Times New Roman" w:hAnsi="Times New Roman" w:cs="Times New Roman"/>
                <w:b/>
                <w:bCs/>
                <w:sz w:val="22"/>
                <w:szCs w:val="22"/>
              </w:rPr>
              <w:t xml:space="preserve"> </w:t>
            </w:r>
            <w:r w:rsidRPr="00BA687C">
              <w:rPr>
                <w:rFonts w:ascii="Times New Roman" w:hAnsi="Times New Roman" w:cs="Times New Roman"/>
                <w:sz w:val="22"/>
                <w:szCs w:val="22"/>
              </w:rPr>
              <w:t xml:space="preserve">One study was an observational study. One study was mixed methods pilot with clearly described </w:t>
            </w:r>
            <w:r w:rsidRPr="00BA687C">
              <w:rPr>
                <w:rFonts w:ascii="Times New Roman" w:hAnsi="Times New Roman" w:cs="Times New Roman"/>
                <w:sz w:val="22"/>
                <w:szCs w:val="22"/>
              </w:rPr>
              <w:lastRenderedPageBreak/>
              <w:t>research aims and objectives.</w:t>
            </w:r>
          </w:p>
          <w:p w14:paraId="5549259A" w14:textId="77777777" w:rsidR="00ED3AF9" w:rsidRPr="00BA687C" w:rsidRDefault="00ED3AF9" w:rsidP="00665CA5">
            <w:pPr>
              <w:spacing w:line="360" w:lineRule="auto"/>
              <w:rPr>
                <w:rFonts w:ascii="Times New Roman" w:hAnsi="Times New Roman" w:cs="Times New Roman"/>
                <w:b/>
                <w:bCs/>
                <w:sz w:val="22"/>
                <w:szCs w:val="22"/>
              </w:rPr>
            </w:pPr>
          </w:p>
        </w:tc>
        <w:tc>
          <w:tcPr>
            <w:tcW w:w="1994" w:type="dxa"/>
          </w:tcPr>
          <w:p w14:paraId="723462FA" w14:textId="77777777" w:rsidR="00ED3AF9" w:rsidRPr="00BA687C" w:rsidRDefault="00ED3AF9" w:rsidP="00665CA5">
            <w:pPr>
              <w:spacing w:line="360" w:lineRule="auto"/>
              <w:rPr>
                <w:rFonts w:ascii="Times New Roman" w:hAnsi="Times New Roman" w:cs="Times New Roman"/>
                <w:sz w:val="22"/>
                <w:szCs w:val="22"/>
              </w:rPr>
            </w:pPr>
            <w:r w:rsidRPr="00BA687C">
              <w:rPr>
                <w:rFonts w:ascii="Times New Roman" w:hAnsi="Times New Roman" w:cs="Times New Roman"/>
                <w:b/>
                <w:bCs/>
                <w:sz w:val="22"/>
                <w:szCs w:val="22"/>
              </w:rPr>
              <w:lastRenderedPageBreak/>
              <w:t xml:space="preserve">Minor concerns: </w:t>
            </w:r>
            <w:r w:rsidRPr="00BA687C">
              <w:rPr>
                <w:rFonts w:ascii="Times New Roman" w:hAnsi="Times New Roman" w:cs="Times New Roman"/>
                <w:sz w:val="22"/>
                <w:szCs w:val="22"/>
              </w:rPr>
              <w:t xml:space="preserve">Six studies examined technology that automated falls prevention practices, showing good levels of adherence. Three studies detailed staff experiences using the HIT and the impact of novel manual tasks, suggesting experience, training, and competing priorities may influence use at the ward level. </w:t>
            </w:r>
          </w:p>
          <w:p w14:paraId="5EC60F73" w14:textId="77777777" w:rsidR="00ED3AF9" w:rsidRPr="00BA687C" w:rsidRDefault="00ED3AF9" w:rsidP="00665CA5">
            <w:pPr>
              <w:spacing w:line="360" w:lineRule="auto"/>
              <w:rPr>
                <w:rFonts w:ascii="Times New Roman" w:hAnsi="Times New Roman" w:cs="Times New Roman"/>
                <w:sz w:val="22"/>
                <w:szCs w:val="22"/>
              </w:rPr>
            </w:pPr>
          </w:p>
        </w:tc>
        <w:tc>
          <w:tcPr>
            <w:tcW w:w="1728" w:type="dxa"/>
          </w:tcPr>
          <w:p w14:paraId="6F4B87B7" w14:textId="608FEB0E" w:rsidR="00ED3AF9" w:rsidRPr="00BA687C" w:rsidRDefault="00ED3AF9" w:rsidP="00665CA5">
            <w:pPr>
              <w:spacing w:line="360" w:lineRule="auto"/>
              <w:rPr>
                <w:rFonts w:ascii="Times New Roman" w:hAnsi="Times New Roman" w:cs="Times New Roman"/>
                <w:b/>
                <w:bCs/>
                <w:sz w:val="22"/>
                <w:szCs w:val="22"/>
              </w:rPr>
            </w:pPr>
            <w:r w:rsidRPr="00BA687C">
              <w:rPr>
                <w:rFonts w:ascii="Times New Roman" w:hAnsi="Times New Roman" w:cs="Times New Roman"/>
                <w:b/>
                <w:bCs/>
                <w:sz w:val="22"/>
                <w:szCs w:val="22"/>
              </w:rPr>
              <w:lastRenderedPageBreak/>
              <w:t xml:space="preserve">Minor concerns: </w:t>
            </w:r>
            <w:r w:rsidRPr="00BA687C">
              <w:rPr>
                <w:rFonts w:ascii="Times New Roman" w:hAnsi="Times New Roman" w:cs="Times New Roman"/>
                <w:sz w:val="22"/>
                <w:szCs w:val="22"/>
              </w:rPr>
              <w:t>Qualitive and quantitative data were reported</w:t>
            </w:r>
            <w:r w:rsidR="00B76A0A">
              <w:rPr>
                <w:rFonts w:ascii="Times New Roman" w:hAnsi="Times New Roman" w:cs="Times New Roman"/>
                <w:sz w:val="22"/>
                <w:szCs w:val="22"/>
              </w:rPr>
              <w:t>,</w:t>
            </w:r>
            <w:r w:rsidRPr="00BA687C">
              <w:rPr>
                <w:rFonts w:ascii="Times New Roman" w:hAnsi="Times New Roman" w:cs="Times New Roman"/>
                <w:sz w:val="22"/>
                <w:szCs w:val="22"/>
              </w:rPr>
              <w:t xml:space="preserve"> detailing staff experiences of tool use and compliance using HIT.</w:t>
            </w:r>
          </w:p>
        </w:tc>
        <w:tc>
          <w:tcPr>
            <w:tcW w:w="1780" w:type="dxa"/>
          </w:tcPr>
          <w:p w14:paraId="3FA2689F" w14:textId="77777777" w:rsidR="00ED3AF9" w:rsidRPr="00BA687C" w:rsidRDefault="00ED3AF9" w:rsidP="00665CA5">
            <w:pPr>
              <w:spacing w:line="360" w:lineRule="auto"/>
              <w:rPr>
                <w:rFonts w:ascii="Times New Roman" w:hAnsi="Times New Roman" w:cs="Times New Roman"/>
                <w:sz w:val="22"/>
                <w:szCs w:val="22"/>
              </w:rPr>
            </w:pPr>
            <w:r w:rsidRPr="00BA687C">
              <w:rPr>
                <w:rFonts w:ascii="Times New Roman" w:hAnsi="Times New Roman" w:cs="Times New Roman"/>
                <w:b/>
                <w:bCs/>
                <w:sz w:val="22"/>
                <w:szCs w:val="22"/>
              </w:rPr>
              <w:t>Minor concerns</w:t>
            </w:r>
            <w:r w:rsidRPr="00BA687C">
              <w:rPr>
                <w:rFonts w:ascii="Times New Roman" w:hAnsi="Times New Roman" w:cs="Times New Roman"/>
                <w:sz w:val="22"/>
                <w:szCs w:val="22"/>
              </w:rPr>
              <w:t xml:space="preserve">: all studies were conducted in acute inpatient settings with adults and included older patients.  Six studies took place in the US and the remaining study took place in Australia. </w:t>
            </w:r>
          </w:p>
          <w:p w14:paraId="54948064" w14:textId="77777777" w:rsidR="00ED3AF9" w:rsidRPr="00BA687C" w:rsidRDefault="00ED3AF9" w:rsidP="00665CA5">
            <w:pPr>
              <w:spacing w:line="360" w:lineRule="auto"/>
              <w:rPr>
                <w:rFonts w:ascii="Times New Roman" w:hAnsi="Times New Roman" w:cs="Times New Roman"/>
                <w:sz w:val="22"/>
                <w:szCs w:val="22"/>
              </w:rPr>
            </w:pPr>
          </w:p>
          <w:p w14:paraId="600E53FE" w14:textId="77777777" w:rsidR="00ED3AF9" w:rsidRPr="00BA687C" w:rsidRDefault="00ED3AF9" w:rsidP="00665CA5">
            <w:pPr>
              <w:spacing w:line="360" w:lineRule="auto"/>
              <w:rPr>
                <w:rFonts w:ascii="Times New Roman" w:hAnsi="Times New Roman" w:cs="Times New Roman"/>
                <w:b/>
                <w:bCs/>
                <w:sz w:val="22"/>
                <w:szCs w:val="22"/>
              </w:rPr>
            </w:pPr>
            <w:r w:rsidRPr="00BA687C">
              <w:rPr>
                <w:rFonts w:ascii="Times New Roman" w:hAnsi="Times New Roman" w:cs="Times New Roman"/>
                <w:sz w:val="22"/>
                <w:szCs w:val="22"/>
              </w:rPr>
              <w:t xml:space="preserve"> </w:t>
            </w:r>
          </w:p>
        </w:tc>
        <w:tc>
          <w:tcPr>
            <w:tcW w:w="1615" w:type="dxa"/>
          </w:tcPr>
          <w:p w14:paraId="20B9250C" w14:textId="77777777" w:rsidR="00ED3AF9" w:rsidRPr="00BA687C" w:rsidRDefault="00ED3AF9" w:rsidP="00665CA5">
            <w:pPr>
              <w:spacing w:line="360" w:lineRule="auto"/>
              <w:rPr>
                <w:rFonts w:ascii="Times New Roman" w:hAnsi="Times New Roman" w:cs="Times New Roman"/>
                <w:b/>
                <w:bCs/>
                <w:sz w:val="22"/>
                <w:szCs w:val="22"/>
              </w:rPr>
            </w:pPr>
            <w:r w:rsidRPr="00BA687C">
              <w:rPr>
                <w:rFonts w:ascii="Times New Roman" w:hAnsi="Times New Roman" w:cs="Times New Roman"/>
                <w:b/>
                <w:bCs/>
                <w:sz w:val="22"/>
                <w:szCs w:val="22"/>
              </w:rPr>
              <w:t xml:space="preserve">High confidence: </w:t>
            </w:r>
            <w:r w:rsidRPr="00BA687C">
              <w:rPr>
                <w:rFonts w:ascii="Times New Roman" w:hAnsi="Times New Roman" w:cs="Times New Roman"/>
                <w:sz w:val="22"/>
                <w:szCs w:val="22"/>
              </w:rPr>
              <w:t>It is highly likely that the review finding is a reasonable representation of the phenomena of interest.</w:t>
            </w:r>
          </w:p>
        </w:tc>
        <w:tc>
          <w:tcPr>
            <w:tcW w:w="1781" w:type="dxa"/>
          </w:tcPr>
          <w:p w14:paraId="79CEF4CE" w14:textId="77777777" w:rsidR="00ED3AF9" w:rsidRPr="00BA687C" w:rsidRDefault="00ED3AF9" w:rsidP="00665CA5">
            <w:pPr>
              <w:spacing w:line="360" w:lineRule="auto"/>
              <w:rPr>
                <w:rFonts w:ascii="Times New Roman" w:hAnsi="Times New Roman" w:cs="Times New Roman"/>
                <w:sz w:val="22"/>
                <w:szCs w:val="22"/>
              </w:rPr>
            </w:pPr>
            <w:r w:rsidRPr="00BA687C">
              <w:rPr>
                <w:rFonts w:ascii="Times New Roman" w:hAnsi="Times New Roman" w:cs="Times New Roman"/>
                <w:sz w:val="22"/>
                <w:szCs w:val="22"/>
              </w:rPr>
              <w:t xml:space="preserve">Minor concerns in coherence, </w:t>
            </w:r>
            <w:proofErr w:type="gramStart"/>
            <w:r w:rsidRPr="00BA687C">
              <w:rPr>
                <w:rFonts w:ascii="Times New Roman" w:hAnsi="Times New Roman" w:cs="Times New Roman"/>
                <w:sz w:val="22"/>
                <w:szCs w:val="22"/>
              </w:rPr>
              <w:t>adequacy</w:t>
            </w:r>
            <w:proofErr w:type="gramEnd"/>
            <w:r w:rsidRPr="00BA687C">
              <w:rPr>
                <w:rFonts w:ascii="Times New Roman" w:hAnsi="Times New Roman" w:cs="Times New Roman"/>
                <w:sz w:val="22"/>
                <w:szCs w:val="22"/>
              </w:rPr>
              <w:t xml:space="preserve"> and relevance. Minor/moderate concerns in methodological limitations.</w:t>
            </w:r>
          </w:p>
        </w:tc>
      </w:tr>
      <w:tr w:rsidR="00ED3AF9" w:rsidRPr="00BA687C" w14:paraId="3640889D" w14:textId="77777777" w:rsidTr="00665CA5">
        <w:tc>
          <w:tcPr>
            <w:tcW w:w="1746" w:type="dxa"/>
            <w:shd w:val="clear" w:color="auto" w:fill="auto"/>
          </w:tcPr>
          <w:p w14:paraId="735B8F2D" w14:textId="6FC34B0C" w:rsidR="00ED3AF9" w:rsidRPr="000711FF" w:rsidRDefault="00ED3AF9" w:rsidP="00665CA5">
            <w:pPr>
              <w:spacing w:line="360" w:lineRule="auto"/>
              <w:rPr>
                <w:rFonts w:ascii="Times New Roman" w:hAnsi="Times New Roman" w:cs="Times New Roman"/>
                <w:sz w:val="22"/>
                <w:szCs w:val="22"/>
              </w:rPr>
            </w:pPr>
            <w:r w:rsidRPr="000711FF">
              <w:rPr>
                <w:rFonts w:ascii="Times New Roman" w:hAnsi="Times New Roman" w:cs="Times New Roman"/>
                <w:sz w:val="22"/>
                <w:szCs w:val="22"/>
              </w:rPr>
              <w:t xml:space="preserve">In hospital, patient </w:t>
            </w:r>
            <w:commentRangeStart w:id="0"/>
            <w:r w:rsidRPr="000711FF">
              <w:rPr>
                <w:rFonts w:ascii="Times New Roman" w:hAnsi="Times New Roman" w:cs="Times New Roman"/>
                <w:sz w:val="22"/>
                <w:szCs w:val="22"/>
              </w:rPr>
              <w:t>circumstances</w:t>
            </w:r>
            <w:r w:rsidR="00D265CF">
              <w:rPr>
                <w:rFonts w:ascii="Times New Roman" w:hAnsi="Times New Roman" w:cs="Times New Roman"/>
                <w:sz w:val="22"/>
                <w:szCs w:val="22"/>
              </w:rPr>
              <w:t xml:space="preserve"> and beliefs</w:t>
            </w:r>
            <w:r w:rsidRPr="000711FF">
              <w:rPr>
                <w:rFonts w:ascii="Times New Roman" w:hAnsi="Times New Roman" w:cs="Times New Roman"/>
                <w:sz w:val="22"/>
                <w:szCs w:val="22"/>
              </w:rPr>
              <w:t xml:space="preserve"> </w:t>
            </w:r>
            <w:commentRangeEnd w:id="0"/>
            <w:r w:rsidR="00FB1A1E">
              <w:rPr>
                <w:rStyle w:val="CommentReference"/>
                <w:rFonts w:asciiTheme="minorHAnsi" w:eastAsiaTheme="minorHAnsi" w:hAnsiTheme="minorHAnsi" w:cstheme="minorBidi"/>
                <w:lang w:eastAsia="en-US"/>
              </w:rPr>
              <w:commentReference w:id="0"/>
            </w:r>
            <w:r w:rsidRPr="000711FF">
              <w:rPr>
                <w:rFonts w:ascii="Times New Roman" w:hAnsi="Times New Roman" w:cs="Times New Roman"/>
                <w:sz w:val="22"/>
                <w:szCs w:val="22"/>
              </w:rPr>
              <w:t xml:space="preserve">can constrain their participation in falls prevention strategies. These circumstances include not wanting to disturb busy nurses by requesting their help, not perceiving or believing they </w:t>
            </w:r>
            <w:r w:rsidRPr="000711FF">
              <w:rPr>
                <w:rFonts w:ascii="Times New Roman" w:hAnsi="Times New Roman" w:cs="Times New Roman"/>
                <w:sz w:val="22"/>
                <w:szCs w:val="22"/>
              </w:rPr>
              <w:lastRenderedPageBreak/>
              <w:t xml:space="preserve">are at risk of falls, not understanding their falls risks. </w:t>
            </w:r>
          </w:p>
          <w:p w14:paraId="1A909A66" w14:textId="77777777" w:rsidR="00ED3AF9" w:rsidRPr="000711FF" w:rsidRDefault="00ED3AF9" w:rsidP="00665CA5">
            <w:pPr>
              <w:spacing w:line="360" w:lineRule="auto"/>
              <w:rPr>
                <w:rFonts w:ascii="Times New Roman" w:hAnsi="Times New Roman" w:cs="Times New Roman"/>
                <w:sz w:val="22"/>
                <w:szCs w:val="22"/>
              </w:rPr>
            </w:pPr>
            <w:r w:rsidRPr="000711FF">
              <w:rPr>
                <w:rFonts w:ascii="Times New Roman" w:hAnsi="Times New Roman" w:cs="Times New Roman"/>
                <w:sz w:val="22"/>
                <w:szCs w:val="22"/>
              </w:rPr>
              <w:t xml:space="preserve"> </w:t>
            </w:r>
          </w:p>
        </w:tc>
        <w:tc>
          <w:tcPr>
            <w:tcW w:w="1609" w:type="dxa"/>
          </w:tcPr>
          <w:p w14:paraId="38800802" w14:textId="5757C3A6" w:rsidR="00ED3AF9" w:rsidRPr="000711FF" w:rsidRDefault="00ED3AF9" w:rsidP="00665CA5">
            <w:pPr>
              <w:spacing w:line="360" w:lineRule="auto"/>
              <w:rPr>
                <w:rFonts w:ascii="Times New Roman" w:hAnsi="Times New Roman" w:cs="Times New Roman"/>
                <w:sz w:val="22"/>
                <w:szCs w:val="22"/>
              </w:rPr>
            </w:pPr>
            <w:r w:rsidRPr="000711FF">
              <w:rPr>
                <w:rFonts w:ascii="Times New Roman" w:hAnsi="Times New Roman" w:cs="Times New Roman"/>
              </w:rPr>
              <w:lastRenderedPageBreak/>
              <w:fldChar w:fldCharType="begin">
                <w:fldData xml:space="preserve">PEVuZE5vdGU+PENpdGU+PEF1dGhvcj5DYXJyb2xsPC9BdXRob3I+PFllYXI+MjAxMDwvWWVhcj48
UmVjTnVtPjQ0PC9SZWNOdW0+PERpc3BsYXlUZXh0PlsyNy0zNF08L0Rpc3BsYXlUZXh0PjxyZWNv
cmQ+PHJlYy1udW1iZXI+NDQ8L3JlYy1udW1iZXI+PGZvcmVpZ24ta2V5cz48a2V5IGFwcD0iRU4i
IGRiLWlkPSJ4ZWQyeDJhZm0yZnh0ZmVzZXB4dnJ3Mmx3c3NyMjlwemQ1eGQiIHRpbWVzdGFtcD0i
MTY3Mzk2MTA3MyI+NDQ8L2tleT48L2ZvcmVpZ24ta2V5cz48cmVmLXR5cGUgbmFtZT0iSm91cm5h
bCBBcnRpY2xlIj4xNzwvcmVmLXR5cGU+PGNvbnRyaWJ1dG9ycz48YXV0aG9ycz48YXV0aG9yPkNh
cnJvbGwsIERpYW5lIEwuPC9hdXRob3I+PGF1dGhvcj5EeWtlcywgUGF0cmljaWEgQy48L2F1dGhv
cj48YXV0aG9yPkh1cmxleSwgQW5uIEMuPC9hdXRob3I+PC9hdXRob3JzPjwvY29udHJpYnV0b3Jz
Pjx0aXRsZXM+PHRpdGxlPlBhdGllbnRzJmFwb3M7IHBlcnNwZWN0aXZlcyBvZiBmYWxsaW5nIHdo
aWxlIGluIGFuIGFjdXRlIGNhcmUgaG9zcGl0YWwgYW5kIHN1Z2dlc3Rpb25zIGZvciBwcmV2ZW50
aW9uPC90aXRsZT48c2Vjb25kYXJ5LXRpdGxlPkFwcGxpZWQgTnVyc2luZyBSZXNlYXJjaDwvc2Vj
b25kYXJ5LXRpdGxlPjwvdGl0bGVzPjxwZXJpb2RpY2FsPjxmdWxsLXRpdGxlPkFwcGxpZWQgTnVy
c2luZyBSZXNlYXJjaDwvZnVsbC10aXRsZT48L3BlcmlvZGljYWw+PHBhZ2VzPjIzOC0yNDE8L3Bh
Z2VzPjx2b2x1bWU+MjM8L3ZvbHVtZT48bnVtYmVyPjQ8L251bWJlcj48ZGF0ZXM+PHllYXI+MjAx
MDwveWVhcj48cHViLWRhdGVzPjxkYXRlPjIwMTA8L2RhdGU+PC9wdWItZGF0ZXM+PC9kYXRlcz48
aXNibj4wODk3LTE4OTc8L2lzYm4+PGFjY2Vzc2lvbi1udW0+cmF5eWFuLTk4ODYxNjQ1PC9hY2Nl
c3Npb24tbnVtPjx1cmxzPjxyZWxhdGVkLXVybHM+PHVybD5odHRwOi8vd3d3LnNjaWVuY2VkaXJl
Y3QuY29tL3NjaWVuY2UvYXJ0aWNsZS9waWkvUzA4OTcxODk3MDgwMDExMzQ8L3VybD48dXJsPmh0
dHBzOi8vd3d3Lm5jYmkubmxtLm5paC5nb3YvcG1jL2FydGljbGVzL1BNQzMxMDc3MjQvcGRmL25p
aG1zMjU5NTAyLnBkZjwvdXJsPjwvcmVsYXRlZC11cmxzPjwvdXJscz48Y3VzdG9tMT5SQVlZQU4t
SU5DTFVTSU9OOiB7JnF1b3Q7THlubiZxdW90Oz0mZ3Q7JnF1b3Q7SW5jbHVkZWQmcXVvdDssICZx
dW90O24uYWx2YXJhZG8mcXVvdDs9Jmd0OyZxdW90O0luY2x1ZGVkJnF1b3Q7fSB8IFJBWVlBTi1M
QUJFTFM6IDQsTmVlZCBmdWxsIHBhcGVyPC9jdXN0b20xPjxyZXNlYXJjaC1ub3Rlcz44PC9yZXNl
YXJjaC1ub3Rlcz48L3JlY29yZD48L0NpdGU+PENpdGU+PEF1dGhvcj5IaWxsPC9BdXRob3I+PFll
YXI+MjAxNjwvWWVhcj48UmVjTnVtPjYwPC9SZWNOdW0+PHJlY29yZD48cmVjLW51bWJlcj42MDwv
cmVjLW51bWJlcj48Zm9yZWlnbi1rZXlzPjxrZXkgYXBwPSJFTiIgZGItaWQ9InhlZDJ4MmFmbTJm
eHRmZXNlcHh2cncybHdzc3IyOXB6ZDV4ZCIgdGltZXN0YW1wPSIxNjczOTYxMDc1Ij42MDwva2V5
PjwvZm9yZWlnbi1rZXlzPjxyZWYtdHlwZSBuYW1lPSJKb3VybmFsIEFydGljbGUiPjE3PC9yZWYt
dHlwZT48Y29udHJpYnV0b3JzPjxhdXRob3JzPjxhdXRob3I+SGlsbCwgQW5uZS1NYXJpZTwvYXV0
aG9yPjxhdXRob3I+RnJhbmNpcy1Db2FkLCBKYWNxdWVsaW5lPC9hdXRob3I+PGF1dGhvcj5IYWlu
ZXMsIFRlcnJ5IFA8L2F1dGhvcj48YXV0aG9yPldhbGRyb24sIE5pY2hvbGFzPC9hdXRob3I+PGF1
dGhvcj5FdGhlcnRvbi1CZWVyLCBDaHJpc3RvcGhlcjwvYXV0aG9yPjxhdXRob3I+RmxpY2tlciwg
TGVvbjwvYXV0aG9yPjxhdXRob3I+SW5ncmFtLCBLYXRoYXJpbmU8L2F1dGhvcj48YXV0aG9yPk1j
UGhhaWwsIFN0ZXZlbiBNPC9hdXRob3I+PC9hdXRob3JzPjwvY29udHJpYnV0b3JzPjx0aXRsZXM+
PHRpdGxlPuKAmE15IGluZGVwZW5kZW50IHN0cmVhayBtYXkgZ2V0IGluIHRoZSB3YXnigJk6IGhv
dyBvbGRlciBhZHVsdHMgcmVzcG9uZCB0byBmYWxscyBwcmV2ZW50aW9uIGVkdWNhdGlvbiBpbiBo
b3NwaXRhbDwvdGl0bGU+PHNlY29uZGFyeS10aXRsZT5CTUogb3Blbjwvc2Vjb25kYXJ5LXRpdGxl
PjwvdGl0bGVzPjxwZXJpb2RpY2FsPjxmdWxsLXRpdGxlPkJNSiBvcGVuPC9mdWxsLXRpdGxlPjwv
cGVyaW9kaWNhbD48cGFnZXM+ZTAxMjM2MzwvcGFnZXM+PHZvbHVtZT42PC92b2x1bWU+PG51bWJl
cj43PC9udW1iZXI+PGRhdGVzPjx5ZWFyPjIwMTY8L3llYXI+PC9kYXRlcz48aXNibj4yMDQ0LTYw
NTU8L2lzYm4+PHVybHM+PHJlbGF0ZWQtdXJscz48dXJsPmh0dHBzOi8vd3d3Lm5jYmkubmxtLm5p
aC5nb3YvcG1jL2FydGljbGVzL1BNQzQ5NjQzMDMvcGRmL2Jtam9wZW4tMjAxNi0wMTIzNjMucGRm
PC91cmw+PC9yZWxhdGVkLXVybHM+PC91cmxzPjwvcmVjb3JkPjwvQ2l0ZT48Q2l0ZT48QXV0aG9y
PktpeW9zaGktVGVvPC9BdXRob3I+PFllYXI+MjAxOTwvWWVhcj48UmVjTnVtPjUwPC9SZWNOdW0+
PHJlY29yZD48cmVjLW51bWJlcj41MDwvcmVjLW51bWJlcj48Zm9yZWlnbi1rZXlzPjxrZXkgYXBw
PSJFTiIgZGItaWQ9InhlZDJ4MmFmbTJmeHRmZXNlcHh2cncybHdzc3IyOXB6ZDV4ZCIgdGltZXN0
YW1wPSIxNjczOTYxMDczIj41MDwva2V5PjwvZm9yZWlnbi1rZXlzPjxyZWYtdHlwZSBuYW1lPSJK
b3VybmFsIEFydGljbGUiPjE3PC9yZWYtdHlwZT48Y29udHJpYnV0b3JzPjxhdXRob3JzPjxhdXRo
b3I+S2l5b3NoaS1UZW8sIEguPC9hdXRob3I+PGF1dGhvcj5Ob3J0aHJ1cC1TbnlkZXIsIEsuPC9h
dXRob3I+PGF1dGhvcj5Db2hlbiwgRC4gSi48L2F1dGhvcj48YXV0aG9yPkRpZWNrbWFubiwgTi48
L2F1dGhvcj48YXV0aG9yPlN0b3lsZXMsIFMuPC9hdXRob3I+PGF1dGhvcj5XaW50ZXJzLVN0b25l
LCBLLjwvYXV0aG9yPjxhdXRob3I+RWNrc3Ryb20sIEUuPC9hdXRob3I+PC9hdXRob3JzPjwvY29u
dHJpYnV0b3JzPjxhdXRoLWFkZHJlc3M+KEtpeW9zaGktVGVvKSBTY2hvb2wgb2YgTnVyc2luZywg
T3JlZ29uIEhlYWx0aCAmYW1wOyBTY2llbmNlIFVuaXZlcnNpdHksIE9SLCBQb3J0bGFuZCwgVW5p
dGVkIFN0YXRlcyAoTm9ydGhydXAtU255ZGVyLCBEaWVja21hbm4sIFN0b3lsZXMsIFdpbnRlcnMt
U3RvbmUpIFNjaG9vbCBvZiBOdXJzaW5nLCBPcmVnb24gSGVhbHRoICZhbXA7IFNjaWVuY2UgVW5p
dmVyc2l0eSwgT1IsIFBvcnRsYW5kLCBVbml0ZWQgU3RhdGVzIChDb2hlbikgRGVwYXJ0bWVudCBv
ZiBGYW1pbHkgTWVkaWNpbmUsIE9yZWdvbiBIZWFsdGggJmFtcDsgU2NpZW5jZSBVbml2ZXJzaXR5
LCBPUiwgUG9ydGxhbmQsIFVuaXRlZCBTdGF0ZXMgKEVja3N0cm9tKSBTY2hvb2wgb2YgTWVkaWNp
bmUsIE9yZWdvbiBIZWFsdGggJmFtcDsgU2NpZW5jZSBVbml2ZXJzaXR5LCBQb3J0bGFuZCwgT1Is
IFVuaXRlZCBTdGF0ZXM7IERpdmlzaW9uIG9mIEdlbmVyYWwgSW50ZXJuYWwgTWVkaWNpbmUgJmFt
cDsgR2VyaWF0cmljcywgT3JlZ29uIEhlYWx0aCAmYW1wOyBTY2llbmNlIFVuaXZlcnNpdHksIFBv
cnRsYW5kLCBPUiwgVW5pdGVkIFN0YXRlczwvYXV0aC1hZGRyZXNzPjx0aXRsZXM+PHRpdGxlPk9s
ZGVyIGhvc3BpdGFsIGlucGF0aWVudHMmYXBvczsgZmFsbCByaXNrIGZhY3RvcnMsIHBlcmNlcHRp
b25zLCBhbmQgZGFpbHkgYWN0aXZpdGllcyB0byBwcmV2ZW50IGZhbGxpbmc8L3RpdGxlPjxzZWNv
bmRhcnktdGl0bGU+R2VyaWF0cmljIG51cnNpbmcgKE5ldyBZb3JrLCBOLlkuKTwvc2Vjb25kYXJ5
LXRpdGxlPjxzaG9ydC10aXRsZT5PbGRlciBob3NwaXRhbCBpbnBhdGllbnRzJmFwb3M7IGZhbGwg
cmlzayBmYWN0b3JzLCBwZXJjZXB0aW9ucywgYW5kIGRhaWx5IGFjdGl2aXRpZXMgdG8gcHJldmVu
dCBmYWxsaW5nPC9zaG9ydC10aXRsZT48L3RpdGxlcz48cGVyaW9kaWNhbD48ZnVsbC10aXRsZT5H
ZXJpYXRyaWMgbnVyc2luZyAoTmV3IFlvcmssIE4uWS4pPC9mdWxsLXRpdGxlPjwvcGVyaW9kaWNh
bD48cGFnZXM+MjkwLTI5NTwvcGFnZXM+PHZvbHVtZT40MDwvdm9sdW1lPjxudW1iZXI+MzwvbnVt
YmVyPjxrZXl3b3Jkcz48a2V5d29yZD5GYWxsIHByZXZlbnRpb248L2tleXdvcmQ+PGtleXdvcmQ+
SG9zcGl0YWxpemVkIG9sZGVyIGFkdWx0PC9rZXl3b3JkPjxrZXl3b3JkPlBhdGllbnQgZW5nYWdl
bWVudDwva2V5d29yZD48a2V5d29yZD5hZ2VkPC9rZXl3b3JkPjxrZXl3b3JkPmZhbGxpbmc8L2tl
eXdvcmQ+PGtleXdvcmQ+ZmVtYWxlPC9rZXl3b3JkPjxrZXl3b3JkPmhvc3BpdGFsIHBhdGllbnQ8
L2tleXdvcmQ+PGtleXdvcmQ+aG9zcGl0YWxpemF0aW9uPC9rZXl3b3JkPjxrZXl3b3JkPmh1bWFu
PC9rZXl3b3JkPjxrZXl3b3JkPm1hbGU8L2tleXdvcmQ+PGtleXdvcmQ+cGVyY2VwdGlvbjwva2V5
d29yZD48a2V5d29yZD5wcmV2ZW50aW9uIGFuZCBjb250cm9sPC9rZXl3b3JkPjxrZXl3b3JkPnBz
eWNob2xvZ3k8L2tleXdvcmQ+PGtleXdvcmQ+cXVlc3Rpb25uYWlyZTwva2V5d29yZD48a2V5d29y
ZD5yaXNrIGZhY3Rvcjwva2V5d29yZD48L2tleXdvcmRzPjxkYXRlcz48eWVhcj4yMDE5PC95ZWFy
PjxwdWItZGF0ZXM+PGRhdGU+MDEgTWF5PC9kYXRlPjwvcHViLWRhdGVzPjwvZGF0ZXM+PGlzYm4+
MTUyOC0zOTg0IChlbGVjdHJvbmljKSAxNTI4LTM5ODQ8L2lzYm4+PGFjY2Vzc2lvbi1udW0+NjI4
MzY0NTI3PC9hY2Nlc3Npb24tbnVtPjx1cmxzPjxyZWxhdGVkLXVybHM+PHVybD5odHRwczovL292
aWRzcC5vdmlkLmNvbS9vdmlkd2ViLmNnaT9UPUpTJmFtcDtDU0M9WSZhbXA7TkVXUz1OJmFtcDtQ
QUdFPWZ1bGx0ZXh0JmFtcDtEPWVtZXhiJmFtcDtBTj02MjgzNjQ1Mjc8L3VybD48L3JlbGF0ZWQt
dXJscz48L3VybHM+PGN1c3RvbTE+UGF0aWVudDwvY3VzdG9tMT48ZWxlY3Ryb25pYy1yZXNvdXJj
ZS1udW0+aHR0cDovL2R4LmRvaS5vcmcvMTAuMTAxNi9qLmdlcmludXJzZS4yMDE4LjExLjAwNTwv
ZWxlY3Ryb25pYy1yZXNvdXJjZS1udW0+PHJlc2VhcmNoLW5vdGVzPjg8L3Jlc2VhcmNoLW5vdGVz
PjxsYW5ndWFnZT5FbmdsaXNoPC9sYW5ndWFnZT48L3JlY29yZD48L0NpdGU+PENpdGU+PEF1dGhv
cj5NYXJ0aW48L0F1dGhvcj48WWVhcj4yMDIwPC9ZZWFyPjxSZWNOdW0+NTI8L1JlY051bT48cmVj
b3JkPjxyZWMtbnVtYmVyPjUyPC9yZWMtbnVtYmVyPjxmb3JlaWduLWtleXM+PGtleSBhcHA9IkVO
IiBkYi1pZD0ieGVkMngyYWZtMmZ4dGZlc2VweHZydzJsd3NzcjI5cHpkNXhkIiB0aW1lc3RhbXA9
IjE2NzM5NjEwNzQiPjUyPC9rZXk+PC9mb3JlaWduLWtleXM+PHJlZi10eXBlIG5hbWU9IkpvdXJu
YWwgQXJ0aWNsZSI+MTc8L3JlZi10eXBlPjxjb250cmlidXRvcnM+PGF1dGhvcnM+PGF1dGhvcj5N
YXJ0aW4sIFIuIEEuPC9hdXRob3I+PGF1dGhvcj5EaWNraWUsIEIuPC9hdXRob3I+PGF1dGhvcj5T
a2lubmVyLCBILjwvYXV0aG9yPjxhdXRob3I+SHVycmluZywgUy48L2F1dGhvcj48YXV0aG9yPk1h
cnNoYWxsLCBSLjwvYXV0aG9yPjxhdXRob3I+SGFuZ2VyLCBILiBDLjwvYXV0aG9yPjwvYXV0aG9y
cz48L2NvbnRyaWJ1dG9ycz48YXV0aC1hZGRyZXNzPihNYXJ0aW4pIEJ1cndvb2QgQWNhZGVteSBv
ZiBJbmRlcGVuZGVudCBMaXZpbmcsIENocmlzdGNodXJjaCwgTmV3IFplYWxhbmQgKE1hcnRpbikg
UmVoYWJpbGl0YXRpb24gUmVzZWFyY2ggYW5kIFRlYWNoaW5nIFVuaXQsIFVuaXZlcnNpdHkgb2Yg
T3RhZ28sIFdlbGxpbmd0b24sIE5ldyBaZWFsYW5kIChEaWNraWUsIFNraW5uZXIsIEh1cnJpbmcs
IE1hcnNoYWxsLCBIYW5nZXIpIE9sZGVyIFBlcnNvbnMgSGVhbHRoIFNwZWNpYWxpc3QgU2Vydmlj
ZSwgQnVyd29vZCBIb3NwaXRhbCwgQ2hyaXN0Y2h1cmNoLCBOZXcgWmVhbGFuZCAoSGFuZ2VyKSBV
bml2ZXJzaXR5IG9mIE90YWdvLCBDaHJpc3RjaHVyY2gsIE5ldyBaZWFsYW5kPC9hdXRoLWFkZHJl
c3M+PHRpdGxlcz48dGl0bGU+SW1wbGVtZW50aW5nIGEgJmFwb3M7U2FmZSBSZWNvdmVyeSZhcG9z
OyBmYWxsIHByZXZlbnRpb24gcHJvZ3JhbTogUmVmaW5pbmcgaW50ZXJ2ZW50aW9uIHRoZW9yeSB1
c2luZyByZWFsaXN0IG1ldGhvZHM8L3RpdGxlPjxzZWNvbmRhcnktdGl0bGU+QXVzdHJhbGFzaWFu
IGpvdXJuYWwgb24gYWdlaW5nPC9zZWNvbmRhcnktdGl0bGU+PHNob3J0LXRpdGxlPkltcGxlbWVu
dGluZyBhICZhcG9zO1NhZmUgUmVjb3ZlcnkmYXBvczsgZmFsbCBwcmV2ZW50aW9uIHByb2dyYW06
IFJlZmluaW5nIGludGVydmVudGlvbiB0aGVvcnkgdXNpbmcgcmVhbGlzdCBtZXRob2RzPC9zaG9y
dC10aXRsZT48L3RpdGxlcz48cGVyaW9kaWNhbD48ZnVsbC10aXRsZT5BdXN0cmFsYXNpYW4gam91
cm5hbCBvbiBhZ2Vpbmc8L2Z1bGwtdGl0bGU+PC9wZXJpb2RpY2FsPjxwYWdlcz5lMjU5LWUyNzA8
L3BhZ2VzPjx2b2x1bWU+Mzk8L3ZvbHVtZT48bnVtYmVyPjM8L251bWJlcj48a2V5d29yZHM+PGtl
eXdvcmQ+ZmFsbHM8L2tleXdvcmQ+PGtleXdvcmQ+ZnJhaWwgb2xkZXIgYWR1bHRzPC9rZXl3b3Jk
PjxrZXl3b3JkPmlucGF0aWVudDwva2V5d29yZD48a2V5d29yZD5wYXRpZW50IHNhZmV0eTwva2V5
d29yZD48a2V5d29yZD5xdWFsaXRhdGl2ZSByZXNlYXJjaDwva2V5d29yZD48a2V5d29yZD5hZ2Vk
PC9rZXl3b3JkPjxrZXl3b3JkPmFydGljbGU8L2tleXdvcmQ+PGtleXdvcmQ+Y29udHJvbGxlZCBz
dHVkeTwva2V5d29yZD48a2V5d29yZD5mZWVkYmFjayBzeXN0ZW08L2tleXdvcmQ+PGtleXdvcmQ+
aGlnaCByaXNrIGJlaGF2aW9yPC9rZXl3b3JkPjxrZXl3b3JkPmhvc3BpdGFsIHBhdGllbnQ8L2tl
eXdvcmQ+PGtleXdvcmQ+aHVtYW48L2tleXdvcmQ+PGtleXdvcmQ+aW50ZXJ2aWV3PC9rZXl3b3Jk
PjxrZXl3b3JkPnJlaGFiaWxpdGF0aW9uPC9rZXl3b3JkPjxrZXl3b3JkPnJlaGFiaWxpdGF0aW9u
IGNlbnRlcjwva2V5d29yZD48a2V5d29yZD5yZW1pc3Npb248L2tleXdvcmQ+PGtleXdvcmQ+c3Rh
ZmYgdHJhaW5pbmc8L2tleXdvcmQ+PC9rZXl3b3Jkcz48ZGF0ZXM+PHllYXI+MjAyMDwveWVhcj48
cHViLWRhdGVzPjxkYXRlPjAxIFNlcDwvZGF0ZT48L3B1Yi1kYXRlcz48L2RhdGVzPjxpc2JuPjE3
NDEtNjYxMiAoZWxlY3Ryb25pYykgMTc0MS02NjEyPC9pc2JuPjxhY2Nlc3Npb24tbnVtPjYzMTYy
NDYwODwvYWNjZXNzaW9uLW51bT48dXJscz48cmVsYXRlZC11cmxzPjx1cmw+aHR0cHM6Ly9vdmlk
c3Aub3ZpZC5jb20vb3ZpZHdlYi5jZ2k/VD1KUyZhbXA7Q1NDPVkmYW1wO05FV1M9TiZhbXA7UEFH
RT1mdWxsdGV4dCZhbXA7RD1lbWV4YyZhbXA7QU49NjMxNjI0NjA4PC91cmw+PC9yZWxhdGVkLXVy
bHM+PC91cmxzPjxjdXN0b20xPlBhdGllbnQ7IFN0YWZmPC9jdXN0b20xPjxlbGVjdHJvbmljLXJl
c291cmNlLW51bT5odHRwOi8vZHguZG9pLm9yZy8xMC4xMTExL2FqYWcuMTI3OTU8L2VsZWN0cm9u
aWMtcmVzb3VyY2UtbnVtPjxyZXNlYXJjaC1ub3Rlcz44PC9yZXNlYXJjaC1ub3Rlcz48bGFuZ3Vh
Z2U+RW5nbGlzaDwvbGFuZ3VhZ2U+PC9yZWNvcmQ+PC9DaXRlPjxDaXRlPjxBdXRob3I+UmFkZWNr
aTwvQXV0aG9yPjxZZWFyPjIwMTg8L1llYXI+PFJlY051bT41NDwvUmVjTnVtPjxyZWNvcmQ+PHJl
Yy1udW1iZXI+NTQ8L3JlYy1udW1iZXI+PGZvcmVpZ24ta2V5cz48a2V5IGFwcD0iRU4iIGRiLWlk
PSJ4ZWQyeDJhZm0yZnh0ZmVzZXB4dnJ3Mmx3c3NyMjlwemQ1eGQiIHRpbWVzdGFtcD0iMTY3Mzk2
MTA3NCI+NTQ8L2tleT48L2ZvcmVpZ24ta2V5cz48cmVmLXR5cGUgbmFtZT0iSm91cm5hbCBBcnRp
Y2xlIj4xNzwvcmVmLXR5cGU+PGNvbnRyaWJ1dG9ycz48YXV0aG9ycz48YXV0aG9yPlJhZGVja2ks
IEJldGhhbnk8L2F1dGhvcj48YXV0aG9yPlJleW5vbGRzLCBTdGFjaTwvYXV0aG9yPjxhdXRob3I+
S2FyYSwgQXJlZWJhPC9hdXRob3I+PC9hdXRob3JzPjwvY29udHJpYnV0b3JzPjx0aXRsZXM+PHRp
dGxlPklucGF0aWVudCBmYWxsIHByZXZlbnRpb24gZnJvbSB0aGUgcGF0aWVudCZhcG9zO3MgcGVy
c3BlY3RpdmU6IEEgcXVhbGl0YXRpdmUgc3R1ZHk8L3RpdGxlPjxzZWNvbmRhcnktdGl0bGU+QXBw
bGllZCBOdXJzaW5nIFJlc2VhcmNoPC9zZWNvbmRhcnktdGl0bGU+PC90aXRsZXM+PHBlcmlvZGlj
YWw+PGZ1bGwtdGl0bGU+QXBwbGllZCBOdXJzaW5nIFJlc2VhcmNoPC9mdWxsLXRpdGxlPjwvcGVy
aW9kaWNhbD48cGFnZXM+MTE0LTExOTwvcGFnZXM+PHZvbHVtZT40Mzwvdm9sdW1lPjxrZXl3b3Jk
cz48a2V5d29yZD5QZXJjZXB0aW9uPC9rZXl3b3JkPjxrZXl3b3JkPk51cnNlLXBhdGllbnQgcmVs
YXRpb25zaGlwPC9rZXl3b3JkPjxrZXl3b3JkPkZhbGxzPC9rZXl3b3JkPjxrZXl3b3JkPkZhbGwg
cHJldmVudGlvbjwva2V5d29yZD48a2V5d29yZD5QYXRpZW50IGNlbnRlcmVkPC9rZXl3b3JkPjwv
a2V5d29yZHM+PGRhdGVzPjx5ZWFyPjIwMTg8L3llYXI+PHB1Yi1kYXRlcz48ZGF0ZT4yMDE4PC9k
YXRlPjwvcHViLWRhdGVzPjwvZGF0ZXM+PGlzYm4+MDg5Ny0xODk3PC9pc2JuPjxhY2Nlc3Npb24t
bnVtPnJheXlhbi05ODg2MTEyNTwvYWNjZXNzaW9uLW51bT48dXJscz48cmVsYXRlZC11cmxzPjx1
cmw+aHR0cDovL3d3dy5zY2llbmNlZGlyZWN0LmNvbS9zY2llbmNlL2FydGljbGUvcGlpL1MwODk3
MTg5NzE4MzAxNzU3PC91cmw+PHVybD5odHRwczovL3d3dy5zY2llbmNlZGlyZWN0LmNvbS9zY2ll
bmNlL2FydGljbGUvcGlpL1MwODk3MTg5NzE4MzAxNzU3P3ZpYSUzRGlodWI8L3VybD48L3JlbGF0
ZWQtdXJscz48L3VybHM+PGN1c3RvbTE+UkFZWUFOLUlOQ0xVU0lPTjogeyZxdW90O0hhZGFyJnF1
b3Q7PSZndDsmcXVvdDtJbmNsdWRlZCZxdW90OywgJnF1b3Q7THlubiZxdW90Oz0mZ3Q7JnF1b3Q7
SW5jbHVkZWQmcXVvdDssICZxdW90O24uYWx2YXJhZG8mcXVvdDs9Jmd0OyZxdW90O0luY2x1ZGVk
JnF1b3Q7fSB8IFJBWVlBTi1MQUJFTFM6IE5lZWQgZnVsbCBwYXBlcjwvY3VzdG9tMT48cmVzZWFy
Y2gtbm90ZXM+ODwvcmVzZWFyY2gtbm90ZXM+PC9yZWNvcmQ+PC9DaXRlPjxDaXRlPjxBdXRob3I+
UnVzaDwvQXV0aG9yPjxZZWFyPjIwMDk8L1llYXI+PFJlY051bT41NTwvUmVjTnVtPjxyZWNvcmQ+
PHJlYy1udW1iZXI+NTU8L3JlYy1udW1iZXI+PGZvcmVpZ24ta2V5cz48a2V5IGFwcD0iRU4iIGRi
LWlkPSJ4ZWQyeDJhZm0yZnh0ZmVzZXB4dnJ3Mmx3c3NyMjlwemQ1eGQiIHRpbWVzdGFtcD0iMTY3
Mzk2MTA3NCI+NTU8L2tleT48L2ZvcmVpZ24ta2V5cz48cmVmLXR5cGUgbmFtZT0iSm91cm5hbCBB
cnRpY2xlIj4xNzwvcmVmLXR5cGU+PGNvbnRyaWJ1dG9ycz48YXV0aG9ycz48YXV0aG9yPlJ1c2gs
IEsuIEwuPC9hdXRob3I+PGF1dGhvcj5Sb2JleS1XaWxsaWFtcywgQy48L2F1dGhvcj48YXV0aG9y
PlBhdHRvbiwgTC4gTS48L2F1dGhvcj48YXV0aG9yPkNoYW1iZXJsYWluLCBELjwvYXV0aG9yPjxh
dXRob3I+QmVuZHlrLCBILjwvYXV0aG9yPjxhdXRob3I+U3BhcmtzLCBULjwvYXV0aG9yPjwvYXV0
aG9ycz48L2NvbnRyaWJ1dG9ycz48YXV0aC1hZGRyZXNzPkFzc29jaWF0ZSBQcm9mZXNzb3IsIEZh
Y3VsdHkgb2YgSGVhbHRoIGFuZCBTb2NpYWwgRGV2ZWxvcG1lbnQsIFNjaG9vbCBvZiBOdXJzaW5n
LCBVbml2ZXJzaXR5IG9mIEJyaXRpc2ggQ29sdW1iaWEgT2thbmFnYW4sIDMzMyBVbml2ZXJzaXR5
IFdheSwgS2Vsb3duYSwgQkMsIENhbmFkYSBWMVYgMVY3OyBrYXRoeS5ydXNoQHViYy5jYTwvYXV0
aC1hZGRyZXNzPjx0aXRsZXM+PHRpdGxlPlBhdGllbnQgZmFsbHM6IGFjdXRlIGNhcmUgbnVyc2Vz
JmFwb3M7IGV4cGVyaWVuY2VzPC90aXRsZT48c2Vjb25kYXJ5LXRpdGxlPkpvdXJuYWwgb2YgQ2xp
bmljYWwgTnVyc2luZyAoV2lsZXktQmxhY2t3ZWxsKTwvc2Vjb25kYXJ5LXRpdGxlPjxzaG9ydC10
aXRsZT5QYXRpZW50IGZhbGxzOiBhY3V0ZSBjYXJlIG51cnNlcyZhcG9zOyBleHBlcmllbmNlczwv
c2hvcnQtdGl0bGU+PC90aXRsZXM+PHBlcmlvZGljYWw+PGZ1bGwtdGl0bGU+Sm91cm5hbCBvZiBD
bGluaWNhbCBOdXJzaW5nIChXaWxleS1CbGFja3dlbGwpPC9mdWxsLXRpdGxlPjwvcGVyaW9kaWNh
bD48cGFnZXM+MzU3LTM2NTwvcGFnZXM+PHZvbHVtZT4xODwvdm9sdW1lPjxudW1iZXI+MzwvbnVt
YmVyPjxrZXl3b3Jkcz48a2V5d29yZD5BY2NpZGVudGFsIEZhbGxzPC9rZXl3b3JkPjxrZXl3b3Jk
PkxpZmUgRXhwZXJpZW5jZXM8L2tleXdvcmQ+PGtleXdvcmQ+TnVyc2UgQXR0aXR1ZGVzPC9rZXl3
b3JkPjxrZXl3b3JkPk51cnNpbmcgQ2FyZTwva2V5d29yZD48a2V5d29yZD5BY2NvdW50YWJpbGl0
eTwva2V5d29yZD48a2V5d29yZD5BZHVsdDwva2V5d29yZD48a2V5d29yZD5BdWRpb3JlY29yZGlu
Zzwva2V5d29yZD48a2V5d29yZD5Db2Rpbmc8L2tleXdvcmQ+PGtleXdvcmQ+Q29tbXVuaWNhdGlv
bjwva2V5d29yZD48a2V5d29yZD5EZXNjcmlwdGl2ZSBSZXNlYXJjaDwva2V5d29yZD48a2V5d29y
ZD5FZHVjYXRpb25hbCBTdGF0dXM8L2tleXdvcmQ+PGtleXdvcmQ+RmVtYWxlPC9rZXl3b3JkPjxr
ZXl3b3JkPkZvY3VzIEdyb3Vwczwva2V5d29yZD48a2V5d29yZD5JbnRlcnZpZXcgR3VpZGVzPC9r
ZXl3b3JkPjxrZXl3b3JkPkpvYiBFeHBlcmllbmNlPC9rZXl3b3JkPjxrZXl3b3JkPk1hbGU8L2tl
eXdvcmQ+PGtleXdvcmQ+TWlkZGxlIEFnZTwva2V5d29yZD48a2V5d29yZD5OdXJzaW5nIEtub3ds
ZWRnZTwva2V5d29yZD48a2V5d29yZD5RdWFsaXRhdGl2ZSBTdHVkaWVzPC9rZXl3b3JkPjxrZXl3
b3JkPlJpc2sgQXNzZXNzbWVudDwva2V5d29yZD48a2V5d29yZD5TZW1pLVN0cnVjdHVyZWQgSW50
ZXJ2aWV3PC9rZXl3b3JkPjxrZXl3b3JkPlRoZW1hdGljIEFuYWx5c2lzPC9rZXl3b3JkPjxrZXl3
b3JkPkh1bWFuPC9rZXl3b3JkPjwva2V5d29yZHM+PGRhdGVzPjx5ZWFyPjIwMDk8L3llYXI+PC9k
YXRlcz48aXNibj4wOTYyLTEwNjc8L2lzYm4+PGFjY2Vzc2lvbi1udW0+MTA1NjI5NjAwLiBMYW5n
dWFnZTogRW5nbGlzaC4gRW50cnkgRGF0ZTogMjAwOTA0MTAuIFJldmlzaW9uIERhdGU6IDIwMTUw
ODE5LiBQdWJsaWNhdGlvbiBUeXBlOiBKb3VybmFsIEFydGljbGU8L2FjY2Vzc2lvbi1udW0+PHVy
bHM+PHJlbGF0ZWQtdXJscz48dXJsPmh0dHA6Ly9zZWFyY2guZWJzY29ob3N0LmNvbS9sb2dpbi5h
c3B4P2RpcmVjdD10cnVlJmFtcDtkYj1jaW4yMCZhbXA7QU49MTA1NjI5NjAwJmFtcDtzaXRlPWVo
b3N0LWxpdmU8L3VybD48L3JlbGF0ZWQtdXJscz48L3VybHM+PGVsZWN0cm9uaWMtcmVzb3VyY2Ut
bnVtPjEwLjExMTEvai4xMzY1LTI3MDIuMjAwNy4wMjI2MC54PC9lbGVjdHJvbmljLXJlc291cmNl
LW51bT48cmVtb3RlLWRhdGFiYXNlLW5hbWU+Q0lOQUhMPC9yZW1vdGUtZGF0YWJhc2UtbmFtZT48
cmVtb3RlLWRhdGFiYXNlLXByb3ZpZGVyPkVCU0NPaG9zdDwvcmVtb3RlLWRhdGFiYXNlLXByb3Zp
ZGVyPjxyZXNlYXJjaC1ub3Rlcz44PC9yZXNlYXJjaC1ub3Rlcz48L3JlY29yZD48L0NpdGU+PENp
dGU+PEF1dGhvcj5UdXJuZXI8L0F1dGhvcj48WWVhcj4yMDE5PC9ZZWFyPjxSZWNOdW0+NTc8L1Jl
Y051bT48cmVjb3JkPjxyZWMtbnVtYmVyPjU3PC9yZWMtbnVtYmVyPjxmb3JlaWduLWtleXM+PGtl
eSBhcHA9IkVOIiBkYi1pZD0ieGVkMngyYWZtMmZ4dGZlc2VweHZydzJsd3NzcjI5cHpkNXhkIiB0
aW1lc3RhbXA9IjE2NzM5NjEwNzQiPjU3PC9rZXk+PC9mb3JlaWduLWtleXM+PHJlZi10eXBlIG5h
bWU9IkpvdXJuYWwgQXJ0aWNsZSI+MTc8L3JlZi10eXBlPjxjb250cmlidXRvcnM+PGF1dGhvcnM+
PGF1dGhvcj5UdXJuZXIsIE4uPC9hdXRob3I+PGF1dGhvcj5Kb25lcywgRC48L2F1dGhvcj48YXV0
aG9yPkRhd3NvbiwgUC48L2F1dGhvcj48YXV0aG9yPlRhaXQsIEIuPC9hdXRob3I+PC9hdXRob3Jz
PjwvY29udHJpYnV0b3JzPjxhdXRoLWFkZHJlc3M+KFR1cm5lcikgUXVlZW4gRWxpemFiZXRoIEhv
c3BpdGFsLCBHYXRlc2hlYWQgSGVhbHRoIE5IUyBGb3VuZGF0aW9uIFRydXN0LCBHYXRlc2hlYWQs
IFVuaXRlZCBLaW5nZG9tIChKb25lcywgRGF3c29uKSBGYWN1bHR5IG9mIEhlYWx0aCBhbmQgTGlm
ZSBTY2llbmNlcywgTm9ydGh1bWJyaWEgVW5pdmVyc2l0eSwgTmV3Y2FzdGxlIHVwb24gVHluZSwg
VW5pdGVkIEtpbmdkb20gKFRhaXQpIFJveWFsIFZpY3RvcmlhIEhvc3BpdGFsLCBOZXdjYXN0bGUg
dXBvbiBUeW5lIEhvc3BpdGFscyBOSFMgRm91bmRhdGlvbiBUcnVzdCwgTmV3Y2FzdGxlIHVwb24g
VHluZSwgVW5pdGVkIEtpbmdkb208L2F1dGgtYWRkcmVzcz48dGl0bGVzPjx0aXRsZT5UaGUgUGVy
Y2VwdGlvbnMgYW5kIFJlaGFiaWxpdGF0aW9uIEV4cGVyaWVuY2Ugb2YgT2xkZXIgUGVvcGxlIEFm
dGVyIEZhbGxpbmcgaW4gdGhlIEhvc3BpdGFsPC90aXRsZT48c2Vjb25kYXJ5LXRpdGxlPlJlaGFi
aWxpdGF0aW9uIG51cnNpbmcgOiB0aGUgb2ZmaWNpYWwgam91cm5hbCBvZiB0aGUgQXNzb2NpYXRp
b24gb2YgUmVoYWJpbGl0YXRpb24gTnVyc2VzPC9zZWNvbmRhcnktdGl0bGU+PHNob3J0LXRpdGxl
PlRoZSBQZXJjZXB0aW9ucyBhbmQgUmVoYWJpbGl0YXRpb24gRXhwZXJpZW5jZSBvZiBPbGRlciBQ
ZW9wbGUgQWZ0ZXIgRmFsbGluZyBpbiB0aGUgSG9zcGl0YWw8L3Nob3J0LXRpdGxlPjwvdGl0bGVz
PjxwZXJpb2RpY2FsPjxmdWxsLXRpdGxlPlJlaGFiaWxpdGF0aW9uIG51cnNpbmcgOiB0aGUgb2Zm
aWNpYWwgam91cm5hbCBvZiB0aGUgQXNzb2NpYXRpb24gb2YgUmVoYWJpbGl0YXRpb24gTnVyc2Vz
PC9mdWxsLXRpdGxlPjwvcGVyaW9kaWNhbD48cGFnZXM+MTQxLTE1MDwvcGFnZXM+PHZvbHVtZT40
NDwvdm9sdW1lPjxudW1iZXI+MzwvbnVtYmVyPjxrZXl3b3Jkcz48a2V5d29yZD5hZ2VkPC9rZXl3
b3JkPjxrZXl3b3JkPmZhbGxpbmc8L2tleXdvcmQ+PGtleXdvcmQ+ZmVtYWxlPC9rZXl3b3JkPjxr
ZXl3b3JkPmhlYWx0aCBjYXJlIHF1YWxpdHk8L2tleXdvcmQ+PGtleXdvcmQ+aG9zcGl0YWw8L2tl
eXdvcmQ+PGtleXdvcmQ+aG9zcGl0YWwgcGF0aWVudDwva2V5d29yZD48a2V5d29yZD5odW1hbjwv
a2V5d29yZD48a2V5d29yZD5pbnRlcnZpZXc8L2tleXdvcmQ+PGtleXdvcmQ+bWFsZTwva2V5d29y
ZD48a2V5d29yZD5wZXJjZXB0aW9uPC9rZXl3b3JkPjxrZXl3b3JkPnByb2NlZHVyZXM8L2tleXdv
cmQ+PGtleXdvcmQ+cHN5Y2hvbG9neTwva2V5d29yZD48a2V5d29yZD5xdWFsaXRhdGl2ZSByZXNl
YXJjaDwva2V5d29yZD48a2V5d29yZD5yZWhhYmlsaXRhdGlvbjwva2V5d29yZD48a2V5d29yZD5V
bml0ZWQgS2luZ2RvbTwva2V5d29yZD48a2V5d29yZD52ZXJ5IGVsZGVybHk8L2tleXdvcmQ+PGtl
eXdvcmQ+c3RhbmRhcmRzPC9rZXl3b3JkPjxrZXl3b3JkPnN0YXRpc3RpY3MgYW5kIG51bWVyaWNh
bCBkYXRhPC9rZXl3b3JkPjwva2V5d29yZHM+PGRhdGVzPjx5ZWFyPjIwMTk8L3llYXI+PHB1Yi1k
YXRlcz48ZGF0ZT4wMSBNYXk8L2RhdGU+PC9wdWItZGF0ZXM+PC9kYXRlcz48aXNibj4yMDQ4LTc5
NDAgKGVsZWN0cm9uaWMpIDIwNDgtNzk0MDwvaXNibj48YWNjZXNzaW9uLW51bT42Mjc2MzAxNjU8
L2FjY2Vzc2lvbi1udW0+PHVybHM+PHJlbGF0ZWQtdXJscz48dXJsPmh0dHBzOi8vb3ZpZHNwLm92
aWQuY29tL292aWR3ZWIuY2dpP1Q9SlMmYW1wO0NTQz1ZJmFtcDtORVdTPU4mYW1wO1BBR0U9ZnVs
bHRleHQmYW1wO0Q9ZW1leGEmYW1wO0FOPTYyNzYzMDE2NTwvdXJsPjwvcmVsYXRlZC11cmxzPjwv
dXJscz48Y3VzdG9tMT5QYXRpZW50PC9jdXN0b20xPjxlbGVjdHJvbmljLXJlc291cmNlLW51bT5o
dHRwOi8vZHguZG9pLm9yZy8xMC4xMDk3L3Juai4wMDAwMDAwMDAwMDAwMTA3PC9lbGVjdHJvbmlj
LXJlc291cmNlLW51bT48cmVzZWFyY2gtbm90ZXM+ODwvcmVzZWFyY2gtbm90ZXM+PGxhbmd1YWdl
PkVuZ2xpc2g8L2xhbmd1YWdlPjwvcmVjb3JkPjwvQ2l0ZT48Q2l0ZT48QXV0aG9yPlR3aWJlbGw8
L0F1dGhvcj48WWVhcj4yMDE1PC9ZZWFyPjxSZWNOdW0+NTg8L1JlY051bT48cmVjb3JkPjxyZWMt
bnVtYmVyPjU4PC9yZWMtbnVtYmVyPjxmb3JlaWduLWtleXM+PGtleSBhcHA9IkVOIiBkYi1pZD0i
eGVkMngyYWZtMmZ4dGZlc2VweHZydzJsd3NzcjI5cHpkNXhkIiB0aW1lc3RhbXA9IjE2NzM5NjEw
NzQiPjU4PC9rZXk+PC9mb3JlaWduLWtleXM+PHJlZi10eXBlIG5hbWU9IkpvdXJuYWwgQXJ0aWNs
ZSI+MTc8L3JlZi10eXBlPjxjb250cmlidXRvcnM+PGF1dGhvcnM+PGF1dGhvcj5Ud2liZWxsLCBS
LiBTLjwvYXV0aG9yPjxhdXRob3I+U2llbGEsIEQuPC9hdXRob3I+PGF1dGhvcj5TcHJvYXQsIFQu
PC9hdXRob3I+PGF1dGhvcj5Db2VycywgRy48L2F1dGhvcj48L2F1dGhvcnM+PC9jb250cmlidXRv
cnM+PGF1dGgtYWRkcmVzcz4oVHdpYmVsbCkgUmVuZWUgU2FtcGxlcyBUd2liZWxsIGlzIGFuIGFz
c29jaWF0ZSBwcm9mZXNzb3IsIFNjaG9vbCBvZiBOdXJzaW5nLCBCYWxsIFN0YXRlIFVuaXZlcnNp
dHksIGFuZCBhIG51cnNlIHJlc2VhcmNoZXIsIEluZGlhbmEgVW5pdmVyc2l0eSBIZWFsdGggQmFs
bCBNZW1vcmlhbCBIb3NwaXRhbCwgTXVuY2llLCBJbmRpYW5hLiBEZWJyYSBTaWVsYSBpcyBhbiBh
c3NvY2lhdGUgcHJvZmVzc29yLCBTY2hvb2wgb2YgTnVyc2luZywgQmFsbCBTdGF0ZSBVbml2ZXJz
aXR5LiBUZXJyaWUgU3Byb2F0IGlzIGEgY2FzZSBtYW5hZ2VyIGFuZCBHZW5hIENvZXJzIGlzIGEg
ZGlyZWN0IGNhcmUgbnVyc2UgaW4gcGVyaW9wZXJhdGl2ZSBzZXJ2aWNlcywgSW5kaWFuYSBVbml2
ZXJzaXR5IEhlYWx0aCBCYWxsIE1lbW9yaWFsIEhvc3BpdGFsLiBydHdpYmVsbEBic3UuZWR1IChT
aWVsYSkgUmVuZWUgU2FtcGxlcyBUd2liZWxsIGlzIGFuIGFzc29jaWF0ZSBwcm9mZXNzb3IsIFNj
aG9vbCBvZiBOdXJzaW5nLCBCYWxsIFN0YXRlIFVuaXZlcnNpdHksIGFuZCBhIG51cnNlIHJlc2Vh
cmNoZXIsIEluZGlhbmEgVW5pdmVyc2l0eSBIZWFsdGggQmFsbCBNZW1vcmlhbCBIb3NwaXRhbCwg
TXVuY2llLCBJbmRpYW5hLiBEZWJyYSBTaWVsYSBpcyBhbiBhc3NvY2lhdGUgcHJvZmVzc29yLCBT
Y2hvb2wgb2YgTnVyc2luZywgQmFsbCBTdGF0ZSBVbml2ZXJzaXR5LiBUZXJyaWUgU3Byb2F0IGlz
IGEgY2FzZSBtYW5hZ2VyIGFuZCBHZW5hIENvZXJzIGlzIGEgZGlyZWN0IGNhcmUgbnVyc2UgaW4g
cGVyaW9wZXJhdGl2ZSBzZXJ2aWNlcywgSW5kaWFuYSBVbml2ZXJzaXR5IEhlYWx0aCBCYWxsIE1l
bW9yaWFsIEhvc3BpdGFsIChTcHJvYXQpIFJlbmVlIFNhbXBsZXMgVHdpYmVsbCBpcyBhbiBhc3Nv
Y2lhdGUgcHJvZmVzc29yLCBTY2hvb2wgb2YgTnVyc2luZywgQmFsbCBTdGF0ZSBVbml2ZXJzaXR5
LCBhbmQgYSBudXJzZSByZXNlYXJjaGVyLCBJbmRpYW5hIFVuaXZlcnNpdHkgSGVhbHRoIEJhbGwg
TWVtb3JpYWwgSG9zcGl0YWwsIE11bmNpZSwgSW5kaWFuYS4gRGVicmEgU2llbGEgaXMgYW4gYXNz
b2NpYXRlIHByb2Zlc3NvciwgU2Nob29sIG9mIE51cnNpbmcsIEJhbGwgU3RhdGUgVW5pdmVyc2l0
eS4gVGVycmllIFNwcm9hdCBpcyBhIGNhc2UgbWFuYWdlciBhbmQgR2VuYSBDb2VycyBpcyBhIGRp
cmVjdCBjYXJlIG51cnNlIGluIHBlcmlvcGVyYXRpdmUgc2VydmljZXMsIEluZGlhbmEgVW5pdmVy
c2l0eSBIZWFsdGggQmFsbCBNZW1vcmlhbCBIb3NwaXRhbCAoQ29lcnMpIFJlbmVlIFNhbXBsZXMg
VHdpYmVsbCBpcyBhbiBhc3NvY2lhdGUgcHJvZmVzc29yLCBTY2hvb2wgb2YgTnVyc2luZywgQmFs
bCBTdGF0ZSBVbml2ZXJzaXR5LCBhbmQgYSBudXJzZSByZXNlYXJjaGVyLCBJbmRpYW5hIFVuaXZl
cnNpdHkgSGVhbHRoIEJhbGwgTWVtb3JpYWwgSG9zcGl0YWwsIE11bmNpZSwgSW5kaWFuYS4gRGVi
cmEgU2llbGEgaXMgYW4gYXNzb2NpYXRlIHByb2Zlc3NvciwgU2Nob29sIG9mIE51cnNpbmcsIEJh
bGwgU3RhdGUgVW5pdmVyc2l0eS4gVGVycmllIFNwcm9hdCBpcyBhIGNhc2UgbWFuYWdlciBhbmQg
R2VuYSBDb2VycyBpcyBhIGRpcmVjdCBjYXJlIG51cnNlIGluIHBlcmlvcGVyYXRpdmUgc2Vydmlj
ZXMsIEluZGlhbmEgVW5pdmVyc2l0eSBIZWFsdGggQmFsbCBNZW1vcmlhbCBIb3NwaXRhbDwvYXV0
aC1hZGRyZXNzPjx0aXRsZXM+PHRpdGxlPlBlcmNlcHRpb25zIFJlbGF0ZWQgdG8gRmFsbHMgYW5k
IEZhbGwgUHJldmVudGlvbiBBbW9uZyBIb3NwaXRhbGl6ZWQgQWR1bHRzPC90aXRsZT48c2Vjb25k
YXJ5LXRpdGxlPkFtZXJpY2FuIGpvdXJuYWwgb2YgY3JpdGljYWwgY2FyZSA6IGFuIG9mZmljaWFs
IHB1YmxpY2F0aW9uLCBBbWVyaWNhbiBBc3NvY2lhdGlvbiBvZiBDcml0aWNhbC1DYXJlIE51cnNl
czwvc2Vjb25kYXJ5LXRpdGxlPjxzaG9ydC10aXRsZT5QZXJjZXB0aW9ucyBSZWxhdGVkIHRvIEZh
bGxzIGFuZCBGYWxsIFByZXZlbnRpb24gQW1vbmcgSG9zcGl0YWxpemVkIEFkdWx0czwvc2hvcnQt
dGl0bGU+PC90aXRsZXM+PHBlcmlvZGljYWw+PGZ1bGwtdGl0bGU+QW1lcmljYW4gam91cm5hbCBv
ZiBjcml0aWNhbCBjYXJlIDogYW4gb2ZmaWNpYWwgcHVibGljYXRpb24sIEFtZXJpY2FuIEFzc29j
aWF0aW9uIG9mIENyaXRpY2FsLUNhcmUgTnVyc2VzPC9mdWxsLXRpdGxlPjwvcGVyaW9kaWNhbD48
cGFnZXM+ZTc4LWU4NTwvcGFnZXM+PHZvbHVtZT4yNDwvdm9sdW1lPjxudW1iZXI+NTwvbnVtYmVy
PjxrZXl3b3Jkcz48a2V5d29yZD5hY3V0ZSBkaXNlYXNlPC9rZXl3b3JkPjxrZXl3b3JkPmFkdWx0
PC9rZXl3b3JkPjxrZXl3b3JkPmFnZWQ8L2tleXdvcmQ+PGtleXdvcmQ+YXR0aXR1ZGUgdG8gaGVh
bHRoPC9rZXl3b3JkPjxrZXl3b3JkPmJlaGF2aW9yPC9rZXl3b3JkPjxrZXl3b3JkPmZhbGxpbmc8
L2tleXdvcmQ+PGtleXdvcmQ+ZmVhcjwva2V5d29yZD48a2V5d29yZD5mZW1hbGU8L2tleXdvcmQ+
PGtleXdvcmQ+aG9zcGl0YWwgcGF0aWVudDwva2V5d29yZD48a2V5d29yZD5odW1hbjwva2V5d29y
ZD48a2V5d29yZD5tYWxlPC9rZXl3b3JkPjxrZXl3b3JkPm1pZGRsZSBhZ2VkPC9rZXl3b3JkPjxr
ZXl3b3JkPnByZXZlbnRpb24gYW5kIGNvbnRyb2w8L2tleXdvcmQ+PGtleXdvcmQ+cHN5Y2hvbG9n
eTwva2V5d29yZD48a2V5d29yZD52ZXJ5IGVsZGVybHk8L2tleXdvcmQ+PC9rZXl3b3Jkcz48ZGF0
ZXM+PHllYXI+MjAxNTwveWVhcj48cHViLWRhdGVzPjxkYXRlPjAxIFNlcDwvZGF0ZT48L3B1Yi1k
YXRlcz48L2RhdGVzPjxpc2JuPjE5MzctNzEwWCAoZWxlY3Ryb25pYykgMTkzNy03MTBYPC9pc2Ju
PjxhY2Nlc3Npb24tbnVtPjYxMDc1OTQ2MTwvYWNjZXNzaW9uLW51bT48dXJscz48cmVsYXRlZC11
cmxzPjx1cmw+aHR0cHM6Ly9vdmlkc3Aub3ZpZC5jb20vb3ZpZHdlYi5jZ2k/VD1KUyZhbXA7Q1ND
PVkmYW1wO05FV1M9TiZhbXA7UEFHRT1mdWxsdGV4dCZhbXA7RD1lbWVkMTYmYW1wO0FOPTYxMDc1
OTQ2MTwvdXJsPjwvcmVsYXRlZC11cmxzPjwvdXJscz48Y3VzdG9tMT5QYXRpZW50PC9jdXN0b20x
PjxlbGVjdHJvbmljLXJlc291cmNlLW51bT5odHRwOi8vZHguZG9pLm9yZy8xMC40MDM3L2FqY2My
MDE1Mzc1PC9lbGVjdHJvbmljLXJlc291cmNlLW51bT48cmVzZWFyY2gtbm90ZXM+ODwvcmVzZWFy
Y2gtbm90ZXM+PGxhbmd1YWdlPkVuZ2xpc2g8L2xhbmd1YWdlPjwvcmVjb3JkPjwvQ2l0ZT48L0Vu
ZE5vdGU+
</w:fldData>
              </w:fldChar>
            </w:r>
            <w:r w:rsidR="00864501">
              <w:rPr>
                <w:rFonts w:ascii="Times New Roman" w:hAnsi="Times New Roman" w:cs="Times New Roman"/>
              </w:rPr>
              <w:instrText xml:space="preserve"> ADDIN EN.CITE </w:instrText>
            </w:r>
            <w:r w:rsidR="00864501">
              <w:rPr>
                <w:rFonts w:ascii="Times New Roman" w:hAnsi="Times New Roman" w:cs="Times New Roman"/>
              </w:rPr>
              <w:fldChar w:fldCharType="begin">
                <w:fldData xml:space="preserve">PEVuZE5vdGU+PENpdGU+PEF1dGhvcj5DYXJyb2xsPC9BdXRob3I+PFllYXI+MjAxMDwvWWVhcj48
UmVjTnVtPjQ0PC9SZWNOdW0+PERpc3BsYXlUZXh0PlsyNy0zNF08L0Rpc3BsYXlUZXh0PjxyZWNv
cmQ+PHJlYy1udW1iZXI+NDQ8L3JlYy1udW1iZXI+PGZvcmVpZ24ta2V5cz48a2V5IGFwcD0iRU4i
IGRiLWlkPSJ4ZWQyeDJhZm0yZnh0ZmVzZXB4dnJ3Mmx3c3NyMjlwemQ1eGQiIHRpbWVzdGFtcD0i
MTY3Mzk2MTA3MyI+NDQ8L2tleT48L2ZvcmVpZ24ta2V5cz48cmVmLXR5cGUgbmFtZT0iSm91cm5h
bCBBcnRpY2xlIj4xNzwvcmVmLXR5cGU+PGNvbnRyaWJ1dG9ycz48YXV0aG9ycz48YXV0aG9yPkNh
cnJvbGwsIERpYW5lIEwuPC9hdXRob3I+PGF1dGhvcj5EeWtlcywgUGF0cmljaWEgQy48L2F1dGhv
cj48YXV0aG9yPkh1cmxleSwgQW5uIEMuPC9hdXRob3I+PC9hdXRob3JzPjwvY29udHJpYnV0b3Jz
Pjx0aXRsZXM+PHRpdGxlPlBhdGllbnRzJmFwb3M7IHBlcnNwZWN0aXZlcyBvZiBmYWxsaW5nIHdo
aWxlIGluIGFuIGFjdXRlIGNhcmUgaG9zcGl0YWwgYW5kIHN1Z2dlc3Rpb25zIGZvciBwcmV2ZW50
aW9uPC90aXRsZT48c2Vjb25kYXJ5LXRpdGxlPkFwcGxpZWQgTnVyc2luZyBSZXNlYXJjaDwvc2Vj
b25kYXJ5LXRpdGxlPjwvdGl0bGVzPjxwZXJpb2RpY2FsPjxmdWxsLXRpdGxlPkFwcGxpZWQgTnVy
c2luZyBSZXNlYXJjaDwvZnVsbC10aXRsZT48L3BlcmlvZGljYWw+PHBhZ2VzPjIzOC0yNDE8L3Bh
Z2VzPjx2b2x1bWU+MjM8L3ZvbHVtZT48bnVtYmVyPjQ8L251bWJlcj48ZGF0ZXM+PHllYXI+MjAx
MDwveWVhcj48cHViLWRhdGVzPjxkYXRlPjIwMTA8L2RhdGU+PC9wdWItZGF0ZXM+PC9kYXRlcz48
aXNibj4wODk3LTE4OTc8L2lzYm4+PGFjY2Vzc2lvbi1udW0+cmF5eWFuLTk4ODYxNjQ1PC9hY2Nl
c3Npb24tbnVtPjx1cmxzPjxyZWxhdGVkLXVybHM+PHVybD5odHRwOi8vd3d3LnNjaWVuY2VkaXJl
Y3QuY29tL3NjaWVuY2UvYXJ0aWNsZS9waWkvUzA4OTcxODk3MDgwMDExMzQ8L3VybD48dXJsPmh0
dHBzOi8vd3d3Lm5jYmkubmxtLm5paC5nb3YvcG1jL2FydGljbGVzL1BNQzMxMDc3MjQvcGRmL25p
aG1zMjU5NTAyLnBkZjwvdXJsPjwvcmVsYXRlZC11cmxzPjwvdXJscz48Y3VzdG9tMT5SQVlZQU4t
SU5DTFVTSU9OOiB7JnF1b3Q7THlubiZxdW90Oz0mZ3Q7JnF1b3Q7SW5jbHVkZWQmcXVvdDssICZx
dW90O24uYWx2YXJhZG8mcXVvdDs9Jmd0OyZxdW90O0luY2x1ZGVkJnF1b3Q7fSB8IFJBWVlBTi1M
QUJFTFM6IDQsTmVlZCBmdWxsIHBhcGVyPC9jdXN0b20xPjxyZXNlYXJjaC1ub3Rlcz44PC9yZXNl
YXJjaC1ub3Rlcz48L3JlY29yZD48L0NpdGU+PENpdGU+PEF1dGhvcj5IaWxsPC9BdXRob3I+PFll
YXI+MjAxNjwvWWVhcj48UmVjTnVtPjYwPC9SZWNOdW0+PHJlY29yZD48cmVjLW51bWJlcj42MDwv
cmVjLW51bWJlcj48Zm9yZWlnbi1rZXlzPjxrZXkgYXBwPSJFTiIgZGItaWQ9InhlZDJ4MmFmbTJm
eHRmZXNlcHh2cncybHdzc3IyOXB6ZDV4ZCIgdGltZXN0YW1wPSIxNjczOTYxMDc1Ij42MDwva2V5
PjwvZm9yZWlnbi1rZXlzPjxyZWYtdHlwZSBuYW1lPSJKb3VybmFsIEFydGljbGUiPjE3PC9yZWYt
dHlwZT48Y29udHJpYnV0b3JzPjxhdXRob3JzPjxhdXRob3I+SGlsbCwgQW5uZS1NYXJpZTwvYXV0
aG9yPjxhdXRob3I+RnJhbmNpcy1Db2FkLCBKYWNxdWVsaW5lPC9hdXRob3I+PGF1dGhvcj5IYWlu
ZXMsIFRlcnJ5IFA8L2F1dGhvcj48YXV0aG9yPldhbGRyb24sIE5pY2hvbGFzPC9hdXRob3I+PGF1
dGhvcj5FdGhlcnRvbi1CZWVyLCBDaHJpc3RvcGhlcjwvYXV0aG9yPjxhdXRob3I+RmxpY2tlciwg
TGVvbjwvYXV0aG9yPjxhdXRob3I+SW5ncmFtLCBLYXRoYXJpbmU8L2F1dGhvcj48YXV0aG9yPk1j
UGhhaWwsIFN0ZXZlbiBNPC9hdXRob3I+PC9hdXRob3JzPjwvY29udHJpYnV0b3JzPjx0aXRsZXM+
PHRpdGxlPuKAmE15IGluZGVwZW5kZW50IHN0cmVhayBtYXkgZ2V0IGluIHRoZSB3YXnigJk6IGhv
dyBvbGRlciBhZHVsdHMgcmVzcG9uZCB0byBmYWxscyBwcmV2ZW50aW9uIGVkdWNhdGlvbiBpbiBo
b3NwaXRhbDwvdGl0bGU+PHNlY29uZGFyeS10aXRsZT5CTUogb3Blbjwvc2Vjb25kYXJ5LXRpdGxl
PjwvdGl0bGVzPjxwZXJpb2RpY2FsPjxmdWxsLXRpdGxlPkJNSiBvcGVuPC9mdWxsLXRpdGxlPjwv
cGVyaW9kaWNhbD48cGFnZXM+ZTAxMjM2MzwvcGFnZXM+PHZvbHVtZT42PC92b2x1bWU+PG51bWJl
cj43PC9udW1iZXI+PGRhdGVzPjx5ZWFyPjIwMTY8L3llYXI+PC9kYXRlcz48aXNibj4yMDQ0LTYw
NTU8L2lzYm4+PHVybHM+PHJlbGF0ZWQtdXJscz48dXJsPmh0dHBzOi8vd3d3Lm5jYmkubmxtLm5p
aC5nb3YvcG1jL2FydGljbGVzL1BNQzQ5NjQzMDMvcGRmL2Jtam9wZW4tMjAxNi0wMTIzNjMucGRm
PC91cmw+PC9yZWxhdGVkLXVybHM+PC91cmxzPjwvcmVjb3JkPjwvQ2l0ZT48Q2l0ZT48QXV0aG9y
PktpeW9zaGktVGVvPC9BdXRob3I+PFllYXI+MjAxOTwvWWVhcj48UmVjTnVtPjUwPC9SZWNOdW0+
PHJlY29yZD48cmVjLW51bWJlcj41MDwvcmVjLW51bWJlcj48Zm9yZWlnbi1rZXlzPjxrZXkgYXBw
PSJFTiIgZGItaWQ9InhlZDJ4MmFmbTJmeHRmZXNlcHh2cncybHdzc3IyOXB6ZDV4ZCIgdGltZXN0
YW1wPSIxNjczOTYxMDczIj41MDwva2V5PjwvZm9yZWlnbi1rZXlzPjxyZWYtdHlwZSBuYW1lPSJK
b3VybmFsIEFydGljbGUiPjE3PC9yZWYtdHlwZT48Y29udHJpYnV0b3JzPjxhdXRob3JzPjxhdXRo
b3I+S2l5b3NoaS1UZW8sIEguPC9hdXRob3I+PGF1dGhvcj5Ob3J0aHJ1cC1TbnlkZXIsIEsuPC9h
dXRob3I+PGF1dGhvcj5Db2hlbiwgRC4gSi48L2F1dGhvcj48YXV0aG9yPkRpZWNrbWFubiwgTi48
L2F1dGhvcj48YXV0aG9yPlN0b3lsZXMsIFMuPC9hdXRob3I+PGF1dGhvcj5XaW50ZXJzLVN0b25l
LCBLLjwvYXV0aG9yPjxhdXRob3I+RWNrc3Ryb20sIEUuPC9hdXRob3I+PC9hdXRob3JzPjwvY29u
dHJpYnV0b3JzPjxhdXRoLWFkZHJlc3M+KEtpeW9zaGktVGVvKSBTY2hvb2wgb2YgTnVyc2luZywg
T3JlZ29uIEhlYWx0aCAmYW1wOyBTY2llbmNlIFVuaXZlcnNpdHksIE9SLCBQb3J0bGFuZCwgVW5p
dGVkIFN0YXRlcyAoTm9ydGhydXAtU255ZGVyLCBEaWVja21hbm4sIFN0b3lsZXMsIFdpbnRlcnMt
U3RvbmUpIFNjaG9vbCBvZiBOdXJzaW5nLCBPcmVnb24gSGVhbHRoICZhbXA7IFNjaWVuY2UgVW5p
dmVyc2l0eSwgT1IsIFBvcnRsYW5kLCBVbml0ZWQgU3RhdGVzIChDb2hlbikgRGVwYXJ0bWVudCBv
ZiBGYW1pbHkgTWVkaWNpbmUsIE9yZWdvbiBIZWFsdGggJmFtcDsgU2NpZW5jZSBVbml2ZXJzaXR5
LCBPUiwgUG9ydGxhbmQsIFVuaXRlZCBTdGF0ZXMgKEVja3N0cm9tKSBTY2hvb2wgb2YgTWVkaWNp
bmUsIE9yZWdvbiBIZWFsdGggJmFtcDsgU2NpZW5jZSBVbml2ZXJzaXR5LCBQb3J0bGFuZCwgT1Is
IFVuaXRlZCBTdGF0ZXM7IERpdmlzaW9uIG9mIEdlbmVyYWwgSW50ZXJuYWwgTWVkaWNpbmUgJmFt
cDsgR2VyaWF0cmljcywgT3JlZ29uIEhlYWx0aCAmYW1wOyBTY2llbmNlIFVuaXZlcnNpdHksIFBv
cnRsYW5kLCBPUiwgVW5pdGVkIFN0YXRlczwvYXV0aC1hZGRyZXNzPjx0aXRsZXM+PHRpdGxlPk9s
ZGVyIGhvc3BpdGFsIGlucGF0aWVudHMmYXBvczsgZmFsbCByaXNrIGZhY3RvcnMsIHBlcmNlcHRp
b25zLCBhbmQgZGFpbHkgYWN0aXZpdGllcyB0byBwcmV2ZW50IGZhbGxpbmc8L3RpdGxlPjxzZWNv
bmRhcnktdGl0bGU+R2VyaWF0cmljIG51cnNpbmcgKE5ldyBZb3JrLCBOLlkuKTwvc2Vjb25kYXJ5
LXRpdGxlPjxzaG9ydC10aXRsZT5PbGRlciBob3NwaXRhbCBpbnBhdGllbnRzJmFwb3M7IGZhbGwg
cmlzayBmYWN0b3JzLCBwZXJjZXB0aW9ucywgYW5kIGRhaWx5IGFjdGl2aXRpZXMgdG8gcHJldmVu
dCBmYWxsaW5nPC9zaG9ydC10aXRsZT48L3RpdGxlcz48cGVyaW9kaWNhbD48ZnVsbC10aXRsZT5H
ZXJpYXRyaWMgbnVyc2luZyAoTmV3IFlvcmssIE4uWS4pPC9mdWxsLXRpdGxlPjwvcGVyaW9kaWNh
bD48cGFnZXM+MjkwLTI5NTwvcGFnZXM+PHZvbHVtZT40MDwvdm9sdW1lPjxudW1iZXI+MzwvbnVt
YmVyPjxrZXl3b3Jkcz48a2V5d29yZD5GYWxsIHByZXZlbnRpb248L2tleXdvcmQ+PGtleXdvcmQ+
SG9zcGl0YWxpemVkIG9sZGVyIGFkdWx0PC9rZXl3b3JkPjxrZXl3b3JkPlBhdGllbnQgZW5nYWdl
bWVudDwva2V5d29yZD48a2V5d29yZD5hZ2VkPC9rZXl3b3JkPjxrZXl3b3JkPmZhbGxpbmc8L2tl
eXdvcmQ+PGtleXdvcmQ+ZmVtYWxlPC9rZXl3b3JkPjxrZXl3b3JkPmhvc3BpdGFsIHBhdGllbnQ8
L2tleXdvcmQ+PGtleXdvcmQ+aG9zcGl0YWxpemF0aW9uPC9rZXl3b3JkPjxrZXl3b3JkPmh1bWFu
PC9rZXl3b3JkPjxrZXl3b3JkPm1hbGU8L2tleXdvcmQ+PGtleXdvcmQ+cGVyY2VwdGlvbjwva2V5
d29yZD48a2V5d29yZD5wcmV2ZW50aW9uIGFuZCBjb250cm9sPC9rZXl3b3JkPjxrZXl3b3JkPnBz
eWNob2xvZ3k8L2tleXdvcmQ+PGtleXdvcmQ+cXVlc3Rpb25uYWlyZTwva2V5d29yZD48a2V5d29y
ZD5yaXNrIGZhY3Rvcjwva2V5d29yZD48L2tleXdvcmRzPjxkYXRlcz48eWVhcj4yMDE5PC95ZWFy
PjxwdWItZGF0ZXM+PGRhdGU+MDEgTWF5PC9kYXRlPjwvcHViLWRhdGVzPjwvZGF0ZXM+PGlzYm4+
MTUyOC0zOTg0IChlbGVjdHJvbmljKSAxNTI4LTM5ODQ8L2lzYm4+PGFjY2Vzc2lvbi1udW0+NjI4
MzY0NTI3PC9hY2Nlc3Npb24tbnVtPjx1cmxzPjxyZWxhdGVkLXVybHM+PHVybD5odHRwczovL292
aWRzcC5vdmlkLmNvbS9vdmlkd2ViLmNnaT9UPUpTJmFtcDtDU0M9WSZhbXA7TkVXUz1OJmFtcDtQ
QUdFPWZ1bGx0ZXh0JmFtcDtEPWVtZXhiJmFtcDtBTj02MjgzNjQ1Mjc8L3VybD48L3JlbGF0ZWQt
dXJscz48L3VybHM+PGN1c3RvbTE+UGF0aWVudDwvY3VzdG9tMT48ZWxlY3Ryb25pYy1yZXNvdXJj
ZS1udW0+aHR0cDovL2R4LmRvaS5vcmcvMTAuMTAxNi9qLmdlcmludXJzZS4yMDE4LjExLjAwNTwv
ZWxlY3Ryb25pYy1yZXNvdXJjZS1udW0+PHJlc2VhcmNoLW5vdGVzPjg8L3Jlc2VhcmNoLW5vdGVz
PjxsYW5ndWFnZT5FbmdsaXNoPC9sYW5ndWFnZT48L3JlY29yZD48L0NpdGU+PENpdGU+PEF1dGhv
cj5NYXJ0aW48L0F1dGhvcj48WWVhcj4yMDIwPC9ZZWFyPjxSZWNOdW0+NTI8L1JlY051bT48cmVj
b3JkPjxyZWMtbnVtYmVyPjUyPC9yZWMtbnVtYmVyPjxmb3JlaWduLWtleXM+PGtleSBhcHA9IkVO
IiBkYi1pZD0ieGVkMngyYWZtMmZ4dGZlc2VweHZydzJsd3NzcjI5cHpkNXhkIiB0aW1lc3RhbXA9
IjE2NzM5NjEwNzQiPjUyPC9rZXk+PC9mb3JlaWduLWtleXM+PHJlZi10eXBlIG5hbWU9IkpvdXJu
YWwgQXJ0aWNsZSI+MTc8L3JlZi10eXBlPjxjb250cmlidXRvcnM+PGF1dGhvcnM+PGF1dGhvcj5N
YXJ0aW4sIFIuIEEuPC9hdXRob3I+PGF1dGhvcj5EaWNraWUsIEIuPC9hdXRob3I+PGF1dGhvcj5T
a2lubmVyLCBILjwvYXV0aG9yPjxhdXRob3I+SHVycmluZywgUy48L2F1dGhvcj48YXV0aG9yPk1h
cnNoYWxsLCBSLjwvYXV0aG9yPjxhdXRob3I+SGFuZ2VyLCBILiBDLjwvYXV0aG9yPjwvYXV0aG9y
cz48L2NvbnRyaWJ1dG9ycz48YXV0aC1hZGRyZXNzPihNYXJ0aW4pIEJ1cndvb2QgQWNhZGVteSBv
ZiBJbmRlcGVuZGVudCBMaXZpbmcsIENocmlzdGNodXJjaCwgTmV3IFplYWxhbmQgKE1hcnRpbikg
UmVoYWJpbGl0YXRpb24gUmVzZWFyY2ggYW5kIFRlYWNoaW5nIFVuaXQsIFVuaXZlcnNpdHkgb2Yg
T3RhZ28sIFdlbGxpbmd0b24sIE5ldyBaZWFsYW5kIChEaWNraWUsIFNraW5uZXIsIEh1cnJpbmcs
IE1hcnNoYWxsLCBIYW5nZXIpIE9sZGVyIFBlcnNvbnMgSGVhbHRoIFNwZWNpYWxpc3QgU2Vydmlj
ZSwgQnVyd29vZCBIb3NwaXRhbCwgQ2hyaXN0Y2h1cmNoLCBOZXcgWmVhbGFuZCAoSGFuZ2VyKSBV
bml2ZXJzaXR5IG9mIE90YWdvLCBDaHJpc3RjaHVyY2gsIE5ldyBaZWFsYW5kPC9hdXRoLWFkZHJl
c3M+PHRpdGxlcz48dGl0bGU+SW1wbGVtZW50aW5nIGEgJmFwb3M7U2FmZSBSZWNvdmVyeSZhcG9z
OyBmYWxsIHByZXZlbnRpb24gcHJvZ3JhbTogUmVmaW5pbmcgaW50ZXJ2ZW50aW9uIHRoZW9yeSB1
c2luZyByZWFsaXN0IG1ldGhvZHM8L3RpdGxlPjxzZWNvbmRhcnktdGl0bGU+QXVzdHJhbGFzaWFu
IGpvdXJuYWwgb24gYWdlaW5nPC9zZWNvbmRhcnktdGl0bGU+PHNob3J0LXRpdGxlPkltcGxlbWVu
dGluZyBhICZhcG9zO1NhZmUgUmVjb3ZlcnkmYXBvczsgZmFsbCBwcmV2ZW50aW9uIHByb2dyYW06
IFJlZmluaW5nIGludGVydmVudGlvbiB0aGVvcnkgdXNpbmcgcmVhbGlzdCBtZXRob2RzPC9zaG9y
dC10aXRsZT48L3RpdGxlcz48cGVyaW9kaWNhbD48ZnVsbC10aXRsZT5BdXN0cmFsYXNpYW4gam91
cm5hbCBvbiBhZ2Vpbmc8L2Z1bGwtdGl0bGU+PC9wZXJpb2RpY2FsPjxwYWdlcz5lMjU5LWUyNzA8
L3BhZ2VzPjx2b2x1bWU+Mzk8L3ZvbHVtZT48bnVtYmVyPjM8L251bWJlcj48a2V5d29yZHM+PGtl
eXdvcmQ+ZmFsbHM8L2tleXdvcmQ+PGtleXdvcmQ+ZnJhaWwgb2xkZXIgYWR1bHRzPC9rZXl3b3Jk
PjxrZXl3b3JkPmlucGF0aWVudDwva2V5d29yZD48a2V5d29yZD5wYXRpZW50IHNhZmV0eTwva2V5
d29yZD48a2V5d29yZD5xdWFsaXRhdGl2ZSByZXNlYXJjaDwva2V5d29yZD48a2V5d29yZD5hZ2Vk
PC9rZXl3b3JkPjxrZXl3b3JkPmFydGljbGU8L2tleXdvcmQ+PGtleXdvcmQ+Y29udHJvbGxlZCBz
dHVkeTwva2V5d29yZD48a2V5d29yZD5mZWVkYmFjayBzeXN0ZW08L2tleXdvcmQ+PGtleXdvcmQ+
aGlnaCByaXNrIGJlaGF2aW9yPC9rZXl3b3JkPjxrZXl3b3JkPmhvc3BpdGFsIHBhdGllbnQ8L2tl
eXdvcmQ+PGtleXdvcmQ+aHVtYW48L2tleXdvcmQ+PGtleXdvcmQ+aW50ZXJ2aWV3PC9rZXl3b3Jk
PjxrZXl3b3JkPnJlaGFiaWxpdGF0aW9uPC9rZXl3b3JkPjxrZXl3b3JkPnJlaGFiaWxpdGF0aW9u
IGNlbnRlcjwva2V5d29yZD48a2V5d29yZD5yZW1pc3Npb248L2tleXdvcmQ+PGtleXdvcmQ+c3Rh
ZmYgdHJhaW5pbmc8L2tleXdvcmQ+PC9rZXl3b3Jkcz48ZGF0ZXM+PHllYXI+MjAyMDwveWVhcj48
cHViLWRhdGVzPjxkYXRlPjAxIFNlcDwvZGF0ZT48L3B1Yi1kYXRlcz48L2RhdGVzPjxpc2JuPjE3
NDEtNjYxMiAoZWxlY3Ryb25pYykgMTc0MS02NjEyPC9pc2JuPjxhY2Nlc3Npb24tbnVtPjYzMTYy
NDYwODwvYWNjZXNzaW9uLW51bT48dXJscz48cmVsYXRlZC11cmxzPjx1cmw+aHR0cHM6Ly9vdmlk
c3Aub3ZpZC5jb20vb3ZpZHdlYi5jZ2k/VD1KUyZhbXA7Q1NDPVkmYW1wO05FV1M9TiZhbXA7UEFH
RT1mdWxsdGV4dCZhbXA7RD1lbWV4YyZhbXA7QU49NjMxNjI0NjA4PC91cmw+PC9yZWxhdGVkLXVy
bHM+PC91cmxzPjxjdXN0b20xPlBhdGllbnQ7IFN0YWZmPC9jdXN0b20xPjxlbGVjdHJvbmljLXJl
c291cmNlLW51bT5odHRwOi8vZHguZG9pLm9yZy8xMC4xMTExL2FqYWcuMTI3OTU8L2VsZWN0cm9u
aWMtcmVzb3VyY2UtbnVtPjxyZXNlYXJjaC1ub3Rlcz44PC9yZXNlYXJjaC1ub3Rlcz48bGFuZ3Vh
Z2U+RW5nbGlzaDwvbGFuZ3VhZ2U+PC9yZWNvcmQ+PC9DaXRlPjxDaXRlPjxBdXRob3I+UmFkZWNr
aTwvQXV0aG9yPjxZZWFyPjIwMTg8L1llYXI+PFJlY051bT41NDwvUmVjTnVtPjxyZWNvcmQ+PHJl
Yy1udW1iZXI+NTQ8L3JlYy1udW1iZXI+PGZvcmVpZ24ta2V5cz48a2V5IGFwcD0iRU4iIGRiLWlk
PSJ4ZWQyeDJhZm0yZnh0ZmVzZXB4dnJ3Mmx3c3NyMjlwemQ1eGQiIHRpbWVzdGFtcD0iMTY3Mzk2
MTA3NCI+NTQ8L2tleT48L2ZvcmVpZ24ta2V5cz48cmVmLXR5cGUgbmFtZT0iSm91cm5hbCBBcnRp
Y2xlIj4xNzwvcmVmLXR5cGU+PGNvbnRyaWJ1dG9ycz48YXV0aG9ycz48YXV0aG9yPlJhZGVja2ks
IEJldGhhbnk8L2F1dGhvcj48YXV0aG9yPlJleW5vbGRzLCBTdGFjaTwvYXV0aG9yPjxhdXRob3I+
S2FyYSwgQXJlZWJhPC9hdXRob3I+PC9hdXRob3JzPjwvY29udHJpYnV0b3JzPjx0aXRsZXM+PHRp
dGxlPklucGF0aWVudCBmYWxsIHByZXZlbnRpb24gZnJvbSB0aGUgcGF0aWVudCZhcG9zO3MgcGVy
c3BlY3RpdmU6IEEgcXVhbGl0YXRpdmUgc3R1ZHk8L3RpdGxlPjxzZWNvbmRhcnktdGl0bGU+QXBw
bGllZCBOdXJzaW5nIFJlc2VhcmNoPC9zZWNvbmRhcnktdGl0bGU+PC90aXRsZXM+PHBlcmlvZGlj
YWw+PGZ1bGwtdGl0bGU+QXBwbGllZCBOdXJzaW5nIFJlc2VhcmNoPC9mdWxsLXRpdGxlPjwvcGVy
aW9kaWNhbD48cGFnZXM+MTE0LTExOTwvcGFnZXM+PHZvbHVtZT40Mzwvdm9sdW1lPjxrZXl3b3Jk
cz48a2V5d29yZD5QZXJjZXB0aW9uPC9rZXl3b3JkPjxrZXl3b3JkPk51cnNlLXBhdGllbnQgcmVs
YXRpb25zaGlwPC9rZXl3b3JkPjxrZXl3b3JkPkZhbGxzPC9rZXl3b3JkPjxrZXl3b3JkPkZhbGwg
cHJldmVudGlvbjwva2V5d29yZD48a2V5d29yZD5QYXRpZW50IGNlbnRlcmVkPC9rZXl3b3JkPjwv
a2V5d29yZHM+PGRhdGVzPjx5ZWFyPjIwMTg8L3llYXI+PHB1Yi1kYXRlcz48ZGF0ZT4yMDE4PC9k
YXRlPjwvcHViLWRhdGVzPjwvZGF0ZXM+PGlzYm4+MDg5Ny0xODk3PC9pc2JuPjxhY2Nlc3Npb24t
bnVtPnJheXlhbi05ODg2MTEyNTwvYWNjZXNzaW9uLW51bT48dXJscz48cmVsYXRlZC11cmxzPjx1
cmw+aHR0cDovL3d3dy5zY2llbmNlZGlyZWN0LmNvbS9zY2llbmNlL2FydGljbGUvcGlpL1MwODk3
MTg5NzE4MzAxNzU3PC91cmw+PHVybD5odHRwczovL3d3dy5zY2llbmNlZGlyZWN0LmNvbS9zY2ll
bmNlL2FydGljbGUvcGlpL1MwODk3MTg5NzE4MzAxNzU3P3ZpYSUzRGlodWI8L3VybD48L3JlbGF0
ZWQtdXJscz48L3VybHM+PGN1c3RvbTE+UkFZWUFOLUlOQ0xVU0lPTjogeyZxdW90O0hhZGFyJnF1
b3Q7PSZndDsmcXVvdDtJbmNsdWRlZCZxdW90OywgJnF1b3Q7THlubiZxdW90Oz0mZ3Q7JnF1b3Q7
SW5jbHVkZWQmcXVvdDssICZxdW90O24uYWx2YXJhZG8mcXVvdDs9Jmd0OyZxdW90O0luY2x1ZGVk
JnF1b3Q7fSB8IFJBWVlBTi1MQUJFTFM6IE5lZWQgZnVsbCBwYXBlcjwvY3VzdG9tMT48cmVzZWFy
Y2gtbm90ZXM+ODwvcmVzZWFyY2gtbm90ZXM+PC9yZWNvcmQ+PC9DaXRlPjxDaXRlPjxBdXRob3I+
UnVzaDwvQXV0aG9yPjxZZWFyPjIwMDk8L1llYXI+PFJlY051bT41NTwvUmVjTnVtPjxyZWNvcmQ+
PHJlYy1udW1iZXI+NTU8L3JlYy1udW1iZXI+PGZvcmVpZ24ta2V5cz48a2V5IGFwcD0iRU4iIGRi
LWlkPSJ4ZWQyeDJhZm0yZnh0ZmVzZXB4dnJ3Mmx3c3NyMjlwemQ1eGQiIHRpbWVzdGFtcD0iMTY3
Mzk2MTA3NCI+NTU8L2tleT48L2ZvcmVpZ24ta2V5cz48cmVmLXR5cGUgbmFtZT0iSm91cm5hbCBB
cnRpY2xlIj4xNzwvcmVmLXR5cGU+PGNvbnRyaWJ1dG9ycz48YXV0aG9ycz48YXV0aG9yPlJ1c2gs
IEsuIEwuPC9hdXRob3I+PGF1dGhvcj5Sb2JleS1XaWxsaWFtcywgQy48L2F1dGhvcj48YXV0aG9y
PlBhdHRvbiwgTC4gTS48L2F1dGhvcj48YXV0aG9yPkNoYW1iZXJsYWluLCBELjwvYXV0aG9yPjxh
dXRob3I+QmVuZHlrLCBILjwvYXV0aG9yPjxhdXRob3I+U3BhcmtzLCBULjwvYXV0aG9yPjwvYXV0
aG9ycz48L2NvbnRyaWJ1dG9ycz48YXV0aC1hZGRyZXNzPkFzc29jaWF0ZSBQcm9mZXNzb3IsIEZh
Y3VsdHkgb2YgSGVhbHRoIGFuZCBTb2NpYWwgRGV2ZWxvcG1lbnQsIFNjaG9vbCBvZiBOdXJzaW5n
LCBVbml2ZXJzaXR5IG9mIEJyaXRpc2ggQ29sdW1iaWEgT2thbmFnYW4sIDMzMyBVbml2ZXJzaXR5
IFdheSwgS2Vsb3duYSwgQkMsIENhbmFkYSBWMVYgMVY3OyBrYXRoeS5ydXNoQHViYy5jYTwvYXV0
aC1hZGRyZXNzPjx0aXRsZXM+PHRpdGxlPlBhdGllbnQgZmFsbHM6IGFjdXRlIGNhcmUgbnVyc2Vz
JmFwb3M7IGV4cGVyaWVuY2VzPC90aXRsZT48c2Vjb25kYXJ5LXRpdGxlPkpvdXJuYWwgb2YgQ2xp
bmljYWwgTnVyc2luZyAoV2lsZXktQmxhY2t3ZWxsKTwvc2Vjb25kYXJ5LXRpdGxlPjxzaG9ydC10
aXRsZT5QYXRpZW50IGZhbGxzOiBhY3V0ZSBjYXJlIG51cnNlcyZhcG9zOyBleHBlcmllbmNlczwv
c2hvcnQtdGl0bGU+PC90aXRsZXM+PHBlcmlvZGljYWw+PGZ1bGwtdGl0bGU+Sm91cm5hbCBvZiBD
bGluaWNhbCBOdXJzaW5nIChXaWxleS1CbGFja3dlbGwpPC9mdWxsLXRpdGxlPjwvcGVyaW9kaWNh
bD48cGFnZXM+MzU3LTM2NTwvcGFnZXM+PHZvbHVtZT4xODwvdm9sdW1lPjxudW1iZXI+MzwvbnVt
YmVyPjxrZXl3b3Jkcz48a2V5d29yZD5BY2NpZGVudGFsIEZhbGxzPC9rZXl3b3JkPjxrZXl3b3Jk
PkxpZmUgRXhwZXJpZW5jZXM8L2tleXdvcmQ+PGtleXdvcmQ+TnVyc2UgQXR0aXR1ZGVzPC9rZXl3
b3JkPjxrZXl3b3JkPk51cnNpbmcgQ2FyZTwva2V5d29yZD48a2V5d29yZD5BY2NvdW50YWJpbGl0
eTwva2V5d29yZD48a2V5d29yZD5BZHVsdDwva2V5d29yZD48a2V5d29yZD5BdWRpb3JlY29yZGlu
Zzwva2V5d29yZD48a2V5d29yZD5Db2Rpbmc8L2tleXdvcmQ+PGtleXdvcmQ+Q29tbXVuaWNhdGlv
bjwva2V5d29yZD48a2V5d29yZD5EZXNjcmlwdGl2ZSBSZXNlYXJjaDwva2V5d29yZD48a2V5d29y
ZD5FZHVjYXRpb25hbCBTdGF0dXM8L2tleXdvcmQ+PGtleXdvcmQ+RmVtYWxlPC9rZXl3b3JkPjxr
ZXl3b3JkPkZvY3VzIEdyb3Vwczwva2V5d29yZD48a2V5d29yZD5JbnRlcnZpZXcgR3VpZGVzPC9r
ZXl3b3JkPjxrZXl3b3JkPkpvYiBFeHBlcmllbmNlPC9rZXl3b3JkPjxrZXl3b3JkPk1hbGU8L2tl
eXdvcmQ+PGtleXdvcmQ+TWlkZGxlIEFnZTwva2V5d29yZD48a2V5d29yZD5OdXJzaW5nIEtub3ds
ZWRnZTwva2V5d29yZD48a2V5d29yZD5RdWFsaXRhdGl2ZSBTdHVkaWVzPC9rZXl3b3JkPjxrZXl3
b3JkPlJpc2sgQXNzZXNzbWVudDwva2V5d29yZD48a2V5d29yZD5TZW1pLVN0cnVjdHVyZWQgSW50
ZXJ2aWV3PC9rZXl3b3JkPjxrZXl3b3JkPlRoZW1hdGljIEFuYWx5c2lzPC9rZXl3b3JkPjxrZXl3
b3JkPkh1bWFuPC9rZXl3b3JkPjwva2V5d29yZHM+PGRhdGVzPjx5ZWFyPjIwMDk8L3llYXI+PC9k
YXRlcz48aXNibj4wOTYyLTEwNjc8L2lzYm4+PGFjY2Vzc2lvbi1udW0+MTA1NjI5NjAwLiBMYW5n
dWFnZTogRW5nbGlzaC4gRW50cnkgRGF0ZTogMjAwOTA0MTAuIFJldmlzaW9uIERhdGU6IDIwMTUw
ODE5LiBQdWJsaWNhdGlvbiBUeXBlOiBKb3VybmFsIEFydGljbGU8L2FjY2Vzc2lvbi1udW0+PHVy
bHM+PHJlbGF0ZWQtdXJscz48dXJsPmh0dHA6Ly9zZWFyY2guZWJzY29ob3N0LmNvbS9sb2dpbi5h
c3B4P2RpcmVjdD10cnVlJmFtcDtkYj1jaW4yMCZhbXA7QU49MTA1NjI5NjAwJmFtcDtzaXRlPWVo
b3N0LWxpdmU8L3VybD48L3JlbGF0ZWQtdXJscz48L3VybHM+PGVsZWN0cm9uaWMtcmVzb3VyY2Ut
bnVtPjEwLjExMTEvai4xMzY1LTI3MDIuMjAwNy4wMjI2MC54PC9lbGVjdHJvbmljLXJlc291cmNl
LW51bT48cmVtb3RlLWRhdGFiYXNlLW5hbWU+Q0lOQUhMPC9yZW1vdGUtZGF0YWJhc2UtbmFtZT48
cmVtb3RlLWRhdGFiYXNlLXByb3ZpZGVyPkVCU0NPaG9zdDwvcmVtb3RlLWRhdGFiYXNlLXByb3Zp
ZGVyPjxyZXNlYXJjaC1ub3Rlcz44PC9yZXNlYXJjaC1ub3Rlcz48L3JlY29yZD48L0NpdGU+PENp
dGU+PEF1dGhvcj5UdXJuZXI8L0F1dGhvcj48WWVhcj4yMDE5PC9ZZWFyPjxSZWNOdW0+NTc8L1Jl
Y051bT48cmVjb3JkPjxyZWMtbnVtYmVyPjU3PC9yZWMtbnVtYmVyPjxmb3JlaWduLWtleXM+PGtl
eSBhcHA9IkVOIiBkYi1pZD0ieGVkMngyYWZtMmZ4dGZlc2VweHZydzJsd3NzcjI5cHpkNXhkIiB0
aW1lc3RhbXA9IjE2NzM5NjEwNzQiPjU3PC9rZXk+PC9mb3JlaWduLWtleXM+PHJlZi10eXBlIG5h
bWU9IkpvdXJuYWwgQXJ0aWNsZSI+MTc8L3JlZi10eXBlPjxjb250cmlidXRvcnM+PGF1dGhvcnM+
PGF1dGhvcj5UdXJuZXIsIE4uPC9hdXRob3I+PGF1dGhvcj5Kb25lcywgRC48L2F1dGhvcj48YXV0
aG9yPkRhd3NvbiwgUC48L2F1dGhvcj48YXV0aG9yPlRhaXQsIEIuPC9hdXRob3I+PC9hdXRob3Jz
PjwvY29udHJpYnV0b3JzPjxhdXRoLWFkZHJlc3M+KFR1cm5lcikgUXVlZW4gRWxpemFiZXRoIEhv
c3BpdGFsLCBHYXRlc2hlYWQgSGVhbHRoIE5IUyBGb3VuZGF0aW9uIFRydXN0LCBHYXRlc2hlYWQs
IFVuaXRlZCBLaW5nZG9tIChKb25lcywgRGF3c29uKSBGYWN1bHR5IG9mIEhlYWx0aCBhbmQgTGlm
ZSBTY2llbmNlcywgTm9ydGh1bWJyaWEgVW5pdmVyc2l0eSwgTmV3Y2FzdGxlIHVwb24gVHluZSwg
VW5pdGVkIEtpbmdkb20gKFRhaXQpIFJveWFsIFZpY3RvcmlhIEhvc3BpdGFsLCBOZXdjYXN0bGUg
dXBvbiBUeW5lIEhvc3BpdGFscyBOSFMgRm91bmRhdGlvbiBUcnVzdCwgTmV3Y2FzdGxlIHVwb24g
VHluZSwgVW5pdGVkIEtpbmdkb208L2F1dGgtYWRkcmVzcz48dGl0bGVzPjx0aXRsZT5UaGUgUGVy
Y2VwdGlvbnMgYW5kIFJlaGFiaWxpdGF0aW9uIEV4cGVyaWVuY2Ugb2YgT2xkZXIgUGVvcGxlIEFm
dGVyIEZhbGxpbmcgaW4gdGhlIEhvc3BpdGFsPC90aXRsZT48c2Vjb25kYXJ5LXRpdGxlPlJlaGFi
aWxpdGF0aW9uIG51cnNpbmcgOiB0aGUgb2ZmaWNpYWwgam91cm5hbCBvZiB0aGUgQXNzb2NpYXRp
b24gb2YgUmVoYWJpbGl0YXRpb24gTnVyc2VzPC9zZWNvbmRhcnktdGl0bGU+PHNob3J0LXRpdGxl
PlRoZSBQZXJjZXB0aW9ucyBhbmQgUmVoYWJpbGl0YXRpb24gRXhwZXJpZW5jZSBvZiBPbGRlciBQ
ZW9wbGUgQWZ0ZXIgRmFsbGluZyBpbiB0aGUgSG9zcGl0YWw8L3Nob3J0LXRpdGxlPjwvdGl0bGVz
PjxwZXJpb2RpY2FsPjxmdWxsLXRpdGxlPlJlaGFiaWxpdGF0aW9uIG51cnNpbmcgOiB0aGUgb2Zm
aWNpYWwgam91cm5hbCBvZiB0aGUgQXNzb2NpYXRpb24gb2YgUmVoYWJpbGl0YXRpb24gTnVyc2Vz
PC9mdWxsLXRpdGxlPjwvcGVyaW9kaWNhbD48cGFnZXM+MTQxLTE1MDwvcGFnZXM+PHZvbHVtZT40
NDwvdm9sdW1lPjxudW1iZXI+MzwvbnVtYmVyPjxrZXl3b3Jkcz48a2V5d29yZD5hZ2VkPC9rZXl3
b3JkPjxrZXl3b3JkPmZhbGxpbmc8L2tleXdvcmQ+PGtleXdvcmQ+ZmVtYWxlPC9rZXl3b3JkPjxr
ZXl3b3JkPmhlYWx0aCBjYXJlIHF1YWxpdHk8L2tleXdvcmQ+PGtleXdvcmQ+aG9zcGl0YWw8L2tl
eXdvcmQ+PGtleXdvcmQ+aG9zcGl0YWwgcGF0aWVudDwva2V5d29yZD48a2V5d29yZD5odW1hbjwv
a2V5d29yZD48a2V5d29yZD5pbnRlcnZpZXc8L2tleXdvcmQ+PGtleXdvcmQ+bWFsZTwva2V5d29y
ZD48a2V5d29yZD5wZXJjZXB0aW9uPC9rZXl3b3JkPjxrZXl3b3JkPnByb2NlZHVyZXM8L2tleXdv
cmQ+PGtleXdvcmQ+cHN5Y2hvbG9neTwva2V5d29yZD48a2V5d29yZD5xdWFsaXRhdGl2ZSByZXNl
YXJjaDwva2V5d29yZD48a2V5d29yZD5yZWhhYmlsaXRhdGlvbjwva2V5d29yZD48a2V5d29yZD5V
bml0ZWQgS2luZ2RvbTwva2V5d29yZD48a2V5d29yZD52ZXJ5IGVsZGVybHk8L2tleXdvcmQ+PGtl
eXdvcmQ+c3RhbmRhcmRzPC9rZXl3b3JkPjxrZXl3b3JkPnN0YXRpc3RpY3MgYW5kIG51bWVyaWNh
bCBkYXRhPC9rZXl3b3JkPjwva2V5d29yZHM+PGRhdGVzPjx5ZWFyPjIwMTk8L3llYXI+PHB1Yi1k
YXRlcz48ZGF0ZT4wMSBNYXk8L2RhdGU+PC9wdWItZGF0ZXM+PC9kYXRlcz48aXNibj4yMDQ4LTc5
NDAgKGVsZWN0cm9uaWMpIDIwNDgtNzk0MDwvaXNibj48YWNjZXNzaW9uLW51bT42Mjc2MzAxNjU8
L2FjY2Vzc2lvbi1udW0+PHVybHM+PHJlbGF0ZWQtdXJscz48dXJsPmh0dHBzOi8vb3ZpZHNwLm92
aWQuY29tL292aWR3ZWIuY2dpP1Q9SlMmYW1wO0NTQz1ZJmFtcDtORVdTPU4mYW1wO1BBR0U9ZnVs
bHRleHQmYW1wO0Q9ZW1leGEmYW1wO0FOPTYyNzYzMDE2NTwvdXJsPjwvcmVsYXRlZC11cmxzPjwv
dXJscz48Y3VzdG9tMT5QYXRpZW50PC9jdXN0b20xPjxlbGVjdHJvbmljLXJlc291cmNlLW51bT5o
dHRwOi8vZHguZG9pLm9yZy8xMC4xMDk3L3Juai4wMDAwMDAwMDAwMDAwMTA3PC9lbGVjdHJvbmlj
LXJlc291cmNlLW51bT48cmVzZWFyY2gtbm90ZXM+ODwvcmVzZWFyY2gtbm90ZXM+PGxhbmd1YWdl
PkVuZ2xpc2g8L2xhbmd1YWdlPjwvcmVjb3JkPjwvQ2l0ZT48Q2l0ZT48QXV0aG9yPlR3aWJlbGw8
L0F1dGhvcj48WWVhcj4yMDE1PC9ZZWFyPjxSZWNOdW0+NTg8L1JlY051bT48cmVjb3JkPjxyZWMt
bnVtYmVyPjU4PC9yZWMtbnVtYmVyPjxmb3JlaWduLWtleXM+PGtleSBhcHA9IkVOIiBkYi1pZD0i
eGVkMngyYWZtMmZ4dGZlc2VweHZydzJsd3NzcjI5cHpkNXhkIiB0aW1lc3RhbXA9IjE2NzM5NjEw
NzQiPjU4PC9rZXk+PC9mb3JlaWduLWtleXM+PHJlZi10eXBlIG5hbWU9IkpvdXJuYWwgQXJ0aWNs
ZSI+MTc8L3JlZi10eXBlPjxjb250cmlidXRvcnM+PGF1dGhvcnM+PGF1dGhvcj5Ud2liZWxsLCBS
LiBTLjwvYXV0aG9yPjxhdXRob3I+U2llbGEsIEQuPC9hdXRob3I+PGF1dGhvcj5TcHJvYXQsIFQu
PC9hdXRob3I+PGF1dGhvcj5Db2VycywgRy48L2F1dGhvcj48L2F1dGhvcnM+PC9jb250cmlidXRv
cnM+PGF1dGgtYWRkcmVzcz4oVHdpYmVsbCkgUmVuZWUgU2FtcGxlcyBUd2liZWxsIGlzIGFuIGFz
c29jaWF0ZSBwcm9mZXNzb3IsIFNjaG9vbCBvZiBOdXJzaW5nLCBCYWxsIFN0YXRlIFVuaXZlcnNp
dHksIGFuZCBhIG51cnNlIHJlc2VhcmNoZXIsIEluZGlhbmEgVW5pdmVyc2l0eSBIZWFsdGggQmFs
bCBNZW1vcmlhbCBIb3NwaXRhbCwgTXVuY2llLCBJbmRpYW5hLiBEZWJyYSBTaWVsYSBpcyBhbiBh
c3NvY2lhdGUgcHJvZmVzc29yLCBTY2hvb2wgb2YgTnVyc2luZywgQmFsbCBTdGF0ZSBVbml2ZXJz
aXR5LiBUZXJyaWUgU3Byb2F0IGlzIGEgY2FzZSBtYW5hZ2VyIGFuZCBHZW5hIENvZXJzIGlzIGEg
ZGlyZWN0IGNhcmUgbnVyc2UgaW4gcGVyaW9wZXJhdGl2ZSBzZXJ2aWNlcywgSW5kaWFuYSBVbml2
ZXJzaXR5IEhlYWx0aCBCYWxsIE1lbW9yaWFsIEhvc3BpdGFsLiBydHdpYmVsbEBic3UuZWR1IChT
aWVsYSkgUmVuZWUgU2FtcGxlcyBUd2liZWxsIGlzIGFuIGFzc29jaWF0ZSBwcm9mZXNzb3IsIFNj
aG9vbCBvZiBOdXJzaW5nLCBCYWxsIFN0YXRlIFVuaXZlcnNpdHksIGFuZCBhIG51cnNlIHJlc2Vh
cmNoZXIsIEluZGlhbmEgVW5pdmVyc2l0eSBIZWFsdGggQmFsbCBNZW1vcmlhbCBIb3NwaXRhbCwg
TXVuY2llLCBJbmRpYW5hLiBEZWJyYSBTaWVsYSBpcyBhbiBhc3NvY2lhdGUgcHJvZmVzc29yLCBT
Y2hvb2wgb2YgTnVyc2luZywgQmFsbCBTdGF0ZSBVbml2ZXJzaXR5LiBUZXJyaWUgU3Byb2F0IGlz
IGEgY2FzZSBtYW5hZ2VyIGFuZCBHZW5hIENvZXJzIGlzIGEgZGlyZWN0IGNhcmUgbnVyc2UgaW4g
cGVyaW9wZXJhdGl2ZSBzZXJ2aWNlcywgSW5kaWFuYSBVbml2ZXJzaXR5IEhlYWx0aCBCYWxsIE1l
bW9yaWFsIEhvc3BpdGFsIChTcHJvYXQpIFJlbmVlIFNhbXBsZXMgVHdpYmVsbCBpcyBhbiBhc3Nv
Y2lhdGUgcHJvZmVzc29yLCBTY2hvb2wgb2YgTnVyc2luZywgQmFsbCBTdGF0ZSBVbml2ZXJzaXR5
LCBhbmQgYSBudXJzZSByZXNlYXJjaGVyLCBJbmRpYW5hIFVuaXZlcnNpdHkgSGVhbHRoIEJhbGwg
TWVtb3JpYWwgSG9zcGl0YWwsIE11bmNpZSwgSW5kaWFuYS4gRGVicmEgU2llbGEgaXMgYW4gYXNz
b2NpYXRlIHByb2Zlc3NvciwgU2Nob29sIG9mIE51cnNpbmcsIEJhbGwgU3RhdGUgVW5pdmVyc2l0
eS4gVGVycmllIFNwcm9hdCBpcyBhIGNhc2UgbWFuYWdlciBhbmQgR2VuYSBDb2VycyBpcyBhIGRp
cmVjdCBjYXJlIG51cnNlIGluIHBlcmlvcGVyYXRpdmUgc2VydmljZXMsIEluZGlhbmEgVW5pdmVy
c2l0eSBIZWFsdGggQmFsbCBNZW1vcmlhbCBIb3NwaXRhbCAoQ29lcnMpIFJlbmVlIFNhbXBsZXMg
VHdpYmVsbCBpcyBhbiBhc3NvY2lhdGUgcHJvZmVzc29yLCBTY2hvb2wgb2YgTnVyc2luZywgQmFs
bCBTdGF0ZSBVbml2ZXJzaXR5LCBhbmQgYSBudXJzZSByZXNlYXJjaGVyLCBJbmRpYW5hIFVuaXZl
cnNpdHkgSGVhbHRoIEJhbGwgTWVtb3JpYWwgSG9zcGl0YWwsIE11bmNpZSwgSW5kaWFuYS4gRGVi
cmEgU2llbGEgaXMgYW4gYXNzb2NpYXRlIHByb2Zlc3NvciwgU2Nob29sIG9mIE51cnNpbmcsIEJh
bGwgU3RhdGUgVW5pdmVyc2l0eS4gVGVycmllIFNwcm9hdCBpcyBhIGNhc2UgbWFuYWdlciBhbmQg
R2VuYSBDb2VycyBpcyBhIGRpcmVjdCBjYXJlIG51cnNlIGluIHBlcmlvcGVyYXRpdmUgc2Vydmlj
ZXMsIEluZGlhbmEgVW5pdmVyc2l0eSBIZWFsdGggQmFsbCBNZW1vcmlhbCBIb3NwaXRhbDwvYXV0
aC1hZGRyZXNzPjx0aXRsZXM+PHRpdGxlPlBlcmNlcHRpb25zIFJlbGF0ZWQgdG8gRmFsbHMgYW5k
IEZhbGwgUHJldmVudGlvbiBBbW9uZyBIb3NwaXRhbGl6ZWQgQWR1bHRzPC90aXRsZT48c2Vjb25k
YXJ5LXRpdGxlPkFtZXJpY2FuIGpvdXJuYWwgb2YgY3JpdGljYWwgY2FyZSA6IGFuIG9mZmljaWFs
IHB1YmxpY2F0aW9uLCBBbWVyaWNhbiBBc3NvY2lhdGlvbiBvZiBDcml0aWNhbC1DYXJlIE51cnNl
czwvc2Vjb25kYXJ5LXRpdGxlPjxzaG9ydC10aXRsZT5QZXJjZXB0aW9ucyBSZWxhdGVkIHRvIEZh
bGxzIGFuZCBGYWxsIFByZXZlbnRpb24gQW1vbmcgSG9zcGl0YWxpemVkIEFkdWx0czwvc2hvcnQt
dGl0bGU+PC90aXRsZXM+PHBlcmlvZGljYWw+PGZ1bGwtdGl0bGU+QW1lcmljYW4gam91cm5hbCBv
ZiBjcml0aWNhbCBjYXJlIDogYW4gb2ZmaWNpYWwgcHVibGljYXRpb24sIEFtZXJpY2FuIEFzc29j
aWF0aW9uIG9mIENyaXRpY2FsLUNhcmUgTnVyc2VzPC9mdWxsLXRpdGxlPjwvcGVyaW9kaWNhbD48
cGFnZXM+ZTc4LWU4NTwvcGFnZXM+PHZvbHVtZT4yNDwvdm9sdW1lPjxudW1iZXI+NTwvbnVtYmVy
PjxrZXl3b3Jkcz48a2V5d29yZD5hY3V0ZSBkaXNlYXNlPC9rZXl3b3JkPjxrZXl3b3JkPmFkdWx0
PC9rZXl3b3JkPjxrZXl3b3JkPmFnZWQ8L2tleXdvcmQ+PGtleXdvcmQ+YXR0aXR1ZGUgdG8gaGVh
bHRoPC9rZXl3b3JkPjxrZXl3b3JkPmJlaGF2aW9yPC9rZXl3b3JkPjxrZXl3b3JkPmZhbGxpbmc8
L2tleXdvcmQ+PGtleXdvcmQ+ZmVhcjwva2V5d29yZD48a2V5d29yZD5mZW1hbGU8L2tleXdvcmQ+
PGtleXdvcmQ+aG9zcGl0YWwgcGF0aWVudDwva2V5d29yZD48a2V5d29yZD5odW1hbjwva2V5d29y
ZD48a2V5d29yZD5tYWxlPC9rZXl3b3JkPjxrZXl3b3JkPm1pZGRsZSBhZ2VkPC9rZXl3b3JkPjxr
ZXl3b3JkPnByZXZlbnRpb24gYW5kIGNvbnRyb2w8L2tleXdvcmQ+PGtleXdvcmQ+cHN5Y2hvbG9n
eTwva2V5d29yZD48a2V5d29yZD52ZXJ5IGVsZGVybHk8L2tleXdvcmQ+PC9rZXl3b3Jkcz48ZGF0
ZXM+PHllYXI+MjAxNTwveWVhcj48cHViLWRhdGVzPjxkYXRlPjAxIFNlcDwvZGF0ZT48L3B1Yi1k
YXRlcz48L2RhdGVzPjxpc2JuPjE5MzctNzEwWCAoZWxlY3Ryb25pYykgMTkzNy03MTBYPC9pc2Ju
PjxhY2Nlc3Npb24tbnVtPjYxMDc1OTQ2MTwvYWNjZXNzaW9uLW51bT48dXJscz48cmVsYXRlZC11
cmxzPjx1cmw+aHR0cHM6Ly9vdmlkc3Aub3ZpZC5jb20vb3ZpZHdlYi5jZ2k/VD1KUyZhbXA7Q1ND
PVkmYW1wO05FV1M9TiZhbXA7UEFHRT1mdWxsdGV4dCZhbXA7RD1lbWVkMTYmYW1wO0FOPTYxMDc1
OTQ2MTwvdXJsPjwvcmVsYXRlZC11cmxzPjwvdXJscz48Y3VzdG9tMT5QYXRpZW50PC9jdXN0b20x
PjxlbGVjdHJvbmljLXJlc291cmNlLW51bT5odHRwOi8vZHguZG9pLm9yZy8xMC40MDM3L2FqY2My
MDE1Mzc1PC9lbGVjdHJvbmljLXJlc291cmNlLW51bT48cmVzZWFyY2gtbm90ZXM+ODwvcmVzZWFy
Y2gtbm90ZXM+PGxhbmd1YWdlPkVuZ2xpc2g8L2xhbmd1YWdlPjwvcmVjb3JkPjwvQ2l0ZT48L0Vu
ZE5vdGU+
</w:fldData>
              </w:fldChar>
            </w:r>
            <w:r w:rsidR="00864501">
              <w:rPr>
                <w:rFonts w:ascii="Times New Roman" w:hAnsi="Times New Roman" w:cs="Times New Roman"/>
              </w:rPr>
              <w:instrText xml:space="preserve"> ADDIN EN.CITE.DATA </w:instrText>
            </w:r>
            <w:r w:rsidR="00864501">
              <w:rPr>
                <w:rFonts w:ascii="Times New Roman" w:hAnsi="Times New Roman" w:cs="Times New Roman"/>
              </w:rPr>
            </w:r>
            <w:r w:rsidR="00864501">
              <w:rPr>
                <w:rFonts w:ascii="Times New Roman" w:hAnsi="Times New Roman" w:cs="Times New Roman"/>
              </w:rPr>
              <w:fldChar w:fldCharType="end"/>
            </w:r>
            <w:r w:rsidRPr="000711FF">
              <w:rPr>
                <w:rFonts w:ascii="Times New Roman" w:hAnsi="Times New Roman" w:cs="Times New Roman"/>
              </w:rPr>
            </w:r>
            <w:r w:rsidRPr="000711FF">
              <w:rPr>
                <w:rFonts w:ascii="Times New Roman" w:hAnsi="Times New Roman" w:cs="Times New Roman"/>
              </w:rPr>
              <w:fldChar w:fldCharType="separate"/>
            </w:r>
            <w:r w:rsidR="00F61B7C">
              <w:rPr>
                <w:rFonts w:ascii="Times New Roman" w:hAnsi="Times New Roman" w:cs="Times New Roman"/>
                <w:noProof/>
              </w:rPr>
              <w:t>[27-34]</w:t>
            </w:r>
            <w:r w:rsidRPr="000711FF">
              <w:rPr>
                <w:rFonts w:ascii="Times New Roman" w:hAnsi="Times New Roman" w:cs="Times New Roman"/>
              </w:rPr>
              <w:fldChar w:fldCharType="end"/>
            </w:r>
            <w:r w:rsidRPr="000711FF">
              <w:rPr>
                <w:rFonts w:ascii="Times New Roman" w:hAnsi="Times New Roman" w:cs="Times New Roman"/>
                <w:sz w:val="22"/>
                <w:szCs w:val="22"/>
              </w:rPr>
              <w:t xml:space="preserve"> </w:t>
            </w:r>
          </w:p>
        </w:tc>
        <w:tc>
          <w:tcPr>
            <w:tcW w:w="1695" w:type="dxa"/>
          </w:tcPr>
          <w:p w14:paraId="22BFFD1C" w14:textId="77777777" w:rsidR="00ED3AF9" w:rsidRPr="000711FF" w:rsidRDefault="00ED3AF9" w:rsidP="00665CA5">
            <w:pPr>
              <w:spacing w:line="360" w:lineRule="auto"/>
              <w:rPr>
                <w:rFonts w:ascii="Times New Roman" w:hAnsi="Times New Roman" w:cs="Times New Roman"/>
                <w:b/>
                <w:bCs/>
                <w:sz w:val="22"/>
                <w:szCs w:val="22"/>
              </w:rPr>
            </w:pPr>
            <w:r w:rsidRPr="000711FF">
              <w:rPr>
                <w:rFonts w:ascii="Times New Roman" w:hAnsi="Times New Roman" w:cs="Times New Roman"/>
                <w:b/>
                <w:bCs/>
                <w:sz w:val="22"/>
                <w:szCs w:val="22"/>
              </w:rPr>
              <w:t>Minor concerns:</w:t>
            </w:r>
          </w:p>
          <w:p w14:paraId="3A5DE07B" w14:textId="77777777" w:rsidR="00ED3AF9" w:rsidRPr="000711FF" w:rsidRDefault="00ED3AF9" w:rsidP="00665CA5">
            <w:pPr>
              <w:spacing w:line="360" w:lineRule="auto"/>
              <w:rPr>
                <w:rFonts w:ascii="Times New Roman" w:hAnsi="Times New Roman" w:cs="Times New Roman"/>
                <w:sz w:val="22"/>
                <w:szCs w:val="22"/>
              </w:rPr>
            </w:pPr>
            <w:r w:rsidRPr="000711FF">
              <w:rPr>
                <w:rFonts w:ascii="Times New Roman" w:hAnsi="Times New Roman" w:cs="Times New Roman"/>
                <w:sz w:val="22"/>
                <w:szCs w:val="22"/>
              </w:rPr>
              <w:t xml:space="preserve">The eight papers included five qualitative studies, two quantitative studies and a mixed methods realist evaluation. Most studies clearly described research aims and methods.  </w:t>
            </w:r>
          </w:p>
          <w:p w14:paraId="3E79A933" w14:textId="77777777" w:rsidR="00ED3AF9" w:rsidRPr="000711FF" w:rsidRDefault="00ED3AF9" w:rsidP="00665CA5">
            <w:pPr>
              <w:spacing w:line="360" w:lineRule="auto"/>
              <w:rPr>
                <w:rFonts w:ascii="Times New Roman" w:hAnsi="Times New Roman" w:cs="Times New Roman"/>
                <w:b/>
                <w:bCs/>
                <w:sz w:val="22"/>
                <w:szCs w:val="22"/>
              </w:rPr>
            </w:pPr>
          </w:p>
        </w:tc>
        <w:tc>
          <w:tcPr>
            <w:tcW w:w="1994" w:type="dxa"/>
          </w:tcPr>
          <w:p w14:paraId="5C5CCD30" w14:textId="77777777" w:rsidR="00ED3AF9" w:rsidRPr="000711FF" w:rsidRDefault="00ED3AF9" w:rsidP="00665CA5">
            <w:pPr>
              <w:spacing w:line="360" w:lineRule="auto"/>
              <w:rPr>
                <w:rFonts w:ascii="Times New Roman" w:hAnsi="Times New Roman" w:cs="Times New Roman"/>
                <w:b/>
                <w:bCs/>
                <w:sz w:val="22"/>
                <w:szCs w:val="22"/>
              </w:rPr>
            </w:pPr>
            <w:r w:rsidRPr="000711FF">
              <w:rPr>
                <w:rFonts w:ascii="Times New Roman" w:hAnsi="Times New Roman" w:cs="Times New Roman"/>
                <w:b/>
                <w:bCs/>
                <w:sz w:val="22"/>
                <w:szCs w:val="22"/>
              </w:rPr>
              <w:t xml:space="preserve">Minor concerns: </w:t>
            </w:r>
            <w:r w:rsidRPr="000711FF">
              <w:rPr>
                <w:rFonts w:ascii="Times New Roman" w:hAnsi="Times New Roman" w:cs="Times New Roman"/>
                <w:sz w:val="22"/>
                <w:szCs w:val="22"/>
              </w:rPr>
              <w:t xml:space="preserve">Seven studies discuss patient experiences with falls prevention including reasons why patients might not participate in falls prevention activities. Three studies explored nurses’ experiences of falls and interactions with patients. </w:t>
            </w:r>
          </w:p>
        </w:tc>
        <w:tc>
          <w:tcPr>
            <w:tcW w:w="1728" w:type="dxa"/>
          </w:tcPr>
          <w:p w14:paraId="6F388519" w14:textId="77777777" w:rsidR="00ED3AF9" w:rsidRPr="000711FF" w:rsidRDefault="00ED3AF9" w:rsidP="00665CA5">
            <w:pPr>
              <w:spacing w:line="360" w:lineRule="auto"/>
              <w:rPr>
                <w:rFonts w:ascii="Times New Roman" w:hAnsi="Times New Roman" w:cs="Times New Roman"/>
                <w:b/>
                <w:bCs/>
                <w:sz w:val="22"/>
                <w:szCs w:val="22"/>
              </w:rPr>
            </w:pPr>
            <w:r w:rsidRPr="000711FF">
              <w:rPr>
                <w:rFonts w:ascii="Times New Roman" w:hAnsi="Times New Roman" w:cs="Times New Roman"/>
                <w:b/>
                <w:bCs/>
                <w:sz w:val="22"/>
                <w:szCs w:val="22"/>
              </w:rPr>
              <w:t xml:space="preserve">Minor concerns: </w:t>
            </w:r>
            <w:r w:rsidRPr="000711FF">
              <w:rPr>
                <w:rFonts w:ascii="Times New Roman" w:hAnsi="Times New Roman" w:cs="Times New Roman"/>
                <w:sz w:val="22"/>
                <w:szCs w:val="22"/>
              </w:rPr>
              <w:t xml:space="preserve">The qualitative studies provide rich data from patient and nurses’ perspectives and one realist evaluation explained the links between these experiences and appropriate ‘messaging’. </w:t>
            </w:r>
          </w:p>
        </w:tc>
        <w:tc>
          <w:tcPr>
            <w:tcW w:w="1780" w:type="dxa"/>
          </w:tcPr>
          <w:p w14:paraId="6657080A" w14:textId="77777777" w:rsidR="00ED3AF9" w:rsidRPr="000711FF" w:rsidRDefault="00ED3AF9" w:rsidP="00665CA5">
            <w:pPr>
              <w:spacing w:line="360" w:lineRule="auto"/>
              <w:rPr>
                <w:rFonts w:ascii="Times New Roman" w:hAnsi="Times New Roman" w:cs="Times New Roman"/>
                <w:b/>
                <w:bCs/>
                <w:sz w:val="22"/>
                <w:szCs w:val="22"/>
              </w:rPr>
            </w:pPr>
            <w:r w:rsidRPr="000711FF">
              <w:rPr>
                <w:rFonts w:ascii="Times New Roman" w:hAnsi="Times New Roman" w:cs="Times New Roman"/>
                <w:b/>
                <w:bCs/>
                <w:sz w:val="22"/>
                <w:szCs w:val="22"/>
              </w:rPr>
              <w:t xml:space="preserve">Minor concerns: </w:t>
            </w:r>
            <w:r w:rsidRPr="000711FF">
              <w:rPr>
                <w:rFonts w:ascii="Times New Roman" w:hAnsi="Times New Roman" w:cs="Times New Roman"/>
                <w:sz w:val="22"/>
                <w:szCs w:val="22"/>
              </w:rPr>
              <w:t>All studies were in acute settings except one rehab hospital.  Five studies took place in the US, one in Australia, one in New Zealand and one in the UK.</w:t>
            </w:r>
          </w:p>
        </w:tc>
        <w:tc>
          <w:tcPr>
            <w:tcW w:w="1615" w:type="dxa"/>
          </w:tcPr>
          <w:p w14:paraId="33DC607E" w14:textId="77777777" w:rsidR="00ED3AF9" w:rsidRPr="000711FF" w:rsidRDefault="00ED3AF9" w:rsidP="00665CA5">
            <w:pPr>
              <w:spacing w:line="360" w:lineRule="auto"/>
              <w:rPr>
                <w:rFonts w:ascii="Times New Roman" w:hAnsi="Times New Roman" w:cs="Times New Roman"/>
                <w:b/>
                <w:bCs/>
                <w:sz w:val="22"/>
                <w:szCs w:val="22"/>
              </w:rPr>
            </w:pPr>
            <w:r w:rsidRPr="000711FF">
              <w:rPr>
                <w:rFonts w:ascii="Times New Roman" w:hAnsi="Times New Roman" w:cs="Times New Roman"/>
                <w:b/>
                <w:bCs/>
                <w:sz w:val="22"/>
                <w:szCs w:val="22"/>
              </w:rPr>
              <w:t xml:space="preserve">High confidence: </w:t>
            </w:r>
            <w:r w:rsidRPr="000711FF">
              <w:rPr>
                <w:rFonts w:ascii="Times New Roman" w:hAnsi="Times New Roman" w:cs="Times New Roman"/>
                <w:sz w:val="22"/>
                <w:szCs w:val="22"/>
              </w:rPr>
              <w:t>It is highly likely that the review finding is a reasonable representation of the phenomena of interest.</w:t>
            </w:r>
          </w:p>
        </w:tc>
        <w:tc>
          <w:tcPr>
            <w:tcW w:w="1781" w:type="dxa"/>
          </w:tcPr>
          <w:p w14:paraId="286E9B17" w14:textId="72AE3DF0" w:rsidR="00ED3AF9" w:rsidRPr="000711FF" w:rsidRDefault="00ED3AF9" w:rsidP="00665CA5">
            <w:pPr>
              <w:spacing w:line="360" w:lineRule="auto"/>
              <w:rPr>
                <w:rFonts w:ascii="Times New Roman" w:hAnsi="Times New Roman" w:cs="Times New Roman"/>
                <w:sz w:val="22"/>
                <w:szCs w:val="22"/>
              </w:rPr>
            </w:pPr>
            <w:r w:rsidRPr="000711FF">
              <w:rPr>
                <w:rFonts w:ascii="Times New Roman" w:hAnsi="Times New Roman" w:cs="Times New Roman"/>
                <w:sz w:val="22"/>
                <w:szCs w:val="22"/>
              </w:rPr>
              <w:t xml:space="preserve">Minor concerns in </w:t>
            </w:r>
            <w:r w:rsidR="00275F15">
              <w:rPr>
                <w:rFonts w:ascii="Times New Roman" w:hAnsi="Times New Roman" w:cs="Times New Roman"/>
                <w:sz w:val="22"/>
                <w:szCs w:val="22"/>
              </w:rPr>
              <w:t>c</w:t>
            </w:r>
            <w:r w:rsidRPr="000711FF">
              <w:rPr>
                <w:rFonts w:ascii="Times New Roman" w:hAnsi="Times New Roman" w:cs="Times New Roman"/>
                <w:sz w:val="22"/>
                <w:szCs w:val="22"/>
              </w:rPr>
              <w:t xml:space="preserve">oherence, </w:t>
            </w:r>
            <w:proofErr w:type="gramStart"/>
            <w:r w:rsidR="00275F15">
              <w:rPr>
                <w:rFonts w:ascii="Times New Roman" w:hAnsi="Times New Roman" w:cs="Times New Roman"/>
                <w:sz w:val="22"/>
                <w:szCs w:val="22"/>
              </w:rPr>
              <w:t>a</w:t>
            </w:r>
            <w:r w:rsidRPr="000711FF">
              <w:rPr>
                <w:rFonts w:ascii="Times New Roman" w:hAnsi="Times New Roman" w:cs="Times New Roman"/>
                <w:sz w:val="22"/>
                <w:szCs w:val="22"/>
              </w:rPr>
              <w:t>dequacy</w:t>
            </w:r>
            <w:proofErr w:type="gramEnd"/>
            <w:r w:rsidRPr="000711FF">
              <w:rPr>
                <w:rFonts w:ascii="Times New Roman" w:hAnsi="Times New Roman" w:cs="Times New Roman"/>
                <w:sz w:val="22"/>
                <w:szCs w:val="22"/>
              </w:rPr>
              <w:t xml:space="preserve"> and </w:t>
            </w:r>
            <w:r w:rsidR="00275F15">
              <w:rPr>
                <w:rFonts w:ascii="Times New Roman" w:hAnsi="Times New Roman" w:cs="Times New Roman"/>
                <w:sz w:val="22"/>
                <w:szCs w:val="22"/>
              </w:rPr>
              <w:t>r</w:t>
            </w:r>
            <w:r w:rsidRPr="000711FF">
              <w:rPr>
                <w:rFonts w:ascii="Times New Roman" w:hAnsi="Times New Roman" w:cs="Times New Roman"/>
                <w:sz w:val="22"/>
                <w:szCs w:val="22"/>
              </w:rPr>
              <w:t xml:space="preserve">elevance. </w:t>
            </w:r>
          </w:p>
        </w:tc>
      </w:tr>
      <w:tr w:rsidR="00ED3AF9" w:rsidRPr="00BA687C" w14:paraId="71D9B0EB" w14:textId="77777777" w:rsidTr="00665CA5">
        <w:tc>
          <w:tcPr>
            <w:tcW w:w="1746" w:type="dxa"/>
            <w:shd w:val="clear" w:color="auto" w:fill="auto"/>
          </w:tcPr>
          <w:p w14:paraId="64C5BEE8" w14:textId="77777777" w:rsidR="00ED3AF9" w:rsidRPr="000711FF" w:rsidRDefault="00ED3AF9" w:rsidP="00665CA5">
            <w:pPr>
              <w:spacing w:line="360" w:lineRule="auto"/>
              <w:rPr>
                <w:rFonts w:ascii="Times New Roman" w:hAnsi="Times New Roman" w:cs="Times New Roman"/>
                <w:sz w:val="22"/>
                <w:szCs w:val="22"/>
              </w:rPr>
            </w:pPr>
            <w:r w:rsidRPr="000711FF">
              <w:rPr>
                <w:rFonts w:ascii="Times New Roman" w:hAnsi="Times New Roman" w:cs="Times New Roman"/>
                <w:sz w:val="22"/>
                <w:szCs w:val="22"/>
              </w:rPr>
              <w:t>Where hospital staff understand patients’ circumstances through meaningful and directed interactions, they can personalise falls prevention messages to</w:t>
            </w:r>
            <w:r w:rsidRPr="000711FF">
              <w:rPr>
                <w:rFonts w:ascii="Times New Roman" w:hAnsi="Times New Roman" w:cs="Times New Roman"/>
                <w:sz w:val="22"/>
                <w:szCs w:val="22"/>
                <w:highlight w:val="yellow"/>
              </w:rPr>
              <w:t xml:space="preserve"> </w:t>
            </w:r>
            <w:r w:rsidRPr="000711FF">
              <w:rPr>
                <w:rFonts w:ascii="Times New Roman" w:hAnsi="Times New Roman" w:cs="Times New Roman"/>
                <w:sz w:val="22"/>
                <w:szCs w:val="22"/>
              </w:rPr>
              <w:t xml:space="preserve">improve patient knowledge, skills and confidence to </w:t>
            </w:r>
            <w:r w:rsidRPr="000711FF">
              <w:rPr>
                <w:rFonts w:ascii="Times New Roman" w:hAnsi="Times New Roman" w:cs="Times New Roman"/>
                <w:sz w:val="22"/>
                <w:szCs w:val="22"/>
              </w:rPr>
              <w:lastRenderedPageBreak/>
              <w:t>participate in falls prevention strategies.</w:t>
            </w:r>
          </w:p>
          <w:p w14:paraId="1139BC40" w14:textId="77777777" w:rsidR="00ED3AF9" w:rsidRPr="000711FF" w:rsidRDefault="00ED3AF9" w:rsidP="00665CA5">
            <w:pPr>
              <w:spacing w:line="360" w:lineRule="auto"/>
              <w:rPr>
                <w:rFonts w:ascii="Times New Roman" w:hAnsi="Times New Roman" w:cs="Times New Roman"/>
                <w:sz w:val="22"/>
                <w:szCs w:val="22"/>
              </w:rPr>
            </w:pPr>
          </w:p>
        </w:tc>
        <w:tc>
          <w:tcPr>
            <w:tcW w:w="1609" w:type="dxa"/>
          </w:tcPr>
          <w:p w14:paraId="6EF7A14A" w14:textId="2A23E5BA" w:rsidR="00ED3AF9" w:rsidRPr="000711FF" w:rsidRDefault="00ED3AF9" w:rsidP="00665CA5">
            <w:pPr>
              <w:spacing w:line="360" w:lineRule="auto"/>
              <w:rPr>
                <w:rFonts w:ascii="Times New Roman" w:hAnsi="Times New Roman" w:cs="Times New Roman"/>
                <w:sz w:val="22"/>
                <w:szCs w:val="22"/>
              </w:rPr>
            </w:pPr>
            <w:r w:rsidRPr="000711FF">
              <w:rPr>
                <w:rFonts w:ascii="Times New Roman" w:hAnsi="Times New Roman" w:cs="Times New Roman"/>
              </w:rPr>
              <w:lastRenderedPageBreak/>
              <w:fldChar w:fldCharType="begin">
                <w:fldData xml:space="preserve">PEVuZE5vdGU+PENpdGU+PEF1dGhvcj5DaHJpc3RpYW5zZW48L0F1dGhvcj48WWVhcj4yMDIwPC9Z
ZWFyPjxSZWNOdW0+NjI8L1JlY051bT48RGlzcGxheVRleHQ+WzIyLCAyNCwgMjgsIDMwLCAzNS0z
OV08L0Rpc3BsYXlUZXh0PjxyZWNvcmQ+PHJlYy1udW1iZXI+NjI8L3JlYy1udW1iZXI+PGZvcmVp
Z24ta2V5cz48a2V5IGFwcD0iRU4iIGRiLWlkPSJ4ZWQyeDJhZm0yZnh0ZmVzZXB4dnJ3Mmx3c3Ny
MjlwemQ1eGQiIHRpbWVzdGFtcD0iMTY3Mzk2MTA3NSI+NjI8L2tleT48L2ZvcmVpZ24ta2V5cz48
cmVmLXR5cGUgbmFtZT0iSm91cm5hbCBBcnRpY2xlIj4xNzwvcmVmLXR5cGU+PGNvbnRyaWJ1dG9y
cz48YXV0aG9ycz48YXV0aG9yPkNocmlzdGlhbnNlbiwgVGF5bG9yIEw8L2F1dGhvcj48YXV0aG9y
PkxpcHNpdHosIFN0dWFydDwvYXV0aG9yPjxhdXRob3I+U2NhbmxhbiwgTWF1cmVlbjwvYXV0aG9y
PjxhdXRob3I+WXUsIFNoYW8gUGluZzwvYXV0aG9yPjxhdXRob3I+TGluZHJvcywgTWFyeSBFbGxl
bjwvYXV0aG9yPjxhdXRob3I+TGV1bmcsIFdhaSBZaW48L2F1dGhvcj48YXV0aG9yPkFkZWxtYW4s
IEphc29uPC9hdXRob3I+PGF1dGhvcj5CYXRlcywgRGF2aWQgVzwvYXV0aG9yPjxhdXRob3I+RHlr
ZXMsIFBhdHJpY2lhIEM8L2F1dGhvcj48L2F1dGhvcnM+PC9jb250cmlidXRvcnM+PHRpdGxlcz48
dGl0bGU+UGF0aWVudCBhY3RpdmF0aW9uIHJlbGF0ZWQgdG8gZmFsbCBwcmV2ZW50aW9uOiBhIG11
bHRpc2l0ZSBzdHVkeTwvdGl0bGU+PHNlY29uZGFyeS10aXRsZT5UaGUgSm9pbnQgQ29tbWlzc2lv
biBKb3VybmFsIG9uIFF1YWxpdHkgYW5kIFBhdGllbnQgU2FmZXR5PC9zZWNvbmRhcnktdGl0bGU+
PC90aXRsZXM+PHBlcmlvZGljYWw+PGZ1bGwtdGl0bGU+VGhlIEpvaW50IENvbW1pc3Npb24gSm91
cm5hbCBvbiBRdWFsaXR5IGFuZCBQYXRpZW50IFNhZmV0eTwvZnVsbC10aXRsZT48L3BlcmlvZGlj
YWw+PHBhZ2VzPjEyOS0xMzU8L3BhZ2VzPjx2b2x1bWU+NDY8L3ZvbHVtZT48bnVtYmVyPjM8L251
bWJlcj48ZGF0ZXM+PHllYXI+MjAyMDwveWVhcj48L2RhdGVzPjxpc2JuPjE1NTMtNzI1MDwvaXNi
bj48dXJscz48L3VybHM+PC9yZWNvcmQ+PC9DaXRlPjxDaXRlPjxBdXRob3I+RHVja3dvcnRoPC9B
dXRob3I+PFllYXI+MjAxOTwvWWVhcj48UmVjTnVtPjIyPC9SZWNOdW0+PHJlY29yZD48cmVjLW51
bWJlcj4yMjwvcmVjLW51bWJlcj48Zm9yZWlnbi1rZXlzPjxrZXkgYXBwPSJFTiIgZGItaWQ9Inhl
ZDJ4MmFmbTJmeHRmZXNlcHh2cncybHdzc3IyOXB6ZDV4ZCIgdGltZXN0YW1wPSIxNjczOTYxMDcx
Ij4yMjwva2V5PjwvZm9yZWlnbi1rZXlzPjxyZWYtdHlwZSBuYW1lPSJKb3VybmFsIEFydGljbGUi
PjE3PC9yZWYtdHlwZT48Y29udHJpYnV0b3JzPjxhdXRob3JzPjxhdXRob3I+RHVja3dvcnRoLCBN
LjwvYXV0aG9yPjxhdXRob3I+QWRlbG1hbiwgSi48L2F1dGhvcj48YXV0aG9yPkJlbGF0ZWd1aSwg
Sy48L2F1dGhvcj48YXV0aG9yPkZlbGljaWFubywgWi48L2F1dGhvcj48YXV0aG9yPkphY2tzb24s
IEUuPC9hdXRob3I+PGF1dGhvcj5LaGFzbmFiaXNoLCBTLjwvYXV0aG9yPjxhdXRob3I+TGVobWFu
LCBJLiBGLiBTLjwvYXV0aG9yPjxhdXRob3I+TGluZHJvcywgTS4gRS48L2F1dGhvcj48YXV0aG9y
Pk1vcnRpbWVyLCBILjwvYXV0aG9yPjxhdXRob3I+UnlhbiwgSy48L2F1dGhvcj48YXV0aG9yPlNj
YW5sYW4sIE0uPC9hdXRob3I+PGF1dGhvcj5CZXJnZXIgU3BpdmFjaywgTC48L2F1dGhvcj48YXV0
aG9yPll1LCBTLiBQLjwvYXV0aG9yPjxhdXRob3I+QmF0ZXMsIEQuIFcuPC9hdXRob3I+PGF1dGhv
cj5EeWtlcywgUC4gQy48L2F1dGhvcj48L2F1dGhvcnM+PC9jb250cmlidXRvcnM+PGF1dGgtYWRk
cmVzcz4oRHVja3dvcnRoLCBCZWxhdGVndWksIEZlbGljaWFubywgS2hhc25hYmlzaCwgTW9ydGlt
ZXIsIFJ5YW4sIEJhdGVzLCBEeWtlcykgRGl2aXNpb24gb2YgR2VuZXJhbCBJbnRlcm5hbCBNZWRp
Y2luZSwgQnJpZ2hhbSBhbmQgV29tZW4mYXBvcztzIEhvc3BpdGFsLCBNQSwgQm9zdG9uLCBVbml0
ZWQgU3RhdGVzIChBZGVsbWFuLCBKYWNrc29uLCBMZWhtYW4sIFl1KSBOZXdZb3JrLVByZXNieXRl
cmlhbiBIb3NwaXRhbCwgQ29sdW1iaWEgVW5pdmVyc2l0eSwgTWFuaGF0dGFuLCBOWSwgVW5pdGVk
IFN0YXRlcyAoTGluZHJvcywgU2NhbmxhbiwgQmVyZ2VyIFNwaXZhY2spIE1vbnRlZmlvcmUgTWVk
aWNhbCBDZW50ZXIsIEJyb254LCBOWSwgVW5pdGVkIFN0YXRlcyAoQmF0ZXMsIER5a2VzKSBIYXJ2
YXJkIE1lZGljYWwgU2Nob29sLCBNQSwgQm9zdG9uLCBVbml0ZWQgU3RhdGVzPC9hdXRoLWFkZHJl
c3M+PHRpdGxlcz48dGl0bGU+QXNzZXNzaW5nIHRoZSBFZmZlY3RpdmVuZXNzIG9mIEVuZ2FnaW5n
IFBhdGllbnRzIGFuZCBUaGVpciBGYW1pbGllcyBpbiB0aGUgVGhyZWUtU3RlcCBGYWxsIFByZXZl
bnRpb24gUHJvY2VzcyBBY3Jvc3MgTW9kYWxpdGllcyBvZiBhbiBFdmlkZW5jZS1CYXNlZCBGYWxs
IFByZXZlbnRpb24gVG9vbGtpdDogQW4gSW1wbGVtZW50YXRpb24gU2NpZW5jZSBTdHVkeTwvdGl0
bGU+PHNlY29uZGFyeS10aXRsZT5Kb3VybmFsIG9mIG1lZGljYWwgSW50ZXJuZXQgcmVzZWFyY2g8
L3NlY29uZGFyeS10aXRsZT48c2hvcnQtdGl0bGU+QXNzZXNzaW5nIHRoZSBFZmZlY3RpdmVuZXNz
IG9mIEVuZ2FnaW5nIFBhdGllbnRzIGFuZCBUaGVpciBGYW1pbGllcyBpbiB0aGUgVGhyZWUtU3Rl
cCBGYWxsIFByZXZlbnRpb24gUHJvY2VzcyBBY3Jvc3MgTW9kYWxpdGllcyBvZiBhbiBFdmlkZW5j
ZS1CYXNlZCBGYWxsIFByZXZlbnRpb24gVG9vbGtpdDogQW4gSW1wbGVtZW50YXRpb24gU2NpZW5j
ZSBTdHVkeTwvc2hvcnQtdGl0bGU+PC90aXRsZXM+PHBlcmlvZGljYWw+PGZ1bGwtdGl0bGU+Sm91
cm5hbCBvZiBtZWRpY2FsIEludGVybmV0IHJlc2VhcmNoPC9mdWxsLXRpdGxlPjwvcGVyaW9kaWNh
bD48cGFnZXM+ZTEwMDA4PC9wYWdlcz48dm9sdW1lPjIxPC92b2x1bWU+PG51bWJlcj4xPC9udW1i
ZXI+PGtleXdvcmRzPjxrZXl3b3JkPmNsaW5pY2FsIGRlY2lzaW9uIHN1cHBvcnQ8L2tleXdvcmQ+
PGtleXdvcmQ+ZmFsbCBwcmV2ZW50aW9uPC9rZXl3b3JkPjxrZXl3b3JkPmZhbGwgcHJldmVudGlv
biB0b29sa2l0PC9rZXl3b3JkPjxrZXl3b3JkPmhlYWx0aCBpbmZvcm1hdGlvbiB0ZWNobm9sb2d5
PC9rZXl3b3JkPjxrZXl3b3JkPmltcGxlbWVudGF0aW9uIHNjaWVuY2U8L2tleXdvcmQ+PGtleXdv
cmQ+cGF0aWVudCBzYWZldHk8L2tleXdvcmQ+PGtleXdvcmQ+ZmFsbGluZzwva2V5d29yZD48a2V5
d29yZD5odW1hbjwva2V5d29yZD48a2V5d29yZD5tZWRpY2FsIGluZm9ybWF0aWNzPC9rZXl3b3Jk
PjxrZXl3b3JkPnBhdGllbnQgcGFydGljaXBhdGlvbjwva2V5d29yZD48a2V5d29yZD5wcmV2ZW50
aW9uIGFuZCBjb250cm9sPC9rZXl3b3JkPjxrZXl3b3JkPnByb2NlZHVyZXM8L2tleXdvcmQ+PC9r
ZXl3b3Jkcz48ZGF0ZXM+PHllYXI+MjAxOTwveWVhcj48cHViLWRhdGVzPjxkYXRlPjIxIEphbjwv
ZGF0ZT48L3B1Yi1kYXRlcz48L2RhdGVzPjxpc2JuPjE0MzgtODg3MSAoZWxlY3Ryb25pYykgMTQz
OC04ODcxPC9pc2JuPjxhY2Nlc3Npb24tbnVtPjYyNjA0MzQ4ODwvYWNjZXNzaW9uLW51bT48dXJs
cz48cmVsYXRlZC11cmxzPjx1cmw+aHR0cHM6Ly9vdmlkc3Aub3ZpZC5jb20vb3ZpZHdlYi5jZ2k/
VD1KUyZhbXA7Q1NDPVkmYW1wO05FV1M9TiZhbXA7UEFHRT1mdWxsdGV4dCZhbXA7RD1lbWV4YSZh
bXA7QU49NjI2MDQzNDg4PC91cmw+PC9yZWxhdGVkLXVybHM+PC91cmxzPjxjdXN0b20xPlRvb2xz
OyBFeHBlcnQ7IExlYWQ7IFBhdGllbnQ8L2N1c3RvbTE+PGVsZWN0cm9uaWMtcmVzb3VyY2UtbnVt
Pmh0dHA6Ly9keC5kb2kub3JnLzEwLjIxOTYvMTAwMDg8L2VsZWN0cm9uaWMtcmVzb3VyY2UtbnVt
PjxyZXNlYXJjaC1ub3Rlcz44PC9yZXNlYXJjaC1ub3Rlcz48bGFuZ3VhZ2U+RW5nbGlzaDwvbGFu
Z3VhZ2U+PC9yZWNvcmQ+PC9DaXRlPjxDaXRlPjxBdXRob3I+RHlrZXM8L0F1dGhvcj48WWVhcj4y
MDE3PC9ZZWFyPjxSZWNOdW0+MjQ8L1JlY051bT48cmVjb3JkPjxyZWMtbnVtYmVyPjI0PC9yZWMt
bnVtYmVyPjxmb3JlaWduLWtleXM+PGtleSBhcHA9IkVOIiBkYi1pZD0ieGVkMngyYWZtMmZ4dGZl
c2VweHZydzJsd3NzcjI5cHpkNXhkIiB0aW1lc3RhbXA9IjE2NzM5NjEwNzEiPjI0PC9rZXk+PC9m
b3JlaWduLWtleXM+PHJlZi10eXBlIG5hbWU9IkpvdXJuYWwgQXJ0aWNsZSI+MTc8L3JlZi10eXBl
Pjxjb250cmlidXRvcnM+PGF1dGhvcnM+PGF1dGhvcj5EeWtlcywgUC4gQy48L2F1dGhvcj48YXV0
aG9yPkR1Y2t3b3J0aCwgTS48L2F1dGhvcj48YXV0aG9yPkN1bm5pbmdoYW0sIFMuPC9hdXRob3I+
PGF1dGhvcj5EdWJvaXMsIFMuPC9hdXRob3I+PGF1dGhvcj5EcmlzY29sbCwgTS48L2F1dGhvcj48
YXV0aG9yPkZlbGljaWFubywgWi48L2F1dGhvcj48YXV0aG9yPkZlcnJhenppLCBNLjwvYXV0aG9y
PjxhdXRob3I+RmV2cmluLCBGLiBFLjwvYXV0aG9yPjxhdXRob3I+THlvbnMsIFMuPC9hdXRob3I+
PGF1dGhvcj5MaW5kcm9zLCBNLiBFLjwvYXV0aG9yPjxhdXRob3I+TW9uYWhhbiwgQS48L2F1dGhv
cj48YXV0aG9yPlBhbGV5LCBNLiBNLjwvYXV0aG9yPjxhdXRob3I+SmVhbi1QaWVycmUsIFMuPC9h
dXRob3I+PGF1dGhvcj5TY2FubGFuLCBNLjwvYXV0aG9yPjwvYXV0aG9ycz48L2NvbnRyaWJ1dG9y
cz48YXV0aC1hZGRyZXNzPlAuQy4gRHlrZXM8L2F1dGgtYWRkcmVzcz48dGl0bGVzPjx0aXRsZT5Q
aWxvdCBUZXN0aW5nIEZhbGwgVElQUyAoVGFpbG9yaW5nIEludGVydmVudGlvbnMgZm9yIFBhdGll
bnQgU2FmZXR5KTogYSBQYXRpZW50LUNlbnRlcmVkIEZhbGwgUHJldmVudGlvbiBUb29sa2l0PC90
aXRsZT48c2Vjb25kYXJ5LXRpdGxlPkpvaW50IENvbW1pc3Npb24gSm91cm5hbCBvbiBRdWFsaXR5
IGFuZCBQYXRpZW50IFNhZmV0eTwvc2Vjb25kYXJ5LXRpdGxlPjxzaG9ydC10aXRsZT5QaWxvdCBU
ZXN0aW5nIEZhbGwgVElQUyAoVGFpbG9yaW5nIEludGVydmVudGlvbnMgZm9yIFBhdGllbnQgU2Fm
ZXR5KTogYSBQYXRpZW50LUNlbnRlcmVkIEZhbGwgUHJldmVudGlvbiBUb29sa2l0PC9zaG9ydC10
aXRsZT48L3RpdGxlcz48cGVyaW9kaWNhbD48ZnVsbC10aXRsZT5Kb2ludCBDb21taXNzaW9uIEpv
dXJuYWwgb24gUXVhbGl0eSBhbmQgUGF0aWVudCBTYWZldHk8L2Z1bGwtdGl0bGU+PC9wZXJpb2Rp
Y2FsPjxwYWdlcz40MDMtNDEzPC9wYWdlcz48dm9sdW1lPjQzPC92b2x1bWU+PG51bWJlcj44PC9u
dW1iZXI+PGtleXdvcmRzPjxrZXl3b3JkPmFydGljbGU8L2tleXdvcmQ+PGtleXdvcmQ+Y2xpbmlj
YWwgYXVkaXQ8L2tleXdvcmQ+PGtleXdvcmQ+Y2xpbmljYWwgb3V0Y29tZTwva2V5d29yZD48a2V5
d29yZD5jbGluaWNhbCBwcmFjdGljZTwva2V5d29yZD48a2V5d29yZD5ldmlkZW5jZSBiYXNlZCBt
ZWRpY2luZTwva2V5d29yZD48a2V5d29yZD5mYWxsaW5nPC9rZXl3b3JkPjxrZXl3b3JkPmhlYWx0
aCBjYXJlIHF1YWxpdHk8L2tleXdvcmQ+PGtleXdvcmQ+aG9zcGl0YWw8L2tleXdvcmQ+PGtleXdv
cmQ+aHVtYW48L2tleXdvcmQ+PGtleXdvcmQ+aW5qdXJ5PC9rZXl3b3JkPjxrZXl3b3JkPmxlYWRl
cnNoaXA8L2tleXdvcmQ+PGtleXdvcmQ+cGF0aWVudCBhdHRpdHVkZTwva2V5d29yZD48a2V5d29y
ZD5wYXRpZW50IHNhZmV0eTwva2V5d29yZD48a2V5d29yZD5waWxvdCBzdHVkeTwva2V5d29yZD48
a2V5d29yZD5wcmV2ZW50aW9uPC9rZXl3b3JkPjxrZXl3b3JkPnByb3RvY29sIGNvbXBsaWFuY2U8
L2tleXdvcmQ+PGtleXdvcmQ+c3RhZmYgdHJhaW5pbmc8L2tleXdvcmQ+PGtleXdvcmQ+ZmFsbCBw
cmV2ZW50aW9uPC9rZXl3b3JkPjwva2V5d29yZHM+PGRhdGVzPjx5ZWFyPjIwMTc8L3llYXI+PHB1
Yi1kYXRlcz48ZGF0ZT5BdWd1c3Q8L2RhdGU+PC9wdWItZGF0ZXM+PC9kYXRlcz48aXNibj4xNTUz
LTcyNTA8L2lzYm4+PGFjY2Vzc2lvbi1udW0+NjE2ODk2NTQzPC9hY2Nlc3Npb24tbnVtPjx1cmxz
PjxyZWxhdGVkLXVybHM+PHVybD5odHRwczovL3d3dy5qb3VybmFscy5lbHNldmllci5jb20vdGhl
LWpvaW50LWNvbW1pc3Npb24tam91cm5hbC1vbi1xdWFsaXR5LWFuZC1wYXRpZW50LXNhZmV0eS9o
dHRwczovL292aWRzcC5vdmlkLmNvbS9vdmlkd2ViLmNnaT9UPUpTJmFtcDtDU0M9WSZhbXA7TkVX
Uz1OJmFtcDtQQUdFPWZ1bGx0ZXh0JmFtcDtEPWVtZWQxOCZhbXA7QU49NjE2ODk2NTQzPC91cmw+
PHVybD5odHRwczovL3d3dy5zY2llbmNlZGlyZWN0LmNvbS9zY2llbmNlL2FydGljbGUvYWJzL3Bp
aS9TMTU1MzcyNTAxNzMwMjI3MT92aWElM0RpaHViPC91cmw+PC9yZWxhdGVkLXVybHM+PC91cmxz
PjxjdXN0b20xPkV4cGVydDsgTGVhZDsgUGF0aWVudDsgU3RhZmY8L2N1c3RvbTE+PGVsZWN0cm9u
aWMtcmVzb3VyY2UtbnVtPmh0dHA6Ly9keC5kb2kub3JnLzEwLjEwMTYvai5qY2pxLjIwMTcuMDUu
MDAyPC9lbGVjdHJvbmljLXJlc291cmNlLW51bT48cmVzZWFyY2gtbm90ZXM+ODwvcmVzZWFyY2gt
bm90ZXM+PGxhbmd1YWdlPkVuZ2xpc2g8L2xhbmd1YWdlPjwvcmVjb3JkPjwvQ2l0ZT48Q2l0ZT48
QXV0aG9yPkNocmlzdGlhbnNlbjwvQXV0aG9yPjxZZWFyPjIwMjA8L1llYXI+PFJlY051bT42Mjwv
UmVjTnVtPjxyZWNvcmQ+PHJlYy1udW1iZXI+NjI8L3JlYy1udW1iZXI+PGZvcmVpZ24ta2V5cz48
a2V5IGFwcD0iRU4iIGRiLWlkPSJ4ZWQyeDJhZm0yZnh0ZmVzZXB4dnJ3Mmx3c3NyMjlwemQ1eGQi
IHRpbWVzdGFtcD0iMTY3Mzk2MTA3NSI+NjI8L2tleT48L2ZvcmVpZ24ta2V5cz48cmVmLXR5cGUg
bmFtZT0iSm91cm5hbCBBcnRpY2xlIj4xNzwvcmVmLXR5cGU+PGNvbnRyaWJ1dG9ycz48YXV0aG9y
cz48YXV0aG9yPkNocmlzdGlhbnNlbiwgVGF5bG9yIEw8L2F1dGhvcj48YXV0aG9yPkxpcHNpdHos
IFN0dWFydDwvYXV0aG9yPjxhdXRob3I+U2NhbmxhbiwgTWF1cmVlbjwvYXV0aG9yPjxhdXRob3I+
WXUsIFNoYW8gUGluZzwvYXV0aG9yPjxhdXRob3I+TGluZHJvcywgTWFyeSBFbGxlbjwvYXV0aG9y
PjxhdXRob3I+TGV1bmcsIFdhaSBZaW48L2F1dGhvcj48YXV0aG9yPkFkZWxtYW4sIEphc29uPC9h
dXRob3I+PGF1dGhvcj5CYXRlcywgRGF2aWQgVzwvYXV0aG9yPjxhdXRob3I+RHlrZXMsIFBhdHJp
Y2lhIEM8L2F1dGhvcj48L2F1dGhvcnM+PC9jb250cmlidXRvcnM+PHRpdGxlcz48dGl0bGU+UGF0
aWVudCBhY3RpdmF0aW9uIHJlbGF0ZWQgdG8gZmFsbCBwcmV2ZW50aW9uOiBhIG11bHRpc2l0ZSBz
dHVkeTwvdGl0bGU+PHNlY29uZGFyeS10aXRsZT5UaGUgSm9pbnQgQ29tbWlzc2lvbiBKb3VybmFs
IG9uIFF1YWxpdHkgYW5kIFBhdGllbnQgU2FmZXR5PC9zZWNvbmRhcnktdGl0bGU+PC90aXRsZXM+
PHBlcmlvZGljYWw+PGZ1bGwtdGl0bGU+VGhlIEpvaW50IENvbW1pc3Npb24gSm91cm5hbCBvbiBR
dWFsaXR5IGFuZCBQYXRpZW50IFNhZmV0eTwvZnVsbC10aXRsZT48L3BlcmlvZGljYWw+PHBhZ2Vz
PjEyOS0xMzU8L3BhZ2VzPjx2b2x1bWU+NDY8L3ZvbHVtZT48bnVtYmVyPjM8L251bWJlcj48ZGF0
ZXM+PHllYXI+MjAyMDwveWVhcj48L2RhdGVzPjxpc2JuPjE1NTMtNzI1MDwvaXNibj48dXJscz48
L3VybHM+PC9yZWNvcmQ+PC9DaXRlPjxDaXRlPjxBdXRob3I+SGFpbmVzPC9BdXRob3I+PFllYXI+
MjAxMTwvWWVhcj48UmVjTnVtPjQ4PC9SZWNOdW0+PHJlY29yZD48cmVjLW51bWJlcj40ODwvcmVj
LW51bWJlcj48Zm9yZWlnbi1rZXlzPjxrZXkgYXBwPSJFTiIgZGItaWQ9InhlZDJ4MmFmbTJmeHRm
ZXNlcHh2cncybHdzc3IyOXB6ZDV4ZCIgdGltZXN0YW1wPSIxNjczOTYxMDczIj40ODwva2V5Pjwv
Zm9yZWlnbi1rZXlzPjxyZWYtdHlwZSBuYW1lPSJKb3VybmFsIEFydGljbGUiPjE3PC9yZWYtdHlw
ZT48Y29udHJpYnV0b3JzPjxhdXRob3JzPjxhdXRob3I+SGFpbmVzLCBULiBQLjwvYXV0aG9yPjxh
dXRob3I+SGlsbCwgQS4gTS48L2F1dGhvcj48YXV0aG9yPkhpbGwsIEsuIEQuPC9hdXRob3I+PGF1
dGhvcj5NY1BoYWlsLCBTLjwvYXV0aG9yPjxhdXRob3I+T2xpdmVyLCBELjwvYXV0aG9yPjxhdXRo
b3I+QnJhdWVyLCBTLjwvYXV0aG9yPjxhdXRob3I+SG9mZm1hbm4sIFQuPC9hdXRob3I+PGF1dGhv
cj5CZWVyLCBDLjwvYXV0aG9yPjwvYXV0aG9ycz48L2NvbnRyaWJ1dG9ycz48YXV0aC1hZGRyZXNz
PihIYWluZXMpIEFsbGllZCBIZWFsdGggQ2xpbmljYWwgUmVzZWFyY2ggVW5pdCwgUGh5c2lvdGhl
cmFweSBEZXBhcnRtZW50LCBNb25hc2ggVW5pdmVyc2l0eSBhbmQgU291dGhlcm4gSGVhbHRoLCBL
aW5nc3RvbiBDZW50cmUsIEtpbmdzdG9uIFJvYWQsIENoZWx0ZW5oYW0sIFZJQyAzMTkyLCBBdXN0
cmFsaWEgKEhpbGwsIEJyYXVlcikgUGh5c2lvdGhlcmFweSBEZXBhcnRtZW50LCBVbml2ZXJzaXR5
IG9mIFF1ZWVuc2xhbmQsIEJyaXNiYW5lLCBRTEQsIEF1c3RyYWxpYSAoSG9mZm1hbm4pIERpdmlz
aW9uIG9mIE9jY3VwYXRpb25hbCBUaGVyYXB5LCBVbml2ZXJzaXR5IG9mIFF1ZWVuc2xhbmQsIEJy
aXNiYW5lLCBRTEQsIEF1c3RyYWxpYSAoSGlsbCkgTGFUcm9iZSBVbml2ZXJzaXR5LCBOb3J0aGVy
biBIZWFsdGggYW5kIHRoZSBOYXRpb25hbCBBZ2VpbmcgUmVzZWFyY2ggSW5zdGl0dXRlLCBNZWxi
b3VybmUsIFZJQywgQXVzdHJhbGlhIChNY1BoYWlsKSBJbnN0aXR1dGUgb2YgSGVhbHRoIGFuZCBC
aW9tZWRpY2FsIElubm92YXRpb24gYW5kIFNjaG9vbCBvZiBQdWJsaWMgSGVhbHRoLCBRdWVlbnNs
YW5kIFVuaXZlcnNpdHkgb2YgVGVjaG5vbG9neSwgQ2VudHJlIGZvciBGdW5jdGlvbmluZyBhbmQg
SGVhbHRoIFJlc2VhcmNoLCBRdWVlbnNsYW5kIEhlYWx0aCwgQnJpc2JhbmUsIEF1c3RyYWxpYSAo
T2xpdmVyKSBTY2hvb2wgb2YgQ29tbXVuaXR5IGFuZCBIZWFsdGggU2NpZW5jZXMsIENpdHkgVW5p
dmVyc2l0eSwgTG9uZG9uLCBFbmdsYW5kLCBVbml0ZWQgS2luZ2RvbSAoQmVlcikgV2VzdGVybiBB
dXN0cmFsaWEgQ2VudHJlIGZvciBIZWFsdGggYW5kIEFnZWluZywgQ2VudHJlIGZvciBNZWRpY2Fs
IFJlc2VhcmNoLCBhbmQgU2Nob29sIG9mIE1lZGljaW5lIGFuZCBQaGFybWFjb2xvZ3ksIFVuaXZl
cnNpdHkgb2YgV2VzdGVybiBBdXN0cmFsaWEsIFBlcnRoLCBXQSwgQXVzdHJhbGlhIFQuIFAuIEhh
aW5lcywgQWxsaWVkIEhlYWx0aCBDbGluaWNhbCBSZXNlYXJjaCBVbml0LCBQaHlzaW90aGVyYXB5
IERlcGFydG1lbnQsIE1vbmFzaCBVbml2ZXJzaXR5IGFuZCBTb3V0aGVybiBIZWFsdGgsIEtpbmdz
dG9uIENlbnRyZSwgS2luZ3N0b24gUm9hZCwgQ2hlbHRlbmhhbSwgVklDIDMxOTIsIEF1c3RyYWxp
YS4gRS1tYWlsOiB0ZXJyZW5jZS5oYWluZXNAbWVkLm1vbmFzaC5lZHUuYXU8L2F1dGgtYWRkcmVz
cz48dGl0bGVzPjx0aXRsZT5QYXRpZW50IGVkdWNhdGlvbiB0byBwcmV2ZW50IGZhbGxzIGFtb25n
IG9sZGVyIGhvc3BpdGFsIGlucGF0aWVudHM6IEEgcmFuZG9taXplZCBjb250cm9sbGVkIHRyaWFs
PC90aXRsZT48c2Vjb25kYXJ5LXRpdGxlPkFyY2hpdmVzIG9mIEludGVybmFsIE1lZGljaW5lPC9z
ZWNvbmRhcnktdGl0bGU+PHNob3J0LXRpdGxlPlBhdGllbnQgZWR1Y2F0aW9uIHRvIHByZXZlbnQg
ZmFsbHMgYW1vbmcgb2xkZXIgaG9zcGl0YWwgaW5wYXRpZW50czogQSByYW5kb21pemVkIGNvbnRy
b2xsZWQgdHJpYWw8L3Nob3J0LXRpdGxlPjwvdGl0bGVzPjxwZXJpb2RpY2FsPjxmdWxsLXRpdGxl
PkFyY2hpdmVzIG9mIEludGVybmFsIE1lZGljaW5lPC9mdWxsLXRpdGxlPjwvcGVyaW9kaWNhbD48
cGFnZXM+NTE2LTUyNDwvcGFnZXM+PHZvbHVtZT4xNzE8L3ZvbHVtZT48bnVtYmVyPjY8L251bWJl
cj48a2V5d29yZHM+PGtleXdvcmQ+YWNjaWRlbnQgcHJldmVudGlvbjwva2V5d29yZD48a2V5d29y
ZD5hZ2VkPC9rZXl3b3JkPjxrZXl3b3JkPkF1c3RyYWxpYTwva2V5d29yZD48a2V5d29yZD5jb2du
aXRpdmUgZGVmZWN0PC9rZXl3b3JkPjxrZXl3b3JkPmNvbnRyb2xsZWQgc3R1ZHk8L2tleXdvcmQ+
PGtleXdvcmQ+ZmFsbGluZzwva2V5d29yZD48a2V5d29yZD5mZW1hbGU8L2tleXdvcmQ+PGtleXdv
cmQ+Zm9sbG93IHVwPC9rZXl3b3JkPjxrZXl3b3JkPmhvc3BpdGFsIGNhcmU8L2tleXdvcmQ+PGtl
eXdvcmQ+aG9zcGl0YWwgcGF0aWVudDwva2V5d29yZD48a2V5d29yZD5odW1hbjwva2V5d29yZD48
a2V5d29yZD5tYWpvciBjbGluaWNhbCBzdHVkeTwva2V5d29yZD48a2V5d29yZD5tYWxlPC9rZXl3
b3JkPjxrZXl3b3JkPm11bHRpbWVkaWE8L2tleXdvcmQ+PGtleXdvcmQ+cGF0aWVudCBjYXJlPC9r
ZXl3b3JkPjxrZXl3b3JkPnBhdGllbnQgZWR1Y2F0aW9uPC9rZXl3b3JkPjxrZXl3b3JkPnByaW9y
aXR5IGpvdXJuYWw8L2tleXdvcmQ+PGtleXdvcmQ+cmV2aWV3PC9rZXl3b3JkPjwva2V5d29yZHM+
PGRhdGVzPjx5ZWFyPjIwMTE8L3llYXI+PHB1Yi1kYXRlcz48ZGF0ZT4yOCBNYXI8L2RhdGU+PC9w
dWItZGF0ZXM+PC9kYXRlcz48aXNibj4wMDAzLTk5MjYgMTUzOC0zNjc5PC9pc2JuPjxhY2Nlc3Np
b24tbnVtPjM2MTY1NzcxNTwvYWNjZXNzaW9uLW51bT48d29yay10eXBlPlJldmlldzwvd29yay10
eXBlPjx1cmxzPjxyZWxhdGVkLXVybHM+PHVybD5odHRwOi8vYXJjaGludGUuYW1hLWFzc24ub3Jn
L2NnaS9yZXByaW50LzE3MS82LzUxNi5wZGZodHRwczovL292aWRzcC5vdmlkLmNvbS9vdmlkd2Vi
LmNnaT9UPUpTJmFtcDtDU0M9WSZhbXA7TkVXUz1OJmFtcDtQQUdFPWZ1bGx0ZXh0JmFtcDtEPWVt
ZWQxMiZhbXA7QU49MzYxNjU3NzE1PC91cmw+PC9yZWxhdGVkLXVybHM+PC91cmxzPjxjdXN0b20x
PlBhdGllbnQ8L2N1c3RvbTE+PGVsZWN0cm9uaWMtcmVzb3VyY2UtbnVtPmh0dHA6Ly9keC5kb2ku
b3JnLzEwLjEwMDEvYXJjaGludGVybm1lZC4yMDEwLjQ0NDwvZWxlY3Ryb25pYy1yZXNvdXJjZS1u
dW0+PHJlc2VhcmNoLW5vdGVzPjg8L3Jlc2VhcmNoLW5vdGVzPjxsYW5ndWFnZT5FbmdsaXNoPC9s
YW5ndWFnZT48L3JlY29yZD48L0NpdGU+PENpdGU+PEF1dGhvcj5IaWxsPC9BdXRob3I+PFllYXI+
MjAxNjwvWWVhcj48UmVjTnVtPjYwPC9SZWNOdW0+PHJlY29yZD48cmVjLW51bWJlcj42MDwvcmVj
LW51bWJlcj48Zm9yZWlnbi1rZXlzPjxrZXkgYXBwPSJFTiIgZGItaWQ9InhlZDJ4MmFmbTJmeHRm
ZXNlcHh2cncybHdzc3IyOXB6ZDV4ZCIgdGltZXN0YW1wPSIxNjczOTYxMDc1Ij42MDwva2V5Pjwv
Zm9yZWlnbi1rZXlzPjxyZWYtdHlwZSBuYW1lPSJKb3VybmFsIEFydGljbGUiPjE3PC9yZWYtdHlw
ZT48Y29udHJpYnV0b3JzPjxhdXRob3JzPjxhdXRob3I+SGlsbCwgQW5uZS1NYXJpZTwvYXV0aG9y
PjxhdXRob3I+RnJhbmNpcy1Db2FkLCBKYWNxdWVsaW5lPC9hdXRob3I+PGF1dGhvcj5IYWluZXMs
IFRlcnJ5IFA8L2F1dGhvcj48YXV0aG9yPldhbGRyb24sIE5pY2hvbGFzPC9hdXRob3I+PGF1dGhv
cj5FdGhlcnRvbi1CZWVyLCBDaHJpc3RvcGhlcjwvYXV0aG9yPjxhdXRob3I+RmxpY2tlciwgTGVv
bjwvYXV0aG9yPjxhdXRob3I+SW5ncmFtLCBLYXRoYXJpbmU8L2F1dGhvcj48YXV0aG9yPk1jUGhh
aWwsIFN0ZXZlbiBNPC9hdXRob3I+PC9hdXRob3JzPjwvY29udHJpYnV0b3JzPjx0aXRsZXM+PHRp
dGxlPuKAmE15IGluZGVwZW5kZW50IHN0cmVhayBtYXkgZ2V0IGluIHRoZSB3YXnigJk6IGhvdyBv
bGRlciBhZHVsdHMgcmVzcG9uZCB0byBmYWxscyBwcmV2ZW50aW9uIGVkdWNhdGlvbiBpbiBob3Nw
aXRhbDwvdGl0bGU+PHNlY29uZGFyeS10aXRsZT5CTUogb3Blbjwvc2Vjb25kYXJ5LXRpdGxlPjwv
dGl0bGVzPjxwZXJpb2RpY2FsPjxmdWxsLXRpdGxlPkJNSiBvcGVuPC9mdWxsLXRpdGxlPjwvcGVy
aW9kaWNhbD48cGFnZXM+ZTAxMjM2MzwvcGFnZXM+PHZvbHVtZT42PC92b2x1bWU+PG51bWJlcj43
PC9udW1iZXI+PGRhdGVzPjx5ZWFyPjIwMTY8L3llYXI+PC9kYXRlcz48aXNibj4yMDQ0LTYwNTU8
L2lzYm4+PHVybHM+PHJlbGF0ZWQtdXJscz48dXJsPmh0dHBzOi8vd3d3Lm5jYmkubmxtLm5paC5n
b3YvcG1jL2FydGljbGVzL1BNQzQ5NjQzMDMvcGRmL2Jtam9wZW4tMjAxNi0wMTIzNjMucGRmPC91
cmw+PC9yZWxhdGVkLXVybHM+PC91cmxzPjwvcmVjb3JkPjwvQ2l0ZT48Q2l0ZT48QXV0aG9yPkhp
bGw8L0F1dGhvcj48WWVhcj4yMDE1PC9ZZWFyPjxSZWNOdW0+NjE8L1JlY051bT48cmVjb3JkPjxy
ZWMtbnVtYmVyPjYxPC9yZWMtbnVtYmVyPjxmb3JlaWduLWtleXM+PGtleSBhcHA9IkVOIiBkYi1p
ZD0ieGVkMngyYWZtMmZ4dGZlc2VweHZydzJsd3NzcjI5cHpkNXhkIiB0aW1lc3RhbXA9IjE2NzM5
NjEwNzUiPjYxPC9rZXk+PC9mb3JlaWduLWtleXM+PHJlZi10eXBlIG5hbWU9IkpvdXJuYWwgQXJ0
aWNsZSI+MTc8L3JlZi10eXBlPjxjb250cmlidXRvcnM+PGF1dGhvcnM+PGF1dGhvcj5IaWxsLCBB
bm5lLU1hcmllPC9hdXRob3I+PGF1dGhvcj5NY1BoYWlsLCBTdGV2ZW4gTTwvYXV0aG9yPjxhdXRo
b3I+RnJhbmNpcy1Db2FkLCBKYWNxdWVsaW5lPC9hdXRob3I+PGF1dGhvcj5XYWxkcm9uLCBOaWNo
b2xhczwvYXV0aG9yPjxhdXRob3I+RXRoZXJ0b24tQmVlciwgQ2hyaXN0b3BoZXI8L2F1dGhvcj48
YXV0aG9yPkZsaWNrZXIsIExlb248L2F1dGhvcj48YXV0aG9yPkluZ3JhbSwgS2F0aGFyaW5lPC9h
dXRob3I+PGF1dGhvcj5IYWluZXMsIFRlcnJ5IFA8L2F1dGhvcj48L2F1dGhvcnM+PC9jb250cmli
dXRvcnM+PHRpdGxlcz48dGl0bGU+RWR1Y2F0b3Jz4oCZIHBlcnNwZWN0aXZlcyBhYm91dCBob3cg
b2xkZXIgaG9zcGl0YWwgcGF0aWVudHMgY2FuIGVuZ2FnZSBpbiBhIGZhbGxzIHByZXZlbnRpb24g
ZWR1Y2F0aW9uIHByb2dyYW1tZTogYSBxdWFsaXRhdGl2ZSBwcm9jZXNzIGV2YWx1YXRpb248L3Rp
dGxlPjxzZWNvbmRhcnktdGl0bGU+Qk1KIG9wZW48L3NlY29uZGFyeS10aXRsZT48L3RpdGxlcz48
cGVyaW9kaWNhbD48ZnVsbC10aXRsZT5CTUogb3BlbjwvZnVsbC10aXRsZT48L3BlcmlvZGljYWw+
PHBhZ2VzPmUwMDk3ODA8L3BhZ2VzPjx2b2x1bWU+NTwvdm9sdW1lPjxudW1iZXI+MTI8L251bWJl
cj48ZGF0ZXM+PHllYXI+MjAxNTwveWVhcj48L2RhdGVzPjxpc2JuPjIwNDQtNjA1NTwvaXNibj48
dXJscz48cmVsYXRlZC11cmxzPjx1cmw+aHR0cHM6Ly93d3cubmNiaS5ubG0ubmloLmdvdi9wbWMv
YXJ0aWNsZXMvUE1DNDY3OTk0Mi9wZGYvYm1qb3Blbi0yMDE1LTAwOTc4MC5wZGY8L3VybD48L3Jl
bGF0ZWQtdXJscz48L3VybHM+PC9yZWNvcmQ+PC9DaXRlPjxDaXRlPjxBdXRob3I+S3VsbGJlcmc8
L0F1dGhvcj48WWVhcj4yMDE1PC9ZZWFyPjxSZWNOdW0+NTE8L1JlY051bT48cmVjb3JkPjxyZWMt
bnVtYmVyPjUxPC9yZWMtbnVtYmVyPjxmb3JlaWduLWtleXM+PGtleSBhcHA9IkVOIiBkYi1pZD0i
eGVkMngyYWZtMmZ4dGZlc2VweHZydzJsd3NzcjI5cHpkNXhkIiB0aW1lc3RhbXA9IjE2NzM5NjEw
NzMiPjUxPC9rZXk+PC9mb3JlaWduLWtleXM+PHJlZi10eXBlIG5hbWU9IkpvdXJuYWwgQXJ0aWNs
ZSI+MTc8L3JlZi10eXBlPjxjb250cmlidXRvcnM+PGF1dGhvcnM+PGF1dGhvcj5LdWxsYmVyZywg
QS48L2F1dGhvcj48YXV0aG9yPlNoYXJwLCBMLjwvYXV0aG9yPjxhdXRob3I+Sm9oYW5zc29uLCBI
LjwvYXV0aG9yPjxhdXRob3I+QmVyZ2VubWFyLCBNLjwvYXV0aG9yPjwvYXV0aG9ycz48L2NvbnRy
aWJ1dG9ycz48YXV0aC1hZGRyZXNzPihLdWxsYmVyZykgRGVwYXJ0bWVudCBvZiBPbmNvbG9neSwg
S2Fyb2xpbnNrYSBVbml2ZXJzaXR5IEhvc3BpdGFsLCBTRS0xNzEgNzYgU3RvY2tob2xtLCBTd2Vk
ZW4uIEVsZWN0cm9uaWMgYWRkcmVzczogKFNoYXJwKSBEZXBhcnRtZW50IG9mIE9uY29sb2d5LCBL
YXJvbGluc2thIFVuaXZlcnNpdHkgSG9zcGl0YWwsIFNFLTE3MSA3NiBTdG9ja2hvbG0sIFN3ZWRl
bjsgRGVwYXJ0bWVudCBvZiBMZWFybmluZywgSW5mb3JtYXRpY3MsIE1hbmFnZW1lbnQgYW5kIEV0
aGljcywgS2Fyb2xpbnNrYSBJbnN0aXR1dGV0LCBTRS0xNzEgNzcgU3RvY2tob2xtLCBTd2VkZW4u
IEVsZWN0cm9uaWMgYWRkcmVzczogKEpvaGFuc3NvbikgRGVwYXJ0bWVudCBvZiBPbmNvbG9neSwg
S2Fyb2xpbnNrYSBVbml2ZXJzaXR5IEhvc3BpdGFsLCBTRS0xNzEgNzYgU3RvY2tob2xtLCBTd2Vk
ZW47IERlcGFydG1lbnQgb2YgT25jb2xvZ3ktUGF0aG9sb2d5LCBLYXJvbGluc2thIEluc3RpdHV0
ZXQsIEthcm9saW5za2EgVW5pdmVyc2l0eSBIb3NwaXRhbCwgU0UtMTcxIDc4IFN0b2NraG9sbSwg
U3dlZGVuLiBFbGVjdHJvbmljIGFkZHJlc3M6IChCZXJnZW5tYXIpIERlcGFydG1lbnQgb2YgT25j
b2xvZ3ksIEthcm9saW5za2EgVW5pdmVyc2l0eSBIb3NwaXRhbCwgU0UtMTcxIDc2IFN0b2NraG9s
bSwgU3dlZGVuOyBEZXBhcnRtZW50IG9mIE9uY29sb2d5LVBhdGhvbG9neSwgS2Fyb2xpbnNrYSBJ
bnN0aXR1dGV0LCBLYXJvbGluc2thIFVuaXZlcnNpdHkgSG9zcGl0YWwsIFNFLTE3MSA3OCBTdG9j
a2hvbG0sIFN3ZWRlbi4gRWxlY3Ryb25pYyBhZGRyZXNzOjwvYXV0aC1hZGRyZXNzPjx0aXRsZXM+
PHRpdGxlPkluZm9ybWF0aW9uIGV4Y2hhbmdlIGluIG9uY29sb2dpY2FsIGlucGF0aWVudCBjYXJl
LS1wYXRpZW50IHNhdGlzZmFjdGlvbiwgcGFydGljaXBhdGlvbiwgYW5kIHNhZmV0eTwvdGl0bGU+
PHNlY29uZGFyeS10aXRsZT5FdXJvcGVhbiBqb3VybmFsIG9mIG9uY29sb2d5IG51cnNpbmcgOiB0
aGUgb2ZmaWNpYWwgam91cm5hbCBvZiBFdXJvcGVhbiBPbmNvbG9neSBOdXJzaW5nIFNvY2lldHk8
L3NlY29uZGFyeS10aXRsZT48c2hvcnQtdGl0bGU+SW5mb3JtYXRpb24gZXhjaGFuZ2UgaW4gb25j
b2xvZ2ljYWwgaW5wYXRpZW50IGNhcmUtLXBhdGllbnQgc2F0aXNmYWN0aW9uLCBwYXJ0aWNpcGF0
aW9uLCBhbmQgc2FmZXR5PC9zaG9ydC10aXRsZT48L3RpdGxlcz48cGVyaW9kaWNhbD48ZnVsbC10
aXRsZT5FdXJvcGVhbiBqb3VybmFsIG9mIG9uY29sb2d5IG51cnNpbmcgOiB0aGUgb2ZmaWNpYWwg
am91cm5hbCBvZiBFdXJvcGVhbiBPbmNvbG9neSBOdXJzaW5nIFNvY2lldHk8L2Z1bGwtdGl0bGU+
PC9wZXJpb2RpY2FsPjxwYWdlcz4xNDItMTQ3PC9wYWdlcz48dm9sdW1lPjE5PC92b2x1bWU+PG51
bWJlcj4yPC9udW1iZXI+PGtleXdvcmRzPjxrZXl3b3JkPkNvbW11bmljYXRpb248L2tleXdvcmQ+
PGtleXdvcmQ+RmFsbCByaXNrPC9rZXl3b3JkPjxrZXl3b3JkPkZhbGwgcmlzayBhc3Nlc3NtZW50
PC9rZXl3b3JkPjxrZXl3b3JkPk9uY29sb2d5PC9rZXl3b3JkPjxrZXl3b3JkPlBhcnRpY2lwYXRp
b248L2tleXdvcmQ+PGtleXdvcmQ+UGF0aWVudCBzYWZldHk8L2tleXdvcmQ+PGtleXdvcmQ+UGVy
c29uLWNlbnRyZWQgY2FyZTwva2V5d29yZD48a2V5d29yZD5hZHVsdDwva2V5d29yZD48a2V5d29y
ZD5hZ2VkPC9rZXl3b3JkPjxrZXl3b3JkPmNhbmNlciBjZW50ZXI8L2tleXdvcmQ+PGtleXdvcmQ+
ZmVtYWxlPC9rZXl3b3JkPjxrZXl3b3JkPmhvc3BpdGFsaXphdGlvbjwva2V5d29yZD48a2V5d29y
ZD5odW1hbjwva2V5d29yZD48a2V5d29yZD5odW1hbiByZWxhdGlvbjwva2V5d29yZD48a2V5d29y
ZD5pbnRlcnBlcnNvbmFsIGNvbW11bmljYXRpb248L2tleXdvcmQ+PGtleXdvcmQ+bWFsZTwva2V5
d29yZD48a2V5d29yZD5tZWRpY2FsIGluZm9ybWF0aW9uIHN5c3RlbTwva2V5d29yZD48a2V5d29y
ZD5taWRkbGUgYWdlZDwva2V5d29yZD48a2V5d29yZD5wYXRob2xvZ3k8L2tleXdvcmQ+PGtleXdv
cmQ+cGF0aWVudCBwYXJ0aWNpcGF0aW9uPC9rZXl3b3JkPjxrZXl3b3JkPnBhdGllbnQgc2F0aXNm
YWN0aW9uPC9rZXl3b3JkPjxrZXl3b3JkPnBpbG90IHN0dWR5PC9rZXl3b3JkPjxrZXl3b3JkPnBy
b3NwZWN0aXZlIHN0dWR5PC9rZXl3b3JkPjxrZXl3b3JkPnBzeWNob2xvZ3k8L2tleXdvcmQ+PGtl
eXdvcmQ+cXVlc3Rpb25uYWlyZTwva2V5d29yZD48a2V5d29yZD5yaXNrIGFzc2Vzc21lbnQ8L2tl
eXdvcmQ+PGtleXdvcmQ+U3dlZGVuPC9rZXl3b3JkPjxrZXl3b3JkPnZlcnkgZWxkZXJseTwva2V5
d29yZD48a2V5d29yZD55b3VuZyBhZHVsdDwva2V5d29yZD48a2V5d29yZD5OZW9wbGFzbXMvdGgg
W1RoZXJhcHldPC9rZXl3b3JkPjwva2V5d29yZHM+PGRhdGVzPjx5ZWFyPjIwMTU8L3llYXI+PHB1
Yi1kYXRlcz48ZGF0ZT4wMSBBcHI8L2RhdGU+PC9wdWItZGF0ZXM+PC9kYXRlcz48aXNibj4xNTMy
LTIxMjIgKGVsZWN0cm9uaWMpIDE1MzItMjEyMjwvaXNibj48YWNjZXNzaW9uLW51bT42MDc2Nzcy
NzI8L2FjY2Vzc2lvbi1udW0+PHVybHM+PC91cmxzPjxlbGVjdHJvbmljLXJlc291cmNlLW51bT5o
dHRwOi8vZHguZG9pLm9yZy8xMC4xMDE2L2ouZWpvbi4yMDE0LjEwLjAwNTwvZWxlY3Ryb25pYy1y
ZXNvdXJjZS1udW0+PHJlbW90ZS1kYXRhYmFzZS1uYW1lPkVNQkFTRTwvcmVtb3RlLWRhdGFiYXNl
LW5hbWU+PHJlc2VhcmNoLW5vdGVzPjg8L3Jlc2VhcmNoLW5vdGVzPjxsYW5ndWFnZT5FbmdsaXNo
PC9sYW5ndWFnZT48L3JlY29yZD48L0NpdGU+PENpdGU+PEF1dGhvcj5NYXJ0aW48L0F1dGhvcj48
WWVhcj4yMDIwPC9ZZWFyPjxSZWNOdW0+NTI8L1JlY051bT48cmVjb3JkPjxyZWMtbnVtYmVyPjUy
PC9yZWMtbnVtYmVyPjxmb3JlaWduLWtleXM+PGtleSBhcHA9IkVOIiBkYi1pZD0ieGVkMngyYWZt
MmZ4dGZlc2VweHZydzJsd3NzcjI5cHpkNXhkIiB0aW1lc3RhbXA9IjE2NzM5NjEwNzQiPjUyPC9r
ZXk+PC9mb3JlaWduLWtleXM+PHJlZi10eXBlIG5hbWU9IkpvdXJuYWwgQXJ0aWNsZSI+MTc8L3Jl
Zi10eXBlPjxjb250cmlidXRvcnM+PGF1dGhvcnM+PGF1dGhvcj5NYXJ0aW4sIFIuIEEuPC9hdXRo
b3I+PGF1dGhvcj5EaWNraWUsIEIuPC9hdXRob3I+PGF1dGhvcj5Ta2lubmVyLCBILjwvYXV0aG9y
PjxhdXRob3I+SHVycmluZywgUy48L2F1dGhvcj48YXV0aG9yPk1hcnNoYWxsLCBSLjwvYXV0aG9y
PjxhdXRob3I+SGFuZ2VyLCBILiBDLjwvYXV0aG9yPjwvYXV0aG9ycz48L2NvbnRyaWJ1dG9ycz48
YXV0aC1hZGRyZXNzPihNYXJ0aW4pIEJ1cndvb2QgQWNhZGVteSBvZiBJbmRlcGVuZGVudCBMaXZp
bmcsIENocmlzdGNodXJjaCwgTmV3IFplYWxhbmQgKE1hcnRpbikgUmVoYWJpbGl0YXRpb24gUmVz
ZWFyY2ggYW5kIFRlYWNoaW5nIFVuaXQsIFVuaXZlcnNpdHkgb2YgT3RhZ28sIFdlbGxpbmd0b24s
IE5ldyBaZWFsYW5kIChEaWNraWUsIFNraW5uZXIsIEh1cnJpbmcsIE1hcnNoYWxsLCBIYW5nZXIp
IE9sZGVyIFBlcnNvbnMgSGVhbHRoIFNwZWNpYWxpc3QgU2VydmljZSwgQnVyd29vZCBIb3NwaXRh
bCwgQ2hyaXN0Y2h1cmNoLCBOZXcgWmVhbGFuZCAoSGFuZ2VyKSBVbml2ZXJzaXR5IG9mIE90YWdv
LCBDaHJpc3RjaHVyY2gsIE5ldyBaZWFsYW5kPC9hdXRoLWFkZHJlc3M+PHRpdGxlcz48dGl0bGU+
SW1wbGVtZW50aW5nIGEgJmFwb3M7U2FmZSBSZWNvdmVyeSZhcG9zOyBmYWxsIHByZXZlbnRpb24g
cHJvZ3JhbTogUmVmaW5pbmcgaW50ZXJ2ZW50aW9uIHRoZW9yeSB1c2luZyByZWFsaXN0IG1ldGhv
ZHM8L3RpdGxlPjxzZWNvbmRhcnktdGl0bGU+QXVzdHJhbGFzaWFuIGpvdXJuYWwgb24gYWdlaW5n
PC9zZWNvbmRhcnktdGl0bGU+PHNob3J0LXRpdGxlPkltcGxlbWVudGluZyBhICZhcG9zO1NhZmUg
UmVjb3ZlcnkmYXBvczsgZmFsbCBwcmV2ZW50aW9uIHByb2dyYW06IFJlZmluaW5nIGludGVydmVu
dGlvbiB0aGVvcnkgdXNpbmcgcmVhbGlzdCBtZXRob2RzPC9zaG9ydC10aXRsZT48L3RpdGxlcz48
cGVyaW9kaWNhbD48ZnVsbC10aXRsZT5BdXN0cmFsYXNpYW4gam91cm5hbCBvbiBhZ2Vpbmc8L2Z1
bGwtdGl0bGU+PC9wZXJpb2RpY2FsPjxwYWdlcz5lMjU5LWUyNzA8L3BhZ2VzPjx2b2x1bWU+Mzk8
L3ZvbHVtZT48bnVtYmVyPjM8L251bWJlcj48a2V5d29yZHM+PGtleXdvcmQ+ZmFsbHM8L2tleXdv
cmQ+PGtleXdvcmQ+ZnJhaWwgb2xkZXIgYWR1bHRzPC9rZXl3b3JkPjxrZXl3b3JkPmlucGF0aWVu
dDwva2V5d29yZD48a2V5d29yZD5wYXRpZW50IHNhZmV0eTwva2V5d29yZD48a2V5d29yZD5xdWFs
aXRhdGl2ZSByZXNlYXJjaDwva2V5d29yZD48a2V5d29yZD5hZ2VkPC9rZXl3b3JkPjxrZXl3b3Jk
PmFydGljbGU8L2tleXdvcmQ+PGtleXdvcmQ+Y29udHJvbGxlZCBzdHVkeTwva2V5d29yZD48a2V5
d29yZD5mZWVkYmFjayBzeXN0ZW08L2tleXdvcmQ+PGtleXdvcmQ+aGlnaCByaXNrIGJlaGF2aW9y
PC9rZXl3b3JkPjxrZXl3b3JkPmhvc3BpdGFsIHBhdGllbnQ8L2tleXdvcmQ+PGtleXdvcmQ+aHVt
YW48L2tleXdvcmQ+PGtleXdvcmQ+aW50ZXJ2aWV3PC9rZXl3b3JkPjxrZXl3b3JkPnJlaGFiaWxp
dGF0aW9uPC9rZXl3b3JkPjxrZXl3b3JkPnJlaGFiaWxpdGF0aW9uIGNlbnRlcjwva2V5d29yZD48
a2V5d29yZD5yZW1pc3Npb248L2tleXdvcmQ+PGtleXdvcmQ+c3RhZmYgdHJhaW5pbmc8L2tleXdv
cmQ+PC9rZXl3b3Jkcz48ZGF0ZXM+PHllYXI+MjAyMDwveWVhcj48cHViLWRhdGVzPjxkYXRlPjAx
IFNlcDwvZGF0ZT48L3B1Yi1kYXRlcz48L2RhdGVzPjxpc2JuPjE3NDEtNjYxMiAoZWxlY3Ryb25p
YykgMTc0MS02NjEyPC9pc2JuPjxhY2Nlc3Npb24tbnVtPjYzMTYyNDYwODwvYWNjZXNzaW9uLW51
bT48dXJscz48cmVsYXRlZC11cmxzPjx1cmw+aHR0cHM6Ly9vdmlkc3Aub3ZpZC5jb20vb3ZpZHdl
Yi5jZ2k/VD1KUyZhbXA7Q1NDPVkmYW1wO05FV1M9TiZhbXA7UEFHRT1mdWxsdGV4dCZhbXA7RD1l
bWV4YyZhbXA7QU49NjMxNjI0NjA4PC91cmw+PC9yZWxhdGVkLXVybHM+PC91cmxzPjxjdXN0b20x
PlBhdGllbnQ7IFN0YWZmPC9jdXN0b20xPjxlbGVjdHJvbmljLXJlc291cmNlLW51bT5odHRwOi8v
ZHguZG9pLm9yZy8xMC4xMTExL2FqYWcuMTI3OTU8L2VsZWN0cm9uaWMtcmVzb3VyY2UtbnVtPjxy
ZXNlYXJjaC1ub3Rlcz44PC9yZXNlYXJjaC1ub3Rlcz48bGFuZ3VhZ2U+RW5nbGlzaDwvbGFuZ3Vh
Z2U+PC9yZWNvcmQ+PC9DaXRlPjxDaXRlPjxBdXRob3I+UmFkZWNraTwvQXV0aG9yPjxZZWFyPjIw
MjA8L1llYXI+PFJlY051bT41MzwvUmVjTnVtPjxyZWNvcmQ+PHJlYy1udW1iZXI+NTM8L3JlYy1u
dW1iZXI+PGZvcmVpZ24ta2V5cz48a2V5IGFwcD0iRU4iIGRiLWlkPSJ4ZWQyeDJhZm0yZnh0ZmVz
ZXB4dnJ3Mmx3c3NyMjlwemQ1eGQiIHRpbWVzdGFtcD0iMTY3Mzk2MTA3NCI+NTM8L2tleT48L2Zv
cmVpZ24ta2V5cz48cmVmLXR5cGUgbmFtZT0iSm91cm5hbCBBcnRpY2xlIj4xNzwvcmVmLXR5cGU+
PGNvbnRyaWJ1dG9ycz48YXV0aG9ycz48YXV0aG9yPlJhZGVja2ksIEIuPC9hdXRob3I+PGF1dGhv
cj5LZWVuLCBBLjwvYXV0aG9yPjxhdXRob3I+TWlsbGVyLCBKLjwvYXV0aG9yPjxhdXRob3I+TWND
bHVyZSwgSi4gSy48L2F1dGhvcj48YXV0aG9yPkthcmEsIEEuPC9hdXRob3I+PC9hdXRob3JzPjwv
Y29udHJpYnV0b3JzPjxhdXRoLWFkZHJlc3M+KFJhZGVja2kpIFF1YWxpdHkgYW5kIFBhdGllbnQg
U2FmZXR5LCBJbmRpYW5hIFVuaXZlcnNpdHkgSGVhbHRoIEFjYWRlbWljIEhlYWx0aCBDZW50ZXIs
IEluZGlhbmFwb2xpcyAoTXNzIFJhZGVja2ksIEtlZW4sIGFuZCBNaWxsZXIgYW5kIERyIEthcmEp
OyBhbmQgUml2ZXJ2aWV3IEhlYWx0aC1XZXN0ZmllbGQgSG9zcGl0YWwsIFdlc3RmaWVsZCwgSW5k
aWFuYSAoTXMgTWNDbHVyZSk8L2F1dGgtYWRkcmVzcz48dGl0bGVzPjx0aXRsZT5Jbm5vdmF0aW5n
IEZhbGwgU2FmZXR5OiBFbmdhZ2luZyBQYXRpZW50cyBhcyBFeHBlcnRzPC90aXRsZT48c2Vjb25k
YXJ5LXRpdGxlPkpvdXJuYWwgb2YgbnVyc2luZyBjYXJlIHF1YWxpdHk8L3NlY29uZGFyeS10aXRs
ZT48c2hvcnQtdGl0bGU+SW5ub3ZhdGluZyBGYWxsIFNhZmV0eTogRW5nYWdpbmcgUGF0aWVudHMg
YXMgRXhwZXJ0czwvc2hvcnQtdGl0bGU+PC90aXRsZXM+PHBlcmlvZGljYWw+PGZ1bGwtdGl0bGU+
Sm91cm5hbCBvZiBOdXJzaW5nIENhcmUgUXVhbGl0eTwvZnVsbC10aXRsZT48L3BlcmlvZGljYWw+
PHBhZ2VzPjIyMC0yMjY8L3BhZ2VzPjx2b2x1bWU+MzU8L3ZvbHVtZT48bnVtYmVyPjM8L251bWJl
cj48a2V5d29yZHM+PGtleXdvcmQ+YWdlZDwva2V5d29yZD48a2V5d29yZD5mYWxsaW5nPC9rZXl3
b3JkPjxrZXl3b3JkPmh1bWFuPC9rZXl3b3JkPjxrZXl3b3JkPmluY2lkZW5jZTwva2V5d29yZD48
a2V5d29yZD5tYXNzIGNvbW11bmljYXRpb248L2tleXdvcmQ+PGtleXdvcmQ+cGF0aWVudCBwYXJ0
aWNpcGF0aW9uPC9rZXl3b3JkPjxrZXl3b3JkPnByZXZlbnRpb24gYW5kIGNvbnRyb2w8L2tleXdv
cmQ+PGtleXdvcmQ+cXVlc3Rpb25uYWlyZTwva2V5d29yZD48a2V5d29yZD5yaXNrIGFzc2Vzc21l
bnQ8L2tleXdvcmQ+PGtleXdvcmQ+c2FmZXR5PC9rZXl3b3JkPjxrZXl3b3JkPnRvdGFsIHF1YWxp
dHkgbWFuYWdlbWVudDwva2V5d29yZD48L2tleXdvcmRzPjxkYXRlcz48eWVhcj4yMDIwPC95ZWFy
PjxwdWItZGF0ZXM+PGRhdGU+MDEgSnVsPC9kYXRlPjwvcHViLWRhdGVzPjwvZGF0ZXM+PGlzYm4+
MTU1MC01MDY1IChlbGVjdHJvbmljKSAxNTUwLTUwNjU8L2lzYm4+PGFjY2Vzc2lvbi1udW0+NjMx
ODM5ODkwPC9hY2Nlc3Npb24tbnVtPjx1cmxzPjxyZWxhdGVkLXVybHM+PHVybD5odHRwczovL292
aWRzcC5vdmlkLmNvbS9vdmlkd2ViLmNnaT9UPUpTJmFtcDtDU0M9WSZhbXA7TkVXUz1OJmFtcDtQ
QUdFPWZ1bGx0ZXh0JmFtcDtEPWVtZXhjJmFtcDtBTj02MzE4Mzk4OTA8L3VybD48L3JlbGF0ZWQt
dXJscz48L3VybHM+PGN1c3RvbTE+VG9vbHM7IEV4cGVydDsgTGVhZDsgUGF0aWVudDsgVGVhbTwv
Y3VzdG9tMT48ZWxlY3Ryb25pYy1yZXNvdXJjZS1udW0+aHR0cDovL2R4LmRvaS5vcmcvMTAuMTA5
Ny9OQ1EuMDAwMDAwMDAwMDAwMDQ0NzwvZWxlY3Ryb25pYy1yZXNvdXJjZS1udW0+PHJlc2VhcmNo
LW5vdGVzPjg8L3Jlc2VhcmNoLW5vdGVzPjxsYW5ndWFnZT5FbmdsaXNoPC9sYW5ndWFnZT48L3Jl
Y29yZD48L0NpdGU+PC9FbmROb3RlPgB=
</w:fldData>
              </w:fldChar>
            </w:r>
            <w:r w:rsidR="00BD0F37">
              <w:rPr>
                <w:rFonts w:ascii="Times New Roman" w:hAnsi="Times New Roman" w:cs="Times New Roman"/>
              </w:rPr>
              <w:instrText xml:space="preserve"> ADDIN EN.CITE </w:instrText>
            </w:r>
            <w:r w:rsidR="00BD0F37">
              <w:rPr>
                <w:rFonts w:ascii="Times New Roman" w:hAnsi="Times New Roman" w:cs="Times New Roman"/>
              </w:rPr>
              <w:fldChar w:fldCharType="begin">
                <w:fldData xml:space="preserve">PEVuZE5vdGU+PENpdGU+PEF1dGhvcj5DaHJpc3RpYW5zZW48L0F1dGhvcj48WWVhcj4yMDIwPC9Z
ZWFyPjxSZWNOdW0+NjI8L1JlY051bT48RGlzcGxheVRleHQ+WzIyLCAyNCwgMjgsIDMwLCAzNS0z
OV08L0Rpc3BsYXlUZXh0PjxyZWNvcmQ+PHJlYy1udW1iZXI+NjI8L3JlYy1udW1iZXI+PGZvcmVp
Z24ta2V5cz48a2V5IGFwcD0iRU4iIGRiLWlkPSJ4ZWQyeDJhZm0yZnh0ZmVzZXB4dnJ3Mmx3c3Ny
MjlwemQ1eGQiIHRpbWVzdGFtcD0iMTY3Mzk2MTA3NSI+NjI8L2tleT48L2ZvcmVpZ24ta2V5cz48
cmVmLXR5cGUgbmFtZT0iSm91cm5hbCBBcnRpY2xlIj4xNzwvcmVmLXR5cGU+PGNvbnRyaWJ1dG9y
cz48YXV0aG9ycz48YXV0aG9yPkNocmlzdGlhbnNlbiwgVGF5bG9yIEw8L2F1dGhvcj48YXV0aG9y
PkxpcHNpdHosIFN0dWFydDwvYXV0aG9yPjxhdXRob3I+U2NhbmxhbiwgTWF1cmVlbjwvYXV0aG9y
PjxhdXRob3I+WXUsIFNoYW8gUGluZzwvYXV0aG9yPjxhdXRob3I+TGluZHJvcywgTWFyeSBFbGxl
bjwvYXV0aG9yPjxhdXRob3I+TGV1bmcsIFdhaSBZaW48L2F1dGhvcj48YXV0aG9yPkFkZWxtYW4s
IEphc29uPC9hdXRob3I+PGF1dGhvcj5CYXRlcywgRGF2aWQgVzwvYXV0aG9yPjxhdXRob3I+RHlr
ZXMsIFBhdHJpY2lhIEM8L2F1dGhvcj48L2F1dGhvcnM+PC9jb250cmlidXRvcnM+PHRpdGxlcz48
dGl0bGU+UGF0aWVudCBhY3RpdmF0aW9uIHJlbGF0ZWQgdG8gZmFsbCBwcmV2ZW50aW9uOiBhIG11
bHRpc2l0ZSBzdHVkeTwvdGl0bGU+PHNlY29uZGFyeS10aXRsZT5UaGUgSm9pbnQgQ29tbWlzc2lv
biBKb3VybmFsIG9uIFF1YWxpdHkgYW5kIFBhdGllbnQgU2FmZXR5PC9zZWNvbmRhcnktdGl0bGU+
PC90aXRsZXM+PHBlcmlvZGljYWw+PGZ1bGwtdGl0bGU+VGhlIEpvaW50IENvbW1pc3Npb24gSm91
cm5hbCBvbiBRdWFsaXR5IGFuZCBQYXRpZW50IFNhZmV0eTwvZnVsbC10aXRsZT48L3BlcmlvZGlj
YWw+PHBhZ2VzPjEyOS0xMzU8L3BhZ2VzPjx2b2x1bWU+NDY8L3ZvbHVtZT48bnVtYmVyPjM8L251
bWJlcj48ZGF0ZXM+PHllYXI+MjAyMDwveWVhcj48L2RhdGVzPjxpc2JuPjE1NTMtNzI1MDwvaXNi
bj48dXJscz48L3VybHM+PC9yZWNvcmQ+PC9DaXRlPjxDaXRlPjxBdXRob3I+RHVja3dvcnRoPC9B
dXRob3I+PFllYXI+MjAxOTwvWWVhcj48UmVjTnVtPjIyPC9SZWNOdW0+PHJlY29yZD48cmVjLW51
bWJlcj4yMjwvcmVjLW51bWJlcj48Zm9yZWlnbi1rZXlzPjxrZXkgYXBwPSJFTiIgZGItaWQ9Inhl
ZDJ4MmFmbTJmeHRmZXNlcHh2cncybHdzc3IyOXB6ZDV4ZCIgdGltZXN0YW1wPSIxNjczOTYxMDcx
Ij4yMjwva2V5PjwvZm9yZWlnbi1rZXlzPjxyZWYtdHlwZSBuYW1lPSJKb3VybmFsIEFydGljbGUi
PjE3PC9yZWYtdHlwZT48Y29udHJpYnV0b3JzPjxhdXRob3JzPjxhdXRob3I+RHVja3dvcnRoLCBN
LjwvYXV0aG9yPjxhdXRob3I+QWRlbG1hbiwgSi48L2F1dGhvcj48YXV0aG9yPkJlbGF0ZWd1aSwg
Sy48L2F1dGhvcj48YXV0aG9yPkZlbGljaWFubywgWi48L2F1dGhvcj48YXV0aG9yPkphY2tzb24s
IEUuPC9hdXRob3I+PGF1dGhvcj5LaGFzbmFiaXNoLCBTLjwvYXV0aG9yPjxhdXRob3I+TGVobWFu
LCBJLiBGLiBTLjwvYXV0aG9yPjxhdXRob3I+TGluZHJvcywgTS4gRS48L2F1dGhvcj48YXV0aG9y
Pk1vcnRpbWVyLCBILjwvYXV0aG9yPjxhdXRob3I+UnlhbiwgSy48L2F1dGhvcj48YXV0aG9yPlNj
YW5sYW4sIE0uPC9hdXRob3I+PGF1dGhvcj5CZXJnZXIgU3BpdmFjaywgTC48L2F1dGhvcj48YXV0
aG9yPll1LCBTLiBQLjwvYXV0aG9yPjxhdXRob3I+QmF0ZXMsIEQuIFcuPC9hdXRob3I+PGF1dGhv
cj5EeWtlcywgUC4gQy48L2F1dGhvcj48L2F1dGhvcnM+PC9jb250cmlidXRvcnM+PGF1dGgtYWRk
cmVzcz4oRHVja3dvcnRoLCBCZWxhdGVndWksIEZlbGljaWFubywgS2hhc25hYmlzaCwgTW9ydGlt
ZXIsIFJ5YW4sIEJhdGVzLCBEeWtlcykgRGl2aXNpb24gb2YgR2VuZXJhbCBJbnRlcm5hbCBNZWRp
Y2luZSwgQnJpZ2hhbSBhbmQgV29tZW4mYXBvcztzIEhvc3BpdGFsLCBNQSwgQm9zdG9uLCBVbml0
ZWQgU3RhdGVzIChBZGVsbWFuLCBKYWNrc29uLCBMZWhtYW4sIFl1KSBOZXdZb3JrLVByZXNieXRl
cmlhbiBIb3NwaXRhbCwgQ29sdW1iaWEgVW5pdmVyc2l0eSwgTWFuaGF0dGFuLCBOWSwgVW5pdGVk
IFN0YXRlcyAoTGluZHJvcywgU2NhbmxhbiwgQmVyZ2VyIFNwaXZhY2spIE1vbnRlZmlvcmUgTWVk
aWNhbCBDZW50ZXIsIEJyb254LCBOWSwgVW5pdGVkIFN0YXRlcyAoQmF0ZXMsIER5a2VzKSBIYXJ2
YXJkIE1lZGljYWwgU2Nob29sLCBNQSwgQm9zdG9uLCBVbml0ZWQgU3RhdGVzPC9hdXRoLWFkZHJl
c3M+PHRpdGxlcz48dGl0bGU+QXNzZXNzaW5nIHRoZSBFZmZlY3RpdmVuZXNzIG9mIEVuZ2FnaW5n
IFBhdGllbnRzIGFuZCBUaGVpciBGYW1pbGllcyBpbiB0aGUgVGhyZWUtU3RlcCBGYWxsIFByZXZl
bnRpb24gUHJvY2VzcyBBY3Jvc3MgTW9kYWxpdGllcyBvZiBhbiBFdmlkZW5jZS1CYXNlZCBGYWxs
IFByZXZlbnRpb24gVG9vbGtpdDogQW4gSW1wbGVtZW50YXRpb24gU2NpZW5jZSBTdHVkeTwvdGl0
bGU+PHNlY29uZGFyeS10aXRsZT5Kb3VybmFsIG9mIG1lZGljYWwgSW50ZXJuZXQgcmVzZWFyY2g8
L3NlY29uZGFyeS10aXRsZT48c2hvcnQtdGl0bGU+QXNzZXNzaW5nIHRoZSBFZmZlY3RpdmVuZXNz
IG9mIEVuZ2FnaW5nIFBhdGllbnRzIGFuZCBUaGVpciBGYW1pbGllcyBpbiB0aGUgVGhyZWUtU3Rl
cCBGYWxsIFByZXZlbnRpb24gUHJvY2VzcyBBY3Jvc3MgTW9kYWxpdGllcyBvZiBhbiBFdmlkZW5j
ZS1CYXNlZCBGYWxsIFByZXZlbnRpb24gVG9vbGtpdDogQW4gSW1wbGVtZW50YXRpb24gU2NpZW5j
ZSBTdHVkeTwvc2hvcnQtdGl0bGU+PC90aXRsZXM+PHBlcmlvZGljYWw+PGZ1bGwtdGl0bGU+Sm91
cm5hbCBvZiBtZWRpY2FsIEludGVybmV0IHJlc2VhcmNoPC9mdWxsLXRpdGxlPjwvcGVyaW9kaWNh
bD48cGFnZXM+ZTEwMDA4PC9wYWdlcz48dm9sdW1lPjIxPC92b2x1bWU+PG51bWJlcj4xPC9udW1i
ZXI+PGtleXdvcmRzPjxrZXl3b3JkPmNsaW5pY2FsIGRlY2lzaW9uIHN1cHBvcnQ8L2tleXdvcmQ+
PGtleXdvcmQ+ZmFsbCBwcmV2ZW50aW9uPC9rZXl3b3JkPjxrZXl3b3JkPmZhbGwgcHJldmVudGlv
biB0b29sa2l0PC9rZXl3b3JkPjxrZXl3b3JkPmhlYWx0aCBpbmZvcm1hdGlvbiB0ZWNobm9sb2d5
PC9rZXl3b3JkPjxrZXl3b3JkPmltcGxlbWVudGF0aW9uIHNjaWVuY2U8L2tleXdvcmQ+PGtleXdv
cmQ+cGF0aWVudCBzYWZldHk8L2tleXdvcmQ+PGtleXdvcmQ+ZmFsbGluZzwva2V5d29yZD48a2V5
d29yZD5odW1hbjwva2V5d29yZD48a2V5d29yZD5tZWRpY2FsIGluZm9ybWF0aWNzPC9rZXl3b3Jk
PjxrZXl3b3JkPnBhdGllbnQgcGFydGljaXBhdGlvbjwva2V5d29yZD48a2V5d29yZD5wcmV2ZW50
aW9uIGFuZCBjb250cm9sPC9rZXl3b3JkPjxrZXl3b3JkPnByb2NlZHVyZXM8L2tleXdvcmQ+PC9r
ZXl3b3Jkcz48ZGF0ZXM+PHllYXI+MjAxOTwveWVhcj48cHViLWRhdGVzPjxkYXRlPjIxIEphbjwv
ZGF0ZT48L3B1Yi1kYXRlcz48L2RhdGVzPjxpc2JuPjE0MzgtODg3MSAoZWxlY3Ryb25pYykgMTQz
OC04ODcxPC9pc2JuPjxhY2Nlc3Npb24tbnVtPjYyNjA0MzQ4ODwvYWNjZXNzaW9uLW51bT48dXJs
cz48cmVsYXRlZC11cmxzPjx1cmw+aHR0cHM6Ly9vdmlkc3Aub3ZpZC5jb20vb3ZpZHdlYi5jZ2k/
VD1KUyZhbXA7Q1NDPVkmYW1wO05FV1M9TiZhbXA7UEFHRT1mdWxsdGV4dCZhbXA7RD1lbWV4YSZh
bXA7QU49NjI2MDQzNDg4PC91cmw+PC9yZWxhdGVkLXVybHM+PC91cmxzPjxjdXN0b20xPlRvb2xz
OyBFeHBlcnQ7IExlYWQ7IFBhdGllbnQ8L2N1c3RvbTE+PGVsZWN0cm9uaWMtcmVzb3VyY2UtbnVt
Pmh0dHA6Ly9keC5kb2kub3JnLzEwLjIxOTYvMTAwMDg8L2VsZWN0cm9uaWMtcmVzb3VyY2UtbnVt
PjxyZXNlYXJjaC1ub3Rlcz44PC9yZXNlYXJjaC1ub3Rlcz48bGFuZ3VhZ2U+RW5nbGlzaDwvbGFu
Z3VhZ2U+PC9yZWNvcmQ+PC9DaXRlPjxDaXRlPjxBdXRob3I+RHlrZXM8L0F1dGhvcj48WWVhcj4y
MDE3PC9ZZWFyPjxSZWNOdW0+MjQ8L1JlY051bT48cmVjb3JkPjxyZWMtbnVtYmVyPjI0PC9yZWMt
bnVtYmVyPjxmb3JlaWduLWtleXM+PGtleSBhcHA9IkVOIiBkYi1pZD0ieGVkMngyYWZtMmZ4dGZl
c2VweHZydzJsd3NzcjI5cHpkNXhkIiB0aW1lc3RhbXA9IjE2NzM5NjEwNzEiPjI0PC9rZXk+PC9m
b3JlaWduLWtleXM+PHJlZi10eXBlIG5hbWU9IkpvdXJuYWwgQXJ0aWNsZSI+MTc8L3JlZi10eXBl
Pjxjb250cmlidXRvcnM+PGF1dGhvcnM+PGF1dGhvcj5EeWtlcywgUC4gQy48L2F1dGhvcj48YXV0
aG9yPkR1Y2t3b3J0aCwgTS48L2F1dGhvcj48YXV0aG9yPkN1bm5pbmdoYW0sIFMuPC9hdXRob3I+
PGF1dGhvcj5EdWJvaXMsIFMuPC9hdXRob3I+PGF1dGhvcj5EcmlzY29sbCwgTS48L2F1dGhvcj48
YXV0aG9yPkZlbGljaWFubywgWi48L2F1dGhvcj48YXV0aG9yPkZlcnJhenppLCBNLjwvYXV0aG9y
PjxhdXRob3I+RmV2cmluLCBGLiBFLjwvYXV0aG9yPjxhdXRob3I+THlvbnMsIFMuPC9hdXRob3I+
PGF1dGhvcj5MaW5kcm9zLCBNLiBFLjwvYXV0aG9yPjxhdXRob3I+TW9uYWhhbiwgQS48L2F1dGhv
cj48YXV0aG9yPlBhbGV5LCBNLiBNLjwvYXV0aG9yPjxhdXRob3I+SmVhbi1QaWVycmUsIFMuPC9h
dXRob3I+PGF1dGhvcj5TY2FubGFuLCBNLjwvYXV0aG9yPjwvYXV0aG9ycz48L2NvbnRyaWJ1dG9y
cz48YXV0aC1hZGRyZXNzPlAuQy4gRHlrZXM8L2F1dGgtYWRkcmVzcz48dGl0bGVzPjx0aXRsZT5Q
aWxvdCBUZXN0aW5nIEZhbGwgVElQUyAoVGFpbG9yaW5nIEludGVydmVudGlvbnMgZm9yIFBhdGll
bnQgU2FmZXR5KTogYSBQYXRpZW50LUNlbnRlcmVkIEZhbGwgUHJldmVudGlvbiBUb29sa2l0PC90
aXRsZT48c2Vjb25kYXJ5LXRpdGxlPkpvaW50IENvbW1pc3Npb24gSm91cm5hbCBvbiBRdWFsaXR5
IGFuZCBQYXRpZW50IFNhZmV0eTwvc2Vjb25kYXJ5LXRpdGxlPjxzaG9ydC10aXRsZT5QaWxvdCBU
ZXN0aW5nIEZhbGwgVElQUyAoVGFpbG9yaW5nIEludGVydmVudGlvbnMgZm9yIFBhdGllbnQgU2Fm
ZXR5KTogYSBQYXRpZW50LUNlbnRlcmVkIEZhbGwgUHJldmVudGlvbiBUb29sa2l0PC9zaG9ydC10
aXRsZT48L3RpdGxlcz48cGVyaW9kaWNhbD48ZnVsbC10aXRsZT5Kb2ludCBDb21taXNzaW9uIEpv
dXJuYWwgb24gUXVhbGl0eSBhbmQgUGF0aWVudCBTYWZldHk8L2Z1bGwtdGl0bGU+PC9wZXJpb2Rp
Y2FsPjxwYWdlcz40MDMtNDEzPC9wYWdlcz48dm9sdW1lPjQzPC92b2x1bWU+PG51bWJlcj44PC9u
dW1iZXI+PGtleXdvcmRzPjxrZXl3b3JkPmFydGljbGU8L2tleXdvcmQ+PGtleXdvcmQ+Y2xpbmlj
YWwgYXVkaXQ8L2tleXdvcmQ+PGtleXdvcmQ+Y2xpbmljYWwgb3V0Y29tZTwva2V5d29yZD48a2V5
d29yZD5jbGluaWNhbCBwcmFjdGljZTwva2V5d29yZD48a2V5d29yZD5ldmlkZW5jZSBiYXNlZCBt
ZWRpY2luZTwva2V5d29yZD48a2V5d29yZD5mYWxsaW5nPC9rZXl3b3JkPjxrZXl3b3JkPmhlYWx0
aCBjYXJlIHF1YWxpdHk8L2tleXdvcmQ+PGtleXdvcmQ+aG9zcGl0YWw8L2tleXdvcmQ+PGtleXdv
cmQ+aHVtYW48L2tleXdvcmQ+PGtleXdvcmQ+aW5qdXJ5PC9rZXl3b3JkPjxrZXl3b3JkPmxlYWRl
cnNoaXA8L2tleXdvcmQ+PGtleXdvcmQ+cGF0aWVudCBhdHRpdHVkZTwva2V5d29yZD48a2V5d29y
ZD5wYXRpZW50IHNhZmV0eTwva2V5d29yZD48a2V5d29yZD5waWxvdCBzdHVkeTwva2V5d29yZD48
a2V5d29yZD5wcmV2ZW50aW9uPC9rZXl3b3JkPjxrZXl3b3JkPnByb3RvY29sIGNvbXBsaWFuY2U8
L2tleXdvcmQ+PGtleXdvcmQ+c3RhZmYgdHJhaW5pbmc8L2tleXdvcmQ+PGtleXdvcmQ+ZmFsbCBw
cmV2ZW50aW9uPC9rZXl3b3JkPjwva2V5d29yZHM+PGRhdGVzPjx5ZWFyPjIwMTc8L3llYXI+PHB1
Yi1kYXRlcz48ZGF0ZT5BdWd1c3Q8L2RhdGU+PC9wdWItZGF0ZXM+PC9kYXRlcz48aXNibj4xNTUz
LTcyNTA8L2lzYm4+PGFjY2Vzc2lvbi1udW0+NjE2ODk2NTQzPC9hY2Nlc3Npb24tbnVtPjx1cmxz
PjxyZWxhdGVkLXVybHM+PHVybD5odHRwczovL3d3dy5qb3VybmFscy5lbHNldmllci5jb20vdGhl
LWpvaW50LWNvbW1pc3Npb24tam91cm5hbC1vbi1xdWFsaXR5LWFuZC1wYXRpZW50LXNhZmV0eS9o
dHRwczovL292aWRzcC5vdmlkLmNvbS9vdmlkd2ViLmNnaT9UPUpTJmFtcDtDU0M9WSZhbXA7TkVX
Uz1OJmFtcDtQQUdFPWZ1bGx0ZXh0JmFtcDtEPWVtZWQxOCZhbXA7QU49NjE2ODk2NTQzPC91cmw+
PHVybD5odHRwczovL3d3dy5zY2llbmNlZGlyZWN0LmNvbS9zY2llbmNlL2FydGljbGUvYWJzL3Bp
aS9TMTU1MzcyNTAxNzMwMjI3MT92aWElM0RpaHViPC91cmw+PC9yZWxhdGVkLXVybHM+PC91cmxz
PjxjdXN0b20xPkV4cGVydDsgTGVhZDsgUGF0aWVudDsgU3RhZmY8L2N1c3RvbTE+PGVsZWN0cm9u
aWMtcmVzb3VyY2UtbnVtPmh0dHA6Ly9keC5kb2kub3JnLzEwLjEwMTYvai5qY2pxLjIwMTcuMDUu
MDAyPC9lbGVjdHJvbmljLXJlc291cmNlLW51bT48cmVzZWFyY2gtbm90ZXM+ODwvcmVzZWFyY2gt
bm90ZXM+PGxhbmd1YWdlPkVuZ2xpc2g8L2xhbmd1YWdlPjwvcmVjb3JkPjwvQ2l0ZT48Q2l0ZT48
QXV0aG9yPkNocmlzdGlhbnNlbjwvQXV0aG9yPjxZZWFyPjIwMjA8L1llYXI+PFJlY051bT42Mjwv
UmVjTnVtPjxyZWNvcmQ+PHJlYy1udW1iZXI+NjI8L3JlYy1udW1iZXI+PGZvcmVpZ24ta2V5cz48
a2V5IGFwcD0iRU4iIGRiLWlkPSJ4ZWQyeDJhZm0yZnh0ZmVzZXB4dnJ3Mmx3c3NyMjlwemQ1eGQi
IHRpbWVzdGFtcD0iMTY3Mzk2MTA3NSI+NjI8L2tleT48L2ZvcmVpZ24ta2V5cz48cmVmLXR5cGUg
bmFtZT0iSm91cm5hbCBBcnRpY2xlIj4xNzwvcmVmLXR5cGU+PGNvbnRyaWJ1dG9ycz48YXV0aG9y
cz48YXV0aG9yPkNocmlzdGlhbnNlbiwgVGF5bG9yIEw8L2F1dGhvcj48YXV0aG9yPkxpcHNpdHos
IFN0dWFydDwvYXV0aG9yPjxhdXRob3I+U2NhbmxhbiwgTWF1cmVlbjwvYXV0aG9yPjxhdXRob3I+
WXUsIFNoYW8gUGluZzwvYXV0aG9yPjxhdXRob3I+TGluZHJvcywgTWFyeSBFbGxlbjwvYXV0aG9y
PjxhdXRob3I+TGV1bmcsIFdhaSBZaW48L2F1dGhvcj48YXV0aG9yPkFkZWxtYW4sIEphc29uPC9h
dXRob3I+PGF1dGhvcj5CYXRlcywgRGF2aWQgVzwvYXV0aG9yPjxhdXRob3I+RHlrZXMsIFBhdHJp
Y2lhIEM8L2F1dGhvcj48L2F1dGhvcnM+PC9jb250cmlidXRvcnM+PHRpdGxlcz48dGl0bGU+UGF0
aWVudCBhY3RpdmF0aW9uIHJlbGF0ZWQgdG8gZmFsbCBwcmV2ZW50aW9uOiBhIG11bHRpc2l0ZSBz
dHVkeTwvdGl0bGU+PHNlY29uZGFyeS10aXRsZT5UaGUgSm9pbnQgQ29tbWlzc2lvbiBKb3VybmFs
IG9uIFF1YWxpdHkgYW5kIFBhdGllbnQgU2FmZXR5PC9zZWNvbmRhcnktdGl0bGU+PC90aXRsZXM+
PHBlcmlvZGljYWw+PGZ1bGwtdGl0bGU+VGhlIEpvaW50IENvbW1pc3Npb24gSm91cm5hbCBvbiBR
dWFsaXR5IGFuZCBQYXRpZW50IFNhZmV0eTwvZnVsbC10aXRsZT48L3BlcmlvZGljYWw+PHBhZ2Vz
PjEyOS0xMzU8L3BhZ2VzPjx2b2x1bWU+NDY8L3ZvbHVtZT48bnVtYmVyPjM8L251bWJlcj48ZGF0
ZXM+PHllYXI+MjAyMDwveWVhcj48L2RhdGVzPjxpc2JuPjE1NTMtNzI1MDwvaXNibj48dXJscz48
L3VybHM+PC9yZWNvcmQ+PC9DaXRlPjxDaXRlPjxBdXRob3I+SGFpbmVzPC9BdXRob3I+PFllYXI+
MjAxMTwvWWVhcj48UmVjTnVtPjQ4PC9SZWNOdW0+PHJlY29yZD48cmVjLW51bWJlcj40ODwvcmVj
LW51bWJlcj48Zm9yZWlnbi1rZXlzPjxrZXkgYXBwPSJFTiIgZGItaWQ9InhlZDJ4MmFmbTJmeHRm
ZXNlcHh2cncybHdzc3IyOXB6ZDV4ZCIgdGltZXN0YW1wPSIxNjczOTYxMDczIj40ODwva2V5Pjwv
Zm9yZWlnbi1rZXlzPjxyZWYtdHlwZSBuYW1lPSJKb3VybmFsIEFydGljbGUiPjE3PC9yZWYtdHlw
ZT48Y29udHJpYnV0b3JzPjxhdXRob3JzPjxhdXRob3I+SGFpbmVzLCBULiBQLjwvYXV0aG9yPjxh
dXRob3I+SGlsbCwgQS4gTS48L2F1dGhvcj48YXV0aG9yPkhpbGwsIEsuIEQuPC9hdXRob3I+PGF1
dGhvcj5NY1BoYWlsLCBTLjwvYXV0aG9yPjxhdXRob3I+T2xpdmVyLCBELjwvYXV0aG9yPjxhdXRo
b3I+QnJhdWVyLCBTLjwvYXV0aG9yPjxhdXRob3I+SG9mZm1hbm4sIFQuPC9hdXRob3I+PGF1dGhv
cj5CZWVyLCBDLjwvYXV0aG9yPjwvYXV0aG9ycz48L2NvbnRyaWJ1dG9ycz48YXV0aC1hZGRyZXNz
PihIYWluZXMpIEFsbGllZCBIZWFsdGggQ2xpbmljYWwgUmVzZWFyY2ggVW5pdCwgUGh5c2lvdGhl
cmFweSBEZXBhcnRtZW50LCBNb25hc2ggVW5pdmVyc2l0eSBhbmQgU291dGhlcm4gSGVhbHRoLCBL
aW5nc3RvbiBDZW50cmUsIEtpbmdzdG9uIFJvYWQsIENoZWx0ZW5oYW0sIFZJQyAzMTkyLCBBdXN0
cmFsaWEgKEhpbGwsIEJyYXVlcikgUGh5c2lvdGhlcmFweSBEZXBhcnRtZW50LCBVbml2ZXJzaXR5
IG9mIFF1ZWVuc2xhbmQsIEJyaXNiYW5lLCBRTEQsIEF1c3RyYWxpYSAoSG9mZm1hbm4pIERpdmlz
aW9uIG9mIE9jY3VwYXRpb25hbCBUaGVyYXB5LCBVbml2ZXJzaXR5IG9mIFF1ZWVuc2xhbmQsIEJy
aXNiYW5lLCBRTEQsIEF1c3RyYWxpYSAoSGlsbCkgTGFUcm9iZSBVbml2ZXJzaXR5LCBOb3J0aGVy
biBIZWFsdGggYW5kIHRoZSBOYXRpb25hbCBBZ2VpbmcgUmVzZWFyY2ggSW5zdGl0dXRlLCBNZWxi
b3VybmUsIFZJQywgQXVzdHJhbGlhIChNY1BoYWlsKSBJbnN0aXR1dGUgb2YgSGVhbHRoIGFuZCBC
aW9tZWRpY2FsIElubm92YXRpb24gYW5kIFNjaG9vbCBvZiBQdWJsaWMgSGVhbHRoLCBRdWVlbnNs
YW5kIFVuaXZlcnNpdHkgb2YgVGVjaG5vbG9neSwgQ2VudHJlIGZvciBGdW5jdGlvbmluZyBhbmQg
SGVhbHRoIFJlc2VhcmNoLCBRdWVlbnNsYW5kIEhlYWx0aCwgQnJpc2JhbmUsIEF1c3RyYWxpYSAo
T2xpdmVyKSBTY2hvb2wgb2YgQ29tbXVuaXR5IGFuZCBIZWFsdGggU2NpZW5jZXMsIENpdHkgVW5p
dmVyc2l0eSwgTG9uZG9uLCBFbmdsYW5kLCBVbml0ZWQgS2luZ2RvbSAoQmVlcikgV2VzdGVybiBB
dXN0cmFsaWEgQ2VudHJlIGZvciBIZWFsdGggYW5kIEFnZWluZywgQ2VudHJlIGZvciBNZWRpY2Fs
IFJlc2VhcmNoLCBhbmQgU2Nob29sIG9mIE1lZGljaW5lIGFuZCBQaGFybWFjb2xvZ3ksIFVuaXZl
cnNpdHkgb2YgV2VzdGVybiBBdXN0cmFsaWEsIFBlcnRoLCBXQSwgQXVzdHJhbGlhIFQuIFAuIEhh
aW5lcywgQWxsaWVkIEhlYWx0aCBDbGluaWNhbCBSZXNlYXJjaCBVbml0LCBQaHlzaW90aGVyYXB5
IERlcGFydG1lbnQsIE1vbmFzaCBVbml2ZXJzaXR5IGFuZCBTb3V0aGVybiBIZWFsdGgsIEtpbmdz
dG9uIENlbnRyZSwgS2luZ3N0b24gUm9hZCwgQ2hlbHRlbmhhbSwgVklDIDMxOTIsIEF1c3RyYWxp
YS4gRS1tYWlsOiB0ZXJyZW5jZS5oYWluZXNAbWVkLm1vbmFzaC5lZHUuYXU8L2F1dGgtYWRkcmVz
cz48dGl0bGVzPjx0aXRsZT5QYXRpZW50IGVkdWNhdGlvbiB0byBwcmV2ZW50IGZhbGxzIGFtb25n
IG9sZGVyIGhvc3BpdGFsIGlucGF0aWVudHM6IEEgcmFuZG9taXplZCBjb250cm9sbGVkIHRyaWFs
PC90aXRsZT48c2Vjb25kYXJ5LXRpdGxlPkFyY2hpdmVzIG9mIEludGVybmFsIE1lZGljaW5lPC9z
ZWNvbmRhcnktdGl0bGU+PHNob3J0LXRpdGxlPlBhdGllbnQgZWR1Y2F0aW9uIHRvIHByZXZlbnQg
ZmFsbHMgYW1vbmcgb2xkZXIgaG9zcGl0YWwgaW5wYXRpZW50czogQSByYW5kb21pemVkIGNvbnRy
b2xsZWQgdHJpYWw8L3Nob3J0LXRpdGxlPjwvdGl0bGVzPjxwZXJpb2RpY2FsPjxmdWxsLXRpdGxl
PkFyY2hpdmVzIG9mIEludGVybmFsIE1lZGljaW5lPC9mdWxsLXRpdGxlPjwvcGVyaW9kaWNhbD48
cGFnZXM+NTE2LTUyNDwvcGFnZXM+PHZvbHVtZT4xNzE8L3ZvbHVtZT48bnVtYmVyPjY8L251bWJl
cj48a2V5d29yZHM+PGtleXdvcmQ+YWNjaWRlbnQgcHJldmVudGlvbjwva2V5d29yZD48a2V5d29y
ZD5hZ2VkPC9rZXl3b3JkPjxrZXl3b3JkPkF1c3RyYWxpYTwva2V5d29yZD48a2V5d29yZD5jb2du
aXRpdmUgZGVmZWN0PC9rZXl3b3JkPjxrZXl3b3JkPmNvbnRyb2xsZWQgc3R1ZHk8L2tleXdvcmQ+
PGtleXdvcmQ+ZmFsbGluZzwva2V5d29yZD48a2V5d29yZD5mZW1hbGU8L2tleXdvcmQ+PGtleXdv
cmQ+Zm9sbG93IHVwPC9rZXl3b3JkPjxrZXl3b3JkPmhvc3BpdGFsIGNhcmU8L2tleXdvcmQ+PGtl
eXdvcmQ+aG9zcGl0YWwgcGF0aWVudDwva2V5d29yZD48a2V5d29yZD5odW1hbjwva2V5d29yZD48
a2V5d29yZD5tYWpvciBjbGluaWNhbCBzdHVkeTwva2V5d29yZD48a2V5d29yZD5tYWxlPC9rZXl3
b3JkPjxrZXl3b3JkPm11bHRpbWVkaWE8L2tleXdvcmQ+PGtleXdvcmQ+cGF0aWVudCBjYXJlPC9r
ZXl3b3JkPjxrZXl3b3JkPnBhdGllbnQgZWR1Y2F0aW9uPC9rZXl3b3JkPjxrZXl3b3JkPnByaW9y
aXR5IGpvdXJuYWw8L2tleXdvcmQ+PGtleXdvcmQ+cmV2aWV3PC9rZXl3b3JkPjwva2V5d29yZHM+
PGRhdGVzPjx5ZWFyPjIwMTE8L3llYXI+PHB1Yi1kYXRlcz48ZGF0ZT4yOCBNYXI8L2RhdGU+PC9w
dWItZGF0ZXM+PC9kYXRlcz48aXNibj4wMDAzLTk5MjYgMTUzOC0zNjc5PC9pc2JuPjxhY2Nlc3Np
b24tbnVtPjM2MTY1NzcxNTwvYWNjZXNzaW9uLW51bT48d29yay10eXBlPlJldmlldzwvd29yay10
eXBlPjx1cmxzPjxyZWxhdGVkLXVybHM+PHVybD5odHRwOi8vYXJjaGludGUuYW1hLWFzc24ub3Jn
L2NnaS9yZXByaW50LzE3MS82LzUxNi5wZGZodHRwczovL292aWRzcC5vdmlkLmNvbS9vdmlkd2Vi
LmNnaT9UPUpTJmFtcDtDU0M9WSZhbXA7TkVXUz1OJmFtcDtQQUdFPWZ1bGx0ZXh0JmFtcDtEPWVt
ZWQxMiZhbXA7QU49MzYxNjU3NzE1PC91cmw+PC9yZWxhdGVkLXVybHM+PC91cmxzPjxjdXN0b20x
PlBhdGllbnQ8L2N1c3RvbTE+PGVsZWN0cm9uaWMtcmVzb3VyY2UtbnVtPmh0dHA6Ly9keC5kb2ku
b3JnLzEwLjEwMDEvYXJjaGludGVybm1lZC4yMDEwLjQ0NDwvZWxlY3Ryb25pYy1yZXNvdXJjZS1u
dW0+PHJlc2VhcmNoLW5vdGVzPjg8L3Jlc2VhcmNoLW5vdGVzPjxsYW5ndWFnZT5FbmdsaXNoPC9s
YW5ndWFnZT48L3JlY29yZD48L0NpdGU+PENpdGU+PEF1dGhvcj5IaWxsPC9BdXRob3I+PFllYXI+
MjAxNjwvWWVhcj48UmVjTnVtPjYwPC9SZWNOdW0+PHJlY29yZD48cmVjLW51bWJlcj42MDwvcmVj
LW51bWJlcj48Zm9yZWlnbi1rZXlzPjxrZXkgYXBwPSJFTiIgZGItaWQ9InhlZDJ4MmFmbTJmeHRm
ZXNlcHh2cncybHdzc3IyOXB6ZDV4ZCIgdGltZXN0YW1wPSIxNjczOTYxMDc1Ij42MDwva2V5Pjwv
Zm9yZWlnbi1rZXlzPjxyZWYtdHlwZSBuYW1lPSJKb3VybmFsIEFydGljbGUiPjE3PC9yZWYtdHlw
ZT48Y29udHJpYnV0b3JzPjxhdXRob3JzPjxhdXRob3I+SGlsbCwgQW5uZS1NYXJpZTwvYXV0aG9y
PjxhdXRob3I+RnJhbmNpcy1Db2FkLCBKYWNxdWVsaW5lPC9hdXRob3I+PGF1dGhvcj5IYWluZXMs
IFRlcnJ5IFA8L2F1dGhvcj48YXV0aG9yPldhbGRyb24sIE5pY2hvbGFzPC9hdXRob3I+PGF1dGhv
cj5FdGhlcnRvbi1CZWVyLCBDaHJpc3RvcGhlcjwvYXV0aG9yPjxhdXRob3I+RmxpY2tlciwgTGVv
bjwvYXV0aG9yPjxhdXRob3I+SW5ncmFtLCBLYXRoYXJpbmU8L2F1dGhvcj48YXV0aG9yPk1jUGhh
aWwsIFN0ZXZlbiBNPC9hdXRob3I+PC9hdXRob3JzPjwvY29udHJpYnV0b3JzPjx0aXRsZXM+PHRp
dGxlPuKAmE15IGluZGVwZW5kZW50IHN0cmVhayBtYXkgZ2V0IGluIHRoZSB3YXnigJk6IGhvdyBv
bGRlciBhZHVsdHMgcmVzcG9uZCB0byBmYWxscyBwcmV2ZW50aW9uIGVkdWNhdGlvbiBpbiBob3Nw
aXRhbDwvdGl0bGU+PHNlY29uZGFyeS10aXRsZT5CTUogb3Blbjwvc2Vjb25kYXJ5LXRpdGxlPjwv
dGl0bGVzPjxwZXJpb2RpY2FsPjxmdWxsLXRpdGxlPkJNSiBvcGVuPC9mdWxsLXRpdGxlPjwvcGVy
aW9kaWNhbD48cGFnZXM+ZTAxMjM2MzwvcGFnZXM+PHZvbHVtZT42PC92b2x1bWU+PG51bWJlcj43
PC9udW1iZXI+PGRhdGVzPjx5ZWFyPjIwMTY8L3llYXI+PC9kYXRlcz48aXNibj4yMDQ0LTYwNTU8
L2lzYm4+PHVybHM+PHJlbGF0ZWQtdXJscz48dXJsPmh0dHBzOi8vd3d3Lm5jYmkubmxtLm5paC5n
b3YvcG1jL2FydGljbGVzL1BNQzQ5NjQzMDMvcGRmL2Jtam9wZW4tMjAxNi0wMTIzNjMucGRmPC91
cmw+PC9yZWxhdGVkLXVybHM+PC91cmxzPjwvcmVjb3JkPjwvQ2l0ZT48Q2l0ZT48QXV0aG9yPkhp
bGw8L0F1dGhvcj48WWVhcj4yMDE1PC9ZZWFyPjxSZWNOdW0+NjE8L1JlY051bT48cmVjb3JkPjxy
ZWMtbnVtYmVyPjYxPC9yZWMtbnVtYmVyPjxmb3JlaWduLWtleXM+PGtleSBhcHA9IkVOIiBkYi1p
ZD0ieGVkMngyYWZtMmZ4dGZlc2VweHZydzJsd3NzcjI5cHpkNXhkIiB0aW1lc3RhbXA9IjE2NzM5
NjEwNzUiPjYxPC9rZXk+PC9mb3JlaWduLWtleXM+PHJlZi10eXBlIG5hbWU9IkpvdXJuYWwgQXJ0
aWNsZSI+MTc8L3JlZi10eXBlPjxjb250cmlidXRvcnM+PGF1dGhvcnM+PGF1dGhvcj5IaWxsLCBB
bm5lLU1hcmllPC9hdXRob3I+PGF1dGhvcj5NY1BoYWlsLCBTdGV2ZW4gTTwvYXV0aG9yPjxhdXRo
b3I+RnJhbmNpcy1Db2FkLCBKYWNxdWVsaW5lPC9hdXRob3I+PGF1dGhvcj5XYWxkcm9uLCBOaWNo
b2xhczwvYXV0aG9yPjxhdXRob3I+RXRoZXJ0b24tQmVlciwgQ2hyaXN0b3BoZXI8L2F1dGhvcj48
YXV0aG9yPkZsaWNrZXIsIExlb248L2F1dGhvcj48YXV0aG9yPkluZ3JhbSwgS2F0aGFyaW5lPC9h
dXRob3I+PGF1dGhvcj5IYWluZXMsIFRlcnJ5IFA8L2F1dGhvcj48L2F1dGhvcnM+PC9jb250cmli
dXRvcnM+PHRpdGxlcz48dGl0bGU+RWR1Y2F0b3Jz4oCZIHBlcnNwZWN0aXZlcyBhYm91dCBob3cg
b2xkZXIgaG9zcGl0YWwgcGF0aWVudHMgY2FuIGVuZ2FnZSBpbiBhIGZhbGxzIHByZXZlbnRpb24g
ZWR1Y2F0aW9uIHByb2dyYW1tZTogYSBxdWFsaXRhdGl2ZSBwcm9jZXNzIGV2YWx1YXRpb248L3Rp
dGxlPjxzZWNvbmRhcnktdGl0bGU+Qk1KIG9wZW48L3NlY29uZGFyeS10aXRsZT48L3RpdGxlcz48
cGVyaW9kaWNhbD48ZnVsbC10aXRsZT5CTUogb3BlbjwvZnVsbC10aXRsZT48L3BlcmlvZGljYWw+
PHBhZ2VzPmUwMDk3ODA8L3BhZ2VzPjx2b2x1bWU+NTwvdm9sdW1lPjxudW1iZXI+MTI8L251bWJl
cj48ZGF0ZXM+PHllYXI+MjAxNTwveWVhcj48L2RhdGVzPjxpc2JuPjIwNDQtNjA1NTwvaXNibj48
dXJscz48cmVsYXRlZC11cmxzPjx1cmw+aHR0cHM6Ly93d3cubmNiaS5ubG0ubmloLmdvdi9wbWMv
YXJ0aWNsZXMvUE1DNDY3OTk0Mi9wZGYvYm1qb3Blbi0yMDE1LTAwOTc4MC5wZGY8L3VybD48L3Jl
bGF0ZWQtdXJscz48L3VybHM+PC9yZWNvcmQ+PC9DaXRlPjxDaXRlPjxBdXRob3I+S3VsbGJlcmc8
L0F1dGhvcj48WWVhcj4yMDE1PC9ZZWFyPjxSZWNOdW0+NTE8L1JlY051bT48cmVjb3JkPjxyZWMt
bnVtYmVyPjUxPC9yZWMtbnVtYmVyPjxmb3JlaWduLWtleXM+PGtleSBhcHA9IkVOIiBkYi1pZD0i
eGVkMngyYWZtMmZ4dGZlc2VweHZydzJsd3NzcjI5cHpkNXhkIiB0aW1lc3RhbXA9IjE2NzM5NjEw
NzMiPjUxPC9rZXk+PC9mb3JlaWduLWtleXM+PHJlZi10eXBlIG5hbWU9IkpvdXJuYWwgQXJ0aWNs
ZSI+MTc8L3JlZi10eXBlPjxjb250cmlidXRvcnM+PGF1dGhvcnM+PGF1dGhvcj5LdWxsYmVyZywg
QS48L2F1dGhvcj48YXV0aG9yPlNoYXJwLCBMLjwvYXV0aG9yPjxhdXRob3I+Sm9oYW5zc29uLCBI
LjwvYXV0aG9yPjxhdXRob3I+QmVyZ2VubWFyLCBNLjwvYXV0aG9yPjwvYXV0aG9ycz48L2NvbnRy
aWJ1dG9ycz48YXV0aC1hZGRyZXNzPihLdWxsYmVyZykgRGVwYXJ0bWVudCBvZiBPbmNvbG9neSwg
S2Fyb2xpbnNrYSBVbml2ZXJzaXR5IEhvc3BpdGFsLCBTRS0xNzEgNzYgU3RvY2tob2xtLCBTd2Vk
ZW4uIEVsZWN0cm9uaWMgYWRkcmVzczogKFNoYXJwKSBEZXBhcnRtZW50IG9mIE9uY29sb2d5LCBL
YXJvbGluc2thIFVuaXZlcnNpdHkgSG9zcGl0YWwsIFNFLTE3MSA3NiBTdG9ja2hvbG0sIFN3ZWRl
bjsgRGVwYXJ0bWVudCBvZiBMZWFybmluZywgSW5mb3JtYXRpY3MsIE1hbmFnZW1lbnQgYW5kIEV0
aGljcywgS2Fyb2xpbnNrYSBJbnN0aXR1dGV0LCBTRS0xNzEgNzcgU3RvY2tob2xtLCBTd2VkZW4u
IEVsZWN0cm9uaWMgYWRkcmVzczogKEpvaGFuc3NvbikgRGVwYXJ0bWVudCBvZiBPbmNvbG9neSwg
S2Fyb2xpbnNrYSBVbml2ZXJzaXR5IEhvc3BpdGFsLCBTRS0xNzEgNzYgU3RvY2tob2xtLCBTd2Vk
ZW47IERlcGFydG1lbnQgb2YgT25jb2xvZ3ktUGF0aG9sb2d5LCBLYXJvbGluc2thIEluc3RpdHV0
ZXQsIEthcm9saW5za2EgVW5pdmVyc2l0eSBIb3NwaXRhbCwgU0UtMTcxIDc4IFN0b2NraG9sbSwg
U3dlZGVuLiBFbGVjdHJvbmljIGFkZHJlc3M6IChCZXJnZW5tYXIpIERlcGFydG1lbnQgb2YgT25j
b2xvZ3ksIEthcm9saW5za2EgVW5pdmVyc2l0eSBIb3NwaXRhbCwgU0UtMTcxIDc2IFN0b2NraG9s
bSwgU3dlZGVuOyBEZXBhcnRtZW50IG9mIE9uY29sb2d5LVBhdGhvbG9neSwgS2Fyb2xpbnNrYSBJ
bnN0aXR1dGV0LCBLYXJvbGluc2thIFVuaXZlcnNpdHkgSG9zcGl0YWwsIFNFLTE3MSA3OCBTdG9j
a2hvbG0sIFN3ZWRlbi4gRWxlY3Ryb25pYyBhZGRyZXNzOjwvYXV0aC1hZGRyZXNzPjx0aXRsZXM+
PHRpdGxlPkluZm9ybWF0aW9uIGV4Y2hhbmdlIGluIG9uY29sb2dpY2FsIGlucGF0aWVudCBjYXJl
LS1wYXRpZW50IHNhdGlzZmFjdGlvbiwgcGFydGljaXBhdGlvbiwgYW5kIHNhZmV0eTwvdGl0bGU+
PHNlY29uZGFyeS10aXRsZT5FdXJvcGVhbiBqb3VybmFsIG9mIG9uY29sb2d5IG51cnNpbmcgOiB0
aGUgb2ZmaWNpYWwgam91cm5hbCBvZiBFdXJvcGVhbiBPbmNvbG9neSBOdXJzaW5nIFNvY2lldHk8
L3NlY29uZGFyeS10aXRsZT48c2hvcnQtdGl0bGU+SW5mb3JtYXRpb24gZXhjaGFuZ2UgaW4gb25j
b2xvZ2ljYWwgaW5wYXRpZW50IGNhcmUtLXBhdGllbnQgc2F0aXNmYWN0aW9uLCBwYXJ0aWNpcGF0
aW9uLCBhbmQgc2FmZXR5PC9zaG9ydC10aXRsZT48L3RpdGxlcz48cGVyaW9kaWNhbD48ZnVsbC10
aXRsZT5FdXJvcGVhbiBqb3VybmFsIG9mIG9uY29sb2d5IG51cnNpbmcgOiB0aGUgb2ZmaWNpYWwg
am91cm5hbCBvZiBFdXJvcGVhbiBPbmNvbG9neSBOdXJzaW5nIFNvY2lldHk8L2Z1bGwtdGl0bGU+
PC9wZXJpb2RpY2FsPjxwYWdlcz4xNDItMTQ3PC9wYWdlcz48dm9sdW1lPjE5PC92b2x1bWU+PG51
bWJlcj4yPC9udW1iZXI+PGtleXdvcmRzPjxrZXl3b3JkPkNvbW11bmljYXRpb248L2tleXdvcmQ+
PGtleXdvcmQ+RmFsbCByaXNrPC9rZXl3b3JkPjxrZXl3b3JkPkZhbGwgcmlzayBhc3Nlc3NtZW50
PC9rZXl3b3JkPjxrZXl3b3JkPk9uY29sb2d5PC9rZXl3b3JkPjxrZXl3b3JkPlBhcnRpY2lwYXRp
b248L2tleXdvcmQ+PGtleXdvcmQ+UGF0aWVudCBzYWZldHk8L2tleXdvcmQ+PGtleXdvcmQ+UGVy
c29uLWNlbnRyZWQgY2FyZTwva2V5d29yZD48a2V5d29yZD5hZHVsdDwva2V5d29yZD48a2V5d29y
ZD5hZ2VkPC9rZXl3b3JkPjxrZXl3b3JkPmNhbmNlciBjZW50ZXI8L2tleXdvcmQ+PGtleXdvcmQ+
ZmVtYWxlPC9rZXl3b3JkPjxrZXl3b3JkPmhvc3BpdGFsaXphdGlvbjwva2V5d29yZD48a2V5d29y
ZD5odW1hbjwva2V5d29yZD48a2V5d29yZD5odW1hbiByZWxhdGlvbjwva2V5d29yZD48a2V5d29y
ZD5pbnRlcnBlcnNvbmFsIGNvbW11bmljYXRpb248L2tleXdvcmQ+PGtleXdvcmQ+bWFsZTwva2V5
d29yZD48a2V5d29yZD5tZWRpY2FsIGluZm9ybWF0aW9uIHN5c3RlbTwva2V5d29yZD48a2V5d29y
ZD5taWRkbGUgYWdlZDwva2V5d29yZD48a2V5d29yZD5wYXRob2xvZ3k8L2tleXdvcmQ+PGtleXdv
cmQ+cGF0aWVudCBwYXJ0aWNpcGF0aW9uPC9rZXl3b3JkPjxrZXl3b3JkPnBhdGllbnQgc2F0aXNm
YWN0aW9uPC9rZXl3b3JkPjxrZXl3b3JkPnBpbG90IHN0dWR5PC9rZXl3b3JkPjxrZXl3b3JkPnBy
b3NwZWN0aXZlIHN0dWR5PC9rZXl3b3JkPjxrZXl3b3JkPnBzeWNob2xvZ3k8L2tleXdvcmQ+PGtl
eXdvcmQ+cXVlc3Rpb25uYWlyZTwva2V5d29yZD48a2V5d29yZD5yaXNrIGFzc2Vzc21lbnQ8L2tl
eXdvcmQ+PGtleXdvcmQ+U3dlZGVuPC9rZXl3b3JkPjxrZXl3b3JkPnZlcnkgZWxkZXJseTwva2V5
d29yZD48a2V5d29yZD55b3VuZyBhZHVsdDwva2V5d29yZD48a2V5d29yZD5OZW9wbGFzbXMvdGgg
W1RoZXJhcHldPC9rZXl3b3JkPjwva2V5d29yZHM+PGRhdGVzPjx5ZWFyPjIwMTU8L3llYXI+PHB1
Yi1kYXRlcz48ZGF0ZT4wMSBBcHI8L2RhdGU+PC9wdWItZGF0ZXM+PC9kYXRlcz48aXNibj4xNTMy
LTIxMjIgKGVsZWN0cm9uaWMpIDE1MzItMjEyMjwvaXNibj48YWNjZXNzaW9uLW51bT42MDc2Nzcy
NzI8L2FjY2Vzc2lvbi1udW0+PHVybHM+PC91cmxzPjxlbGVjdHJvbmljLXJlc291cmNlLW51bT5o
dHRwOi8vZHguZG9pLm9yZy8xMC4xMDE2L2ouZWpvbi4yMDE0LjEwLjAwNTwvZWxlY3Ryb25pYy1y
ZXNvdXJjZS1udW0+PHJlbW90ZS1kYXRhYmFzZS1uYW1lPkVNQkFTRTwvcmVtb3RlLWRhdGFiYXNl
LW5hbWU+PHJlc2VhcmNoLW5vdGVzPjg8L3Jlc2VhcmNoLW5vdGVzPjxsYW5ndWFnZT5FbmdsaXNo
PC9sYW5ndWFnZT48L3JlY29yZD48L0NpdGU+PENpdGU+PEF1dGhvcj5NYXJ0aW48L0F1dGhvcj48
WWVhcj4yMDIwPC9ZZWFyPjxSZWNOdW0+NTI8L1JlY051bT48cmVjb3JkPjxyZWMtbnVtYmVyPjUy
PC9yZWMtbnVtYmVyPjxmb3JlaWduLWtleXM+PGtleSBhcHA9IkVOIiBkYi1pZD0ieGVkMngyYWZt
MmZ4dGZlc2VweHZydzJsd3NzcjI5cHpkNXhkIiB0aW1lc3RhbXA9IjE2NzM5NjEwNzQiPjUyPC9r
ZXk+PC9mb3JlaWduLWtleXM+PHJlZi10eXBlIG5hbWU9IkpvdXJuYWwgQXJ0aWNsZSI+MTc8L3Jl
Zi10eXBlPjxjb250cmlidXRvcnM+PGF1dGhvcnM+PGF1dGhvcj5NYXJ0aW4sIFIuIEEuPC9hdXRo
b3I+PGF1dGhvcj5EaWNraWUsIEIuPC9hdXRob3I+PGF1dGhvcj5Ta2lubmVyLCBILjwvYXV0aG9y
PjxhdXRob3I+SHVycmluZywgUy48L2F1dGhvcj48YXV0aG9yPk1hcnNoYWxsLCBSLjwvYXV0aG9y
PjxhdXRob3I+SGFuZ2VyLCBILiBDLjwvYXV0aG9yPjwvYXV0aG9ycz48L2NvbnRyaWJ1dG9ycz48
YXV0aC1hZGRyZXNzPihNYXJ0aW4pIEJ1cndvb2QgQWNhZGVteSBvZiBJbmRlcGVuZGVudCBMaXZp
bmcsIENocmlzdGNodXJjaCwgTmV3IFplYWxhbmQgKE1hcnRpbikgUmVoYWJpbGl0YXRpb24gUmVz
ZWFyY2ggYW5kIFRlYWNoaW5nIFVuaXQsIFVuaXZlcnNpdHkgb2YgT3RhZ28sIFdlbGxpbmd0b24s
IE5ldyBaZWFsYW5kIChEaWNraWUsIFNraW5uZXIsIEh1cnJpbmcsIE1hcnNoYWxsLCBIYW5nZXIp
IE9sZGVyIFBlcnNvbnMgSGVhbHRoIFNwZWNpYWxpc3QgU2VydmljZSwgQnVyd29vZCBIb3NwaXRh
bCwgQ2hyaXN0Y2h1cmNoLCBOZXcgWmVhbGFuZCAoSGFuZ2VyKSBVbml2ZXJzaXR5IG9mIE90YWdv
LCBDaHJpc3RjaHVyY2gsIE5ldyBaZWFsYW5kPC9hdXRoLWFkZHJlc3M+PHRpdGxlcz48dGl0bGU+
SW1wbGVtZW50aW5nIGEgJmFwb3M7U2FmZSBSZWNvdmVyeSZhcG9zOyBmYWxsIHByZXZlbnRpb24g
cHJvZ3JhbTogUmVmaW5pbmcgaW50ZXJ2ZW50aW9uIHRoZW9yeSB1c2luZyByZWFsaXN0IG1ldGhv
ZHM8L3RpdGxlPjxzZWNvbmRhcnktdGl0bGU+QXVzdHJhbGFzaWFuIGpvdXJuYWwgb24gYWdlaW5n
PC9zZWNvbmRhcnktdGl0bGU+PHNob3J0LXRpdGxlPkltcGxlbWVudGluZyBhICZhcG9zO1NhZmUg
UmVjb3ZlcnkmYXBvczsgZmFsbCBwcmV2ZW50aW9uIHByb2dyYW06IFJlZmluaW5nIGludGVydmVu
dGlvbiB0aGVvcnkgdXNpbmcgcmVhbGlzdCBtZXRob2RzPC9zaG9ydC10aXRsZT48L3RpdGxlcz48
cGVyaW9kaWNhbD48ZnVsbC10aXRsZT5BdXN0cmFsYXNpYW4gam91cm5hbCBvbiBhZ2Vpbmc8L2Z1
bGwtdGl0bGU+PC9wZXJpb2RpY2FsPjxwYWdlcz5lMjU5LWUyNzA8L3BhZ2VzPjx2b2x1bWU+Mzk8
L3ZvbHVtZT48bnVtYmVyPjM8L251bWJlcj48a2V5d29yZHM+PGtleXdvcmQ+ZmFsbHM8L2tleXdv
cmQ+PGtleXdvcmQ+ZnJhaWwgb2xkZXIgYWR1bHRzPC9rZXl3b3JkPjxrZXl3b3JkPmlucGF0aWVu
dDwva2V5d29yZD48a2V5d29yZD5wYXRpZW50IHNhZmV0eTwva2V5d29yZD48a2V5d29yZD5xdWFs
aXRhdGl2ZSByZXNlYXJjaDwva2V5d29yZD48a2V5d29yZD5hZ2VkPC9rZXl3b3JkPjxrZXl3b3Jk
PmFydGljbGU8L2tleXdvcmQ+PGtleXdvcmQ+Y29udHJvbGxlZCBzdHVkeTwva2V5d29yZD48a2V5
d29yZD5mZWVkYmFjayBzeXN0ZW08L2tleXdvcmQ+PGtleXdvcmQ+aGlnaCByaXNrIGJlaGF2aW9y
PC9rZXl3b3JkPjxrZXl3b3JkPmhvc3BpdGFsIHBhdGllbnQ8L2tleXdvcmQ+PGtleXdvcmQ+aHVt
YW48L2tleXdvcmQ+PGtleXdvcmQ+aW50ZXJ2aWV3PC9rZXl3b3JkPjxrZXl3b3JkPnJlaGFiaWxp
dGF0aW9uPC9rZXl3b3JkPjxrZXl3b3JkPnJlaGFiaWxpdGF0aW9uIGNlbnRlcjwva2V5d29yZD48
a2V5d29yZD5yZW1pc3Npb248L2tleXdvcmQ+PGtleXdvcmQ+c3RhZmYgdHJhaW5pbmc8L2tleXdv
cmQ+PC9rZXl3b3Jkcz48ZGF0ZXM+PHllYXI+MjAyMDwveWVhcj48cHViLWRhdGVzPjxkYXRlPjAx
IFNlcDwvZGF0ZT48L3B1Yi1kYXRlcz48L2RhdGVzPjxpc2JuPjE3NDEtNjYxMiAoZWxlY3Ryb25p
YykgMTc0MS02NjEyPC9pc2JuPjxhY2Nlc3Npb24tbnVtPjYzMTYyNDYwODwvYWNjZXNzaW9uLW51
bT48dXJscz48cmVsYXRlZC11cmxzPjx1cmw+aHR0cHM6Ly9vdmlkc3Aub3ZpZC5jb20vb3ZpZHdl
Yi5jZ2k/VD1KUyZhbXA7Q1NDPVkmYW1wO05FV1M9TiZhbXA7UEFHRT1mdWxsdGV4dCZhbXA7RD1l
bWV4YyZhbXA7QU49NjMxNjI0NjA4PC91cmw+PC9yZWxhdGVkLXVybHM+PC91cmxzPjxjdXN0b20x
PlBhdGllbnQ7IFN0YWZmPC9jdXN0b20xPjxlbGVjdHJvbmljLXJlc291cmNlLW51bT5odHRwOi8v
ZHguZG9pLm9yZy8xMC4xMTExL2FqYWcuMTI3OTU8L2VsZWN0cm9uaWMtcmVzb3VyY2UtbnVtPjxy
ZXNlYXJjaC1ub3Rlcz44PC9yZXNlYXJjaC1ub3Rlcz48bGFuZ3VhZ2U+RW5nbGlzaDwvbGFuZ3Vh
Z2U+PC9yZWNvcmQ+PC9DaXRlPjxDaXRlPjxBdXRob3I+UmFkZWNraTwvQXV0aG9yPjxZZWFyPjIw
MjA8L1llYXI+PFJlY051bT41MzwvUmVjTnVtPjxyZWNvcmQ+PHJlYy1udW1iZXI+NTM8L3JlYy1u
dW1iZXI+PGZvcmVpZ24ta2V5cz48a2V5IGFwcD0iRU4iIGRiLWlkPSJ4ZWQyeDJhZm0yZnh0ZmVz
ZXB4dnJ3Mmx3c3NyMjlwemQ1eGQiIHRpbWVzdGFtcD0iMTY3Mzk2MTA3NCI+NTM8L2tleT48L2Zv
cmVpZ24ta2V5cz48cmVmLXR5cGUgbmFtZT0iSm91cm5hbCBBcnRpY2xlIj4xNzwvcmVmLXR5cGU+
PGNvbnRyaWJ1dG9ycz48YXV0aG9ycz48YXV0aG9yPlJhZGVja2ksIEIuPC9hdXRob3I+PGF1dGhv
cj5LZWVuLCBBLjwvYXV0aG9yPjxhdXRob3I+TWlsbGVyLCBKLjwvYXV0aG9yPjxhdXRob3I+TWND
bHVyZSwgSi4gSy48L2F1dGhvcj48YXV0aG9yPkthcmEsIEEuPC9hdXRob3I+PC9hdXRob3JzPjwv
Y29udHJpYnV0b3JzPjxhdXRoLWFkZHJlc3M+KFJhZGVja2kpIFF1YWxpdHkgYW5kIFBhdGllbnQg
U2FmZXR5LCBJbmRpYW5hIFVuaXZlcnNpdHkgSGVhbHRoIEFjYWRlbWljIEhlYWx0aCBDZW50ZXIs
IEluZGlhbmFwb2xpcyAoTXNzIFJhZGVja2ksIEtlZW4sIGFuZCBNaWxsZXIgYW5kIERyIEthcmEp
OyBhbmQgUml2ZXJ2aWV3IEhlYWx0aC1XZXN0ZmllbGQgSG9zcGl0YWwsIFdlc3RmaWVsZCwgSW5k
aWFuYSAoTXMgTWNDbHVyZSk8L2F1dGgtYWRkcmVzcz48dGl0bGVzPjx0aXRsZT5Jbm5vdmF0aW5n
IEZhbGwgU2FmZXR5OiBFbmdhZ2luZyBQYXRpZW50cyBhcyBFeHBlcnRzPC90aXRsZT48c2Vjb25k
YXJ5LXRpdGxlPkpvdXJuYWwgb2YgbnVyc2luZyBjYXJlIHF1YWxpdHk8L3NlY29uZGFyeS10aXRs
ZT48c2hvcnQtdGl0bGU+SW5ub3ZhdGluZyBGYWxsIFNhZmV0eTogRW5nYWdpbmcgUGF0aWVudHMg
YXMgRXhwZXJ0czwvc2hvcnQtdGl0bGU+PC90aXRsZXM+PHBlcmlvZGljYWw+PGZ1bGwtdGl0bGU+
Sm91cm5hbCBvZiBOdXJzaW5nIENhcmUgUXVhbGl0eTwvZnVsbC10aXRsZT48L3BlcmlvZGljYWw+
PHBhZ2VzPjIyMC0yMjY8L3BhZ2VzPjx2b2x1bWU+MzU8L3ZvbHVtZT48bnVtYmVyPjM8L251bWJl
cj48a2V5d29yZHM+PGtleXdvcmQ+YWdlZDwva2V5d29yZD48a2V5d29yZD5mYWxsaW5nPC9rZXl3
b3JkPjxrZXl3b3JkPmh1bWFuPC9rZXl3b3JkPjxrZXl3b3JkPmluY2lkZW5jZTwva2V5d29yZD48
a2V5d29yZD5tYXNzIGNvbW11bmljYXRpb248L2tleXdvcmQ+PGtleXdvcmQ+cGF0aWVudCBwYXJ0
aWNpcGF0aW9uPC9rZXl3b3JkPjxrZXl3b3JkPnByZXZlbnRpb24gYW5kIGNvbnRyb2w8L2tleXdv
cmQ+PGtleXdvcmQ+cXVlc3Rpb25uYWlyZTwva2V5d29yZD48a2V5d29yZD5yaXNrIGFzc2Vzc21l
bnQ8L2tleXdvcmQ+PGtleXdvcmQ+c2FmZXR5PC9rZXl3b3JkPjxrZXl3b3JkPnRvdGFsIHF1YWxp
dHkgbWFuYWdlbWVudDwva2V5d29yZD48L2tleXdvcmRzPjxkYXRlcz48eWVhcj4yMDIwPC95ZWFy
PjxwdWItZGF0ZXM+PGRhdGU+MDEgSnVsPC9kYXRlPjwvcHViLWRhdGVzPjwvZGF0ZXM+PGlzYm4+
MTU1MC01MDY1IChlbGVjdHJvbmljKSAxNTUwLTUwNjU8L2lzYm4+PGFjY2Vzc2lvbi1udW0+NjMx
ODM5ODkwPC9hY2Nlc3Npb24tbnVtPjx1cmxzPjxyZWxhdGVkLXVybHM+PHVybD5odHRwczovL292
aWRzcC5vdmlkLmNvbS9vdmlkd2ViLmNnaT9UPUpTJmFtcDtDU0M9WSZhbXA7TkVXUz1OJmFtcDtQ
QUdFPWZ1bGx0ZXh0JmFtcDtEPWVtZXhjJmFtcDtBTj02MzE4Mzk4OTA8L3VybD48L3JlbGF0ZWQt
dXJscz48L3VybHM+PGN1c3RvbTE+VG9vbHM7IEV4cGVydDsgTGVhZDsgUGF0aWVudDsgVGVhbTwv
Y3VzdG9tMT48ZWxlY3Ryb25pYy1yZXNvdXJjZS1udW0+aHR0cDovL2R4LmRvaS5vcmcvMTAuMTA5
Ny9OQ1EuMDAwMDAwMDAwMDAwMDQ0NzwvZWxlY3Ryb25pYy1yZXNvdXJjZS1udW0+PHJlc2VhcmNo
LW5vdGVzPjg8L3Jlc2VhcmNoLW5vdGVzPjxsYW5ndWFnZT5FbmdsaXNoPC9sYW5ndWFnZT48L3Jl
Y29yZD48L0NpdGU+PC9FbmROb3RlPgB=
</w:fldData>
              </w:fldChar>
            </w:r>
            <w:r w:rsidR="00BD0F37">
              <w:rPr>
                <w:rFonts w:ascii="Times New Roman" w:hAnsi="Times New Roman" w:cs="Times New Roman"/>
              </w:rPr>
              <w:instrText xml:space="preserve"> ADDIN EN.CITE.DATA </w:instrText>
            </w:r>
            <w:r w:rsidR="00BD0F37">
              <w:rPr>
                <w:rFonts w:ascii="Times New Roman" w:hAnsi="Times New Roman" w:cs="Times New Roman"/>
              </w:rPr>
            </w:r>
            <w:r w:rsidR="00BD0F37">
              <w:rPr>
                <w:rFonts w:ascii="Times New Roman" w:hAnsi="Times New Roman" w:cs="Times New Roman"/>
              </w:rPr>
              <w:fldChar w:fldCharType="end"/>
            </w:r>
            <w:r w:rsidRPr="000711FF">
              <w:rPr>
                <w:rFonts w:ascii="Times New Roman" w:hAnsi="Times New Roman" w:cs="Times New Roman"/>
              </w:rPr>
            </w:r>
            <w:r w:rsidRPr="000711FF">
              <w:rPr>
                <w:rFonts w:ascii="Times New Roman" w:hAnsi="Times New Roman" w:cs="Times New Roman"/>
              </w:rPr>
              <w:fldChar w:fldCharType="separate"/>
            </w:r>
            <w:r w:rsidR="00864501">
              <w:rPr>
                <w:rFonts w:ascii="Times New Roman" w:hAnsi="Times New Roman" w:cs="Times New Roman"/>
                <w:noProof/>
              </w:rPr>
              <w:t>[22, 24, 28, 30, 35-39]</w:t>
            </w:r>
            <w:r w:rsidRPr="000711FF">
              <w:rPr>
                <w:rFonts w:ascii="Times New Roman" w:hAnsi="Times New Roman" w:cs="Times New Roman"/>
              </w:rPr>
              <w:fldChar w:fldCharType="end"/>
            </w:r>
            <w:r w:rsidRPr="000711FF">
              <w:rPr>
                <w:rFonts w:ascii="Times New Roman" w:hAnsi="Times New Roman" w:cs="Times New Roman"/>
                <w:sz w:val="22"/>
                <w:szCs w:val="22"/>
              </w:rPr>
              <w:t xml:space="preserve"> </w:t>
            </w:r>
          </w:p>
        </w:tc>
        <w:tc>
          <w:tcPr>
            <w:tcW w:w="1695" w:type="dxa"/>
          </w:tcPr>
          <w:p w14:paraId="2CF37D02" w14:textId="322737CF" w:rsidR="00ED3AF9" w:rsidRPr="000711FF" w:rsidRDefault="00ED3AF9" w:rsidP="00665CA5">
            <w:pPr>
              <w:spacing w:line="360" w:lineRule="auto"/>
              <w:rPr>
                <w:rFonts w:ascii="Times New Roman" w:hAnsi="Times New Roman" w:cs="Times New Roman"/>
                <w:b/>
                <w:bCs/>
                <w:sz w:val="22"/>
                <w:szCs w:val="22"/>
              </w:rPr>
            </w:pPr>
            <w:r w:rsidRPr="000711FF">
              <w:rPr>
                <w:rFonts w:ascii="Times New Roman" w:hAnsi="Times New Roman" w:cs="Times New Roman"/>
                <w:b/>
                <w:bCs/>
                <w:sz w:val="22"/>
                <w:szCs w:val="22"/>
              </w:rPr>
              <w:t xml:space="preserve">Minor concerns: </w:t>
            </w:r>
            <w:r w:rsidRPr="000711FF">
              <w:rPr>
                <w:rFonts w:ascii="Times New Roman" w:hAnsi="Times New Roman" w:cs="Times New Roman"/>
                <w:sz w:val="22"/>
                <w:szCs w:val="22"/>
              </w:rPr>
              <w:t>Two studies were QI, five were quantitative (including one randomised and one nonrandomised trial), two were qualitative and one a mixed method</w:t>
            </w:r>
            <w:r w:rsidR="00FB1C6D">
              <w:rPr>
                <w:rFonts w:ascii="Times New Roman" w:hAnsi="Times New Roman" w:cs="Times New Roman"/>
                <w:sz w:val="22"/>
                <w:szCs w:val="22"/>
              </w:rPr>
              <w:t>s</w:t>
            </w:r>
            <w:r w:rsidRPr="000711FF">
              <w:rPr>
                <w:rFonts w:ascii="Times New Roman" w:hAnsi="Times New Roman" w:cs="Times New Roman"/>
                <w:sz w:val="22"/>
                <w:szCs w:val="22"/>
              </w:rPr>
              <w:t xml:space="preserve"> realist evaluation. The majority clearly </w:t>
            </w:r>
            <w:r w:rsidRPr="000711FF">
              <w:rPr>
                <w:rFonts w:ascii="Times New Roman" w:hAnsi="Times New Roman" w:cs="Times New Roman"/>
                <w:sz w:val="22"/>
                <w:szCs w:val="22"/>
              </w:rPr>
              <w:lastRenderedPageBreak/>
              <w:t>described research aims and methods.</w:t>
            </w:r>
          </w:p>
        </w:tc>
        <w:tc>
          <w:tcPr>
            <w:tcW w:w="1994" w:type="dxa"/>
          </w:tcPr>
          <w:p w14:paraId="140F8993" w14:textId="77777777" w:rsidR="00ED3AF9" w:rsidRPr="000711FF" w:rsidRDefault="00ED3AF9" w:rsidP="00665CA5">
            <w:pPr>
              <w:spacing w:line="360" w:lineRule="auto"/>
              <w:rPr>
                <w:rFonts w:ascii="Times New Roman" w:hAnsi="Times New Roman" w:cs="Times New Roman"/>
                <w:sz w:val="22"/>
                <w:szCs w:val="22"/>
              </w:rPr>
            </w:pPr>
            <w:r w:rsidRPr="000711FF">
              <w:rPr>
                <w:rFonts w:ascii="Times New Roman" w:hAnsi="Times New Roman" w:cs="Times New Roman"/>
                <w:b/>
                <w:bCs/>
                <w:sz w:val="22"/>
                <w:szCs w:val="22"/>
              </w:rPr>
              <w:lastRenderedPageBreak/>
              <w:t xml:space="preserve">Minor - moderate concerns: </w:t>
            </w:r>
            <w:r w:rsidRPr="000711FF">
              <w:rPr>
                <w:rFonts w:ascii="Times New Roman" w:hAnsi="Times New Roman" w:cs="Times New Roman"/>
                <w:sz w:val="22"/>
                <w:szCs w:val="22"/>
              </w:rPr>
              <w:t xml:space="preserve">Two studies indicated improvement in patient knowledge and confidence, three studies indicated good levels of adherence to patient engagement measures, and one study indicated that the intervention helped reconcile </w:t>
            </w:r>
            <w:r w:rsidRPr="000711FF">
              <w:rPr>
                <w:rFonts w:ascii="Times New Roman" w:hAnsi="Times New Roman" w:cs="Times New Roman"/>
                <w:sz w:val="22"/>
                <w:szCs w:val="22"/>
              </w:rPr>
              <w:lastRenderedPageBreak/>
              <w:t>differences in patient/staff perspectives. In one study, patient understanding of falls risks and participation in care plan implementation did not change and one study showed variable awareness of falls risks.</w:t>
            </w:r>
          </w:p>
          <w:p w14:paraId="331D89B2" w14:textId="77777777" w:rsidR="00ED3AF9" w:rsidRPr="000711FF" w:rsidRDefault="00ED3AF9" w:rsidP="00665CA5">
            <w:pPr>
              <w:spacing w:line="360" w:lineRule="auto"/>
              <w:rPr>
                <w:rFonts w:ascii="Times New Roman" w:hAnsi="Times New Roman" w:cs="Times New Roman"/>
                <w:b/>
                <w:bCs/>
                <w:sz w:val="22"/>
                <w:szCs w:val="22"/>
              </w:rPr>
            </w:pPr>
          </w:p>
        </w:tc>
        <w:tc>
          <w:tcPr>
            <w:tcW w:w="1728" w:type="dxa"/>
          </w:tcPr>
          <w:p w14:paraId="0F383B79" w14:textId="354849AB" w:rsidR="00ED3AF9" w:rsidRPr="000711FF" w:rsidRDefault="00ED3AF9" w:rsidP="00665CA5">
            <w:pPr>
              <w:spacing w:line="360" w:lineRule="auto"/>
              <w:rPr>
                <w:rFonts w:ascii="Times New Roman" w:hAnsi="Times New Roman" w:cs="Times New Roman"/>
                <w:b/>
                <w:bCs/>
                <w:sz w:val="22"/>
                <w:szCs w:val="22"/>
              </w:rPr>
            </w:pPr>
            <w:r w:rsidRPr="000711FF">
              <w:rPr>
                <w:rFonts w:ascii="Times New Roman" w:hAnsi="Times New Roman" w:cs="Times New Roman"/>
                <w:b/>
                <w:bCs/>
                <w:sz w:val="22"/>
                <w:szCs w:val="22"/>
              </w:rPr>
              <w:lastRenderedPageBreak/>
              <w:t xml:space="preserve">Minor concerns: </w:t>
            </w:r>
            <w:r w:rsidRPr="000711FF">
              <w:rPr>
                <w:rFonts w:ascii="Times New Roman" w:hAnsi="Times New Roman" w:cs="Times New Roman"/>
                <w:sz w:val="22"/>
                <w:szCs w:val="22"/>
              </w:rPr>
              <w:t xml:space="preserve">Six studies used quantitative measures to assess patient engagement or activation (knowledge, skills, and confidence), or participation in care plan development. Two studies </w:t>
            </w:r>
            <w:r w:rsidRPr="000711FF">
              <w:rPr>
                <w:rFonts w:ascii="Times New Roman" w:hAnsi="Times New Roman" w:cs="Times New Roman"/>
                <w:sz w:val="22"/>
                <w:szCs w:val="22"/>
              </w:rPr>
              <w:lastRenderedPageBreak/>
              <w:t xml:space="preserve">reported goals set as part of the intervention and three studies provided rich description using qualitative data </w:t>
            </w:r>
            <w:r w:rsidR="00C2425D">
              <w:rPr>
                <w:rFonts w:ascii="Times New Roman" w:hAnsi="Times New Roman" w:cs="Times New Roman"/>
                <w:sz w:val="22"/>
                <w:szCs w:val="22"/>
              </w:rPr>
              <w:t>about</w:t>
            </w:r>
            <w:r w:rsidR="00C2425D" w:rsidRPr="000711FF">
              <w:rPr>
                <w:rFonts w:ascii="Times New Roman" w:hAnsi="Times New Roman" w:cs="Times New Roman"/>
                <w:sz w:val="22"/>
                <w:szCs w:val="22"/>
              </w:rPr>
              <w:t xml:space="preserve"> </w:t>
            </w:r>
            <w:r w:rsidRPr="000711FF">
              <w:rPr>
                <w:rFonts w:ascii="Times New Roman" w:hAnsi="Times New Roman" w:cs="Times New Roman"/>
                <w:sz w:val="22"/>
                <w:szCs w:val="22"/>
              </w:rPr>
              <w:t xml:space="preserve">patient and </w:t>
            </w:r>
            <w:r w:rsidR="007367D4">
              <w:rPr>
                <w:rFonts w:ascii="Times New Roman" w:hAnsi="Times New Roman" w:cs="Times New Roman"/>
                <w:sz w:val="22"/>
                <w:szCs w:val="22"/>
              </w:rPr>
              <w:t>practitioner</w:t>
            </w:r>
            <w:r w:rsidR="007367D4" w:rsidRPr="000711FF">
              <w:rPr>
                <w:rFonts w:ascii="Times New Roman" w:hAnsi="Times New Roman" w:cs="Times New Roman"/>
                <w:sz w:val="22"/>
                <w:szCs w:val="22"/>
              </w:rPr>
              <w:t xml:space="preserve"> </w:t>
            </w:r>
            <w:r w:rsidRPr="000711FF">
              <w:rPr>
                <w:rFonts w:ascii="Times New Roman" w:hAnsi="Times New Roman" w:cs="Times New Roman"/>
                <w:sz w:val="22"/>
                <w:szCs w:val="22"/>
              </w:rPr>
              <w:t>perspectives.</w:t>
            </w:r>
          </w:p>
        </w:tc>
        <w:tc>
          <w:tcPr>
            <w:tcW w:w="1780" w:type="dxa"/>
          </w:tcPr>
          <w:p w14:paraId="7B4E4135" w14:textId="77777777" w:rsidR="00ED3AF9" w:rsidRPr="000711FF" w:rsidRDefault="00ED3AF9" w:rsidP="00665CA5">
            <w:pPr>
              <w:spacing w:line="360" w:lineRule="auto"/>
              <w:rPr>
                <w:rFonts w:ascii="Times New Roman" w:hAnsi="Times New Roman" w:cs="Times New Roman"/>
                <w:b/>
                <w:bCs/>
                <w:sz w:val="22"/>
                <w:szCs w:val="22"/>
              </w:rPr>
            </w:pPr>
            <w:r w:rsidRPr="000711FF">
              <w:rPr>
                <w:rFonts w:ascii="Times New Roman" w:hAnsi="Times New Roman" w:cs="Times New Roman"/>
                <w:b/>
                <w:bCs/>
                <w:sz w:val="22"/>
                <w:szCs w:val="22"/>
              </w:rPr>
              <w:lastRenderedPageBreak/>
              <w:t xml:space="preserve">Minor concerns: </w:t>
            </w:r>
            <w:r w:rsidRPr="000711FF">
              <w:rPr>
                <w:rFonts w:ascii="Times New Roman" w:hAnsi="Times New Roman" w:cs="Times New Roman"/>
                <w:sz w:val="22"/>
                <w:szCs w:val="22"/>
              </w:rPr>
              <w:t xml:space="preserve">All studies were in acute settings except one rehab hospital.  Five studies were conducted in the US, three in Australia, one in Sweden and one in New Zealand. </w:t>
            </w:r>
          </w:p>
        </w:tc>
        <w:tc>
          <w:tcPr>
            <w:tcW w:w="1615" w:type="dxa"/>
          </w:tcPr>
          <w:p w14:paraId="04288D90" w14:textId="77777777" w:rsidR="00ED3AF9" w:rsidRPr="000711FF" w:rsidRDefault="00ED3AF9" w:rsidP="00665CA5">
            <w:pPr>
              <w:spacing w:line="360" w:lineRule="auto"/>
              <w:rPr>
                <w:rFonts w:ascii="Times New Roman" w:hAnsi="Times New Roman" w:cs="Times New Roman"/>
                <w:b/>
                <w:bCs/>
                <w:sz w:val="22"/>
                <w:szCs w:val="22"/>
              </w:rPr>
            </w:pPr>
            <w:r w:rsidRPr="000711FF">
              <w:rPr>
                <w:rFonts w:ascii="Times New Roman" w:hAnsi="Times New Roman" w:cs="Times New Roman"/>
                <w:b/>
                <w:bCs/>
                <w:sz w:val="22"/>
                <w:szCs w:val="22"/>
              </w:rPr>
              <w:t xml:space="preserve">High confidence: </w:t>
            </w:r>
            <w:r w:rsidRPr="000711FF">
              <w:rPr>
                <w:rFonts w:ascii="Times New Roman" w:hAnsi="Times New Roman" w:cs="Times New Roman"/>
                <w:sz w:val="22"/>
                <w:szCs w:val="22"/>
              </w:rPr>
              <w:t>It is highly likely that the review finding is a reasonable representation of the phenomena of interest.</w:t>
            </w:r>
          </w:p>
        </w:tc>
        <w:tc>
          <w:tcPr>
            <w:tcW w:w="1781" w:type="dxa"/>
          </w:tcPr>
          <w:p w14:paraId="22CB71CE" w14:textId="2503EF36" w:rsidR="00ED3AF9" w:rsidRPr="000711FF" w:rsidRDefault="00ED3AF9" w:rsidP="00665CA5">
            <w:pPr>
              <w:spacing w:line="360" w:lineRule="auto"/>
              <w:rPr>
                <w:rFonts w:ascii="Times New Roman" w:hAnsi="Times New Roman" w:cs="Times New Roman"/>
                <w:sz w:val="22"/>
                <w:szCs w:val="22"/>
              </w:rPr>
            </w:pPr>
            <w:commentRangeStart w:id="1"/>
            <w:r w:rsidRPr="000711FF">
              <w:rPr>
                <w:rFonts w:ascii="Times New Roman" w:hAnsi="Times New Roman" w:cs="Times New Roman"/>
                <w:sz w:val="22"/>
                <w:szCs w:val="22"/>
              </w:rPr>
              <w:t xml:space="preserve">Minor concerns in </w:t>
            </w:r>
            <w:r w:rsidR="007367D4">
              <w:rPr>
                <w:rFonts w:ascii="Times New Roman" w:hAnsi="Times New Roman" w:cs="Times New Roman"/>
                <w:sz w:val="22"/>
                <w:szCs w:val="22"/>
              </w:rPr>
              <w:t>m</w:t>
            </w:r>
            <w:r w:rsidRPr="000711FF">
              <w:rPr>
                <w:rFonts w:ascii="Times New Roman" w:hAnsi="Times New Roman" w:cs="Times New Roman"/>
                <w:sz w:val="22"/>
                <w:szCs w:val="22"/>
              </w:rPr>
              <w:t xml:space="preserve">ethods, </w:t>
            </w:r>
            <w:proofErr w:type="gramStart"/>
            <w:r w:rsidR="007367D4">
              <w:rPr>
                <w:rFonts w:ascii="Times New Roman" w:hAnsi="Times New Roman" w:cs="Times New Roman"/>
                <w:sz w:val="22"/>
                <w:szCs w:val="22"/>
              </w:rPr>
              <w:t>a</w:t>
            </w:r>
            <w:r w:rsidRPr="000711FF">
              <w:rPr>
                <w:rFonts w:ascii="Times New Roman" w:hAnsi="Times New Roman" w:cs="Times New Roman"/>
                <w:sz w:val="22"/>
                <w:szCs w:val="22"/>
              </w:rPr>
              <w:t>dequacy</w:t>
            </w:r>
            <w:proofErr w:type="gramEnd"/>
            <w:r w:rsidRPr="000711FF">
              <w:rPr>
                <w:rFonts w:ascii="Times New Roman" w:hAnsi="Times New Roman" w:cs="Times New Roman"/>
                <w:sz w:val="22"/>
                <w:szCs w:val="22"/>
              </w:rPr>
              <w:t xml:space="preserve"> and </w:t>
            </w:r>
            <w:r w:rsidR="007367D4">
              <w:rPr>
                <w:rFonts w:ascii="Times New Roman" w:hAnsi="Times New Roman" w:cs="Times New Roman"/>
                <w:sz w:val="22"/>
                <w:szCs w:val="22"/>
              </w:rPr>
              <w:t>r</w:t>
            </w:r>
            <w:r w:rsidRPr="000711FF">
              <w:rPr>
                <w:rFonts w:ascii="Times New Roman" w:hAnsi="Times New Roman" w:cs="Times New Roman"/>
                <w:sz w:val="22"/>
                <w:szCs w:val="22"/>
              </w:rPr>
              <w:t>elevance.</w:t>
            </w:r>
            <w:commentRangeEnd w:id="1"/>
            <w:r w:rsidR="007367D4">
              <w:rPr>
                <w:rStyle w:val="CommentReference"/>
                <w:rFonts w:asciiTheme="minorHAnsi" w:eastAsiaTheme="minorHAnsi" w:hAnsiTheme="minorHAnsi" w:cstheme="minorBidi"/>
                <w:lang w:eastAsia="en-US"/>
              </w:rPr>
              <w:commentReference w:id="1"/>
            </w:r>
          </w:p>
        </w:tc>
      </w:tr>
      <w:tr w:rsidR="008E3DCF" w:rsidRPr="00BE2741" w14:paraId="4AF24467" w14:textId="77777777" w:rsidTr="00665CA5">
        <w:tc>
          <w:tcPr>
            <w:tcW w:w="1746" w:type="dxa"/>
            <w:shd w:val="clear" w:color="auto" w:fill="auto"/>
          </w:tcPr>
          <w:p w14:paraId="4C63857A" w14:textId="65B6E267" w:rsidR="008E3DCF" w:rsidRPr="00BE2741" w:rsidRDefault="00433339" w:rsidP="00CA3050">
            <w:pPr>
              <w:spacing w:line="360" w:lineRule="auto"/>
              <w:rPr>
                <w:rFonts w:ascii="Times New Roman" w:hAnsi="Times New Roman" w:cs="Times New Roman"/>
                <w:sz w:val="22"/>
                <w:szCs w:val="22"/>
              </w:rPr>
            </w:pPr>
            <w:r w:rsidRPr="00BE2741">
              <w:rPr>
                <w:rFonts w:ascii="Times New Roman" w:hAnsi="Times New Roman" w:cs="Times New Roman"/>
                <w:sz w:val="22"/>
                <w:szCs w:val="22"/>
              </w:rPr>
              <w:t>Where hospital staff are unable to respond quickly to patients’ request</w:t>
            </w:r>
            <w:r w:rsidR="005278C2" w:rsidRPr="00BE2741">
              <w:rPr>
                <w:rFonts w:ascii="Times New Roman" w:hAnsi="Times New Roman" w:cs="Times New Roman"/>
                <w:sz w:val="22"/>
                <w:szCs w:val="22"/>
              </w:rPr>
              <w:t>s</w:t>
            </w:r>
            <w:r w:rsidRPr="00BE2741">
              <w:rPr>
                <w:rFonts w:ascii="Times New Roman" w:hAnsi="Times New Roman" w:cs="Times New Roman"/>
                <w:sz w:val="22"/>
                <w:szCs w:val="22"/>
              </w:rPr>
              <w:t xml:space="preserve"> for </w:t>
            </w:r>
            <w:r w:rsidR="00CA3050" w:rsidRPr="00BE2741">
              <w:rPr>
                <w:rFonts w:ascii="Times New Roman" w:hAnsi="Times New Roman" w:cs="Times New Roman"/>
                <w:sz w:val="22"/>
                <w:szCs w:val="22"/>
              </w:rPr>
              <w:t>help</w:t>
            </w:r>
            <w:r w:rsidR="005278C2" w:rsidRPr="00BE2741">
              <w:rPr>
                <w:rFonts w:ascii="Times New Roman" w:hAnsi="Times New Roman" w:cs="Times New Roman"/>
                <w:sz w:val="22"/>
                <w:szCs w:val="22"/>
              </w:rPr>
              <w:t xml:space="preserve">, </w:t>
            </w:r>
            <w:r w:rsidR="00CA3050" w:rsidRPr="00BE2741">
              <w:rPr>
                <w:rFonts w:ascii="Times New Roman" w:hAnsi="Times New Roman" w:cs="Times New Roman"/>
                <w:sz w:val="22"/>
                <w:szCs w:val="22"/>
              </w:rPr>
              <w:lastRenderedPageBreak/>
              <w:t xml:space="preserve">patients </w:t>
            </w:r>
            <w:r w:rsidR="00EC4BDE" w:rsidRPr="00BE2741">
              <w:rPr>
                <w:rFonts w:ascii="Times New Roman" w:hAnsi="Times New Roman" w:cs="Times New Roman"/>
                <w:sz w:val="22"/>
                <w:szCs w:val="22"/>
              </w:rPr>
              <w:t xml:space="preserve">may </w:t>
            </w:r>
            <w:r w:rsidR="004E1E5F" w:rsidRPr="00BE2741">
              <w:rPr>
                <w:rFonts w:ascii="Times New Roman" w:hAnsi="Times New Roman" w:cs="Times New Roman"/>
                <w:sz w:val="22"/>
                <w:szCs w:val="22"/>
              </w:rPr>
              <w:t>mobilise</w:t>
            </w:r>
            <w:r w:rsidR="00EC4BDE" w:rsidRPr="00BE2741">
              <w:rPr>
                <w:rFonts w:ascii="Times New Roman" w:hAnsi="Times New Roman" w:cs="Times New Roman"/>
                <w:sz w:val="22"/>
                <w:szCs w:val="22"/>
              </w:rPr>
              <w:t xml:space="preserve"> alone if they </w:t>
            </w:r>
            <w:r w:rsidR="00CA3050" w:rsidRPr="00BE2741">
              <w:rPr>
                <w:rFonts w:ascii="Times New Roman" w:hAnsi="Times New Roman" w:cs="Times New Roman"/>
                <w:sz w:val="22"/>
                <w:szCs w:val="22"/>
              </w:rPr>
              <w:t xml:space="preserve">feel confident </w:t>
            </w:r>
            <w:r w:rsidR="00EC4BDE" w:rsidRPr="00BE2741">
              <w:rPr>
                <w:rFonts w:ascii="Times New Roman" w:hAnsi="Times New Roman" w:cs="Times New Roman"/>
                <w:sz w:val="22"/>
                <w:szCs w:val="22"/>
              </w:rPr>
              <w:t>in their abilit</w:t>
            </w:r>
            <w:r w:rsidR="00291756" w:rsidRPr="00BE2741">
              <w:rPr>
                <w:rFonts w:ascii="Times New Roman" w:hAnsi="Times New Roman" w:cs="Times New Roman"/>
                <w:sz w:val="22"/>
                <w:szCs w:val="22"/>
              </w:rPr>
              <w:t>y</w:t>
            </w:r>
            <w:r w:rsidR="00EC4BDE" w:rsidRPr="00BE2741">
              <w:rPr>
                <w:rFonts w:ascii="Times New Roman" w:hAnsi="Times New Roman" w:cs="Times New Roman"/>
                <w:sz w:val="22"/>
                <w:szCs w:val="22"/>
              </w:rPr>
              <w:t xml:space="preserve"> </w:t>
            </w:r>
            <w:r w:rsidR="00CA3050" w:rsidRPr="00BE2741">
              <w:rPr>
                <w:rFonts w:ascii="Times New Roman" w:hAnsi="Times New Roman" w:cs="Times New Roman"/>
                <w:sz w:val="22"/>
                <w:szCs w:val="22"/>
              </w:rPr>
              <w:t xml:space="preserve">or </w:t>
            </w:r>
            <w:r w:rsidR="00EC4BDE" w:rsidRPr="00BE2741">
              <w:rPr>
                <w:rFonts w:ascii="Times New Roman" w:hAnsi="Times New Roman" w:cs="Times New Roman"/>
                <w:sz w:val="22"/>
                <w:szCs w:val="22"/>
              </w:rPr>
              <w:t>are</w:t>
            </w:r>
            <w:r w:rsidR="00132A64" w:rsidRPr="00BE2741">
              <w:rPr>
                <w:rFonts w:ascii="Times New Roman" w:hAnsi="Times New Roman" w:cs="Times New Roman"/>
                <w:sz w:val="22"/>
                <w:szCs w:val="22"/>
              </w:rPr>
              <w:t xml:space="preserve"> </w:t>
            </w:r>
            <w:r w:rsidR="00CA3050" w:rsidRPr="00BE2741">
              <w:rPr>
                <w:rFonts w:ascii="Times New Roman" w:hAnsi="Times New Roman" w:cs="Times New Roman"/>
                <w:sz w:val="22"/>
                <w:szCs w:val="22"/>
              </w:rPr>
              <w:t>unable to wait due to urgency</w:t>
            </w:r>
            <w:r w:rsidR="00685CD1" w:rsidRPr="00BE2741">
              <w:rPr>
                <w:rFonts w:ascii="Times New Roman" w:hAnsi="Times New Roman" w:cs="Times New Roman"/>
                <w:sz w:val="22"/>
                <w:szCs w:val="22"/>
              </w:rPr>
              <w:t xml:space="preserve"> for the toilet</w:t>
            </w:r>
            <w:r w:rsidR="00EC4BDE" w:rsidRPr="00BE2741">
              <w:rPr>
                <w:rFonts w:ascii="Times New Roman" w:hAnsi="Times New Roman" w:cs="Times New Roman"/>
                <w:sz w:val="22"/>
                <w:szCs w:val="22"/>
              </w:rPr>
              <w:t xml:space="preserve">, </w:t>
            </w:r>
            <w:r w:rsidR="00132A64" w:rsidRPr="00BE2741">
              <w:rPr>
                <w:rFonts w:ascii="Times New Roman" w:hAnsi="Times New Roman" w:cs="Times New Roman"/>
                <w:sz w:val="22"/>
                <w:szCs w:val="22"/>
              </w:rPr>
              <w:t>even if this increases their risk of fall</w:t>
            </w:r>
            <w:r w:rsidR="00EC4BDE" w:rsidRPr="00BE2741">
              <w:rPr>
                <w:rFonts w:ascii="Times New Roman" w:hAnsi="Times New Roman" w:cs="Times New Roman"/>
                <w:sz w:val="22"/>
                <w:szCs w:val="22"/>
              </w:rPr>
              <w:t>ing</w:t>
            </w:r>
            <w:r w:rsidR="00132A64" w:rsidRPr="00BE2741">
              <w:rPr>
                <w:rFonts w:ascii="Times New Roman" w:hAnsi="Times New Roman" w:cs="Times New Roman"/>
                <w:sz w:val="22"/>
                <w:szCs w:val="22"/>
              </w:rPr>
              <w:t xml:space="preserve">. </w:t>
            </w:r>
          </w:p>
          <w:p w14:paraId="50088ECC" w14:textId="414342B9" w:rsidR="00132A64" w:rsidRPr="00BE2741" w:rsidRDefault="00132A64" w:rsidP="00CA3050">
            <w:pPr>
              <w:spacing w:line="360" w:lineRule="auto"/>
              <w:rPr>
                <w:rFonts w:ascii="Times New Roman" w:hAnsi="Times New Roman" w:cs="Times New Roman"/>
                <w:sz w:val="22"/>
                <w:szCs w:val="22"/>
              </w:rPr>
            </w:pPr>
          </w:p>
        </w:tc>
        <w:tc>
          <w:tcPr>
            <w:tcW w:w="1609" w:type="dxa"/>
          </w:tcPr>
          <w:p w14:paraId="735B0A90" w14:textId="5BE417B0" w:rsidR="008E3DCF" w:rsidRPr="00BE2741" w:rsidRDefault="00864501" w:rsidP="00665CA5">
            <w:pPr>
              <w:spacing w:line="360" w:lineRule="auto"/>
              <w:rPr>
                <w:rFonts w:ascii="Times New Roman" w:hAnsi="Times New Roman" w:cs="Times New Roman"/>
                <w:sz w:val="22"/>
                <w:szCs w:val="22"/>
              </w:rPr>
            </w:pPr>
            <w:r w:rsidRPr="00BE2741">
              <w:rPr>
                <w:rFonts w:ascii="Times New Roman" w:hAnsi="Times New Roman" w:cs="Times New Roman"/>
              </w:rPr>
              <w:lastRenderedPageBreak/>
              <w:fldChar w:fldCharType="begin">
                <w:fldData xml:space="preserve">PEVuZE5vdGU+PENpdGU+PEF1dGhvcj5UdXJuZXI8L0F1dGhvcj48WWVhcj4yMDE5PC9ZZWFyPjxS
ZWNOdW0+NTc8L1JlY051bT48RGlzcGxheVRleHQ+WzMzLCAzNF08L0Rpc3BsYXlUZXh0PjxyZWNv
cmQ+PHJlYy1udW1iZXI+NTc8L3JlYy1udW1iZXI+PGZvcmVpZ24ta2V5cz48a2V5IGFwcD0iRU4i
IGRiLWlkPSJ4ZWQyeDJhZm0yZnh0ZmVzZXB4dnJ3Mmx3c3NyMjlwemQ1eGQiIHRpbWVzdGFtcD0i
MTY3Mzk2MTA3NCI+NTc8L2tleT48L2ZvcmVpZ24ta2V5cz48cmVmLXR5cGUgbmFtZT0iSm91cm5h
bCBBcnRpY2xlIj4xNzwvcmVmLXR5cGU+PGNvbnRyaWJ1dG9ycz48YXV0aG9ycz48YXV0aG9yPlR1
cm5lciwgTi48L2F1dGhvcj48YXV0aG9yPkpvbmVzLCBELjwvYXV0aG9yPjxhdXRob3I+RGF3c29u
LCBQLjwvYXV0aG9yPjxhdXRob3I+VGFpdCwgQi48L2F1dGhvcj48L2F1dGhvcnM+PC9jb250cmli
dXRvcnM+PGF1dGgtYWRkcmVzcz4oVHVybmVyKSBRdWVlbiBFbGl6YWJldGggSG9zcGl0YWwsIEdh
dGVzaGVhZCBIZWFsdGggTkhTIEZvdW5kYXRpb24gVHJ1c3QsIEdhdGVzaGVhZCwgVW5pdGVkIEtp
bmdkb20gKEpvbmVzLCBEYXdzb24pIEZhY3VsdHkgb2YgSGVhbHRoIGFuZCBMaWZlIFNjaWVuY2Vz
LCBOb3J0aHVtYnJpYSBVbml2ZXJzaXR5LCBOZXdjYXN0bGUgdXBvbiBUeW5lLCBVbml0ZWQgS2lu
Z2RvbSAoVGFpdCkgUm95YWwgVmljdG9yaWEgSG9zcGl0YWwsIE5ld2Nhc3RsZSB1cG9uIFR5bmUg
SG9zcGl0YWxzIE5IUyBGb3VuZGF0aW9uIFRydXN0LCBOZXdjYXN0bGUgdXBvbiBUeW5lLCBVbml0
ZWQgS2luZ2RvbTwvYXV0aC1hZGRyZXNzPjx0aXRsZXM+PHRpdGxlPlRoZSBQZXJjZXB0aW9ucyBh
bmQgUmVoYWJpbGl0YXRpb24gRXhwZXJpZW5jZSBvZiBPbGRlciBQZW9wbGUgQWZ0ZXIgRmFsbGlu
ZyBpbiB0aGUgSG9zcGl0YWw8L3RpdGxlPjxzZWNvbmRhcnktdGl0bGU+UmVoYWJpbGl0YXRpb24g
bnVyc2luZyA6IHRoZSBvZmZpY2lhbCBqb3VybmFsIG9mIHRoZSBBc3NvY2lhdGlvbiBvZiBSZWhh
YmlsaXRhdGlvbiBOdXJzZXM8L3NlY29uZGFyeS10aXRsZT48c2hvcnQtdGl0bGU+VGhlIFBlcmNl
cHRpb25zIGFuZCBSZWhhYmlsaXRhdGlvbiBFeHBlcmllbmNlIG9mIE9sZGVyIFBlb3BsZSBBZnRl
ciBGYWxsaW5nIGluIHRoZSBIb3NwaXRhbDwvc2hvcnQtdGl0bGU+PC90aXRsZXM+PHBlcmlvZGlj
YWw+PGZ1bGwtdGl0bGU+UmVoYWJpbGl0YXRpb24gbnVyc2luZyA6IHRoZSBvZmZpY2lhbCBqb3Vy
bmFsIG9mIHRoZSBBc3NvY2lhdGlvbiBvZiBSZWhhYmlsaXRhdGlvbiBOdXJzZXM8L2Z1bGwtdGl0
bGU+PC9wZXJpb2RpY2FsPjxwYWdlcz4xNDEtMTUwPC9wYWdlcz48dm9sdW1lPjQ0PC92b2x1bWU+
PG51bWJlcj4zPC9udW1iZXI+PGtleXdvcmRzPjxrZXl3b3JkPmFnZWQ8L2tleXdvcmQ+PGtleXdv
cmQ+ZmFsbGluZzwva2V5d29yZD48a2V5d29yZD5mZW1hbGU8L2tleXdvcmQ+PGtleXdvcmQ+aGVh
bHRoIGNhcmUgcXVhbGl0eTwva2V5d29yZD48a2V5d29yZD5ob3NwaXRhbDwva2V5d29yZD48a2V5
d29yZD5ob3NwaXRhbCBwYXRpZW50PC9rZXl3b3JkPjxrZXl3b3JkPmh1bWFuPC9rZXl3b3JkPjxr
ZXl3b3JkPmludGVydmlldzwva2V5d29yZD48a2V5d29yZD5tYWxlPC9rZXl3b3JkPjxrZXl3b3Jk
PnBlcmNlcHRpb248L2tleXdvcmQ+PGtleXdvcmQ+cHJvY2VkdXJlczwva2V5d29yZD48a2V5d29y
ZD5wc3ljaG9sb2d5PC9rZXl3b3JkPjxrZXl3b3JkPnF1YWxpdGF0aXZlIHJlc2VhcmNoPC9rZXl3
b3JkPjxrZXl3b3JkPnJlaGFiaWxpdGF0aW9uPC9rZXl3b3JkPjxrZXl3b3JkPlVuaXRlZCBLaW5n
ZG9tPC9rZXl3b3JkPjxrZXl3b3JkPnZlcnkgZWxkZXJseTwva2V5d29yZD48a2V5d29yZD5zdGFu
ZGFyZHM8L2tleXdvcmQ+PGtleXdvcmQ+c3RhdGlzdGljcyBhbmQgbnVtZXJpY2FsIGRhdGE8L2tl
eXdvcmQ+PC9rZXl3b3Jkcz48ZGF0ZXM+PHllYXI+MjAxOTwveWVhcj48cHViLWRhdGVzPjxkYXRl
PjAxIE1heTwvZGF0ZT48L3B1Yi1kYXRlcz48L2RhdGVzPjxpc2JuPjIwNDgtNzk0MCAoZWxlY3Ry
b25pYykgMjA0OC03OTQwPC9pc2JuPjxhY2Nlc3Npb24tbnVtPjYyNzYzMDE2NTwvYWNjZXNzaW9u
LW51bT48dXJscz48cmVsYXRlZC11cmxzPjx1cmw+aHR0cHM6Ly9vdmlkc3Aub3ZpZC5jb20vb3Zp
ZHdlYi5jZ2k/VD1KUyZhbXA7Q1NDPVkmYW1wO05FV1M9TiZhbXA7UEFHRT1mdWxsdGV4dCZhbXA7
RD1lbWV4YSZhbXA7QU49NjI3NjMwMTY1PC91cmw+PC9yZWxhdGVkLXVybHM+PC91cmxzPjxjdXN0
b20xPlBhdGllbnQ8L2N1c3RvbTE+PGVsZWN0cm9uaWMtcmVzb3VyY2UtbnVtPmh0dHA6Ly9keC5k
b2kub3JnLzEwLjEwOTcvcm5qLjAwMDAwMDAwMDAwMDAxMDc8L2VsZWN0cm9uaWMtcmVzb3VyY2Ut
bnVtPjxyZXNlYXJjaC1ub3Rlcz44PC9yZXNlYXJjaC1ub3Rlcz48bGFuZ3VhZ2U+RW5nbGlzaDwv
bGFuZ3VhZ2U+PC9yZWNvcmQ+PC9DaXRlPjxDaXRlPjxBdXRob3I+VHdpYmVsbDwvQXV0aG9yPjxZ
ZWFyPjIwMTU8L1llYXI+PFJlY051bT41ODwvUmVjTnVtPjxyZWNvcmQ+PHJlYy1udW1iZXI+NTg8
L3JlYy1udW1iZXI+PGZvcmVpZ24ta2V5cz48a2V5IGFwcD0iRU4iIGRiLWlkPSJ4ZWQyeDJhZm0y
Znh0ZmVzZXB4dnJ3Mmx3c3NyMjlwemQ1eGQiIHRpbWVzdGFtcD0iMTY3Mzk2MTA3NCI+NTg8L2tl
eT48L2ZvcmVpZ24ta2V5cz48cmVmLXR5cGUgbmFtZT0iSm91cm5hbCBBcnRpY2xlIj4xNzwvcmVm
LXR5cGU+PGNvbnRyaWJ1dG9ycz48YXV0aG9ycz48YXV0aG9yPlR3aWJlbGwsIFIuIFMuPC9hdXRo
b3I+PGF1dGhvcj5TaWVsYSwgRC48L2F1dGhvcj48YXV0aG9yPlNwcm9hdCwgVC48L2F1dGhvcj48
YXV0aG9yPkNvZXJzLCBHLjwvYXV0aG9yPjwvYXV0aG9ycz48L2NvbnRyaWJ1dG9ycz48YXV0aC1h
ZGRyZXNzPihUd2liZWxsKSBSZW5lZSBTYW1wbGVzIFR3aWJlbGwgaXMgYW4gYXNzb2NpYXRlIHBy
b2Zlc3NvciwgU2Nob29sIG9mIE51cnNpbmcsIEJhbGwgU3RhdGUgVW5pdmVyc2l0eSwgYW5kIGEg
bnVyc2UgcmVzZWFyY2hlciwgSW5kaWFuYSBVbml2ZXJzaXR5IEhlYWx0aCBCYWxsIE1lbW9yaWFs
IEhvc3BpdGFsLCBNdW5jaWUsIEluZGlhbmEuIERlYnJhIFNpZWxhIGlzIGFuIGFzc29jaWF0ZSBw
cm9mZXNzb3IsIFNjaG9vbCBvZiBOdXJzaW5nLCBCYWxsIFN0YXRlIFVuaXZlcnNpdHkuIFRlcnJp
ZSBTcHJvYXQgaXMgYSBjYXNlIG1hbmFnZXIgYW5kIEdlbmEgQ29lcnMgaXMgYSBkaXJlY3QgY2Fy
ZSBudXJzZSBpbiBwZXJpb3BlcmF0aXZlIHNlcnZpY2VzLCBJbmRpYW5hIFVuaXZlcnNpdHkgSGVh
bHRoIEJhbGwgTWVtb3JpYWwgSG9zcGl0YWwuIHJ0d2liZWxsQGJzdS5lZHUgKFNpZWxhKSBSZW5l
ZSBTYW1wbGVzIFR3aWJlbGwgaXMgYW4gYXNzb2NpYXRlIHByb2Zlc3NvciwgU2Nob29sIG9mIE51
cnNpbmcsIEJhbGwgU3RhdGUgVW5pdmVyc2l0eSwgYW5kIGEgbnVyc2UgcmVzZWFyY2hlciwgSW5k
aWFuYSBVbml2ZXJzaXR5IEhlYWx0aCBCYWxsIE1lbW9yaWFsIEhvc3BpdGFsLCBNdW5jaWUsIElu
ZGlhbmEuIERlYnJhIFNpZWxhIGlzIGFuIGFzc29jaWF0ZSBwcm9mZXNzb3IsIFNjaG9vbCBvZiBO
dXJzaW5nLCBCYWxsIFN0YXRlIFVuaXZlcnNpdHkuIFRlcnJpZSBTcHJvYXQgaXMgYSBjYXNlIG1h
bmFnZXIgYW5kIEdlbmEgQ29lcnMgaXMgYSBkaXJlY3QgY2FyZSBudXJzZSBpbiBwZXJpb3BlcmF0
aXZlIHNlcnZpY2VzLCBJbmRpYW5hIFVuaXZlcnNpdHkgSGVhbHRoIEJhbGwgTWVtb3JpYWwgSG9z
cGl0YWwgKFNwcm9hdCkgUmVuZWUgU2FtcGxlcyBUd2liZWxsIGlzIGFuIGFzc29jaWF0ZSBwcm9m
ZXNzb3IsIFNjaG9vbCBvZiBOdXJzaW5nLCBCYWxsIFN0YXRlIFVuaXZlcnNpdHksIGFuZCBhIG51
cnNlIHJlc2VhcmNoZXIsIEluZGlhbmEgVW5pdmVyc2l0eSBIZWFsdGggQmFsbCBNZW1vcmlhbCBI
b3NwaXRhbCwgTXVuY2llLCBJbmRpYW5hLiBEZWJyYSBTaWVsYSBpcyBhbiBhc3NvY2lhdGUgcHJv
ZmVzc29yLCBTY2hvb2wgb2YgTnVyc2luZywgQmFsbCBTdGF0ZSBVbml2ZXJzaXR5LiBUZXJyaWUg
U3Byb2F0IGlzIGEgY2FzZSBtYW5hZ2VyIGFuZCBHZW5hIENvZXJzIGlzIGEgZGlyZWN0IGNhcmUg
bnVyc2UgaW4gcGVyaW9wZXJhdGl2ZSBzZXJ2aWNlcywgSW5kaWFuYSBVbml2ZXJzaXR5IEhlYWx0
aCBCYWxsIE1lbW9yaWFsIEhvc3BpdGFsIChDb2VycykgUmVuZWUgU2FtcGxlcyBUd2liZWxsIGlz
IGFuIGFzc29jaWF0ZSBwcm9mZXNzb3IsIFNjaG9vbCBvZiBOdXJzaW5nLCBCYWxsIFN0YXRlIFVu
aXZlcnNpdHksIGFuZCBhIG51cnNlIHJlc2VhcmNoZXIsIEluZGlhbmEgVW5pdmVyc2l0eSBIZWFs
dGggQmFsbCBNZW1vcmlhbCBIb3NwaXRhbCwgTXVuY2llLCBJbmRpYW5hLiBEZWJyYSBTaWVsYSBp
cyBhbiBhc3NvY2lhdGUgcHJvZmVzc29yLCBTY2hvb2wgb2YgTnVyc2luZywgQmFsbCBTdGF0ZSBV
bml2ZXJzaXR5LiBUZXJyaWUgU3Byb2F0IGlzIGEgY2FzZSBtYW5hZ2VyIGFuZCBHZW5hIENvZXJz
IGlzIGEgZGlyZWN0IGNhcmUgbnVyc2UgaW4gcGVyaW9wZXJhdGl2ZSBzZXJ2aWNlcywgSW5kaWFu
YSBVbml2ZXJzaXR5IEhlYWx0aCBCYWxsIE1lbW9yaWFsIEhvc3BpdGFsPC9hdXRoLWFkZHJlc3M+
PHRpdGxlcz48dGl0bGU+UGVyY2VwdGlvbnMgUmVsYXRlZCB0byBGYWxscyBhbmQgRmFsbCBQcmV2
ZW50aW9uIEFtb25nIEhvc3BpdGFsaXplZCBBZHVsdHM8L3RpdGxlPjxzZWNvbmRhcnktdGl0bGU+
QW1lcmljYW4gam91cm5hbCBvZiBjcml0aWNhbCBjYXJlIDogYW4gb2ZmaWNpYWwgcHVibGljYXRp
b24sIEFtZXJpY2FuIEFzc29jaWF0aW9uIG9mIENyaXRpY2FsLUNhcmUgTnVyc2VzPC9zZWNvbmRh
cnktdGl0bGU+PHNob3J0LXRpdGxlPlBlcmNlcHRpb25zIFJlbGF0ZWQgdG8gRmFsbHMgYW5kIEZh
bGwgUHJldmVudGlvbiBBbW9uZyBIb3NwaXRhbGl6ZWQgQWR1bHRzPC9zaG9ydC10aXRsZT48L3Rp
dGxlcz48cGVyaW9kaWNhbD48ZnVsbC10aXRsZT5BbWVyaWNhbiBqb3VybmFsIG9mIGNyaXRpY2Fs
IGNhcmUgOiBhbiBvZmZpY2lhbCBwdWJsaWNhdGlvbiwgQW1lcmljYW4gQXNzb2NpYXRpb24gb2Yg
Q3JpdGljYWwtQ2FyZSBOdXJzZXM8L2Z1bGwtdGl0bGU+PC9wZXJpb2RpY2FsPjxwYWdlcz5lNzgt
ZTg1PC9wYWdlcz48dm9sdW1lPjI0PC92b2x1bWU+PG51bWJlcj41PC9udW1iZXI+PGtleXdvcmRz
PjxrZXl3b3JkPmFjdXRlIGRpc2Vhc2U8L2tleXdvcmQ+PGtleXdvcmQ+YWR1bHQ8L2tleXdvcmQ+
PGtleXdvcmQ+YWdlZDwva2V5d29yZD48a2V5d29yZD5hdHRpdHVkZSB0byBoZWFsdGg8L2tleXdv
cmQ+PGtleXdvcmQ+YmVoYXZpb3I8L2tleXdvcmQ+PGtleXdvcmQ+ZmFsbGluZzwva2V5d29yZD48
a2V5d29yZD5mZWFyPC9rZXl3b3JkPjxrZXl3b3JkPmZlbWFsZTwva2V5d29yZD48a2V5d29yZD5o
b3NwaXRhbCBwYXRpZW50PC9rZXl3b3JkPjxrZXl3b3JkPmh1bWFuPC9rZXl3b3JkPjxrZXl3b3Jk
Pm1hbGU8L2tleXdvcmQ+PGtleXdvcmQ+bWlkZGxlIGFnZWQ8L2tleXdvcmQ+PGtleXdvcmQ+cHJl
dmVudGlvbiBhbmQgY29udHJvbDwva2V5d29yZD48a2V5d29yZD5wc3ljaG9sb2d5PC9rZXl3b3Jk
PjxrZXl3b3JkPnZlcnkgZWxkZXJseTwva2V5d29yZD48L2tleXdvcmRzPjxkYXRlcz48eWVhcj4y
MDE1PC95ZWFyPjxwdWItZGF0ZXM+PGRhdGU+MDEgU2VwPC9kYXRlPjwvcHViLWRhdGVzPjwvZGF0
ZXM+PGlzYm4+MTkzNy03MTBYIChlbGVjdHJvbmljKSAxOTM3LTcxMFg8L2lzYm4+PGFjY2Vzc2lv
bi1udW0+NjEwNzU5NDYxPC9hY2Nlc3Npb24tbnVtPjx1cmxzPjxyZWxhdGVkLXVybHM+PHVybD5o
dHRwczovL292aWRzcC5vdmlkLmNvbS9vdmlkd2ViLmNnaT9UPUpTJmFtcDtDU0M9WSZhbXA7TkVX
Uz1OJmFtcDtQQUdFPWZ1bGx0ZXh0JmFtcDtEPWVtZWQxNiZhbXA7QU49NjEwNzU5NDYxPC91cmw+
PC9yZWxhdGVkLXVybHM+PC91cmxzPjxjdXN0b20xPlBhdGllbnQ8L2N1c3RvbTE+PGVsZWN0cm9u
aWMtcmVzb3VyY2UtbnVtPmh0dHA6Ly9keC5kb2kub3JnLzEwLjQwMzcvYWpjYzIwMTUzNzU8L2Vs
ZWN0cm9uaWMtcmVzb3VyY2UtbnVtPjxyZXNlYXJjaC1ub3Rlcz44PC9yZXNlYXJjaC1ub3Rlcz48
bGFuZ3VhZ2U+RW5nbGlzaDwvbGFuZ3VhZ2U+PC9yZWNvcmQ+PC9DaXRlPjwvRW5kTm90ZT5=
</w:fldData>
              </w:fldChar>
            </w:r>
            <w:r w:rsidR="00BD0F37" w:rsidRPr="00BE2741">
              <w:rPr>
                <w:rFonts w:ascii="Times New Roman" w:hAnsi="Times New Roman" w:cs="Times New Roman"/>
                <w:sz w:val="22"/>
                <w:szCs w:val="22"/>
              </w:rPr>
              <w:instrText xml:space="preserve"> ADDIN EN.CITE </w:instrText>
            </w:r>
            <w:r w:rsidR="00BD0F37" w:rsidRPr="00BE2741">
              <w:rPr>
                <w:rFonts w:ascii="Times New Roman" w:hAnsi="Times New Roman" w:cs="Times New Roman"/>
              </w:rPr>
              <w:fldChar w:fldCharType="begin">
                <w:fldData xml:space="preserve">PEVuZE5vdGU+PENpdGU+PEF1dGhvcj5UdXJuZXI8L0F1dGhvcj48WWVhcj4yMDE5PC9ZZWFyPjxS
ZWNOdW0+NTc8L1JlY051bT48RGlzcGxheVRleHQ+WzMzLCAzNF08L0Rpc3BsYXlUZXh0PjxyZWNv
cmQ+PHJlYy1udW1iZXI+NTc8L3JlYy1udW1iZXI+PGZvcmVpZ24ta2V5cz48a2V5IGFwcD0iRU4i
IGRiLWlkPSJ4ZWQyeDJhZm0yZnh0ZmVzZXB4dnJ3Mmx3c3NyMjlwemQ1eGQiIHRpbWVzdGFtcD0i
MTY3Mzk2MTA3NCI+NTc8L2tleT48L2ZvcmVpZ24ta2V5cz48cmVmLXR5cGUgbmFtZT0iSm91cm5h
bCBBcnRpY2xlIj4xNzwvcmVmLXR5cGU+PGNvbnRyaWJ1dG9ycz48YXV0aG9ycz48YXV0aG9yPlR1
cm5lciwgTi48L2F1dGhvcj48YXV0aG9yPkpvbmVzLCBELjwvYXV0aG9yPjxhdXRob3I+RGF3c29u
LCBQLjwvYXV0aG9yPjxhdXRob3I+VGFpdCwgQi48L2F1dGhvcj48L2F1dGhvcnM+PC9jb250cmli
dXRvcnM+PGF1dGgtYWRkcmVzcz4oVHVybmVyKSBRdWVlbiBFbGl6YWJldGggSG9zcGl0YWwsIEdh
dGVzaGVhZCBIZWFsdGggTkhTIEZvdW5kYXRpb24gVHJ1c3QsIEdhdGVzaGVhZCwgVW5pdGVkIEtp
bmdkb20gKEpvbmVzLCBEYXdzb24pIEZhY3VsdHkgb2YgSGVhbHRoIGFuZCBMaWZlIFNjaWVuY2Vz
LCBOb3J0aHVtYnJpYSBVbml2ZXJzaXR5LCBOZXdjYXN0bGUgdXBvbiBUeW5lLCBVbml0ZWQgS2lu
Z2RvbSAoVGFpdCkgUm95YWwgVmljdG9yaWEgSG9zcGl0YWwsIE5ld2Nhc3RsZSB1cG9uIFR5bmUg
SG9zcGl0YWxzIE5IUyBGb3VuZGF0aW9uIFRydXN0LCBOZXdjYXN0bGUgdXBvbiBUeW5lLCBVbml0
ZWQgS2luZ2RvbTwvYXV0aC1hZGRyZXNzPjx0aXRsZXM+PHRpdGxlPlRoZSBQZXJjZXB0aW9ucyBh
bmQgUmVoYWJpbGl0YXRpb24gRXhwZXJpZW5jZSBvZiBPbGRlciBQZW9wbGUgQWZ0ZXIgRmFsbGlu
ZyBpbiB0aGUgSG9zcGl0YWw8L3RpdGxlPjxzZWNvbmRhcnktdGl0bGU+UmVoYWJpbGl0YXRpb24g
bnVyc2luZyA6IHRoZSBvZmZpY2lhbCBqb3VybmFsIG9mIHRoZSBBc3NvY2lhdGlvbiBvZiBSZWhh
YmlsaXRhdGlvbiBOdXJzZXM8L3NlY29uZGFyeS10aXRsZT48c2hvcnQtdGl0bGU+VGhlIFBlcmNl
cHRpb25zIGFuZCBSZWhhYmlsaXRhdGlvbiBFeHBlcmllbmNlIG9mIE9sZGVyIFBlb3BsZSBBZnRl
ciBGYWxsaW5nIGluIHRoZSBIb3NwaXRhbDwvc2hvcnQtdGl0bGU+PC90aXRsZXM+PHBlcmlvZGlj
YWw+PGZ1bGwtdGl0bGU+UmVoYWJpbGl0YXRpb24gbnVyc2luZyA6IHRoZSBvZmZpY2lhbCBqb3Vy
bmFsIG9mIHRoZSBBc3NvY2lhdGlvbiBvZiBSZWhhYmlsaXRhdGlvbiBOdXJzZXM8L2Z1bGwtdGl0
bGU+PC9wZXJpb2RpY2FsPjxwYWdlcz4xNDEtMTUwPC9wYWdlcz48dm9sdW1lPjQ0PC92b2x1bWU+
PG51bWJlcj4zPC9udW1iZXI+PGtleXdvcmRzPjxrZXl3b3JkPmFnZWQ8L2tleXdvcmQ+PGtleXdv
cmQ+ZmFsbGluZzwva2V5d29yZD48a2V5d29yZD5mZW1hbGU8L2tleXdvcmQ+PGtleXdvcmQ+aGVh
bHRoIGNhcmUgcXVhbGl0eTwva2V5d29yZD48a2V5d29yZD5ob3NwaXRhbDwva2V5d29yZD48a2V5
d29yZD5ob3NwaXRhbCBwYXRpZW50PC9rZXl3b3JkPjxrZXl3b3JkPmh1bWFuPC9rZXl3b3JkPjxr
ZXl3b3JkPmludGVydmlldzwva2V5d29yZD48a2V5d29yZD5tYWxlPC9rZXl3b3JkPjxrZXl3b3Jk
PnBlcmNlcHRpb248L2tleXdvcmQ+PGtleXdvcmQ+cHJvY2VkdXJlczwva2V5d29yZD48a2V5d29y
ZD5wc3ljaG9sb2d5PC9rZXl3b3JkPjxrZXl3b3JkPnF1YWxpdGF0aXZlIHJlc2VhcmNoPC9rZXl3
b3JkPjxrZXl3b3JkPnJlaGFiaWxpdGF0aW9uPC9rZXl3b3JkPjxrZXl3b3JkPlVuaXRlZCBLaW5n
ZG9tPC9rZXl3b3JkPjxrZXl3b3JkPnZlcnkgZWxkZXJseTwva2V5d29yZD48a2V5d29yZD5zdGFu
ZGFyZHM8L2tleXdvcmQ+PGtleXdvcmQ+c3RhdGlzdGljcyBhbmQgbnVtZXJpY2FsIGRhdGE8L2tl
eXdvcmQ+PC9rZXl3b3Jkcz48ZGF0ZXM+PHllYXI+MjAxOTwveWVhcj48cHViLWRhdGVzPjxkYXRl
PjAxIE1heTwvZGF0ZT48L3B1Yi1kYXRlcz48L2RhdGVzPjxpc2JuPjIwNDgtNzk0MCAoZWxlY3Ry
b25pYykgMjA0OC03OTQwPC9pc2JuPjxhY2Nlc3Npb24tbnVtPjYyNzYzMDE2NTwvYWNjZXNzaW9u
LW51bT48dXJscz48cmVsYXRlZC11cmxzPjx1cmw+aHR0cHM6Ly9vdmlkc3Aub3ZpZC5jb20vb3Zp
ZHdlYi5jZ2k/VD1KUyZhbXA7Q1NDPVkmYW1wO05FV1M9TiZhbXA7UEFHRT1mdWxsdGV4dCZhbXA7
RD1lbWV4YSZhbXA7QU49NjI3NjMwMTY1PC91cmw+PC9yZWxhdGVkLXVybHM+PC91cmxzPjxjdXN0
b20xPlBhdGllbnQ8L2N1c3RvbTE+PGVsZWN0cm9uaWMtcmVzb3VyY2UtbnVtPmh0dHA6Ly9keC5k
b2kub3JnLzEwLjEwOTcvcm5qLjAwMDAwMDAwMDAwMDAxMDc8L2VsZWN0cm9uaWMtcmVzb3VyY2Ut
bnVtPjxyZXNlYXJjaC1ub3Rlcz44PC9yZXNlYXJjaC1ub3Rlcz48bGFuZ3VhZ2U+RW5nbGlzaDwv
bGFuZ3VhZ2U+PC9yZWNvcmQ+PC9DaXRlPjxDaXRlPjxBdXRob3I+VHdpYmVsbDwvQXV0aG9yPjxZ
ZWFyPjIwMTU8L1llYXI+PFJlY051bT41ODwvUmVjTnVtPjxyZWNvcmQ+PHJlYy1udW1iZXI+NTg8
L3JlYy1udW1iZXI+PGZvcmVpZ24ta2V5cz48a2V5IGFwcD0iRU4iIGRiLWlkPSJ4ZWQyeDJhZm0y
Znh0ZmVzZXB4dnJ3Mmx3c3NyMjlwemQ1eGQiIHRpbWVzdGFtcD0iMTY3Mzk2MTA3NCI+NTg8L2tl
eT48L2ZvcmVpZ24ta2V5cz48cmVmLXR5cGUgbmFtZT0iSm91cm5hbCBBcnRpY2xlIj4xNzwvcmVm
LXR5cGU+PGNvbnRyaWJ1dG9ycz48YXV0aG9ycz48YXV0aG9yPlR3aWJlbGwsIFIuIFMuPC9hdXRo
b3I+PGF1dGhvcj5TaWVsYSwgRC48L2F1dGhvcj48YXV0aG9yPlNwcm9hdCwgVC48L2F1dGhvcj48
YXV0aG9yPkNvZXJzLCBHLjwvYXV0aG9yPjwvYXV0aG9ycz48L2NvbnRyaWJ1dG9ycz48YXV0aC1h
ZGRyZXNzPihUd2liZWxsKSBSZW5lZSBTYW1wbGVzIFR3aWJlbGwgaXMgYW4gYXNzb2NpYXRlIHBy
b2Zlc3NvciwgU2Nob29sIG9mIE51cnNpbmcsIEJhbGwgU3RhdGUgVW5pdmVyc2l0eSwgYW5kIGEg
bnVyc2UgcmVzZWFyY2hlciwgSW5kaWFuYSBVbml2ZXJzaXR5IEhlYWx0aCBCYWxsIE1lbW9yaWFs
IEhvc3BpdGFsLCBNdW5jaWUsIEluZGlhbmEuIERlYnJhIFNpZWxhIGlzIGFuIGFzc29jaWF0ZSBw
cm9mZXNzb3IsIFNjaG9vbCBvZiBOdXJzaW5nLCBCYWxsIFN0YXRlIFVuaXZlcnNpdHkuIFRlcnJp
ZSBTcHJvYXQgaXMgYSBjYXNlIG1hbmFnZXIgYW5kIEdlbmEgQ29lcnMgaXMgYSBkaXJlY3QgY2Fy
ZSBudXJzZSBpbiBwZXJpb3BlcmF0aXZlIHNlcnZpY2VzLCBJbmRpYW5hIFVuaXZlcnNpdHkgSGVh
bHRoIEJhbGwgTWVtb3JpYWwgSG9zcGl0YWwuIHJ0d2liZWxsQGJzdS5lZHUgKFNpZWxhKSBSZW5l
ZSBTYW1wbGVzIFR3aWJlbGwgaXMgYW4gYXNzb2NpYXRlIHByb2Zlc3NvciwgU2Nob29sIG9mIE51
cnNpbmcsIEJhbGwgU3RhdGUgVW5pdmVyc2l0eSwgYW5kIGEgbnVyc2UgcmVzZWFyY2hlciwgSW5k
aWFuYSBVbml2ZXJzaXR5IEhlYWx0aCBCYWxsIE1lbW9yaWFsIEhvc3BpdGFsLCBNdW5jaWUsIElu
ZGlhbmEuIERlYnJhIFNpZWxhIGlzIGFuIGFzc29jaWF0ZSBwcm9mZXNzb3IsIFNjaG9vbCBvZiBO
dXJzaW5nLCBCYWxsIFN0YXRlIFVuaXZlcnNpdHkuIFRlcnJpZSBTcHJvYXQgaXMgYSBjYXNlIG1h
bmFnZXIgYW5kIEdlbmEgQ29lcnMgaXMgYSBkaXJlY3QgY2FyZSBudXJzZSBpbiBwZXJpb3BlcmF0
aXZlIHNlcnZpY2VzLCBJbmRpYW5hIFVuaXZlcnNpdHkgSGVhbHRoIEJhbGwgTWVtb3JpYWwgSG9z
cGl0YWwgKFNwcm9hdCkgUmVuZWUgU2FtcGxlcyBUd2liZWxsIGlzIGFuIGFzc29jaWF0ZSBwcm9m
ZXNzb3IsIFNjaG9vbCBvZiBOdXJzaW5nLCBCYWxsIFN0YXRlIFVuaXZlcnNpdHksIGFuZCBhIG51
cnNlIHJlc2VhcmNoZXIsIEluZGlhbmEgVW5pdmVyc2l0eSBIZWFsdGggQmFsbCBNZW1vcmlhbCBI
b3NwaXRhbCwgTXVuY2llLCBJbmRpYW5hLiBEZWJyYSBTaWVsYSBpcyBhbiBhc3NvY2lhdGUgcHJv
ZmVzc29yLCBTY2hvb2wgb2YgTnVyc2luZywgQmFsbCBTdGF0ZSBVbml2ZXJzaXR5LiBUZXJyaWUg
U3Byb2F0IGlzIGEgY2FzZSBtYW5hZ2VyIGFuZCBHZW5hIENvZXJzIGlzIGEgZGlyZWN0IGNhcmUg
bnVyc2UgaW4gcGVyaW9wZXJhdGl2ZSBzZXJ2aWNlcywgSW5kaWFuYSBVbml2ZXJzaXR5IEhlYWx0
aCBCYWxsIE1lbW9yaWFsIEhvc3BpdGFsIChDb2VycykgUmVuZWUgU2FtcGxlcyBUd2liZWxsIGlz
IGFuIGFzc29jaWF0ZSBwcm9mZXNzb3IsIFNjaG9vbCBvZiBOdXJzaW5nLCBCYWxsIFN0YXRlIFVu
aXZlcnNpdHksIGFuZCBhIG51cnNlIHJlc2VhcmNoZXIsIEluZGlhbmEgVW5pdmVyc2l0eSBIZWFs
dGggQmFsbCBNZW1vcmlhbCBIb3NwaXRhbCwgTXVuY2llLCBJbmRpYW5hLiBEZWJyYSBTaWVsYSBp
cyBhbiBhc3NvY2lhdGUgcHJvZmVzc29yLCBTY2hvb2wgb2YgTnVyc2luZywgQmFsbCBTdGF0ZSBV
bml2ZXJzaXR5LiBUZXJyaWUgU3Byb2F0IGlzIGEgY2FzZSBtYW5hZ2VyIGFuZCBHZW5hIENvZXJz
IGlzIGEgZGlyZWN0IGNhcmUgbnVyc2UgaW4gcGVyaW9wZXJhdGl2ZSBzZXJ2aWNlcywgSW5kaWFu
YSBVbml2ZXJzaXR5IEhlYWx0aCBCYWxsIE1lbW9yaWFsIEhvc3BpdGFsPC9hdXRoLWFkZHJlc3M+
PHRpdGxlcz48dGl0bGU+UGVyY2VwdGlvbnMgUmVsYXRlZCB0byBGYWxscyBhbmQgRmFsbCBQcmV2
ZW50aW9uIEFtb25nIEhvc3BpdGFsaXplZCBBZHVsdHM8L3RpdGxlPjxzZWNvbmRhcnktdGl0bGU+
QW1lcmljYW4gam91cm5hbCBvZiBjcml0aWNhbCBjYXJlIDogYW4gb2ZmaWNpYWwgcHVibGljYXRp
b24sIEFtZXJpY2FuIEFzc29jaWF0aW9uIG9mIENyaXRpY2FsLUNhcmUgTnVyc2VzPC9zZWNvbmRh
cnktdGl0bGU+PHNob3J0LXRpdGxlPlBlcmNlcHRpb25zIFJlbGF0ZWQgdG8gRmFsbHMgYW5kIEZh
bGwgUHJldmVudGlvbiBBbW9uZyBIb3NwaXRhbGl6ZWQgQWR1bHRzPC9zaG9ydC10aXRsZT48L3Rp
dGxlcz48cGVyaW9kaWNhbD48ZnVsbC10aXRsZT5BbWVyaWNhbiBqb3VybmFsIG9mIGNyaXRpY2Fs
IGNhcmUgOiBhbiBvZmZpY2lhbCBwdWJsaWNhdGlvbiwgQW1lcmljYW4gQXNzb2NpYXRpb24gb2Yg
Q3JpdGljYWwtQ2FyZSBOdXJzZXM8L2Z1bGwtdGl0bGU+PC9wZXJpb2RpY2FsPjxwYWdlcz5lNzgt
ZTg1PC9wYWdlcz48dm9sdW1lPjI0PC92b2x1bWU+PG51bWJlcj41PC9udW1iZXI+PGtleXdvcmRz
PjxrZXl3b3JkPmFjdXRlIGRpc2Vhc2U8L2tleXdvcmQ+PGtleXdvcmQ+YWR1bHQ8L2tleXdvcmQ+
PGtleXdvcmQ+YWdlZDwva2V5d29yZD48a2V5d29yZD5hdHRpdHVkZSB0byBoZWFsdGg8L2tleXdv
cmQ+PGtleXdvcmQ+YmVoYXZpb3I8L2tleXdvcmQ+PGtleXdvcmQ+ZmFsbGluZzwva2V5d29yZD48
a2V5d29yZD5mZWFyPC9rZXl3b3JkPjxrZXl3b3JkPmZlbWFsZTwva2V5d29yZD48a2V5d29yZD5o
b3NwaXRhbCBwYXRpZW50PC9rZXl3b3JkPjxrZXl3b3JkPmh1bWFuPC9rZXl3b3JkPjxrZXl3b3Jk
Pm1hbGU8L2tleXdvcmQ+PGtleXdvcmQ+bWlkZGxlIGFnZWQ8L2tleXdvcmQ+PGtleXdvcmQ+cHJl
dmVudGlvbiBhbmQgY29udHJvbDwva2V5d29yZD48a2V5d29yZD5wc3ljaG9sb2d5PC9rZXl3b3Jk
PjxrZXl3b3JkPnZlcnkgZWxkZXJseTwva2V5d29yZD48L2tleXdvcmRzPjxkYXRlcz48eWVhcj4y
MDE1PC95ZWFyPjxwdWItZGF0ZXM+PGRhdGU+MDEgU2VwPC9kYXRlPjwvcHViLWRhdGVzPjwvZGF0
ZXM+PGlzYm4+MTkzNy03MTBYIChlbGVjdHJvbmljKSAxOTM3LTcxMFg8L2lzYm4+PGFjY2Vzc2lv
bi1udW0+NjEwNzU5NDYxPC9hY2Nlc3Npb24tbnVtPjx1cmxzPjxyZWxhdGVkLXVybHM+PHVybD5o
dHRwczovL292aWRzcC5vdmlkLmNvbS9vdmlkd2ViLmNnaT9UPUpTJmFtcDtDU0M9WSZhbXA7TkVX
Uz1OJmFtcDtQQUdFPWZ1bGx0ZXh0JmFtcDtEPWVtZWQxNiZhbXA7QU49NjEwNzU5NDYxPC91cmw+
PC9yZWxhdGVkLXVybHM+PC91cmxzPjxjdXN0b20xPlBhdGllbnQ8L2N1c3RvbTE+PGVsZWN0cm9u
aWMtcmVzb3VyY2UtbnVtPmh0dHA6Ly9keC5kb2kub3JnLzEwLjQwMzcvYWpjYzIwMTUzNzU8L2Vs
ZWN0cm9uaWMtcmVzb3VyY2UtbnVtPjxyZXNlYXJjaC1ub3Rlcz44PC9yZXNlYXJjaC1ub3Rlcz48
bGFuZ3VhZ2U+RW5nbGlzaDwvbGFuZ3VhZ2U+PC9yZWNvcmQ+PC9DaXRlPjwvRW5kTm90ZT5=
</w:fldData>
              </w:fldChar>
            </w:r>
            <w:r w:rsidR="00BD0F37" w:rsidRPr="00BE2741">
              <w:rPr>
                <w:rFonts w:ascii="Times New Roman" w:hAnsi="Times New Roman" w:cs="Times New Roman"/>
                <w:sz w:val="22"/>
                <w:szCs w:val="22"/>
              </w:rPr>
              <w:instrText xml:space="preserve"> ADDIN EN.CITE.DATA </w:instrText>
            </w:r>
            <w:r w:rsidR="00BD0F37" w:rsidRPr="00BE2741">
              <w:rPr>
                <w:rFonts w:ascii="Times New Roman" w:hAnsi="Times New Roman" w:cs="Times New Roman"/>
              </w:rPr>
            </w:r>
            <w:r w:rsidR="00BD0F37" w:rsidRPr="00BE2741">
              <w:rPr>
                <w:rFonts w:ascii="Times New Roman" w:hAnsi="Times New Roman" w:cs="Times New Roman"/>
              </w:rPr>
              <w:fldChar w:fldCharType="end"/>
            </w:r>
            <w:r w:rsidRPr="00BE2741">
              <w:rPr>
                <w:rFonts w:ascii="Times New Roman" w:hAnsi="Times New Roman" w:cs="Times New Roman"/>
              </w:rPr>
            </w:r>
            <w:r w:rsidRPr="00BE2741">
              <w:rPr>
                <w:rFonts w:ascii="Times New Roman" w:hAnsi="Times New Roman" w:cs="Times New Roman"/>
              </w:rPr>
              <w:fldChar w:fldCharType="separate"/>
            </w:r>
            <w:r w:rsidR="00BD0F37" w:rsidRPr="00BE2741">
              <w:rPr>
                <w:rFonts w:ascii="Times New Roman" w:hAnsi="Times New Roman" w:cs="Times New Roman"/>
                <w:noProof/>
                <w:sz w:val="22"/>
                <w:szCs w:val="22"/>
              </w:rPr>
              <w:t>[33, 34]</w:t>
            </w:r>
            <w:r w:rsidRPr="00BE2741">
              <w:rPr>
                <w:rFonts w:ascii="Times New Roman" w:hAnsi="Times New Roman" w:cs="Times New Roman"/>
              </w:rPr>
              <w:fldChar w:fldCharType="end"/>
            </w:r>
          </w:p>
        </w:tc>
        <w:tc>
          <w:tcPr>
            <w:tcW w:w="1695" w:type="dxa"/>
          </w:tcPr>
          <w:p w14:paraId="06B12A15" w14:textId="3CFB9158" w:rsidR="008E3DCF" w:rsidRPr="00BE2741" w:rsidRDefault="00F57E54" w:rsidP="00665CA5">
            <w:pPr>
              <w:spacing w:line="360" w:lineRule="auto"/>
              <w:rPr>
                <w:rFonts w:ascii="Times New Roman" w:hAnsi="Times New Roman" w:cs="Times New Roman"/>
                <w:b/>
                <w:bCs/>
                <w:sz w:val="22"/>
                <w:szCs w:val="22"/>
              </w:rPr>
            </w:pPr>
            <w:r w:rsidRPr="00BE2741">
              <w:rPr>
                <w:rFonts w:ascii="Times New Roman" w:hAnsi="Times New Roman" w:cs="Times New Roman"/>
                <w:b/>
                <w:bCs/>
                <w:sz w:val="22"/>
                <w:szCs w:val="22"/>
              </w:rPr>
              <w:t>Minor concerns:</w:t>
            </w:r>
            <w:r w:rsidR="00D337FD" w:rsidRPr="00BE2741">
              <w:rPr>
                <w:rFonts w:ascii="Times New Roman" w:hAnsi="Times New Roman" w:cs="Times New Roman"/>
                <w:b/>
                <w:bCs/>
                <w:sz w:val="22"/>
                <w:szCs w:val="22"/>
              </w:rPr>
              <w:t xml:space="preserve"> </w:t>
            </w:r>
            <w:r w:rsidR="00D337FD" w:rsidRPr="00BE2741">
              <w:rPr>
                <w:rFonts w:ascii="Times New Roman" w:hAnsi="Times New Roman" w:cs="Times New Roman"/>
                <w:sz w:val="22"/>
                <w:szCs w:val="22"/>
              </w:rPr>
              <w:t xml:space="preserve">Both studies </w:t>
            </w:r>
            <w:r w:rsidR="00371B6A" w:rsidRPr="00BE2741">
              <w:rPr>
                <w:rFonts w:ascii="Times New Roman" w:hAnsi="Times New Roman" w:cs="Times New Roman"/>
                <w:sz w:val="22"/>
                <w:szCs w:val="22"/>
              </w:rPr>
              <w:t>were qualitative interview studies</w:t>
            </w:r>
            <w:r w:rsidR="00371B6A" w:rsidRPr="00BE2741">
              <w:rPr>
                <w:rFonts w:ascii="Times New Roman" w:hAnsi="Times New Roman" w:cs="Times New Roman"/>
                <w:b/>
                <w:bCs/>
                <w:sz w:val="22"/>
                <w:szCs w:val="22"/>
              </w:rPr>
              <w:t xml:space="preserve"> </w:t>
            </w:r>
            <w:r w:rsidR="00534D00" w:rsidRPr="00BE2741">
              <w:rPr>
                <w:rFonts w:ascii="Times New Roman" w:hAnsi="Times New Roman" w:cs="Times New Roman"/>
                <w:sz w:val="22"/>
                <w:szCs w:val="22"/>
              </w:rPr>
              <w:t xml:space="preserve">with </w:t>
            </w:r>
            <w:r w:rsidR="00534D00" w:rsidRPr="00BE2741">
              <w:rPr>
                <w:rFonts w:ascii="Times New Roman" w:hAnsi="Times New Roman" w:cs="Times New Roman"/>
                <w:sz w:val="22"/>
                <w:szCs w:val="22"/>
              </w:rPr>
              <w:lastRenderedPageBreak/>
              <w:t>clearly described aims and methods.</w:t>
            </w:r>
          </w:p>
        </w:tc>
        <w:tc>
          <w:tcPr>
            <w:tcW w:w="1994" w:type="dxa"/>
          </w:tcPr>
          <w:p w14:paraId="55A80D2B" w14:textId="4A4C9A31" w:rsidR="008E3DCF" w:rsidRPr="00BE2741" w:rsidRDefault="00D10EDE" w:rsidP="00665CA5">
            <w:pPr>
              <w:spacing w:line="360" w:lineRule="auto"/>
              <w:rPr>
                <w:rFonts w:ascii="Times New Roman" w:hAnsi="Times New Roman" w:cs="Times New Roman"/>
                <w:b/>
                <w:bCs/>
                <w:sz w:val="22"/>
                <w:szCs w:val="22"/>
              </w:rPr>
            </w:pPr>
            <w:r w:rsidRPr="00BE2741">
              <w:rPr>
                <w:rFonts w:ascii="Times New Roman" w:hAnsi="Times New Roman" w:cs="Times New Roman"/>
                <w:b/>
                <w:bCs/>
                <w:sz w:val="22"/>
                <w:szCs w:val="22"/>
              </w:rPr>
              <w:lastRenderedPageBreak/>
              <w:t xml:space="preserve">Minor concerns: </w:t>
            </w:r>
            <w:r w:rsidR="00E64B4D" w:rsidRPr="00BE2741">
              <w:rPr>
                <w:rFonts w:ascii="Times New Roman" w:hAnsi="Times New Roman" w:cs="Times New Roman"/>
                <w:sz w:val="22"/>
                <w:szCs w:val="22"/>
              </w:rPr>
              <w:t>Both studies reported</w:t>
            </w:r>
            <w:r w:rsidR="000C127D" w:rsidRPr="00BE2741">
              <w:rPr>
                <w:rFonts w:ascii="Times New Roman" w:hAnsi="Times New Roman" w:cs="Times New Roman"/>
                <w:sz w:val="22"/>
                <w:szCs w:val="22"/>
              </w:rPr>
              <w:t xml:space="preserve"> reasons why patients </w:t>
            </w:r>
            <w:r w:rsidR="00685CD1" w:rsidRPr="00BE2741">
              <w:rPr>
                <w:rFonts w:ascii="Times New Roman" w:hAnsi="Times New Roman" w:cs="Times New Roman"/>
                <w:sz w:val="22"/>
                <w:szCs w:val="22"/>
              </w:rPr>
              <w:t xml:space="preserve">choose to </w:t>
            </w:r>
            <w:r w:rsidR="000C127D" w:rsidRPr="00BE2741">
              <w:rPr>
                <w:rFonts w:ascii="Times New Roman" w:hAnsi="Times New Roman" w:cs="Times New Roman"/>
                <w:sz w:val="22"/>
                <w:szCs w:val="22"/>
              </w:rPr>
              <w:t>mobilise alone</w:t>
            </w:r>
            <w:r w:rsidR="00A16606" w:rsidRPr="00BE2741">
              <w:rPr>
                <w:rFonts w:ascii="Times New Roman" w:hAnsi="Times New Roman" w:cs="Times New Roman"/>
                <w:sz w:val="22"/>
                <w:szCs w:val="22"/>
              </w:rPr>
              <w:t>.</w:t>
            </w:r>
          </w:p>
        </w:tc>
        <w:tc>
          <w:tcPr>
            <w:tcW w:w="1728" w:type="dxa"/>
          </w:tcPr>
          <w:p w14:paraId="2B0E0489" w14:textId="339F8E5C" w:rsidR="008E3DCF" w:rsidRPr="00BE2741" w:rsidRDefault="003C778A" w:rsidP="00665CA5">
            <w:pPr>
              <w:spacing w:line="360" w:lineRule="auto"/>
              <w:rPr>
                <w:rFonts w:ascii="Times New Roman" w:hAnsi="Times New Roman" w:cs="Times New Roman"/>
                <w:b/>
                <w:bCs/>
                <w:sz w:val="22"/>
                <w:szCs w:val="22"/>
              </w:rPr>
            </w:pPr>
            <w:r w:rsidRPr="00BE2741">
              <w:rPr>
                <w:rFonts w:ascii="Times New Roman" w:hAnsi="Times New Roman" w:cs="Times New Roman"/>
                <w:b/>
                <w:bCs/>
                <w:sz w:val="22"/>
                <w:szCs w:val="22"/>
              </w:rPr>
              <w:t>Minor concerns:</w:t>
            </w:r>
            <w:r w:rsidR="00A16606" w:rsidRPr="00BE2741">
              <w:rPr>
                <w:rFonts w:ascii="Times New Roman" w:hAnsi="Times New Roman" w:cs="Times New Roman"/>
                <w:b/>
                <w:bCs/>
                <w:sz w:val="22"/>
                <w:szCs w:val="22"/>
              </w:rPr>
              <w:t xml:space="preserve"> </w:t>
            </w:r>
            <w:r w:rsidR="004F5182" w:rsidRPr="00BE2741">
              <w:rPr>
                <w:rFonts w:ascii="Times New Roman" w:hAnsi="Times New Roman" w:cs="Times New Roman"/>
                <w:sz w:val="22"/>
                <w:szCs w:val="22"/>
              </w:rPr>
              <w:t xml:space="preserve">One study included </w:t>
            </w:r>
            <w:r w:rsidR="00086741" w:rsidRPr="00BE2741">
              <w:rPr>
                <w:rFonts w:ascii="Times New Roman" w:hAnsi="Times New Roman" w:cs="Times New Roman"/>
                <w:sz w:val="22"/>
                <w:szCs w:val="22"/>
              </w:rPr>
              <w:t>5</w:t>
            </w:r>
            <w:r w:rsidR="004F5182" w:rsidRPr="00BE2741">
              <w:rPr>
                <w:rFonts w:ascii="Times New Roman" w:hAnsi="Times New Roman" w:cs="Times New Roman"/>
                <w:sz w:val="22"/>
                <w:szCs w:val="22"/>
              </w:rPr>
              <w:t xml:space="preserve"> patients </w:t>
            </w:r>
            <w:r w:rsidR="00086741" w:rsidRPr="00BE2741">
              <w:rPr>
                <w:rFonts w:ascii="Times New Roman" w:hAnsi="Times New Roman" w:cs="Times New Roman"/>
                <w:sz w:val="22"/>
                <w:szCs w:val="22"/>
              </w:rPr>
              <w:t>and</w:t>
            </w:r>
            <w:r w:rsidR="004F5182" w:rsidRPr="00BE2741">
              <w:rPr>
                <w:rFonts w:ascii="Times New Roman" w:hAnsi="Times New Roman" w:cs="Times New Roman"/>
                <w:sz w:val="22"/>
                <w:szCs w:val="22"/>
              </w:rPr>
              <w:t xml:space="preserve"> the other </w:t>
            </w:r>
            <w:r w:rsidR="00086741" w:rsidRPr="00BE2741">
              <w:rPr>
                <w:rFonts w:ascii="Times New Roman" w:hAnsi="Times New Roman" w:cs="Times New Roman"/>
                <w:sz w:val="22"/>
                <w:szCs w:val="22"/>
              </w:rPr>
              <w:t>included 30</w:t>
            </w:r>
            <w:r w:rsidR="001F7F8F" w:rsidRPr="00BE2741">
              <w:rPr>
                <w:rFonts w:ascii="Times New Roman" w:hAnsi="Times New Roman" w:cs="Times New Roman"/>
                <w:sz w:val="22"/>
                <w:szCs w:val="22"/>
              </w:rPr>
              <w:t xml:space="preserve">. Both studies </w:t>
            </w:r>
            <w:r w:rsidR="001F7F8F" w:rsidRPr="00BE2741">
              <w:rPr>
                <w:rFonts w:ascii="Times New Roman" w:hAnsi="Times New Roman" w:cs="Times New Roman"/>
                <w:sz w:val="22"/>
                <w:szCs w:val="22"/>
              </w:rPr>
              <w:lastRenderedPageBreak/>
              <w:t>explored patient perspectives</w:t>
            </w:r>
            <w:r w:rsidR="00086741" w:rsidRPr="00BE2741">
              <w:rPr>
                <w:rFonts w:ascii="Times New Roman" w:hAnsi="Times New Roman" w:cs="Times New Roman"/>
                <w:sz w:val="22"/>
                <w:szCs w:val="22"/>
              </w:rPr>
              <w:t xml:space="preserve"> </w:t>
            </w:r>
            <w:r w:rsidR="001F7F8F" w:rsidRPr="00BE2741">
              <w:rPr>
                <w:rFonts w:ascii="Times New Roman" w:hAnsi="Times New Roman" w:cs="Times New Roman"/>
                <w:sz w:val="22"/>
                <w:szCs w:val="22"/>
              </w:rPr>
              <w:t xml:space="preserve">about falls prevention. </w:t>
            </w:r>
            <w:r w:rsidR="00086741" w:rsidRPr="00BE2741">
              <w:rPr>
                <w:rFonts w:ascii="Times New Roman" w:hAnsi="Times New Roman" w:cs="Times New Roman"/>
                <w:b/>
                <w:bCs/>
                <w:sz w:val="22"/>
                <w:szCs w:val="22"/>
              </w:rPr>
              <w:t xml:space="preserve">  </w:t>
            </w:r>
          </w:p>
        </w:tc>
        <w:tc>
          <w:tcPr>
            <w:tcW w:w="1780" w:type="dxa"/>
          </w:tcPr>
          <w:p w14:paraId="53D0D469" w14:textId="3DDEA798" w:rsidR="008E3DCF" w:rsidRPr="00BE2741" w:rsidRDefault="00C04BE9" w:rsidP="00665CA5">
            <w:pPr>
              <w:spacing w:line="360" w:lineRule="auto"/>
              <w:rPr>
                <w:rFonts w:ascii="Times New Roman" w:hAnsi="Times New Roman" w:cs="Times New Roman"/>
                <w:b/>
                <w:bCs/>
                <w:sz w:val="22"/>
                <w:szCs w:val="22"/>
              </w:rPr>
            </w:pPr>
            <w:r w:rsidRPr="00BE2741">
              <w:rPr>
                <w:rFonts w:ascii="Times New Roman" w:hAnsi="Times New Roman" w:cs="Times New Roman"/>
                <w:b/>
                <w:bCs/>
                <w:sz w:val="22"/>
                <w:szCs w:val="22"/>
              </w:rPr>
              <w:lastRenderedPageBreak/>
              <w:t xml:space="preserve">Minor concerns: </w:t>
            </w:r>
            <w:r w:rsidRPr="00BE2741">
              <w:rPr>
                <w:rFonts w:ascii="Times New Roman" w:hAnsi="Times New Roman" w:cs="Times New Roman"/>
                <w:sz w:val="22"/>
                <w:szCs w:val="22"/>
              </w:rPr>
              <w:t>Both studies were in acute hospitals</w:t>
            </w:r>
            <w:r w:rsidR="00920B97" w:rsidRPr="00BE2741">
              <w:rPr>
                <w:rFonts w:ascii="Times New Roman" w:hAnsi="Times New Roman" w:cs="Times New Roman"/>
                <w:sz w:val="22"/>
                <w:szCs w:val="22"/>
              </w:rPr>
              <w:t>.</w:t>
            </w:r>
            <w:r w:rsidR="00EC3547" w:rsidRPr="00BE2741">
              <w:rPr>
                <w:rFonts w:ascii="Times New Roman" w:hAnsi="Times New Roman" w:cs="Times New Roman"/>
                <w:sz w:val="22"/>
                <w:szCs w:val="22"/>
              </w:rPr>
              <w:t xml:space="preserve"> One study was conducted in the </w:t>
            </w:r>
            <w:r w:rsidR="00EC3547" w:rsidRPr="00BE2741">
              <w:rPr>
                <w:rFonts w:ascii="Times New Roman" w:hAnsi="Times New Roman" w:cs="Times New Roman"/>
                <w:sz w:val="22"/>
                <w:szCs w:val="22"/>
              </w:rPr>
              <w:lastRenderedPageBreak/>
              <w:t>UK</w:t>
            </w:r>
            <w:r w:rsidR="008C34F6" w:rsidRPr="00BE2741">
              <w:rPr>
                <w:rFonts w:ascii="Times New Roman" w:hAnsi="Times New Roman" w:cs="Times New Roman"/>
                <w:sz w:val="22"/>
                <w:szCs w:val="22"/>
              </w:rPr>
              <w:t xml:space="preserve"> and one was conducted in the US.</w:t>
            </w:r>
          </w:p>
        </w:tc>
        <w:tc>
          <w:tcPr>
            <w:tcW w:w="1615" w:type="dxa"/>
          </w:tcPr>
          <w:p w14:paraId="0D71956B" w14:textId="5E3CA413" w:rsidR="008E3DCF" w:rsidRPr="00BE2741" w:rsidRDefault="00F57E54" w:rsidP="00665CA5">
            <w:pPr>
              <w:spacing w:line="360" w:lineRule="auto"/>
              <w:rPr>
                <w:rFonts w:ascii="Times New Roman" w:hAnsi="Times New Roman" w:cs="Times New Roman"/>
                <w:b/>
                <w:bCs/>
                <w:sz w:val="22"/>
                <w:szCs w:val="22"/>
              </w:rPr>
            </w:pPr>
            <w:r w:rsidRPr="00BE2741">
              <w:rPr>
                <w:rFonts w:ascii="Times New Roman" w:hAnsi="Times New Roman" w:cs="Times New Roman"/>
                <w:b/>
                <w:bCs/>
                <w:sz w:val="22"/>
                <w:szCs w:val="22"/>
              </w:rPr>
              <w:lastRenderedPageBreak/>
              <w:t xml:space="preserve">High confidence: </w:t>
            </w:r>
            <w:r w:rsidRPr="00BE2741">
              <w:rPr>
                <w:rFonts w:ascii="Times New Roman" w:hAnsi="Times New Roman" w:cs="Times New Roman"/>
                <w:sz w:val="22"/>
                <w:szCs w:val="22"/>
              </w:rPr>
              <w:t xml:space="preserve">It is highly likely that the review finding is a reasonable </w:t>
            </w:r>
            <w:r w:rsidRPr="00BE2741">
              <w:rPr>
                <w:rFonts w:ascii="Times New Roman" w:hAnsi="Times New Roman" w:cs="Times New Roman"/>
                <w:sz w:val="22"/>
                <w:szCs w:val="22"/>
              </w:rPr>
              <w:lastRenderedPageBreak/>
              <w:t>representation of the phenomena of interest</w:t>
            </w:r>
          </w:p>
        </w:tc>
        <w:tc>
          <w:tcPr>
            <w:tcW w:w="1781" w:type="dxa"/>
          </w:tcPr>
          <w:p w14:paraId="597DD21B" w14:textId="064A1E54" w:rsidR="008E3DCF" w:rsidRPr="00BE2741" w:rsidRDefault="00F57E54" w:rsidP="00665CA5">
            <w:pPr>
              <w:spacing w:line="360" w:lineRule="auto"/>
              <w:rPr>
                <w:rFonts w:ascii="Times New Roman" w:hAnsi="Times New Roman" w:cs="Times New Roman"/>
                <w:sz w:val="22"/>
                <w:szCs w:val="22"/>
              </w:rPr>
            </w:pPr>
            <w:r w:rsidRPr="00BE2741">
              <w:rPr>
                <w:rFonts w:ascii="Times New Roman" w:hAnsi="Times New Roman" w:cs="Times New Roman"/>
                <w:sz w:val="22"/>
                <w:szCs w:val="22"/>
              </w:rPr>
              <w:lastRenderedPageBreak/>
              <w:t xml:space="preserve">Minor concerns in </w:t>
            </w:r>
            <w:r w:rsidR="0059029A" w:rsidRPr="00BE2741">
              <w:rPr>
                <w:rFonts w:ascii="Times New Roman" w:hAnsi="Times New Roman" w:cs="Times New Roman"/>
                <w:sz w:val="22"/>
                <w:szCs w:val="22"/>
              </w:rPr>
              <w:t>m</w:t>
            </w:r>
            <w:r w:rsidRPr="00BE2741">
              <w:rPr>
                <w:rFonts w:ascii="Times New Roman" w:hAnsi="Times New Roman" w:cs="Times New Roman"/>
                <w:sz w:val="22"/>
                <w:szCs w:val="22"/>
              </w:rPr>
              <w:t xml:space="preserve">ethods, </w:t>
            </w:r>
            <w:proofErr w:type="gramStart"/>
            <w:r w:rsidR="0059029A" w:rsidRPr="00BE2741">
              <w:rPr>
                <w:rFonts w:ascii="Times New Roman" w:hAnsi="Times New Roman" w:cs="Times New Roman"/>
                <w:sz w:val="22"/>
                <w:szCs w:val="22"/>
              </w:rPr>
              <w:t>c</w:t>
            </w:r>
            <w:r w:rsidR="00A16606" w:rsidRPr="00BE2741">
              <w:rPr>
                <w:rFonts w:ascii="Times New Roman" w:hAnsi="Times New Roman" w:cs="Times New Roman"/>
                <w:sz w:val="22"/>
                <w:szCs w:val="22"/>
              </w:rPr>
              <w:t>oherence</w:t>
            </w:r>
            <w:proofErr w:type="gramEnd"/>
            <w:r w:rsidRPr="00BE2741">
              <w:rPr>
                <w:rFonts w:ascii="Times New Roman" w:hAnsi="Times New Roman" w:cs="Times New Roman"/>
                <w:sz w:val="22"/>
                <w:szCs w:val="22"/>
              </w:rPr>
              <w:t xml:space="preserve"> and </w:t>
            </w:r>
            <w:r w:rsidR="0059029A" w:rsidRPr="00BE2741">
              <w:rPr>
                <w:rFonts w:ascii="Times New Roman" w:hAnsi="Times New Roman" w:cs="Times New Roman"/>
                <w:sz w:val="22"/>
                <w:szCs w:val="22"/>
              </w:rPr>
              <w:t>r</w:t>
            </w:r>
            <w:r w:rsidRPr="00BE2741">
              <w:rPr>
                <w:rFonts w:ascii="Times New Roman" w:hAnsi="Times New Roman" w:cs="Times New Roman"/>
                <w:sz w:val="22"/>
                <w:szCs w:val="22"/>
              </w:rPr>
              <w:t>elevance.</w:t>
            </w:r>
          </w:p>
        </w:tc>
      </w:tr>
      <w:tr w:rsidR="00ED3AF9" w:rsidRPr="00BA687C" w14:paraId="5677C171" w14:textId="77777777" w:rsidTr="00665CA5">
        <w:tc>
          <w:tcPr>
            <w:tcW w:w="1746" w:type="dxa"/>
            <w:shd w:val="clear" w:color="auto" w:fill="auto"/>
          </w:tcPr>
          <w:p w14:paraId="47651358" w14:textId="77777777" w:rsidR="00ED3AF9" w:rsidRPr="000711FF" w:rsidRDefault="00ED3AF9" w:rsidP="00665CA5">
            <w:pPr>
              <w:spacing w:line="360" w:lineRule="auto"/>
              <w:rPr>
                <w:rFonts w:ascii="Times New Roman" w:hAnsi="Times New Roman" w:cs="Times New Roman"/>
                <w:sz w:val="22"/>
                <w:szCs w:val="22"/>
              </w:rPr>
            </w:pPr>
            <w:r w:rsidRPr="000711FF">
              <w:rPr>
                <w:rFonts w:ascii="Times New Roman" w:hAnsi="Times New Roman" w:cs="Times New Roman"/>
                <w:sz w:val="22"/>
                <w:szCs w:val="22"/>
              </w:rPr>
              <w:t xml:space="preserve">Interventions that encourage cognitively intact patients to participate in falls prevention practices are associated with a </w:t>
            </w:r>
            <w:r w:rsidRPr="000711FF">
              <w:rPr>
                <w:rFonts w:ascii="Times New Roman" w:hAnsi="Times New Roman" w:cs="Times New Roman"/>
                <w:sz w:val="22"/>
                <w:szCs w:val="22"/>
              </w:rPr>
              <w:lastRenderedPageBreak/>
              <w:t>reduction in falls. However, it is unclear whether this outcome is because the intervention has led to patient participation in tailored interventions/ goals.</w:t>
            </w:r>
          </w:p>
        </w:tc>
        <w:tc>
          <w:tcPr>
            <w:tcW w:w="1609" w:type="dxa"/>
          </w:tcPr>
          <w:p w14:paraId="0BA3E712" w14:textId="738F07DF" w:rsidR="00ED3AF9" w:rsidRPr="000711FF" w:rsidRDefault="00ED3AF9" w:rsidP="00665CA5">
            <w:pPr>
              <w:spacing w:line="360" w:lineRule="auto"/>
              <w:rPr>
                <w:rFonts w:ascii="Times New Roman" w:hAnsi="Times New Roman" w:cs="Times New Roman"/>
                <w:sz w:val="22"/>
                <w:szCs w:val="22"/>
              </w:rPr>
            </w:pPr>
            <w:r w:rsidRPr="000711FF">
              <w:rPr>
                <w:rFonts w:ascii="Times New Roman" w:hAnsi="Times New Roman" w:cs="Times New Roman"/>
              </w:rPr>
              <w:lastRenderedPageBreak/>
              <w:fldChar w:fldCharType="begin">
                <w:fldData xml:space="preserve">PEVuZE5vdGU+PENpdGU+PEF1dGhvcj5CYXJnbWFubjwvQXV0aG9yPjxZZWFyPjIwMjA8L1llYXI+
PFJlY051bT40MjwvUmVjTnVtPjxEaXNwbGF5VGV4dD5bMjQsIDM1LCAzNiwgMzktNDZdPC9EaXNw
bGF5VGV4dD48cmVjb3JkPjxyZWMtbnVtYmVyPjQyPC9yZWMtbnVtYmVyPjxmb3JlaWduLWtleXM+
PGtleSBhcHA9IkVOIiBkYi1pZD0ieGVkMngyYWZtMmZ4dGZlc2VweHZydzJsd3NzcjI5cHpkNXhk
IiB0aW1lc3RhbXA9IjE2NzM5NjEwNzIiPjQyPC9rZXk+PC9mb3JlaWduLWtleXM+PHJlZi10eXBl
IG5hbWU9IkpvdXJuYWwgQXJ0aWNsZSI+MTc8L3JlZi10eXBlPjxjb250cmlidXRvcnM+PGF1dGhv
cnM+PGF1dGhvcj5CYXJnbWFubiwgQS4gTC48L2F1dGhvcj48YXV0aG9yPkJydW5kcmV0dCwgUy4g
TS48L2F1dGhvcj48L2F1dGhvcnM+PC9jb250cmlidXRvcnM+PGF1dGgtYWRkcmVzcz4oQmFyZ21h
bm4sIEJydW5kcmV0dCkgQnJvb2tlIEFybXkgTWVkaWNhbCBDZW50ZXIsIEpCU0EtRm9ydCBTYW0g
SG91c3RvbiwgMzU1MSBSb2dlciBCcm9va2UgRHI8L2F1dGgtYWRkcmVzcz48dGl0bGVzPjx0aXRs
ZT5JbXBsZW1lbnRhdGlvbiBvZiBhIE11bHRpY29tcG9uZW50IEZhbGwgUHJldmVudGlvbiBQcm9n
cmFtOiBDb250cmFjdGluZyBXaXRoIFBhdGllbnRzIGZvciBGYWxsIFNhZmV0eTwvdGl0bGU+PHNl
Y29uZGFyeS10aXRsZT5NaWxpdGFyeSBtZWRpY2luZTwvc2Vjb25kYXJ5LXRpdGxlPjxzaG9ydC10
aXRsZT5JbXBsZW1lbnRhdGlvbiBvZiBhIE11bHRpY29tcG9uZW50IEZhbGwgUHJldmVudGlvbiBQ
cm9ncmFtOiBDb250cmFjdGluZyBXaXRoIFBhdGllbnRzIGZvciBGYWxsIFNhZmV0eTwvc2hvcnQt
dGl0bGU+PC90aXRsZXM+PHBlcmlvZGljYWw+PGZ1bGwtdGl0bGU+TWlsaXRhcnkgbWVkaWNpbmU8
L2Z1bGwtdGl0bGU+PC9wZXJpb2RpY2FsPjxwYWdlcz4yOC0zNDwvcGFnZXM+PHZvbHVtZT4xODU8
L3ZvbHVtZT48bnVtYmVyPjIgU3VwcGxlbWVudGVtZW50PC9udW1iZXI+PGtleXdvcmRzPjxrZXl3
b3JkPmFkdWx0PC9rZXl3b3JkPjxrZXl3b3JkPmFydGljbGU8L2tleXdvcmQ+PGtleXdvcmQ+ZHJ1
ZyBzYWZldHk8L2tleXdvcmQ+PGtleXdvcmQ+ZXZpZGVuY2UgYmFzZWQgcHJhY3RpY2UgY2VudGVy
PC9rZXl3b3JkPjxrZXl3b3JkPmZhbGwgcmlzazwva2V5d29yZD48a2V5d29yZD5mZW1hbGU8L2tl
eXdvcmQ+PGtleXdvcmQ+aHVtYW48L2tleXdvcmQ+PGtleXdvcmQ+bGVhZGVyc2hpcDwva2V5d29y
ZD48a2V5d29yZD5tYWpvciBjbGluaWNhbCBzdHVkeTwva2V5d29yZD48a2V5d29yZD5tYWxlPC9r
ZXl3b3JkPjxrZXl3b3JkPm51cnNlPC9rZXl3b3JkPjxrZXl3b3JkPnBhdGllbnQgY2FyZTwva2V5
d29yZD48a2V5d29yZD5wYXRpZW50IGVkdWNhdGlvbjwva2V5d29yZD48a2V5d29yZD5wcmFjdGlj
ZSBndWlkZWxpbmU8L2tleXdvcmQ+PGtleXdvcmQ+cHJldmVudGlvbjwva2V5d29yZD48a2V5d29y
ZD5yaXNrIGFzc2Vzc21lbnQ8L2tleXdvcmQ+PGtleXdvcmQ+dHVybm92ZXIgcmF0ZTwva2V5d29y
ZD48L2tleXdvcmRzPjxkYXRlcz48eWVhcj4yMDIwPC95ZWFyPjxwdWItZGF0ZXM+PGRhdGU+MTkg
SnVuPC9kYXRlPjwvcHViLWRhdGVzPjwvZGF0ZXM+PGlzYm4+MTkzMC02MTNYIChlbGVjdHJvbmlj
KSAxOTMwLTYxM1g8L2lzYm4+PGFjY2Vzc2lvbi1udW0+NjMyMTQ0NjE5PC9hY2Nlc3Npb24tbnVt
Pjx1cmxzPjxyZWxhdGVkLXVybHM+PHVybD5odHRwczovL292aWRzcC5vdmlkLmNvbS9vdmlkd2Vi
LmNnaT9UPUpTJmFtcDtDU0M9WSZhbXA7TkVXUz1OJmFtcDtQQUdFPWZ1bGx0ZXh0JmFtcDtEPWVt
ZXhiJmFtcDtBTj02MzIxNDQ2MTk8L3VybD48dXJsPmh0dHBzOi8vd2F0ZXJtYXJrLnNpbHZlcmNo
YWlyLmNvbS91c3o0MTEucGRmP3Rva2VuPUFRRUNBSGkyMDhCRTQ5T29hbjlra2hXX0VyY3k3RG0z
WkxfOUNmM3FmS0FjNDg1eXNnQUFBcmt3Z2dLMUJna3Foa2lHOXcwQkJ3YWdnZ0ttTUlJQ29nSUJB
RENDQXBzR0NTcUdTSWIzRFFFSEFUQWVCZ2xnaGtnQlpRTUVBUzR3RVFRTWZPMHBWZ2QyZ1FKUGtf
OGxBZ0VRZ0lJQ2JBY0xocmpKSXBZVTFaQzVmRFJKeDY4ajdJcWY2TzRjNkdHeDJXMExJVGxnMGl5
N3pFZk9GMlhsNEp1enMyMDZPRE1HTFFHUGY5MmVpcjk0QWdvVUJXUVZHNndETEkwMk1pQlpkcmR6
eEtpNlVUSVNvU2Z1VzQ2blBGb0xvaUxvWEo5S0tybGFrd0VNeUxScmtYcklrVmlCZ3RJQ3c0bEw5
Y0VLd1VUM3V6bzk4MzVZV0lEckFuMjRMS21lN210Y3puVC1qVGJYWGFiR1hLUXIyVlo2M0lycnBD
b0ZfOFlkdWVJYkFQVF9RSWZlalpWd1BGOW1hd3ktNkFtVXFSN2lJSVJROW4xV1Vpdk9QY3ZnQ2RL
MkVEcG9SRmdJbW5fcXlDMTFTa0xHZXNBMUNZUE5OOGpTZHF2aVVtbjdjZHBCRm9JTmgwbHhORzN0
aDZmb0RZU0dzM0Y0MnI2Y29IWnd6T3dUNlhUY3Jadjc0MktRRFYxdXloeXFpTnhuY3JqVXh5QzZL
aUhDWldZRTYxb2VjcDlObnVBOXktM0lwRENBZVpxMHJBdFE4TjlJQmh5aGlTM1Q5S0hGNXNtSFpS
M2ZGbzQzZVZGWmlBZmZQeHdOZk14ejY4QTRsWnVTUzRNRjZDUmkyNDlhSGhoUWhMWjJ6UU90c1Jy
RmFHSjRNYTBpTFo2NWZOOUlJN0tMZm53NV9uUkpZeGYtd1RTNkNDZzNYUTdsRVpMZkhzOEV5RDE5
clFHbTJNeWN3S3hMeE9zek1MYlhfSGVPdEhvZVdaSGVIOXphel9hX2dlOGlxSG4xRFB4UU5kUl9O
NmpDNUNXcWVWSHNCSU5FandfQnpLNkQ0WFNkMkE2WjdrY1VsYVFCaGVLNXZxMmhuU1hkRERQbHc0
SnBUeHJnUVZ5eXZkYldRTFJPSHZEZ01YM3pUZU5LU041M2FvSFpqR2h3YUpXYU9NR1VWSEw1amZX
QkhxVGYzcFVfLW1FYVJZWkh0YWlYMzVySThJWHpfWFp0eno3TF93aExiQXRSd1pTOUZqZzhZb3dm
N2lZeVV4eW1YSEFJcXF5MHhVV0p2RGxwOEo4TGs4QlQ5aDNseGdrZDwvdXJsPjwvcmVsYXRlZC11
cmxzPjwvdXJscz48Y3VzdG9tMT5Ub29sczsgTGVhZDsgUGF0aWVudDsgU3RhZmY8L2N1c3RvbTE+
PGVsZWN0cm9uaWMtcmVzb3VyY2UtbnVtPmh0dHA6Ly9keC5kb2kub3JnLzEwLjEwOTMvbWlsbWVk
L3VzejQxMTwvZWxlY3Ryb25pYy1yZXNvdXJjZS1udW0+PHJlc2VhcmNoLW5vdGVzPjg8L3Jlc2Vh
cmNoLW5vdGVzPjxsYW5ndWFnZT5FbmdsaXNoPC9sYW5ndWFnZT48L3JlY29yZD48L0NpdGU+PENp
dGU+PEF1dGhvcj5DYW5uPC9BdXRob3I+PFllYXI+MjAxMjwvWWVhcj48UmVjTnVtPjQzPC9SZWNO
dW0+PHJlY29yZD48cmVjLW51bWJlcj40MzwvcmVjLW51bWJlcj48Zm9yZWlnbi1rZXlzPjxrZXkg
YXBwPSJFTiIgZGItaWQ9InhlZDJ4MmFmbTJmeHRmZXNlcHh2cncybHdzc3IyOXB6ZDV4ZCIgdGlt
ZXN0YW1wPSIxNjczOTYxMDczIj40Mzwva2V5PjwvZm9yZWlnbi1rZXlzPjxyZWYtdHlwZSBuYW1l
PSJKb3VybmFsIEFydGljbGUiPjE3PC9yZWYtdHlwZT48Y29udHJpYnV0b3JzPjxhdXRob3JzPjxh
dXRob3I+Q2FubiwgVC48L2F1dGhvcj48YXV0aG9yPkdhcmRuZXIsIEEuPC9hdXRob3I+PC9hdXRo
b3JzPjwvY29udHJpYnV0b3JzPjxhdXRoLWFkZHJlc3M+KENhbm4pIFRyb3BpY2FsIEhlYWx0aCBS
ZXNlYXJjaCBVbml0IGZvciBOdXJzaW5nIGFuZCBNaWR3aWZlcnkgUHJhY3RpY2UsIFRvd25zdmls
bGUgSGVhbHRoIFNlcnZpY2UgRGlzdHJpY3QsIEF1c3RyYWxpYSAoR2FyZG5lcikgVHJvcGljYWwg
SGVhbHRoIFJlc2VhcmNoIFVuaXQgZm9yIE51cnNpbmcgYW5kIE1pZHdpZmVyeSBQcmFjdGljZSwg
VG93bnN2aWxsZSBIZWFsdGggU2VydmljZSBEaXN0cmljdCBhbmQgSmFtZXMgQ29vayBVbml2ZXJz
aXR5LCBBdXN0cmFsaWEgVC4gQ2FubiwgVHJvcGljYWwgSGVhbHRoIFJlc2VhcmNoIFVuaXQgZm9y
IE51cnNpbmcgYW5kIE1pZHdpZmVyeSBQcmFjdGljZSwgVG93bnN2aWxsZSBIZWFsdGggU2Vydmlj
ZSBEaXN0cmljdCwgQXVzdHJhbGlhLiBFLW1haWw6IFRpbmFfQ2FubkBoZWFsdGgucWxkLmdvdi5h
dTwvYXV0aC1hZGRyZXNzPjx0aXRsZXM+PHRpdGxlPkNoYW5nZSBmb3IgdGhlIGJldHRlcjogQW4g
aW5ub3ZhdGl2ZSBNb2RlbCBvZiBDYXJlIGRlbGl2ZXJpbmcgcG9zaXRpdmUgcGF0aWVudCBhbmQg
d29ya2ZvcmNlIG91dGNvbWVzPC90aXRsZT48c2Vjb25kYXJ5LXRpdGxlPkNvbGxlZ2lhbjwvc2Vj
b25kYXJ5LXRpdGxlPjxzaG9ydC10aXRsZT5DaGFuZ2UgZm9yIHRoZSBiZXR0ZXI6IEFuIGlubm92
YXRpdmUgTW9kZWwgb2YgQ2FyZSBkZWxpdmVyaW5nIHBvc2l0aXZlIHBhdGllbnQgYW5kIHdvcmtm
b3JjZSBvdXRjb21lczwvc2hvcnQtdGl0bGU+PC90aXRsZXM+PHBlcmlvZGljYWw+PGZ1bGwtdGl0
bGU+Q29sbGVnaWFuPC9mdWxsLXRpdGxlPjwvcGVyaW9kaWNhbD48cGFnZXM+MTA3LTExMzwvcGFn
ZXM+PHZvbHVtZT4xOTwvdm9sdW1lPjxudW1iZXI+MjwvbnVtYmVyPjxrZXl3b3Jkcz48a2V5d29y
ZD5Nb2RlbCBvZiBDYXJlPC9rZXl3b3JkPjxrZXl3b3JkPk51cnNpbmcgcHJhY3RpY2U8L2tleXdv
cmQ+PGtleXdvcmQ+TnVyc2luZyB3b3JrZm9yY2U8L2tleXdvcmQ+PGtleXdvcmQ+UGF0aWVudCBz
YXRpc2ZhY3Rpb248L2tleXdvcmQ+PGtleXdvcmQ+V29ya2ZvcmNlIGlzc3Vlczwva2V5d29yZD48
a2V5d29yZD5hZHVsdDwva2V5d29yZD48a2V5d29yZD5hcnRpY2xlPC9rZXl3b3JkPjxrZXl3b3Jk
PkF1c3RyYWxpYTwva2V5d29yZD48a2V5d29yZD5mZW1hbGU8L2tleXdvcmQ+PGtleXdvcmQ+aGVh
bHRoIGNhcmUgcXVhbGl0eTwva2V5d29yZD48a2V5d29yZD5oZWFsdGggcGVyc29ubmVsIGF0dGl0
dWRlPC9rZXl3b3JkPjxrZXl3b3JkPmh1bWFuPC9rZXl3b3JkPjxrZXl3b3JkPm1hbGU8L2tleXdv
cmQ+PGtleXdvcmQ+bWVkaWNhbCBsZWF2ZTwva2V5d29yZD48a2V5d29yZD5tb2RlbDwva2V5d29y
ZD48a2V5d29yZD5udXJzaW5nIGNhcmU8L2tleXdvcmQ+PGtleXdvcmQ+bnVyc2luZyBzdGFmZjwv
a2V5d29yZD48a2V5d29yZD5vcmdhbml6YXRpb24gYW5kIG1hbmFnZW1lbnQ8L2tleXdvcmQ+PGtl
eXdvcmQ+cGF0aWVudCBjYXJlPC9rZXl3b3JkPjxrZXl3b3JkPnBhdGllbnQgc2FmZXR5PC9rZXl3
b3JkPjxrZXl3b3JkPnN0YXRpc3RpY3M8L2tleXdvcmQ+PGtleXdvcmQ+dG90YWwgcXVhbGl0eSBt
YW5hZ2VtZW50PC9rZXl3b3JkPjwva2V5d29yZHM+PGRhdGVzPjx5ZWFyPjIwMTI8L3llYXI+PHB1
Yi1kYXRlcz48ZGF0ZT5KdW5lPC9kYXRlPjwvcHViLWRhdGVzPjwvZGF0ZXM+PGlzYm4+MTMyMi03
Njk2PC9pc2JuPjxhY2Nlc3Npb24tbnVtPjM2NDY4ODA0NTwvYWNjZXNzaW9uLW51bT48dXJscz48
cmVsYXRlZC11cmxzPjx1cmw+aHR0cHM6Ly9vdmlkc3Aub3ZpZC5jb20vb3ZpZHdlYi5jZ2k/VD1K
UyZhbXA7Q1NDPVkmYW1wO05FV1M9TiZhbXA7UEFHRT1mdWxsdGV4dCZhbXA7RD1lbWVkMTMmYW1w
O0FOPTM2NDY4ODA0NTwvdXJsPjx1cmw+aHR0cHM6Ly93d3cuY29sbGVnaWFuam91cm5hbC5jb20v
YXJ0aWNsZS9TMTMyMi03Njk2KDExKTAwMDQ5LTcvZnVsbHRleHQ8L3VybD48L3JlbGF0ZWQtdXJs
cz48L3VybHM+PGN1c3RvbTE+TGVhZDsgUGF0aWVudDwvY3VzdG9tMT48ZWxlY3Ryb25pYy1yZXNv
dXJjZS1udW0+aHR0cDovL2R4LmRvaS5vcmcvMTAuMTAxNi9qLmNvbGVnbi4yMDExLjA5LjAwMjwv
ZWxlY3Ryb25pYy1yZXNvdXJjZS1udW0+PHJlc2VhcmNoLW5vdGVzPjg8L3Jlc2VhcmNoLW5vdGVz
PjxsYW5ndWFnZT5FbmdsaXNoPC9sYW5ndWFnZT48L3JlY29yZD48L0NpdGU+PENpdGU+PEF1dGhv
cj5DaHJpc3RpYW5zZW48L0F1dGhvcj48WWVhcj4yMDIwPC9ZZWFyPjxSZWNOdW0+NjI8L1JlY051
bT48cmVjb3JkPjxyZWMtbnVtYmVyPjYyPC9yZWMtbnVtYmVyPjxmb3JlaWduLWtleXM+PGtleSBh
cHA9IkVOIiBkYi1pZD0ieGVkMngyYWZtMmZ4dGZlc2VweHZydzJsd3NzcjI5cHpkNXhkIiB0aW1l
c3RhbXA9IjE2NzM5NjEwNzUiPjYyPC9rZXk+PC9mb3JlaWduLWtleXM+PHJlZi10eXBlIG5hbWU9
IkpvdXJuYWwgQXJ0aWNsZSI+MTc8L3JlZi10eXBlPjxjb250cmlidXRvcnM+PGF1dGhvcnM+PGF1
dGhvcj5DaHJpc3RpYW5zZW4sIFRheWxvciBMPC9hdXRob3I+PGF1dGhvcj5MaXBzaXR6LCBTdHVh
cnQ8L2F1dGhvcj48YXV0aG9yPlNjYW5sYW4sIE1hdXJlZW48L2F1dGhvcj48YXV0aG9yPll1LCBT
aGFvIFBpbmc8L2F1dGhvcj48YXV0aG9yPkxpbmRyb3MsIE1hcnkgRWxsZW48L2F1dGhvcj48YXV0
aG9yPkxldW5nLCBXYWkgWWluPC9hdXRob3I+PGF1dGhvcj5BZGVsbWFuLCBKYXNvbjwvYXV0aG9y
PjxhdXRob3I+QmF0ZXMsIERhdmlkIFc8L2F1dGhvcj48YXV0aG9yPkR5a2VzLCBQYXRyaWNpYSBD
PC9hdXRob3I+PC9hdXRob3JzPjwvY29udHJpYnV0b3JzPjx0aXRsZXM+PHRpdGxlPlBhdGllbnQg
YWN0aXZhdGlvbiByZWxhdGVkIHRvIGZhbGwgcHJldmVudGlvbjogYSBtdWx0aXNpdGUgc3R1ZHk8
L3RpdGxlPjxzZWNvbmRhcnktdGl0bGU+VGhlIEpvaW50IENvbW1pc3Npb24gSm91cm5hbCBvbiBR
dWFsaXR5IGFuZCBQYXRpZW50IFNhZmV0eTwvc2Vjb25kYXJ5LXRpdGxlPjwvdGl0bGVzPjxwZXJp
b2RpY2FsPjxmdWxsLXRpdGxlPlRoZSBKb2ludCBDb21taXNzaW9uIEpvdXJuYWwgb24gUXVhbGl0
eSBhbmQgUGF0aWVudCBTYWZldHk8L2Z1bGwtdGl0bGU+PC9wZXJpb2RpY2FsPjxwYWdlcz4xMjkt
MTM1PC9wYWdlcz48dm9sdW1lPjQ2PC92b2x1bWU+PG51bWJlcj4zPC9udW1iZXI+PGRhdGVzPjx5
ZWFyPjIwMjA8L3llYXI+PC9kYXRlcz48aXNibj4xNTUzLTcyNTA8L2lzYm4+PHVybHM+PC91cmxz
PjwvcmVjb3JkPjwvQ2l0ZT48Q2l0ZT48QXV0aG9yPkR5a2VzPC9BdXRob3I+PFllYXI+MjAxMDwv
WWVhcj48UmVjTnVtPjQ1PC9SZWNOdW0+PHJlY29yZD48cmVjLW51bWJlcj40NTwvcmVjLW51bWJl
cj48Zm9yZWlnbi1rZXlzPjxrZXkgYXBwPSJFTiIgZGItaWQ9InhlZDJ4MmFmbTJmeHRmZXNlcHh2
cncybHdzc3IyOXB6ZDV4ZCIgdGltZXN0YW1wPSIxNjczOTYxMDczIj40NTwva2V5PjwvZm9yZWln
bi1rZXlzPjxyZWYtdHlwZSBuYW1lPSJKb3VybmFsIEFydGljbGUiPjE3PC9yZWYtdHlwZT48Y29u
dHJpYnV0b3JzPjxhdXRob3JzPjxhdXRob3I+RHlrZXMsIFAuIEMuPC9hdXRob3I+PGF1dGhvcj5D
YXJyb2xsLCBELiBMLjwvYXV0aG9yPjxhdXRob3I+SHVybGV5LCBBLjwvYXV0aG9yPjxhdXRob3I+
TGlwc2l0eiwgUy48L2F1dGhvcj48YXV0aG9yPkJlbm9pdCwgQS48L2F1dGhvcj48YXV0aG9yPkNo
YW5nLCBGLjwvYXV0aG9yPjxhdXRob3I+TWVsdHplciwgUy48L2F1dGhvcj48YXV0aG9yPlRzdXJp
a292YSwgUi48L2F1dGhvcj48YXV0aG9yPlp1eW92LCBMLjwvYXV0aG9yPjxhdXRob3I+TWlkZGxl
dG9uLCBCLjwvYXV0aG9yPjwvYXV0aG9ycz48L2NvbnRyaWJ1dG9ycz48YXV0aC1hZGRyZXNzPihE
eWtlcywgQmVub2l0LCBDaGFuZywgTWVsdHplciwgTWlkZGxldG9uKSBQYXJ0bmVycyBIZWFsdGhD
YXJlIFN5c3RlbSwgQm9zdG9uLCBNQSwgVW5pdGVkIFN0YXRlcyAoRHlrZXMsIEh1cmxleSwgTGlw
c2l0eiwgVHN1cmlrb3ZhLCBNaWRkbGV0b24pIEJyaWdoYW0gYW5kIFdvbWVuJmFwb3M7cyBIb3Nw
aXRhbCwgQm9zdG9uLCBNQSwgVW5pdGVkIFN0YXRlcyAoRHlrZXMsIExpcHNpdHosIE1pZGRsZXRv
bikgSGFydmFyZCBNZWRpY2FsIFNjaG9vbCwgQm9zdG9uLCBNQSwgVW5pdGVkIFN0YXRlcyAoQ2Fy
cm9sbCwgWnV5b3YpIE1hc3NhY2h1c2V0dHMgR2VuZXJhbCBIb3NwaXRhbCwgQm9zdG9uLCBNQSwg
VW5pdGVkIFN0YXRlcyBQLiBDLiBEeWtlcywgQnJpZ2hhbSBhbmQgV29tZW4mYXBvcztzIEhvc3Bp
dGFsLCBQYXJ0bmVycyBIZWFsdGgtQ2FyZSBTeXN0ZW0sIDkzIFdvcmNlc3RlciBTdCwgV2VsbGVz
bGV5LCBNQSAwMjQ4MSwgVW5pdGVkIFN0YXRlcy4gRS1tYWlsOiBwZHlrZXNAcGFydG5lcnMub3Jn
PC9hdXRoLWFkZHJlc3M+PHRpdGxlcz48dGl0bGU+RmFsbCBwcmV2ZW50aW9uIGluIGFjdXRlIGNh
cmUgaG9zcGl0YWxzOiBBIHJhbmRvbWl6ZWQgdHJpYWw8L3RpdGxlPjxzZWNvbmRhcnktdGl0bGU+
SkFNQSAtIEpvdXJuYWwgb2YgdGhlIEFtZXJpY2FuIE1lZGljYWwgQXNzb2NpYXRpb248L3NlY29u
ZGFyeS10aXRsZT48c2hvcnQtdGl0bGU+RmFsbCBwcmV2ZW50aW9uIGluIGFjdXRlIGNhcmUgaG9z
cGl0YWxzOiBBIHJhbmRvbWl6ZWQgdHJpYWw8L3Nob3J0LXRpdGxlPjwvdGl0bGVzPjxwZXJpb2Rp
Y2FsPjxmdWxsLXRpdGxlPkpBTUEgLSBKb3VybmFsIG9mIHRoZSBBbWVyaWNhbiBNZWRpY2FsIEFz
c29jaWF0aW9uPC9mdWxsLXRpdGxlPjwvcGVyaW9kaWNhbD48cGFnZXM+MTkxMi0xOTE4PC9wYWdl
cz48dm9sdW1lPjMwNDwvdm9sdW1lPjxudW1iZXI+MTc8L251bWJlcj48a2V5d29yZHM+PGtleXdv
cmQ+YWNjaWRlbnQgcHJldmVudGlvbjwva2V5d29yZD48a2V5d29yZD5hZHVsdDwva2V5d29yZD48
a2V5d29yZD5hZ2VkPC9rZXl3b3JkPjxrZXl3b3JkPmFydGljbGU8L2tleXdvcmQ+PGtleXdvcmQ+
Y2xpbmljYWwgZWZmZWN0aXZlbmVzczwva2V5d29yZD48a2V5d29yZD5jbGluaWNhbCB0cmlhbDwv
a2V5d29yZD48a2V5d29yZD5jb21wdXRlciBwcm9ncmFtPC9rZXl3b3JkPjxrZXl3b3JkPmNvbnRy
b2xsZWQgY2xpbmljYWwgdHJpYWw8L2tleXdvcmQ+PGtleXdvcmQ+Y29udHJvbGxlZCBzdHVkeTwv
a2V5d29yZD48a2V5d29yZD5lbWVyZ2VuY3kgaGVhbHRoIHNlcnZpY2U8L2tleXdvcmQ+PGtleXdv
cmQ+ZmFsbCByaXNrIGFzc2Vzc21lbnQ8L2tleXdvcmQ+PGtleXdvcmQ+ZmFsbGluZzwva2V5d29y
ZD48a2V5d29yZD5mZW1hbGU8L2tleXdvcmQ+PGtleXdvcmQ+Z3JvdXBzIGJ5IGFnZTwva2V5d29y
ZD48a2V5d29yZD5ob3NwaXRhbCBiZWQ8L2tleXdvcmQ+PGtleXdvcmQ+aHVtYW48L2tleXdvcmQ+
PGtleXdvcmQ+bWFqb3IgY2xpbmljYWwgc3R1ZHk8L2tleXdvcmQ+PGtleXdvcmQ+bWFsZTwva2V5
d29yZD48a2V5d29yZD5tZWRpY2FsIGluZm9ybWF0aW9uIHN5c3RlbTwva2V5d29yZD48a2V5d29y
ZD5tdWx0aWNlbnRlciBzdHVkeTwva2V5d29yZD48a2V5d29yZD5vdXRjb21lIGFzc2Vzc21lbnQ8
L2tleXdvcmQ+PGtleXdvcmQ+cGF0aWVudCBjYXJlIHBsYW5uaW5nPC9rZXl3b3JkPjxrZXl3b3Jk
PnBhdGllbnQgZWR1Y2F0aW9uPC9rZXl3b3JkPjxrZXl3b3JkPnBhdGllbnQgc2FmZXR5PC9rZXl3
b3JkPjxrZXl3b3JkPnByaW9yaXR5IGpvdXJuYWw8L2tleXdvcmQ+PGtleXdvcmQ+cHVibGljYXRp
b248L2tleXdvcmQ+PGtleXdvcmQ+cmFuZG9taXplZCBjb250cm9sbGVkIHRyaWFsPC9rZXl3b3Jk
PjxrZXl3b3JkPnJpc2sgcmVkdWN0aW9uPC9rZXl3b3JkPjxrZXl3b3JkPlVuaXRlZCBTdGF0ZXM8
L2tleXdvcmQ+PC9rZXl3b3Jkcz48ZGF0ZXM+PHllYXI+MjAxMDwveWVhcj48cHViLWRhdGVzPjxk
YXRlPjAzIE5vdjwvZGF0ZT48L3B1Yi1kYXRlcz48L2RhdGVzPjxpc2JuPjAwOTgtNzQ4NCAxNTM4
LTM1OTg8L2lzYm4+PGFjY2Vzc2lvbi1udW0+MzU5ODczODQ3PC9hY2Nlc3Npb24tbnVtPjx1cmxz
PjxyZWxhdGVkLXVybHM+PHVybD5odHRwOi8vamFtYS5hbWEtYXNzbi5vcmcvY2dpL3JlcHJpbnQv
MzA0LzE3LzE5MTJodHRwczovL292aWRzcC5vdmlkLmNvbS9vdmlkd2ViLmNnaT9UPUpTJmFtcDtD
U0M9WSZhbXA7TkVXUz1OJmFtcDtQQUdFPWZ1bGx0ZXh0JmFtcDtEPWVtZWQxMSZhbXA7QU49MzU5
ODczODQ3PC91cmw+PC9yZWxhdGVkLXVybHM+PC91cmxzPjxjdXN0b20xPlBhdGllbnQ8L2N1c3Rv
bTE+PGVsZWN0cm9uaWMtcmVzb3VyY2UtbnVtPmh0dHA6Ly9keC5kb2kub3JnLzEwLjEwMDEvamFt
YS4yMDEwLjE1Njc8L2VsZWN0cm9uaWMtcmVzb3VyY2UtbnVtPjxyZXNlYXJjaC1ub3Rlcz44PC9y
ZXNlYXJjaC1ub3Rlcz48bGFuZ3VhZ2U+RW5nbGlzaDwvbGFuZ3VhZ2U+PC9yZWNvcmQ+PC9DaXRl
PjxDaXRlPjxBdXRob3I+RHlrZXM8L0F1dGhvcj48WWVhcj4yMDE3PC9ZZWFyPjxSZWNOdW0+MjQ8
L1JlY051bT48cmVjb3JkPjxyZWMtbnVtYmVyPjI0PC9yZWMtbnVtYmVyPjxmb3JlaWduLWtleXM+
PGtleSBhcHA9IkVOIiBkYi1pZD0ieGVkMngyYWZtMmZ4dGZlc2VweHZydzJsd3NzcjI5cHpkNXhk
IiB0aW1lc3RhbXA9IjE2NzM5NjEwNzEiPjI0PC9rZXk+PC9mb3JlaWduLWtleXM+PHJlZi10eXBl
IG5hbWU9IkpvdXJuYWwgQXJ0aWNsZSI+MTc8L3JlZi10eXBlPjxjb250cmlidXRvcnM+PGF1dGhv
cnM+PGF1dGhvcj5EeWtlcywgUC4gQy48L2F1dGhvcj48YXV0aG9yPkR1Y2t3b3J0aCwgTS48L2F1
dGhvcj48YXV0aG9yPkN1bm5pbmdoYW0sIFMuPC9hdXRob3I+PGF1dGhvcj5EdWJvaXMsIFMuPC9h
dXRob3I+PGF1dGhvcj5EcmlzY29sbCwgTS48L2F1dGhvcj48YXV0aG9yPkZlbGljaWFubywgWi48
L2F1dGhvcj48YXV0aG9yPkZlcnJhenppLCBNLjwvYXV0aG9yPjxhdXRob3I+RmV2cmluLCBGLiBF
LjwvYXV0aG9yPjxhdXRob3I+THlvbnMsIFMuPC9hdXRob3I+PGF1dGhvcj5MaW5kcm9zLCBNLiBF
LjwvYXV0aG9yPjxhdXRob3I+TW9uYWhhbiwgQS48L2F1dGhvcj48YXV0aG9yPlBhbGV5LCBNLiBN
LjwvYXV0aG9yPjxhdXRob3I+SmVhbi1QaWVycmUsIFMuPC9hdXRob3I+PGF1dGhvcj5TY2FubGFu
LCBNLjwvYXV0aG9yPjwvYXV0aG9ycz48L2NvbnRyaWJ1dG9ycz48YXV0aC1hZGRyZXNzPlAuQy4g
RHlrZXM8L2F1dGgtYWRkcmVzcz48dGl0bGVzPjx0aXRsZT5QaWxvdCBUZXN0aW5nIEZhbGwgVElQ
UyAoVGFpbG9yaW5nIEludGVydmVudGlvbnMgZm9yIFBhdGllbnQgU2FmZXR5KTogYSBQYXRpZW50
LUNlbnRlcmVkIEZhbGwgUHJldmVudGlvbiBUb29sa2l0PC90aXRsZT48c2Vjb25kYXJ5LXRpdGxl
PkpvaW50IENvbW1pc3Npb24gSm91cm5hbCBvbiBRdWFsaXR5IGFuZCBQYXRpZW50IFNhZmV0eTwv
c2Vjb25kYXJ5LXRpdGxlPjxzaG9ydC10aXRsZT5QaWxvdCBUZXN0aW5nIEZhbGwgVElQUyAoVGFp
bG9yaW5nIEludGVydmVudGlvbnMgZm9yIFBhdGllbnQgU2FmZXR5KTogYSBQYXRpZW50LUNlbnRl
cmVkIEZhbGwgUHJldmVudGlvbiBUb29sa2l0PC9zaG9ydC10aXRsZT48L3RpdGxlcz48cGVyaW9k
aWNhbD48ZnVsbC10aXRsZT5Kb2ludCBDb21taXNzaW9uIEpvdXJuYWwgb24gUXVhbGl0eSBhbmQg
UGF0aWVudCBTYWZldHk8L2Z1bGwtdGl0bGU+PC9wZXJpb2RpY2FsPjxwYWdlcz40MDMtNDEzPC9w
YWdlcz48dm9sdW1lPjQzPC92b2x1bWU+PG51bWJlcj44PC9udW1iZXI+PGtleXdvcmRzPjxrZXl3
b3JkPmFydGljbGU8L2tleXdvcmQ+PGtleXdvcmQ+Y2xpbmljYWwgYXVkaXQ8L2tleXdvcmQ+PGtl
eXdvcmQ+Y2xpbmljYWwgb3V0Y29tZTwva2V5d29yZD48a2V5d29yZD5jbGluaWNhbCBwcmFjdGlj
ZTwva2V5d29yZD48a2V5d29yZD5ldmlkZW5jZSBiYXNlZCBtZWRpY2luZTwva2V5d29yZD48a2V5
d29yZD5mYWxsaW5nPC9rZXl3b3JkPjxrZXl3b3JkPmhlYWx0aCBjYXJlIHF1YWxpdHk8L2tleXdv
cmQ+PGtleXdvcmQ+aG9zcGl0YWw8L2tleXdvcmQ+PGtleXdvcmQ+aHVtYW48L2tleXdvcmQ+PGtl
eXdvcmQ+aW5qdXJ5PC9rZXl3b3JkPjxrZXl3b3JkPmxlYWRlcnNoaXA8L2tleXdvcmQ+PGtleXdv
cmQ+cGF0aWVudCBhdHRpdHVkZTwva2V5d29yZD48a2V5d29yZD5wYXRpZW50IHNhZmV0eTwva2V5
d29yZD48a2V5d29yZD5waWxvdCBzdHVkeTwva2V5d29yZD48a2V5d29yZD5wcmV2ZW50aW9uPC9r
ZXl3b3JkPjxrZXl3b3JkPnByb3RvY29sIGNvbXBsaWFuY2U8L2tleXdvcmQ+PGtleXdvcmQ+c3Rh
ZmYgdHJhaW5pbmc8L2tleXdvcmQ+PGtleXdvcmQ+ZmFsbCBwcmV2ZW50aW9uPC9rZXl3b3JkPjwv
a2V5d29yZHM+PGRhdGVzPjx5ZWFyPjIwMTc8L3llYXI+PHB1Yi1kYXRlcz48ZGF0ZT5BdWd1c3Q8
L2RhdGU+PC9wdWItZGF0ZXM+PC9kYXRlcz48aXNibj4xNTUzLTcyNTA8L2lzYm4+PGFjY2Vzc2lv
bi1udW0+NjE2ODk2NTQzPC9hY2Nlc3Npb24tbnVtPjx1cmxzPjxyZWxhdGVkLXVybHM+PHVybD5o
dHRwczovL3d3dy5qb3VybmFscy5lbHNldmllci5jb20vdGhlLWpvaW50LWNvbW1pc3Npb24tam91
cm5hbC1vbi1xdWFsaXR5LWFuZC1wYXRpZW50LXNhZmV0eS9odHRwczovL292aWRzcC5vdmlkLmNv
bS9vdmlkd2ViLmNnaT9UPUpTJmFtcDtDU0M9WSZhbXA7TkVXUz1OJmFtcDtQQUdFPWZ1bGx0ZXh0
JmFtcDtEPWVtZWQxOCZhbXA7QU49NjE2ODk2NTQzPC91cmw+PHVybD5odHRwczovL3d3dy5zY2ll
bmNlZGlyZWN0LmNvbS9zY2llbmNlL2FydGljbGUvYWJzL3BpaS9TMTU1MzcyNTAxNzMwMjI3MT92
aWElM0RpaHViPC91cmw+PC9yZWxhdGVkLXVybHM+PC91cmxzPjxjdXN0b20xPkV4cGVydDsgTGVh
ZDsgUGF0aWVudDsgU3RhZmY8L2N1c3RvbTE+PGVsZWN0cm9uaWMtcmVzb3VyY2UtbnVtPmh0dHA6
Ly9keC5kb2kub3JnLzEwLjEwMTYvai5qY2pxLjIwMTcuMDUuMDAyPC9lbGVjdHJvbmljLXJlc291
cmNlLW51bT48cmVzZWFyY2gtbm90ZXM+ODwvcmVzZWFyY2gtbm90ZXM+PGxhbmd1YWdlPkVuZ2xp
c2g8L2xhbmd1YWdlPjwvcmVjb3JkPjwvQ2l0ZT48Q2l0ZT48QXV0aG9yPkdvbGRzYWNrPC9BdXRo
b3I+PFllYXI+MjAxNTwvWWVhcj48UmVjTnVtPjQ3PC9SZWNOdW0+PHJlY29yZD48cmVjLW51bWJl
cj40NzwvcmVjLW51bWJlcj48Zm9yZWlnbi1rZXlzPjxrZXkgYXBwPSJFTiIgZGItaWQ9InhlZDJ4
MmFmbTJmeHRmZXNlcHh2cncybHdzc3IyOXB6ZDV4ZCIgdGltZXN0YW1wPSIxNjczOTYxMDczIj40
Nzwva2V5PjwvZm9yZWlnbi1rZXlzPjxyZWYtdHlwZSBuYW1lPSJKb3VybmFsIEFydGljbGUiPjE3
PC9yZWYtdHlwZT48Y29udHJpYnV0b3JzPjxhdXRob3JzPjxhdXRob3I+R29sZHNhY2ssIEouPC9h
dXRob3I+PGF1dGhvcj5CZXJnZXksIE0uPC9hdXRob3I+PGF1dGhvcj5NYXNjaW9saSwgUy48L2F1
dGhvcj48YXV0aG9yPkN1bm5pbmdoYW0sIEouPC9hdXRob3I+PC9hdXRob3JzPjwvY29udHJpYnV0
b3JzPjxhdXRoLWFkZHJlc3M+KEdvbGRzYWNrLCBCZXJnZXksIE1hc2Npb2xpLCBDdW5uaW5naGFt
KSBBdCBDaHJpc3RpYW5hIENhcmUgSGVhbHRoIFN5c3RlbSBpbiBXaWxtaW5ndG9uLCBEZWwuLCBK
ZW5uaWZlciBHb2xkc2FjayBpcyBhIHJlc2VhcmNoIGFzc29jaWF0ZSBhdCB0aGUgVmFsdWUgSW5z
dGl0dXRlLCBTdXNhbiBNYXNjaW9saSBpcyB0aGUgZGlyZWN0b3Igb2YgbnVyc2luZyBxdWFsaXR5
IGFuZCBzYWZldHksIGFuZCBKYW5ldCBDdW5uaW5naGFtIGlzIHZpY2UgcHJlc2lkZW50IG9mIHBy
b2Zlc3Npb25hbCBleGNlbGxlbmNlIGFuZCBhc3NvY2lhdGUgQ05PLiBNZXJlZGl0aCBCZXJnZXkg
aXMgYSByZXNlYXJjaCBhc3NvY2lhdGUgYXQgdGhlIFZhbHVlIEluc3RpdHV0ZSBvZiBDaHJpc3Rp
YW5hIENhcmUgSGVhbHRoIFN5c3RlbTwvYXV0aC1hZGRyZXNzPjx0aXRsZXM+PHRpdGxlPkhvdXJs
eSByb3VuZGluZyBhbmQgcGF0aWVudCBmYWxsczogd2hhdCBmYWN0b3JzIGJvb3N0IHN1Y2Nlc3M/
PC90aXRsZT48c2Vjb25kYXJ5LXRpdGxlPk51cnNpbmc8L3NlY29uZGFyeS10aXRsZT48c2hvcnQt
dGl0bGU+SG91cmx5IHJvdW5kaW5nIGFuZCBwYXRpZW50IGZhbGxzOiB3aGF0IGZhY3RvcnMgYm9v
c3Qgc3VjY2Vzcz88L3Nob3J0LXRpdGxlPjwvdGl0bGVzPjxwZXJpb2RpY2FsPjxmdWxsLXRpdGxl
Pk51cnNpbmc8L2Z1bGwtdGl0bGU+PC9wZXJpb2RpY2FsPjxwYWdlcz4yNS0zMDwvcGFnZXM+PHZv
bHVtZT40NTwvdm9sdW1lPjxudW1iZXI+MjwvbnVtYmVyPjxrZXl3b3Jkcz48a2V5d29yZD5mYWxs
aW5nPC9rZXl3b3JkPjxrZXl3b3JkPmZvbGxvdyB1cDwva2V5d29yZD48a2V5d29yZD5ob3NwaXRh
bCBzdWJkaXZpc2lvbnMgYW5kIGNvbXBvbmVudHM8L2tleXdvcmQ+PGtleXdvcmQ+aHVtYW48L2tl
eXdvcmQ+PGtleXdvcmQ+bnVyc2luZyBldmFsdWF0aW9uIHJlc2VhcmNoPC9rZXl3b3JkPjxrZXl3
b3JkPm51cnNpbmcgbWV0aG9kb2xvZ3kgcmVzZWFyY2g8L2tleXdvcmQ+PGtleXdvcmQ+bnVyc2lu
ZyBwcmFjdGljZTwva2V5d29yZD48a2V5d29yZD5udXJzaW5nIHN0YWZmPC9rZXl3b3JkPjxrZXl3
b3JkPm9yZ2FuaXphdGlvbiBhbmQgbWFuYWdlbWVudDwva2V5d29yZD48a2V5d29yZD5vdXRjb21l
IGFzc2Vzc21lbnQ8L2tleXdvcmQ+PGtleXdvcmQ+cGF0aWVudCBjYXJlPC9rZXl3b3JkPjxrZXl3
b3JkPnBpbG90IHN0dWR5PC9rZXl3b3JkPjxrZXl3b3JkPnByZXZlbnRpb24gYW5kIGNvbnRyb2w8
L2tleXdvcmQ+PGtleXdvcmQ+cHJvY2VkdXJlczwva2V5d29yZD48a2V5d29yZD5wcm9zcGVjdGl2
ZSBzdHVkeTwva2V5d29yZD48a2V5d29yZD5Vbml0ZWQgU3RhdGVzPC9rZXl3b3JkPjxrZXl3b3Jk
PnN0YXRpc3RpY3MgYW5kIG51bWVyaWNhbCBkYXRhPC9rZXl3b3JkPjwva2V5d29yZHM+PGRhdGVz
Pjx5ZWFyPjIwMTU8L3llYXI+PHB1Yi1kYXRlcz48ZGF0ZT4wMSBGZWI8L2RhdGU+PC9wdWItZGF0
ZXM+PC9kYXRlcz48aXNibj4xNTM4LTg2ODkgKGVsZWN0cm9uaWMpIDE1MzgtODY4OTwvaXNibj48
YWNjZXNzaW9uLW51bT42MDQ0NTY2NTA8L2FjY2Vzc2lvbi1udW0+PHVybHM+PHJlbGF0ZWQtdXJs
cz48dXJsPmh0dHBzOi8vb3ZpZHNwLm92aWQuY29tL292aWR3ZWIuY2dpP1Q9SlMmYW1wO0NTQz1Z
JmFtcDtORVdTPU4mYW1wO1BBR0U9ZnVsbHRleHQmYW1wO0Q9ZW1lZDE2JmFtcDtBTj02MDQ0NTY2
NTA8L3VybD48L3JlbGF0ZWQtdXJscz48L3VybHM+PGN1c3RvbTE+RXhwZXJ0OyBMZWFkOyBQYXRp
ZW50OyBUZWFtPC9jdXN0b20xPjxlbGVjdHJvbmljLXJlc291cmNlLW51bT5odHRwOi8vZHguZG9p
Lm9yZy8xMC4xMDk3LzAxLk5VUlNFLjAwMDA0NTk3OTguNzk4NDAuOTU8L2VsZWN0cm9uaWMtcmVz
b3VyY2UtbnVtPjxyZXNlYXJjaC1ub3Rlcz44PC9yZXNlYXJjaC1ub3Rlcz48bGFuZ3VhZ2U+RW5n
bGlzaDwvbGFuZ3VhZ2U+PC9yZWNvcmQ+PC9DaXRlPjxDaXRlPjxBdXRob3I+SGFpbmVzPC9BdXRo
b3I+PFllYXI+MjAxMTwvWWVhcj48UmVjTnVtPjQ4PC9SZWNOdW0+PHJlY29yZD48cmVjLW51bWJl
cj40ODwvcmVjLW51bWJlcj48Zm9yZWlnbi1rZXlzPjxrZXkgYXBwPSJFTiIgZGItaWQ9InhlZDJ4
MmFmbTJmeHRmZXNlcHh2cncybHdzc3IyOXB6ZDV4ZCIgdGltZXN0YW1wPSIxNjczOTYxMDczIj40
ODwva2V5PjwvZm9yZWlnbi1rZXlzPjxyZWYtdHlwZSBuYW1lPSJKb3VybmFsIEFydGljbGUiPjE3
PC9yZWYtdHlwZT48Y29udHJpYnV0b3JzPjxhdXRob3JzPjxhdXRob3I+SGFpbmVzLCBULiBQLjwv
YXV0aG9yPjxhdXRob3I+SGlsbCwgQS4gTS48L2F1dGhvcj48YXV0aG9yPkhpbGwsIEsuIEQuPC9h
dXRob3I+PGF1dGhvcj5NY1BoYWlsLCBTLjwvYXV0aG9yPjxhdXRob3I+T2xpdmVyLCBELjwvYXV0
aG9yPjxhdXRob3I+QnJhdWVyLCBTLjwvYXV0aG9yPjxhdXRob3I+SG9mZm1hbm4sIFQuPC9hdXRo
b3I+PGF1dGhvcj5CZWVyLCBDLjwvYXV0aG9yPjwvYXV0aG9ycz48L2NvbnRyaWJ1dG9ycz48YXV0
aC1hZGRyZXNzPihIYWluZXMpIEFsbGllZCBIZWFsdGggQ2xpbmljYWwgUmVzZWFyY2ggVW5pdCwg
UGh5c2lvdGhlcmFweSBEZXBhcnRtZW50LCBNb25hc2ggVW5pdmVyc2l0eSBhbmQgU291dGhlcm4g
SGVhbHRoLCBLaW5nc3RvbiBDZW50cmUsIEtpbmdzdG9uIFJvYWQsIENoZWx0ZW5oYW0sIFZJQyAz
MTkyLCBBdXN0cmFsaWEgKEhpbGwsIEJyYXVlcikgUGh5c2lvdGhlcmFweSBEZXBhcnRtZW50LCBV
bml2ZXJzaXR5IG9mIFF1ZWVuc2xhbmQsIEJyaXNiYW5lLCBRTEQsIEF1c3RyYWxpYSAoSG9mZm1h
bm4pIERpdmlzaW9uIG9mIE9jY3VwYXRpb25hbCBUaGVyYXB5LCBVbml2ZXJzaXR5IG9mIFF1ZWVu
c2xhbmQsIEJyaXNiYW5lLCBRTEQsIEF1c3RyYWxpYSAoSGlsbCkgTGFUcm9iZSBVbml2ZXJzaXR5
LCBOb3J0aGVybiBIZWFsdGggYW5kIHRoZSBOYXRpb25hbCBBZ2VpbmcgUmVzZWFyY2ggSW5zdGl0
dXRlLCBNZWxib3VybmUsIFZJQywgQXVzdHJhbGlhIChNY1BoYWlsKSBJbnN0aXR1dGUgb2YgSGVh
bHRoIGFuZCBCaW9tZWRpY2FsIElubm92YXRpb24gYW5kIFNjaG9vbCBvZiBQdWJsaWMgSGVhbHRo
LCBRdWVlbnNsYW5kIFVuaXZlcnNpdHkgb2YgVGVjaG5vbG9neSwgQ2VudHJlIGZvciBGdW5jdGlv
bmluZyBhbmQgSGVhbHRoIFJlc2VhcmNoLCBRdWVlbnNsYW5kIEhlYWx0aCwgQnJpc2JhbmUsIEF1
c3RyYWxpYSAoT2xpdmVyKSBTY2hvb2wgb2YgQ29tbXVuaXR5IGFuZCBIZWFsdGggU2NpZW5jZXMs
IENpdHkgVW5pdmVyc2l0eSwgTG9uZG9uLCBFbmdsYW5kLCBVbml0ZWQgS2luZ2RvbSAoQmVlcikg
V2VzdGVybiBBdXN0cmFsaWEgQ2VudHJlIGZvciBIZWFsdGggYW5kIEFnZWluZywgQ2VudHJlIGZv
ciBNZWRpY2FsIFJlc2VhcmNoLCBhbmQgU2Nob29sIG9mIE1lZGljaW5lIGFuZCBQaGFybWFjb2xv
Z3ksIFVuaXZlcnNpdHkgb2YgV2VzdGVybiBBdXN0cmFsaWEsIFBlcnRoLCBXQSwgQXVzdHJhbGlh
IFQuIFAuIEhhaW5lcywgQWxsaWVkIEhlYWx0aCBDbGluaWNhbCBSZXNlYXJjaCBVbml0LCBQaHlz
aW90aGVyYXB5IERlcGFydG1lbnQsIE1vbmFzaCBVbml2ZXJzaXR5IGFuZCBTb3V0aGVybiBIZWFs
dGgsIEtpbmdzdG9uIENlbnRyZSwgS2luZ3N0b24gUm9hZCwgQ2hlbHRlbmhhbSwgVklDIDMxOTIs
IEF1c3RyYWxpYS4gRS1tYWlsOiB0ZXJyZW5jZS5oYWluZXNAbWVkLm1vbmFzaC5lZHUuYXU8L2F1
dGgtYWRkcmVzcz48dGl0bGVzPjx0aXRsZT5QYXRpZW50IGVkdWNhdGlvbiB0byBwcmV2ZW50IGZh
bGxzIGFtb25nIG9sZGVyIGhvc3BpdGFsIGlucGF0aWVudHM6IEEgcmFuZG9taXplZCBjb250cm9s
bGVkIHRyaWFsPC90aXRsZT48c2Vjb25kYXJ5LXRpdGxlPkFyY2hpdmVzIG9mIEludGVybmFsIE1l
ZGljaW5lPC9zZWNvbmRhcnktdGl0bGU+PHNob3J0LXRpdGxlPlBhdGllbnQgZWR1Y2F0aW9uIHRv
IHByZXZlbnQgZmFsbHMgYW1vbmcgb2xkZXIgaG9zcGl0YWwgaW5wYXRpZW50czogQSByYW5kb21p
emVkIGNvbnRyb2xsZWQgdHJpYWw8L3Nob3J0LXRpdGxlPjwvdGl0bGVzPjxwZXJpb2RpY2FsPjxm
dWxsLXRpdGxlPkFyY2hpdmVzIG9mIEludGVybmFsIE1lZGljaW5lPC9mdWxsLXRpdGxlPjwvcGVy
aW9kaWNhbD48cGFnZXM+NTE2LTUyNDwvcGFnZXM+PHZvbHVtZT4xNzE8L3ZvbHVtZT48bnVtYmVy
PjY8L251bWJlcj48a2V5d29yZHM+PGtleXdvcmQ+YWNjaWRlbnQgcHJldmVudGlvbjwva2V5d29y
ZD48a2V5d29yZD5hZ2VkPC9rZXl3b3JkPjxrZXl3b3JkPkF1c3RyYWxpYTwva2V5d29yZD48a2V5
d29yZD5jb2duaXRpdmUgZGVmZWN0PC9rZXl3b3JkPjxrZXl3b3JkPmNvbnRyb2xsZWQgc3R1ZHk8
L2tleXdvcmQ+PGtleXdvcmQ+ZmFsbGluZzwva2V5d29yZD48a2V5d29yZD5mZW1hbGU8L2tleXdv
cmQ+PGtleXdvcmQ+Zm9sbG93IHVwPC9rZXl3b3JkPjxrZXl3b3JkPmhvc3BpdGFsIGNhcmU8L2tl
eXdvcmQ+PGtleXdvcmQ+aG9zcGl0YWwgcGF0aWVudDwva2V5d29yZD48a2V5d29yZD5odW1hbjwv
a2V5d29yZD48a2V5d29yZD5tYWpvciBjbGluaWNhbCBzdHVkeTwva2V5d29yZD48a2V5d29yZD5t
YWxlPC9rZXl3b3JkPjxrZXl3b3JkPm11bHRpbWVkaWE8L2tleXdvcmQ+PGtleXdvcmQ+cGF0aWVu
dCBjYXJlPC9rZXl3b3JkPjxrZXl3b3JkPnBhdGllbnQgZWR1Y2F0aW9uPC9rZXl3b3JkPjxrZXl3
b3JkPnByaW9yaXR5IGpvdXJuYWw8L2tleXdvcmQ+PGtleXdvcmQ+cmV2aWV3PC9rZXl3b3JkPjwv
a2V5d29yZHM+PGRhdGVzPjx5ZWFyPjIwMTE8L3llYXI+PHB1Yi1kYXRlcz48ZGF0ZT4yOCBNYXI8
L2RhdGU+PC9wdWItZGF0ZXM+PC9kYXRlcz48aXNibj4wMDAzLTk5MjYgMTUzOC0zNjc5PC9pc2Ju
PjxhY2Nlc3Npb24tbnVtPjM2MTY1NzcxNTwvYWNjZXNzaW9uLW51bT48d29yay10eXBlPlJldmll
dzwvd29yay10eXBlPjx1cmxzPjxyZWxhdGVkLXVybHM+PHVybD5odHRwOi8vYXJjaGludGUuYW1h
LWFzc24ub3JnL2NnaS9yZXByaW50LzE3MS82LzUxNi5wZGZodHRwczovL292aWRzcC5vdmlkLmNv
bS9vdmlkd2ViLmNnaT9UPUpTJmFtcDtDU0M9WSZhbXA7TkVXUz1OJmFtcDtQQUdFPWZ1bGx0ZXh0
JmFtcDtEPWVtZWQxMiZhbXA7QU49MzYxNjU3NzE1PC91cmw+PC9yZWxhdGVkLXVybHM+PC91cmxz
PjxjdXN0b20xPlBhdGllbnQ8L2N1c3RvbTE+PGVsZWN0cm9uaWMtcmVzb3VyY2UtbnVtPmh0dHA6
Ly9keC5kb2kub3JnLzEwLjEwMDEvYXJjaGludGVybm1lZC4yMDEwLjQ0NDwvZWxlY3Ryb25pYy1y
ZXNvdXJjZS1udW0+PHJlc2VhcmNoLW5vdGVzPjg8L3Jlc2VhcmNoLW5vdGVzPjxsYW5ndWFnZT5F
bmdsaXNoPC9sYW5ndWFnZT48L3JlY29yZD48L0NpdGU+PENpdGU+PEF1dGhvcj5Kb2huc29uPC9B
dXRob3I+PFllYXI+MjAxMTwvWWVhcj48UmVjTnVtPjQ5PC9SZWNOdW0+PHJlY29yZD48cmVjLW51
bWJlcj40OTwvcmVjLW51bWJlcj48Zm9yZWlnbi1rZXlzPjxrZXkgYXBwPSJFTiIgZGItaWQ9Inhl
ZDJ4MmFmbTJmeHRmZXNlcHh2cncybHdzc3IyOXB6ZDV4ZCIgdGltZXN0YW1wPSIxNjczOTYxMDcz
Ij40OTwva2V5PjwvZm9yZWlnbi1rZXlzPjxyZWYtdHlwZSBuYW1lPSJKb3VybmFsIEFydGljbGUi
PjE3PC9yZWYtdHlwZT48Y29udHJpYnV0b3JzPjxhdXRob3JzPjxhdXRob3I+Sm9obnNvbiwgSi4g
RS48L2F1dGhvcj48YXV0aG9yPlZlbmV6aWFubywgVC48L2F1dGhvcj48YXV0aG9yPkdyZWVuLCBK
LjwvYXV0aG9yPjxhdXRob3I+SG93YXJ0aCwgRS48L2F1dGhvcj48YXV0aG9yPk1hbGFzdCwgVC48
L2F1dGhvcj48YXV0aG9yPk1hc3RybywgSy48L2F1dGhvcj48YXV0aG9yPk1vcmFuLCBBLjwvYXV0
aG9yPjxhdXRob3I+TXVsbGlnYW4sIEwuPC9hdXRob3I+PGF1dGhvcj5TbWl0aCwgQS48L2F1dGhv
cj48L2F1dGhvcnM+PC9jb250cmlidXRvcnM+PGF1dGgtYWRkcmVzcz4oSm9obnNvbikgQ29sbGVn
ZSBvZiBOdXJzaW5nLCBVbml2ZXJzaXR5IG9mIFJ1dGdlcnMsIE5ldyBCcnVuc3dpY2ssIE5KLCBV
bml0ZWQgU3RhdGVzIChKb2huc29uLCBWZW5lemlhbm8sIEdyZWVuLCBIb3dhcnRoLCBNYWxhc3Qs
IE1hc3RybywgTW9yYW4sIE11bGxpZ2FuLCBTbWl0aCkgSG9zcGl0YWwgQWRtaW5pc3RyYXRpb24s
IFJvYmVydCBXb29kIEpvaG5zb24gVW5pdmVyc2l0eSBIb3NwaXRhbCwgT25lIFJvYmVydCBXb29k
IEpvaG5zb24gUGxhY2UsIE5ldyBCcnVuc3dpY2ssIE5KIDA4OTAzLTI2MDEsIFVuaXRlZCBTdGF0
ZXMgSi5FLiBKb2huc29uLCBIb3NwaXRhbCBBZG1pbmlzdHJhdGlvbiwgUm9iZXJ0IFdvb2QgSm9o
bnNvbiBVbml2ZXJzaXR5IEhvc3BpdGFsLCBPbmUgUm9iZXJ0IFdvb2QgSm9obnNvbiBQbGFjZSwg
TmV3IEJydW5zd2ljaywgTkogMDg5MDMtMjYwMSwgVW5pdGVkIFN0YXRlcy4gRS1tYWlsOiBqb3lj
ZS5qb2huc29uQHJ3anVoLmVkdTwvYXV0aC1hZGRyZXNzPjx0aXRsZXM+PHRpdGxlPkJyZWFraW5n
IHRoZSBmYWxsPC90aXRsZT48c2Vjb25kYXJ5LXRpdGxlPkpvdXJuYWwgb2YgTnVyc2luZyBBZG1p
bmlzdHJhdGlvbjwvc2Vjb25kYXJ5LXRpdGxlPjxzaG9ydC10aXRsZT5CcmVha2luZyB0aGUgZmFs
bDwvc2hvcnQtdGl0bGU+PC90aXRsZXM+PHBlcmlvZGljYWw+PGZ1bGwtdGl0bGU+Sm91cm5hbCBv
ZiBOdXJzaW5nIEFkbWluaXN0cmF0aW9uPC9mdWxsLXRpdGxlPjwvcGVyaW9kaWNhbD48cGFnZXM+
NTM4LTU0NTwvcGFnZXM+PHZvbHVtZT40MTwvdm9sdW1lPjxudW1iZXI+MTI8L251bWJlcj48a2V5
d29yZHM+PGtleXdvcmQ+Y29uZmVyZW5jZSBwYXBlcjwva2V5d29yZD48a2V5d29yZD5mYWxsaW5n
L3BjIFtQcmV2ZW50aW9uXTwva2V5d29yZD48a2V5d29yZD5ob3NwaXRhbCBwYXRpZW50PC9rZXl3
b3JkPjxrZXl3b3JkPmh1bWFuPC9rZXl3b3JkPjxrZXl3b3JkPm51cnNpbmcgYXNzZXNzbWVudDwv
a2V5d29yZD48a2V5d29yZD5udXJzaW5nIGNhcmU8L2tleXdvcmQ+PGtleXdvcmQ+b3JnYW5pemF0
aW9uPC9rZXl3b3JkPjxrZXl3b3JkPm9yZ2FuaXphdGlvbiBhbmQgbWFuYWdlbWVudDwva2V5d29y
ZD48a2V5d29yZD5yaXNrIGFzc2Vzc21lbnQ8L2tleXdvcmQ+PGtleXdvcmQ+dG90YWwgcXVhbGl0
eSBtYW5hZ2VtZW50PC9rZXl3b3JkPjxrZXl3b3JkPlVuaXRlZCBTdGF0ZXM8L2tleXdvcmQ+PC9r
ZXl3b3Jkcz48ZGF0ZXM+PHllYXI+MjAxMTwveWVhcj48cHViLWRhdGVzPjxkYXRlPkRlY2VtYmVy
PC9kYXRlPjwvcHViLWRhdGVzPjwvZGF0ZXM+PGlzYm4+MDAwMi0wNDQzPC9pc2JuPjxhY2Nlc3Np
b24tbnVtPjM2Mjk3NDY3MDwvYWNjZXNzaW9uLW51bT48d29yay10eXBlPkNvbmZlcmVuY2UgUGFw
ZXI8L3dvcmstdHlwZT48dXJscz48cmVsYXRlZC11cmxzPjx1cmw+aHR0cHM6Ly9vdmlkc3Aub3Zp
ZC5jb20vb3ZpZHdlYi5jZ2k/VD1KUyZhbXA7Q1NDPVkmYW1wO05FV1M9TiZhbXA7UEFHRT1mdWxs
dGV4dCZhbXA7RD1lbWVkMTImYW1wO0FOPTM2Mjk3NDY3MDwvdXJsPjwvcmVsYXRlZC11cmxzPjwv
dXJscz48Y3VzdG9tMT5FeHBlcnQ7IFBhdGllbnQ8L2N1c3RvbTE+PGVsZWN0cm9uaWMtcmVzb3Vy
Y2UtbnVtPmh0dHA6Ly9keC5kb2kub3JnLzEwLjEwOTcvTk5BLjBiMDEzZTMxODIzNzhkNTM8L2Vs
ZWN0cm9uaWMtcmVzb3VyY2UtbnVtPjxyZXNlYXJjaC1ub3Rlcz44PC9yZXNlYXJjaC1ub3Rlcz48
bGFuZ3VhZ2U+RW5nbGlzaDwvbGFuZ3VhZ2U+PC9yZWNvcmQ+PC9DaXRlPjxDaXRlPjxBdXRob3I+
UmFkZWNraTwvQXV0aG9yPjxZZWFyPjIwMjA8L1llYXI+PFJlY051bT41MzwvUmVjTnVtPjxyZWNv
cmQ+PHJlYy1udW1iZXI+NTM8L3JlYy1udW1iZXI+PGZvcmVpZ24ta2V5cz48a2V5IGFwcD0iRU4i
IGRiLWlkPSJ4ZWQyeDJhZm0yZnh0ZmVzZXB4dnJ3Mmx3c3NyMjlwemQ1eGQiIHRpbWVzdGFtcD0i
MTY3Mzk2MTA3NCI+NTM8L2tleT48L2ZvcmVpZ24ta2V5cz48cmVmLXR5cGUgbmFtZT0iSm91cm5h
bCBBcnRpY2xlIj4xNzwvcmVmLXR5cGU+PGNvbnRyaWJ1dG9ycz48YXV0aG9ycz48YXV0aG9yPlJh
ZGVja2ksIEIuPC9hdXRob3I+PGF1dGhvcj5LZWVuLCBBLjwvYXV0aG9yPjxhdXRob3I+TWlsbGVy
LCBKLjwvYXV0aG9yPjxhdXRob3I+TWNDbHVyZSwgSi4gSy48L2F1dGhvcj48YXV0aG9yPkthcmEs
IEEuPC9hdXRob3I+PC9hdXRob3JzPjwvY29udHJpYnV0b3JzPjxhdXRoLWFkZHJlc3M+KFJhZGVj
a2kpIFF1YWxpdHkgYW5kIFBhdGllbnQgU2FmZXR5LCBJbmRpYW5hIFVuaXZlcnNpdHkgSGVhbHRo
IEFjYWRlbWljIEhlYWx0aCBDZW50ZXIsIEluZGlhbmFwb2xpcyAoTXNzIFJhZGVja2ksIEtlZW4s
IGFuZCBNaWxsZXIgYW5kIERyIEthcmEpOyBhbmQgUml2ZXJ2aWV3IEhlYWx0aC1XZXN0ZmllbGQg
SG9zcGl0YWwsIFdlc3RmaWVsZCwgSW5kaWFuYSAoTXMgTWNDbHVyZSk8L2F1dGgtYWRkcmVzcz48
dGl0bGVzPjx0aXRsZT5Jbm5vdmF0aW5nIEZhbGwgU2FmZXR5OiBFbmdhZ2luZyBQYXRpZW50cyBh
cyBFeHBlcnRzPC90aXRsZT48c2Vjb25kYXJ5LXRpdGxlPkpvdXJuYWwgb2YgbnVyc2luZyBjYXJl
IHF1YWxpdHk8L3NlY29uZGFyeS10aXRsZT48c2hvcnQtdGl0bGU+SW5ub3ZhdGluZyBGYWxsIFNh
ZmV0eTogRW5nYWdpbmcgUGF0aWVudHMgYXMgRXhwZXJ0czwvc2hvcnQtdGl0bGU+PC90aXRsZXM+
PHBlcmlvZGljYWw+PGZ1bGwtdGl0bGU+Sm91cm5hbCBvZiBOdXJzaW5nIENhcmUgUXVhbGl0eTwv
ZnVsbC10aXRsZT48L3BlcmlvZGljYWw+PHBhZ2VzPjIyMC0yMjY8L3BhZ2VzPjx2b2x1bWU+MzU8
L3ZvbHVtZT48bnVtYmVyPjM8L251bWJlcj48a2V5d29yZHM+PGtleXdvcmQ+YWdlZDwva2V5d29y
ZD48a2V5d29yZD5mYWxsaW5nPC9rZXl3b3JkPjxrZXl3b3JkPmh1bWFuPC9rZXl3b3JkPjxrZXl3
b3JkPmluY2lkZW5jZTwva2V5d29yZD48a2V5d29yZD5tYXNzIGNvbW11bmljYXRpb248L2tleXdv
cmQ+PGtleXdvcmQ+cGF0aWVudCBwYXJ0aWNpcGF0aW9uPC9rZXl3b3JkPjxrZXl3b3JkPnByZXZl
bnRpb24gYW5kIGNvbnRyb2w8L2tleXdvcmQ+PGtleXdvcmQ+cXVlc3Rpb25uYWlyZTwva2V5d29y
ZD48a2V5d29yZD5yaXNrIGFzc2Vzc21lbnQ8L2tleXdvcmQ+PGtleXdvcmQ+c2FmZXR5PC9rZXl3
b3JkPjxrZXl3b3JkPnRvdGFsIHF1YWxpdHkgbWFuYWdlbWVudDwva2V5d29yZD48L2tleXdvcmRz
PjxkYXRlcz48eWVhcj4yMDIwPC95ZWFyPjxwdWItZGF0ZXM+PGRhdGU+MDEgSnVsPC9kYXRlPjwv
cHViLWRhdGVzPjwvZGF0ZXM+PGlzYm4+MTU1MC01MDY1IChlbGVjdHJvbmljKSAxNTUwLTUwNjU8
L2lzYm4+PGFjY2Vzc2lvbi1udW0+NjMxODM5ODkwPC9hY2Nlc3Npb24tbnVtPjx1cmxzPjxyZWxh
dGVkLXVybHM+PHVybD5odHRwczovL292aWRzcC5vdmlkLmNvbS9vdmlkd2ViLmNnaT9UPUpTJmFt
cDtDU0M9WSZhbXA7TkVXUz1OJmFtcDtQQUdFPWZ1bGx0ZXh0JmFtcDtEPWVtZXhjJmFtcDtBTj02
MzE4Mzk4OTA8L3VybD48L3JlbGF0ZWQtdXJscz48L3VybHM+PGN1c3RvbTE+VG9vbHM7IEV4cGVy
dDsgTGVhZDsgUGF0aWVudDsgVGVhbTwvY3VzdG9tMT48ZWxlY3Ryb25pYy1yZXNvdXJjZS1udW0+
aHR0cDovL2R4LmRvaS5vcmcvMTAuMTA5Ny9OQ1EuMDAwMDAwMDAwMDAwMDQ0NzwvZWxlY3Ryb25p
Yy1yZXNvdXJjZS1udW0+PHJlc2VhcmNoLW5vdGVzPjg8L3Jlc2VhcmNoLW5vdGVzPjxsYW5ndWFn
ZT5FbmdsaXNoPC9sYW5ndWFnZT48L3JlY29yZD48L0NpdGU+PENpdGU+PEF1dGhvcj5Wb25uZXM8
L0F1dGhvcj48WWVhcj4yMDE3PC9ZZWFyPjxSZWNOdW0+NjM8L1JlY051bT48cmVjb3JkPjxyZWMt
bnVtYmVyPjYzPC9yZWMtbnVtYmVyPjxmb3JlaWduLWtleXM+PGtleSBhcHA9IkVOIiBkYi1pZD0i
eGVkMngyYWZtMmZ4dGZlc2VweHZydzJsd3NzcjI5cHpkNXhkIiB0aW1lc3RhbXA9IjE2NzM5NjEw
NzUiPjYzPC9rZXk+PC9mb3JlaWduLWtleXM+PHJlZi10eXBlIG5hbWU9IkpvdXJuYWwgQXJ0aWNs
ZSI+MTc8L3JlZi10eXBlPjxjb250cmlidXRvcnM+PGF1dGhvcnM+PGF1dGhvcj5Wb25uZXMsIENh
c3NhbmRyYTwvYXV0aG9yPjxhdXRob3I+V29sZiwgRGFyY3k8L2F1dGhvcj48L2F1dGhvcnM+PC9j
b250cmlidXRvcnM+PHRpdGxlcz48dGl0bGU+RmFsbCByaXNrIGFuZCBwcmV2ZW50aW9uIGFncmVl
bWVudDogZW5nYWdpbmcgcGF0aWVudHMgYW5kIGZhbWlsaWVzIHdpdGggYSBwYXJ0bmVyc2hpcCBm
b3IgcGF0aWVudCBzYWZldHk8L3RpdGxlPjxzZWNvbmRhcnktdGl0bGU+Qk1KIG9wZW4gcXVhbGl0
eTwvc2Vjb25kYXJ5LXRpdGxlPjwvdGl0bGVzPjxwZXJpb2RpY2FsPjxmdWxsLXRpdGxlPkJNSiBv
cGVuIHF1YWxpdHk8L2Z1bGwtdGl0bGU+PC9wZXJpb2RpY2FsPjxwYWdlcz5lMDAwMDM4PC9wYWdl
cz48dm9sdW1lPjY8L3ZvbHVtZT48bnVtYmVyPjI8L251bWJlcj48ZGF0ZXM+PHllYXI+MjAxNzwv
eWVhcj48L2RhdGVzPjxpc2JuPjIzOTktNjY0MTwvaXNibj48dXJscz48cmVsYXRlZC11cmxzPjx1
cmw+aHR0cHM6Ly93d3cubmNiaS5ubG0ubmloLmdvdi9wbWMvYXJ0aWNsZXMvUE1DNTY5OTE5My9w
ZGYvYm1qb3EtMjAxNy0wMDAwMzgucGRmPC91cmw+PC9yZWxhdGVkLXVybHM+PC91cmxzPjwvcmVj
b3JkPjwvQ2l0ZT48Q2l0ZT48QXV0aG9yPlphZHZpbnNraXM8L0F1dGhvcj48WWVhcj4yMDE5PC9Z
ZWFyPjxSZWNOdW0+NTk8L1JlY051bT48cmVjb3JkPjxyZWMtbnVtYmVyPjU5PC9yZWMtbnVtYmVy
Pjxmb3JlaWduLWtleXM+PGtleSBhcHA9IkVOIiBkYi1pZD0ieGVkMngyYWZtMmZ4dGZlc2VweHZy
dzJsd3NzcjI5cHpkNXhkIiB0aW1lc3RhbXA9IjE2NzM5NjEwNzUiPjU5PC9rZXk+PC9mb3JlaWdu
LWtleXM+PHJlZi10eXBlIG5hbWU9IkpvdXJuYWwgQXJ0aWNsZSI+MTc8L3JlZi10eXBlPjxjb250
cmlidXRvcnM+PGF1dGhvcnM+PGF1dGhvcj5aYWR2aW5za2lzLCBJLiBNLjwvYXV0aG9yPjxhdXRo
b3I+Q2FyciwgSi48L2F1dGhvcj48YXV0aG9yPlNjaHdlaXR6ZXIsIEsuIEUuPC9hdXRob3I+PGF1
dGhvcj5QYXRpbCwgTi48L2F1dGhvcj48YXV0aG9yPkNsaWZ0b24sIFcuIEQuPC9hdXRob3I+PGF1
dGhvcj5FYmVydCwgSy4gRS48L2F1dGhvcj48L2F1dGhvcnM+PC9jb250cmlidXRvcnM+PGF1dGgt
YWRkcmVzcz4oWmFkdmluc2tpcykgQXV0aG9yIEFmZmlsaWF0aW9uczogQXNzaXN0YW50IERpcmVj
dG9yIG9mIEVCUCBDbGVhcmluZ2hvdXNlIChEciBaYWR2aW5za2lzKSwgSGVsZW5lIEZ1bGQgSGVh
bHRoIFRydXN0IE5hdGlvbmFsIEluc3RpdHV0ZSBmb3IgRXZpZGVuY2UtQmFzZWQgUHJhY3RpY2Ug
aW4gTnVyc2luZyBhbmQgSGVhbHRoY2FyZSwgQ29sbGVnZSBvZiBOdXJzaW5nLCBUaGUgT2hpbyBT
dGF0ZSBVbml2ZXJzaXR5IChmb3JtZXJseSBPaGlvSGVhbHRoKTsgU2VuaW9yIERpcmVjdG9yIG9m
IFByb2Zlc3Npb25hbCBQcmFjdGljZSAoTXMgU2Nod2VpdHplciksIE9oaW8gTnVyc2VzIEFzc29j
aWF0aW9uIChmb3JtZXJseSBPaGlvSGVhbHRoKTsgRGlyZWN0b3Igb2YgTnVyc2luZywgT2hpb0hl
YWx0aCBEb2N0b3JzIEhvc3BpdGFsIChNcyBDYXJyKTsgQmlvc3RhdGlzdGljaWFuIChNciBQYXRp
bCksIEFjYWRlbWljIFJlc2VhcmNoLCBPaGlvSGVhbHRoIFJpdmVyc2lkZSBNZXRob2Rpc3QgSG9z
cGl0YWw7IFJlc2VhcmNoIGFuZCBPdXRjb21lcyBBZG1pbmlzdHJhdG9yIChNciBDbGlmdG9uKSwg
T2hpb0hlYWx0aCBSZXNlYXJjaCBhbmQgSW5ub3ZhdGlvbiBJbnN0aXR1dGUsIE9oaW9IZWFsdGgg
Uml2ZXJzaWRlIE1ldGhvZGlzdCBIb3NwaXRhbDsgYW5kIERpcmVjdG9yIG9mIEN1c3RvbWVyIEV4
cGVyaWVuY2UgYW5kIEhvc3BpdGFsaXR5IChNcyBFYmVydCksIE9oaW9IZWFsdGggR3JhbnQgTWVk
aWNhbCBDZW50ZXIsIENvbHVtYnVzPC9hdXRoLWFkZHJlc3M+PHRpdGxlcz48dGl0bGU+VGhlIElt
cGFjdCBvZiBOdXJzaW5nIFdvcmsgYW5kIEVuZ2FnZW1lbnQgb24gUGF0aWVudCBGYWxsczwvdGl0
bGU+PHNlY29uZGFyeS10aXRsZT5UaGUgSm91cm5hbCBvZiBudXJzaW5nIGFkbWluaXN0cmF0aW9u
PC9zZWNvbmRhcnktdGl0bGU+PHNob3J0LXRpdGxlPlRoZSBJbXBhY3Qgb2YgTnVyc2luZyBXb3Jr
IGFuZCBFbmdhZ2VtZW50IG9uIFBhdGllbnQgRmFsbHM8L3Nob3J0LXRpdGxlPjwvdGl0bGVzPjxw
ZXJpb2RpY2FsPjxmdWxsLXRpdGxlPlRoZSBKb3VybmFsIG9mIG51cnNpbmcgYWRtaW5pc3RyYXRp
b248L2Z1bGwtdGl0bGU+PC9wZXJpb2RpY2FsPjxwYWdlcz41MzEtNTM3PC9wYWdlcz48dm9sdW1l
PjQ5PC92b2x1bWU+PG51bWJlcj4xMTwvbnVtYmVyPjxrZXl3b3Jkcz48a2V5d29yZD5hZHVsdDwv
a2V5d29yZD48a2V5d29yZD5jcm9zcy1zZWN0aW9uYWwgc3R1ZHk8L2tleXdvcmQ+PGtleXdvcmQ+
ZmFsbGluZzwva2V5d29yZD48a2V5d29yZD5mZW1hbGU8L2tleXdvcmQ+PGtleXdvcmQ+aHVtYW48
L2tleXdvcmQ+PGtleXdvcmQ+bWlkZGxlIGFnZWQ8L2tleXdvcmQ+PGtleXdvcmQ+bnVyc2luZyBj
YXJlPC9rZXl3b3JkPjxrZXl3b3JkPm51cnNpbmcgc3RhZmY8L2tleXdvcmQ+PGtleXdvcmQ+cHJh
Y3RpY2UgZ3VpZGVsaW5lPC9rZXl3b3JkPjxrZXl3b3JkPnByZXZlbnRpb24gYW5kIGNvbnRyb2w8
L2tleXdvcmQ+PGtleXdvcmQ+cHN5Y2hvbG9neTwva2V5d29yZD48a2V5d29yZD5zYWZldHk8L2tl
eXdvcmQ+PGtleXdvcmQ+d29ya3BsYWNlPC9rZXl3b3JkPjwva2V5d29yZHM+PGRhdGVzPjx5ZWFy
PjIwMTk8L3llYXI+PHB1Yi1kYXRlcz48ZGF0ZT4wMSBOb3Y8L2RhdGU+PC9wdWItZGF0ZXM+PC9k
YXRlcz48aXNibj4xNTM5LTA3MjEgKGVsZWN0cm9uaWMpIDE1MzktMDcyMTwvaXNibj48YWNjZXNz
aW9uLW51bT42Mjk2OTc2MTY8L2FjY2Vzc2lvbi1udW0+PHVybHM+PHJlbGF0ZWQtdXJscz48dXJs
Pmh0dHBzOi8vb3ZpZHNwLm92aWQuY29tL292aWR3ZWIuY2dpP1Q9SlMmYW1wO0NTQz1ZJmFtcDtO
RVdTPU4mYW1wO1BBR0U9ZnVsbHRleHQmYW1wO0Q9ZW1leGEmYW1wO0FOPTYyOTY5NzYxNjwvdXJs
PjwvcmVsYXRlZC11cmxzPjwvdXJscz48Y3VzdG9tMT5QYXRpZW50PC9jdXN0b20xPjxlbGVjdHJv
bmljLXJlc291cmNlLW51bT5odHRwOi8vZHguZG9pLm9yZy8xMC4xMDk3L05OQS4wMDAwMDAwMDAw
MDAwODA4PC9lbGVjdHJvbmljLXJlc291cmNlLW51bT48cmVzZWFyY2gtbm90ZXM+ODwvcmVzZWFy
Y2gtbm90ZXM+PGxhbmd1YWdlPkVuZ2xpc2g8L2xhbmd1YWdlPjwvcmVjb3JkPjwvQ2l0ZT48L0Vu
ZE5vdGU+AG==
</w:fldData>
              </w:fldChar>
            </w:r>
            <w:r w:rsidR="00BD0F37">
              <w:rPr>
                <w:rFonts w:ascii="Times New Roman" w:hAnsi="Times New Roman" w:cs="Times New Roman"/>
              </w:rPr>
              <w:instrText xml:space="preserve"> ADDIN EN.CITE </w:instrText>
            </w:r>
            <w:r w:rsidR="00BD0F37">
              <w:rPr>
                <w:rFonts w:ascii="Times New Roman" w:hAnsi="Times New Roman" w:cs="Times New Roman"/>
              </w:rPr>
              <w:fldChar w:fldCharType="begin">
                <w:fldData xml:space="preserve">PEVuZE5vdGU+PENpdGU+PEF1dGhvcj5CYXJnbWFubjwvQXV0aG9yPjxZZWFyPjIwMjA8L1llYXI+
PFJlY051bT40MjwvUmVjTnVtPjxEaXNwbGF5VGV4dD5bMjQsIDM1LCAzNiwgMzktNDZdPC9EaXNw
bGF5VGV4dD48cmVjb3JkPjxyZWMtbnVtYmVyPjQyPC9yZWMtbnVtYmVyPjxmb3JlaWduLWtleXM+
PGtleSBhcHA9IkVOIiBkYi1pZD0ieGVkMngyYWZtMmZ4dGZlc2VweHZydzJsd3NzcjI5cHpkNXhk
IiB0aW1lc3RhbXA9IjE2NzM5NjEwNzIiPjQyPC9rZXk+PC9mb3JlaWduLWtleXM+PHJlZi10eXBl
IG5hbWU9IkpvdXJuYWwgQXJ0aWNsZSI+MTc8L3JlZi10eXBlPjxjb250cmlidXRvcnM+PGF1dGhv
cnM+PGF1dGhvcj5CYXJnbWFubiwgQS4gTC48L2F1dGhvcj48YXV0aG9yPkJydW5kcmV0dCwgUy4g
TS48L2F1dGhvcj48L2F1dGhvcnM+PC9jb250cmlidXRvcnM+PGF1dGgtYWRkcmVzcz4oQmFyZ21h
bm4sIEJydW5kcmV0dCkgQnJvb2tlIEFybXkgTWVkaWNhbCBDZW50ZXIsIEpCU0EtRm9ydCBTYW0g
SG91c3RvbiwgMzU1MSBSb2dlciBCcm9va2UgRHI8L2F1dGgtYWRkcmVzcz48dGl0bGVzPjx0aXRs
ZT5JbXBsZW1lbnRhdGlvbiBvZiBhIE11bHRpY29tcG9uZW50IEZhbGwgUHJldmVudGlvbiBQcm9n
cmFtOiBDb250cmFjdGluZyBXaXRoIFBhdGllbnRzIGZvciBGYWxsIFNhZmV0eTwvdGl0bGU+PHNl
Y29uZGFyeS10aXRsZT5NaWxpdGFyeSBtZWRpY2luZTwvc2Vjb25kYXJ5LXRpdGxlPjxzaG9ydC10
aXRsZT5JbXBsZW1lbnRhdGlvbiBvZiBhIE11bHRpY29tcG9uZW50IEZhbGwgUHJldmVudGlvbiBQ
cm9ncmFtOiBDb250cmFjdGluZyBXaXRoIFBhdGllbnRzIGZvciBGYWxsIFNhZmV0eTwvc2hvcnQt
dGl0bGU+PC90aXRsZXM+PHBlcmlvZGljYWw+PGZ1bGwtdGl0bGU+TWlsaXRhcnkgbWVkaWNpbmU8
L2Z1bGwtdGl0bGU+PC9wZXJpb2RpY2FsPjxwYWdlcz4yOC0zNDwvcGFnZXM+PHZvbHVtZT4xODU8
L3ZvbHVtZT48bnVtYmVyPjIgU3VwcGxlbWVudGVtZW50PC9udW1iZXI+PGtleXdvcmRzPjxrZXl3
b3JkPmFkdWx0PC9rZXl3b3JkPjxrZXl3b3JkPmFydGljbGU8L2tleXdvcmQ+PGtleXdvcmQ+ZHJ1
ZyBzYWZldHk8L2tleXdvcmQ+PGtleXdvcmQ+ZXZpZGVuY2UgYmFzZWQgcHJhY3RpY2UgY2VudGVy
PC9rZXl3b3JkPjxrZXl3b3JkPmZhbGwgcmlzazwva2V5d29yZD48a2V5d29yZD5mZW1hbGU8L2tl
eXdvcmQ+PGtleXdvcmQ+aHVtYW48L2tleXdvcmQ+PGtleXdvcmQ+bGVhZGVyc2hpcDwva2V5d29y
ZD48a2V5d29yZD5tYWpvciBjbGluaWNhbCBzdHVkeTwva2V5d29yZD48a2V5d29yZD5tYWxlPC9r
ZXl3b3JkPjxrZXl3b3JkPm51cnNlPC9rZXl3b3JkPjxrZXl3b3JkPnBhdGllbnQgY2FyZTwva2V5
d29yZD48a2V5d29yZD5wYXRpZW50IGVkdWNhdGlvbjwva2V5d29yZD48a2V5d29yZD5wcmFjdGlj
ZSBndWlkZWxpbmU8L2tleXdvcmQ+PGtleXdvcmQ+cHJldmVudGlvbjwva2V5d29yZD48a2V5d29y
ZD5yaXNrIGFzc2Vzc21lbnQ8L2tleXdvcmQ+PGtleXdvcmQ+dHVybm92ZXIgcmF0ZTwva2V5d29y
ZD48L2tleXdvcmRzPjxkYXRlcz48eWVhcj4yMDIwPC95ZWFyPjxwdWItZGF0ZXM+PGRhdGU+MTkg
SnVuPC9kYXRlPjwvcHViLWRhdGVzPjwvZGF0ZXM+PGlzYm4+MTkzMC02MTNYIChlbGVjdHJvbmlj
KSAxOTMwLTYxM1g8L2lzYm4+PGFjY2Vzc2lvbi1udW0+NjMyMTQ0NjE5PC9hY2Nlc3Npb24tbnVt
Pjx1cmxzPjxyZWxhdGVkLXVybHM+PHVybD5odHRwczovL292aWRzcC5vdmlkLmNvbS9vdmlkd2Vi
LmNnaT9UPUpTJmFtcDtDU0M9WSZhbXA7TkVXUz1OJmFtcDtQQUdFPWZ1bGx0ZXh0JmFtcDtEPWVt
ZXhiJmFtcDtBTj02MzIxNDQ2MTk8L3VybD48dXJsPmh0dHBzOi8vd2F0ZXJtYXJrLnNpbHZlcmNo
YWlyLmNvbS91c3o0MTEucGRmP3Rva2VuPUFRRUNBSGkyMDhCRTQ5T29hbjlra2hXX0VyY3k3RG0z
WkxfOUNmM3FmS0FjNDg1eXNnQUFBcmt3Z2dLMUJna3Foa2lHOXcwQkJ3YWdnZ0ttTUlJQ29nSUJB
RENDQXBzR0NTcUdTSWIzRFFFSEFUQWVCZ2xnaGtnQlpRTUVBUzR3RVFRTWZPMHBWZ2QyZ1FKUGtf
OGxBZ0VRZ0lJQ2JBY0xocmpKSXBZVTFaQzVmRFJKeDY4ajdJcWY2TzRjNkdHeDJXMExJVGxnMGl5
N3pFZk9GMlhsNEp1enMyMDZPRE1HTFFHUGY5MmVpcjk0QWdvVUJXUVZHNndETEkwMk1pQlpkcmR6
eEtpNlVUSVNvU2Z1VzQ2blBGb0xvaUxvWEo5S0tybGFrd0VNeUxScmtYcklrVmlCZ3RJQ3c0bEw5
Y0VLd1VUM3V6bzk4MzVZV0lEckFuMjRMS21lN210Y3puVC1qVGJYWGFiR1hLUXIyVlo2M0lycnBD
b0ZfOFlkdWVJYkFQVF9RSWZlalpWd1BGOW1hd3ktNkFtVXFSN2lJSVJROW4xV1Vpdk9QY3ZnQ2RL
MkVEcG9SRmdJbW5fcXlDMTFTa0xHZXNBMUNZUE5OOGpTZHF2aVVtbjdjZHBCRm9JTmgwbHhORzN0
aDZmb0RZU0dzM0Y0MnI2Y29IWnd6T3dUNlhUY3Jadjc0MktRRFYxdXloeXFpTnhuY3JqVXh5QzZL
aUhDWldZRTYxb2VjcDlObnVBOXktM0lwRENBZVpxMHJBdFE4TjlJQmh5aGlTM1Q5S0hGNXNtSFpS
M2ZGbzQzZVZGWmlBZmZQeHdOZk14ejY4QTRsWnVTUzRNRjZDUmkyNDlhSGhoUWhMWjJ6UU90c1Jy
RmFHSjRNYTBpTFo2NWZOOUlJN0tMZm53NV9uUkpZeGYtd1RTNkNDZzNYUTdsRVpMZkhzOEV5RDE5
clFHbTJNeWN3S3hMeE9zek1MYlhfSGVPdEhvZVdaSGVIOXphel9hX2dlOGlxSG4xRFB4UU5kUl9O
NmpDNUNXcWVWSHNCSU5FandfQnpLNkQ0WFNkMkE2WjdrY1VsYVFCaGVLNXZxMmhuU1hkRERQbHc0
SnBUeHJnUVZ5eXZkYldRTFJPSHZEZ01YM3pUZU5LU041M2FvSFpqR2h3YUpXYU9NR1VWSEw1amZX
QkhxVGYzcFVfLW1FYVJZWkh0YWlYMzVySThJWHpfWFp0eno3TF93aExiQXRSd1pTOUZqZzhZb3dm
N2lZeVV4eW1YSEFJcXF5MHhVV0p2RGxwOEo4TGs4QlQ5aDNseGdrZDwvdXJsPjwvcmVsYXRlZC11
cmxzPjwvdXJscz48Y3VzdG9tMT5Ub29sczsgTGVhZDsgUGF0aWVudDsgU3RhZmY8L2N1c3RvbTE+
PGVsZWN0cm9uaWMtcmVzb3VyY2UtbnVtPmh0dHA6Ly9keC5kb2kub3JnLzEwLjEwOTMvbWlsbWVk
L3VzejQxMTwvZWxlY3Ryb25pYy1yZXNvdXJjZS1udW0+PHJlc2VhcmNoLW5vdGVzPjg8L3Jlc2Vh
cmNoLW5vdGVzPjxsYW5ndWFnZT5FbmdsaXNoPC9sYW5ndWFnZT48L3JlY29yZD48L0NpdGU+PENp
dGU+PEF1dGhvcj5DYW5uPC9BdXRob3I+PFllYXI+MjAxMjwvWWVhcj48UmVjTnVtPjQzPC9SZWNO
dW0+PHJlY29yZD48cmVjLW51bWJlcj40MzwvcmVjLW51bWJlcj48Zm9yZWlnbi1rZXlzPjxrZXkg
YXBwPSJFTiIgZGItaWQ9InhlZDJ4MmFmbTJmeHRmZXNlcHh2cncybHdzc3IyOXB6ZDV4ZCIgdGlt
ZXN0YW1wPSIxNjczOTYxMDczIj40Mzwva2V5PjwvZm9yZWlnbi1rZXlzPjxyZWYtdHlwZSBuYW1l
PSJKb3VybmFsIEFydGljbGUiPjE3PC9yZWYtdHlwZT48Y29udHJpYnV0b3JzPjxhdXRob3JzPjxh
dXRob3I+Q2FubiwgVC48L2F1dGhvcj48YXV0aG9yPkdhcmRuZXIsIEEuPC9hdXRob3I+PC9hdXRo
b3JzPjwvY29udHJpYnV0b3JzPjxhdXRoLWFkZHJlc3M+KENhbm4pIFRyb3BpY2FsIEhlYWx0aCBS
ZXNlYXJjaCBVbml0IGZvciBOdXJzaW5nIGFuZCBNaWR3aWZlcnkgUHJhY3RpY2UsIFRvd25zdmls
bGUgSGVhbHRoIFNlcnZpY2UgRGlzdHJpY3QsIEF1c3RyYWxpYSAoR2FyZG5lcikgVHJvcGljYWwg
SGVhbHRoIFJlc2VhcmNoIFVuaXQgZm9yIE51cnNpbmcgYW5kIE1pZHdpZmVyeSBQcmFjdGljZSwg
VG93bnN2aWxsZSBIZWFsdGggU2VydmljZSBEaXN0cmljdCBhbmQgSmFtZXMgQ29vayBVbml2ZXJz
aXR5LCBBdXN0cmFsaWEgVC4gQ2FubiwgVHJvcGljYWwgSGVhbHRoIFJlc2VhcmNoIFVuaXQgZm9y
IE51cnNpbmcgYW5kIE1pZHdpZmVyeSBQcmFjdGljZSwgVG93bnN2aWxsZSBIZWFsdGggU2Vydmlj
ZSBEaXN0cmljdCwgQXVzdHJhbGlhLiBFLW1haWw6IFRpbmFfQ2FubkBoZWFsdGgucWxkLmdvdi5h
dTwvYXV0aC1hZGRyZXNzPjx0aXRsZXM+PHRpdGxlPkNoYW5nZSBmb3IgdGhlIGJldHRlcjogQW4g
aW5ub3ZhdGl2ZSBNb2RlbCBvZiBDYXJlIGRlbGl2ZXJpbmcgcG9zaXRpdmUgcGF0aWVudCBhbmQg
d29ya2ZvcmNlIG91dGNvbWVzPC90aXRsZT48c2Vjb25kYXJ5LXRpdGxlPkNvbGxlZ2lhbjwvc2Vj
b25kYXJ5LXRpdGxlPjxzaG9ydC10aXRsZT5DaGFuZ2UgZm9yIHRoZSBiZXR0ZXI6IEFuIGlubm92
YXRpdmUgTW9kZWwgb2YgQ2FyZSBkZWxpdmVyaW5nIHBvc2l0aXZlIHBhdGllbnQgYW5kIHdvcmtm
b3JjZSBvdXRjb21lczwvc2hvcnQtdGl0bGU+PC90aXRsZXM+PHBlcmlvZGljYWw+PGZ1bGwtdGl0
bGU+Q29sbGVnaWFuPC9mdWxsLXRpdGxlPjwvcGVyaW9kaWNhbD48cGFnZXM+MTA3LTExMzwvcGFn
ZXM+PHZvbHVtZT4xOTwvdm9sdW1lPjxudW1iZXI+MjwvbnVtYmVyPjxrZXl3b3Jkcz48a2V5d29y
ZD5Nb2RlbCBvZiBDYXJlPC9rZXl3b3JkPjxrZXl3b3JkPk51cnNpbmcgcHJhY3RpY2U8L2tleXdv
cmQ+PGtleXdvcmQ+TnVyc2luZyB3b3JrZm9yY2U8L2tleXdvcmQ+PGtleXdvcmQ+UGF0aWVudCBz
YXRpc2ZhY3Rpb248L2tleXdvcmQ+PGtleXdvcmQ+V29ya2ZvcmNlIGlzc3Vlczwva2V5d29yZD48
a2V5d29yZD5hZHVsdDwva2V5d29yZD48a2V5d29yZD5hcnRpY2xlPC9rZXl3b3JkPjxrZXl3b3Jk
PkF1c3RyYWxpYTwva2V5d29yZD48a2V5d29yZD5mZW1hbGU8L2tleXdvcmQ+PGtleXdvcmQ+aGVh
bHRoIGNhcmUgcXVhbGl0eTwva2V5d29yZD48a2V5d29yZD5oZWFsdGggcGVyc29ubmVsIGF0dGl0
dWRlPC9rZXl3b3JkPjxrZXl3b3JkPmh1bWFuPC9rZXl3b3JkPjxrZXl3b3JkPm1hbGU8L2tleXdv
cmQ+PGtleXdvcmQ+bWVkaWNhbCBsZWF2ZTwva2V5d29yZD48a2V5d29yZD5tb2RlbDwva2V5d29y
ZD48a2V5d29yZD5udXJzaW5nIGNhcmU8L2tleXdvcmQ+PGtleXdvcmQ+bnVyc2luZyBzdGFmZjwv
a2V5d29yZD48a2V5d29yZD5vcmdhbml6YXRpb24gYW5kIG1hbmFnZW1lbnQ8L2tleXdvcmQ+PGtl
eXdvcmQ+cGF0aWVudCBjYXJlPC9rZXl3b3JkPjxrZXl3b3JkPnBhdGllbnQgc2FmZXR5PC9rZXl3
b3JkPjxrZXl3b3JkPnN0YXRpc3RpY3M8L2tleXdvcmQ+PGtleXdvcmQ+dG90YWwgcXVhbGl0eSBt
YW5hZ2VtZW50PC9rZXl3b3JkPjwva2V5d29yZHM+PGRhdGVzPjx5ZWFyPjIwMTI8L3llYXI+PHB1
Yi1kYXRlcz48ZGF0ZT5KdW5lPC9kYXRlPjwvcHViLWRhdGVzPjwvZGF0ZXM+PGlzYm4+MTMyMi03
Njk2PC9pc2JuPjxhY2Nlc3Npb24tbnVtPjM2NDY4ODA0NTwvYWNjZXNzaW9uLW51bT48dXJscz48
cmVsYXRlZC11cmxzPjx1cmw+aHR0cHM6Ly9vdmlkc3Aub3ZpZC5jb20vb3ZpZHdlYi5jZ2k/VD1K
UyZhbXA7Q1NDPVkmYW1wO05FV1M9TiZhbXA7UEFHRT1mdWxsdGV4dCZhbXA7RD1lbWVkMTMmYW1w
O0FOPTM2NDY4ODA0NTwvdXJsPjx1cmw+aHR0cHM6Ly93d3cuY29sbGVnaWFuam91cm5hbC5jb20v
YXJ0aWNsZS9TMTMyMi03Njk2KDExKTAwMDQ5LTcvZnVsbHRleHQ8L3VybD48L3JlbGF0ZWQtdXJs
cz48L3VybHM+PGN1c3RvbTE+TGVhZDsgUGF0aWVudDwvY3VzdG9tMT48ZWxlY3Ryb25pYy1yZXNv
dXJjZS1udW0+aHR0cDovL2R4LmRvaS5vcmcvMTAuMTAxNi9qLmNvbGVnbi4yMDExLjA5LjAwMjwv
ZWxlY3Ryb25pYy1yZXNvdXJjZS1udW0+PHJlc2VhcmNoLW5vdGVzPjg8L3Jlc2VhcmNoLW5vdGVz
PjxsYW5ndWFnZT5FbmdsaXNoPC9sYW5ndWFnZT48L3JlY29yZD48L0NpdGU+PENpdGU+PEF1dGhv
cj5DaHJpc3RpYW5zZW48L0F1dGhvcj48WWVhcj4yMDIwPC9ZZWFyPjxSZWNOdW0+NjI8L1JlY051
bT48cmVjb3JkPjxyZWMtbnVtYmVyPjYyPC9yZWMtbnVtYmVyPjxmb3JlaWduLWtleXM+PGtleSBh
cHA9IkVOIiBkYi1pZD0ieGVkMngyYWZtMmZ4dGZlc2VweHZydzJsd3NzcjI5cHpkNXhkIiB0aW1l
c3RhbXA9IjE2NzM5NjEwNzUiPjYyPC9rZXk+PC9mb3JlaWduLWtleXM+PHJlZi10eXBlIG5hbWU9
IkpvdXJuYWwgQXJ0aWNsZSI+MTc8L3JlZi10eXBlPjxjb250cmlidXRvcnM+PGF1dGhvcnM+PGF1
dGhvcj5DaHJpc3RpYW5zZW4sIFRheWxvciBMPC9hdXRob3I+PGF1dGhvcj5MaXBzaXR6LCBTdHVh
cnQ8L2F1dGhvcj48YXV0aG9yPlNjYW5sYW4sIE1hdXJlZW48L2F1dGhvcj48YXV0aG9yPll1LCBT
aGFvIFBpbmc8L2F1dGhvcj48YXV0aG9yPkxpbmRyb3MsIE1hcnkgRWxsZW48L2F1dGhvcj48YXV0
aG9yPkxldW5nLCBXYWkgWWluPC9hdXRob3I+PGF1dGhvcj5BZGVsbWFuLCBKYXNvbjwvYXV0aG9y
PjxhdXRob3I+QmF0ZXMsIERhdmlkIFc8L2F1dGhvcj48YXV0aG9yPkR5a2VzLCBQYXRyaWNpYSBD
PC9hdXRob3I+PC9hdXRob3JzPjwvY29udHJpYnV0b3JzPjx0aXRsZXM+PHRpdGxlPlBhdGllbnQg
YWN0aXZhdGlvbiByZWxhdGVkIHRvIGZhbGwgcHJldmVudGlvbjogYSBtdWx0aXNpdGUgc3R1ZHk8
L3RpdGxlPjxzZWNvbmRhcnktdGl0bGU+VGhlIEpvaW50IENvbW1pc3Npb24gSm91cm5hbCBvbiBR
dWFsaXR5IGFuZCBQYXRpZW50IFNhZmV0eTwvc2Vjb25kYXJ5LXRpdGxlPjwvdGl0bGVzPjxwZXJp
b2RpY2FsPjxmdWxsLXRpdGxlPlRoZSBKb2ludCBDb21taXNzaW9uIEpvdXJuYWwgb24gUXVhbGl0
eSBhbmQgUGF0aWVudCBTYWZldHk8L2Z1bGwtdGl0bGU+PC9wZXJpb2RpY2FsPjxwYWdlcz4xMjkt
MTM1PC9wYWdlcz48dm9sdW1lPjQ2PC92b2x1bWU+PG51bWJlcj4zPC9udW1iZXI+PGRhdGVzPjx5
ZWFyPjIwMjA8L3llYXI+PC9kYXRlcz48aXNibj4xNTUzLTcyNTA8L2lzYm4+PHVybHM+PC91cmxz
PjwvcmVjb3JkPjwvQ2l0ZT48Q2l0ZT48QXV0aG9yPkR5a2VzPC9BdXRob3I+PFllYXI+MjAxMDwv
WWVhcj48UmVjTnVtPjQ1PC9SZWNOdW0+PHJlY29yZD48cmVjLW51bWJlcj40NTwvcmVjLW51bWJl
cj48Zm9yZWlnbi1rZXlzPjxrZXkgYXBwPSJFTiIgZGItaWQ9InhlZDJ4MmFmbTJmeHRmZXNlcHh2
cncybHdzc3IyOXB6ZDV4ZCIgdGltZXN0YW1wPSIxNjczOTYxMDczIj40NTwva2V5PjwvZm9yZWln
bi1rZXlzPjxyZWYtdHlwZSBuYW1lPSJKb3VybmFsIEFydGljbGUiPjE3PC9yZWYtdHlwZT48Y29u
dHJpYnV0b3JzPjxhdXRob3JzPjxhdXRob3I+RHlrZXMsIFAuIEMuPC9hdXRob3I+PGF1dGhvcj5D
YXJyb2xsLCBELiBMLjwvYXV0aG9yPjxhdXRob3I+SHVybGV5LCBBLjwvYXV0aG9yPjxhdXRob3I+
TGlwc2l0eiwgUy48L2F1dGhvcj48YXV0aG9yPkJlbm9pdCwgQS48L2F1dGhvcj48YXV0aG9yPkNo
YW5nLCBGLjwvYXV0aG9yPjxhdXRob3I+TWVsdHplciwgUy48L2F1dGhvcj48YXV0aG9yPlRzdXJp
a292YSwgUi48L2F1dGhvcj48YXV0aG9yPlp1eW92LCBMLjwvYXV0aG9yPjxhdXRob3I+TWlkZGxl
dG9uLCBCLjwvYXV0aG9yPjwvYXV0aG9ycz48L2NvbnRyaWJ1dG9ycz48YXV0aC1hZGRyZXNzPihE
eWtlcywgQmVub2l0LCBDaGFuZywgTWVsdHplciwgTWlkZGxldG9uKSBQYXJ0bmVycyBIZWFsdGhD
YXJlIFN5c3RlbSwgQm9zdG9uLCBNQSwgVW5pdGVkIFN0YXRlcyAoRHlrZXMsIEh1cmxleSwgTGlw
c2l0eiwgVHN1cmlrb3ZhLCBNaWRkbGV0b24pIEJyaWdoYW0gYW5kIFdvbWVuJmFwb3M7cyBIb3Nw
aXRhbCwgQm9zdG9uLCBNQSwgVW5pdGVkIFN0YXRlcyAoRHlrZXMsIExpcHNpdHosIE1pZGRsZXRv
bikgSGFydmFyZCBNZWRpY2FsIFNjaG9vbCwgQm9zdG9uLCBNQSwgVW5pdGVkIFN0YXRlcyAoQ2Fy
cm9sbCwgWnV5b3YpIE1hc3NhY2h1c2V0dHMgR2VuZXJhbCBIb3NwaXRhbCwgQm9zdG9uLCBNQSwg
VW5pdGVkIFN0YXRlcyBQLiBDLiBEeWtlcywgQnJpZ2hhbSBhbmQgV29tZW4mYXBvcztzIEhvc3Bp
dGFsLCBQYXJ0bmVycyBIZWFsdGgtQ2FyZSBTeXN0ZW0sIDkzIFdvcmNlc3RlciBTdCwgV2VsbGVz
bGV5LCBNQSAwMjQ4MSwgVW5pdGVkIFN0YXRlcy4gRS1tYWlsOiBwZHlrZXNAcGFydG5lcnMub3Jn
PC9hdXRoLWFkZHJlc3M+PHRpdGxlcz48dGl0bGU+RmFsbCBwcmV2ZW50aW9uIGluIGFjdXRlIGNh
cmUgaG9zcGl0YWxzOiBBIHJhbmRvbWl6ZWQgdHJpYWw8L3RpdGxlPjxzZWNvbmRhcnktdGl0bGU+
SkFNQSAtIEpvdXJuYWwgb2YgdGhlIEFtZXJpY2FuIE1lZGljYWwgQXNzb2NpYXRpb248L3NlY29u
ZGFyeS10aXRsZT48c2hvcnQtdGl0bGU+RmFsbCBwcmV2ZW50aW9uIGluIGFjdXRlIGNhcmUgaG9z
cGl0YWxzOiBBIHJhbmRvbWl6ZWQgdHJpYWw8L3Nob3J0LXRpdGxlPjwvdGl0bGVzPjxwZXJpb2Rp
Y2FsPjxmdWxsLXRpdGxlPkpBTUEgLSBKb3VybmFsIG9mIHRoZSBBbWVyaWNhbiBNZWRpY2FsIEFz
c29jaWF0aW9uPC9mdWxsLXRpdGxlPjwvcGVyaW9kaWNhbD48cGFnZXM+MTkxMi0xOTE4PC9wYWdl
cz48dm9sdW1lPjMwNDwvdm9sdW1lPjxudW1iZXI+MTc8L251bWJlcj48a2V5d29yZHM+PGtleXdv
cmQ+YWNjaWRlbnQgcHJldmVudGlvbjwva2V5d29yZD48a2V5d29yZD5hZHVsdDwva2V5d29yZD48
a2V5d29yZD5hZ2VkPC9rZXl3b3JkPjxrZXl3b3JkPmFydGljbGU8L2tleXdvcmQ+PGtleXdvcmQ+
Y2xpbmljYWwgZWZmZWN0aXZlbmVzczwva2V5d29yZD48a2V5d29yZD5jbGluaWNhbCB0cmlhbDwv
a2V5d29yZD48a2V5d29yZD5jb21wdXRlciBwcm9ncmFtPC9rZXl3b3JkPjxrZXl3b3JkPmNvbnRy
b2xsZWQgY2xpbmljYWwgdHJpYWw8L2tleXdvcmQ+PGtleXdvcmQ+Y29udHJvbGxlZCBzdHVkeTwv
a2V5d29yZD48a2V5d29yZD5lbWVyZ2VuY3kgaGVhbHRoIHNlcnZpY2U8L2tleXdvcmQ+PGtleXdv
cmQ+ZmFsbCByaXNrIGFzc2Vzc21lbnQ8L2tleXdvcmQ+PGtleXdvcmQ+ZmFsbGluZzwva2V5d29y
ZD48a2V5d29yZD5mZW1hbGU8L2tleXdvcmQ+PGtleXdvcmQ+Z3JvdXBzIGJ5IGFnZTwva2V5d29y
ZD48a2V5d29yZD5ob3NwaXRhbCBiZWQ8L2tleXdvcmQ+PGtleXdvcmQ+aHVtYW48L2tleXdvcmQ+
PGtleXdvcmQ+bWFqb3IgY2xpbmljYWwgc3R1ZHk8L2tleXdvcmQ+PGtleXdvcmQ+bWFsZTwva2V5
d29yZD48a2V5d29yZD5tZWRpY2FsIGluZm9ybWF0aW9uIHN5c3RlbTwva2V5d29yZD48a2V5d29y
ZD5tdWx0aWNlbnRlciBzdHVkeTwva2V5d29yZD48a2V5d29yZD5vdXRjb21lIGFzc2Vzc21lbnQ8
L2tleXdvcmQ+PGtleXdvcmQ+cGF0aWVudCBjYXJlIHBsYW5uaW5nPC9rZXl3b3JkPjxrZXl3b3Jk
PnBhdGllbnQgZWR1Y2F0aW9uPC9rZXl3b3JkPjxrZXl3b3JkPnBhdGllbnQgc2FmZXR5PC9rZXl3
b3JkPjxrZXl3b3JkPnByaW9yaXR5IGpvdXJuYWw8L2tleXdvcmQ+PGtleXdvcmQ+cHVibGljYXRp
b248L2tleXdvcmQ+PGtleXdvcmQ+cmFuZG9taXplZCBjb250cm9sbGVkIHRyaWFsPC9rZXl3b3Jk
PjxrZXl3b3JkPnJpc2sgcmVkdWN0aW9uPC9rZXl3b3JkPjxrZXl3b3JkPlVuaXRlZCBTdGF0ZXM8
L2tleXdvcmQ+PC9rZXl3b3Jkcz48ZGF0ZXM+PHllYXI+MjAxMDwveWVhcj48cHViLWRhdGVzPjxk
YXRlPjAzIE5vdjwvZGF0ZT48L3B1Yi1kYXRlcz48L2RhdGVzPjxpc2JuPjAwOTgtNzQ4NCAxNTM4
LTM1OTg8L2lzYm4+PGFjY2Vzc2lvbi1udW0+MzU5ODczODQ3PC9hY2Nlc3Npb24tbnVtPjx1cmxz
PjxyZWxhdGVkLXVybHM+PHVybD5odHRwOi8vamFtYS5hbWEtYXNzbi5vcmcvY2dpL3JlcHJpbnQv
MzA0LzE3LzE5MTJodHRwczovL292aWRzcC5vdmlkLmNvbS9vdmlkd2ViLmNnaT9UPUpTJmFtcDtD
U0M9WSZhbXA7TkVXUz1OJmFtcDtQQUdFPWZ1bGx0ZXh0JmFtcDtEPWVtZWQxMSZhbXA7QU49MzU5
ODczODQ3PC91cmw+PC9yZWxhdGVkLXVybHM+PC91cmxzPjxjdXN0b20xPlBhdGllbnQ8L2N1c3Rv
bTE+PGVsZWN0cm9uaWMtcmVzb3VyY2UtbnVtPmh0dHA6Ly9keC5kb2kub3JnLzEwLjEwMDEvamFt
YS4yMDEwLjE1Njc8L2VsZWN0cm9uaWMtcmVzb3VyY2UtbnVtPjxyZXNlYXJjaC1ub3Rlcz44PC9y
ZXNlYXJjaC1ub3Rlcz48bGFuZ3VhZ2U+RW5nbGlzaDwvbGFuZ3VhZ2U+PC9yZWNvcmQ+PC9DaXRl
PjxDaXRlPjxBdXRob3I+RHlrZXM8L0F1dGhvcj48WWVhcj4yMDE3PC9ZZWFyPjxSZWNOdW0+MjQ8
L1JlY051bT48cmVjb3JkPjxyZWMtbnVtYmVyPjI0PC9yZWMtbnVtYmVyPjxmb3JlaWduLWtleXM+
PGtleSBhcHA9IkVOIiBkYi1pZD0ieGVkMngyYWZtMmZ4dGZlc2VweHZydzJsd3NzcjI5cHpkNXhk
IiB0aW1lc3RhbXA9IjE2NzM5NjEwNzEiPjI0PC9rZXk+PC9mb3JlaWduLWtleXM+PHJlZi10eXBl
IG5hbWU9IkpvdXJuYWwgQXJ0aWNsZSI+MTc8L3JlZi10eXBlPjxjb250cmlidXRvcnM+PGF1dGhv
cnM+PGF1dGhvcj5EeWtlcywgUC4gQy48L2F1dGhvcj48YXV0aG9yPkR1Y2t3b3J0aCwgTS48L2F1
dGhvcj48YXV0aG9yPkN1bm5pbmdoYW0sIFMuPC9hdXRob3I+PGF1dGhvcj5EdWJvaXMsIFMuPC9h
dXRob3I+PGF1dGhvcj5EcmlzY29sbCwgTS48L2F1dGhvcj48YXV0aG9yPkZlbGljaWFubywgWi48
L2F1dGhvcj48YXV0aG9yPkZlcnJhenppLCBNLjwvYXV0aG9yPjxhdXRob3I+RmV2cmluLCBGLiBF
LjwvYXV0aG9yPjxhdXRob3I+THlvbnMsIFMuPC9hdXRob3I+PGF1dGhvcj5MaW5kcm9zLCBNLiBF
LjwvYXV0aG9yPjxhdXRob3I+TW9uYWhhbiwgQS48L2F1dGhvcj48YXV0aG9yPlBhbGV5LCBNLiBN
LjwvYXV0aG9yPjxhdXRob3I+SmVhbi1QaWVycmUsIFMuPC9hdXRob3I+PGF1dGhvcj5TY2FubGFu
LCBNLjwvYXV0aG9yPjwvYXV0aG9ycz48L2NvbnRyaWJ1dG9ycz48YXV0aC1hZGRyZXNzPlAuQy4g
RHlrZXM8L2F1dGgtYWRkcmVzcz48dGl0bGVzPjx0aXRsZT5QaWxvdCBUZXN0aW5nIEZhbGwgVElQ
UyAoVGFpbG9yaW5nIEludGVydmVudGlvbnMgZm9yIFBhdGllbnQgU2FmZXR5KTogYSBQYXRpZW50
LUNlbnRlcmVkIEZhbGwgUHJldmVudGlvbiBUb29sa2l0PC90aXRsZT48c2Vjb25kYXJ5LXRpdGxl
PkpvaW50IENvbW1pc3Npb24gSm91cm5hbCBvbiBRdWFsaXR5IGFuZCBQYXRpZW50IFNhZmV0eTwv
c2Vjb25kYXJ5LXRpdGxlPjxzaG9ydC10aXRsZT5QaWxvdCBUZXN0aW5nIEZhbGwgVElQUyAoVGFp
bG9yaW5nIEludGVydmVudGlvbnMgZm9yIFBhdGllbnQgU2FmZXR5KTogYSBQYXRpZW50LUNlbnRl
cmVkIEZhbGwgUHJldmVudGlvbiBUb29sa2l0PC9zaG9ydC10aXRsZT48L3RpdGxlcz48cGVyaW9k
aWNhbD48ZnVsbC10aXRsZT5Kb2ludCBDb21taXNzaW9uIEpvdXJuYWwgb24gUXVhbGl0eSBhbmQg
UGF0aWVudCBTYWZldHk8L2Z1bGwtdGl0bGU+PC9wZXJpb2RpY2FsPjxwYWdlcz40MDMtNDEzPC9w
YWdlcz48dm9sdW1lPjQzPC92b2x1bWU+PG51bWJlcj44PC9udW1iZXI+PGtleXdvcmRzPjxrZXl3
b3JkPmFydGljbGU8L2tleXdvcmQ+PGtleXdvcmQ+Y2xpbmljYWwgYXVkaXQ8L2tleXdvcmQ+PGtl
eXdvcmQ+Y2xpbmljYWwgb3V0Y29tZTwva2V5d29yZD48a2V5d29yZD5jbGluaWNhbCBwcmFjdGlj
ZTwva2V5d29yZD48a2V5d29yZD5ldmlkZW5jZSBiYXNlZCBtZWRpY2luZTwva2V5d29yZD48a2V5
d29yZD5mYWxsaW5nPC9rZXl3b3JkPjxrZXl3b3JkPmhlYWx0aCBjYXJlIHF1YWxpdHk8L2tleXdv
cmQ+PGtleXdvcmQ+aG9zcGl0YWw8L2tleXdvcmQ+PGtleXdvcmQ+aHVtYW48L2tleXdvcmQ+PGtl
eXdvcmQ+aW5qdXJ5PC9rZXl3b3JkPjxrZXl3b3JkPmxlYWRlcnNoaXA8L2tleXdvcmQ+PGtleXdv
cmQ+cGF0aWVudCBhdHRpdHVkZTwva2V5d29yZD48a2V5d29yZD5wYXRpZW50IHNhZmV0eTwva2V5
d29yZD48a2V5d29yZD5waWxvdCBzdHVkeTwva2V5d29yZD48a2V5d29yZD5wcmV2ZW50aW9uPC9r
ZXl3b3JkPjxrZXl3b3JkPnByb3RvY29sIGNvbXBsaWFuY2U8L2tleXdvcmQ+PGtleXdvcmQ+c3Rh
ZmYgdHJhaW5pbmc8L2tleXdvcmQ+PGtleXdvcmQ+ZmFsbCBwcmV2ZW50aW9uPC9rZXl3b3JkPjwv
a2V5d29yZHM+PGRhdGVzPjx5ZWFyPjIwMTc8L3llYXI+PHB1Yi1kYXRlcz48ZGF0ZT5BdWd1c3Q8
L2RhdGU+PC9wdWItZGF0ZXM+PC9kYXRlcz48aXNibj4xNTUzLTcyNTA8L2lzYm4+PGFjY2Vzc2lv
bi1udW0+NjE2ODk2NTQzPC9hY2Nlc3Npb24tbnVtPjx1cmxzPjxyZWxhdGVkLXVybHM+PHVybD5o
dHRwczovL3d3dy5qb3VybmFscy5lbHNldmllci5jb20vdGhlLWpvaW50LWNvbW1pc3Npb24tam91
cm5hbC1vbi1xdWFsaXR5LWFuZC1wYXRpZW50LXNhZmV0eS9odHRwczovL292aWRzcC5vdmlkLmNv
bS9vdmlkd2ViLmNnaT9UPUpTJmFtcDtDU0M9WSZhbXA7TkVXUz1OJmFtcDtQQUdFPWZ1bGx0ZXh0
JmFtcDtEPWVtZWQxOCZhbXA7QU49NjE2ODk2NTQzPC91cmw+PHVybD5odHRwczovL3d3dy5zY2ll
bmNlZGlyZWN0LmNvbS9zY2llbmNlL2FydGljbGUvYWJzL3BpaS9TMTU1MzcyNTAxNzMwMjI3MT92
aWElM0RpaHViPC91cmw+PC9yZWxhdGVkLXVybHM+PC91cmxzPjxjdXN0b20xPkV4cGVydDsgTGVh
ZDsgUGF0aWVudDsgU3RhZmY8L2N1c3RvbTE+PGVsZWN0cm9uaWMtcmVzb3VyY2UtbnVtPmh0dHA6
Ly9keC5kb2kub3JnLzEwLjEwMTYvai5qY2pxLjIwMTcuMDUuMDAyPC9lbGVjdHJvbmljLXJlc291
cmNlLW51bT48cmVzZWFyY2gtbm90ZXM+ODwvcmVzZWFyY2gtbm90ZXM+PGxhbmd1YWdlPkVuZ2xp
c2g8L2xhbmd1YWdlPjwvcmVjb3JkPjwvQ2l0ZT48Q2l0ZT48QXV0aG9yPkdvbGRzYWNrPC9BdXRo
b3I+PFllYXI+MjAxNTwvWWVhcj48UmVjTnVtPjQ3PC9SZWNOdW0+PHJlY29yZD48cmVjLW51bWJl
cj40NzwvcmVjLW51bWJlcj48Zm9yZWlnbi1rZXlzPjxrZXkgYXBwPSJFTiIgZGItaWQ9InhlZDJ4
MmFmbTJmeHRmZXNlcHh2cncybHdzc3IyOXB6ZDV4ZCIgdGltZXN0YW1wPSIxNjczOTYxMDczIj40
Nzwva2V5PjwvZm9yZWlnbi1rZXlzPjxyZWYtdHlwZSBuYW1lPSJKb3VybmFsIEFydGljbGUiPjE3
PC9yZWYtdHlwZT48Y29udHJpYnV0b3JzPjxhdXRob3JzPjxhdXRob3I+R29sZHNhY2ssIEouPC9h
dXRob3I+PGF1dGhvcj5CZXJnZXksIE0uPC9hdXRob3I+PGF1dGhvcj5NYXNjaW9saSwgUy48L2F1
dGhvcj48YXV0aG9yPkN1bm5pbmdoYW0sIEouPC9hdXRob3I+PC9hdXRob3JzPjwvY29udHJpYnV0
b3JzPjxhdXRoLWFkZHJlc3M+KEdvbGRzYWNrLCBCZXJnZXksIE1hc2Npb2xpLCBDdW5uaW5naGFt
KSBBdCBDaHJpc3RpYW5hIENhcmUgSGVhbHRoIFN5c3RlbSBpbiBXaWxtaW5ndG9uLCBEZWwuLCBK
ZW5uaWZlciBHb2xkc2FjayBpcyBhIHJlc2VhcmNoIGFzc29jaWF0ZSBhdCB0aGUgVmFsdWUgSW5z
dGl0dXRlLCBTdXNhbiBNYXNjaW9saSBpcyB0aGUgZGlyZWN0b3Igb2YgbnVyc2luZyBxdWFsaXR5
IGFuZCBzYWZldHksIGFuZCBKYW5ldCBDdW5uaW5naGFtIGlzIHZpY2UgcHJlc2lkZW50IG9mIHBy
b2Zlc3Npb25hbCBleGNlbGxlbmNlIGFuZCBhc3NvY2lhdGUgQ05PLiBNZXJlZGl0aCBCZXJnZXkg
aXMgYSByZXNlYXJjaCBhc3NvY2lhdGUgYXQgdGhlIFZhbHVlIEluc3RpdHV0ZSBvZiBDaHJpc3Rp
YW5hIENhcmUgSGVhbHRoIFN5c3RlbTwvYXV0aC1hZGRyZXNzPjx0aXRsZXM+PHRpdGxlPkhvdXJs
eSByb3VuZGluZyBhbmQgcGF0aWVudCBmYWxsczogd2hhdCBmYWN0b3JzIGJvb3N0IHN1Y2Nlc3M/
PC90aXRsZT48c2Vjb25kYXJ5LXRpdGxlPk51cnNpbmc8L3NlY29uZGFyeS10aXRsZT48c2hvcnQt
dGl0bGU+SG91cmx5IHJvdW5kaW5nIGFuZCBwYXRpZW50IGZhbGxzOiB3aGF0IGZhY3RvcnMgYm9v
c3Qgc3VjY2Vzcz88L3Nob3J0LXRpdGxlPjwvdGl0bGVzPjxwZXJpb2RpY2FsPjxmdWxsLXRpdGxl
Pk51cnNpbmc8L2Z1bGwtdGl0bGU+PC9wZXJpb2RpY2FsPjxwYWdlcz4yNS0zMDwvcGFnZXM+PHZv
bHVtZT40NTwvdm9sdW1lPjxudW1iZXI+MjwvbnVtYmVyPjxrZXl3b3Jkcz48a2V5d29yZD5mYWxs
aW5nPC9rZXl3b3JkPjxrZXl3b3JkPmZvbGxvdyB1cDwva2V5d29yZD48a2V5d29yZD5ob3NwaXRh
bCBzdWJkaXZpc2lvbnMgYW5kIGNvbXBvbmVudHM8L2tleXdvcmQ+PGtleXdvcmQ+aHVtYW48L2tl
eXdvcmQ+PGtleXdvcmQ+bnVyc2luZyBldmFsdWF0aW9uIHJlc2VhcmNoPC9rZXl3b3JkPjxrZXl3
b3JkPm51cnNpbmcgbWV0aG9kb2xvZ3kgcmVzZWFyY2g8L2tleXdvcmQ+PGtleXdvcmQ+bnVyc2lu
ZyBwcmFjdGljZTwva2V5d29yZD48a2V5d29yZD5udXJzaW5nIHN0YWZmPC9rZXl3b3JkPjxrZXl3
b3JkPm9yZ2FuaXphdGlvbiBhbmQgbWFuYWdlbWVudDwva2V5d29yZD48a2V5d29yZD5vdXRjb21l
IGFzc2Vzc21lbnQ8L2tleXdvcmQ+PGtleXdvcmQ+cGF0aWVudCBjYXJlPC9rZXl3b3JkPjxrZXl3
b3JkPnBpbG90IHN0dWR5PC9rZXl3b3JkPjxrZXl3b3JkPnByZXZlbnRpb24gYW5kIGNvbnRyb2w8
L2tleXdvcmQ+PGtleXdvcmQ+cHJvY2VkdXJlczwva2V5d29yZD48a2V5d29yZD5wcm9zcGVjdGl2
ZSBzdHVkeTwva2V5d29yZD48a2V5d29yZD5Vbml0ZWQgU3RhdGVzPC9rZXl3b3JkPjxrZXl3b3Jk
PnN0YXRpc3RpY3MgYW5kIG51bWVyaWNhbCBkYXRhPC9rZXl3b3JkPjwva2V5d29yZHM+PGRhdGVz
Pjx5ZWFyPjIwMTU8L3llYXI+PHB1Yi1kYXRlcz48ZGF0ZT4wMSBGZWI8L2RhdGU+PC9wdWItZGF0
ZXM+PC9kYXRlcz48aXNibj4xNTM4LTg2ODkgKGVsZWN0cm9uaWMpIDE1MzgtODY4OTwvaXNibj48
YWNjZXNzaW9uLW51bT42MDQ0NTY2NTA8L2FjY2Vzc2lvbi1udW0+PHVybHM+PHJlbGF0ZWQtdXJs
cz48dXJsPmh0dHBzOi8vb3ZpZHNwLm92aWQuY29tL292aWR3ZWIuY2dpP1Q9SlMmYW1wO0NTQz1Z
JmFtcDtORVdTPU4mYW1wO1BBR0U9ZnVsbHRleHQmYW1wO0Q9ZW1lZDE2JmFtcDtBTj02MDQ0NTY2
NTA8L3VybD48L3JlbGF0ZWQtdXJscz48L3VybHM+PGN1c3RvbTE+RXhwZXJ0OyBMZWFkOyBQYXRp
ZW50OyBUZWFtPC9jdXN0b20xPjxlbGVjdHJvbmljLXJlc291cmNlLW51bT5odHRwOi8vZHguZG9p
Lm9yZy8xMC4xMDk3LzAxLk5VUlNFLjAwMDA0NTk3OTguNzk4NDAuOTU8L2VsZWN0cm9uaWMtcmVz
b3VyY2UtbnVtPjxyZXNlYXJjaC1ub3Rlcz44PC9yZXNlYXJjaC1ub3Rlcz48bGFuZ3VhZ2U+RW5n
bGlzaDwvbGFuZ3VhZ2U+PC9yZWNvcmQ+PC9DaXRlPjxDaXRlPjxBdXRob3I+SGFpbmVzPC9BdXRo
b3I+PFllYXI+MjAxMTwvWWVhcj48UmVjTnVtPjQ4PC9SZWNOdW0+PHJlY29yZD48cmVjLW51bWJl
cj40ODwvcmVjLW51bWJlcj48Zm9yZWlnbi1rZXlzPjxrZXkgYXBwPSJFTiIgZGItaWQ9InhlZDJ4
MmFmbTJmeHRmZXNlcHh2cncybHdzc3IyOXB6ZDV4ZCIgdGltZXN0YW1wPSIxNjczOTYxMDczIj40
ODwva2V5PjwvZm9yZWlnbi1rZXlzPjxyZWYtdHlwZSBuYW1lPSJKb3VybmFsIEFydGljbGUiPjE3
PC9yZWYtdHlwZT48Y29udHJpYnV0b3JzPjxhdXRob3JzPjxhdXRob3I+SGFpbmVzLCBULiBQLjwv
YXV0aG9yPjxhdXRob3I+SGlsbCwgQS4gTS48L2F1dGhvcj48YXV0aG9yPkhpbGwsIEsuIEQuPC9h
dXRob3I+PGF1dGhvcj5NY1BoYWlsLCBTLjwvYXV0aG9yPjxhdXRob3I+T2xpdmVyLCBELjwvYXV0
aG9yPjxhdXRob3I+QnJhdWVyLCBTLjwvYXV0aG9yPjxhdXRob3I+SG9mZm1hbm4sIFQuPC9hdXRo
b3I+PGF1dGhvcj5CZWVyLCBDLjwvYXV0aG9yPjwvYXV0aG9ycz48L2NvbnRyaWJ1dG9ycz48YXV0
aC1hZGRyZXNzPihIYWluZXMpIEFsbGllZCBIZWFsdGggQ2xpbmljYWwgUmVzZWFyY2ggVW5pdCwg
UGh5c2lvdGhlcmFweSBEZXBhcnRtZW50LCBNb25hc2ggVW5pdmVyc2l0eSBhbmQgU291dGhlcm4g
SGVhbHRoLCBLaW5nc3RvbiBDZW50cmUsIEtpbmdzdG9uIFJvYWQsIENoZWx0ZW5oYW0sIFZJQyAz
MTkyLCBBdXN0cmFsaWEgKEhpbGwsIEJyYXVlcikgUGh5c2lvdGhlcmFweSBEZXBhcnRtZW50LCBV
bml2ZXJzaXR5IG9mIFF1ZWVuc2xhbmQsIEJyaXNiYW5lLCBRTEQsIEF1c3RyYWxpYSAoSG9mZm1h
bm4pIERpdmlzaW9uIG9mIE9jY3VwYXRpb25hbCBUaGVyYXB5LCBVbml2ZXJzaXR5IG9mIFF1ZWVu
c2xhbmQsIEJyaXNiYW5lLCBRTEQsIEF1c3RyYWxpYSAoSGlsbCkgTGFUcm9iZSBVbml2ZXJzaXR5
LCBOb3J0aGVybiBIZWFsdGggYW5kIHRoZSBOYXRpb25hbCBBZ2VpbmcgUmVzZWFyY2ggSW5zdGl0
dXRlLCBNZWxib3VybmUsIFZJQywgQXVzdHJhbGlhIChNY1BoYWlsKSBJbnN0aXR1dGUgb2YgSGVh
bHRoIGFuZCBCaW9tZWRpY2FsIElubm92YXRpb24gYW5kIFNjaG9vbCBvZiBQdWJsaWMgSGVhbHRo
LCBRdWVlbnNsYW5kIFVuaXZlcnNpdHkgb2YgVGVjaG5vbG9neSwgQ2VudHJlIGZvciBGdW5jdGlv
bmluZyBhbmQgSGVhbHRoIFJlc2VhcmNoLCBRdWVlbnNsYW5kIEhlYWx0aCwgQnJpc2JhbmUsIEF1
c3RyYWxpYSAoT2xpdmVyKSBTY2hvb2wgb2YgQ29tbXVuaXR5IGFuZCBIZWFsdGggU2NpZW5jZXMs
IENpdHkgVW5pdmVyc2l0eSwgTG9uZG9uLCBFbmdsYW5kLCBVbml0ZWQgS2luZ2RvbSAoQmVlcikg
V2VzdGVybiBBdXN0cmFsaWEgQ2VudHJlIGZvciBIZWFsdGggYW5kIEFnZWluZywgQ2VudHJlIGZv
ciBNZWRpY2FsIFJlc2VhcmNoLCBhbmQgU2Nob29sIG9mIE1lZGljaW5lIGFuZCBQaGFybWFjb2xv
Z3ksIFVuaXZlcnNpdHkgb2YgV2VzdGVybiBBdXN0cmFsaWEsIFBlcnRoLCBXQSwgQXVzdHJhbGlh
IFQuIFAuIEhhaW5lcywgQWxsaWVkIEhlYWx0aCBDbGluaWNhbCBSZXNlYXJjaCBVbml0LCBQaHlz
aW90aGVyYXB5IERlcGFydG1lbnQsIE1vbmFzaCBVbml2ZXJzaXR5IGFuZCBTb3V0aGVybiBIZWFs
dGgsIEtpbmdzdG9uIENlbnRyZSwgS2luZ3N0b24gUm9hZCwgQ2hlbHRlbmhhbSwgVklDIDMxOTIs
IEF1c3RyYWxpYS4gRS1tYWlsOiB0ZXJyZW5jZS5oYWluZXNAbWVkLm1vbmFzaC5lZHUuYXU8L2F1
dGgtYWRkcmVzcz48dGl0bGVzPjx0aXRsZT5QYXRpZW50IGVkdWNhdGlvbiB0byBwcmV2ZW50IGZh
bGxzIGFtb25nIG9sZGVyIGhvc3BpdGFsIGlucGF0aWVudHM6IEEgcmFuZG9taXplZCBjb250cm9s
bGVkIHRyaWFsPC90aXRsZT48c2Vjb25kYXJ5LXRpdGxlPkFyY2hpdmVzIG9mIEludGVybmFsIE1l
ZGljaW5lPC9zZWNvbmRhcnktdGl0bGU+PHNob3J0LXRpdGxlPlBhdGllbnQgZWR1Y2F0aW9uIHRv
IHByZXZlbnQgZmFsbHMgYW1vbmcgb2xkZXIgaG9zcGl0YWwgaW5wYXRpZW50czogQSByYW5kb21p
emVkIGNvbnRyb2xsZWQgdHJpYWw8L3Nob3J0LXRpdGxlPjwvdGl0bGVzPjxwZXJpb2RpY2FsPjxm
dWxsLXRpdGxlPkFyY2hpdmVzIG9mIEludGVybmFsIE1lZGljaW5lPC9mdWxsLXRpdGxlPjwvcGVy
aW9kaWNhbD48cGFnZXM+NTE2LTUyNDwvcGFnZXM+PHZvbHVtZT4xNzE8L3ZvbHVtZT48bnVtYmVy
PjY8L251bWJlcj48a2V5d29yZHM+PGtleXdvcmQ+YWNjaWRlbnQgcHJldmVudGlvbjwva2V5d29y
ZD48a2V5d29yZD5hZ2VkPC9rZXl3b3JkPjxrZXl3b3JkPkF1c3RyYWxpYTwva2V5d29yZD48a2V5
d29yZD5jb2duaXRpdmUgZGVmZWN0PC9rZXl3b3JkPjxrZXl3b3JkPmNvbnRyb2xsZWQgc3R1ZHk8
L2tleXdvcmQ+PGtleXdvcmQ+ZmFsbGluZzwva2V5d29yZD48a2V5d29yZD5mZW1hbGU8L2tleXdv
cmQ+PGtleXdvcmQ+Zm9sbG93IHVwPC9rZXl3b3JkPjxrZXl3b3JkPmhvc3BpdGFsIGNhcmU8L2tl
eXdvcmQ+PGtleXdvcmQ+aG9zcGl0YWwgcGF0aWVudDwva2V5d29yZD48a2V5d29yZD5odW1hbjwv
a2V5d29yZD48a2V5d29yZD5tYWpvciBjbGluaWNhbCBzdHVkeTwva2V5d29yZD48a2V5d29yZD5t
YWxlPC9rZXl3b3JkPjxrZXl3b3JkPm11bHRpbWVkaWE8L2tleXdvcmQ+PGtleXdvcmQ+cGF0aWVu
dCBjYXJlPC9rZXl3b3JkPjxrZXl3b3JkPnBhdGllbnQgZWR1Y2F0aW9uPC9rZXl3b3JkPjxrZXl3
b3JkPnByaW9yaXR5IGpvdXJuYWw8L2tleXdvcmQ+PGtleXdvcmQ+cmV2aWV3PC9rZXl3b3JkPjwv
a2V5d29yZHM+PGRhdGVzPjx5ZWFyPjIwMTE8L3llYXI+PHB1Yi1kYXRlcz48ZGF0ZT4yOCBNYXI8
L2RhdGU+PC9wdWItZGF0ZXM+PC9kYXRlcz48aXNibj4wMDAzLTk5MjYgMTUzOC0zNjc5PC9pc2Ju
PjxhY2Nlc3Npb24tbnVtPjM2MTY1NzcxNTwvYWNjZXNzaW9uLW51bT48d29yay10eXBlPlJldmll
dzwvd29yay10eXBlPjx1cmxzPjxyZWxhdGVkLXVybHM+PHVybD5odHRwOi8vYXJjaGludGUuYW1h
LWFzc24ub3JnL2NnaS9yZXByaW50LzE3MS82LzUxNi5wZGZodHRwczovL292aWRzcC5vdmlkLmNv
bS9vdmlkd2ViLmNnaT9UPUpTJmFtcDtDU0M9WSZhbXA7TkVXUz1OJmFtcDtQQUdFPWZ1bGx0ZXh0
JmFtcDtEPWVtZWQxMiZhbXA7QU49MzYxNjU3NzE1PC91cmw+PC9yZWxhdGVkLXVybHM+PC91cmxz
PjxjdXN0b20xPlBhdGllbnQ8L2N1c3RvbTE+PGVsZWN0cm9uaWMtcmVzb3VyY2UtbnVtPmh0dHA6
Ly9keC5kb2kub3JnLzEwLjEwMDEvYXJjaGludGVybm1lZC4yMDEwLjQ0NDwvZWxlY3Ryb25pYy1y
ZXNvdXJjZS1udW0+PHJlc2VhcmNoLW5vdGVzPjg8L3Jlc2VhcmNoLW5vdGVzPjxsYW5ndWFnZT5F
bmdsaXNoPC9sYW5ndWFnZT48L3JlY29yZD48L0NpdGU+PENpdGU+PEF1dGhvcj5Kb2huc29uPC9B
dXRob3I+PFllYXI+MjAxMTwvWWVhcj48UmVjTnVtPjQ5PC9SZWNOdW0+PHJlY29yZD48cmVjLW51
bWJlcj40OTwvcmVjLW51bWJlcj48Zm9yZWlnbi1rZXlzPjxrZXkgYXBwPSJFTiIgZGItaWQ9Inhl
ZDJ4MmFmbTJmeHRmZXNlcHh2cncybHdzc3IyOXB6ZDV4ZCIgdGltZXN0YW1wPSIxNjczOTYxMDcz
Ij40OTwva2V5PjwvZm9yZWlnbi1rZXlzPjxyZWYtdHlwZSBuYW1lPSJKb3VybmFsIEFydGljbGUi
PjE3PC9yZWYtdHlwZT48Y29udHJpYnV0b3JzPjxhdXRob3JzPjxhdXRob3I+Sm9obnNvbiwgSi4g
RS48L2F1dGhvcj48YXV0aG9yPlZlbmV6aWFubywgVC48L2F1dGhvcj48YXV0aG9yPkdyZWVuLCBK
LjwvYXV0aG9yPjxhdXRob3I+SG93YXJ0aCwgRS48L2F1dGhvcj48YXV0aG9yPk1hbGFzdCwgVC48
L2F1dGhvcj48YXV0aG9yPk1hc3RybywgSy48L2F1dGhvcj48YXV0aG9yPk1vcmFuLCBBLjwvYXV0
aG9yPjxhdXRob3I+TXVsbGlnYW4sIEwuPC9hdXRob3I+PGF1dGhvcj5TbWl0aCwgQS48L2F1dGhv
cj48L2F1dGhvcnM+PC9jb250cmlidXRvcnM+PGF1dGgtYWRkcmVzcz4oSm9obnNvbikgQ29sbGVn
ZSBvZiBOdXJzaW5nLCBVbml2ZXJzaXR5IG9mIFJ1dGdlcnMsIE5ldyBCcnVuc3dpY2ssIE5KLCBV
bml0ZWQgU3RhdGVzIChKb2huc29uLCBWZW5lemlhbm8sIEdyZWVuLCBIb3dhcnRoLCBNYWxhc3Qs
IE1hc3RybywgTW9yYW4sIE11bGxpZ2FuLCBTbWl0aCkgSG9zcGl0YWwgQWRtaW5pc3RyYXRpb24s
IFJvYmVydCBXb29kIEpvaG5zb24gVW5pdmVyc2l0eSBIb3NwaXRhbCwgT25lIFJvYmVydCBXb29k
IEpvaG5zb24gUGxhY2UsIE5ldyBCcnVuc3dpY2ssIE5KIDA4OTAzLTI2MDEsIFVuaXRlZCBTdGF0
ZXMgSi5FLiBKb2huc29uLCBIb3NwaXRhbCBBZG1pbmlzdHJhdGlvbiwgUm9iZXJ0IFdvb2QgSm9o
bnNvbiBVbml2ZXJzaXR5IEhvc3BpdGFsLCBPbmUgUm9iZXJ0IFdvb2QgSm9obnNvbiBQbGFjZSwg
TmV3IEJydW5zd2ljaywgTkogMDg5MDMtMjYwMSwgVW5pdGVkIFN0YXRlcy4gRS1tYWlsOiBqb3lj
ZS5qb2huc29uQHJ3anVoLmVkdTwvYXV0aC1hZGRyZXNzPjx0aXRsZXM+PHRpdGxlPkJyZWFraW5n
IHRoZSBmYWxsPC90aXRsZT48c2Vjb25kYXJ5LXRpdGxlPkpvdXJuYWwgb2YgTnVyc2luZyBBZG1p
bmlzdHJhdGlvbjwvc2Vjb25kYXJ5LXRpdGxlPjxzaG9ydC10aXRsZT5CcmVha2luZyB0aGUgZmFs
bDwvc2hvcnQtdGl0bGU+PC90aXRsZXM+PHBlcmlvZGljYWw+PGZ1bGwtdGl0bGU+Sm91cm5hbCBv
ZiBOdXJzaW5nIEFkbWluaXN0cmF0aW9uPC9mdWxsLXRpdGxlPjwvcGVyaW9kaWNhbD48cGFnZXM+
NTM4LTU0NTwvcGFnZXM+PHZvbHVtZT40MTwvdm9sdW1lPjxudW1iZXI+MTI8L251bWJlcj48a2V5
d29yZHM+PGtleXdvcmQ+Y29uZmVyZW5jZSBwYXBlcjwva2V5d29yZD48a2V5d29yZD5mYWxsaW5n
L3BjIFtQcmV2ZW50aW9uXTwva2V5d29yZD48a2V5d29yZD5ob3NwaXRhbCBwYXRpZW50PC9rZXl3
b3JkPjxrZXl3b3JkPmh1bWFuPC9rZXl3b3JkPjxrZXl3b3JkPm51cnNpbmcgYXNzZXNzbWVudDwv
a2V5d29yZD48a2V5d29yZD5udXJzaW5nIGNhcmU8L2tleXdvcmQ+PGtleXdvcmQ+b3JnYW5pemF0
aW9uPC9rZXl3b3JkPjxrZXl3b3JkPm9yZ2FuaXphdGlvbiBhbmQgbWFuYWdlbWVudDwva2V5d29y
ZD48a2V5d29yZD5yaXNrIGFzc2Vzc21lbnQ8L2tleXdvcmQ+PGtleXdvcmQ+dG90YWwgcXVhbGl0
eSBtYW5hZ2VtZW50PC9rZXl3b3JkPjxrZXl3b3JkPlVuaXRlZCBTdGF0ZXM8L2tleXdvcmQ+PC9r
ZXl3b3Jkcz48ZGF0ZXM+PHllYXI+MjAxMTwveWVhcj48cHViLWRhdGVzPjxkYXRlPkRlY2VtYmVy
PC9kYXRlPjwvcHViLWRhdGVzPjwvZGF0ZXM+PGlzYm4+MDAwMi0wNDQzPC9pc2JuPjxhY2Nlc3Np
b24tbnVtPjM2Mjk3NDY3MDwvYWNjZXNzaW9uLW51bT48d29yay10eXBlPkNvbmZlcmVuY2UgUGFw
ZXI8L3dvcmstdHlwZT48dXJscz48cmVsYXRlZC11cmxzPjx1cmw+aHR0cHM6Ly9vdmlkc3Aub3Zp
ZC5jb20vb3ZpZHdlYi5jZ2k/VD1KUyZhbXA7Q1NDPVkmYW1wO05FV1M9TiZhbXA7UEFHRT1mdWxs
dGV4dCZhbXA7RD1lbWVkMTImYW1wO0FOPTM2Mjk3NDY3MDwvdXJsPjwvcmVsYXRlZC11cmxzPjwv
dXJscz48Y3VzdG9tMT5FeHBlcnQ7IFBhdGllbnQ8L2N1c3RvbTE+PGVsZWN0cm9uaWMtcmVzb3Vy
Y2UtbnVtPmh0dHA6Ly9keC5kb2kub3JnLzEwLjEwOTcvTk5BLjBiMDEzZTMxODIzNzhkNTM8L2Vs
ZWN0cm9uaWMtcmVzb3VyY2UtbnVtPjxyZXNlYXJjaC1ub3Rlcz44PC9yZXNlYXJjaC1ub3Rlcz48
bGFuZ3VhZ2U+RW5nbGlzaDwvbGFuZ3VhZ2U+PC9yZWNvcmQ+PC9DaXRlPjxDaXRlPjxBdXRob3I+
UmFkZWNraTwvQXV0aG9yPjxZZWFyPjIwMjA8L1llYXI+PFJlY051bT41MzwvUmVjTnVtPjxyZWNv
cmQ+PHJlYy1udW1iZXI+NTM8L3JlYy1udW1iZXI+PGZvcmVpZ24ta2V5cz48a2V5IGFwcD0iRU4i
IGRiLWlkPSJ4ZWQyeDJhZm0yZnh0ZmVzZXB4dnJ3Mmx3c3NyMjlwemQ1eGQiIHRpbWVzdGFtcD0i
MTY3Mzk2MTA3NCI+NTM8L2tleT48L2ZvcmVpZ24ta2V5cz48cmVmLXR5cGUgbmFtZT0iSm91cm5h
bCBBcnRpY2xlIj4xNzwvcmVmLXR5cGU+PGNvbnRyaWJ1dG9ycz48YXV0aG9ycz48YXV0aG9yPlJh
ZGVja2ksIEIuPC9hdXRob3I+PGF1dGhvcj5LZWVuLCBBLjwvYXV0aG9yPjxhdXRob3I+TWlsbGVy
LCBKLjwvYXV0aG9yPjxhdXRob3I+TWNDbHVyZSwgSi4gSy48L2F1dGhvcj48YXV0aG9yPkthcmEs
IEEuPC9hdXRob3I+PC9hdXRob3JzPjwvY29udHJpYnV0b3JzPjxhdXRoLWFkZHJlc3M+KFJhZGVj
a2kpIFF1YWxpdHkgYW5kIFBhdGllbnQgU2FmZXR5LCBJbmRpYW5hIFVuaXZlcnNpdHkgSGVhbHRo
IEFjYWRlbWljIEhlYWx0aCBDZW50ZXIsIEluZGlhbmFwb2xpcyAoTXNzIFJhZGVja2ksIEtlZW4s
IGFuZCBNaWxsZXIgYW5kIERyIEthcmEpOyBhbmQgUml2ZXJ2aWV3IEhlYWx0aC1XZXN0ZmllbGQg
SG9zcGl0YWwsIFdlc3RmaWVsZCwgSW5kaWFuYSAoTXMgTWNDbHVyZSk8L2F1dGgtYWRkcmVzcz48
dGl0bGVzPjx0aXRsZT5Jbm5vdmF0aW5nIEZhbGwgU2FmZXR5OiBFbmdhZ2luZyBQYXRpZW50cyBh
cyBFeHBlcnRzPC90aXRsZT48c2Vjb25kYXJ5LXRpdGxlPkpvdXJuYWwgb2YgbnVyc2luZyBjYXJl
IHF1YWxpdHk8L3NlY29uZGFyeS10aXRsZT48c2hvcnQtdGl0bGU+SW5ub3ZhdGluZyBGYWxsIFNh
ZmV0eTogRW5nYWdpbmcgUGF0aWVudHMgYXMgRXhwZXJ0czwvc2hvcnQtdGl0bGU+PC90aXRsZXM+
PHBlcmlvZGljYWw+PGZ1bGwtdGl0bGU+Sm91cm5hbCBvZiBOdXJzaW5nIENhcmUgUXVhbGl0eTwv
ZnVsbC10aXRsZT48L3BlcmlvZGljYWw+PHBhZ2VzPjIyMC0yMjY8L3BhZ2VzPjx2b2x1bWU+MzU8
L3ZvbHVtZT48bnVtYmVyPjM8L251bWJlcj48a2V5d29yZHM+PGtleXdvcmQ+YWdlZDwva2V5d29y
ZD48a2V5d29yZD5mYWxsaW5nPC9rZXl3b3JkPjxrZXl3b3JkPmh1bWFuPC9rZXl3b3JkPjxrZXl3
b3JkPmluY2lkZW5jZTwva2V5d29yZD48a2V5d29yZD5tYXNzIGNvbW11bmljYXRpb248L2tleXdv
cmQ+PGtleXdvcmQ+cGF0aWVudCBwYXJ0aWNpcGF0aW9uPC9rZXl3b3JkPjxrZXl3b3JkPnByZXZl
bnRpb24gYW5kIGNvbnRyb2w8L2tleXdvcmQ+PGtleXdvcmQ+cXVlc3Rpb25uYWlyZTwva2V5d29y
ZD48a2V5d29yZD5yaXNrIGFzc2Vzc21lbnQ8L2tleXdvcmQ+PGtleXdvcmQ+c2FmZXR5PC9rZXl3
b3JkPjxrZXl3b3JkPnRvdGFsIHF1YWxpdHkgbWFuYWdlbWVudDwva2V5d29yZD48L2tleXdvcmRz
PjxkYXRlcz48eWVhcj4yMDIwPC95ZWFyPjxwdWItZGF0ZXM+PGRhdGU+MDEgSnVsPC9kYXRlPjwv
cHViLWRhdGVzPjwvZGF0ZXM+PGlzYm4+MTU1MC01MDY1IChlbGVjdHJvbmljKSAxNTUwLTUwNjU8
L2lzYm4+PGFjY2Vzc2lvbi1udW0+NjMxODM5ODkwPC9hY2Nlc3Npb24tbnVtPjx1cmxzPjxyZWxh
dGVkLXVybHM+PHVybD5odHRwczovL292aWRzcC5vdmlkLmNvbS9vdmlkd2ViLmNnaT9UPUpTJmFt
cDtDU0M9WSZhbXA7TkVXUz1OJmFtcDtQQUdFPWZ1bGx0ZXh0JmFtcDtEPWVtZXhjJmFtcDtBTj02
MzE4Mzk4OTA8L3VybD48L3JlbGF0ZWQtdXJscz48L3VybHM+PGN1c3RvbTE+VG9vbHM7IEV4cGVy
dDsgTGVhZDsgUGF0aWVudDsgVGVhbTwvY3VzdG9tMT48ZWxlY3Ryb25pYy1yZXNvdXJjZS1udW0+
aHR0cDovL2R4LmRvaS5vcmcvMTAuMTA5Ny9OQ1EuMDAwMDAwMDAwMDAwMDQ0NzwvZWxlY3Ryb25p
Yy1yZXNvdXJjZS1udW0+PHJlc2VhcmNoLW5vdGVzPjg8L3Jlc2VhcmNoLW5vdGVzPjxsYW5ndWFn
ZT5FbmdsaXNoPC9sYW5ndWFnZT48L3JlY29yZD48L0NpdGU+PENpdGU+PEF1dGhvcj5Wb25uZXM8
L0F1dGhvcj48WWVhcj4yMDE3PC9ZZWFyPjxSZWNOdW0+NjM8L1JlY051bT48cmVjb3JkPjxyZWMt
bnVtYmVyPjYzPC9yZWMtbnVtYmVyPjxmb3JlaWduLWtleXM+PGtleSBhcHA9IkVOIiBkYi1pZD0i
eGVkMngyYWZtMmZ4dGZlc2VweHZydzJsd3NzcjI5cHpkNXhkIiB0aW1lc3RhbXA9IjE2NzM5NjEw
NzUiPjYzPC9rZXk+PC9mb3JlaWduLWtleXM+PHJlZi10eXBlIG5hbWU9IkpvdXJuYWwgQXJ0aWNs
ZSI+MTc8L3JlZi10eXBlPjxjb250cmlidXRvcnM+PGF1dGhvcnM+PGF1dGhvcj5Wb25uZXMsIENh
c3NhbmRyYTwvYXV0aG9yPjxhdXRob3I+V29sZiwgRGFyY3k8L2F1dGhvcj48L2F1dGhvcnM+PC9j
b250cmlidXRvcnM+PHRpdGxlcz48dGl0bGU+RmFsbCByaXNrIGFuZCBwcmV2ZW50aW9uIGFncmVl
bWVudDogZW5nYWdpbmcgcGF0aWVudHMgYW5kIGZhbWlsaWVzIHdpdGggYSBwYXJ0bmVyc2hpcCBm
b3IgcGF0aWVudCBzYWZldHk8L3RpdGxlPjxzZWNvbmRhcnktdGl0bGU+Qk1KIG9wZW4gcXVhbGl0
eTwvc2Vjb25kYXJ5LXRpdGxlPjwvdGl0bGVzPjxwZXJpb2RpY2FsPjxmdWxsLXRpdGxlPkJNSiBv
cGVuIHF1YWxpdHk8L2Z1bGwtdGl0bGU+PC9wZXJpb2RpY2FsPjxwYWdlcz5lMDAwMDM4PC9wYWdl
cz48dm9sdW1lPjY8L3ZvbHVtZT48bnVtYmVyPjI8L251bWJlcj48ZGF0ZXM+PHllYXI+MjAxNzwv
eWVhcj48L2RhdGVzPjxpc2JuPjIzOTktNjY0MTwvaXNibj48dXJscz48cmVsYXRlZC11cmxzPjx1
cmw+aHR0cHM6Ly93d3cubmNiaS5ubG0ubmloLmdvdi9wbWMvYXJ0aWNsZXMvUE1DNTY5OTE5My9w
ZGYvYm1qb3EtMjAxNy0wMDAwMzgucGRmPC91cmw+PC9yZWxhdGVkLXVybHM+PC91cmxzPjwvcmVj
b3JkPjwvQ2l0ZT48Q2l0ZT48QXV0aG9yPlphZHZpbnNraXM8L0F1dGhvcj48WWVhcj4yMDE5PC9Z
ZWFyPjxSZWNOdW0+NTk8L1JlY051bT48cmVjb3JkPjxyZWMtbnVtYmVyPjU5PC9yZWMtbnVtYmVy
Pjxmb3JlaWduLWtleXM+PGtleSBhcHA9IkVOIiBkYi1pZD0ieGVkMngyYWZtMmZ4dGZlc2VweHZy
dzJsd3NzcjI5cHpkNXhkIiB0aW1lc3RhbXA9IjE2NzM5NjEwNzUiPjU5PC9rZXk+PC9mb3JlaWdu
LWtleXM+PHJlZi10eXBlIG5hbWU9IkpvdXJuYWwgQXJ0aWNsZSI+MTc8L3JlZi10eXBlPjxjb250
cmlidXRvcnM+PGF1dGhvcnM+PGF1dGhvcj5aYWR2aW5za2lzLCBJLiBNLjwvYXV0aG9yPjxhdXRo
b3I+Q2FyciwgSi48L2F1dGhvcj48YXV0aG9yPlNjaHdlaXR6ZXIsIEsuIEUuPC9hdXRob3I+PGF1
dGhvcj5QYXRpbCwgTi48L2F1dGhvcj48YXV0aG9yPkNsaWZ0b24sIFcuIEQuPC9hdXRob3I+PGF1
dGhvcj5FYmVydCwgSy4gRS48L2F1dGhvcj48L2F1dGhvcnM+PC9jb250cmlidXRvcnM+PGF1dGgt
YWRkcmVzcz4oWmFkdmluc2tpcykgQXV0aG9yIEFmZmlsaWF0aW9uczogQXNzaXN0YW50IERpcmVj
dG9yIG9mIEVCUCBDbGVhcmluZ2hvdXNlIChEciBaYWR2aW5za2lzKSwgSGVsZW5lIEZ1bGQgSGVh
bHRoIFRydXN0IE5hdGlvbmFsIEluc3RpdHV0ZSBmb3IgRXZpZGVuY2UtQmFzZWQgUHJhY3RpY2Ug
aW4gTnVyc2luZyBhbmQgSGVhbHRoY2FyZSwgQ29sbGVnZSBvZiBOdXJzaW5nLCBUaGUgT2hpbyBT
dGF0ZSBVbml2ZXJzaXR5IChmb3JtZXJseSBPaGlvSGVhbHRoKTsgU2VuaW9yIERpcmVjdG9yIG9m
IFByb2Zlc3Npb25hbCBQcmFjdGljZSAoTXMgU2Nod2VpdHplciksIE9oaW8gTnVyc2VzIEFzc29j
aWF0aW9uIChmb3JtZXJseSBPaGlvSGVhbHRoKTsgRGlyZWN0b3Igb2YgTnVyc2luZywgT2hpb0hl
YWx0aCBEb2N0b3JzIEhvc3BpdGFsIChNcyBDYXJyKTsgQmlvc3RhdGlzdGljaWFuIChNciBQYXRp
bCksIEFjYWRlbWljIFJlc2VhcmNoLCBPaGlvSGVhbHRoIFJpdmVyc2lkZSBNZXRob2Rpc3QgSG9z
cGl0YWw7IFJlc2VhcmNoIGFuZCBPdXRjb21lcyBBZG1pbmlzdHJhdG9yIChNciBDbGlmdG9uKSwg
T2hpb0hlYWx0aCBSZXNlYXJjaCBhbmQgSW5ub3ZhdGlvbiBJbnN0aXR1dGUsIE9oaW9IZWFsdGgg
Uml2ZXJzaWRlIE1ldGhvZGlzdCBIb3NwaXRhbDsgYW5kIERpcmVjdG9yIG9mIEN1c3RvbWVyIEV4
cGVyaWVuY2UgYW5kIEhvc3BpdGFsaXR5IChNcyBFYmVydCksIE9oaW9IZWFsdGggR3JhbnQgTWVk
aWNhbCBDZW50ZXIsIENvbHVtYnVzPC9hdXRoLWFkZHJlc3M+PHRpdGxlcz48dGl0bGU+VGhlIElt
cGFjdCBvZiBOdXJzaW5nIFdvcmsgYW5kIEVuZ2FnZW1lbnQgb24gUGF0aWVudCBGYWxsczwvdGl0
bGU+PHNlY29uZGFyeS10aXRsZT5UaGUgSm91cm5hbCBvZiBudXJzaW5nIGFkbWluaXN0cmF0aW9u
PC9zZWNvbmRhcnktdGl0bGU+PHNob3J0LXRpdGxlPlRoZSBJbXBhY3Qgb2YgTnVyc2luZyBXb3Jr
IGFuZCBFbmdhZ2VtZW50IG9uIFBhdGllbnQgRmFsbHM8L3Nob3J0LXRpdGxlPjwvdGl0bGVzPjxw
ZXJpb2RpY2FsPjxmdWxsLXRpdGxlPlRoZSBKb3VybmFsIG9mIG51cnNpbmcgYWRtaW5pc3RyYXRp
b248L2Z1bGwtdGl0bGU+PC9wZXJpb2RpY2FsPjxwYWdlcz41MzEtNTM3PC9wYWdlcz48dm9sdW1l
PjQ5PC92b2x1bWU+PG51bWJlcj4xMTwvbnVtYmVyPjxrZXl3b3Jkcz48a2V5d29yZD5hZHVsdDwv
a2V5d29yZD48a2V5d29yZD5jcm9zcy1zZWN0aW9uYWwgc3R1ZHk8L2tleXdvcmQ+PGtleXdvcmQ+
ZmFsbGluZzwva2V5d29yZD48a2V5d29yZD5mZW1hbGU8L2tleXdvcmQ+PGtleXdvcmQ+aHVtYW48
L2tleXdvcmQ+PGtleXdvcmQ+bWlkZGxlIGFnZWQ8L2tleXdvcmQ+PGtleXdvcmQ+bnVyc2luZyBj
YXJlPC9rZXl3b3JkPjxrZXl3b3JkPm51cnNpbmcgc3RhZmY8L2tleXdvcmQ+PGtleXdvcmQ+cHJh
Y3RpY2UgZ3VpZGVsaW5lPC9rZXl3b3JkPjxrZXl3b3JkPnByZXZlbnRpb24gYW5kIGNvbnRyb2w8
L2tleXdvcmQ+PGtleXdvcmQ+cHN5Y2hvbG9neTwva2V5d29yZD48a2V5d29yZD5zYWZldHk8L2tl
eXdvcmQ+PGtleXdvcmQ+d29ya3BsYWNlPC9rZXl3b3JkPjwva2V5d29yZHM+PGRhdGVzPjx5ZWFy
PjIwMTk8L3llYXI+PHB1Yi1kYXRlcz48ZGF0ZT4wMSBOb3Y8L2RhdGU+PC9wdWItZGF0ZXM+PC9k
YXRlcz48aXNibj4xNTM5LTA3MjEgKGVsZWN0cm9uaWMpIDE1MzktMDcyMTwvaXNibj48YWNjZXNz
aW9uLW51bT42Mjk2OTc2MTY8L2FjY2Vzc2lvbi1udW0+PHVybHM+PHJlbGF0ZWQtdXJscz48dXJs
Pmh0dHBzOi8vb3ZpZHNwLm92aWQuY29tL292aWR3ZWIuY2dpP1Q9SlMmYW1wO0NTQz1ZJmFtcDtO
RVdTPU4mYW1wO1BBR0U9ZnVsbHRleHQmYW1wO0Q9ZW1leGEmYW1wO0FOPTYyOTY5NzYxNjwvdXJs
PjwvcmVsYXRlZC11cmxzPjwvdXJscz48Y3VzdG9tMT5QYXRpZW50PC9jdXN0b20xPjxlbGVjdHJv
bmljLXJlc291cmNlLW51bT5odHRwOi8vZHguZG9pLm9yZy8xMC4xMDk3L05OQS4wMDAwMDAwMDAw
MDAwODA4PC9lbGVjdHJvbmljLXJlc291cmNlLW51bT48cmVzZWFyY2gtbm90ZXM+ODwvcmVzZWFy
Y2gtbm90ZXM+PGxhbmd1YWdlPkVuZ2xpc2g8L2xhbmd1YWdlPjwvcmVjb3JkPjwvQ2l0ZT48L0Vu
ZE5vdGU+AG==
</w:fldData>
              </w:fldChar>
            </w:r>
            <w:r w:rsidR="00BD0F37">
              <w:rPr>
                <w:rFonts w:ascii="Times New Roman" w:hAnsi="Times New Roman" w:cs="Times New Roman"/>
              </w:rPr>
              <w:instrText xml:space="preserve"> ADDIN EN.CITE.DATA </w:instrText>
            </w:r>
            <w:r w:rsidR="00BD0F37">
              <w:rPr>
                <w:rFonts w:ascii="Times New Roman" w:hAnsi="Times New Roman" w:cs="Times New Roman"/>
              </w:rPr>
            </w:r>
            <w:r w:rsidR="00BD0F37">
              <w:rPr>
                <w:rFonts w:ascii="Times New Roman" w:hAnsi="Times New Roman" w:cs="Times New Roman"/>
              </w:rPr>
              <w:fldChar w:fldCharType="end"/>
            </w:r>
            <w:r w:rsidRPr="000711FF">
              <w:rPr>
                <w:rFonts w:ascii="Times New Roman" w:hAnsi="Times New Roman" w:cs="Times New Roman"/>
              </w:rPr>
            </w:r>
            <w:r w:rsidRPr="000711FF">
              <w:rPr>
                <w:rFonts w:ascii="Times New Roman" w:hAnsi="Times New Roman" w:cs="Times New Roman"/>
              </w:rPr>
              <w:fldChar w:fldCharType="separate"/>
            </w:r>
            <w:r w:rsidR="00864501">
              <w:rPr>
                <w:rFonts w:ascii="Times New Roman" w:hAnsi="Times New Roman" w:cs="Times New Roman"/>
                <w:noProof/>
              </w:rPr>
              <w:t>[24, 35, 36, 39-46]</w:t>
            </w:r>
            <w:r w:rsidRPr="000711FF">
              <w:rPr>
                <w:rFonts w:ascii="Times New Roman" w:hAnsi="Times New Roman" w:cs="Times New Roman"/>
              </w:rPr>
              <w:fldChar w:fldCharType="end"/>
            </w:r>
          </w:p>
        </w:tc>
        <w:tc>
          <w:tcPr>
            <w:tcW w:w="1695" w:type="dxa"/>
          </w:tcPr>
          <w:p w14:paraId="29E457AF" w14:textId="77777777" w:rsidR="00ED3AF9" w:rsidRPr="000711FF" w:rsidRDefault="00ED3AF9" w:rsidP="00665CA5">
            <w:pPr>
              <w:spacing w:line="360" w:lineRule="auto"/>
              <w:rPr>
                <w:rFonts w:ascii="Times New Roman" w:hAnsi="Times New Roman" w:cs="Times New Roman"/>
                <w:b/>
                <w:bCs/>
                <w:sz w:val="22"/>
                <w:szCs w:val="22"/>
              </w:rPr>
            </w:pPr>
            <w:r w:rsidRPr="000711FF">
              <w:rPr>
                <w:rFonts w:ascii="Times New Roman" w:hAnsi="Times New Roman" w:cs="Times New Roman"/>
                <w:b/>
                <w:bCs/>
                <w:sz w:val="22"/>
                <w:szCs w:val="22"/>
              </w:rPr>
              <w:t>Minor – moderate concerns</w:t>
            </w:r>
            <w:r w:rsidRPr="000711FF">
              <w:rPr>
                <w:rFonts w:ascii="Times New Roman" w:hAnsi="Times New Roman" w:cs="Times New Roman"/>
                <w:sz w:val="22"/>
                <w:szCs w:val="22"/>
              </w:rPr>
              <w:t xml:space="preserve">.  Seven of the 11 papers were QI studies and differed in the level of detail </w:t>
            </w:r>
            <w:r w:rsidRPr="000711FF">
              <w:rPr>
                <w:rFonts w:ascii="Times New Roman" w:hAnsi="Times New Roman" w:cs="Times New Roman"/>
                <w:sz w:val="22"/>
                <w:szCs w:val="22"/>
              </w:rPr>
              <w:lastRenderedPageBreak/>
              <w:t>about methods.  Two studies were RCTs and one a non-RCT, one quantitative with clearly described research aims and methods.</w:t>
            </w:r>
          </w:p>
        </w:tc>
        <w:tc>
          <w:tcPr>
            <w:tcW w:w="1994" w:type="dxa"/>
          </w:tcPr>
          <w:p w14:paraId="3804AC9E" w14:textId="77777777" w:rsidR="00ED3AF9" w:rsidRPr="000711FF" w:rsidRDefault="00ED3AF9" w:rsidP="00665CA5">
            <w:pPr>
              <w:spacing w:line="360" w:lineRule="auto"/>
              <w:rPr>
                <w:rFonts w:ascii="Times New Roman" w:hAnsi="Times New Roman" w:cs="Times New Roman"/>
                <w:b/>
                <w:bCs/>
                <w:sz w:val="22"/>
                <w:szCs w:val="22"/>
              </w:rPr>
            </w:pPr>
            <w:r w:rsidRPr="000711FF">
              <w:rPr>
                <w:rFonts w:ascii="Times New Roman" w:hAnsi="Times New Roman" w:cs="Times New Roman"/>
                <w:b/>
                <w:bCs/>
                <w:sz w:val="22"/>
                <w:szCs w:val="22"/>
              </w:rPr>
              <w:lastRenderedPageBreak/>
              <w:t xml:space="preserve">Minor – moderate concerns: </w:t>
            </w:r>
          </w:p>
          <w:p w14:paraId="265EED49" w14:textId="332A7768" w:rsidR="00ED3AF9" w:rsidRPr="000711FF" w:rsidRDefault="00ED3AF9" w:rsidP="00665CA5">
            <w:pPr>
              <w:spacing w:line="360" w:lineRule="auto"/>
              <w:rPr>
                <w:rFonts w:ascii="Times New Roman" w:hAnsi="Times New Roman" w:cs="Times New Roman"/>
                <w:sz w:val="22"/>
                <w:szCs w:val="22"/>
              </w:rPr>
            </w:pPr>
            <w:r w:rsidRPr="000711FF">
              <w:rPr>
                <w:rFonts w:ascii="Times New Roman" w:hAnsi="Times New Roman" w:cs="Times New Roman"/>
                <w:sz w:val="22"/>
                <w:szCs w:val="22"/>
              </w:rPr>
              <w:t>Five</w:t>
            </w:r>
            <w:r w:rsidRPr="000711FF">
              <w:rPr>
                <w:rFonts w:ascii="Times New Roman" w:hAnsi="Times New Roman" w:cs="Times New Roman"/>
                <w:b/>
                <w:bCs/>
                <w:sz w:val="22"/>
                <w:szCs w:val="22"/>
              </w:rPr>
              <w:t xml:space="preserve"> </w:t>
            </w:r>
            <w:r w:rsidRPr="000711FF">
              <w:rPr>
                <w:rFonts w:ascii="Times New Roman" w:hAnsi="Times New Roman" w:cs="Times New Roman"/>
                <w:sz w:val="22"/>
                <w:szCs w:val="22"/>
              </w:rPr>
              <w:t xml:space="preserve">studies evaluated interventions that aimed to involve patients in the assessment and care </w:t>
            </w:r>
            <w:r w:rsidRPr="000711FF">
              <w:rPr>
                <w:rFonts w:ascii="Times New Roman" w:hAnsi="Times New Roman" w:cs="Times New Roman"/>
                <w:sz w:val="22"/>
                <w:szCs w:val="22"/>
              </w:rPr>
              <w:lastRenderedPageBreak/>
              <w:t xml:space="preserve">planning process. Two studies showed a reduction in falls, one a reduction in cognitively intact patients only, one a reduction in units with a higher baseline rate of falls, in one study falls rates varied between hospitals. </w:t>
            </w:r>
          </w:p>
          <w:p w14:paraId="22C1D2BA" w14:textId="77777777" w:rsidR="00ED3AF9" w:rsidRPr="000711FF" w:rsidRDefault="00ED3AF9" w:rsidP="00665CA5">
            <w:pPr>
              <w:spacing w:line="360" w:lineRule="auto"/>
              <w:rPr>
                <w:rFonts w:ascii="Times New Roman" w:hAnsi="Times New Roman" w:cs="Times New Roman"/>
                <w:sz w:val="22"/>
                <w:szCs w:val="22"/>
              </w:rPr>
            </w:pPr>
          </w:p>
          <w:p w14:paraId="00BDEECF" w14:textId="77777777" w:rsidR="00ED3AF9" w:rsidRPr="000711FF" w:rsidRDefault="00ED3AF9" w:rsidP="00665CA5">
            <w:pPr>
              <w:spacing w:line="360" w:lineRule="auto"/>
              <w:rPr>
                <w:rFonts w:ascii="Times New Roman" w:hAnsi="Times New Roman" w:cs="Times New Roman"/>
                <w:sz w:val="22"/>
                <w:szCs w:val="22"/>
              </w:rPr>
            </w:pPr>
            <w:r w:rsidRPr="000711FF">
              <w:rPr>
                <w:rFonts w:ascii="Times New Roman" w:hAnsi="Times New Roman" w:cs="Times New Roman"/>
                <w:sz w:val="22"/>
                <w:szCs w:val="22"/>
              </w:rPr>
              <w:t xml:space="preserve">Three studies evaluated patient agreements and reported that fall rates declined. </w:t>
            </w:r>
          </w:p>
          <w:p w14:paraId="117F2862" w14:textId="77777777" w:rsidR="00ED3AF9" w:rsidRPr="000711FF" w:rsidRDefault="00ED3AF9" w:rsidP="00665CA5">
            <w:pPr>
              <w:spacing w:line="360" w:lineRule="auto"/>
              <w:rPr>
                <w:rFonts w:ascii="Times New Roman" w:hAnsi="Times New Roman" w:cs="Times New Roman"/>
                <w:sz w:val="22"/>
                <w:szCs w:val="22"/>
              </w:rPr>
            </w:pPr>
            <w:r w:rsidRPr="000711FF">
              <w:rPr>
                <w:rFonts w:ascii="Times New Roman" w:hAnsi="Times New Roman" w:cs="Times New Roman"/>
                <w:sz w:val="22"/>
                <w:szCs w:val="22"/>
              </w:rPr>
              <w:t xml:space="preserve">   </w:t>
            </w:r>
          </w:p>
          <w:p w14:paraId="563CFF62" w14:textId="77777777" w:rsidR="00ED3AF9" w:rsidRPr="000711FF" w:rsidRDefault="00ED3AF9" w:rsidP="00665CA5">
            <w:pPr>
              <w:spacing w:line="360" w:lineRule="auto"/>
              <w:rPr>
                <w:rFonts w:ascii="Times New Roman" w:hAnsi="Times New Roman" w:cs="Times New Roman"/>
                <w:b/>
                <w:bCs/>
                <w:sz w:val="22"/>
                <w:szCs w:val="22"/>
              </w:rPr>
            </w:pPr>
            <w:r w:rsidRPr="000711FF">
              <w:rPr>
                <w:rFonts w:ascii="Times New Roman" w:hAnsi="Times New Roman" w:cs="Times New Roman"/>
                <w:sz w:val="22"/>
                <w:szCs w:val="22"/>
              </w:rPr>
              <w:lastRenderedPageBreak/>
              <w:t xml:space="preserve">Three studies evaluated intentional </w:t>
            </w:r>
            <w:proofErr w:type="spellStart"/>
            <w:r w:rsidRPr="000711FF">
              <w:rPr>
                <w:rFonts w:ascii="Times New Roman" w:hAnsi="Times New Roman" w:cs="Times New Roman"/>
                <w:sz w:val="22"/>
                <w:szCs w:val="22"/>
              </w:rPr>
              <w:t>rounding</w:t>
            </w:r>
            <w:proofErr w:type="spellEnd"/>
            <w:r w:rsidRPr="000711FF">
              <w:rPr>
                <w:rFonts w:ascii="Times New Roman" w:hAnsi="Times New Roman" w:cs="Times New Roman"/>
                <w:sz w:val="22"/>
                <w:szCs w:val="22"/>
              </w:rPr>
              <w:t xml:space="preserve">. One study reported a reduction in fall rates in one unit, in one study the fall rate did not change, and in one study fall rates increased where purposeful rounding was completed more frequently. </w:t>
            </w:r>
          </w:p>
        </w:tc>
        <w:tc>
          <w:tcPr>
            <w:tcW w:w="1728" w:type="dxa"/>
          </w:tcPr>
          <w:p w14:paraId="7D1E3863" w14:textId="77777777" w:rsidR="00ED3AF9" w:rsidRPr="000711FF" w:rsidRDefault="00ED3AF9" w:rsidP="00665CA5">
            <w:pPr>
              <w:spacing w:line="360" w:lineRule="auto"/>
              <w:rPr>
                <w:rFonts w:ascii="Times New Roman" w:hAnsi="Times New Roman" w:cs="Times New Roman"/>
                <w:sz w:val="22"/>
                <w:szCs w:val="22"/>
              </w:rPr>
            </w:pPr>
            <w:r w:rsidRPr="000711FF">
              <w:rPr>
                <w:rFonts w:ascii="Times New Roman" w:hAnsi="Times New Roman" w:cs="Times New Roman"/>
                <w:b/>
                <w:bCs/>
                <w:sz w:val="22"/>
                <w:szCs w:val="22"/>
              </w:rPr>
              <w:lastRenderedPageBreak/>
              <w:t>Minor – moderate concerns</w:t>
            </w:r>
            <w:r w:rsidRPr="000711FF">
              <w:rPr>
                <w:rFonts w:ascii="Times New Roman" w:hAnsi="Times New Roman" w:cs="Times New Roman"/>
                <w:sz w:val="22"/>
                <w:szCs w:val="22"/>
              </w:rPr>
              <w:t>:</w:t>
            </w:r>
          </w:p>
          <w:p w14:paraId="0B663823" w14:textId="77777777" w:rsidR="00ED3AF9" w:rsidRPr="000711FF" w:rsidRDefault="00ED3AF9" w:rsidP="00665CA5">
            <w:pPr>
              <w:spacing w:line="360" w:lineRule="auto"/>
              <w:rPr>
                <w:rFonts w:ascii="Times New Roman" w:hAnsi="Times New Roman" w:cs="Times New Roman"/>
                <w:sz w:val="22"/>
                <w:szCs w:val="22"/>
              </w:rPr>
            </w:pPr>
            <w:r w:rsidRPr="000711FF">
              <w:rPr>
                <w:rFonts w:ascii="Times New Roman" w:hAnsi="Times New Roman" w:cs="Times New Roman"/>
                <w:sz w:val="22"/>
                <w:szCs w:val="22"/>
              </w:rPr>
              <w:t xml:space="preserve">Seven studies report falls rates per 1000 bed days, including two RCTs and </w:t>
            </w:r>
            <w:r w:rsidRPr="000711FF">
              <w:rPr>
                <w:rFonts w:ascii="Times New Roman" w:hAnsi="Times New Roman" w:cs="Times New Roman"/>
                <w:sz w:val="22"/>
                <w:szCs w:val="22"/>
              </w:rPr>
              <w:lastRenderedPageBreak/>
              <w:t xml:space="preserve">one non-RCT that evaluated interventions to involve patients in assessment and care planning. A RCT and the non-RCT demonstrated a significant reduction in fall rates. The other RCT found that the intervention reduced falls amongst cognitively intact patients only.  </w:t>
            </w:r>
          </w:p>
          <w:p w14:paraId="6B844817" w14:textId="77777777" w:rsidR="00ED3AF9" w:rsidRPr="000711FF" w:rsidRDefault="00ED3AF9" w:rsidP="00665CA5">
            <w:pPr>
              <w:spacing w:line="360" w:lineRule="auto"/>
              <w:rPr>
                <w:rFonts w:ascii="Times New Roman" w:hAnsi="Times New Roman" w:cs="Times New Roman"/>
                <w:sz w:val="22"/>
                <w:szCs w:val="22"/>
              </w:rPr>
            </w:pPr>
          </w:p>
          <w:p w14:paraId="4CCE8F18" w14:textId="77777777" w:rsidR="00ED3AF9" w:rsidRPr="000711FF" w:rsidRDefault="00ED3AF9" w:rsidP="00665CA5">
            <w:pPr>
              <w:spacing w:line="360" w:lineRule="auto"/>
              <w:rPr>
                <w:rFonts w:ascii="Times New Roman" w:hAnsi="Times New Roman" w:cs="Times New Roman"/>
                <w:b/>
                <w:bCs/>
                <w:sz w:val="22"/>
                <w:szCs w:val="22"/>
              </w:rPr>
            </w:pPr>
            <w:r w:rsidRPr="000711FF">
              <w:rPr>
                <w:rFonts w:ascii="Times New Roman" w:hAnsi="Times New Roman" w:cs="Times New Roman"/>
                <w:sz w:val="22"/>
                <w:szCs w:val="22"/>
              </w:rPr>
              <w:t xml:space="preserve">The RCTs and two other studies provide data about goals set and patient engagement (knowledge of falls risks) but not whether patients participated in falls prevention interventions.                  </w:t>
            </w:r>
          </w:p>
        </w:tc>
        <w:tc>
          <w:tcPr>
            <w:tcW w:w="1780" w:type="dxa"/>
          </w:tcPr>
          <w:p w14:paraId="2B54658F" w14:textId="77777777" w:rsidR="00ED3AF9" w:rsidRPr="000711FF" w:rsidRDefault="00ED3AF9" w:rsidP="00665CA5">
            <w:pPr>
              <w:spacing w:line="360" w:lineRule="auto"/>
              <w:rPr>
                <w:rFonts w:ascii="Times New Roman" w:hAnsi="Times New Roman" w:cs="Times New Roman"/>
                <w:sz w:val="22"/>
                <w:szCs w:val="22"/>
              </w:rPr>
            </w:pPr>
            <w:r w:rsidRPr="000711FF">
              <w:rPr>
                <w:rFonts w:ascii="Times New Roman" w:hAnsi="Times New Roman" w:cs="Times New Roman"/>
                <w:b/>
                <w:bCs/>
                <w:sz w:val="22"/>
                <w:szCs w:val="22"/>
              </w:rPr>
              <w:lastRenderedPageBreak/>
              <w:t>Minor concerns.</w:t>
            </w:r>
            <w:r w:rsidRPr="000711FF">
              <w:rPr>
                <w:rFonts w:ascii="Times New Roman" w:hAnsi="Times New Roman" w:cs="Times New Roman"/>
                <w:sz w:val="22"/>
                <w:szCs w:val="22"/>
              </w:rPr>
              <w:t xml:space="preserve">  All studies were conducted in inpatient settings with adults and included, or focused on, older patients.  </w:t>
            </w:r>
          </w:p>
          <w:p w14:paraId="5FC8F09F" w14:textId="77777777" w:rsidR="00ED3AF9" w:rsidRPr="000711FF" w:rsidRDefault="00ED3AF9" w:rsidP="00665CA5">
            <w:pPr>
              <w:spacing w:line="360" w:lineRule="auto"/>
              <w:rPr>
                <w:rFonts w:ascii="Times New Roman" w:hAnsi="Times New Roman" w:cs="Times New Roman"/>
                <w:b/>
                <w:bCs/>
                <w:sz w:val="22"/>
                <w:szCs w:val="22"/>
              </w:rPr>
            </w:pPr>
            <w:r w:rsidRPr="000711FF">
              <w:rPr>
                <w:rFonts w:ascii="Times New Roman" w:hAnsi="Times New Roman" w:cs="Times New Roman"/>
                <w:sz w:val="22"/>
                <w:szCs w:val="22"/>
              </w:rPr>
              <w:lastRenderedPageBreak/>
              <w:t xml:space="preserve">Nine studies took place the US and two in Australia.  </w:t>
            </w:r>
          </w:p>
        </w:tc>
        <w:tc>
          <w:tcPr>
            <w:tcW w:w="1615" w:type="dxa"/>
          </w:tcPr>
          <w:p w14:paraId="3AC3DD27" w14:textId="77777777" w:rsidR="00ED3AF9" w:rsidRPr="000711FF" w:rsidRDefault="00ED3AF9" w:rsidP="00665CA5">
            <w:pPr>
              <w:spacing w:line="360" w:lineRule="auto"/>
              <w:rPr>
                <w:rFonts w:ascii="Times New Roman" w:hAnsi="Times New Roman" w:cs="Times New Roman"/>
                <w:b/>
                <w:bCs/>
                <w:sz w:val="22"/>
                <w:szCs w:val="22"/>
              </w:rPr>
            </w:pPr>
            <w:r w:rsidRPr="000711FF">
              <w:rPr>
                <w:rFonts w:ascii="Times New Roman" w:hAnsi="Times New Roman" w:cs="Times New Roman"/>
                <w:b/>
                <w:bCs/>
                <w:sz w:val="22"/>
                <w:szCs w:val="22"/>
              </w:rPr>
              <w:lastRenderedPageBreak/>
              <w:t xml:space="preserve">High confidence: </w:t>
            </w:r>
            <w:r w:rsidRPr="000711FF">
              <w:rPr>
                <w:rFonts w:ascii="Times New Roman" w:hAnsi="Times New Roman" w:cs="Times New Roman"/>
                <w:sz w:val="22"/>
                <w:szCs w:val="22"/>
              </w:rPr>
              <w:t xml:space="preserve">It is highly likely that the review finding is a reasonable representation of the </w:t>
            </w:r>
            <w:r w:rsidRPr="000711FF">
              <w:rPr>
                <w:rFonts w:ascii="Times New Roman" w:hAnsi="Times New Roman" w:cs="Times New Roman"/>
                <w:sz w:val="22"/>
                <w:szCs w:val="22"/>
              </w:rPr>
              <w:lastRenderedPageBreak/>
              <w:t>phenomena of interest.</w:t>
            </w:r>
          </w:p>
        </w:tc>
        <w:tc>
          <w:tcPr>
            <w:tcW w:w="1781" w:type="dxa"/>
          </w:tcPr>
          <w:p w14:paraId="0707EF66" w14:textId="32F45425" w:rsidR="00ED3AF9" w:rsidRPr="000711FF" w:rsidRDefault="00ED3AF9" w:rsidP="00665CA5">
            <w:pPr>
              <w:spacing w:line="360" w:lineRule="auto"/>
              <w:rPr>
                <w:rFonts w:ascii="Times New Roman" w:hAnsi="Times New Roman" w:cs="Times New Roman"/>
                <w:sz w:val="22"/>
                <w:szCs w:val="22"/>
              </w:rPr>
            </w:pPr>
            <w:r w:rsidRPr="000711FF">
              <w:rPr>
                <w:rFonts w:ascii="Times New Roman" w:hAnsi="Times New Roman" w:cs="Times New Roman"/>
                <w:sz w:val="22"/>
                <w:szCs w:val="22"/>
              </w:rPr>
              <w:lastRenderedPageBreak/>
              <w:t xml:space="preserve">Minor concerns in </w:t>
            </w:r>
            <w:r w:rsidR="003D2DDA">
              <w:rPr>
                <w:rFonts w:ascii="Times New Roman" w:hAnsi="Times New Roman" w:cs="Times New Roman"/>
                <w:sz w:val="22"/>
                <w:szCs w:val="22"/>
              </w:rPr>
              <w:t>c</w:t>
            </w:r>
            <w:r w:rsidRPr="000711FF">
              <w:rPr>
                <w:rFonts w:ascii="Times New Roman" w:hAnsi="Times New Roman" w:cs="Times New Roman"/>
                <w:sz w:val="22"/>
                <w:szCs w:val="22"/>
              </w:rPr>
              <w:t xml:space="preserve">oherence, </w:t>
            </w:r>
            <w:proofErr w:type="gramStart"/>
            <w:r w:rsidR="003D2DDA">
              <w:rPr>
                <w:rFonts w:ascii="Times New Roman" w:hAnsi="Times New Roman" w:cs="Times New Roman"/>
                <w:sz w:val="22"/>
                <w:szCs w:val="22"/>
              </w:rPr>
              <w:t>a</w:t>
            </w:r>
            <w:r w:rsidRPr="000711FF">
              <w:rPr>
                <w:rFonts w:ascii="Times New Roman" w:hAnsi="Times New Roman" w:cs="Times New Roman"/>
                <w:sz w:val="22"/>
                <w:szCs w:val="22"/>
              </w:rPr>
              <w:t>dequacy</w:t>
            </w:r>
            <w:proofErr w:type="gramEnd"/>
            <w:r w:rsidRPr="000711FF">
              <w:rPr>
                <w:rFonts w:ascii="Times New Roman" w:hAnsi="Times New Roman" w:cs="Times New Roman"/>
                <w:sz w:val="22"/>
                <w:szCs w:val="22"/>
              </w:rPr>
              <w:t xml:space="preserve"> and </w:t>
            </w:r>
            <w:r w:rsidR="003D2DDA">
              <w:rPr>
                <w:rFonts w:ascii="Times New Roman" w:hAnsi="Times New Roman" w:cs="Times New Roman"/>
                <w:sz w:val="22"/>
                <w:szCs w:val="22"/>
              </w:rPr>
              <w:t>r</w:t>
            </w:r>
            <w:r w:rsidRPr="000711FF">
              <w:rPr>
                <w:rFonts w:ascii="Times New Roman" w:hAnsi="Times New Roman" w:cs="Times New Roman"/>
                <w:sz w:val="22"/>
                <w:szCs w:val="22"/>
              </w:rPr>
              <w:t>elevance.</w:t>
            </w:r>
          </w:p>
        </w:tc>
      </w:tr>
      <w:tr w:rsidR="00ED3AF9" w:rsidRPr="00BA687C" w14:paraId="569D5BDA" w14:textId="77777777" w:rsidTr="00665CA5">
        <w:tc>
          <w:tcPr>
            <w:tcW w:w="1746" w:type="dxa"/>
            <w:shd w:val="clear" w:color="auto" w:fill="auto"/>
          </w:tcPr>
          <w:p w14:paraId="4B44FE64" w14:textId="13F05E28" w:rsidR="00ED3AF9" w:rsidRPr="000711FF" w:rsidRDefault="00ED3AF9" w:rsidP="00665CA5">
            <w:pPr>
              <w:spacing w:line="360" w:lineRule="auto"/>
              <w:rPr>
                <w:rFonts w:ascii="Times New Roman" w:hAnsi="Times New Roman" w:cs="Times New Roman"/>
                <w:sz w:val="22"/>
                <w:szCs w:val="22"/>
              </w:rPr>
            </w:pPr>
            <w:r w:rsidRPr="000711FF">
              <w:rPr>
                <w:rFonts w:ascii="Times New Roman" w:hAnsi="Times New Roman" w:cs="Times New Roman"/>
                <w:sz w:val="22"/>
                <w:szCs w:val="22"/>
              </w:rPr>
              <w:lastRenderedPageBreak/>
              <w:t xml:space="preserve">There is a paucity of literature examining the use of patient </w:t>
            </w:r>
            <w:r w:rsidRPr="000711FF">
              <w:rPr>
                <w:rFonts w:ascii="Times New Roman" w:hAnsi="Times New Roman" w:cs="Times New Roman"/>
                <w:sz w:val="22"/>
                <w:szCs w:val="22"/>
              </w:rPr>
              <w:lastRenderedPageBreak/>
              <w:t xml:space="preserve">participation interventions with cognitively impaired patients. Where available, evidence suggests that, depending on severity of impairment, education, goal setting and follow-up may not lead to participation to support falls prevention.  </w:t>
            </w:r>
          </w:p>
        </w:tc>
        <w:tc>
          <w:tcPr>
            <w:tcW w:w="1609" w:type="dxa"/>
          </w:tcPr>
          <w:p w14:paraId="03864B5D" w14:textId="24490C46" w:rsidR="00ED3AF9" w:rsidRPr="000711FF" w:rsidRDefault="00ED3AF9" w:rsidP="008E3DCF">
            <w:pPr>
              <w:spacing w:line="360" w:lineRule="auto"/>
              <w:rPr>
                <w:rFonts w:ascii="Times New Roman" w:hAnsi="Times New Roman" w:cs="Times New Roman"/>
                <w:sz w:val="22"/>
                <w:szCs w:val="22"/>
              </w:rPr>
            </w:pPr>
            <w:r w:rsidRPr="000711FF">
              <w:rPr>
                <w:rFonts w:ascii="Times New Roman" w:hAnsi="Times New Roman" w:cs="Times New Roman"/>
              </w:rPr>
              <w:lastRenderedPageBreak/>
              <w:fldChar w:fldCharType="begin">
                <w:fldData xml:space="preserve">PEVuZE5vdGU+PENpdGU+PEF1dGhvcj5IYWluZXM8L0F1dGhvcj48WWVhcj4yMDExPC9ZZWFyPjxS
ZWNOdW0+NDg8L1JlY051bT48RGlzcGxheVRleHQ+WzMwLCAzNl08L0Rpc3BsYXlUZXh0PjxyZWNv
cmQ+PHJlYy1udW1iZXI+NDg8L3JlYy1udW1iZXI+PGZvcmVpZ24ta2V5cz48a2V5IGFwcD0iRU4i
IGRiLWlkPSJ4ZWQyeDJhZm0yZnh0ZmVzZXB4dnJ3Mmx3c3NyMjlwemQ1eGQiIHRpbWVzdGFtcD0i
MTY3Mzk2MTA3MyI+NDg8L2tleT48L2ZvcmVpZ24ta2V5cz48cmVmLXR5cGUgbmFtZT0iSm91cm5h
bCBBcnRpY2xlIj4xNzwvcmVmLXR5cGU+PGNvbnRyaWJ1dG9ycz48YXV0aG9ycz48YXV0aG9yPkhh
aW5lcywgVC4gUC48L2F1dGhvcj48YXV0aG9yPkhpbGwsIEEuIE0uPC9hdXRob3I+PGF1dGhvcj5I
aWxsLCBLLiBELjwvYXV0aG9yPjxhdXRob3I+TWNQaGFpbCwgUy48L2F1dGhvcj48YXV0aG9yPk9s
aXZlciwgRC48L2F1dGhvcj48YXV0aG9yPkJyYXVlciwgUy48L2F1dGhvcj48YXV0aG9yPkhvZmZt
YW5uLCBULjwvYXV0aG9yPjxhdXRob3I+QmVlciwgQy48L2F1dGhvcj48L2F1dGhvcnM+PC9jb250
cmlidXRvcnM+PGF1dGgtYWRkcmVzcz4oSGFpbmVzKSBBbGxpZWQgSGVhbHRoIENsaW5pY2FsIFJl
c2VhcmNoIFVuaXQsIFBoeXNpb3RoZXJhcHkgRGVwYXJ0bWVudCwgTW9uYXNoIFVuaXZlcnNpdHkg
YW5kIFNvdXRoZXJuIEhlYWx0aCwgS2luZ3N0b24gQ2VudHJlLCBLaW5nc3RvbiBSb2FkLCBDaGVs
dGVuaGFtLCBWSUMgMzE5MiwgQXVzdHJhbGlhIChIaWxsLCBCcmF1ZXIpIFBoeXNpb3RoZXJhcHkg
RGVwYXJ0bWVudCwgVW5pdmVyc2l0eSBvZiBRdWVlbnNsYW5kLCBCcmlzYmFuZSwgUUxELCBBdXN0
cmFsaWEgKEhvZmZtYW5uKSBEaXZpc2lvbiBvZiBPY2N1cGF0aW9uYWwgVGhlcmFweSwgVW5pdmVy
c2l0eSBvZiBRdWVlbnNsYW5kLCBCcmlzYmFuZSwgUUxELCBBdXN0cmFsaWEgKEhpbGwpIExhVHJv
YmUgVW5pdmVyc2l0eSwgTm9ydGhlcm4gSGVhbHRoIGFuZCB0aGUgTmF0aW9uYWwgQWdlaW5nIFJl
c2VhcmNoIEluc3RpdHV0ZSwgTWVsYm91cm5lLCBWSUMsIEF1c3RyYWxpYSAoTWNQaGFpbCkgSW5z
dGl0dXRlIG9mIEhlYWx0aCBhbmQgQmlvbWVkaWNhbCBJbm5vdmF0aW9uIGFuZCBTY2hvb2wgb2Yg
UHVibGljIEhlYWx0aCwgUXVlZW5zbGFuZCBVbml2ZXJzaXR5IG9mIFRlY2hub2xvZ3ksIENlbnRy
ZSBmb3IgRnVuY3Rpb25pbmcgYW5kIEhlYWx0aCBSZXNlYXJjaCwgUXVlZW5zbGFuZCBIZWFsdGgs
IEJyaXNiYW5lLCBBdXN0cmFsaWEgKE9saXZlcikgU2Nob29sIG9mIENvbW11bml0eSBhbmQgSGVh
bHRoIFNjaWVuY2VzLCBDaXR5IFVuaXZlcnNpdHksIExvbmRvbiwgRW5nbGFuZCwgVW5pdGVkIEtp
bmdkb20gKEJlZXIpIFdlc3Rlcm4gQXVzdHJhbGlhIENlbnRyZSBmb3IgSGVhbHRoIGFuZCBBZ2Vp
bmcsIENlbnRyZSBmb3IgTWVkaWNhbCBSZXNlYXJjaCwgYW5kIFNjaG9vbCBvZiBNZWRpY2luZSBh
bmQgUGhhcm1hY29sb2d5LCBVbml2ZXJzaXR5IG9mIFdlc3Rlcm4gQXVzdHJhbGlhLCBQZXJ0aCwg
V0EsIEF1c3RyYWxpYSBULiBQLiBIYWluZXMsIEFsbGllZCBIZWFsdGggQ2xpbmljYWwgUmVzZWFy
Y2ggVW5pdCwgUGh5c2lvdGhlcmFweSBEZXBhcnRtZW50LCBNb25hc2ggVW5pdmVyc2l0eSBhbmQg
U291dGhlcm4gSGVhbHRoLCBLaW5nc3RvbiBDZW50cmUsIEtpbmdzdG9uIFJvYWQsIENoZWx0ZW5o
YW0sIFZJQyAzMTkyLCBBdXN0cmFsaWEuIEUtbWFpbDogdGVycmVuY2UuaGFpbmVzQG1lZC5tb25h
c2guZWR1LmF1PC9hdXRoLWFkZHJlc3M+PHRpdGxlcz48dGl0bGU+UGF0aWVudCBlZHVjYXRpb24g
dG8gcHJldmVudCBmYWxscyBhbW9uZyBvbGRlciBob3NwaXRhbCBpbnBhdGllbnRzOiBBIHJhbmRv
bWl6ZWQgY29udHJvbGxlZCB0cmlhbDwvdGl0bGU+PHNlY29uZGFyeS10aXRsZT5BcmNoaXZlcyBv
ZiBJbnRlcm5hbCBNZWRpY2luZTwvc2Vjb25kYXJ5LXRpdGxlPjxzaG9ydC10aXRsZT5QYXRpZW50
IGVkdWNhdGlvbiB0byBwcmV2ZW50IGZhbGxzIGFtb25nIG9sZGVyIGhvc3BpdGFsIGlucGF0aWVu
dHM6IEEgcmFuZG9taXplZCBjb250cm9sbGVkIHRyaWFsPC9zaG9ydC10aXRsZT48L3RpdGxlcz48
cGVyaW9kaWNhbD48ZnVsbC10aXRsZT5BcmNoaXZlcyBvZiBJbnRlcm5hbCBNZWRpY2luZTwvZnVs
bC10aXRsZT48L3BlcmlvZGljYWw+PHBhZ2VzPjUxNi01MjQ8L3BhZ2VzPjx2b2x1bWU+MTcxPC92
b2x1bWU+PG51bWJlcj42PC9udW1iZXI+PGtleXdvcmRzPjxrZXl3b3JkPmFjY2lkZW50IHByZXZl
bnRpb248L2tleXdvcmQ+PGtleXdvcmQ+YWdlZDwva2V5d29yZD48a2V5d29yZD5BdXN0cmFsaWE8
L2tleXdvcmQ+PGtleXdvcmQ+Y29nbml0aXZlIGRlZmVjdDwva2V5d29yZD48a2V5d29yZD5jb250
cm9sbGVkIHN0dWR5PC9rZXl3b3JkPjxrZXl3b3JkPmZhbGxpbmc8L2tleXdvcmQ+PGtleXdvcmQ+
ZmVtYWxlPC9rZXl3b3JkPjxrZXl3b3JkPmZvbGxvdyB1cDwva2V5d29yZD48a2V5d29yZD5ob3Nw
aXRhbCBjYXJlPC9rZXl3b3JkPjxrZXl3b3JkPmhvc3BpdGFsIHBhdGllbnQ8L2tleXdvcmQ+PGtl
eXdvcmQ+aHVtYW48L2tleXdvcmQ+PGtleXdvcmQ+bWFqb3IgY2xpbmljYWwgc3R1ZHk8L2tleXdv
cmQ+PGtleXdvcmQ+bWFsZTwva2V5d29yZD48a2V5d29yZD5tdWx0aW1lZGlhPC9rZXl3b3JkPjxr
ZXl3b3JkPnBhdGllbnQgY2FyZTwva2V5d29yZD48a2V5d29yZD5wYXRpZW50IGVkdWNhdGlvbjwv
a2V5d29yZD48a2V5d29yZD5wcmlvcml0eSBqb3VybmFsPC9rZXl3b3JkPjxrZXl3b3JkPnJldmll
dzwva2V5d29yZD48L2tleXdvcmRzPjxkYXRlcz48eWVhcj4yMDExPC95ZWFyPjxwdWItZGF0ZXM+
PGRhdGU+MjggTWFyPC9kYXRlPjwvcHViLWRhdGVzPjwvZGF0ZXM+PGlzYm4+MDAwMy05OTI2IDE1
MzgtMzY3OTwvaXNibj48YWNjZXNzaW9uLW51bT4zNjE2NTc3MTU8L2FjY2Vzc2lvbi1udW0+PHdv
cmstdHlwZT5SZXZpZXc8L3dvcmstdHlwZT48dXJscz48cmVsYXRlZC11cmxzPjx1cmw+aHR0cDov
L2FyY2hpbnRlLmFtYS1hc3NuLm9yZy9jZ2kvcmVwcmludC8xNzEvNi81MTYucGRmaHR0cHM6Ly9v
dmlkc3Aub3ZpZC5jb20vb3ZpZHdlYi5jZ2k/VD1KUyZhbXA7Q1NDPVkmYW1wO05FV1M9TiZhbXA7
UEFHRT1mdWxsdGV4dCZhbXA7RD1lbWVkMTImYW1wO0FOPTM2MTY1NzcxNTwvdXJsPjwvcmVsYXRl
ZC11cmxzPjwvdXJscz48Y3VzdG9tMT5QYXRpZW50PC9jdXN0b20xPjxlbGVjdHJvbmljLXJlc291
cmNlLW51bT5odHRwOi8vZHguZG9pLm9yZy8xMC4xMDAxL2FyY2hpbnRlcm5tZWQuMjAxMC40NDQ8
L2VsZWN0cm9uaWMtcmVzb3VyY2UtbnVtPjxyZXNlYXJjaC1ub3Rlcz44PC9yZXNlYXJjaC1ub3Rl
cz48bGFuZ3VhZ2U+RW5nbGlzaDwvbGFuZ3VhZ2U+PC9yZWNvcmQ+PC9DaXRlPjxDaXRlPjxBdXRo
b3I+TWFydGluPC9BdXRob3I+PFllYXI+MjAyMDwvWWVhcj48UmVjTnVtPjUyPC9SZWNOdW0+PHJl
Y29yZD48cmVjLW51bWJlcj41MjwvcmVjLW51bWJlcj48Zm9yZWlnbi1rZXlzPjxrZXkgYXBwPSJF
TiIgZGItaWQ9InhlZDJ4MmFmbTJmeHRmZXNlcHh2cncybHdzc3IyOXB6ZDV4ZCIgdGltZXN0YW1w
PSIxNjczOTYxMDc0Ij41Mjwva2V5PjwvZm9yZWlnbi1rZXlzPjxyZWYtdHlwZSBuYW1lPSJKb3Vy
bmFsIEFydGljbGUiPjE3PC9yZWYtdHlwZT48Y29udHJpYnV0b3JzPjxhdXRob3JzPjxhdXRob3I+
TWFydGluLCBSLiBBLjwvYXV0aG9yPjxhdXRob3I+RGlja2llLCBCLjwvYXV0aG9yPjxhdXRob3I+
U2tpbm5lciwgSC48L2F1dGhvcj48YXV0aG9yPkh1cnJpbmcsIFMuPC9hdXRob3I+PGF1dGhvcj5N
YXJzaGFsbCwgUi48L2F1dGhvcj48YXV0aG9yPkhhbmdlciwgSC4gQy48L2F1dGhvcj48L2F1dGhv
cnM+PC9jb250cmlidXRvcnM+PGF1dGgtYWRkcmVzcz4oTWFydGluKSBCdXJ3b29kIEFjYWRlbXkg
b2YgSW5kZXBlbmRlbnQgTGl2aW5nLCBDaHJpc3RjaHVyY2gsIE5ldyBaZWFsYW5kIChNYXJ0aW4p
IFJlaGFiaWxpdGF0aW9uIFJlc2VhcmNoIGFuZCBUZWFjaGluZyBVbml0LCBVbml2ZXJzaXR5IG9m
IE90YWdvLCBXZWxsaW5ndG9uLCBOZXcgWmVhbGFuZCAoRGlja2llLCBTa2lubmVyLCBIdXJyaW5n
LCBNYXJzaGFsbCwgSGFuZ2VyKSBPbGRlciBQZXJzb25zIEhlYWx0aCBTcGVjaWFsaXN0IFNlcnZp
Y2UsIEJ1cndvb2QgSG9zcGl0YWwsIENocmlzdGNodXJjaCwgTmV3IFplYWxhbmQgKEhhbmdlcikg
VW5pdmVyc2l0eSBvZiBPdGFnbywgQ2hyaXN0Y2h1cmNoLCBOZXcgWmVhbGFuZDwvYXV0aC1hZGRy
ZXNzPjx0aXRsZXM+PHRpdGxlPkltcGxlbWVudGluZyBhICZhcG9zO1NhZmUgUmVjb3ZlcnkmYXBv
czsgZmFsbCBwcmV2ZW50aW9uIHByb2dyYW06IFJlZmluaW5nIGludGVydmVudGlvbiB0aGVvcnkg
dXNpbmcgcmVhbGlzdCBtZXRob2RzPC90aXRsZT48c2Vjb25kYXJ5LXRpdGxlPkF1c3RyYWxhc2lh
biBqb3VybmFsIG9uIGFnZWluZzwvc2Vjb25kYXJ5LXRpdGxlPjxzaG9ydC10aXRsZT5JbXBsZW1l
bnRpbmcgYSAmYXBvcztTYWZlIFJlY292ZXJ5JmFwb3M7IGZhbGwgcHJldmVudGlvbiBwcm9ncmFt
OiBSZWZpbmluZyBpbnRlcnZlbnRpb24gdGhlb3J5IHVzaW5nIHJlYWxpc3QgbWV0aG9kczwvc2hv
cnQtdGl0bGU+PC90aXRsZXM+PHBlcmlvZGljYWw+PGZ1bGwtdGl0bGU+QXVzdHJhbGFzaWFuIGpv
dXJuYWwgb24gYWdlaW5nPC9mdWxsLXRpdGxlPjwvcGVyaW9kaWNhbD48cGFnZXM+ZTI1OS1lMjcw
PC9wYWdlcz48dm9sdW1lPjM5PC92b2x1bWU+PG51bWJlcj4zPC9udW1iZXI+PGtleXdvcmRzPjxr
ZXl3b3JkPmZhbGxzPC9rZXl3b3JkPjxrZXl3b3JkPmZyYWlsIG9sZGVyIGFkdWx0czwva2V5d29y
ZD48a2V5d29yZD5pbnBhdGllbnQ8L2tleXdvcmQ+PGtleXdvcmQ+cGF0aWVudCBzYWZldHk8L2tl
eXdvcmQ+PGtleXdvcmQ+cXVhbGl0YXRpdmUgcmVzZWFyY2g8L2tleXdvcmQ+PGtleXdvcmQ+YWdl
ZDwva2V5d29yZD48a2V5d29yZD5hcnRpY2xlPC9rZXl3b3JkPjxrZXl3b3JkPmNvbnRyb2xsZWQg
c3R1ZHk8L2tleXdvcmQ+PGtleXdvcmQ+ZmVlZGJhY2sgc3lzdGVtPC9rZXl3b3JkPjxrZXl3b3Jk
PmhpZ2ggcmlzayBiZWhhdmlvcjwva2V5d29yZD48a2V5d29yZD5ob3NwaXRhbCBwYXRpZW50PC9r
ZXl3b3JkPjxrZXl3b3JkPmh1bWFuPC9rZXl3b3JkPjxrZXl3b3JkPmludGVydmlldzwva2V5d29y
ZD48a2V5d29yZD5yZWhhYmlsaXRhdGlvbjwva2V5d29yZD48a2V5d29yZD5yZWhhYmlsaXRhdGlv
biBjZW50ZXI8L2tleXdvcmQ+PGtleXdvcmQ+cmVtaXNzaW9uPC9rZXl3b3JkPjxrZXl3b3JkPnN0
YWZmIHRyYWluaW5nPC9rZXl3b3JkPjwva2V5d29yZHM+PGRhdGVzPjx5ZWFyPjIwMjA8L3llYXI+
PHB1Yi1kYXRlcz48ZGF0ZT4wMSBTZXA8L2RhdGU+PC9wdWItZGF0ZXM+PC9kYXRlcz48aXNibj4x
NzQxLTY2MTIgKGVsZWN0cm9uaWMpIDE3NDEtNjYxMjwvaXNibj48YWNjZXNzaW9uLW51bT42MzE2
MjQ2MDg8L2FjY2Vzc2lvbi1udW0+PHVybHM+PHJlbGF0ZWQtdXJscz48dXJsPmh0dHBzOi8vb3Zp
ZHNwLm92aWQuY29tL292aWR3ZWIuY2dpP1Q9SlMmYW1wO0NTQz1ZJmFtcDtORVdTPU4mYW1wO1BB
R0U9ZnVsbHRleHQmYW1wO0Q9ZW1leGMmYW1wO0FOPTYzMTYyNDYwODwvdXJsPjwvcmVsYXRlZC11
cmxzPjwvdXJscz48Y3VzdG9tMT5QYXRpZW50OyBTdGFmZjwvY3VzdG9tMT48ZWxlY3Ryb25pYy1y
ZXNvdXJjZS1udW0+aHR0cDovL2R4LmRvaS5vcmcvMTAuMTExMS9hamFnLjEyNzk1PC9lbGVjdHJv
bmljLXJlc291cmNlLW51bT48cmVzZWFyY2gtbm90ZXM+ODwvcmVzZWFyY2gtbm90ZXM+PGxhbmd1
YWdlPkVuZ2xpc2g8L2xhbmd1YWdlPjwvcmVjb3JkPjwvQ2l0ZT48L0VuZE5vdGU+
</w:fldData>
              </w:fldChar>
            </w:r>
            <w:r w:rsidR="00864501">
              <w:rPr>
                <w:rFonts w:ascii="Times New Roman" w:hAnsi="Times New Roman" w:cs="Times New Roman"/>
              </w:rPr>
              <w:instrText xml:space="preserve"> ADDIN EN.CITE </w:instrText>
            </w:r>
            <w:r w:rsidR="00864501">
              <w:rPr>
                <w:rFonts w:ascii="Times New Roman" w:hAnsi="Times New Roman" w:cs="Times New Roman"/>
              </w:rPr>
              <w:fldChar w:fldCharType="begin">
                <w:fldData xml:space="preserve">PEVuZE5vdGU+PENpdGU+PEF1dGhvcj5IYWluZXM8L0F1dGhvcj48WWVhcj4yMDExPC9ZZWFyPjxS
ZWNOdW0+NDg8L1JlY051bT48RGlzcGxheVRleHQ+WzMwLCAzNl08L0Rpc3BsYXlUZXh0PjxyZWNv
cmQ+PHJlYy1udW1iZXI+NDg8L3JlYy1udW1iZXI+PGZvcmVpZ24ta2V5cz48a2V5IGFwcD0iRU4i
IGRiLWlkPSJ4ZWQyeDJhZm0yZnh0ZmVzZXB4dnJ3Mmx3c3NyMjlwemQ1eGQiIHRpbWVzdGFtcD0i
MTY3Mzk2MTA3MyI+NDg8L2tleT48L2ZvcmVpZ24ta2V5cz48cmVmLXR5cGUgbmFtZT0iSm91cm5h
bCBBcnRpY2xlIj4xNzwvcmVmLXR5cGU+PGNvbnRyaWJ1dG9ycz48YXV0aG9ycz48YXV0aG9yPkhh
aW5lcywgVC4gUC48L2F1dGhvcj48YXV0aG9yPkhpbGwsIEEuIE0uPC9hdXRob3I+PGF1dGhvcj5I
aWxsLCBLLiBELjwvYXV0aG9yPjxhdXRob3I+TWNQaGFpbCwgUy48L2F1dGhvcj48YXV0aG9yPk9s
aXZlciwgRC48L2F1dGhvcj48YXV0aG9yPkJyYXVlciwgUy48L2F1dGhvcj48YXV0aG9yPkhvZmZt
YW5uLCBULjwvYXV0aG9yPjxhdXRob3I+QmVlciwgQy48L2F1dGhvcj48L2F1dGhvcnM+PC9jb250
cmlidXRvcnM+PGF1dGgtYWRkcmVzcz4oSGFpbmVzKSBBbGxpZWQgSGVhbHRoIENsaW5pY2FsIFJl
c2VhcmNoIFVuaXQsIFBoeXNpb3RoZXJhcHkgRGVwYXJ0bWVudCwgTW9uYXNoIFVuaXZlcnNpdHkg
YW5kIFNvdXRoZXJuIEhlYWx0aCwgS2luZ3N0b24gQ2VudHJlLCBLaW5nc3RvbiBSb2FkLCBDaGVs
dGVuaGFtLCBWSUMgMzE5MiwgQXVzdHJhbGlhIChIaWxsLCBCcmF1ZXIpIFBoeXNpb3RoZXJhcHkg
RGVwYXJ0bWVudCwgVW5pdmVyc2l0eSBvZiBRdWVlbnNsYW5kLCBCcmlzYmFuZSwgUUxELCBBdXN0
cmFsaWEgKEhvZmZtYW5uKSBEaXZpc2lvbiBvZiBPY2N1cGF0aW9uYWwgVGhlcmFweSwgVW5pdmVy
c2l0eSBvZiBRdWVlbnNsYW5kLCBCcmlzYmFuZSwgUUxELCBBdXN0cmFsaWEgKEhpbGwpIExhVHJv
YmUgVW5pdmVyc2l0eSwgTm9ydGhlcm4gSGVhbHRoIGFuZCB0aGUgTmF0aW9uYWwgQWdlaW5nIFJl
c2VhcmNoIEluc3RpdHV0ZSwgTWVsYm91cm5lLCBWSUMsIEF1c3RyYWxpYSAoTWNQaGFpbCkgSW5z
dGl0dXRlIG9mIEhlYWx0aCBhbmQgQmlvbWVkaWNhbCBJbm5vdmF0aW9uIGFuZCBTY2hvb2wgb2Yg
UHVibGljIEhlYWx0aCwgUXVlZW5zbGFuZCBVbml2ZXJzaXR5IG9mIFRlY2hub2xvZ3ksIENlbnRy
ZSBmb3IgRnVuY3Rpb25pbmcgYW5kIEhlYWx0aCBSZXNlYXJjaCwgUXVlZW5zbGFuZCBIZWFsdGgs
IEJyaXNiYW5lLCBBdXN0cmFsaWEgKE9saXZlcikgU2Nob29sIG9mIENvbW11bml0eSBhbmQgSGVh
bHRoIFNjaWVuY2VzLCBDaXR5IFVuaXZlcnNpdHksIExvbmRvbiwgRW5nbGFuZCwgVW5pdGVkIEtp
bmdkb20gKEJlZXIpIFdlc3Rlcm4gQXVzdHJhbGlhIENlbnRyZSBmb3IgSGVhbHRoIGFuZCBBZ2Vp
bmcsIENlbnRyZSBmb3IgTWVkaWNhbCBSZXNlYXJjaCwgYW5kIFNjaG9vbCBvZiBNZWRpY2luZSBh
bmQgUGhhcm1hY29sb2d5LCBVbml2ZXJzaXR5IG9mIFdlc3Rlcm4gQXVzdHJhbGlhLCBQZXJ0aCwg
V0EsIEF1c3RyYWxpYSBULiBQLiBIYWluZXMsIEFsbGllZCBIZWFsdGggQ2xpbmljYWwgUmVzZWFy
Y2ggVW5pdCwgUGh5c2lvdGhlcmFweSBEZXBhcnRtZW50LCBNb25hc2ggVW5pdmVyc2l0eSBhbmQg
U291dGhlcm4gSGVhbHRoLCBLaW5nc3RvbiBDZW50cmUsIEtpbmdzdG9uIFJvYWQsIENoZWx0ZW5o
YW0sIFZJQyAzMTkyLCBBdXN0cmFsaWEuIEUtbWFpbDogdGVycmVuY2UuaGFpbmVzQG1lZC5tb25h
c2guZWR1LmF1PC9hdXRoLWFkZHJlc3M+PHRpdGxlcz48dGl0bGU+UGF0aWVudCBlZHVjYXRpb24g
dG8gcHJldmVudCBmYWxscyBhbW9uZyBvbGRlciBob3NwaXRhbCBpbnBhdGllbnRzOiBBIHJhbmRv
bWl6ZWQgY29udHJvbGxlZCB0cmlhbDwvdGl0bGU+PHNlY29uZGFyeS10aXRsZT5BcmNoaXZlcyBv
ZiBJbnRlcm5hbCBNZWRpY2luZTwvc2Vjb25kYXJ5LXRpdGxlPjxzaG9ydC10aXRsZT5QYXRpZW50
IGVkdWNhdGlvbiB0byBwcmV2ZW50IGZhbGxzIGFtb25nIG9sZGVyIGhvc3BpdGFsIGlucGF0aWVu
dHM6IEEgcmFuZG9taXplZCBjb250cm9sbGVkIHRyaWFsPC9zaG9ydC10aXRsZT48L3RpdGxlcz48
cGVyaW9kaWNhbD48ZnVsbC10aXRsZT5BcmNoaXZlcyBvZiBJbnRlcm5hbCBNZWRpY2luZTwvZnVs
bC10aXRsZT48L3BlcmlvZGljYWw+PHBhZ2VzPjUxNi01MjQ8L3BhZ2VzPjx2b2x1bWU+MTcxPC92
b2x1bWU+PG51bWJlcj42PC9udW1iZXI+PGtleXdvcmRzPjxrZXl3b3JkPmFjY2lkZW50IHByZXZl
bnRpb248L2tleXdvcmQ+PGtleXdvcmQ+YWdlZDwva2V5d29yZD48a2V5d29yZD5BdXN0cmFsaWE8
L2tleXdvcmQ+PGtleXdvcmQ+Y29nbml0aXZlIGRlZmVjdDwva2V5d29yZD48a2V5d29yZD5jb250
cm9sbGVkIHN0dWR5PC9rZXl3b3JkPjxrZXl3b3JkPmZhbGxpbmc8L2tleXdvcmQ+PGtleXdvcmQ+
ZmVtYWxlPC9rZXl3b3JkPjxrZXl3b3JkPmZvbGxvdyB1cDwva2V5d29yZD48a2V5d29yZD5ob3Nw
aXRhbCBjYXJlPC9rZXl3b3JkPjxrZXl3b3JkPmhvc3BpdGFsIHBhdGllbnQ8L2tleXdvcmQ+PGtl
eXdvcmQ+aHVtYW48L2tleXdvcmQ+PGtleXdvcmQ+bWFqb3IgY2xpbmljYWwgc3R1ZHk8L2tleXdv
cmQ+PGtleXdvcmQ+bWFsZTwva2V5d29yZD48a2V5d29yZD5tdWx0aW1lZGlhPC9rZXl3b3JkPjxr
ZXl3b3JkPnBhdGllbnQgY2FyZTwva2V5d29yZD48a2V5d29yZD5wYXRpZW50IGVkdWNhdGlvbjwv
a2V5d29yZD48a2V5d29yZD5wcmlvcml0eSBqb3VybmFsPC9rZXl3b3JkPjxrZXl3b3JkPnJldmll
dzwva2V5d29yZD48L2tleXdvcmRzPjxkYXRlcz48eWVhcj4yMDExPC95ZWFyPjxwdWItZGF0ZXM+
PGRhdGU+MjggTWFyPC9kYXRlPjwvcHViLWRhdGVzPjwvZGF0ZXM+PGlzYm4+MDAwMy05OTI2IDE1
MzgtMzY3OTwvaXNibj48YWNjZXNzaW9uLW51bT4zNjE2NTc3MTU8L2FjY2Vzc2lvbi1udW0+PHdv
cmstdHlwZT5SZXZpZXc8L3dvcmstdHlwZT48dXJscz48cmVsYXRlZC11cmxzPjx1cmw+aHR0cDov
L2FyY2hpbnRlLmFtYS1hc3NuLm9yZy9jZ2kvcmVwcmludC8xNzEvNi81MTYucGRmaHR0cHM6Ly9v
dmlkc3Aub3ZpZC5jb20vb3ZpZHdlYi5jZ2k/VD1KUyZhbXA7Q1NDPVkmYW1wO05FV1M9TiZhbXA7
UEFHRT1mdWxsdGV4dCZhbXA7RD1lbWVkMTImYW1wO0FOPTM2MTY1NzcxNTwvdXJsPjwvcmVsYXRl
ZC11cmxzPjwvdXJscz48Y3VzdG9tMT5QYXRpZW50PC9jdXN0b20xPjxlbGVjdHJvbmljLXJlc291
cmNlLW51bT5odHRwOi8vZHguZG9pLm9yZy8xMC4xMDAxL2FyY2hpbnRlcm5tZWQuMjAxMC40NDQ8
L2VsZWN0cm9uaWMtcmVzb3VyY2UtbnVtPjxyZXNlYXJjaC1ub3Rlcz44PC9yZXNlYXJjaC1ub3Rl
cz48bGFuZ3VhZ2U+RW5nbGlzaDwvbGFuZ3VhZ2U+PC9yZWNvcmQ+PC9DaXRlPjxDaXRlPjxBdXRo
b3I+TWFydGluPC9BdXRob3I+PFllYXI+MjAyMDwvWWVhcj48UmVjTnVtPjUyPC9SZWNOdW0+PHJl
Y29yZD48cmVjLW51bWJlcj41MjwvcmVjLW51bWJlcj48Zm9yZWlnbi1rZXlzPjxrZXkgYXBwPSJF
TiIgZGItaWQ9InhlZDJ4MmFmbTJmeHRmZXNlcHh2cncybHdzc3IyOXB6ZDV4ZCIgdGltZXN0YW1w
PSIxNjczOTYxMDc0Ij41Mjwva2V5PjwvZm9yZWlnbi1rZXlzPjxyZWYtdHlwZSBuYW1lPSJKb3Vy
bmFsIEFydGljbGUiPjE3PC9yZWYtdHlwZT48Y29udHJpYnV0b3JzPjxhdXRob3JzPjxhdXRob3I+
TWFydGluLCBSLiBBLjwvYXV0aG9yPjxhdXRob3I+RGlja2llLCBCLjwvYXV0aG9yPjxhdXRob3I+
U2tpbm5lciwgSC48L2F1dGhvcj48YXV0aG9yPkh1cnJpbmcsIFMuPC9hdXRob3I+PGF1dGhvcj5N
YXJzaGFsbCwgUi48L2F1dGhvcj48YXV0aG9yPkhhbmdlciwgSC4gQy48L2F1dGhvcj48L2F1dGhv
cnM+PC9jb250cmlidXRvcnM+PGF1dGgtYWRkcmVzcz4oTWFydGluKSBCdXJ3b29kIEFjYWRlbXkg
b2YgSW5kZXBlbmRlbnQgTGl2aW5nLCBDaHJpc3RjaHVyY2gsIE5ldyBaZWFsYW5kIChNYXJ0aW4p
IFJlaGFiaWxpdGF0aW9uIFJlc2VhcmNoIGFuZCBUZWFjaGluZyBVbml0LCBVbml2ZXJzaXR5IG9m
IE90YWdvLCBXZWxsaW5ndG9uLCBOZXcgWmVhbGFuZCAoRGlja2llLCBTa2lubmVyLCBIdXJyaW5n
LCBNYXJzaGFsbCwgSGFuZ2VyKSBPbGRlciBQZXJzb25zIEhlYWx0aCBTcGVjaWFsaXN0IFNlcnZp
Y2UsIEJ1cndvb2QgSG9zcGl0YWwsIENocmlzdGNodXJjaCwgTmV3IFplYWxhbmQgKEhhbmdlcikg
VW5pdmVyc2l0eSBvZiBPdGFnbywgQ2hyaXN0Y2h1cmNoLCBOZXcgWmVhbGFuZDwvYXV0aC1hZGRy
ZXNzPjx0aXRsZXM+PHRpdGxlPkltcGxlbWVudGluZyBhICZhcG9zO1NhZmUgUmVjb3ZlcnkmYXBv
czsgZmFsbCBwcmV2ZW50aW9uIHByb2dyYW06IFJlZmluaW5nIGludGVydmVudGlvbiB0aGVvcnkg
dXNpbmcgcmVhbGlzdCBtZXRob2RzPC90aXRsZT48c2Vjb25kYXJ5LXRpdGxlPkF1c3RyYWxhc2lh
biBqb3VybmFsIG9uIGFnZWluZzwvc2Vjb25kYXJ5LXRpdGxlPjxzaG9ydC10aXRsZT5JbXBsZW1l
bnRpbmcgYSAmYXBvcztTYWZlIFJlY292ZXJ5JmFwb3M7IGZhbGwgcHJldmVudGlvbiBwcm9ncmFt
OiBSZWZpbmluZyBpbnRlcnZlbnRpb24gdGhlb3J5IHVzaW5nIHJlYWxpc3QgbWV0aG9kczwvc2hv
cnQtdGl0bGU+PC90aXRsZXM+PHBlcmlvZGljYWw+PGZ1bGwtdGl0bGU+QXVzdHJhbGFzaWFuIGpv
dXJuYWwgb24gYWdlaW5nPC9mdWxsLXRpdGxlPjwvcGVyaW9kaWNhbD48cGFnZXM+ZTI1OS1lMjcw
PC9wYWdlcz48dm9sdW1lPjM5PC92b2x1bWU+PG51bWJlcj4zPC9udW1iZXI+PGtleXdvcmRzPjxr
ZXl3b3JkPmZhbGxzPC9rZXl3b3JkPjxrZXl3b3JkPmZyYWlsIG9sZGVyIGFkdWx0czwva2V5d29y
ZD48a2V5d29yZD5pbnBhdGllbnQ8L2tleXdvcmQ+PGtleXdvcmQ+cGF0aWVudCBzYWZldHk8L2tl
eXdvcmQ+PGtleXdvcmQ+cXVhbGl0YXRpdmUgcmVzZWFyY2g8L2tleXdvcmQ+PGtleXdvcmQ+YWdl
ZDwva2V5d29yZD48a2V5d29yZD5hcnRpY2xlPC9rZXl3b3JkPjxrZXl3b3JkPmNvbnRyb2xsZWQg
c3R1ZHk8L2tleXdvcmQ+PGtleXdvcmQ+ZmVlZGJhY2sgc3lzdGVtPC9rZXl3b3JkPjxrZXl3b3Jk
PmhpZ2ggcmlzayBiZWhhdmlvcjwva2V5d29yZD48a2V5d29yZD5ob3NwaXRhbCBwYXRpZW50PC9r
ZXl3b3JkPjxrZXl3b3JkPmh1bWFuPC9rZXl3b3JkPjxrZXl3b3JkPmludGVydmlldzwva2V5d29y
ZD48a2V5d29yZD5yZWhhYmlsaXRhdGlvbjwva2V5d29yZD48a2V5d29yZD5yZWhhYmlsaXRhdGlv
biBjZW50ZXI8L2tleXdvcmQ+PGtleXdvcmQ+cmVtaXNzaW9uPC9rZXl3b3JkPjxrZXl3b3JkPnN0
YWZmIHRyYWluaW5nPC9rZXl3b3JkPjwva2V5d29yZHM+PGRhdGVzPjx5ZWFyPjIwMjA8L3llYXI+
PHB1Yi1kYXRlcz48ZGF0ZT4wMSBTZXA8L2RhdGU+PC9wdWItZGF0ZXM+PC9kYXRlcz48aXNibj4x
NzQxLTY2MTIgKGVsZWN0cm9uaWMpIDE3NDEtNjYxMjwvaXNibj48YWNjZXNzaW9uLW51bT42MzE2
MjQ2MDg8L2FjY2Vzc2lvbi1udW0+PHVybHM+PHJlbGF0ZWQtdXJscz48dXJsPmh0dHBzOi8vb3Zp
ZHNwLm92aWQuY29tL292aWR3ZWIuY2dpP1Q9SlMmYW1wO0NTQz1ZJmFtcDtORVdTPU4mYW1wO1BB
R0U9ZnVsbHRleHQmYW1wO0Q9ZW1leGMmYW1wO0FOPTYzMTYyNDYwODwvdXJsPjwvcmVsYXRlZC11
cmxzPjwvdXJscz48Y3VzdG9tMT5QYXRpZW50OyBTdGFmZjwvY3VzdG9tMT48ZWxlY3Ryb25pYy1y
ZXNvdXJjZS1udW0+aHR0cDovL2R4LmRvaS5vcmcvMTAuMTExMS9hamFnLjEyNzk1PC9lbGVjdHJv
bmljLXJlc291cmNlLW51bT48cmVzZWFyY2gtbm90ZXM+ODwvcmVzZWFyY2gtbm90ZXM+PGxhbmd1
YWdlPkVuZ2xpc2g8L2xhbmd1YWdlPjwvcmVjb3JkPjwvQ2l0ZT48L0VuZE5vdGU+
</w:fldData>
              </w:fldChar>
            </w:r>
            <w:r w:rsidR="00864501">
              <w:rPr>
                <w:rFonts w:ascii="Times New Roman" w:hAnsi="Times New Roman" w:cs="Times New Roman"/>
              </w:rPr>
              <w:instrText xml:space="preserve"> ADDIN EN.CITE.DATA </w:instrText>
            </w:r>
            <w:r w:rsidR="00864501">
              <w:rPr>
                <w:rFonts w:ascii="Times New Roman" w:hAnsi="Times New Roman" w:cs="Times New Roman"/>
              </w:rPr>
            </w:r>
            <w:r w:rsidR="00864501">
              <w:rPr>
                <w:rFonts w:ascii="Times New Roman" w:hAnsi="Times New Roman" w:cs="Times New Roman"/>
              </w:rPr>
              <w:fldChar w:fldCharType="end"/>
            </w:r>
            <w:r w:rsidRPr="000711FF">
              <w:rPr>
                <w:rFonts w:ascii="Times New Roman" w:hAnsi="Times New Roman" w:cs="Times New Roman"/>
              </w:rPr>
            </w:r>
            <w:r w:rsidRPr="000711FF">
              <w:rPr>
                <w:rFonts w:ascii="Times New Roman" w:hAnsi="Times New Roman" w:cs="Times New Roman"/>
              </w:rPr>
              <w:fldChar w:fldCharType="separate"/>
            </w:r>
            <w:r w:rsidR="00864501">
              <w:rPr>
                <w:rFonts w:ascii="Times New Roman" w:hAnsi="Times New Roman" w:cs="Times New Roman"/>
                <w:noProof/>
              </w:rPr>
              <w:t>[30, 36]</w:t>
            </w:r>
            <w:r w:rsidRPr="000711FF">
              <w:rPr>
                <w:rFonts w:ascii="Times New Roman" w:hAnsi="Times New Roman" w:cs="Times New Roman"/>
              </w:rPr>
              <w:fldChar w:fldCharType="end"/>
            </w:r>
          </w:p>
        </w:tc>
        <w:tc>
          <w:tcPr>
            <w:tcW w:w="1695" w:type="dxa"/>
          </w:tcPr>
          <w:p w14:paraId="5205D380" w14:textId="77777777" w:rsidR="00ED3AF9" w:rsidRPr="000711FF" w:rsidRDefault="00ED3AF9" w:rsidP="00665CA5">
            <w:pPr>
              <w:spacing w:line="360" w:lineRule="auto"/>
              <w:rPr>
                <w:rFonts w:ascii="Times New Roman" w:hAnsi="Times New Roman" w:cs="Times New Roman"/>
                <w:b/>
                <w:bCs/>
                <w:sz w:val="22"/>
                <w:szCs w:val="22"/>
              </w:rPr>
            </w:pPr>
            <w:r w:rsidRPr="000711FF">
              <w:rPr>
                <w:rFonts w:ascii="Times New Roman" w:hAnsi="Times New Roman" w:cs="Times New Roman"/>
                <w:b/>
                <w:bCs/>
                <w:sz w:val="22"/>
                <w:szCs w:val="22"/>
              </w:rPr>
              <w:t>Minor Concerns:</w:t>
            </w:r>
          </w:p>
          <w:p w14:paraId="448FAF7D" w14:textId="177E7C81" w:rsidR="00ED3AF9" w:rsidRPr="000711FF" w:rsidRDefault="00ED3AF9" w:rsidP="00665CA5">
            <w:pPr>
              <w:spacing w:line="360" w:lineRule="auto"/>
              <w:rPr>
                <w:rFonts w:ascii="Times New Roman" w:hAnsi="Times New Roman" w:cs="Times New Roman"/>
                <w:b/>
                <w:bCs/>
                <w:sz w:val="22"/>
                <w:szCs w:val="22"/>
              </w:rPr>
            </w:pPr>
            <w:r w:rsidRPr="000711FF">
              <w:rPr>
                <w:rFonts w:ascii="Times New Roman" w:hAnsi="Times New Roman" w:cs="Times New Roman"/>
                <w:sz w:val="22"/>
                <w:szCs w:val="22"/>
              </w:rPr>
              <w:t xml:space="preserve">Study aims and methods clearly described in </w:t>
            </w:r>
            <w:r w:rsidRPr="000711FF">
              <w:rPr>
                <w:rFonts w:ascii="Times New Roman" w:hAnsi="Times New Roman" w:cs="Times New Roman"/>
                <w:sz w:val="22"/>
                <w:szCs w:val="22"/>
              </w:rPr>
              <w:lastRenderedPageBreak/>
              <w:t>both studies. One study was a three-group RCT and one was a mixed method</w:t>
            </w:r>
            <w:r w:rsidR="005004A2">
              <w:rPr>
                <w:rFonts w:ascii="Times New Roman" w:hAnsi="Times New Roman" w:cs="Times New Roman"/>
                <w:sz w:val="22"/>
                <w:szCs w:val="22"/>
              </w:rPr>
              <w:t>s</w:t>
            </w:r>
            <w:r w:rsidRPr="000711FF">
              <w:rPr>
                <w:rFonts w:ascii="Times New Roman" w:hAnsi="Times New Roman" w:cs="Times New Roman"/>
                <w:sz w:val="22"/>
                <w:szCs w:val="22"/>
              </w:rPr>
              <w:t xml:space="preserve"> realist evaluation.</w:t>
            </w:r>
          </w:p>
        </w:tc>
        <w:tc>
          <w:tcPr>
            <w:tcW w:w="1994" w:type="dxa"/>
          </w:tcPr>
          <w:p w14:paraId="574C2E04" w14:textId="77777777" w:rsidR="00ED3AF9" w:rsidRPr="000711FF" w:rsidRDefault="00ED3AF9" w:rsidP="00665CA5">
            <w:pPr>
              <w:spacing w:line="360" w:lineRule="auto"/>
              <w:rPr>
                <w:rFonts w:ascii="Times New Roman" w:hAnsi="Times New Roman" w:cs="Times New Roman"/>
                <w:sz w:val="22"/>
                <w:szCs w:val="22"/>
              </w:rPr>
            </w:pPr>
            <w:r w:rsidRPr="000711FF">
              <w:rPr>
                <w:rFonts w:ascii="Times New Roman" w:hAnsi="Times New Roman" w:cs="Times New Roman"/>
                <w:b/>
                <w:bCs/>
                <w:sz w:val="22"/>
                <w:szCs w:val="22"/>
              </w:rPr>
              <w:lastRenderedPageBreak/>
              <w:t xml:space="preserve">Minor concerns: </w:t>
            </w:r>
            <w:r w:rsidRPr="000711FF">
              <w:rPr>
                <w:rFonts w:ascii="Times New Roman" w:hAnsi="Times New Roman" w:cs="Times New Roman"/>
                <w:sz w:val="22"/>
                <w:szCs w:val="22"/>
              </w:rPr>
              <w:t xml:space="preserve">Two out of 24 studies reviewed explicitly examined intervention use or </w:t>
            </w:r>
            <w:r w:rsidRPr="000711FF">
              <w:rPr>
                <w:rFonts w:ascii="Times New Roman" w:hAnsi="Times New Roman" w:cs="Times New Roman"/>
                <w:sz w:val="22"/>
                <w:szCs w:val="22"/>
              </w:rPr>
              <w:lastRenderedPageBreak/>
              <w:t xml:space="preserve">impact with patients with cognitive impairment. </w:t>
            </w:r>
          </w:p>
          <w:p w14:paraId="208E46F7" w14:textId="77777777" w:rsidR="00ED3AF9" w:rsidRPr="000711FF" w:rsidRDefault="00ED3AF9" w:rsidP="00665CA5">
            <w:pPr>
              <w:spacing w:line="360" w:lineRule="auto"/>
              <w:rPr>
                <w:rFonts w:ascii="Times New Roman" w:hAnsi="Times New Roman" w:cs="Times New Roman"/>
                <w:sz w:val="22"/>
                <w:szCs w:val="22"/>
              </w:rPr>
            </w:pPr>
          </w:p>
          <w:p w14:paraId="0D4540B5" w14:textId="77777777" w:rsidR="00ED3AF9" w:rsidRPr="000711FF" w:rsidRDefault="00ED3AF9" w:rsidP="00665CA5">
            <w:pPr>
              <w:spacing w:line="360" w:lineRule="auto"/>
              <w:rPr>
                <w:rFonts w:ascii="Times New Roman" w:hAnsi="Times New Roman" w:cs="Times New Roman"/>
                <w:b/>
                <w:bCs/>
                <w:sz w:val="22"/>
                <w:szCs w:val="22"/>
              </w:rPr>
            </w:pPr>
            <w:r w:rsidRPr="000711FF">
              <w:rPr>
                <w:rFonts w:ascii="Times New Roman" w:hAnsi="Times New Roman" w:cs="Times New Roman"/>
                <w:sz w:val="22"/>
                <w:szCs w:val="22"/>
              </w:rPr>
              <w:t xml:space="preserve">One study examined intervention use with mildly impaired patients suggesting reminders prompted participation but fall rates were not measured.  One study found that cognitively impaired patients allocated education and physiotherapy </w:t>
            </w:r>
            <w:r w:rsidRPr="000711FF">
              <w:rPr>
                <w:rFonts w:ascii="Times New Roman" w:hAnsi="Times New Roman" w:cs="Times New Roman"/>
                <w:sz w:val="22"/>
                <w:szCs w:val="22"/>
              </w:rPr>
              <w:lastRenderedPageBreak/>
              <w:t>follow-up with goal setting incurred a significantly higher rate of injurious falls than participants in the control group.</w:t>
            </w:r>
          </w:p>
        </w:tc>
        <w:tc>
          <w:tcPr>
            <w:tcW w:w="1728" w:type="dxa"/>
          </w:tcPr>
          <w:p w14:paraId="34D02477" w14:textId="77777777" w:rsidR="00ED3AF9" w:rsidRPr="000711FF" w:rsidRDefault="00ED3AF9" w:rsidP="00665CA5">
            <w:pPr>
              <w:spacing w:line="360" w:lineRule="auto"/>
              <w:rPr>
                <w:rFonts w:ascii="Times New Roman" w:hAnsi="Times New Roman" w:cs="Times New Roman"/>
                <w:b/>
                <w:bCs/>
                <w:sz w:val="22"/>
                <w:szCs w:val="22"/>
              </w:rPr>
            </w:pPr>
            <w:r w:rsidRPr="000711FF">
              <w:rPr>
                <w:rFonts w:ascii="Times New Roman" w:hAnsi="Times New Roman" w:cs="Times New Roman"/>
                <w:b/>
                <w:bCs/>
                <w:sz w:val="22"/>
                <w:szCs w:val="22"/>
              </w:rPr>
              <w:lastRenderedPageBreak/>
              <w:t xml:space="preserve">Minor concerns: </w:t>
            </w:r>
            <w:r w:rsidRPr="000711FF">
              <w:rPr>
                <w:rFonts w:ascii="Times New Roman" w:hAnsi="Times New Roman" w:cs="Times New Roman"/>
                <w:sz w:val="22"/>
                <w:szCs w:val="22"/>
              </w:rPr>
              <w:t xml:space="preserve">One study was a 3-group randomised trial </w:t>
            </w:r>
            <w:r w:rsidRPr="000711FF">
              <w:rPr>
                <w:rFonts w:ascii="Times New Roman" w:hAnsi="Times New Roman" w:cs="Times New Roman"/>
                <w:sz w:val="22"/>
                <w:szCs w:val="22"/>
              </w:rPr>
              <w:lastRenderedPageBreak/>
              <w:t xml:space="preserve">that found that cognitively impaired patients allocated education and follow-up incurred a significantly higher rate of injurious falls than participants in the control group. One study included qualitive interviews with patients with mild cognitive impairment. </w:t>
            </w:r>
          </w:p>
        </w:tc>
        <w:tc>
          <w:tcPr>
            <w:tcW w:w="1780" w:type="dxa"/>
          </w:tcPr>
          <w:p w14:paraId="3013B25D" w14:textId="77777777" w:rsidR="00ED3AF9" w:rsidRPr="000711FF" w:rsidRDefault="00ED3AF9" w:rsidP="00665CA5">
            <w:pPr>
              <w:spacing w:line="360" w:lineRule="auto"/>
              <w:rPr>
                <w:rFonts w:ascii="Times New Roman" w:hAnsi="Times New Roman" w:cs="Times New Roman"/>
                <w:sz w:val="22"/>
                <w:szCs w:val="22"/>
              </w:rPr>
            </w:pPr>
            <w:r w:rsidRPr="000711FF">
              <w:rPr>
                <w:rFonts w:ascii="Times New Roman" w:hAnsi="Times New Roman" w:cs="Times New Roman"/>
                <w:b/>
                <w:bCs/>
                <w:sz w:val="22"/>
                <w:szCs w:val="22"/>
              </w:rPr>
              <w:lastRenderedPageBreak/>
              <w:t>Moderate to minor concerns:</w:t>
            </w:r>
            <w:r w:rsidRPr="000711FF">
              <w:rPr>
                <w:rFonts w:ascii="Times New Roman" w:hAnsi="Times New Roman" w:cs="Times New Roman"/>
                <w:sz w:val="22"/>
                <w:szCs w:val="22"/>
              </w:rPr>
              <w:t xml:space="preserve"> studies were conducted in inpatient settings </w:t>
            </w:r>
            <w:r w:rsidRPr="000711FF">
              <w:rPr>
                <w:rFonts w:ascii="Times New Roman" w:hAnsi="Times New Roman" w:cs="Times New Roman"/>
                <w:sz w:val="22"/>
                <w:szCs w:val="22"/>
              </w:rPr>
              <w:lastRenderedPageBreak/>
              <w:t xml:space="preserve">with adults and a rehabilitation hospital.  One study took place in Australia and one in New Zealand.  </w:t>
            </w:r>
          </w:p>
          <w:p w14:paraId="7EAE580C" w14:textId="77777777" w:rsidR="00ED3AF9" w:rsidRPr="000711FF" w:rsidRDefault="00ED3AF9" w:rsidP="00665CA5">
            <w:pPr>
              <w:spacing w:line="360" w:lineRule="auto"/>
              <w:rPr>
                <w:rFonts w:ascii="Times New Roman" w:hAnsi="Times New Roman" w:cs="Times New Roman"/>
                <w:sz w:val="22"/>
                <w:szCs w:val="22"/>
              </w:rPr>
            </w:pPr>
          </w:p>
          <w:p w14:paraId="0174C265" w14:textId="77777777" w:rsidR="00ED3AF9" w:rsidRPr="000711FF" w:rsidRDefault="00ED3AF9" w:rsidP="00665CA5">
            <w:pPr>
              <w:spacing w:line="360" w:lineRule="auto"/>
              <w:rPr>
                <w:rFonts w:ascii="Times New Roman" w:hAnsi="Times New Roman" w:cs="Times New Roman"/>
                <w:b/>
                <w:bCs/>
                <w:sz w:val="22"/>
                <w:szCs w:val="22"/>
              </w:rPr>
            </w:pPr>
          </w:p>
        </w:tc>
        <w:tc>
          <w:tcPr>
            <w:tcW w:w="1615" w:type="dxa"/>
          </w:tcPr>
          <w:p w14:paraId="77523DE2" w14:textId="77777777" w:rsidR="00ED3AF9" w:rsidRPr="000711FF" w:rsidRDefault="00ED3AF9" w:rsidP="00665CA5">
            <w:pPr>
              <w:spacing w:line="360" w:lineRule="auto"/>
              <w:rPr>
                <w:rFonts w:ascii="Times New Roman" w:hAnsi="Times New Roman" w:cs="Times New Roman"/>
                <w:b/>
                <w:bCs/>
                <w:sz w:val="22"/>
                <w:szCs w:val="22"/>
              </w:rPr>
            </w:pPr>
            <w:r w:rsidRPr="000711FF">
              <w:rPr>
                <w:rFonts w:ascii="Times New Roman" w:hAnsi="Times New Roman" w:cs="Times New Roman"/>
                <w:b/>
                <w:bCs/>
                <w:sz w:val="22"/>
                <w:szCs w:val="22"/>
              </w:rPr>
              <w:lastRenderedPageBreak/>
              <w:t>High confidence</w:t>
            </w:r>
            <w:r w:rsidRPr="000711FF">
              <w:rPr>
                <w:rFonts w:ascii="Times New Roman" w:hAnsi="Times New Roman" w:cs="Times New Roman"/>
                <w:sz w:val="22"/>
                <w:szCs w:val="22"/>
              </w:rPr>
              <w:t xml:space="preserve">: It is highly likely that the review statement is a </w:t>
            </w:r>
            <w:r w:rsidRPr="000711FF">
              <w:rPr>
                <w:rFonts w:ascii="Times New Roman" w:hAnsi="Times New Roman" w:cs="Times New Roman"/>
                <w:sz w:val="22"/>
                <w:szCs w:val="22"/>
              </w:rPr>
              <w:lastRenderedPageBreak/>
              <w:t>reasonable representation of the phenomena of interest.</w:t>
            </w:r>
          </w:p>
        </w:tc>
        <w:tc>
          <w:tcPr>
            <w:tcW w:w="1781" w:type="dxa"/>
          </w:tcPr>
          <w:p w14:paraId="291CF2DA" w14:textId="77777777" w:rsidR="00ED3AF9" w:rsidRPr="000711FF" w:rsidRDefault="00ED3AF9" w:rsidP="00665CA5">
            <w:pPr>
              <w:spacing w:line="360" w:lineRule="auto"/>
              <w:rPr>
                <w:rFonts w:ascii="Times New Roman" w:hAnsi="Times New Roman" w:cs="Times New Roman"/>
                <w:sz w:val="22"/>
                <w:szCs w:val="22"/>
              </w:rPr>
            </w:pPr>
            <w:r w:rsidRPr="000711FF">
              <w:rPr>
                <w:rFonts w:ascii="Times New Roman" w:hAnsi="Times New Roman" w:cs="Times New Roman"/>
                <w:sz w:val="22"/>
                <w:szCs w:val="22"/>
              </w:rPr>
              <w:lastRenderedPageBreak/>
              <w:t xml:space="preserve">Minor concerns in methods, coherence, and adequacy. </w:t>
            </w:r>
          </w:p>
        </w:tc>
      </w:tr>
    </w:tbl>
    <w:p w14:paraId="190D940D" w14:textId="77777777" w:rsidR="00152066" w:rsidRDefault="00152066"/>
    <w:p w14:paraId="3CB278C6" w14:textId="77777777" w:rsidR="00152066" w:rsidRDefault="00152066"/>
    <w:p w14:paraId="423E7E79" w14:textId="77777777" w:rsidR="00CA3050" w:rsidRPr="00CA3050" w:rsidRDefault="00152066" w:rsidP="00CA3050">
      <w:pPr>
        <w:pStyle w:val="EndNoteBibliography"/>
        <w:spacing w:after="0"/>
        <w:ind w:left="720" w:hanging="720"/>
      </w:pPr>
      <w:r>
        <w:fldChar w:fldCharType="begin"/>
      </w:r>
      <w:r>
        <w:instrText xml:space="preserve"> ADDIN EN.REFLIST </w:instrText>
      </w:r>
      <w:r>
        <w:fldChar w:fldCharType="separate"/>
      </w:r>
      <w:r w:rsidR="00CA3050" w:rsidRPr="00CA3050">
        <w:t>1.</w:t>
      </w:r>
      <w:r w:rsidR="00CA3050" w:rsidRPr="00CA3050">
        <w:tab/>
        <w:t xml:space="preserve">Carroll, D.L., P.C. Dykes, and A.C. Hurley, </w:t>
      </w:r>
      <w:r w:rsidR="00CA3050" w:rsidRPr="00CA3050">
        <w:rPr>
          <w:i/>
        </w:rPr>
        <w:t>An electronic fall prevention toolkit: effect on documentation quality.</w:t>
      </w:r>
      <w:r w:rsidR="00CA3050" w:rsidRPr="00CA3050">
        <w:t xml:space="preserve"> Nursing research, 2012. </w:t>
      </w:r>
      <w:r w:rsidR="00CA3050" w:rsidRPr="00CA3050">
        <w:rPr>
          <w:b/>
        </w:rPr>
        <w:t>61</w:t>
      </w:r>
      <w:r w:rsidR="00CA3050" w:rsidRPr="00CA3050">
        <w:t>(4): p. 309-313.</w:t>
      </w:r>
    </w:p>
    <w:p w14:paraId="22723BFD" w14:textId="77777777" w:rsidR="00CA3050" w:rsidRPr="00CA3050" w:rsidRDefault="00CA3050" w:rsidP="00CA3050">
      <w:pPr>
        <w:pStyle w:val="EndNoteBibliography"/>
        <w:spacing w:after="0"/>
        <w:ind w:left="720" w:hanging="720"/>
      </w:pPr>
      <w:r w:rsidRPr="00CA3050">
        <w:t>2.</w:t>
      </w:r>
      <w:r w:rsidRPr="00CA3050">
        <w:tab/>
        <w:t xml:space="preserve">Cook, N.S., B.J. Komansky, and M.S. Urton, </w:t>
      </w:r>
      <w:r w:rsidRPr="00CA3050">
        <w:rPr>
          <w:i/>
        </w:rPr>
        <w:t>Do No Harm: A Multifactorial Approach to Preventing Emergency Department Falls-A Quality Improvement Project.</w:t>
      </w:r>
      <w:r w:rsidRPr="00CA3050">
        <w:t xml:space="preserve"> Journal of emergency nursing, 2020. </w:t>
      </w:r>
      <w:r w:rsidRPr="00CA3050">
        <w:rPr>
          <w:b/>
        </w:rPr>
        <w:t>46</w:t>
      </w:r>
      <w:r w:rsidRPr="00CA3050">
        <w:t>(5): p. 666-674.</w:t>
      </w:r>
    </w:p>
    <w:p w14:paraId="65D56618" w14:textId="77777777" w:rsidR="00CA3050" w:rsidRPr="00CA3050" w:rsidRDefault="00CA3050" w:rsidP="00CA3050">
      <w:pPr>
        <w:pStyle w:val="EndNoteBibliography"/>
        <w:spacing w:after="0"/>
        <w:ind w:left="720" w:hanging="720"/>
      </w:pPr>
      <w:r w:rsidRPr="00CA3050">
        <w:t>3.</w:t>
      </w:r>
      <w:r w:rsidRPr="00CA3050">
        <w:tab/>
        <w:t xml:space="preserve">Dempsey, J., </w:t>
      </w:r>
      <w:r w:rsidRPr="00CA3050">
        <w:rPr>
          <w:i/>
        </w:rPr>
        <w:t>Falls prevention revisited: a call for a new approach.</w:t>
      </w:r>
      <w:r w:rsidRPr="00CA3050">
        <w:t xml:space="preserve"> Journal of Clinical Nursing, 2004. </w:t>
      </w:r>
      <w:r w:rsidRPr="00CA3050">
        <w:rPr>
          <w:b/>
        </w:rPr>
        <w:t>13</w:t>
      </w:r>
      <w:r w:rsidRPr="00CA3050">
        <w:t>(4): p. 479-85.</w:t>
      </w:r>
    </w:p>
    <w:p w14:paraId="3AFE4483" w14:textId="77777777" w:rsidR="00CA3050" w:rsidRPr="00CA3050" w:rsidRDefault="00CA3050" w:rsidP="00CA3050">
      <w:pPr>
        <w:pStyle w:val="EndNoteBibliography"/>
        <w:spacing w:after="0"/>
        <w:ind w:left="720" w:hanging="720"/>
      </w:pPr>
      <w:r w:rsidRPr="00CA3050">
        <w:t>4.</w:t>
      </w:r>
      <w:r w:rsidRPr="00CA3050">
        <w:tab/>
        <w:t xml:space="preserve">Dowding, D.W., M. Turley, and T. Garrido, </w:t>
      </w:r>
      <w:r w:rsidRPr="00CA3050">
        <w:rPr>
          <w:i/>
        </w:rPr>
        <w:t>The impact of an electronic health record on nurse sensitive patient outcomes: An interrupted time series analysis.</w:t>
      </w:r>
      <w:r w:rsidRPr="00CA3050">
        <w:t xml:space="preserve"> Journal of the American Medical Informatics Association, 2012. </w:t>
      </w:r>
      <w:r w:rsidRPr="00CA3050">
        <w:rPr>
          <w:b/>
        </w:rPr>
        <w:t>19</w:t>
      </w:r>
      <w:r w:rsidRPr="00CA3050">
        <w:t>(4): p. 615-620.</w:t>
      </w:r>
    </w:p>
    <w:p w14:paraId="3C9DE8FD" w14:textId="77777777" w:rsidR="00CA3050" w:rsidRPr="00CA3050" w:rsidRDefault="00CA3050" w:rsidP="00CA3050">
      <w:pPr>
        <w:pStyle w:val="EndNoteBibliography"/>
        <w:spacing w:after="0"/>
        <w:ind w:left="720" w:hanging="720"/>
      </w:pPr>
      <w:r w:rsidRPr="00CA3050">
        <w:t>5.</w:t>
      </w:r>
      <w:r w:rsidRPr="00CA3050">
        <w:tab/>
        <w:t xml:space="preserve">Healey, F., et al., </w:t>
      </w:r>
      <w:r w:rsidRPr="00CA3050">
        <w:rPr>
          <w:i/>
        </w:rPr>
        <w:t>Using targeted risk factor reduction to prevent falls in older in-patients: a randomised controlled trial.</w:t>
      </w:r>
      <w:r w:rsidRPr="00CA3050">
        <w:t xml:space="preserve"> Age and Ageing, 2004. </w:t>
      </w:r>
      <w:r w:rsidRPr="00CA3050">
        <w:rPr>
          <w:b/>
        </w:rPr>
        <w:t>33</w:t>
      </w:r>
      <w:r w:rsidRPr="00CA3050">
        <w:t>(4): p. 390-395.</w:t>
      </w:r>
    </w:p>
    <w:p w14:paraId="35F6BD54" w14:textId="77777777" w:rsidR="00CA3050" w:rsidRPr="00CA3050" w:rsidRDefault="00CA3050" w:rsidP="00CA3050">
      <w:pPr>
        <w:pStyle w:val="EndNoteBibliography"/>
        <w:spacing w:after="0"/>
        <w:ind w:left="720" w:hanging="720"/>
      </w:pPr>
      <w:r w:rsidRPr="00CA3050">
        <w:t>6.</w:t>
      </w:r>
      <w:r w:rsidRPr="00CA3050">
        <w:tab/>
        <w:t xml:space="preserve">Ireland, S., et al., </w:t>
      </w:r>
      <w:r w:rsidRPr="00CA3050">
        <w:rPr>
          <w:i/>
        </w:rPr>
        <w:t>Designing a falls prevention strategy that works.</w:t>
      </w:r>
      <w:r w:rsidRPr="00CA3050">
        <w:t xml:space="preserve"> Journal of Nursing Care Quality, 2010. </w:t>
      </w:r>
      <w:r w:rsidRPr="00CA3050">
        <w:rPr>
          <w:b/>
        </w:rPr>
        <w:t>25</w:t>
      </w:r>
      <w:r w:rsidRPr="00CA3050">
        <w:t>(3): p. 198-207.</w:t>
      </w:r>
    </w:p>
    <w:p w14:paraId="4113F995" w14:textId="77777777" w:rsidR="00CA3050" w:rsidRPr="00CA3050" w:rsidRDefault="00CA3050" w:rsidP="00CA3050">
      <w:pPr>
        <w:pStyle w:val="EndNoteBibliography"/>
        <w:spacing w:after="0"/>
        <w:ind w:left="720" w:hanging="720"/>
      </w:pPr>
      <w:r w:rsidRPr="00CA3050">
        <w:t>7.</w:t>
      </w:r>
      <w:r w:rsidRPr="00CA3050">
        <w:tab/>
        <w:t xml:space="preserve">Koh, S.L.S., et al., </w:t>
      </w:r>
      <w:r w:rsidRPr="00CA3050">
        <w:rPr>
          <w:i/>
        </w:rPr>
        <w:t>Impact of a fall prevention programme in acute hospital settings in Singapore.</w:t>
      </w:r>
      <w:r w:rsidRPr="00CA3050">
        <w:t xml:space="preserve"> Singapore Medical Journal, 2009. </w:t>
      </w:r>
      <w:r w:rsidRPr="00CA3050">
        <w:rPr>
          <w:b/>
        </w:rPr>
        <w:t>50</w:t>
      </w:r>
      <w:r w:rsidRPr="00CA3050">
        <w:t>(4): p. 425-432.</w:t>
      </w:r>
    </w:p>
    <w:p w14:paraId="46EF5876" w14:textId="77777777" w:rsidR="00CA3050" w:rsidRPr="00CA3050" w:rsidRDefault="00CA3050" w:rsidP="00CA3050">
      <w:pPr>
        <w:pStyle w:val="EndNoteBibliography"/>
        <w:spacing w:after="0"/>
        <w:ind w:left="720" w:hanging="720"/>
      </w:pPr>
      <w:r w:rsidRPr="00CA3050">
        <w:t>8.</w:t>
      </w:r>
      <w:r w:rsidRPr="00CA3050">
        <w:tab/>
        <w:t xml:space="preserve">Maia, F.D.O.M., et al., </w:t>
      </w:r>
      <w:r w:rsidRPr="00CA3050">
        <w:rPr>
          <w:i/>
        </w:rPr>
        <w:t>Falls prevention strategies for adult inpatients in a university hospital of Sao Paulo, Brazil: A best practice implementation project.</w:t>
      </w:r>
      <w:r w:rsidRPr="00CA3050">
        <w:t xml:space="preserve"> JBI Database of Systematic Reviews and Implementation Reports, 2018. </w:t>
      </w:r>
      <w:r w:rsidRPr="00CA3050">
        <w:rPr>
          <w:b/>
        </w:rPr>
        <w:t>16</w:t>
      </w:r>
      <w:r w:rsidRPr="00CA3050">
        <w:t>(8): p. 1720-1736.</w:t>
      </w:r>
    </w:p>
    <w:p w14:paraId="052F6954" w14:textId="77777777" w:rsidR="00CA3050" w:rsidRPr="00CA3050" w:rsidRDefault="00CA3050" w:rsidP="00CA3050">
      <w:pPr>
        <w:pStyle w:val="EndNoteBibliography"/>
        <w:spacing w:after="0"/>
        <w:ind w:left="720" w:hanging="720"/>
      </w:pPr>
      <w:r w:rsidRPr="00CA3050">
        <w:t>9.</w:t>
      </w:r>
      <w:r w:rsidRPr="00CA3050">
        <w:tab/>
        <w:t xml:space="preserve">Lytle, K.S., et al., </w:t>
      </w:r>
      <w:r w:rsidRPr="00CA3050">
        <w:rPr>
          <w:i/>
        </w:rPr>
        <w:t>Clinical Decision Support for Nurses: A Fall Risk and Prevention Example.</w:t>
      </w:r>
      <w:r w:rsidRPr="00CA3050">
        <w:t xml:space="preserve"> Computers, informatics, nursing : CIN, 2015. </w:t>
      </w:r>
      <w:r w:rsidRPr="00CA3050">
        <w:rPr>
          <w:b/>
        </w:rPr>
        <w:t>33</w:t>
      </w:r>
      <w:r w:rsidRPr="00CA3050">
        <w:t>(12): p. 530-7; quiz E1.</w:t>
      </w:r>
    </w:p>
    <w:p w14:paraId="556A6DE3" w14:textId="77777777" w:rsidR="00CA3050" w:rsidRPr="00CA3050" w:rsidRDefault="00CA3050" w:rsidP="00CA3050">
      <w:pPr>
        <w:pStyle w:val="EndNoteBibliography"/>
        <w:spacing w:after="0"/>
        <w:ind w:left="720" w:hanging="720"/>
      </w:pPr>
      <w:r w:rsidRPr="00CA3050">
        <w:lastRenderedPageBreak/>
        <w:t>10.</w:t>
      </w:r>
      <w:r w:rsidRPr="00CA3050">
        <w:tab/>
        <w:t xml:space="preserve">McCarty, C.A., et al., </w:t>
      </w:r>
      <w:r w:rsidRPr="00CA3050">
        <w:rPr>
          <w:i/>
        </w:rPr>
        <w:t>Implementation of the MEDFRAT to Promote Quality Care and Decrease Falls in Community Hospital Emergency Rooms.</w:t>
      </w:r>
      <w:r w:rsidRPr="00CA3050">
        <w:t xml:space="preserve"> Journal of emergency nursing: JEN : official publication of the Emergency Department Nurses Association, 2018. </w:t>
      </w:r>
      <w:r w:rsidRPr="00CA3050">
        <w:rPr>
          <w:b/>
        </w:rPr>
        <w:t>44</w:t>
      </w:r>
      <w:r w:rsidRPr="00CA3050">
        <w:t>(3): p. 280-284.</w:t>
      </w:r>
    </w:p>
    <w:p w14:paraId="3538161F" w14:textId="77777777" w:rsidR="00CA3050" w:rsidRPr="00CA3050" w:rsidRDefault="00CA3050" w:rsidP="00CA3050">
      <w:pPr>
        <w:pStyle w:val="EndNoteBibliography"/>
        <w:spacing w:after="0"/>
        <w:ind w:left="720" w:hanging="720"/>
      </w:pPr>
      <w:r w:rsidRPr="00CA3050">
        <w:t>11.</w:t>
      </w:r>
      <w:r w:rsidRPr="00CA3050">
        <w:tab/>
        <w:t xml:space="preserve">Ohde, S., et al., </w:t>
      </w:r>
      <w:r w:rsidRPr="00CA3050">
        <w:rPr>
          <w:i/>
        </w:rPr>
        <w:t>The effectiveness of a multidisciplinary QI activity for accidental fall prevention: staff compliance is critical.</w:t>
      </w:r>
      <w:r w:rsidRPr="00CA3050">
        <w:t xml:space="preserve"> BMC health services research, 2012. </w:t>
      </w:r>
      <w:r w:rsidRPr="00CA3050">
        <w:rPr>
          <w:b/>
        </w:rPr>
        <w:t>12</w:t>
      </w:r>
      <w:r w:rsidRPr="00CA3050">
        <w:t>: p. 197.</w:t>
      </w:r>
    </w:p>
    <w:p w14:paraId="24340421" w14:textId="77777777" w:rsidR="00CA3050" w:rsidRPr="00CA3050" w:rsidRDefault="00CA3050" w:rsidP="00CA3050">
      <w:pPr>
        <w:pStyle w:val="EndNoteBibliography"/>
        <w:spacing w:after="0"/>
        <w:ind w:left="720" w:hanging="720"/>
      </w:pPr>
      <w:r w:rsidRPr="00CA3050">
        <w:t>12.</w:t>
      </w:r>
      <w:r w:rsidRPr="00CA3050">
        <w:tab/>
        <w:t xml:space="preserve">Pop, H., et al., </w:t>
      </w:r>
      <w:r w:rsidRPr="00CA3050">
        <w:rPr>
          <w:i/>
        </w:rPr>
        <w:t>Tailoring a Comprehensive Bundled Intervention for ED Fall Prevention.</w:t>
      </w:r>
      <w:r w:rsidRPr="00CA3050">
        <w:t xml:space="preserve"> Journal of emergency nursing, 2020. </w:t>
      </w:r>
      <w:r w:rsidRPr="00CA3050">
        <w:rPr>
          <w:b/>
        </w:rPr>
        <w:t>46</w:t>
      </w:r>
      <w:r w:rsidRPr="00CA3050">
        <w:t>(2): p. 225-232.</w:t>
      </w:r>
    </w:p>
    <w:p w14:paraId="3F9AD290" w14:textId="77777777" w:rsidR="00CA3050" w:rsidRPr="00CA3050" w:rsidRDefault="00CA3050" w:rsidP="00CA3050">
      <w:pPr>
        <w:pStyle w:val="EndNoteBibliography"/>
        <w:spacing w:after="0"/>
        <w:ind w:left="720" w:hanging="720"/>
      </w:pPr>
      <w:r w:rsidRPr="00CA3050">
        <w:t>13.</w:t>
      </w:r>
      <w:r w:rsidRPr="00CA3050">
        <w:tab/>
        <w:t xml:space="preserve">Thatphet, P., et al., </w:t>
      </w:r>
      <w:r w:rsidRPr="00CA3050">
        <w:rPr>
          <w:i/>
        </w:rPr>
        <w:t>Lessons Learned From Emergency Department Fall Assessment and Prevention Programs.</w:t>
      </w:r>
      <w:r w:rsidRPr="00CA3050">
        <w:t xml:space="preserve"> Cureus, 2021. </w:t>
      </w:r>
      <w:r w:rsidRPr="00CA3050">
        <w:rPr>
          <w:b/>
        </w:rPr>
        <w:t>13</w:t>
      </w:r>
      <w:r w:rsidRPr="00CA3050">
        <w:t>(7): p. e16526.</w:t>
      </w:r>
    </w:p>
    <w:p w14:paraId="7B7684E2" w14:textId="77777777" w:rsidR="00CA3050" w:rsidRPr="00CA3050" w:rsidRDefault="00CA3050" w:rsidP="00CA3050">
      <w:pPr>
        <w:pStyle w:val="EndNoteBibliography"/>
        <w:spacing w:after="0"/>
        <w:ind w:left="720" w:hanging="720"/>
      </w:pPr>
      <w:r w:rsidRPr="00CA3050">
        <w:t>14.</w:t>
      </w:r>
      <w:r w:rsidRPr="00CA3050">
        <w:tab/>
        <w:t xml:space="preserve">Townsend, A.B., M. Valle-Ortiz, and T. Sansweet, </w:t>
      </w:r>
      <w:r w:rsidRPr="00CA3050">
        <w:rPr>
          <w:i/>
        </w:rPr>
        <w:t>A Successful ED Fall Risk Program Using the KINDER 1 Fall RiskAssessment Tool.</w:t>
      </w:r>
      <w:r w:rsidRPr="00CA3050">
        <w:t xml:space="preserve"> Journal of Emergency Nursing, 2016. </w:t>
      </w:r>
      <w:r w:rsidRPr="00CA3050">
        <w:rPr>
          <w:b/>
        </w:rPr>
        <w:t>42</w:t>
      </w:r>
      <w:r w:rsidRPr="00CA3050">
        <w:t>(6): p. 492-497.</w:t>
      </w:r>
    </w:p>
    <w:p w14:paraId="5C276590" w14:textId="77777777" w:rsidR="00CA3050" w:rsidRPr="00CA3050" w:rsidRDefault="00CA3050" w:rsidP="00CA3050">
      <w:pPr>
        <w:pStyle w:val="EndNoteBibliography"/>
        <w:spacing w:after="0"/>
        <w:ind w:left="720" w:hanging="720"/>
      </w:pPr>
      <w:r w:rsidRPr="00CA3050">
        <w:t>15.</w:t>
      </w:r>
      <w:r w:rsidRPr="00CA3050">
        <w:tab/>
        <w:t xml:space="preserve">Wu, M.W., et al., </w:t>
      </w:r>
      <w:r w:rsidRPr="00CA3050">
        <w:rPr>
          <w:i/>
        </w:rPr>
        <w:t>Evaluation of Electronic Health Records on the Nursing Process and Patient Outcomes Regarding Fall and Pressure Injuries.</w:t>
      </w:r>
      <w:r w:rsidRPr="00CA3050">
        <w:t xml:space="preserve"> Computers, informatics, nursing : CIN, 2019. </w:t>
      </w:r>
      <w:r w:rsidRPr="00CA3050">
        <w:rPr>
          <w:b/>
        </w:rPr>
        <w:t>37</w:t>
      </w:r>
      <w:r w:rsidRPr="00CA3050">
        <w:t>(11): p. 573-582.</w:t>
      </w:r>
    </w:p>
    <w:p w14:paraId="5414EAAD" w14:textId="77777777" w:rsidR="00CA3050" w:rsidRPr="00CA3050" w:rsidRDefault="00CA3050" w:rsidP="00CA3050">
      <w:pPr>
        <w:pStyle w:val="EndNoteBibliography"/>
        <w:spacing w:after="0"/>
        <w:ind w:left="720" w:hanging="720"/>
      </w:pPr>
      <w:r w:rsidRPr="00CA3050">
        <w:t>16.</w:t>
      </w:r>
      <w:r w:rsidRPr="00CA3050">
        <w:tab/>
        <w:t xml:space="preserve">Albornos-Munoz, L., et al., </w:t>
      </w:r>
      <w:r w:rsidRPr="00CA3050">
        <w:rPr>
          <w:i/>
        </w:rPr>
        <w:t>Falls assessment and interventions among older patients in two medical and one surgical hospital wards in Spain: A best practice implementation project.</w:t>
      </w:r>
      <w:r w:rsidRPr="00CA3050">
        <w:t xml:space="preserve"> JBI Database of Systematic Reviews and Implementation Reports, 2018. </w:t>
      </w:r>
      <w:r w:rsidRPr="00CA3050">
        <w:rPr>
          <w:b/>
        </w:rPr>
        <w:t>16</w:t>
      </w:r>
      <w:r w:rsidRPr="00CA3050">
        <w:t>(1): p. 247-257.</w:t>
      </w:r>
    </w:p>
    <w:p w14:paraId="26E0C365" w14:textId="77777777" w:rsidR="00CA3050" w:rsidRPr="00CA3050" w:rsidRDefault="00CA3050" w:rsidP="00CA3050">
      <w:pPr>
        <w:pStyle w:val="EndNoteBibliography"/>
        <w:spacing w:after="0"/>
        <w:ind w:left="720" w:hanging="720"/>
      </w:pPr>
      <w:r w:rsidRPr="00CA3050">
        <w:t>17.</w:t>
      </w:r>
      <w:r w:rsidRPr="00CA3050">
        <w:tab/>
        <w:t xml:space="preserve">Capan, K. and B. Lynch, </w:t>
      </w:r>
      <w:r w:rsidRPr="00CA3050">
        <w:rPr>
          <w:i/>
        </w:rPr>
        <w:t>A hospital fall assessment and intervention project.</w:t>
      </w:r>
      <w:r w:rsidRPr="00CA3050">
        <w:t xml:space="preserve"> Journal of Clinical Outcomes Management, 2007. </w:t>
      </w:r>
      <w:r w:rsidRPr="00CA3050">
        <w:rPr>
          <w:b/>
        </w:rPr>
        <w:t>14</w:t>
      </w:r>
      <w:r w:rsidRPr="00CA3050">
        <w:t>(3): p. 155-160.</w:t>
      </w:r>
    </w:p>
    <w:p w14:paraId="55E4AB3F" w14:textId="77777777" w:rsidR="00CA3050" w:rsidRPr="00CA3050" w:rsidRDefault="00CA3050" w:rsidP="00CA3050">
      <w:pPr>
        <w:pStyle w:val="EndNoteBibliography"/>
        <w:spacing w:after="0"/>
        <w:ind w:left="720" w:hanging="720"/>
      </w:pPr>
      <w:r w:rsidRPr="00CA3050">
        <w:t>18.</w:t>
      </w:r>
      <w:r w:rsidRPr="00CA3050">
        <w:tab/>
        <w:t xml:space="preserve">Milisen, K., et al., </w:t>
      </w:r>
      <w:r w:rsidRPr="00CA3050">
        <w:rPr>
          <w:i/>
        </w:rPr>
        <w:t>Feasibility of implementing a practice guideline for fall prevention on geriatric wards: a multicentre study.</w:t>
      </w:r>
      <w:r w:rsidRPr="00CA3050">
        <w:t xml:space="preserve"> International Journal of Nursing Studies, 2013. </w:t>
      </w:r>
      <w:r w:rsidRPr="00CA3050">
        <w:rPr>
          <w:b/>
        </w:rPr>
        <w:t>50</w:t>
      </w:r>
      <w:r w:rsidRPr="00CA3050">
        <w:t>(4): p. 495-507.</w:t>
      </w:r>
    </w:p>
    <w:p w14:paraId="08C4AFD8" w14:textId="77777777" w:rsidR="00CA3050" w:rsidRPr="00CA3050" w:rsidRDefault="00CA3050" w:rsidP="00CA3050">
      <w:pPr>
        <w:pStyle w:val="EndNoteBibliography"/>
        <w:spacing w:after="0"/>
        <w:ind w:left="720" w:hanging="720"/>
      </w:pPr>
      <w:r w:rsidRPr="00CA3050">
        <w:t>19.</w:t>
      </w:r>
      <w:r w:rsidRPr="00CA3050">
        <w:tab/>
        <w:t xml:space="preserve">Titler, M.G., et al., </w:t>
      </w:r>
      <w:r w:rsidRPr="00CA3050">
        <w:rPr>
          <w:i/>
        </w:rPr>
        <w:t>The effect of a translating research into practice intervention to promote use of evidence-based fall prevention interventions in hospitalized adults: A prospective pre-post implementation study in the U.S.</w:t>
      </w:r>
      <w:r w:rsidRPr="00CA3050">
        <w:t xml:space="preserve"> Applied nursing research : ANR, 2016. </w:t>
      </w:r>
      <w:r w:rsidRPr="00CA3050">
        <w:rPr>
          <w:b/>
        </w:rPr>
        <w:t>31</w:t>
      </w:r>
      <w:r w:rsidRPr="00CA3050">
        <w:t>: p. 52-59.</w:t>
      </w:r>
    </w:p>
    <w:p w14:paraId="6C48D998" w14:textId="77777777" w:rsidR="00CA3050" w:rsidRPr="00CA3050" w:rsidRDefault="00CA3050" w:rsidP="00CA3050">
      <w:pPr>
        <w:pStyle w:val="EndNoteBibliography"/>
        <w:spacing w:after="0"/>
        <w:ind w:left="720" w:hanging="720"/>
      </w:pPr>
      <w:r w:rsidRPr="00CA3050">
        <w:t>20.</w:t>
      </w:r>
      <w:r w:rsidRPr="00CA3050">
        <w:tab/>
        <w:t xml:space="preserve">Businger, A.C., et al., </w:t>
      </w:r>
      <w:r w:rsidRPr="00CA3050">
        <w:rPr>
          <w:i/>
        </w:rPr>
        <w:t>Lessons learned implementing a complex and innovative patient safety learning laboratory project in a large academic medical center.</w:t>
      </w:r>
      <w:r w:rsidRPr="00CA3050">
        <w:t xml:space="preserve"> Journal of the American Medical Informatics Association, 2020. </w:t>
      </w:r>
      <w:r w:rsidRPr="00CA3050">
        <w:rPr>
          <w:b/>
        </w:rPr>
        <w:t>27</w:t>
      </w:r>
      <w:r w:rsidRPr="00CA3050">
        <w:t>(2): p. 301-307.</w:t>
      </w:r>
    </w:p>
    <w:p w14:paraId="79785F4A" w14:textId="77777777" w:rsidR="00CA3050" w:rsidRPr="00CA3050" w:rsidRDefault="00CA3050" w:rsidP="00CA3050">
      <w:pPr>
        <w:pStyle w:val="EndNoteBibliography"/>
        <w:spacing w:after="0"/>
        <w:ind w:left="720" w:hanging="720"/>
      </w:pPr>
      <w:r w:rsidRPr="00CA3050">
        <w:t>21.</w:t>
      </w:r>
      <w:r w:rsidRPr="00CA3050">
        <w:tab/>
        <w:t xml:space="preserve">Currie, L.M., et al. </w:t>
      </w:r>
      <w:r w:rsidRPr="00CA3050">
        <w:rPr>
          <w:i/>
        </w:rPr>
        <w:t>Compliance with use of automated fall-injury risk assessment in three clinical information systems</w:t>
      </w:r>
      <w:r w:rsidRPr="00CA3050">
        <w:t xml:space="preserve">. in </w:t>
      </w:r>
      <w:r w:rsidRPr="00CA3050">
        <w:rPr>
          <w:i/>
        </w:rPr>
        <w:t>AMIA</w:t>
      </w:r>
      <w:r w:rsidRPr="00CA3050">
        <w:t>. 2006.</w:t>
      </w:r>
    </w:p>
    <w:p w14:paraId="453FBDB3" w14:textId="77777777" w:rsidR="00CA3050" w:rsidRPr="00CA3050" w:rsidRDefault="00CA3050" w:rsidP="00CA3050">
      <w:pPr>
        <w:pStyle w:val="EndNoteBibliography"/>
        <w:spacing w:after="0"/>
        <w:ind w:left="720" w:hanging="720"/>
      </w:pPr>
      <w:r w:rsidRPr="00CA3050">
        <w:t>22.</w:t>
      </w:r>
      <w:r w:rsidRPr="00CA3050">
        <w:tab/>
        <w:t xml:space="preserve">Duckworth, M., et al., </w:t>
      </w:r>
      <w:r w:rsidRPr="00CA3050">
        <w:rPr>
          <w:i/>
        </w:rPr>
        <w:t>Assessing the Effectiveness of Engaging Patients and Their Families in the Three-Step Fall Prevention Process Across Modalities of an Evidence-Based Fall Prevention Toolkit: An Implementation Science Study.</w:t>
      </w:r>
      <w:r w:rsidRPr="00CA3050">
        <w:t xml:space="preserve"> Journal of medical Internet research, 2019. </w:t>
      </w:r>
      <w:r w:rsidRPr="00CA3050">
        <w:rPr>
          <w:b/>
        </w:rPr>
        <w:t>21</w:t>
      </w:r>
      <w:r w:rsidRPr="00CA3050">
        <w:t>(1): p. e10008.</w:t>
      </w:r>
    </w:p>
    <w:p w14:paraId="4E1B4727" w14:textId="77777777" w:rsidR="00CA3050" w:rsidRPr="00CA3050" w:rsidRDefault="00CA3050" w:rsidP="00CA3050">
      <w:pPr>
        <w:pStyle w:val="EndNoteBibliography"/>
        <w:spacing w:after="0"/>
        <w:ind w:left="720" w:hanging="720"/>
      </w:pPr>
      <w:r w:rsidRPr="00CA3050">
        <w:t>23.</w:t>
      </w:r>
      <w:r w:rsidRPr="00CA3050">
        <w:tab/>
        <w:t xml:space="preserve">Dykes, P.C., et al., </w:t>
      </w:r>
      <w:r w:rsidRPr="00CA3050">
        <w:rPr>
          <w:i/>
        </w:rPr>
        <w:t>Fall TIPS: strategies to promote adoption and use of a fall prevention toolkit.</w:t>
      </w:r>
      <w:r w:rsidRPr="00CA3050">
        <w:t xml:space="preserve"> Amia .. 2009. </w:t>
      </w:r>
      <w:r w:rsidRPr="00CA3050">
        <w:rPr>
          <w:b/>
        </w:rPr>
        <w:t>Annual Symposium proceedings / AMIA Symposium. AMIA Symposium. 2009</w:t>
      </w:r>
      <w:r w:rsidRPr="00CA3050">
        <w:t>: p. 153-157.</w:t>
      </w:r>
    </w:p>
    <w:p w14:paraId="3A5CE411" w14:textId="77777777" w:rsidR="00CA3050" w:rsidRPr="00CA3050" w:rsidRDefault="00CA3050" w:rsidP="00CA3050">
      <w:pPr>
        <w:pStyle w:val="EndNoteBibliography"/>
        <w:spacing w:after="0"/>
        <w:ind w:left="720" w:hanging="720"/>
      </w:pPr>
      <w:r w:rsidRPr="00CA3050">
        <w:t>24.</w:t>
      </w:r>
      <w:r w:rsidRPr="00CA3050">
        <w:tab/>
        <w:t xml:space="preserve">Dykes, P.C., et al., </w:t>
      </w:r>
      <w:r w:rsidRPr="00CA3050">
        <w:rPr>
          <w:i/>
        </w:rPr>
        <w:t>Pilot Testing Fall TIPS (Tailoring Interventions for Patient Safety): a Patient-Centered Fall Prevention Toolkit.</w:t>
      </w:r>
      <w:r w:rsidRPr="00CA3050">
        <w:t xml:space="preserve"> Joint Commission Journal on Quality and Patient Safety, 2017. </w:t>
      </w:r>
      <w:r w:rsidRPr="00CA3050">
        <w:rPr>
          <w:b/>
        </w:rPr>
        <w:t>43</w:t>
      </w:r>
      <w:r w:rsidRPr="00CA3050">
        <w:t>(8): p. 403-413.</w:t>
      </w:r>
    </w:p>
    <w:p w14:paraId="7FBF2A00" w14:textId="77777777" w:rsidR="00CA3050" w:rsidRPr="00CA3050" w:rsidRDefault="00CA3050" w:rsidP="00CA3050">
      <w:pPr>
        <w:pStyle w:val="EndNoteBibliography"/>
        <w:spacing w:after="0"/>
        <w:ind w:left="720" w:hanging="720"/>
      </w:pPr>
      <w:r w:rsidRPr="00CA3050">
        <w:t>25.</w:t>
      </w:r>
      <w:r w:rsidRPr="00CA3050">
        <w:tab/>
        <w:t xml:space="preserve">Teh, R.C.A., et al., </w:t>
      </w:r>
      <w:r w:rsidRPr="00CA3050">
        <w:rPr>
          <w:i/>
        </w:rPr>
        <w:t>Evaluation and refinement of a handheld health information technology tool to support the timely update of bedside visual cues to prevent falls in hospitals.</w:t>
      </w:r>
      <w:r w:rsidRPr="00CA3050">
        <w:t xml:space="preserve"> International journal of evidence-based healthcare, 2018. </w:t>
      </w:r>
      <w:r w:rsidRPr="00CA3050">
        <w:rPr>
          <w:b/>
        </w:rPr>
        <w:t>16</w:t>
      </w:r>
      <w:r w:rsidRPr="00CA3050">
        <w:t>(2): p. 90-100.</w:t>
      </w:r>
    </w:p>
    <w:p w14:paraId="4E4FB2A9" w14:textId="77777777" w:rsidR="00CA3050" w:rsidRPr="00CA3050" w:rsidRDefault="00CA3050" w:rsidP="00CA3050">
      <w:pPr>
        <w:pStyle w:val="EndNoteBibliography"/>
        <w:spacing w:after="0"/>
        <w:ind w:left="720" w:hanging="720"/>
      </w:pPr>
      <w:r w:rsidRPr="00CA3050">
        <w:t>26.</w:t>
      </w:r>
      <w:r w:rsidRPr="00CA3050">
        <w:tab/>
        <w:t xml:space="preserve">Hefner, J.L., et al., </w:t>
      </w:r>
      <w:r w:rsidRPr="00CA3050">
        <w:rPr>
          <w:i/>
        </w:rPr>
        <w:t>A Falls Wheel in a Large Academic Medical Center: An Intervention to Reduce Patient Falls With Harm.</w:t>
      </w:r>
      <w:r w:rsidRPr="00CA3050">
        <w:t xml:space="preserve"> Journal for healthcare quality : official publication of the National Association for Healthcare Quality, 2015. </w:t>
      </w:r>
      <w:r w:rsidRPr="00CA3050">
        <w:rPr>
          <w:b/>
        </w:rPr>
        <w:t>37</w:t>
      </w:r>
      <w:r w:rsidRPr="00CA3050">
        <w:t>(6): p. 374-380.</w:t>
      </w:r>
    </w:p>
    <w:p w14:paraId="7A06D4B1" w14:textId="77777777" w:rsidR="00CA3050" w:rsidRPr="00CA3050" w:rsidRDefault="00CA3050" w:rsidP="00CA3050">
      <w:pPr>
        <w:pStyle w:val="EndNoteBibliography"/>
        <w:spacing w:after="0"/>
        <w:ind w:left="720" w:hanging="720"/>
      </w:pPr>
      <w:r w:rsidRPr="00CA3050">
        <w:t>27.</w:t>
      </w:r>
      <w:r w:rsidRPr="00CA3050">
        <w:tab/>
        <w:t xml:space="preserve">Carroll, D.L., P.C. Dykes, and A.C. Hurley, </w:t>
      </w:r>
      <w:r w:rsidRPr="00CA3050">
        <w:rPr>
          <w:i/>
        </w:rPr>
        <w:t>Patients' perspectives of falling while in an acute care hospital and suggestions for prevention.</w:t>
      </w:r>
      <w:r w:rsidRPr="00CA3050">
        <w:t xml:space="preserve"> Applied Nursing Research, 2010. </w:t>
      </w:r>
      <w:r w:rsidRPr="00CA3050">
        <w:rPr>
          <w:b/>
        </w:rPr>
        <w:t>23</w:t>
      </w:r>
      <w:r w:rsidRPr="00CA3050">
        <w:t>(4): p. 238-241.</w:t>
      </w:r>
    </w:p>
    <w:p w14:paraId="136BB087" w14:textId="77777777" w:rsidR="00CA3050" w:rsidRPr="00CA3050" w:rsidRDefault="00CA3050" w:rsidP="00CA3050">
      <w:pPr>
        <w:pStyle w:val="EndNoteBibliography"/>
        <w:spacing w:after="0"/>
        <w:ind w:left="720" w:hanging="720"/>
      </w:pPr>
      <w:r w:rsidRPr="00CA3050">
        <w:lastRenderedPageBreak/>
        <w:t>28.</w:t>
      </w:r>
      <w:r w:rsidRPr="00CA3050">
        <w:tab/>
        <w:t xml:space="preserve">Hill, A.-M., et al., </w:t>
      </w:r>
      <w:r w:rsidRPr="00CA3050">
        <w:rPr>
          <w:i/>
        </w:rPr>
        <w:t>‘My independent streak may get in the way’: how older adults respond to falls prevention education in hospital.</w:t>
      </w:r>
      <w:r w:rsidRPr="00CA3050">
        <w:t xml:space="preserve"> BMJ open, 2016. </w:t>
      </w:r>
      <w:r w:rsidRPr="00CA3050">
        <w:rPr>
          <w:b/>
        </w:rPr>
        <w:t>6</w:t>
      </w:r>
      <w:r w:rsidRPr="00CA3050">
        <w:t>(7): p. e012363.</w:t>
      </w:r>
    </w:p>
    <w:p w14:paraId="6B49F614" w14:textId="77777777" w:rsidR="00CA3050" w:rsidRPr="00CA3050" w:rsidRDefault="00CA3050" w:rsidP="00CA3050">
      <w:pPr>
        <w:pStyle w:val="EndNoteBibliography"/>
        <w:spacing w:after="0"/>
        <w:ind w:left="720" w:hanging="720"/>
      </w:pPr>
      <w:r w:rsidRPr="00CA3050">
        <w:t>29.</w:t>
      </w:r>
      <w:r w:rsidRPr="00CA3050">
        <w:tab/>
        <w:t xml:space="preserve">Kiyoshi-Teo, H., et al., </w:t>
      </w:r>
      <w:r w:rsidRPr="00CA3050">
        <w:rPr>
          <w:i/>
        </w:rPr>
        <w:t>Older hospital inpatients' fall risk factors, perceptions, and daily activities to prevent falling.</w:t>
      </w:r>
      <w:r w:rsidRPr="00CA3050">
        <w:t xml:space="preserve"> Geriatric nursing (New York, N.Y.), 2019. </w:t>
      </w:r>
      <w:r w:rsidRPr="00CA3050">
        <w:rPr>
          <w:b/>
        </w:rPr>
        <w:t>40</w:t>
      </w:r>
      <w:r w:rsidRPr="00CA3050">
        <w:t>(3): p. 290-295.</w:t>
      </w:r>
    </w:p>
    <w:p w14:paraId="7087F6AA" w14:textId="77777777" w:rsidR="00CA3050" w:rsidRPr="00CA3050" w:rsidRDefault="00CA3050" w:rsidP="00CA3050">
      <w:pPr>
        <w:pStyle w:val="EndNoteBibliography"/>
        <w:spacing w:after="0"/>
        <w:ind w:left="720" w:hanging="720"/>
      </w:pPr>
      <w:r w:rsidRPr="00CA3050">
        <w:t>30.</w:t>
      </w:r>
      <w:r w:rsidRPr="00CA3050">
        <w:tab/>
        <w:t xml:space="preserve">Martin, R.A., et al., </w:t>
      </w:r>
      <w:r w:rsidRPr="00CA3050">
        <w:rPr>
          <w:i/>
        </w:rPr>
        <w:t>Implementing a 'Safe Recovery' fall prevention program: Refining intervention theory using realist methods.</w:t>
      </w:r>
      <w:r w:rsidRPr="00CA3050">
        <w:t xml:space="preserve"> Australasian journal on ageing, 2020. </w:t>
      </w:r>
      <w:r w:rsidRPr="00CA3050">
        <w:rPr>
          <w:b/>
        </w:rPr>
        <w:t>39</w:t>
      </w:r>
      <w:r w:rsidRPr="00CA3050">
        <w:t>(3): p. e259-e270.</w:t>
      </w:r>
    </w:p>
    <w:p w14:paraId="20836EBB" w14:textId="77777777" w:rsidR="00CA3050" w:rsidRPr="00CA3050" w:rsidRDefault="00CA3050" w:rsidP="00CA3050">
      <w:pPr>
        <w:pStyle w:val="EndNoteBibliography"/>
        <w:spacing w:after="0"/>
        <w:ind w:left="720" w:hanging="720"/>
      </w:pPr>
      <w:r w:rsidRPr="00CA3050">
        <w:t>31.</w:t>
      </w:r>
      <w:r w:rsidRPr="00CA3050">
        <w:tab/>
        <w:t xml:space="preserve">Radecki, B., S. Reynolds, and A. Kara, </w:t>
      </w:r>
      <w:r w:rsidRPr="00CA3050">
        <w:rPr>
          <w:i/>
        </w:rPr>
        <w:t>Inpatient fall prevention from the patient's perspective: A qualitative study.</w:t>
      </w:r>
      <w:r w:rsidRPr="00CA3050">
        <w:t xml:space="preserve"> Applied Nursing Research, 2018. </w:t>
      </w:r>
      <w:r w:rsidRPr="00CA3050">
        <w:rPr>
          <w:b/>
        </w:rPr>
        <w:t>43</w:t>
      </w:r>
      <w:r w:rsidRPr="00CA3050">
        <w:t>: p. 114-119.</w:t>
      </w:r>
    </w:p>
    <w:p w14:paraId="286B824C" w14:textId="77777777" w:rsidR="00CA3050" w:rsidRPr="00CA3050" w:rsidRDefault="00CA3050" w:rsidP="00CA3050">
      <w:pPr>
        <w:pStyle w:val="EndNoteBibliography"/>
        <w:spacing w:after="0"/>
        <w:ind w:left="720" w:hanging="720"/>
      </w:pPr>
      <w:r w:rsidRPr="00CA3050">
        <w:t>32.</w:t>
      </w:r>
      <w:r w:rsidRPr="00CA3050">
        <w:tab/>
        <w:t xml:space="preserve">Rush, K.L., et al., </w:t>
      </w:r>
      <w:r w:rsidRPr="00CA3050">
        <w:rPr>
          <w:i/>
        </w:rPr>
        <w:t>Patient falls: acute care nurses' experiences.</w:t>
      </w:r>
      <w:r w:rsidRPr="00CA3050">
        <w:t xml:space="preserve"> Journal of Clinical Nursing (Wiley-Blackwell), 2009. </w:t>
      </w:r>
      <w:r w:rsidRPr="00CA3050">
        <w:rPr>
          <w:b/>
        </w:rPr>
        <w:t>18</w:t>
      </w:r>
      <w:r w:rsidRPr="00CA3050">
        <w:t>(3): p. 357-365.</w:t>
      </w:r>
    </w:p>
    <w:p w14:paraId="44152149" w14:textId="77777777" w:rsidR="00CA3050" w:rsidRPr="00CA3050" w:rsidRDefault="00CA3050" w:rsidP="00CA3050">
      <w:pPr>
        <w:pStyle w:val="EndNoteBibliography"/>
        <w:spacing w:after="0"/>
        <w:ind w:left="720" w:hanging="720"/>
      </w:pPr>
      <w:r w:rsidRPr="00CA3050">
        <w:t>33.</w:t>
      </w:r>
      <w:r w:rsidRPr="00CA3050">
        <w:tab/>
        <w:t xml:space="preserve">Turner, N., et al., </w:t>
      </w:r>
      <w:r w:rsidRPr="00CA3050">
        <w:rPr>
          <w:i/>
        </w:rPr>
        <w:t>The Perceptions and Rehabilitation Experience of Older People After Falling in the Hospital.</w:t>
      </w:r>
      <w:r w:rsidRPr="00CA3050">
        <w:t xml:space="preserve"> Rehabilitation nursing : the official journal of the Association of Rehabilitation Nurses, 2019. </w:t>
      </w:r>
      <w:r w:rsidRPr="00CA3050">
        <w:rPr>
          <w:b/>
        </w:rPr>
        <w:t>44</w:t>
      </w:r>
      <w:r w:rsidRPr="00CA3050">
        <w:t>(3): p. 141-150.</w:t>
      </w:r>
    </w:p>
    <w:p w14:paraId="03B6E7C3" w14:textId="77777777" w:rsidR="00CA3050" w:rsidRPr="00CA3050" w:rsidRDefault="00CA3050" w:rsidP="00CA3050">
      <w:pPr>
        <w:pStyle w:val="EndNoteBibliography"/>
        <w:spacing w:after="0"/>
        <w:ind w:left="720" w:hanging="720"/>
      </w:pPr>
      <w:r w:rsidRPr="00CA3050">
        <w:t>34.</w:t>
      </w:r>
      <w:r w:rsidRPr="00CA3050">
        <w:tab/>
        <w:t xml:space="preserve">Twibell, R.S., et al., </w:t>
      </w:r>
      <w:r w:rsidRPr="00CA3050">
        <w:rPr>
          <w:i/>
        </w:rPr>
        <w:t>Perceptions Related to Falls and Fall Prevention Among Hospitalized Adults.</w:t>
      </w:r>
      <w:r w:rsidRPr="00CA3050">
        <w:t xml:space="preserve"> American journal of critical care : an official publication, American Association of Critical-Care Nurses, 2015. </w:t>
      </w:r>
      <w:r w:rsidRPr="00CA3050">
        <w:rPr>
          <w:b/>
        </w:rPr>
        <w:t>24</w:t>
      </w:r>
      <w:r w:rsidRPr="00CA3050">
        <w:t>(5): p. e78-e85.</w:t>
      </w:r>
    </w:p>
    <w:p w14:paraId="5E531126" w14:textId="77777777" w:rsidR="00CA3050" w:rsidRPr="00CA3050" w:rsidRDefault="00CA3050" w:rsidP="00CA3050">
      <w:pPr>
        <w:pStyle w:val="EndNoteBibliography"/>
        <w:spacing w:after="0"/>
        <w:ind w:left="720" w:hanging="720"/>
      </w:pPr>
      <w:r w:rsidRPr="00CA3050">
        <w:t>35.</w:t>
      </w:r>
      <w:r w:rsidRPr="00CA3050">
        <w:tab/>
        <w:t xml:space="preserve">Christiansen, T.L., et al., </w:t>
      </w:r>
      <w:r w:rsidRPr="00CA3050">
        <w:rPr>
          <w:i/>
        </w:rPr>
        <w:t>Patient activation related to fall prevention: a multisite study.</w:t>
      </w:r>
      <w:r w:rsidRPr="00CA3050">
        <w:t xml:space="preserve"> The Joint Commission Journal on Quality and Patient Safety, 2020. </w:t>
      </w:r>
      <w:r w:rsidRPr="00CA3050">
        <w:rPr>
          <w:b/>
        </w:rPr>
        <w:t>46</w:t>
      </w:r>
      <w:r w:rsidRPr="00CA3050">
        <w:t>(3): p. 129-135.</w:t>
      </w:r>
    </w:p>
    <w:p w14:paraId="1FEE89F7" w14:textId="77777777" w:rsidR="00CA3050" w:rsidRPr="00CA3050" w:rsidRDefault="00CA3050" w:rsidP="00CA3050">
      <w:pPr>
        <w:pStyle w:val="EndNoteBibliography"/>
        <w:spacing w:after="0"/>
        <w:ind w:left="720" w:hanging="720"/>
      </w:pPr>
      <w:r w:rsidRPr="00CA3050">
        <w:t>36.</w:t>
      </w:r>
      <w:r w:rsidRPr="00CA3050">
        <w:tab/>
        <w:t xml:space="preserve">Haines, T.P., et al., </w:t>
      </w:r>
      <w:r w:rsidRPr="00CA3050">
        <w:rPr>
          <w:i/>
        </w:rPr>
        <w:t>Patient education to prevent falls among older hospital inpatients: A randomized controlled trial.</w:t>
      </w:r>
      <w:r w:rsidRPr="00CA3050">
        <w:t xml:space="preserve"> Archives of Internal Medicine, 2011. </w:t>
      </w:r>
      <w:r w:rsidRPr="00CA3050">
        <w:rPr>
          <w:b/>
        </w:rPr>
        <w:t>171</w:t>
      </w:r>
      <w:r w:rsidRPr="00CA3050">
        <w:t>(6): p. 516-524.</w:t>
      </w:r>
    </w:p>
    <w:p w14:paraId="43497D14" w14:textId="77777777" w:rsidR="00CA3050" w:rsidRPr="00CA3050" w:rsidRDefault="00CA3050" w:rsidP="00CA3050">
      <w:pPr>
        <w:pStyle w:val="EndNoteBibliography"/>
        <w:spacing w:after="0"/>
        <w:ind w:left="720" w:hanging="720"/>
      </w:pPr>
      <w:r w:rsidRPr="00CA3050">
        <w:t>37.</w:t>
      </w:r>
      <w:r w:rsidRPr="00CA3050">
        <w:tab/>
        <w:t xml:space="preserve">Hill, A.-M., et al., </w:t>
      </w:r>
      <w:r w:rsidRPr="00CA3050">
        <w:rPr>
          <w:i/>
        </w:rPr>
        <w:t>Educators’ perspectives about how older hospital patients can engage in a falls prevention education programme: a qualitative process evaluation.</w:t>
      </w:r>
      <w:r w:rsidRPr="00CA3050">
        <w:t xml:space="preserve"> BMJ open, 2015. </w:t>
      </w:r>
      <w:r w:rsidRPr="00CA3050">
        <w:rPr>
          <w:b/>
        </w:rPr>
        <w:t>5</w:t>
      </w:r>
      <w:r w:rsidRPr="00CA3050">
        <w:t>(12): p. e009780.</w:t>
      </w:r>
    </w:p>
    <w:p w14:paraId="3AE6220A" w14:textId="77777777" w:rsidR="00CA3050" w:rsidRPr="00CA3050" w:rsidRDefault="00CA3050" w:rsidP="00CA3050">
      <w:pPr>
        <w:pStyle w:val="EndNoteBibliography"/>
        <w:spacing w:after="0"/>
        <w:ind w:left="720" w:hanging="720"/>
      </w:pPr>
      <w:r w:rsidRPr="00CA3050">
        <w:t>38.</w:t>
      </w:r>
      <w:r w:rsidRPr="00CA3050">
        <w:tab/>
        <w:t xml:space="preserve">Kullberg, A., et al., </w:t>
      </w:r>
      <w:r w:rsidRPr="00CA3050">
        <w:rPr>
          <w:i/>
        </w:rPr>
        <w:t>Information exchange in oncological inpatient care--patient satisfaction, participation, and safety.</w:t>
      </w:r>
      <w:r w:rsidRPr="00CA3050">
        <w:t xml:space="preserve"> European journal of oncology nursing : the official journal of European Oncology Nursing Society, 2015. </w:t>
      </w:r>
      <w:r w:rsidRPr="00CA3050">
        <w:rPr>
          <w:b/>
        </w:rPr>
        <w:t>19</w:t>
      </w:r>
      <w:r w:rsidRPr="00CA3050">
        <w:t>(2): p. 142-147.</w:t>
      </w:r>
    </w:p>
    <w:p w14:paraId="7AB5908B" w14:textId="77777777" w:rsidR="00CA3050" w:rsidRPr="00CA3050" w:rsidRDefault="00CA3050" w:rsidP="00CA3050">
      <w:pPr>
        <w:pStyle w:val="EndNoteBibliography"/>
        <w:spacing w:after="0"/>
        <w:ind w:left="720" w:hanging="720"/>
      </w:pPr>
      <w:r w:rsidRPr="00CA3050">
        <w:t>39.</w:t>
      </w:r>
      <w:r w:rsidRPr="00CA3050">
        <w:tab/>
        <w:t xml:space="preserve">Radecki, B., et al., </w:t>
      </w:r>
      <w:r w:rsidRPr="00CA3050">
        <w:rPr>
          <w:i/>
        </w:rPr>
        <w:t>Innovating Fall Safety: Engaging Patients as Experts.</w:t>
      </w:r>
      <w:r w:rsidRPr="00CA3050">
        <w:t xml:space="preserve"> Journal of nursing care quality, 2020. </w:t>
      </w:r>
      <w:r w:rsidRPr="00CA3050">
        <w:rPr>
          <w:b/>
        </w:rPr>
        <w:t>35</w:t>
      </w:r>
      <w:r w:rsidRPr="00CA3050">
        <w:t>(3): p. 220-226.</w:t>
      </w:r>
    </w:p>
    <w:p w14:paraId="2255E69B" w14:textId="77777777" w:rsidR="00CA3050" w:rsidRPr="00CA3050" w:rsidRDefault="00CA3050" w:rsidP="00CA3050">
      <w:pPr>
        <w:pStyle w:val="EndNoteBibliography"/>
        <w:spacing w:after="0"/>
        <w:ind w:left="720" w:hanging="720"/>
      </w:pPr>
      <w:r w:rsidRPr="00CA3050">
        <w:t>40.</w:t>
      </w:r>
      <w:r w:rsidRPr="00CA3050">
        <w:tab/>
        <w:t xml:space="preserve">Bargmann, A.L. and S.M. Brundrett, </w:t>
      </w:r>
      <w:r w:rsidRPr="00CA3050">
        <w:rPr>
          <w:i/>
        </w:rPr>
        <w:t>Implementation of a Multicomponent Fall Prevention Program: Contracting With Patients for Fall Safety.</w:t>
      </w:r>
      <w:r w:rsidRPr="00CA3050">
        <w:t xml:space="preserve"> Military medicine, 2020. </w:t>
      </w:r>
      <w:r w:rsidRPr="00CA3050">
        <w:rPr>
          <w:b/>
        </w:rPr>
        <w:t>185</w:t>
      </w:r>
      <w:r w:rsidRPr="00CA3050">
        <w:t>(2 Supplementement): p. 28-34.</w:t>
      </w:r>
    </w:p>
    <w:p w14:paraId="4735593A" w14:textId="77777777" w:rsidR="00CA3050" w:rsidRPr="00CA3050" w:rsidRDefault="00CA3050" w:rsidP="00CA3050">
      <w:pPr>
        <w:pStyle w:val="EndNoteBibliography"/>
        <w:spacing w:after="0"/>
        <w:ind w:left="720" w:hanging="720"/>
      </w:pPr>
      <w:r w:rsidRPr="00CA3050">
        <w:t>41.</w:t>
      </w:r>
      <w:r w:rsidRPr="00CA3050">
        <w:tab/>
        <w:t xml:space="preserve">Cann, T. and A. Gardner, </w:t>
      </w:r>
      <w:r w:rsidRPr="00CA3050">
        <w:rPr>
          <w:i/>
        </w:rPr>
        <w:t>Change for the better: An innovative Model of Care delivering positive patient and workforce outcomes.</w:t>
      </w:r>
      <w:r w:rsidRPr="00CA3050">
        <w:t xml:space="preserve"> Collegian, 2012. </w:t>
      </w:r>
      <w:r w:rsidRPr="00CA3050">
        <w:rPr>
          <w:b/>
        </w:rPr>
        <w:t>19</w:t>
      </w:r>
      <w:r w:rsidRPr="00CA3050">
        <w:t>(2): p. 107-113.</w:t>
      </w:r>
    </w:p>
    <w:p w14:paraId="30CD4D3F" w14:textId="77777777" w:rsidR="00CA3050" w:rsidRPr="00CA3050" w:rsidRDefault="00CA3050" w:rsidP="00CA3050">
      <w:pPr>
        <w:pStyle w:val="EndNoteBibliography"/>
        <w:spacing w:after="0"/>
        <w:ind w:left="720" w:hanging="720"/>
      </w:pPr>
      <w:r w:rsidRPr="00CA3050">
        <w:t>42.</w:t>
      </w:r>
      <w:r w:rsidRPr="00CA3050">
        <w:tab/>
        <w:t xml:space="preserve">Dykes, P.C., et al., </w:t>
      </w:r>
      <w:r w:rsidRPr="00CA3050">
        <w:rPr>
          <w:i/>
        </w:rPr>
        <w:t>Fall prevention in acute care hospitals: A randomized trial.</w:t>
      </w:r>
      <w:r w:rsidRPr="00CA3050">
        <w:t xml:space="preserve"> JAMA - Journal of the American Medical Association, 2010. </w:t>
      </w:r>
      <w:r w:rsidRPr="00CA3050">
        <w:rPr>
          <w:b/>
        </w:rPr>
        <w:t>304</w:t>
      </w:r>
      <w:r w:rsidRPr="00CA3050">
        <w:t>(17): p. 1912-1918.</w:t>
      </w:r>
    </w:p>
    <w:p w14:paraId="70E9220C" w14:textId="77777777" w:rsidR="00CA3050" w:rsidRPr="00CA3050" w:rsidRDefault="00CA3050" w:rsidP="00CA3050">
      <w:pPr>
        <w:pStyle w:val="EndNoteBibliography"/>
        <w:spacing w:after="0"/>
        <w:ind w:left="720" w:hanging="720"/>
      </w:pPr>
      <w:r w:rsidRPr="00CA3050">
        <w:t>43.</w:t>
      </w:r>
      <w:r w:rsidRPr="00CA3050">
        <w:tab/>
        <w:t xml:space="preserve">Goldsack, J., et al., </w:t>
      </w:r>
      <w:r w:rsidRPr="00CA3050">
        <w:rPr>
          <w:i/>
        </w:rPr>
        <w:t>Hourly rounding and patient falls: what factors boost success?</w:t>
      </w:r>
      <w:r w:rsidRPr="00CA3050">
        <w:t xml:space="preserve"> Nursing, 2015. </w:t>
      </w:r>
      <w:r w:rsidRPr="00CA3050">
        <w:rPr>
          <w:b/>
        </w:rPr>
        <w:t>45</w:t>
      </w:r>
      <w:r w:rsidRPr="00CA3050">
        <w:t>(2): p. 25-30.</w:t>
      </w:r>
    </w:p>
    <w:p w14:paraId="42B70DAA" w14:textId="77777777" w:rsidR="00CA3050" w:rsidRPr="00CA3050" w:rsidRDefault="00CA3050" w:rsidP="00CA3050">
      <w:pPr>
        <w:pStyle w:val="EndNoteBibliography"/>
        <w:spacing w:after="0"/>
        <w:ind w:left="720" w:hanging="720"/>
      </w:pPr>
      <w:r w:rsidRPr="00CA3050">
        <w:t>44.</w:t>
      </w:r>
      <w:r w:rsidRPr="00CA3050">
        <w:tab/>
        <w:t xml:space="preserve">Johnson, J.E., et al., </w:t>
      </w:r>
      <w:r w:rsidRPr="00CA3050">
        <w:rPr>
          <w:i/>
        </w:rPr>
        <w:t>Breaking the fall.</w:t>
      </w:r>
      <w:r w:rsidRPr="00CA3050">
        <w:t xml:space="preserve"> Journal of Nursing Administration, 2011. </w:t>
      </w:r>
      <w:r w:rsidRPr="00CA3050">
        <w:rPr>
          <w:b/>
        </w:rPr>
        <w:t>41</w:t>
      </w:r>
      <w:r w:rsidRPr="00CA3050">
        <w:t>(12): p. 538-545.</w:t>
      </w:r>
    </w:p>
    <w:p w14:paraId="41697767" w14:textId="77777777" w:rsidR="00CA3050" w:rsidRPr="00CA3050" w:rsidRDefault="00CA3050" w:rsidP="00CA3050">
      <w:pPr>
        <w:pStyle w:val="EndNoteBibliography"/>
        <w:spacing w:after="0"/>
        <w:ind w:left="720" w:hanging="720"/>
      </w:pPr>
      <w:r w:rsidRPr="00CA3050">
        <w:t>45.</w:t>
      </w:r>
      <w:r w:rsidRPr="00CA3050">
        <w:tab/>
        <w:t xml:space="preserve">Vonnes, C. and D. Wolf, </w:t>
      </w:r>
      <w:r w:rsidRPr="00CA3050">
        <w:rPr>
          <w:i/>
        </w:rPr>
        <w:t>Fall risk and prevention agreement: engaging patients and families with a partnership for patient safety.</w:t>
      </w:r>
      <w:r w:rsidRPr="00CA3050">
        <w:t xml:space="preserve"> BMJ open quality, 2017. </w:t>
      </w:r>
      <w:r w:rsidRPr="00CA3050">
        <w:rPr>
          <w:b/>
        </w:rPr>
        <w:t>6</w:t>
      </w:r>
      <w:r w:rsidRPr="00CA3050">
        <w:t>(2): p. e000038.</w:t>
      </w:r>
    </w:p>
    <w:p w14:paraId="284170A2" w14:textId="77777777" w:rsidR="00CA3050" w:rsidRPr="00CA3050" w:rsidRDefault="00CA3050" w:rsidP="00CA3050">
      <w:pPr>
        <w:pStyle w:val="EndNoteBibliography"/>
        <w:ind w:left="720" w:hanging="720"/>
      </w:pPr>
      <w:r w:rsidRPr="00CA3050">
        <w:lastRenderedPageBreak/>
        <w:t>46.</w:t>
      </w:r>
      <w:r w:rsidRPr="00CA3050">
        <w:tab/>
        <w:t xml:space="preserve">Zadvinskis, I.M., et al., </w:t>
      </w:r>
      <w:r w:rsidRPr="00CA3050">
        <w:rPr>
          <w:i/>
        </w:rPr>
        <w:t>The Impact of Nursing Work and Engagement on Patient Falls.</w:t>
      </w:r>
      <w:r w:rsidRPr="00CA3050">
        <w:t xml:space="preserve"> The Journal of nursing administration, 2019. </w:t>
      </w:r>
      <w:r w:rsidRPr="00CA3050">
        <w:rPr>
          <w:b/>
        </w:rPr>
        <w:t>49</w:t>
      </w:r>
      <w:r w:rsidRPr="00CA3050">
        <w:t>(11): p. 531-537.</w:t>
      </w:r>
    </w:p>
    <w:p w14:paraId="3F5D3779" w14:textId="4E1E79CD" w:rsidR="0045076C" w:rsidRDefault="00152066">
      <w:r>
        <w:fldChar w:fldCharType="end"/>
      </w:r>
    </w:p>
    <w:sectPr w:rsidR="0045076C" w:rsidSect="00ED3AF9">
      <w:pgSz w:w="16838" w:h="11906"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Lynn Mcvey" w:date="2023-05-03T07:55:00Z" w:initials="LM">
    <w:p w14:paraId="11A3F391" w14:textId="77777777" w:rsidR="00D265CF" w:rsidRDefault="00FB1A1E" w:rsidP="008C14BC">
      <w:pPr>
        <w:pStyle w:val="CommentText"/>
      </w:pPr>
      <w:r>
        <w:rPr>
          <w:rStyle w:val="CommentReference"/>
        </w:rPr>
        <w:annotationRef/>
      </w:r>
      <w:r w:rsidR="00D265CF">
        <w:t xml:space="preserve">Maybe add something about patient beliefs as well as circumstances, which makes me think more of things external to the person, such as socio-economic status? Up to you ofc! </w:t>
      </w:r>
    </w:p>
  </w:comment>
  <w:comment w:id="1" w:author="Lynn Mcvey" w:date="2023-05-03T08:00:00Z" w:initials="LM">
    <w:p w14:paraId="73466BA6" w14:textId="77777777" w:rsidR="007367D4" w:rsidRDefault="007367D4" w:rsidP="00223572">
      <w:pPr>
        <w:pStyle w:val="CommentText"/>
      </w:pPr>
      <w:r>
        <w:rPr>
          <w:rStyle w:val="CommentReference"/>
        </w:rPr>
        <w:annotationRef/>
      </w:r>
      <w:r>
        <w:t xml:space="preserve">To make consistent with above , where these words not capitalised.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1A3F391" w15:done="0"/>
  <w15:commentEx w15:paraId="73466BA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FC91E5" w16cex:dateUtc="2023-05-03T06:55:00Z"/>
  <w16cex:commentExtensible w16cex:durableId="27FC9308" w16cex:dateUtc="2023-05-03T07:0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1A3F391" w16cid:durableId="27FC91E5"/>
  <w16cid:commentId w16cid:paraId="73466BA6" w16cid:durableId="27FC930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ynn Mcvey">
    <w15:presenceInfo w15:providerId="AD" w15:userId="S::lmcvey@bradford.ac.uk::68786cd9-f42e-47fb-850b-4b4e2e51473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d2x2afm2fxtfesepxvrw2lwssr29pzd5xd&quot;&gt;BMC Paper&lt;record-ids&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30&lt;/item&gt;&lt;item&gt;31&lt;/item&gt;&lt;item&gt;32&lt;/item&gt;&lt;item&gt;33&lt;/item&gt;&lt;item&gt;34&lt;/item&gt;&lt;item&gt;35&lt;/item&gt;&lt;item&gt;37&lt;/item&gt;&lt;item&gt;38&lt;/item&gt;&lt;item&gt;39&lt;/item&gt;&lt;item&gt;40&lt;/item&gt;&lt;item&gt;41&lt;/item&gt;&lt;item&gt;42&lt;/item&gt;&lt;item&gt;43&lt;/item&gt;&lt;item&gt;44&lt;/item&gt;&lt;item&gt;45&lt;/item&gt;&lt;item&gt;47&lt;/item&gt;&lt;item&gt;48&lt;/item&gt;&lt;item&gt;49&lt;/item&gt;&lt;item&gt;50&lt;/item&gt;&lt;item&gt;51&lt;/item&gt;&lt;item&gt;52&lt;/item&gt;&lt;item&gt;53&lt;/item&gt;&lt;item&gt;54&lt;/item&gt;&lt;item&gt;55&lt;/item&gt;&lt;item&gt;57&lt;/item&gt;&lt;item&gt;58&lt;/item&gt;&lt;item&gt;59&lt;/item&gt;&lt;item&gt;60&lt;/item&gt;&lt;item&gt;61&lt;/item&gt;&lt;item&gt;62&lt;/item&gt;&lt;item&gt;63&lt;/item&gt;&lt;/record-ids&gt;&lt;/item&gt;&lt;/Libraries&gt;"/>
  </w:docVars>
  <w:rsids>
    <w:rsidRoot w:val="00ED3AF9"/>
    <w:rsid w:val="00056E5E"/>
    <w:rsid w:val="00086741"/>
    <w:rsid w:val="000C127D"/>
    <w:rsid w:val="000F5019"/>
    <w:rsid w:val="00132A64"/>
    <w:rsid w:val="00152066"/>
    <w:rsid w:val="001F7F8F"/>
    <w:rsid w:val="00235249"/>
    <w:rsid w:val="00237140"/>
    <w:rsid w:val="00275F15"/>
    <w:rsid w:val="00291756"/>
    <w:rsid w:val="00371B6A"/>
    <w:rsid w:val="003C778A"/>
    <w:rsid w:val="003D2DDA"/>
    <w:rsid w:val="004126E5"/>
    <w:rsid w:val="00433339"/>
    <w:rsid w:val="0045076C"/>
    <w:rsid w:val="004E1E5F"/>
    <w:rsid w:val="004F5182"/>
    <w:rsid w:val="005004A2"/>
    <w:rsid w:val="005278C2"/>
    <w:rsid w:val="00534D00"/>
    <w:rsid w:val="0059029A"/>
    <w:rsid w:val="00591F87"/>
    <w:rsid w:val="00685CD1"/>
    <w:rsid w:val="007367D4"/>
    <w:rsid w:val="007748B4"/>
    <w:rsid w:val="00864501"/>
    <w:rsid w:val="008C34F6"/>
    <w:rsid w:val="008E3DCF"/>
    <w:rsid w:val="00920B97"/>
    <w:rsid w:val="00A16606"/>
    <w:rsid w:val="00B76A0A"/>
    <w:rsid w:val="00BD0F37"/>
    <w:rsid w:val="00BE2741"/>
    <w:rsid w:val="00C04BE9"/>
    <w:rsid w:val="00C2425D"/>
    <w:rsid w:val="00C32D43"/>
    <w:rsid w:val="00CA3050"/>
    <w:rsid w:val="00D10EDE"/>
    <w:rsid w:val="00D265CF"/>
    <w:rsid w:val="00D337FD"/>
    <w:rsid w:val="00DA2580"/>
    <w:rsid w:val="00E118F9"/>
    <w:rsid w:val="00E64B4D"/>
    <w:rsid w:val="00EC3547"/>
    <w:rsid w:val="00EC4BDE"/>
    <w:rsid w:val="00ED3AF9"/>
    <w:rsid w:val="00F57E54"/>
    <w:rsid w:val="00F61B7C"/>
    <w:rsid w:val="00FB1A1E"/>
    <w:rsid w:val="00FB1C6D"/>
    <w:rsid w:val="00FC37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185D33"/>
  <w15:chartTrackingRefBased/>
  <w15:docId w15:val="{F683898B-0C55-49D3-8200-B99189BE6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3A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3AF9"/>
    <w:pPr>
      <w:spacing w:after="0" w:line="240" w:lineRule="auto"/>
    </w:pPr>
    <w:rPr>
      <w:rFonts w:ascii="Calibri" w:eastAsia="MS Mincho" w:hAnsi="Calibri" w:cs="Arial"/>
      <w:sz w:val="20"/>
      <w:szCs w:val="20"/>
      <w:lang w:eastAsia="zh-C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aption">
    <w:name w:val="caption"/>
    <w:basedOn w:val="Normal"/>
    <w:next w:val="Normal"/>
    <w:uiPriority w:val="35"/>
    <w:unhideWhenUsed/>
    <w:qFormat/>
    <w:rsid w:val="00ED3AF9"/>
    <w:pPr>
      <w:spacing w:after="200" w:line="240" w:lineRule="auto"/>
    </w:pPr>
    <w:rPr>
      <w:i/>
      <w:iCs/>
      <w:color w:val="44546A" w:themeColor="text2"/>
      <w:sz w:val="18"/>
      <w:szCs w:val="18"/>
    </w:rPr>
  </w:style>
  <w:style w:type="paragraph" w:customStyle="1" w:styleId="Reportheading2">
    <w:name w:val="Report heading 2"/>
    <w:basedOn w:val="NoSpacing"/>
    <w:next w:val="Normal"/>
    <w:qFormat/>
    <w:rsid w:val="00ED3AF9"/>
    <w:pPr>
      <w:keepNext/>
      <w:spacing w:line="360" w:lineRule="auto"/>
      <w:outlineLvl w:val="1"/>
    </w:pPr>
    <w:rPr>
      <w:rFonts w:asciiTheme="majorBidi" w:eastAsiaTheme="minorEastAsia" w:hAnsiTheme="majorBidi" w:cstheme="majorBidi"/>
      <w:b/>
      <w:bCs/>
      <w:sz w:val="24"/>
      <w:szCs w:val="24"/>
      <w:lang w:eastAsia="zh-CN"/>
    </w:rPr>
  </w:style>
  <w:style w:type="paragraph" w:styleId="NoSpacing">
    <w:name w:val="No Spacing"/>
    <w:uiPriority w:val="1"/>
    <w:qFormat/>
    <w:rsid w:val="00ED3AF9"/>
    <w:pPr>
      <w:spacing w:after="0" w:line="240" w:lineRule="auto"/>
    </w:pPr>
  </w:style>
  <w:style w:type="paragraph" w:customStyle="1" w:styleId="EndNoteBibliographyTitle">
    <w:name w:val="EndNote Bibliography Title"/>
    <w:basedOn w:val="Normal"/>
    <w:link w:val="EndNoteBibliographyTitleChar"/>
    <w:rsid w:val="0015206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52066"/>
    <w:rPr>
      <w:rFonts w:ascii="Calibri" w:hAnsi="Calibri" w:cs="Calibri"/>
      <w:noProof/>
      <w:lang w:val="en-US"/>
    </w:rPr>
  </w:style>
  <w:style w:type="paragraph" w:customStyle="1" w:styleId="EndNoteBibliography">
    <w:name w:val="EndNote Bibliography"/>
    <w:basedOn w:val="Normal"/>
    <w:link w:val="EndNoteBibliographyChar"/>
    <w:rsid w:val="0015206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52066"/>
    <w:rPr>
      <w:rFonts w:ascii="Calibri" w:hAnsi="Calibri" w:cs="Calibri"/>
      <w:noProof/>
      <w:lang w:val="en-US"/>
    </w:rPr>
  </w:style>
  <w:style w:type="paragraph" w:styleId="Revision">
    <w:name w:val="Revision"/>
    <w:hidden/>
    <w:uiPriority w:val="99"/>
    <w:semiHidden/>
    <w:rsid w:val="00237140"/>
    <w:pPr>
      <w:spacing w:after="0" w:line="240" w:lineRule="auto"/>
    </w:pPr>
  </w:style>
  <w:style w:type="character" w:styleId="CommentReference">
    <w:name w:val="annotation reference"/>
    <w:basedOn w:val="DefaultParagraphFont"/>
    <w:uiPriority w:val="99"/>
    <w:semiHidden/>
    <w:unhideWhenUsed/>
    <w:rsid w:val="00FB1A1E"/>
    <w:rPr>
      <w:sz w:val="16"/>
      <w:szCs w:val="16"/>
    </w:rPr>
  </w:style>
  <w:style w:type="paragraph" w:styleId="CommentText">
    <w:name w:val="annotation text"/>
    <w:basedOn w:val="Normal"/>
    <w:link w:val="CommentTextChar"/>
    <w:uiPriority w:val="99"/>
    <w:unhideWhenUsed/>
    <w:rsid w:val="00FB1A1E"/>
    <w:pPr>
      <w:spacing w:line="240" w:lineRule="auto"/>
    </w:pPr>
    <w:rPr>
      <w:sz w:val="20"/>
      <w:szCs w:val="20"/>
    </w:rPr>
  </w:style>
  <w:style w:type="character" w:customStyle="1" w:styleId="CommentTextChar">
    <w:name w:val="Comment Text Char"/>
    <w:basedOn w:val="DefaultParagraphFont"/>
    <w:link w:val="CommentText"/>
    <w:uiPriority w:val="99"/>
    <w:rsid w:val="00FB1A1E"/>
    <w:rPr>
      <w:sz w:val="20"/>
      <w:szCs w:val="20"/>
    </w:rPr>
  </w:style>
  <w:style w:type="paragraph" w:styleId="CommentSubject">
    <w:name w:val="annotation subject"/>
    <w:basedOn w:val="CommentText"/>
    <w:next w:val="CommentText"/>
    <w:link w:val="CommentSubjectChar"/>
    <w:uiPriority w:val="99"/>
    <w:semiHidden/>
    <w:unhideWhenUsed/>
    <w:rsid w:val="00FB1A1E"/>
    <w:rPr>
      <w:b/>
      <w:bCs/>
    </w:rPr>
  </w:style>
  <w:style w:type="character" w:customStyle="1" w:styleId="CommentSubjectChar">
    <w:name w:val="Comment Subject Char"/>
    <w:basedOn w:val="CommentTextChar"/>
    <w:link w:val="CommentSubject"/>
    <w:uiPriority w:val="99"/>
    <w:semiHidden/>
    <w:rsid w:val="00FB1A1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6</Pages>
  <Words>3486</Words>
  <Characters>19872</Characters>
  <Application>Microsoft Office Word</Application>
  <DocSecurity>4</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Alvarado</dc:creator>
  <cp:keywords/>
  <dc:description/>
  <cp:lastModifiedBy>Natasha Alvarado</cp:lastModifiedBy>
  <cp:revision>2</cp:revision>
  <dcterms:created xsi:type="dcterms:W3CDTF">2023-05-03T07:53:00Z</dcterms:created>
  <dcterms:modified xsi:type="dcterms:W3CDTF">2023-05-03T07:53:00Z</dcterms:modified>
</cp:coreProperties>
</file>